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4AD38B" w14:textId="77777777" w:rsidR="003A2426" w:rsidRDefault="003A2426" w:rsidP="00C61B06">
      <w:pPr>
        <w:spacing w:after="0" w:line="240" w:lineRule="auto"/>
        <w:rPr>
          <w:sz w:val="24"/>
          <w:szCs w:val="24"/>
        </w:rPr>
      </w:pPr>
      <w:bookmarkStart w:id="0" w:name="_GoBack"/>
      <w:bookmarkEnd w:id="0"/>
    </w:p>
    <w:p w14:paraId="6DC202BA" w14:textId="77777777" w:rsidR="0085403D" w:rsidRDefault="0085403D" w:rsidP="0085403D">
      <w:pPr>
        <w:spacing w:after="0" w:line="240" w:lineRule="auto"/>
        <w:rPr>
          <w:b/>
          <w:sz w:val="24"/>
          <w:szCs w:val="24"/>
        </w:rPr>
      </w:pPr>
      <w:r>
        <w:rPr>
          <w:sz w:val="24"/>
          <w:szCs w:val="24"/>
        </w:rPr>
        <w:t>Supplementary Table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1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Demographic characteristics and pain assessment of included studies.</w:t>
      </w:r>
    </w:p>
    <w:tbl>
      <w:tblPr>
        <w:tblStyle w:val="TableGrid"/>
        <w:tblW w:w="1134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411"/>
        <w:gridCol w:w="1984"/>
        <w:gridCol w:w="1418"/>
        <w:gridCol w:w="1984"/>
        <w:gridCol w:w="1985"/>
        <w:gridCol w:w="1559"/>
      </w:tblGrid>
      <w:tr w:rsidR="0085403D" w14:paraId="0623B170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46EF98F3" w14:textId="77777777" w:rsidR="0085403D" w:rsidRPr="008A2BBE" w:rsidRDefault="0085403D" w:rsidP="007910FA">
            <w:pPr>
              <w:rPr>
                <w:b/>
                <w:sz w:val="21"/>
                <w:szCs w:val="21"/>
              </w:rPr>
            </w:pPr>
            <w:r w:rsidRPr="008A2BBE">
              <w:rPr>
                <w:b/>
                <w:sz w:val="21"/>
                <w:szCs w:val="21"/>
              </w:rPr>
              <w:t>Study</w:t>
            </w:r>
          </w:p>
        </w:tc>
        <w:tc>
          <w:tcPr>
            <w:tcW w:w="1984" w:type="dxa"/>
          </w:tcPr>
          <w:p w14:paraId="70CB7405" w14:textId="77777777" w:rsidR="0085403D" w:rsidRPr="00CA670F" w:rsidRDefault="0085403D" w:rsidP="007910FA">
            <w:pPr>
              <w:jc w:val="center"/>
              <w:rPr>
                <w:b/>
              </w:rPr>
            </w:pPr>
            <w:r w:rsidRPr="00CA670F">
              <w:rPr>
                <w:b/>
              </w:rPr>
              <w:t>Age (years)</w:t>
            </w:r>
          </w:p>
          <w:p w14:paraId="482EEA8A" w14:textId="77777777" w:rsidR="0085403D" w:rsidRPr="00CA670F" w:rsidRDefault="0085403D" w:rsidP="007910FA">
            <w:pPr>
              <w:jc w:val="center"/>
              <w:rPr>
                <w:b/>
              </w:rPr>
            </w:pPr>
            <w:r w:rsidRPr="00CA670F">
              <w:rPr>
                <w:b/>
              </w:rPr>
              <w:t xml:space="preserve">Mean (SD) </w:t>
            </w:r>
          </w:p>
        </w:tc>
        <w:tc>
          <w:tcPr>
            <w:tcW w:w="1418" w:type="dxa"/>
          </w:tcPr>
          <w:p w14:paraId="4AE87A63" w14:textId="77777777" w:rsidR="0085403D" w:rsidRPr="00CA670F" w:rsidRDefault="0085403D" w:rsidP="007910FA">
            <w:pPr>
              <w:jc w:val="center"/>
              <w:rPr>
                <w:b/>
              </w:rPr>
            </w:pPr>
            <w:r w:rsidRPr="00CA670F">
              <w:rPr>
                <w:b/>
              </w:rPr>
              <w:t>Sex (%</w:t>
            </w:r>
            <w:r>
              <w:rPr>
                <w:b/>
              </w:rPr>
              <w:t xml:space="preserve"> </w:t>
            </w:r>
            <w:r w:rsidRPr="00CA670F">
              <w:rPr>
                <w:b/>
              </w:rPr>
              <w:t>men)</w:t>
            </w:r>
          </w:p>
        </w:tc>
        <w:tc>
          <w:tcPr>
            <w:tcW w:w="1984" w:type="dxa"/>
          </w:tcPr>
          <w:p w14:paraId="53AC0207" w14:textId="77777777" w:rsidR="0085403D" w:rsidRPr="00CA670F" w:rsidRDefault="0085403D" w:rsidP="007910FA">
            <w:pPr>
              <w:jc w:val="center"/>
              <w:rPr>
                <w:b/>
              </w:rPr>
            </w:pPr>
            <w:r w:rsidRPr="00CA670F">
              <w:rPr>
                <w:b/>
              </w:rPr>
              <w:t>Race/Ethnicity (%)</w:t>
            </w:r>
          </w:p>
          <w:p w14:paraId="08D6AD20" w14:textId="77777777" w:rsidR="0085403D" w:rsidRPr="00CA670F" w:rsidRDefault="0085403D" w:rsidP="007910FA">
            <w:pPr>
              <w:jc w:val="center"/>
              <w:rPr>
                <w:b/>
              </w:rPr>
            </w:pPr>
            <w:r w:rsidRPr="00CA670F">
              <w:rPr>
                <w:b/>
              </w:rPr>
              <w:t>(Pain/No Pain)</w:t>
            </w:r>
          </w:p>
        </w:tc>
        <w:tc>
          <w:tcPr>
            <w:tcW w:w="1985" w:type="dxa"/>
          </w:tcPr>
          <w:p w14:paraId="2EBC4B4A" w14:textId="77777777" w:rsidR="0085403D" w:rsidRPr="00CA670F" w:rsidRDefault="0085403D" w:rsidP="007910FA">
            <w:pPr>
              <w:jc w:val="center"/>
              <w:rPr>
                <w:b/>
              </w:rPr>
            </w:pPr>
            <w:r w:rsidRPr="00CA670F">
              <w:rPr>
                <w:b/>
              </w:rPr>
              <w:t>HIV Duration (y)</w:t>
            </w:r>
          </w:p>
          <w:p w14:paraId="08A1253C" w14:textId="77777777" w:rsidR="0085403D" w:rsidRPr="00CA670F" w:rsidRDefault="0085403D" w:rsidP="007910FA">
            <w:pPr>
              <w:jc w:val="center"/>
              <w:rPr>
                <w:b/>
              </w:rPr>
            </w:pPr>
            <w:r w:rsidRPr="00CA670F">
              <w:rPr>
                <w:b/>
              </w:rPr>
              <w:t>Mean</w:t>
            </w:r>
            <w:r>
              <w:rPr>
                <w:b/>
              </w:rPr>
              <w:t xml:space="preserve"> (SD) </w:t>
            </w:r>
          </w:p>
        </w:tc>
        <w:tc>
          <w:tcPr>
            <w:tcW w:w="1559" w:type="dxa"/>
          </w:tcPr>
          <w:p w14:paraId="291E2FFC" w14:textId="77777777" w:rsidR="0085403D" w:rsidRPr="00CA670F" w:rsidRDefault="0085403D" w:rsidP="007910FA">
            <w:pPr>
              <w:jc w:val="center"/>
              <w:rPr>
                <w:b/>
              </w:rPr>
            </w:pPr>
            <w:r>
              <w:rPr>
                <w:b/>
              </w:rPr>
              <w:t>Pain/Function/</w:t>
            </w:r>
            <w:proofErr w:type="spellStart"/>
            <w:r>
              <w:rPr>
                <w:b/>
              </w:rPr>
              <w:t>QoL</w:t>
            </w:r>
            <w:proofErr w:type="spellEnd"/>
            <w:r w:rsidRPr="00CA670F">
              <w:rPr>
                <w:b/>
              </w:rPr>
              <w:t xml:space="preserve"> </w:t>
            </w:r>
          </w:p>
        </w:tc>
      </w:tr>
      <w:tr w:rsidR="0085403D" w14:paraId="05A7A774" w14:textId="77777777" w:rsidTr="007910FA">
        <w:trPr>
          <w:trHeight w:val="588"/>
        </w:trPr>
        <w:tc>
          <w:tcPr>
            <w:tcW w:w="2411" w:type="dxa"/>
            <w:vAlign w:val="bottom"/>
          </w:tcPr>
          <w:p w14:paraId="225AD5D4" w14:textId="77777777" w:rsidR="0085403D" w:rsidRPr="000723ED" w:rsidRDefault="0085403D" w:rsidP="007910FA">
            <w:pPr>
              <w:rPr>
                <w:sz w:val="21"/>
                <w:szCs w:val="21"/>
              </w:rPr>
            </w:pPr>
            <w:proofErr w:type="spellStart"/>
            <w:r w:rsidRPr="000723ED">
              <w:rPr>
                <w:sz w:val="21"/>
                <w:szCs w:val="21"/>
              </w:rPr>
              <w:t>Aouizerat</w:t>
            </w:r>
            <w:proofErr w:type="spellEnd"/>
            <w:r w:rsidRPr="000723ED">
              <w:rPr>
                <w:sz w:val="21"/>
                <w:szCs w:val="21"/>
              </w:rPr>
              <w:t xml:space="preserve"> et al. (2010)</w: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Bb3VpemVyYXQ8L0F1dGhvcj48WWVhcj4yMDEwPC9ZZWFy
PjxSZWNOdW0+MjAwMDwvUmVjTnVtPjxEaXNwbGF5VGV4dD5bMl08L0Rpc3BsYXlUZXh0PjxyZWNv
cmQ+PHJlYy1udW1iZXI+MjAwMDwvcmVjLW51bWJlcj48Zm9yZWlnbi1rZXlzPjxrZXkgYXBwPSJF
TiIgZGItaWQ9Ind0NWYyZWF6cTJwYWRlZTBzd2M1cHJ0djV3dHJhZXp2dmQ5eiIgdGltZXN0YW1w
PSIxNTE3MzEwODgwIj4yMDAwPC9rZXk+PC9mb3JlaWduLWtleXM+PHJlZi10eXBlIG5hbWU9Ikpv
dXJuYWwgQXJ0aWNsZSI+MTc8L3JlZi10eXBlPjxjb250cmlidXRvcnM+PGF1dGhvcnM+PGF1dGhv
cj5Bb3VpemVyYXQsIEIuIEUuPC9hdXRob3I+PGF1dGhvcj5NaWFza293c2tpLCBDLiBBLjwvYXV0
aG9yPjxhdXRob3I+R2F5LCBDLjwvYXV0aG9yPjxhdXRob3I+UG9ydGlsbG8sIEMuIEouPC9hdXRo
b3I+PGF1dGhvcj5Db2dnaW5zLCBULjwvYXV0aG9yPjxhdXRob3I+RGF2aXMsIEguPC9hdXRob3I+
PGF1dGhvcj5QdWxsaW5nZXIsIEMuIFIuPC9hdXRob3I+PGF1dGhvcj5MZWUsIEsuIEEuPC9hdXRo
b3I+PC9hdXRob3JzPjwvY29udHJpYnV0b3JzPjx0aXRsZXM+PHRpdGxlPlJpc2sgZmFjdG9ycyBh
bmQgYXltcHRvbXMgYXNzb2NpYXRlZCB3aXRoIHBhaW4gaW4gSElWLWluZmVjdGVkIGFkdWx0czwv
dGl0bGU+PHNlY29uZGFyeS10aXRsZT5Kb3VybmFsIG9mIHRoZSBBc3NvY2lhdGlvbiBvZiBOdXJz
ZXMgaW4gQUlEUyBDYXJlPC9zZWNvbmRhcnktdGl0bGU+PC90aXRsZXM+PHBlcmlvZGljYWw+PGZ1
bGwtdGl0bGU+Sm91cm5hbCBvZiB0aGUgQXNzb2NpYXRpb24gb2YgTnVyc2VzIGluIEFJRFMgQ2Fy
ZTwvZnVsbC10aXRsZT48YWJici0xPkouIEFzc29jLiBOdXJzZXMgQUlEUyBDYXJlPC9hYmJyLTE+
PGFiYnItMj5KIEFzc29jIE51cnNlcyBBSURTIENhcmU8L2FiYnItMj48L3BlcmlvZGljYWw+PHBh
Z2VzPjEyNS0xMzM8L3BhZ2VzPjx2b2x1bWU+MjE8L3ZvbHVtZT48bnVtYmVyPjI8L251bWJlcj48
a2V5d29yZHM+PGtleXdvcmQ+aGl2PC9rZXl3b3JkPjxrZXl3b3JkPnBhaW48L2tleXdvcmQ+PGtl
eXdvcmQ+cGx3aDwva2V5d29yZD48a2V5d29yZD5zbGVlcCBkaXN0dXJiYW5jZTwva2V5d29yZD48
a2V5d29yZD5zeW1wdG9tczwva2V5d29yZD48a2V5d29yZD5hZHVsdDwva2V5d29yZD48a2V5d29y
ZD5hcnRpY2xlPC9rZXl3b3JkPjxrZXl3b3JkPmh1bWFuPC9rZXl3b3JkPjxrZXl3b3JkPkh1bWFu
IGltbXVub2RlZmljaWVuY3kgdmlydXMgaW5mZWN0aW9uPC9rZXl3b3JkPjxrZXl3b3JkPnBhdGhv
cGh5c2lvbG9neTwva2V5d29yZD48a2V5d29yZD5xdWVzdGlvbm5haXJlPC9rZXl3b3JkPjxrZXl3
b3JkPnJpc2sgZmFjdG9yPC9rZXl3b3JkPjwva2V5d29yZHM+PGRhdGVzPjx5ZWFyPjIwMTA8L3ll
YXI+PHB1Yi1kYXRlcz48ZGF0ZT5NYXJjaCAyMDEwL0FwcmlsPC9kYXRlPjwvcHViLWRhdGVzPjwv
ZGF0ZXM+PGlzYm4+MTA1NS0zMjkwPC9pc2JuPjxhY2Nlc3Npb24tbnVtPjIwMTE2Mjk5PC9hY2Nl
c3Npb24tbnVtPjx1cmxzPjxyZWxhdGVkLXVybHM+PHVybD48c3R5bGUgZmFjZT0idW5kZXJsaW5l
IiBmb250PSJkZWZhdWx0IiBzaXplPSIxMDAlIj5odHRwOi8vc2hpYmJvbGV0aC5vdmlkLmNvbS9z
ZWN1cmUvP1Q9SlMmYW1wO0NTQz1ZJmFtcDtORVdTPU4mYW1wO1BBR0U9ZnVsbHRleHQmYW1wO0Q9
ZW1lZDkmYW1wO0FOPTIwMTE2Mjk5PC9zdHlsZT48L3VybD48dXJsPjxzdHlsZSBmYWNlPSJ1bmRl
cmxpbmUiIGZvbnQ9ImRlZmF1bHQiIHNpemU9IjEwMCUiPmh0dHA6Ly9zZngua2NsLmFjLnVrL2tp
bmdzP3NpZD1PVklEOmVtYmFzZSZhbXA7aWQ9cG1pZDomYW1wO2lkPWRvaToxMC4xMDE2JTJGai5q
YW5hLjIwMDkuMTAuMDAzJmFtcDtnZW5yZT1hcnRpY2xlJmFtcDthdGl0bGU9UmlzaytGYWN0b3Jz
K2FuZCtTeW1wdG9tcytBc3NvY2lhdGVkK1dpdGgrUGFpbitpbitISVYtSW5mZWN0ZWQrQWR1bHRz
JmFtcDt0aXRsZT1Kb3VybmFsK29mK3RoZStBc3NvY2lhdGlvbitvZitOdXJzZXMraW4rQUlEUytD
YXJlJmFtcDtpc3NuPTEwNTUtMzI5MCZhbXA7ZGF0ZT0yMDEwJmFtcDt2b2x1bWU9MjEmYW1wO2lz
c3VlPTImYW1wO3NwYWdlPTEyNSZhbXA7YXVsYXN0PUFvdWl6ZXJhdCtCLkUuJmFtcDtpc2JuPSZh
bXA7X19jaGFyX3NldD11dGY4PC9zdHlsZT48L3VybD48L3JlbGF0ZWQtdXJscz48L3VybHM+PGVs
ZWN0cm9uaWMtcmVzb3VyY2UtbnVtPjxzdHlsZSBmYWNlPSJ1bmRlcmxpbmUiIGZvbnQ9ImRlZmF1
bHQiIHNpemU9IjEwMCUiPmh0dHA6Ly9keC5kb2kub3JnLzEwLjEwMTYvai5qYW5hLjIwMDkuMTAu
MDAzPC9zdHlsZT4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Bb3VpemVyYXQ8L0F1dGhvcj48WWVhcj4yMDEwPC9ZZWFy
PjxSZWNOdW0+MjAwMDwvUmVjTnVtPjxEaXNwbGF5VGV4dD5bMl08L0Rpc3BsYXlUZXh0PjxyZWNv
cmQ+PHJlYy1udW1iZXI+MjAwMDwvcmVjLW51bWJlcj48Zm9yZWlnbi1rZXlzPjxrZXkgYXBwPSJF
TiIgZGItaWQ9Ind0NWYyZWF6cTJwYWRlZTBzd2M1cHJ0djV3dHJhZXp2dmQ5eiIgdGltZXN0YW1w
PSIxNTE3MzEwODgwIj4yMDAwPC9rZXk+PC9mb3JlaWduLWtleXM+PHJlZi10eXBlIG5hbWU9Ikpv
dXJuYWwgQXJ0aWNsZSI+MTc8L3JlZi10eXBlPjxjb250cmlidXRvcnM+PGF1dGhvcnM+PGF1dGhv
cj5Bb3VpemVyYXQsIEIuIEUuPC9hdXRob3I+PGF1dGhvcj5NaWFza293c2tpLCBDLiBBLjwvYXV0
aG9yPjxhdXRob3I+R2F5LCBDLjwvYXV0aG9yPjxhdXRob3I+UG9ydGlsbG8sIEMuIEouPC9hdXRo
b3I+PGF1dGhvcj5Db2dnaW5zLCBULjwvYXV0aG9yPjxhdXRob3I+RGF2aXMsIEguPC9hdXRob3I+
PGF1dGhvcj5QdWxsaW5nZXIsIEMuIFIuPC9hdXRob3I+PGF1dGhvcj5MZWUsIEsuIEEuPC9hdXRo
b3I+PC9hdXRob3JzPjwvY29udHJpYnV0b3JzPjx0aXRsZXM+PHRpdGxlPlJpc2sgZmFjdG9ycyBh
bmQgYXltcHRvbXMgYXNzb2NpYXRlZCB3aXRoIHBhaW4gaW4gSElWLWluZmVjdGVkIGFkdWx0czwv
dGl0bGU+PHNlY29uZGFyeS10aXRsZT5Kb3VybmFsIG9mIHRoZSBBc3NvY2lhdGlvbiBvZiBOdXJz
ZXMgaW4gQUlEUyBDYXJlPC9zZWNvbmRhcnktdGl0bGU+PC90aXRsZXM+PHBlcmlvZGljYWw+PGZ1
bGwtdGl0bGU+Sm91cm5hbCBvZiB0aGUgQXNzb2NpYXRpb24gb2YgTnVyc2VzIGluIEFJRFMgQ2Fy
ZTwvZnVsbC10aXRsZT48YWJici0xPkouIEFzc29jLiBOdXJzZXMgQUlEUyBDYXJlPC9hYmJyLTE+
PGFiYnItMj5KIEFzc29jIE51cnNlcyBBSURTIENhcmU8L2FiYnItMj48L3BlcmlvZGljYWw+PHBh
Z2VzPjEyNS0xMzM8L3BhZ2VzPjx2b2x1bWU+MjE8L3ZvbHVtZT48bnVtYmVyPjI8L251bWJlcj48
a2V5d29yZHM+PGtleXdvcmQ+aGl2PC9rZXl3b3JkPjxrZXl3b3JkPnBhaW48L2tleXdvcmQ+PGtl
eXdvcmQ+cGx3aDwva2V5d29yZD48a2V5d29yZD5zbGVlcCBkaXN0dXJiYW5jZTwva2V5d29yZD48
a2V5d29yZD5zeW1wdG9tczwva2V5d29yZD48a2V5d29yZD5hZHVsdDwva2V5d29yZD48a2V5d29y
ZD5hcnRpY2xlPC9rZXl3b3JkPjxrZXl3b3JkPmh1bWFuPC9rZXl3b3JkPjxrZXl3b3JkPkh1bWFu
IGltbXVub2RlZmljaWVuY3kgdmlydXMgaW5mZWN0aW9uPC9rZXl3b3JkPjxrZXl3b3JkPnBhdGhv
cGh5c2lvbG9neTwva2V5d29yZD48a2V5d29yZD5xdWVzdGlvbm5haXJlPC9rZXl3b3JkPjxrZXl3
b3JkPnJpc2sgZmFjdG9yPC9rZXl3b3JkPjwva2V5d29yZHM+PGRhdGVzPjx5ZWFyPjIwMTA8L3ll
YXI+PHB1Yi1kYXRlcz48ZGF0ZT5NYXJjaCAyMDEwL0FwcmlsPC9kYXRlPjwvcHViLWRhdGVzPjwv
ZGF0ZXM+PGlzYm4+MTA1NS0zMjkwPC9pc2JuPjxhY2Nlc3Npb24tbnVtPjIwMTE2Mjk5PC9hY2Nl
c3Npb24tbnVtPjx1cmxzPjxyZWxhdGVkLXVybHM+PHVybD48c3R5bGUgZmFjZT0idW5kZXJsaW5l
IiBmb250PSJkZWZhdWx0IiBzaXplPSIxMDAlIj5odHRwOi8vc2hpYmJvbGV0aC5vdmlkLmNvbS9z
ZWN1cmUvP1Q9SlMmYW1wO0NTQz1ZJmFtcDtORVdTPU4mYW1wO1BBR0U9ZnVsbHRleHQmYW1wO0Q9
ZW1lZDkmYW1wO0FOPTIwMTE2Mjk5PC9zdHlsZT48L3VybD48dXJsPjxzdHlsZSBmYWNlPSJ1bmRl
cmxpbmUiIGZvbnQ9ImRlZmF1bHQiIHNpemU9IjEwMCUiPmh0dHA6Ly9zZngua2NsLmFjLnVrL2tp
bmdzP3NpZD1PVklEOmVtYmFzZSZhbXA7aWQ9cG1pZDomYW1wO2lkPWRvaToxMC4xMDE2JTJGai5q
YW5hLjIwMDkuMTAuMDAzJmFtcDtnZW5yZT1hcnRpY2xlJmFtcDthdGl0bGU9UmlzaytGYWN0b3Jz
K2FuZCtTeW1wdG9tcytBc3NvY2lhdGVkK1dpdGgrUGFpbitpbitISVYtSW5mZWN0ZWQrQWR1bHRz
JmFtcDt0aXRsZT1Kb3VybmFsK29mK3RoZStBc3NvY2lhdGlvbitvZitOdXJzZXMraW4rQUlEUytD
YXJlJmFtcDtpc3NuPTEwNTUtMzI5MCZhbXA7ZGF0ZT0yMDEwJmFtcDt2b2x1bWU9MjEmYW1wO2lz
c3VlPTImYW1wO3NwYWdlPTEyNSZhbXA7YXVsYXN0PUFvdWl6ZXJhdCtCLkUuJmFtcDtpc2JuPSZh
bXA7X19jaGFyX3NldD11dGY4PC9zdHlsZT48L3VybD48L3JlbGF0ZWQtdXJscz48L3VybHM+PGVs
ZWN0cm9uaWMtcmVzb3VyY2UtbnVtPjxzdHlsZSBmYWNlPSJ1bmRlcmxpbmUiIGZvbnQ9ImRlZmF1
bHQiIHNpemU9IjEwMCUiPmh0dHA6Ly9keC5kb2kub3JnLzEwLjEwMTYvai5qYW5hLjIwMDkuMTAu
MDAzPC9zdHlsZT4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2]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11C9EC14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45.7 (8.1)              No Pain: 44.4 (8.6)</w:t>
            </w:r>
          </w:p>
        </w:tc>
        <w:tc>
          <w:tcPr>
            <w:tcW w:w="1418" w:type="dxa"/>
            <w:vAlign w:val="bottom"/>
          </w:tcPr>
          <w:p w14:paraId="0A726860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Pain: 72.6                         No Pain: 78.2             </w:t>
            </w:r>
          </w:p>
        </w:tc>
        <w:tc>
          <w:tcPr>
            <w:tcW w:w="1984" w:type="dxa"/>
            <w:vAlign w:val="bottom"/>
          </w:tcPr>
          <w:p w14:paraId="621AEBB0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White: 43.0/38.0</w:t>
            </w:r>
            <w:r w:rsidRPr="00CA670F">
              <w:rPr>
                <w:color w:val="000000"/>
              </w:rPr>
              <w:br/>
              <w:t>Black: 33.0/47.0</w:t>
            </w:r>
            <w:r w:rsidRPr="00CA670F">
              <w:rPr>
                <w:color w:val="000000"/>
              </w:rPr>
              <w:br/>
              <w:t>Hispanic: 11.0/9.0</w:t>
            </w:r>
          </w:p>
        </w:tc>
        <w:tc>
          <w:tcPr>
            <w:tcW w:w="1985" w:type="dxa"/>
            <w:vAlign w:val="bottom"/>
          </w:tcPr>
          <w:p w14:paraId="3DD09D59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12.5 (7.0)                                          No Pain: 11.5 (6.9)</w:t>
            </w:r>
          </w:p>
        </w:tc>
        <w:tc>
          <w:tcPr>
            <w:tcW w:w="1559" w:type="dxa"/>
            <w:vAlign w:val="bottom"/>
          </w:tcPr>
          <w:p w14:paraId="07313414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MSAS </w:t>
            </w:r>
          </w:p>
        </w:tc>
      </w:tr>
      <w:tr w:rsidR="0085403D" w14:paraId="37DEAECA" w14:textId="77777777" w:rsidTr="007910FA">
        <w:trPr>
          <w:trHeight w:val="616"/>
        </w:trPr>
        <w:tc>
          <w:tcPr>
            <w:tcW w:w="2411" w:type="dxa"/>
            <w:vAlign w:val="bottom"/>
          </w:tcPr>
          <w:p w14:paraId="0BCFCBDC" w14:textId="77777777" w:rsidR="0085403D" w:rsidRPr="000723ED" w:rsidRDefault="0085403D" w:rsidP="007910FA">
            <w:pPr>
              <w:rPr>
                <w:b/>
                <w:sz w:val="21"/>
                <w:szCs w:val="21"/>
              </w:rPr>
            </w:pPr>
            <w:proofErr w:type="spellStart"/>
            <w:r w:rsidRPr="000723ED">
              <w:rPr>
                <w:sz w:val="21"/>
                <w:szCs w:val="21"/>
              </w:rPr>
              <w:t>Bakka</w:t>
            </w:r>
            <w:proofErr w:type="spellEnd"/>
            <w:r w:rsidRPr="000723ED">
              <w:rPr>
                <w:sz w:val="21"/>
                <w:szCs w:val="21"/>
              </w:rPr>
              <w:t xml:space="preserve"> (Thesis, 1995)</w: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CYWtrYTwvQXV0aG9yPjxZZWFyPjE5OTU8L1llYXI+PFJl
Y051bT4yMDAzPC9SZWNOdW0+PERpc3BsYXlUZXh0Pls1XTwvRGlzcGxheVRleHQ+PHJlY29yZD48
cmVjLW51bWJlcj4yMDAzPC9yZWMtbnVtYmVyPjxmb3JlaWduLWtleXM+PGtleSBhcHA9IkVOIiBk
Yi1pZD0id3Q1ZjJlYXpxMnBhZGVlMHN3YzVwcnR2NXd0cmFlenZ2ZDl6IiB0aW1lc3RhbXA9IjE1
MTczMTA4ODAiPjIwMDM8L2tleT48L2ZvcmVpZ24ta2V5cz48cmVmLXR5cGUgbmFtZT0iQm9vayI+
NjwvcmVmLXR5cGU+PGNvbnRyaWJ1dG9ycz48YXV0aG9ycz48YXV0aG9yPkJha2thLCBKZXJyeSBD
aGFybGVzPC9hdXRob3I+PC9hdXRob3JzPjwvY29udHJpYnV0b3JzPjxhdXRoLWFkZHJlc3M+QmFr
a2EsIEplcnJ5IENoYXJsZXM6IENvbHVtYmlhIFUsIFVTPC9hdXRoLWFkZHJlc3M+PHRpdGxlcz48
dGl0bGU+VGhlIHJlbGF0aW9uc2hpcHMgb2YgcGh5c2ljYWwgZnVuY3Rpb25pbmcsIHBzeWNob2xv
Z2ljYWwgZGlzdHJlc3MsIGFuZCBuZWdhdGl2ZSB0aG91Z2h0cyB0byBwYWluIGluIHBlb3BsZSB3
aXRoIEFJRFMgKGRvY3RvcmFsIHRoZXNpcyk8L3RpdGxlPjxzZWNvbmRhcnktdGl0bGU+RGlzc2Vy
dGF0aW9uIEFic3RyYWN0cyBJbnRlcm5hdGlvbmFsOiBTZWN0aW9uIEI6IFRoZSBTY2llbmNlcyBh
bmQgRW5naW5lZXJpbmc8L3NlY29uZGFyeS10aXRsZT48L3RpdGxlcz48cGVyaW9kaWNhbD48ZnVs
bC10aXRsZT5EaXNzZXJ0YXRpb24gQWJzdHJhY3RzIEludGVybmF0aW9uYWw6IFNlY3Rpb24gQjog
VGhlIFNjaWVuY2VzIGFuZCBFbmdpbmVlcmluZzwvZnVsbC10aXRsZT48L3BlcmlvZGljYWw+PHBh
Z2VzPjM0MzE8L3BhZ2VzPjx2b2x1bWU+NTY8L3ZvbHVtZT48bnVtYmVyPjYtQjwvbnVtYmVyPjxr
ZXl3b3Jkcz48a2V5d29yZD5waHlzaWNhbCBmdW5jdGlvbmluZyAmYW1wOyBwc3ljaG9sb2dpY2Fs
IGRpc3RyZXNzICZhbXA7IG5lZ2F0aXZlIHRob3VnaHRzICZhbXA7IGRlbW9ncmFwaGljIGNoYXJh
Y3RlcmlzdGljcyAmYW1wOyBiYWNrZ3JvdW5kIGNoYXJhY3RlcmlzdGljcyAmYW1wOyBwYWluIGV4
cGVyaWVuY2UsIDIzLTYzIHlyIG9sZHMgd2l0aCBBSURTPC9rZXl3b3JkPjxrZXl3b3JkPipCaW9n
cmFwaGljYWwgRGF0YTwva2V5d29yZD48a2V5d29yZD4qQ29nbml0aW9uczwva2V5d29yZD48a2V5
d29yZD4qRGVtb2dyYXBoaWMgQ2hhcmFjdGVyaXN0aWNzPC9rZXl3b3JkPjxrZXl3b3JkPipEaXN0
cmVzczwva2V5d29yZD48a2V5d29yZD4qUGh5c2lvbG9neTwva2V5d29yZD48a2V5d29yZD5haWRz
PC9rZXl3b3JkPjxrZXl3b3JkPkV4cGVyaWVuY2VzIChFdmVudHMpPC9rZXl3b3JkPjxrZXl3b3Jk
PlBhaW48L2tleXdvcmQ+PGtleXdvcmQ+SGVhbHRoICZhbXA7IE1lbnRhbCBIZWFsdGggVHJlYXRt
ZW50ICZhbXA7IFByZXZlbnRpb24gWzMzMDBdPC9rZXl3b3JkPjxrZXl3b3JkPkh1bWFuIE1hbGUg
RmVtYWxlIEFkdWx0aG9vZCAoMTggeXJzICZhbXA7IG9sZGVyKSBZb3VuZyBBZHVsdGhvb2QgKDE4
LTI5IHlycykgVGhpcnRpZXMgKDMwLTM5IHlycykgTWlkZGxlIEFnZSAoNDAtNjQgeXJzKTwva2V5
d29yZD48L2tleXdvcmRzPjxkYXRlcz48eWVhcj4xOTk1PC95ZWFyPjxwdWItZGF0ZXM+PGRhdGU+
RGVjPC9kYXRlPjwvcHViLWRhdGVzPjwvZGF0ZXM+PHB1Yi1sb2NhdGlvbj5Bbm4gQXJib3IsIE1p
Y2hpZ2FuPC9wdWItbG9jYXRpb24+PHB1Ymxpc2hlcj5VTUkgQ29tcGFueTwvcHVibGlzaGVyPjxp
c2JuPjA0MTktNDIxNzwvaXNibj48YWNjZXNzaW9uLW51bT5EaXNzZXJ0YXRpb24gQWJzdHJhY3Q6
IDE5OTUtOTUwMjMtMDg1PC9hY2Nlc3Npb24tbnVtPjx3b3JrLXR5cGU+RGlzc2VydGF0aW9uJiN4
RDtFbXBpcmljYWwgU3R1ZHk8L3dvcmstdHlwZT48dXJscz48cmVsYXRlZC11cmxzPjx1cmw+PHN0
eWxlIGZhY2U9InVuZGVybGluZSIgZm9udD0iZGVmYXVsdCIgc2l6ZT0iMTAwJSI+aHR0cDovL3No
aWJib2xldGgub3ZpZC5jb20vc2VjdXJlLz9UPUpTJmFtcDtDU0M9WSZhbXA7TkVXUz1OJmFtcDtQ
QUdFPWZ1bGx0ZXh0JmFtcDtEPXBzeWMzJmFtcDtBTj0xOTk1LTk1MDIzLTA4NTwvc3R5bGU+PC91
cmw+PHVybD48c3R5bGUgZmFjZT0idW5kZXJsaW5lIiBmb250PSJkZWZhdWx0IiBzaXplPSIxMDAl
Ij5odHRwOi8vc2Z4LmtjbC5hYy51ay9raW5ncz9zaWQ9T1ZJRDpwc3ljZGImYW1wO2lkPXBtaWQ6
JmFtcDtpZD1kb2k6JmFtcDtnZW5yZT1hcnRpY2xlJmFtcDthdGl0bGU9VGhlK3JlbGF0aW9uc2hp
cHMrb2YrcGh5c2ljYWwrZnVuY3Rpb25pbmclMkMrcHN5Y2hvbG9naWNhbCtkaXN0cmVzcyUyQyth
bmQrbmVnYXRpdmUrdGhvdWdodHMrdG8rcGFpbitpbitwZW9wbGUrd2l0aCtBSURTLiZhbXA7dGl0
bGU9RGlzc2VydGF0aW9uK0Fic3RyYWN0cytJbnRlcm5hdGlvbmFsJTNBK1NlY3Rpb24rQiUzQStU
aGUrU2NpZW5jZXMrYW5kK0VuZ2luZWVyaW5nJmFtcDtpc3NuPTA0MTktNDIxNyZhbXA7ZGF0ZT0x
OTk1JmFtcDt2b2x1bWU9NTYmYW1wO2lzc3VlPTYtQiZhbXA7c3BhZ2U9MzQzMSZhbXA7YXVsYXN0
PUJha2thJTJDK0plcnJ5K0NoYXJsZXMmYW1wO2lzYm49JmFtcDtfX2NoYXJfc2V0PXV0Zjg8L3N0
eWxlPjwvdXJsPjwvcmVsYXRlZC11cmxzPjwvdXJscz48cmVtb3RlLWRhdGFiYXNlLW5hbWU+UHN5
Y0lORk8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CYWtrYTwvQXV0aG9yPjxZZWFyPjE5OTU8L1llYXI+PFJl
Y051bT4yMDAzPC9SZWNOdW0+PERpc3BsYXlUZXh0Pls1XTwvRGlzcGxheVRleHQ+PHJlY29yZD48
cmVjLW51bWJlcj4yMDAzPC9yZWMtbnVtYmVyPjxmb3JlaWduLWtleXM+PGtleSBhcHA9IkVOIiBk
Yi1pZD0id3Q1ZjJlYXpxMnBhZGVlMHN3YzVwcnR2NXd0cmFlenZ2ZDl6IiB0aW1lc3RhbXA9IjE1
MTczMTA4ODAiPjIwMDM8L2tleT48L2ZvcmVpZ24ta2V5cz48cmVmLXR5cGUgbmFtZT0iQm9vayI+
NjwvcmVmLXR5cGU+PGNvbnRyaWJ1dG9ycz48YXV0aG9ycz48YXV0aG9yPkJha2thLCBKZXJyeSBD
aGFybGVzPC9hdXRob3I+PC9hdXRob3JzPjwvY29udHJpYnV0b3JzPjxhdXRoLWFkZHJlc3M+QmFr
a2EsIEplcnJ5IENoYXJsZXM6IENvbHVtYmlhIFUsIFVTPC9hdXRoLWFkZHJlc3M+PHRpdGxlcz48
dGl0bGU+VGhlIHJlbGF0aW9uc2hpcHMgb2YgcGh5c2ljYWwgZnVuY3Rpb25pbmcsIHBzeWNob2xv
Z2ljYWwgZGlzdHJlc3MsIGFuZCBuZWdhdGl2ZSB0aG91Z2h0cyB0byBwYWluIGluIHBlb3BsZSB3
aXRoIEFJRFMgKGRvY3RvcmFsIHRoZXNpcyk8L3RpdGxlPjxzZWNvbmRhcnktdGl0bGU+RGlzc2Vy
dGF0aW9uIEFic3RyYWN0cyBJbnRlcm5hdGlvbmFsOiBTZWN0aW9uIEI6IFRoZSBTY2llbmNlcyBh
bmQgRW5naW5lZXJpbmc8L3NlY29uZGFyeS10aXRsZT48L3RpdGxlcz48cGVyaW9kaWNhbD48ZnVs
bC10aXRsZT5EaXNzZXJ0YXRpb24gQWJzdHJhY3RzIEludGVybmF0aW9uYWw6IFNlY3Rpb24gQjog
VGhlIFNjaWVuY2VzIGFuZCBFbmdpbmVlcmluZzwvZnVsbC10aXRsZT48L3BlcmlvZGljYWw+PHBh
Z2VzPjM0MzE8L3BhZ2VzPjx2b2x1bWU+NTY8L3ZvbHVtZT48bnVtYmVyPjYtQjwvbnVtYmVyPjxr
ZXl3b3Jkcz48a2V5d29yZD5waHlzaWNhbCBmdW5jdGlvbmluZyAmYW1wOyBwc3ljaG9sb2dpY2Fs
IGRpc3RyZXNzICZhbXA7IG5lZ2F0aXZlIHRob3VnaHRzICZhbXA7IGRlbW9ncmFwaGljIGNoYXJh
Y3RlcmlzdGljcyAmYW1wOyBiYWNrZ3JvdW5kIGNoYXJhY3RlcmlzdGljcyAmYW1wOyBwYWluIGV4
cGVyaWVuY2UsIDIzLTYzIHlyIG9sZHMgd2l0aCBBSURTPC9rZXl3b3JkPjxrZXl3b3JkPipCaW9n
cmFwaGljYWwgRGF0YTwva2V5d29yZD48a2V5d29yZD4qQ29nbml0aW9uczwva2V5d29yZD48a2V5
d29yZD4qRGVtb2dyYXBoaWMgQ2hhcmFjdGVyaXN0aWNzPC9rZXl3b3JkPjxrZXl3b3JkPipEaXN0
cmVzczwva2V5d29yZD48a2V5d29yZD4qUGh5c2lvbG9neTwva2V5d29yZD48a2V5d29yZD5haWRz
PC9rZXl3b3JkPjxrZXl3b3JkPkV4cGVyaWVuY2VzIChFdmVudHMpPC9rZXl3b3JkPjxrZXl3b3Jk
PlBhaW48L2tleXdvcmQ+PGtleXdvcmQ+SGVhbHRoICZhbXA7IE1lbnRhbCBIZWFsdGggVHJlYXRt
ZW50ICZhbXA7IFByZXZlbnRpb24gWzMzMDBdPC9rZXl3b3JkPjxrZXl3b3JkPkh1bWFuIE1hbGUg
RmVtYWxlIEFkdWx0aG9vZCAoMTggeXJzICZhbXA7IG9sZGVyKSBZb3VuZyBBZHVsdGhvb2QgKDE4
LTI5IHlycykgVGhpcnRpZXMgKDMwLTM5IHlycykgTWlkZGxlIEFnZSAoNDAtNjQgeXJzKTwva2V5
d29yZD48L2tleXdvcmRzPjxkYXRlcz48eWVhcj4xOTk1PC95ZWFyPjxwdWItZGF0ZXM+PGRhdGU+
RGVjPC9kYXRlPjwvcHViLWRhdGVzPjwvZGF0ZXM+PHB1Yi1sb2NhdGlvbj5Bbm4gQXJib3IsIE1p
Y2hpZ2FuPC9wdWItbG9jYXRpb24+PHB1Ymxpc2hlcj5VTUkgQ29tcGFueTwvcHVibGlzaGVyPjxp
c2JuPjA0MTktNDIxNzwvaXNibj48YWNjZXNzaW9uLW51bT5EaXNzZXJ0YXRpb24gQWJzdHJhY3Q6
IDE5OTUtOTUwMjMtMDg1PC9hY2Nlc3Npb24tbnVtPjx3b3JrLXR5cGU+RGlzc2VydGF0aW9uJiN4
RDtFbXBpcmljYWwgU3R1ZHk8L3dvcmstdHlwZT48dXJscz48cmVsYXRlZC11cmxzPjx1cmw+PHN0
eWxlIGZhY2U9InVuZGVybGluZSIgZm9udD0iZGVmYXVsdCIgc2l6ZT0iMTAwJSI+aHR0cDovL3No
aWJib2xldGgub3ZpZC5jb20vc2VjdXJlLz9UPUpTJmFtcDtDU0M9WSZhbXA7TkVXUz1OJmFtcDtQ
QUdFPWZ1bGx0ZXh0JmFtcDtEPXBzeWMzJmFtcDtBTj0xOTk1LTk1MDIzLTA4NTwvc3R5bGU+PC91
cmw+PHVybD48c3R5bGUgZmFjZT0idW5kZXJsaW5lIiBmb250PSJkZWZhdWx0IiBzaXplPSIxMDAl
Ij5odHRwOi8vc2Z4LmtjbC5hYy51ay9raW5ncz9zaWQ9T1ZJRDpwc3ljZGImYW1wO2lkPXBtaWQ6
JmFtcDtpZD1kb2k6JmFtcDtnZW5yZT1hcnRpY2xlJmFtcDthdGl0bGU9VGhlK3JlbGF0aW9uc2hp
cHMrb2YrcGh5c2ljYWwrZnVuY3Rpb25pbmclMkMrcHN5Y2hvbG9naWNhbCtkaXN0cmVzcyUyQyth
bmQrbmVnYXRpdmUrdGhvdWdodHMrdG8rcGFpbitpbitwZW9wbGUrd2l0aCtBSURTLiZhbXA7dGl0
bGU9RGlzc2VydGF0aW9uK0Fic3RyYWN0cytJbnRlcm5hdGlvbmFsJTNBK1NlY3Rpb24rQiUzQStU
aGUrU2NpZW5jZXMrYW5kK0VuZ2luZWVyaW5nJmFtcDtpc3NuPTA0MTktNDIxNyZhbXA7ZGF0ZT0x
OTk1JmFtcDt2b2x1bWU9NTYmYW1wO2lzc3VlPTYtQiZhbXA7c3BhZ2U9MzQzMSZhbXA7YXVsYXN0
PUJha2thJTJDK0plcnJ5K0NoYXJsZXMmYW1wO2lzYm49JmFtcDtfX2NoYXJfc2V0PXV0Zjg8L3N0
eWxlPjwvdXJsPjwvcmVsYXRlZC11cmxzPjwvdXJscz48cmVtb3RlLWRhdGFiYXNlLW5hbWU+UHN5
Y0lORk8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5]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3DCC6BAC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Men: 40 (6.23)     </w:t>
            </w:r>
            <w:r w:rsidRPr="003A6A19">
              <w:rPr>
                <w:color w:val="000000"/>
              </w:rPr>
              <w:t>Women: 37 (7.10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64B7A87" w14:textId="77777777" w:rsidR="0085403D" w:rsidRPr="009C296B" w:rsidRDefault="0085403D" w:rsidP="007910FA">
            <w:pPr>
              <w:rPr>
                <w:b/>
              </w:rPr>
            </w:pPr>
            <w:r w:rsidRPr="009C296B">
              <w:rPr>
                <w:color w:val="000000"/>
              </w:rPr>
              <w:t>84.1</w:t>
            </w:r>
          </w:p>
        </w:tc>
        <w:tc>
          <w:tcPr>
            <w:tcW w:w="1984" w:type="dxa"/>
            <w:vAlign w:val="bottom"/>
          </w:tcPr>
          <w:p w14:paraId="78A86D19" w14:textId="77777777" w:rsidR="0085403D" w:rsidRPr="00CA670F" w:rsidRDefault="0085403D" w:rsidP="007910FA">
            <w:pPr>
              <w:rPr>
                <w:b/>
              </w:rPr>
            </w:pPr>
            <w:r>
              <w:rPr>
                <w:color w:val="000000"/>
              </w:rPr>
              <w:t xml:space="preserve">White: 48.4; Black: 31.0; </w:t>
            </w:r>
            <w:r w:rsidRPr="00CA670F">
              <w:rPr>
                <w:color w:val="000000"/>
              </w:rPr>
              <w:t>Hispanic: 19.0</w:t>
            </w:r>
          </w:p>
        </w:tc>
        <w:tc>
          <w:tcPr>
            <w:tcW w:w="1985" w:type="dxa"/>
            <w:vAlign w:val="bottom"/>
          </w:tcPr>
          <w:p w14:paraId="706E5309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53748351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BPI; KPS</w:t>
            </w:r>
            <w:r>
              <w:rPr>
                <w:color w:val="000000"/>
              </w:rPr>
              <w:t>; MSAS</w:t>
            </w:r>
          </w:p>
        </w:tc>
      </w:tr>
      <w:tr w:rsidR="0085403D" w14:paraId="7A935913" w14:textId="77777777" w:rsidTr="007910FA">
        <w:trPr>
          <w:trHeight w:val="406"/>
        </w:trPr>
        <w:tc>
          <w:tcPr>
            <w:tcW w:w="2411" w:type="dxa"/>
            <w:vAlign w:val="bottom"/>
          </w:tcPr>
          <w:p w14:paraId="74E45897" w14:textId="77777777" w:rsidR="0085403D" w:rsidRPr="00DA3351" w:rsidRDefault="0085403D" w:rsidP="007910FA">
            <w:pPr>
              <w:rPr>
                <w:b/>
                <w:sz w:val="21"/>
                <w:szCs w:val="21"/>
              </w:rPr>
            </w:pPr>
            <w:r w:rsidRPr="00DA3351">
              <w:rPr>
                <w:sz w:val="21"/>
                <w:szCs w:val="21"/>
              </w:rPr>
              <w:t>Banerjee et al. (2011)</w:t>
            </w: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Banerjee&lt;/Author&gt;&lt;Year&gt;2011&lt;/Year&gt;&lt;RecNum&gt;2062&lt;/RecNum&gt;&lt;DisplayText&gt;[6]&lt;/DisplayText&gt;&lt;record&gt;&lt;rec-number&gt;2062&lt;/rec-number&gt;&lt;foreign-keys&gt;&lt;key app="EN" db-id="wt5f2eazq2padee0swc5prtv5wtraezvvd9z" timestamp="1517310934"&gt;2062&lt;/key&gt;&lt;/foreign-keys&gt;&lt;ref-type name="Journal Article"&gt;17&lt;/ref-type&gt;&lt;contributors&gt;&lt;authors&gt;&lt;author&gt;Banerjee, Sugato&lt;/author&gt;&lt;author&gt;McCutchan, J Allen&lt;/author&gt;&lt;author&gt;Ances, Beau M&lt;/author&gt;&lt;author&gt;Deutsch, Reena&lt;/author&gt;&lt;author&gt;Riggs, Patricia K&lt;/author&gt;&lt;author&gt;Way, Lauren&lt;/author&gt;&lt;author&gt;Ellis, Ronald J&lt;/author&gt;&lt;/authors&gt;&lt;/contributors&gt;&lt;titles&gt;&lt;title&gt;Hypertriglyceridemia in combination antiretroviral-treated HIV-positive individuals: Potential impact on HIV sensory polyneuropathy&lt;/title&gt;&lt;secondary-title&gt;AIDS &lt;/secondary-title&gt;&lt;/titles&gt;&lt;periodical&gt;&lt;full-title&gt;AIDS&lt;/full-title&gt;&lt;abbr-1&gt;AIDS&lt;/abbr-1&gt;&lt;abbr-2&gt;AIDS&lt;/abbr-2&gt;&lt;/periodical&gt;&lt;pages&gt;F1-F6&lt;/pages&gt;&lt;volume&gt;25&lt;/volume&gt;&lt;number&gt;2&lt;/number&gt;&lt;dates&gt;&lt;year&gt;2011&lt;/year&gt;&lt;/dates&gt;&lt;urls&gt;&lt;/urls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6]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7727978E" w14:textId="77777777" w:rsidR="0085403D" w:rsidRPr="00DA3351" w:rsidRDefault="0085403D" w:rsidP="007910FA">
            <w:pPr>
              <w:rPr>
                <w:b/>
              </w:rPr>
            </w:pPr>
            <w:r w:rsidRPr="00DA3351">
              <w:rPr>
                <w:color w:val="000000"/>
              </w:rPr>
              <w:t>Pain: 51.6 (9.9)                 No Pain: 45.2 (9.8)</w:t>
            </w:r>
          </w:p>
        </w:tc>
        <w:tc>
          <w:tcPr>
            <w:tcW w:w="1418" w:type="dxa"/>
            <w:vAlign w:val="bottom"/>
          </w:tcPr>
          <w:p w14:paraId="44EE28C8" w14:textId="77777777" w:rsidR="0085403D" w:rsidRPr="00CA670F" w:rsidRDefault="0085403D" w:rsidP="007910FA">
            <w:pPr>
              <w:rPr>
                <w:b/>
              </w:rPr>
            </w:pPr>
            <w:r>
              <w:rPr>
                <w:color w:val="000000"/>
              </w:rPr>
              <w:t>Pain</w:t>
            </w:r>
            <w:r w:rsidRPr="00CA670F">
              <w:rPr>
                <w:color w:val="000000"/>
              </w:rPr>
              <w:t xml:space="preserve">: 85.70             No </w:t>
            </w:r>
            <w:r>
              <w:rPr>
                <w:color w:val="000000"/>
              </w:rPr>
              <w:t>Pain</w:t>
            </w:r>
            <w:r w:rsidRPr="00CA670F">
              <w:rPr>
                <w:color w:val="000000"/>
              </w:rPr>
              <w:t>: 72.9</w:t>
            </w:r>
          </w:p>
        </w:tc>
        <w:tc>
          <w:tcPr>
            <w:tcW w:w="1984" w:type="dxa"/>
            <w:vAlign w:val="bottom"/>
          </w:tcPr>
          <w:p w14:paraId="7F9F66C8" w14:textId="77777777" w:rsidR="0085403D" w:rsidRPr="00CA670F" w:rsidRDefault="0085403D" w:rsidP="007910FA">
            <w:r w:rsidRPr="00CA670F">
              <w:t>Not Reported</w:t>
            </w:r>
          </w:p>
        </w:tc>
        <w:tc>
          <w:tcPr>
            <w:tcW w:w="1985" w:type="dxa"/>
            <w:vAlign w:val="bottom"/>
          </w:tcPr>
          <w:p w14:paraId="2136F69A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549F33CE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Neurological exam </w:t>
            </w:r>
          </w:p>
        </w:tc>
      </w:tr>
      <w:tr w:rsidR="0085403D" w14:paraId="06D737B0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01CD15AF" w14:textId="77777777" w:rsidR="0085403D" w:rsidRPr="000723ED" w:rsidRDefault="0085403D" w:rsidP="007910FA">
            <w:pPr>
              <w:rPr>
                <w:b/>
                <w:sz w:val="21"/>
                <w:szCs w:val="21"/>
              </w:rPr>
            </w:pPr>
            <w:r w:rsidRPr="000723ED">
              <w:rPr>
                <w:color w:val="000000"/>
                <w:sz w:val="21"/>
                <w:szCs w:val="21"/>
              </w:rPr>
              <w:t>Berg et al. (2009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CZXJnPC9BdXRob3I+PFllYXI+MjAwOTwvWWVhcj48UmVj
TnVtPjIwMDY8L1JlY051bT48RGlzcGxheVRleHQ+WzhdPC9EaXNwbGF5VGV4dD48cmVjb3JkPjxy
ZWMtbnVtYmVyPjIwMDY8L3JlYy1udW1iZXI+PGZvcmVpZ24ta2V5cz48a2V5IGFwcD0iRU4iIGRi
LWlkPSJ3dDVmMmVhenEycGFkZWUwc3djNXBydHY1d3RyYWV6dnZkOXoiIHRpbWVzdGFtcD0iMTUx
NzMxMDg4MCI+MjAwNjwva2V5PjwvZm9yZWlnbi1rZXlzPjxyZWYtdHlwZSBuYW1lPSJKb3VybmFs
IEFydGljbGUiPjE3PC9yZWYtdHlwZT48Y29udHJpYnV0b3JzPjxhdXRob3JzPjxhdXRob3I+QmVy
ZywgSy4gTS48L2F1dGhvcj48YXV0aG9yPkNvb3Blcm1hbiwgTi4gQS48L2F1dGhvcj48YXV0aG9y
Pk5ld3ZpbGxlLCBILjwvYXV0aG9yPjxhdXRob3I+QXJuc3RlbiwgSi4gSC48L2F1dGhvcj48L2F1
dGhvcnM+PC9jb250cmlidXRvcnM+PGF1dGgtYWRkcmVzcz4oQmVyZywgQ29vcGVybWFuLCBBcm5z
dGVuKSBEZXBhcnRtZW50IG9mIE1lZGljaW5lLCBBbGJlcnQgRWluc3RlaW4gQ29sbGVnZSBvZiBN
ZWRpY2luZSwgTW9udGVmaW9yZSBNZWRpY2FsIENlbnRlciwgQnJvbngsIFVuaXRlZCBTdGF0ZXMg
KE5ld3ZpbGxlKSBGZXJrYXVmIEdyYWR1YXRlIFNjaG9vbCBvZiBQc3ljaG9sb2d5LCBZZXNoaXZh
IFVuaXZlcnNpdHksIEJyb254LCBVbml0ZWQgU3RhdGVzJiN4RDtLLiBNLiBCZXJnLCBEZXBhcnRt
ZW50IG9mIE1lZGljaW5lLCBBbGJlcnQgRWluc3RlaW4gQ29sbGVnZSBvZiBNZWRpY2luZSwgTW9u
dGVmaW9yZSBNZWRpY2FsIENlbnRlciwgQnJvbngsIFVuaXRlZCBTdGF0ZXMuIEUtbWFpbDoga2Jl
cmdAbW9udGVmaW9yZS5vcmc8L2F1dGgtYWRkcmVzcz48dGl0bGVzPjx0aXRsZT5TZWxmLWVmZmlj
YWN5IGFuZCBkZXByZXNzaW9uIGFzIG1lZGlhdG9ycyBvZiB0aGUgcmVsYXRpb25zaGlwIGJldHdl
ZW4gcGFpbiBhbmQgYW50aXJldHJvdmlyYWwgYWRoZXJlbmNlPC90aXRsZT48c2Vjb25kYXJ5LXRp
dGxlPkFJRFMgQ2FyZTwvc2Vjb25kYXJ5LXRpdGxlPjwvdGl0bGVzPjxwZXJpb2RpY2FsPjxmdWxs
LXRpdGxlPkFJRFMgQ2FyZTwvZnVsbC10aXRsZT48YWJici0xPkFJRFMgQ2FyZTwvYWJici0xPjxh
YmJyLTI+QUlEUyBDYXJlPC9hYmJyLTI+PC9wZXJpb2RpY2FsPjxwYWdlcz4yNDQtMjQ4PC9wYWdl
cz48dm9sdW1lPjIxPC92b2x1bWU+PG51bWJlcj4yPC9udW1iZXI+PGtleXdvcmRzPjxrZXl3b3Jk
PkFudGlyZXRyb3ZpcmFsIGFkaGVyZW5jZTwva2V5d29yZD48a2V5d29yZD5EZXByZXNzaW9uPC9r
ZXl3b3JkPjxrZXl3b3JkPmhpdjwva2V5d29yZD48a2V5d29yZD5QYWluPC9rZXl3b3JkPjxrZXl3
b3JkPlNlbGYtZWZmaWNhY3k8L2tleXdvcmQ+PGtleXdvcmQ+YWR1bHQ8L2tleXdvcmQ+PGtleXdv
cmQ+YXJ0aWNsZTwva2V5d29yZD48a2V5d29yZD5jb250cm9sbGVkIHN0dWR5PC9rZXl3b3JkPjxr
ZXl3b3JkPmRpc2Vhc2Ugc2V2ZXJpdHk8L2tleXdvcmQ+PGtleXdvcmQ+ZHJ1ZyB1c2U8L2tleXdv
cmQ+PGtleXdvcmQ+ZmVtYWxlPC9rZXl3b3JkPjxrZXl3b3JkPmhlYWx0aCBzdXJ2ZXk8L2tleXdv
cmQ+PGtleXdvcmQ+aHVtYW48L2tleXdvcmQ+PGtleXdvcmQ+SHVtYW4gaW1tdW5vZGVmaWNpZW5j
eSB2aXJ1cyBpbmZlY3Rpb24vZHQgW0RydWcgVGhlcmFweV08L2tleXdvcmQ+PGtleXdvcmQ+bWFq
b3IgY2xpbmljYWwgc3R1ZHk8L2tleXdvcmQ+PGtleXdvcmQ+bWFsZTwva2V5d29yZD48a2V5d29y
ZD5wYXRpZW50IGNvbXBsaWFuY2U8L2tleXdvcmQ+PGtleXdvcmQ+cHJpb3JpdHkgam91cm5hbDwv
a2V5d29yZD48a2V5d29yZD5zZWxmIGNvbmNlcHQ8L2tleXdvcmQ+PGtleXdvcmQ+YW50aXJldHJv
dmlydXMgYWdlbnQvZHQgW0RydWcgVGhlcmFweV08L2tleXdvcmQ+PGtleXdvcmQ+bWV0aGFkb25l
PC9rZXl3b3JkPjwva2V5d29yZHM+PGRhdGVzPjx5ZWFyPjIwMDk8L3llYXI+PHB1Yi1kYXRlcz48
ZGF0ZT5GZWJydWFyeTwvZGF0ZT48L3B1Yi1kYXRlcz48L2RhdGVzPjxpc2JuPjA5NTQtMDEyMSYj
eEQ7MTM2MC0wNDUxPC9pc2JuPjxhY2Nlc3Npb24tbnVtPjIwMDkxMTExMzI8L2FjY2Vzc2lvbi1u
dW0+PHVybHM+PHJlbGF0ZWQtdXJscz48dXJsPjxzdHlsZSBmYWNlPSJ1bmRlcmxpbmUiIGZvbnQ9
ImRlZmF1bHQiIHNpemU9IjEwMCUiPmh0dHA6Ly9zaGliYm9sZXRoLm92aWQuY29tL3NlY3VyZS8/
VD1KUyZhbXA7Q1NDPVkmYW1wO05FV1M9TiZhbXA7UEFHRT1mdWxsdGV4dCZhbXA7RD1lbWVkOSZh
bXA7QU49MjAwOTExMTEzMjwvc3R5bGU+PC91cmw+PHVybD48c3R5bGUgZmFjZT0idW5kZXJsaW5l
IiBmb250PSJkZWZhdWx0IiBzaXplPSIxMDAlIj5odHRwOi8vc2Z4LmtjbC5hYy51ay9raW5ncz9z
aWQ9T1ZJRDplbWJhc2UmYW1wO2lkPXBtaWQ6JmFtcDtpZD1kb2k6MTAuMTA4MCUyRjA5NTQwMTIw
ODAyMDAxNjk3JmFtcDtnZW5yZT1hcnRpY2xlJmFtcDthdGl0bGU9U2VsZi1lZmZpY2FjeSthbmQr
ZGVwcmVzc2lvbithcyttZWRpYXRvcnMrb2YrdGhlK3JlbGF0aW9uc2hpcCtiZXR3ZWVuK3BhaW4r
YW5kK2FudGlyZXRyb3ZpcmFsK2FkaGVyZW5jZSZhbXA7dGl0bGU9QUlEUytDYXJlKy0rUHN5Y2hv
bG9naWNhbCthbmQrU29jaW8tTWVkaWNhbCtBc3BlY3RzK29mK0FJRFMlMkZISVYmYW1wO2lzc249
MDk1NC0wMTIxJmFtcDtkYXRlPTIwMDkmYW1wO3ZvbHVtZT0yMSZhbXA7aXNzdWU9MiZhbXA7c3Bh
Z2U9MjQ0JmFtcDthdWxhc3Q9QmVyZytLLk0uJmFtcDtpc2JuPSZhbXA7X19jaGFyX3NldD11dGY4
PC9zdHlsZT48L3VybD48L3JlbGF0ZWQtdXJscz48L3VybHM+PGVsZWN0cm9uaWMtcmVzb3VyY2Ut
bnVtPjxzdHlsZSBmYWNlPSJ1bmRlcmxpbmUiIGZvbnQ9ImRlZmF1bHQiIHNpemU9IjEwMCUiPmh0
dHA6Ly9keC5kb2kub3JnLzEwLjEwODAvMDk1NDAxMjA4MDIwMDE2OTc8L3N0eWxlPjwvZWxlY3Ry
b25pYy1yZXNvdXJjZS1udW0+PHJlbW90ZS1kYXRhYmFzZS1uYW1lPkVtYmFzZTwvcmVtb3RlLWRh
dGFiYXNlLW5hbWU+PHJlbW90ZS1kYXRhYmFzZS1wcm92aWRlcj5PdmlkIFRlY2hub2xvZ2llczwv
cmVtb3RlLWRhdGFiYXNlLXByb3ZpZGVyPjxsYW5ndWFnZT5FbmdsaXNoPC9sYW5ndWFnZT48L3Jl
Y29yZD48L0NpdGU+PC9FbmROb3RlPgB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CZXJnPC9BdXRob3I+PFllYXI+MjAwOTwvWWVhcj48UmVj
TnVtPjIwMDY8L1JlY051bT48RGlzcGxheVRleHQ+WzhdPC9EaXNwbGF5VGV4dD48cmVjb3JkPjxy
ZWMtbnVtYmVyPjIwMDY8L3JlYy1udW1iZXI+PGZvcmVpZ24ta2V5cz48a2V5IGFwcD0iRU4iIGRi
LWlkPSJ3dDVmMmVhenEycGFkZWUwc3djNXBydHY1d3RyYWV6dnZkOXoiIHRpbWVzdGFtcD0iMTUx
NzMxMDg4MCI+MjAwNjwva2V5PjwvZm9yZWlnbi1rZXlzPjxyZWYtdHlwZSBuYW1lPSJKb3VybmFs
IEFydGljbGUiPjE3PC9yZWYtdHlwZT48Y29udHJpYnV0b3JzPjxhdXRob3JzPjxhdXRob3I+QmVy
ZywgSy4gTS48L2F1dGhvcj48YXV0aG9yPkNvb3Blcm1hbiwgTi4gQS48L2F1dGhvcj48YXV0aG9y
Pk5ld3ZpbGxlLCBILjwvYXV0aG9yPjxhdXRob3I+QXJuc3RlbiwgSi4gSC48L2F1dGhvcj48L2F1
dGhvcnM+PC9jb250cmlidXRvcnM+PGF1dGgtYWRkcmVzcz4oQmVyZywgQ29vcGVybWFuLCBBcm5z
dGVuKSBEZXBhcnRtZW50IG9mIE1lZGljaW5lLCBBbGJlcnQgRWluc3RlaW4gQ29sbGVnZSBvZiBN
ZWRpY2luZSwgTW9udGVmaW9yZSBNZWRpY2FsIENlbnRlciwgQnJvbngsIFVuaXRlZCBTdGF0ZXMg
KE5ld3ZpbGxlKSBGZXJrYXVmIEdyYWR1YXRlIFNjaG9vbCBvZiBQc3ljaG9sb2d5LCBZZXNoaXZh
IFVuaXZlcnNpdHksIEJyb254LCBVbml0ZWQgU3RhdGVzJiN4RDtLLiBNLiBCZXJnLCBEZXBhcnRt
ZW50IG9mIE1lZGljaW5lLCBBbGJlcnQgRWluc3RlaW4gQ29sbGVnZSBvZiBNZWRpY2luZSwgTW9u
dGVmaW9yZSBNZWRpY2FsIENlbnRlciwgQnJvbngsIFVuaXRlZCBTdGF0ZXMuIEUtbWFpbDoga2Jl
cmdAbW9udGVmaW9yZS5vcmc8L2F1dGgtYWRkcmVzcz48dGl0bGVzPjx0aXRsZT5TZWxmLWVmZmlj
YWN5IGFuZCBkZXByZXNzaW9uIGFzIG1lZGlhdG9ycyBvZiB0aGUgcmVsYXRpb25zaGlwIGJldHdl
ZW4gcGFpbiBhbmQgYW50aXJldHJvdmlyYWwgYWRoZXJlbmNlPC90aXRsZT48c2Vjb25kYXJ5LXRp
dGxlPkFJRFMgQ2FyZTwvc2Vjb25kYXJ5LXRpdGxlPjwvdGl0bGVzPjxwZXJpb2RpY2FsPjxmdWxs
LXRpdGxlPkFJRFMgQ2FyZTwvZnVsbC10aXRsZT48YWJici0xPkFJRFMgQ2FyZTwvYWJici0xPjxh
YmJyLTI+QUlEUyBDYXJlPC9hYmJyLTI+PC9wZXJpb2RpY2FsPjxwYWdlcz4yNDQtMjQ4PC9wYWdl
cz48dm9sdW1lPjIxPC92b2x1bWU+PG51bWJlcj4yPC9udW1iZXI+PGtleXdvcmRzPjxrZXl3b3Jk
PkFudGlyZXRyb3ZpcmFsIGFkaGVyZW5jZTwva2V5d29yZD48a2V5d29yZD5EZXByZXNzaW9uPC9r
ZXl3b3JkPjxrZXl3b3JkPmhpdjwva2V5d29yZD48a2V5d29yZD5QYWluPC9rZXl3b3JkPjxrZXl3
b3JkPlNlbGYtZWZmaWNhY3k8L2tleXdvcmQ+PGtleXdvcmQ+YWR1bHQ8L2tleXdvcmQ+PGtleXdv
cmQ+YXJ0aWNsZTwva2V5d29yZD48a2V5d29yZD5jb250cm9sbGVkIHN0dWR5PC9rZXl3b3JkPjxr
ZXl3b3JkPmRpc2Vhc2Ugc2V2ZXJpdHk8L2tleXdvcmQ+PGtleXdvcmQ+ZHJ1ZyB1c2U8L2tleXdv
cmQ+PGtleXdvcmQ+ZmVtYWxlPC9rZXl3b3JkPjxrZXl3b3JkPmhlYWx0aCBzdXJ2ZXk8L2tleXdv
cmQ+PGtleXdvcmQ+aHVtYW48L2tleXdvcmQ+PGtleXdvcmQ+SHVtYW4gaW1tdW5vZGVmaWNpZW5j
eSB2aXJ1cyBpbmZlY3Rpb24vZHQgW0RydWcgVGhlcmFweV08L2tleXdvcmQ+PGtleXdvcmQ+bWFq
b3IgY2xpbmljYWwgc3R1ZHk8L2tleXdvcmQ+PGtleXdvcmQ+bWFsZTwva2V5d29yZD48a2V5d29y
ZD5wYXRpZW50IGNvbXBsaWFuY2U8L2tleXdvcmQ+PGtleXdvcmQ+cHJpb3JpdHkgam91cm5hbDwv
a2V5d29yZD48a2V5d29yZD5zZWxmIGNvbmNlcHQ8L2tleXdvcmQ+PGtleXdvcmQ+YW50aXJldHJv
dmlydXMgYWdlbnQvZHQgW0RydWcgVGhlcmFweV08L2tleXdvcmQ+PGtleXdvcmQ+bWV0aGFkb25l
PC9rZXl3b3JkPjwva2V5d29yZHM+PGRhdGVzPjx5ZWFyPjIwMDk8L3llYXI+PHB1Yi1kYXRlcz48
ZGF0ZT5GZWJydWFyeTwvZGF0ZT48L3B1Yi1kYXRlcz48L2RhdGVzPjxpc2JuPjA5NTQtMDEyMSYj
eEQ7MTM2MC0wNDUxPC9pc2JuPjxhY2Nlc3Npb24tbnVtPjIwMDkxMTExMzI8L2FjY2Vzc2lvbi1u
dW0+PHVybHM+PHJlbGF0ZWQtdXJscz48dXJsPjxzdHlsZSBmYWNlPSJ1bmRlcmxpbmUiIGZvbnQ9
ImRlZmF1bHQiIHNpemU9IjEwMCUiPmh0dHA6Ly9zaGliYm9sZXRoLm92aWQuY29tL3NlY3VyZS8/
VD1KUyZhbXA7Q1NDPVkmYW1wO05FV1M9TiZhbXA7UEFHRT1mdWxsdGV4dCZhbXA7RD1lbWVkOSZh
bXA7QU49MjAwOTExMTEzMjwvc3R5bGU+PC91cmw+PHVybD48c3R5bGUgZmFjZT0idW5kZXJsaW5l
IiBmb250PSJkZWZhdWx0IiBzaXplPSIxMDAlIj5odHRwOi8vc2Z4LmtjbC5hYy51ay9raW5ncz9z
aWQ9T1ZJRDplbWJhc2UmYW1wO2lkPXBtaWQ6JmFtcDtpZD1kb2k6MTAuMTA4MCUyRjA5NTQwMTIw
ODAyMDAxNjk3JmFtcDtnZW5yZT1hcnRpY2xlJmFtcDthdGl0bGU9U2VsZi1lZmZpY2FjeSthbmQr
ZGVwcmVzc2lvbithcyttZWRpYXRvcnMrb2YrdGhlK3JlbGF0aW9uc2hpcCtiZXR3ZWVuK3BhaW4r
YW5kK2FudGlyZXRyb3ZpcmFsK2FkaGVyZW5jZSZhbXA7dGl0bGU9QUlEUytDYXJlKy0rUHN5Y2hv
bG9naWNhbCthbmQrU29jaW8tTWVkaWNhbCtBc3BlY3RzK29mK0FJRFMlMkZISVYmYW1wO2lzc249
MDk1NC0wMTIxJmFtcDtkYXRlPTIwMDkmYW1wO3ZvbHVtZT0yMSZhbXA7aXNzdWU9MiZhbXA7c3Bh
Z2U9MjQ0JmFtcDthdWxhc3Q9QmVyZytLLk0uJmFtcDtpc2JuPSZhbXA7X19jaGFyX3NldD11dGY4
PC9zdHlsZT48L3VybD48L3JlbGF0ZWQtdXJscz48L3VybHM+PGVsZWN0cm9uaWMtcmVzb3VyY2Ut
bnVtPjxzdHlsZSBmYWNlPSJ1bmRlcmxpbmUiIGZvbnQ9ImRlZmF1bHQiIHNpemU9IjEwMCUiPmh0
dHA6Ly9keC5kb2kub3JnLzEwLjEwODAvMDk1NDAxMjA4MDIwMDE2OTc8L3N0eWxlPjwvZWxlY3Ry
b25pYy1yZXNvdXJjZS1udW0+PHJlbW90ZS1kYXRhYmFzZS1uYW1lPkVtYmFzZTwvcmVtb3RlLWRh
dGFiYXNlLW5hbWU+PHJlbW90ZS1kYXRhYmFzZS1wcm92aWRlcj5PdmlkIFRlY2hub2xvZ2llczwv
cmVtb3RlLWRhdGFiYXNlLXByb3ZpZGVyPjxsYW5ndWFnZT5FbmdsaXNoPC9sYW5ndWFnZT48L3Jl
Y29yZD48L0NpdGU+PC9FbmROb3RlPgB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8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33C57DB7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46</w:t>
            </w:r>
            <w:r>
              <w:rPr>
                <w:color w:val="000000"/>
              </w:rPr>
              <w:t>.0</w:t>
            </w:r>
            <w:r w:rsidRPr="00CA670F">
              <w:rPr>
                <w:color w:val="000000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14:paraId="3A74B697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46.0</w:t>
            </w:r>
          </w:p>
        </w:tc>
        <w:tc>
          <w:tcPr>
            <w:tcW w:w="1984" w:type="dxa"/>
            <w:vAlign w:val="bottom"/>
          </w:tcPr>
          <w:p w14:paraId="2A8D98EC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Hispanic: 50.0</w:t>
            </w:r>
            <w:r w:rsidRPr="00CA670F">
              <w:rPr>
                <w:color w:val="000000"/>
              </w:rPr>
              <w:br/>
              <w:t>Black: 43.0</w:t>
            </w:r>
          </w:p>
        </w:tc>
        <w:tc>
          <w:tcPr>
            <w:tcW w:w="1985" w:type="dxa"/>
            <w:vAlign w:val="bottom"/>
          </w:tcPr>
          <w:p w14:paraId="153055F3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7A5E184D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BPI </w:t>
            </w:r>
          </w:p>
        </w:tc>
      </w:tr>
      <w:tr w:rsidR="0085403D" w14:paraId="48285C07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09801C34" w14:textId="77777777" w:rsidR="0085403D" w:rsidRPr="000723ED" w:rsidRDefault="0085403D" w:rsidP="007910FA">
            <w:pPr>
              <w:rPr>
                <w:b/>
                <w:sz w:val="21"/>
                <w:szCs w:val="21"/>
              </w:rPr>
            </w:pPr>
            <w:r w:rsidRPr="000723ED">
              <w:rPr>
                <w:color w:val="000000"/>
                <w:sz w:val="21"/>
                <w:szCs w:val="21"/>
              </w:rPr>
              <w:t>Breitbart et al. (</w:t>
            </w:r>
            <w:r w:rsidRPr="00841D51">
              <w:rPr>
                <w:sz w:val="21"/>
                <w:szCs w:val="21"/>
              </w:rPr>
              <w:t>1996</w:t>
            </w:r>
            <w:r>
              <w:rPr>
                <w:color w:val="000000"/>
                <w:sz w:val="21"/>
                <w:szCs w:val="21"/>
                <w:vertAlign w:val="superscript"/>
              </w:rPr>
              <w:t>1</w:t>
            </w:r>
            <w:r>
              <w:rPr>
                <w:color w:val="000000"/>
                <w:sz w:val="21"/>
                <w:szCs w:val="21"/>
              </w:rPr>
              <w:t xml:space="preserve">; 1997; </w:t>
            </w:r>
            <w:r w:rsidRPr="00392107">
              <w:rPr>
                <w:sz w:val="21"/>
                <w:szCs w:val="21"/>
              </w:rPr>
              <w:t>1998</w:t>
            </w:r>
            <w:r w:rsidRPr="000723ED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t>; Rosenfeld et al. (1996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CcmVpdGJhcnQ8L0F1dGhvcj48WWVhcj4xOTk3PC9ZZWFy
PjxSZWNOdW0+MjAwODwvUmVjTnVtPjxEaXNwbGF5VGV4dD5bMTEtMTMsOTFdPC9EaXNwbGF5VGV4
dD48cmVjb3JkPjxyZWMtbnVtYmVyPjIwMDg8L3JlYy1udW1iZXI+PGZvcmVpZ24ta2V5cz48a2V5
IGFwcD0iRU4iIGRiLWlkPSJ3dDVmMmVhenEycGFkZWUwc3djNXBydHY1d3RyYWV6dnZkOXoiIHRp
bWVzdGFtcD0iMTUxNzMxMDg4MCI+MjAwODwva2V5PjwvZm9yZWlnbi1rZXlzPjxyZWYtdHlwZSBu
YW1lPSJKb3VybmFsIEFydGljbGUiPjE3PC9yZWYtdHlwZT48Y29udHJpYnV0b3JzPjxhdXRob3Jz
PjxhdXRob3I+QnJlaXRiYXJ0LCBXLjwvYXV0aG9yPjxhdXRob3I+Um9zZW5mZWxkLCBCLjwvYXV0
aG9yPjxhdXRob3I+UGFzc2lrLCBTLjwvYXV0aG9yPjxhdXRob3I+S2FpbSwgTS48L2F1dGhvcj48
YXV0aG9yPkZ1bmVzdGktRXNjaCwgSi48L2F1dGhvcj48YXV0aG9yPlN0ZWluLCBLLjwvYXV0aG9y
PjwvYXV0aG9ycz48L2NvbnRyaWJ1dG9ycz48YXV0aC1hZGRyZXNzPihCcmVpdGJhcnQsIFJvc2Vu
ZmVsZCwgUGFzc2lrLCBLYWltLCBGdW5lc3RpLUVzY2gsIFN0ZWluKSBEZXB0LiBvZiBQc3ljaGlh
dHJ5L0JlaGF2aW9yYWwgU2NpLiwgQm94IDQyMSwgTWVtb3JpYWwgSG9zcGl0YWwsIDEyNzUgWW9y
ayBBdmUuLCBOZXcgWW9yaywgTlkgMTAwMjEsIFVuaXRlZCBTdGF0ZXMmI3hEO1cuIEJyZWl0YmFy
dCwgRGVwdC4gb2YgUHN5Y2hpYXRyeS9CZWhhdmlvcmFsIFNjaS4sIEJveCA0MjEsIE1lbW9yaWFs
IEhvc3BpdGFsLCAxMjc1IFlvcmsgQXZlLiwgTmV3IFlvcmssIE5ZIDEwMDIxLCBVbml0ZWQgU3Rh
dGVzLiBFLW1haWw6IGJyZWl0YmFydEBuZXVyby5tc2tjYy5vcmc8L2F1dGgtYWRkcmVzcz48dGl0
bGVzPjx0aXRsZT5BIGNvbXBhcmlzb24gb2YgcGFpbiByZXBvcnQgYW5kIGFkZXF1YWN5IG9mIGFu
YWxnZXNpYyB0aGVyYXB5IGluIGFtYnVsYXRvcnkgQUlEUyBwYXRpZW50cyB3aXRoIGFuZCB3aXRo
b3V0IGEgaGlzdG9yeSBvZiBzdWJzdGFuY2UgYWJ1c2U8L3RpdGxlPjxzZWNvbmRhcnktdGl0bGU+
UGFpbjwvc2Vjb25kYXJ5LXRpdGxlPjwvdGl0bGVzPjxwZXJpb2RpY2FsPjxmdWxsLXRpdGxlPlBh
aW48L2Z1bGwtdGl0bGU+PC9wZXJpb2RpY2FsPjxwYWdlcz4yMzUtMjQzPC9wYWdlcz48dm9sdW1l
PjcyPC92b2x1bWU+PG51bWJlcj4xLTI8L251bWJlcj48a2V5d29yZHM+PGtleXdvcmQ+YWlkczwv
a2V5d29yZD48a2V5d29yZD5JbmplY3Rpb24gZHJ1ZyB1c2U8L2tleXdvcmQ+PGtleXdvcmQ+UGFp
bjwva2V5d29yZD48a2V5d29yZD5RdWFsaXR5IG9mIGxpZmU8L2tleXdvcmQ+PGtleXdvcmQ+YWNx
dWlyZWQgaW1tdW5lIGRlZmljaWVuY3kgc3luZHJvbWUvZXAgW0VwaWRlbWlvbG9neV08L2tleXdv
cmQ+PGtleXdvcmQ+YWR1bHQ8L2tleXdvcmQ+PGtleXdvcmQ+YW1idWxhdG9yeSBjYXJlPC9rZXl3
b3JkPjxrZXl3b3JkPmFuYWxnZXNpYTwva2V5d29yZD48a2V5d29yZD5hcnRpY2xlPC9rZXl3b3Jk
PjxrZXl3b3JkPmNocm9uaWMgZGlzZWFzZTwva2V5d29yZD48a2V5d29yZD5jaHJvbmljIHBhaW4v
ZHQgW0RydWcgVGhlcmFweV08L2tleXdvcmQ+PGtleXdvcmQ+ZGFpbHkgbGlmZSBhY3Rpdml0eTwv
a2V5d29yZD48a2V5d29yZD5mZW1hbGU8L2tleXdvcmQ+PGtleXdvcmQ+ZnVuY3Rpb25hbCBhc3Nl
c3NtZW50PC9rZXl3b3JkPjxrZXl3b3JkPmh1bWFuPC9rZXl3b3JkPjxrZXl3b3JkPkh1bWFuIGlt
bXVub2RlZmljaWVuY3kgdmlydXMgaW5mZWN0aW9uL2VwIFtFcGlkZW1pb2xvZ3ldPC9rZXl3b3Jk
PjxrZXl3b3JkPmludHJhdmVub3VzIGRydWcgYWJ1c2U8L2tleXdvcmQ+PGtleXdvcmQ+bWFqb3Ig
Y2xpbmljYWwgc3R1ZHk8L2tleXdvcmQ+PGtleXdvcmQ+bWFsZTwva2V5d29yZD48a2V5d29yZD5t
ZXRoYWRvbmUgdHJlYXRtZW50PC9rZXl3b3JkPjxrZXl3b3JkPnBhaW4gYXNzZXNzbWVudDwva2V5
d29yZD48a2V5d29yZD5wcmlvcml0eSBqb3VybmFsPC9rZXl3b3JkPjxrZXl3b3JkPnNvY2lhbCBz
dXBwb3J0PC9rZXl3b3JkPjxrZXl3b3JkPnZpcnVzIHRyYW5zbWlzc2lvbjwva2V5d29yZD48a2V5
d29yZD5pbGxpY2l0IGRydWc8L2tleXdvcmQ+PGtleXdvcmQ+bWV0aGFkb25lPC9rZXl3b3JkPjxr
ZXl3b3JkPm1vcnBoaW5lL2R0IFtEcnVnIFRoZXJhcHldPC9rZXl3b3JkPjxrZXl3b3JkPm5hcmNv
dGljIGFuYWxnZXNpYyBhZ2VudC9kdCBbRHJ1ZyBUaGVyYXB5XTwva2V5d29yZD48L2tleXdvcmRz
PjxkYXRlcz48eWVhcj4xOTk3PC95ZWFyPjwvZGF0ZXM+PGlzYm4+MDMwNC0zOTU5PC9pc2JuPjxh
Y2Nlc3Npb24tbnVtPjE5OTcyMzAxMzQ8L2FjY2Vzc2lvbi1udW0+PHVybHM+PHJlbGF0ZWQtdXJs
cz48dXJsPmh0dHA6Ly9zaGliYm9sZXRoLm92aWQuY29tL3NlY3VyZS8/VD1KUyZhbXA7Q1NDPVkm
YW1wO05FV1M9TiZhbXA7UEFHRT1mdWxsdGV4dCZhbXA7RD1lbWVkNCZhbXA7QU49MTk5NzIzMDEz
NDwvdXJsPjx1cmw+aHR0cDovL3NmeC5rY2wuYWMudWsva2luZ3M/c2lkPU9WSUQ6ZW1iYXNlJmFt
cDtpZD1wbWlkOiZhbXA7aWQ9ZG9pOjEwLjEwMTYlMkZTMDMwNC0zOTU5JTI1Mjg5NyUyNTI5MDAw
MzktMCZhbXA7Z2VucmU9YXJ0aWNsZSZhbXA7YXRpdGxlPUErY29tcGFyaXNvbitvZitwYWluK3Jl
cG9ydCthbmQrYWRlcXVhY3krb2YrYW5hbGdlc2ljK3RoZXJhcHkraW4rYW1idWxhdG9yeStBSURT
K3BhdGllbnRzK3dpdGgrYW5kK3dpdGhvdXQrYStoaXN0b3J5K29mK3N1YnN0YW5jZSthYnVzZSZh
bXA7dGl0bGU9UGFpbiZhbXA7aXNzbj0wMzA0LTM5NTkmYW1wO2RhdGU9MTk5NyZhbXA7dm9sdW1l
PTcyJmFtcDtpc3N1ZT0xLTImYW1wO3NwYWdlPTIzNSZhbXA7YXVsYXN0PUJyZWl0YmFydCtXLiZh
bXA7aXNibj0mYW1wO19fY2hhcl9zZXQ9dXRmODwvdXJsPjwvcmVsYXRlZC11cmxzPjwvdXJscz48
ZWxlY3Ryb25pYy1yZXNvdXJjZS1udW0+aHR0cDovL2R4LmRvaS5vcmcvMTAuMTAxNi9TMDMwNC0z
OTU5JTI4OTclMjkwMDAzOS0wPC9lbGVjdHJvbmljLXJlc291cmNlLW51bT48cmVtb3RlLWRhdGFi
YXNlLW5hbWU+RW1iYXNlPC9yZW1vdGUtZGF0YWJhc2UtbmFtZT48cmVtb3RlLWRhdGFiYXNlLXBy
b3ZpZGVyPk92aWQgVGVjaG5vbG9naWVzPC9yZW1vdGUtZGF0YWJhc2UtcHJvdmlkZXI+PGxhbmd1
YWdlPkVuZ2xpc2g8L2xhbmd1YWdlPjwvcmVjb3JkPjwvQ2l0ZT48Q2l0ZT48QXV0aG9yPkJyZWl0
YmFydDwvQXV0aG9yPjxZZWFyPjE5OTg8L1llYXI+PFJlY051bT4yMDA3PC9SZWNOdW0+PHJlY29y
ZD48cmVjLW51bWJlcj4yMDA3PC9yZWMtbnVtYmVyPjxmb3JlaWduLWtleXM+PGtleSBhcHA9IkVO
IiBkYi1pZD0id3Q1ZjJlYXpxMnBhZGVlMHN3YzVwcnR2NXd0cmFlenZ2ZDl6IiB0aW1lc3RhbXA9
IjE1MTczMTA4ODAiPjIwMDc8L2tleT48L2ZvcmVpZ24ta2V5cz48cmVmLXR5cGUgbmFtZT0iSm91
cm5hbCBBcnRpY2xlIj4xNzwvcmVmLXR5cGU+PGNvbnRyaWJ1dG9ycz48YXV0aG9ycz48YXV0aG9y
PkJyZWl0YmFydCwgVy48L2F1dGhvcj48YXV0aG9yPlBhc3NpaywgUy48L2F1dGhvcj48YXV0aG9y
Pk1jRG9uYWxkLCBNLiBWLjwvYXV0aG9yPjxhdXRob3I+Um9zZW5mZWxkLCBCLjwvYXV0aG9yPjxh
dXRob3I+U21pdGgsIE0uPC9hdXRob3I+PGF1dGhvcj5LYWltLCBNLjwvYXV0aG9yPjxhdXRob3I+
RnVuZXN0aS1Fc2NoLCBKLjwvYXV0aG9yPjwvYXV0aG9ycz48L2NvbnRyaWJ1dG9ycz48YXV0aC1h
ZGRyZXNzPkJyZWl0YmFydCxXLiBEZXBhcnRtZW50IG9mIFBzeWNoaWF0cnkgYW5kIEJlaGF2aW9y
YWwgU2NpZW5jZXMsIE1lbW9yaWFsIFNsb2FuLUtldHRlcmluZyBDYW5jZXIgQ2VudGVyLCBOZXcg
WW9yaywgTlkgMTAwMjEsIFVTQS4gYnJlaXRiYXJ0QG5ldXJvLm1za2NjLm9yZzwvYXV0aC1hZGRy
ZXNzPjx0aXRsZXM+PHRpdGxlPlBhdGllbnQtcmVsYXRlZCBiYXJyaWVycyB0byBwYWluIG1hbmFn
ZW1lbnQgaW4gYW1idWxhdG9yeSBBSURTIHBhdGllbnRzPC90aXRsZT48c2Vjb25kYXJ5LXRpdGxl
PlBhaW48L3NlY29uZGFyeS10aXRsZT48YWx0LXRpdGxlPlBhaW48L2FsdC10aXRsZT48L3RpdGxl
cz48cGVyaW9kaWNhbD48ZnVsbC10aXRsZT5QYWluPC9mdWxsLXRpdGxlPjwvcGVyaW9kaWNhbD48
YWx0LXBlcmlvZGljYWw+PGZ1bGwtdGl0bGU+UGFpbjwvZnVsbC10aXRsZT48L2FsdC1wZXJpb2Rp
Y2FsPjxwYWdlcz45LTE2PC9wYWdlcz48dm9sdW1lPjc2PC92b2x1bWU+PG51bWJlcj4xLTI8L251
bWJlcj48a2V5d29yZHM+PGtleXdvcmQ+KkFjcXVpcmVkIEltbXVub2RlZmljaWVuY3kgU3luZHJv
bWUvY28gW0NvbXBsaWNhdGlvbnNdPC9rZXl3b3JkPjxrZXl3b3JkPkFkdWx0PC9rZXl3b3JkPjxr
ZXl3b3JkPkFtYnVsYXRvcnkgQ2FyZTwva2V5d29yZD48a2V5d29yZD5BbmFsZ2VzaWNzL3R1IFtU
aGVyYXBldXRpYyBVc2VdPC9rZXl3b3JkPjxrZXl3b3JkPkV0aG5pYyBHcm91cHM8L2tleXdvcmQ+
PGtleXdvcmQ+RmVtYWxlPC9rZXl3b3JkPjxrZXl3b3JkPkh1bWFuczwva2V5d29yZD48a2V5d29y
ZD5NYWxlPC9rZXl3b3JkPjxrZXl3b3JkPipQYWluL2R0IFtEcnVnIFRoZXJhcHldPC9rZXl3b3Jk
PjxrZXl3b3JkPlBhaW4vZXQgW0V0aW9sb2d5XTwva2V5d29yZD48a2V5d29yZD5QYWluL3B4IFtQ
c3ljaG9sb2d5XTwva2V5d29yZD48a2V5d29yZD5QYWluIE1lYXN1cmVtZW50PC9rZXl3b3JkPjxr
ZXl3b3JkPipQYXRpZW50cy9weCBbUHN5Y2hvbG9neV08L2tleXdvcmQ+PGtleXdvcmQ+U2V4IENo
YXJhY3RlcmlzdGljczwva2V5d29yZD48a2V5d29yZD5TdXJ2ZXlzIGFuZCBRdWVzdGlvbm5haXJl
czwva2V5d29yZD48a2V5d29yZD4wIChBbmFsZ2VzaWNzKTwva2V5d29yZD48L2tleXdvcmRzPjxk
YXRlcz48eWVhcj4xOTk4PC95ZWFyPjxwdWItZGF0ZXM+PGRhdGU+TWF5PC9kYXRlPjwvcHViLWRh
dGVzPjwvZGF0ZXM+PGlzYm4+MDMwNC0zOTU5PC9pc2JuPjxhY2Nlc3Npb24tbnVtPjk2OTY0NTQ8
L2FjY2Vzc2lvbi1udW0+PHdvcmstdHlwZT5SZXNlYXJjaCBTdXBwb3J0LCBOb24tVS5TLiBHb3Ym
YXBvczt0JiN4RDtSZXNlYXJjaCBTdXBwb3J0LCBVLlMuIEdvdiZhcG9zO3QsIFAuSC5TLjwvd29y
ay10eXBlPjx1cmxzPjxyZWxhdGVkLXVybHM+PHVybD5odHRwOi8vc2hpYmJvbGV0aC5vdmlkLmNv
bS9zZWN1cmUvP1Q9SlMmYW1wO0NTQz1ZJmFtcDtORVdTPU4mYW1wO1BBR0U9ZnVsbHRleHQmYW1w
O0Q9bWVkNCZhbXA7QU49OTY5NjQ1NDwvdXJsPjx1cmw+aHR0cDovL3NmeC5rY2wuYWMudWsva2lu
Z3M/c2lkPU9WSUQ6bWVkbGluZSZhbXA7aWQ9cG1pZDomYW1wO2lkPWRvaTomYW1wO2dlbnJlPWFy
dGljbGUmYW1wO2F0aXRsZT1QYXRpZW50LXJlbGF0ZWQrYmFycmllcnMrdG8rcGFpbittYW5hZ2Vt
ZW50K2luK2FtYnVsYXRvcnkrQUlEUytwYXRpZW50cy4mYW1wO3RpdGxlPVBhaW4mYW1wO2lzc249
MDMwNC0zOTU5JmFtcDtkYXRlPTE5OTgmYW1wO3ZvbHVtZT03NiZhbXA7aXNzdWU9MSZhbXA7c3Bh
Z2U9OSZhbXA7YXVsYXN0PUJyZWl0YmFydCtXJmFtcDtpc2JuPSZhbXA7X19jaGFyX3NldD11dGY4
PC91cmw+PC9yZWxhdGVkLXVybHM+PC91cmxzPjxyZW1vdGUtZGF0YWJhc2UtbmFtZT5NRURMSU5F
PC9yZW1vdGUtZGF0YWJhc2UtbmFtZT48cmVtb3RlLWRhdGFiYXNlLXByb3ZpZGVyPk92aWQgVGVj
aG5vbG9naWVzPC9yZW1vdGUtZGF0YWJhc2UtcHJvdmlkZXI+PGxhbmd1YWdlPkVuZ2xpc2g8L2xh
bmd1YWdlPjwvcmVjb3JkPjwvQ2l0ZT48Q2l0ZT48QXV0aG9yPlJvc2VuZmVsZDwvQXV0aG9yPjxZ
ZWFyPjE5OTY8L1llYXI+PFJlY051bT4yMDQzPC9SZWNOdW0+PHJlY29yZD48cmVjLW51bWJlcj4y
MDQzPC9yZWMtbnVtYmVyPjxmb3JlaWduLWtleXM+PGtleSBhcHA9IkVOIiBkYi1pZD0id3Q1ZjJl
YXpxMnBhZGVlMHN3YzVwcnR2NXd0cmFlenZ2ZDl6IiB0aW1lc3RhbXA9IjE1MTczMTA4ODAiPjIw
NDM8L2tleT48L2ZvcmVpZ24ta2V5cz48cmVmLXR5cGUgbmFtZT0iSm91cm5hbCBBcnRpY2xlIj4x
NzwvcmVmLXR5cGU+PGNvbnRyaWJ1dG9ycz48YXV0aG9ycz48YXV0aG9yPlJvc2VuZmVsZCwgQi48
L2F1dGhvcj48YXV0aG9yPkJyZWl0YmFydCwgVy48L2F1dGhvcj48YXV0aG9yPk1jRG9uYWxkLCBN
LiBWLjwvYXV0aG9yPjxhdXRob3I+UGFzc2lrLCBTLiBELjwvYXV0aG9yPjxhdXRob3I+VGhhbGVy
LCBILjwvYXV0aG9yPjxhdXRob3I+UG9ydGVub3ksIFIuIEsuPC9hdXRob3I+PC9hdXRob3JzPjwv
Y29udHJpYnV0b3JzPjxhdXRoLWFkZHJlc3M+KFJvc2VuZmVsZCwgQnJlaXRiYXJ0LCBNY0RvbmFs
ZCwgUGFzc2lrKSBEZXBhcnRtZW50IG9mIFBzeWNoaWF0cnksIE1lbS4gU2xvYW4tS2V0dGVyaW5n
IENhbmNlciBDZW50ZXIsIE5ldyBZb3JrLCBOWSwgVW5pdGVkIFN0YXRlcyAoVGhhbGVyKSBEZXBh
cnRtZW50IG9mIEJpb3N0YXRpc3RpYywgTWVtLiBTbG9hbi1LZXR0ZXJpbmcgQ2FuY2VyIENlbnRl
ciwgTmV3IFlvcmssIE5ZLCBVbml0ZWQgU3RhdGVzIChQb3J0ZW5veSkgUGFpbiBTZXJ2aWNlLCBE
ZXBhcnRtZW50IG9mIE5ldXJvbG9neSwgTWVtLiBTbG9hbi1LZXR0ZXJpbmcgQ2FuY2VyIENlbnRl
ciwgTmV3IFlvcmssIE5ZLCBVbml0ZWQgU3RhdGVzIChCcmVpdGJhcnQpIFBzeWNoaWF0cnkgU2Vy
dmljZSwgQm94IDQyMSwgTWVtb3JpYWwgSG9zcGl0YWwsIDEyNzUgWW9yayBBdmVudWUsIE5ldyBZ
b3JrLCBOWSAxMDAyMSwgVW5pdGVkIFN0YXRlcyYjeEQ7Vy4gQnJlaXRiYXJ0LCBQc3ljaGlhdHJ5
IFNlcnZpY2UsIEJveCA0MjEsIE1lbW9yaWFsIEhvc3BpdGFsLCAxMjc1IFlvcmsgQXZlbnVlLCBO
ZXcgWW9yaywgTlkgMTAwMjEsIFVuaXRlZCBTdGF0ZXMuIEUtbWFpbDogYnJlaXRiYXJ0QG5ldXJv
Lm1za2NjLm9yZzwvYXV0aC1hZGRyZXNzPjx0aXRsZXM+PHRpdGxlPlBhaW4gaW4gYW1idWxhdG9y
eSBBSURTIHBhdGllbnRzLiBJSTogSW1wYWN0IG9mIHBhaW4gb24gcHN5Y2hvbG9naWNhbCBmdW5j
dGlvbmluZyBhbmQgcXVhbGl0eSBvZiBsaWZlPC90aXRsZT48c2Vjb25kYXJ5LXRpdGxlPlBhaW48
L3NlY29uZGFyeS10aXRsZT48L3RpdGxlcz48cGVyaW9kaWNhbD48ZnVsbC10aXRsZT5QYWluPC9m
dWxsLXRpdGxlPjwvcGVyaW9kaWNhbD48cGFnZXM+MzIzLTMyODwvcGFnZXM+PHZvbHVtZT42ODwv
dm9sdW1lPjxudW1iZXI+Mi0zPC9udW1iZXI+PGtleXdvcmRzPjxrZXl3b3JkPnBhaW48L2tleXdv
cmQ+PGtleXdvcmQ+cHN5Y2hvbG9naWNhbCBkaXN0cmVzczwva2V5d29yZD48a2V5d29yZD5xdWFs
aXR5IG9mIGxpZmU8L2tleXdvcmQ+PGtleXdvcmQ+YWNxdWlyZWQgaW1tdW5lIGRlZmljaWVuY3kg
c3luZHJvbWU8L2tleXdvcmQ+PGtleXdvcmQ+YWR1bHQ8L2tleXdvcmQ+PGtleXdvcmQ+YW5hbGdl
c2lhPC9rZXl3b3JkPjxrZXl3b3JkPmFydGljbGU8L2tleXdvcmQ+PGtleXdvcmQ+ZmVtYWxlPC9r
ZXl3b3JkPjxrZXl3b3JkPmh1bWFuPC9rZXl3b3JkPjxrZXl3b3JkPkh1bWFuIGltbXVub2RlZmlj
aWVuY3kgdmlydXMgaW5mZWN0aW9uPC9rZXl3b3JkPjxrZXl3b3JkPm1ham9yIGNsaW5pY2FsIHN0
dWR5PC9rZXl3b3JkPjxrZXl3b3JkPm1hbGU8L2tleXdvcmQ+PGtleXdvcmQ+cGFpbi9lcCBbRXBp
ZGVtaW9sb2d5XTwva2V5d29yZD48a2V5d29yZD5wYWluIGFzc2Vzc21lbnQ8L2tleXdvcmQ+PGtl
eXdvcmQ+cHJpb3JpdHkgam91cm5hbDwva2V5d29yZD48a2V5d29yZD5wc3ljaG9sb2dpY2FsIGFz
cGVjdDwva2V5d29yZD48a2V5d29yZD53ZWxsYmVpbmc8L2tleXdvcmQ+PC9rZXl3b3Jkcz48ZGF0
ZXM+PHllYXI+MTk5NjwveWVhcj48cHViLWRhdGVzPjxkYXRlPkRlY2VtYmVyPC9kYXRlPjwvcHVi
LWRhdGVzPjwvZGF0ZXM+PGlzYm4+MDMwNC0zOTU5PC9pc2JuPjxhY2Nlc3Npb24tbnVtPjE5OTcw
MTg3ODk8L2FjY2Vzc2lvbi1udW0+PHVybHM+PHJlbGF0ZWQtdXJscz48dXJsPmh0dHA6Ly9zaGli
Ym9sZXRoLm92aWQuY29tL3NlY3VyZS8/VD1KUyZhbXA7Q1NDPVkmYW1wO05FV1M9TiZhbXA7UEFH
RT1mdWxsdGV4dCZhbXA7RD1lbWVkNCZhbXA7QU49MTk5NzAxODc4OTwvdXJsPjx1cmw+aHR0cDov
L3NmeC5rY2wuYWMudWsva2luZ3M/c2lkPU9WSUQ6ZW1iYXNlJmFtcDtpZD1wbWlkOiZhbXA7aWQ9
ZG9pOjEwLjEwMTYlMkZTMDMwNC0zOTU5JTI1Mjg5NiUyNTI5MDMyMjAtNCZhbXA7Z2VucmU9YXJ0
aWNsZSZhbXA7YXRpdGxlPVBhaW4raW4rYW1idWxhdG9yeStBSURTK3BhdGllbnRzLitJSSUzQStJ
bXBhY3Qrb2YrcGFpbitvbitwc3ljaG9sb2dpY2FsK2Z1bmN0aW9uaW5nK2FuZCtxdWFsaXR5K29m
K2xpZmUmYW1wO3RpdGxlPVBhaW4mYW1wO2lzc249MDMwNC0zOTU5JmFtcDtkYXRlPTE5OTYmYW1w
O3ZvbHVtZT02OCZhbXA7aXNzdWU9Mi0zJmFtcDtzcGFnZT0zMjMmYW1wO2F1bGFzdD1Sb3NlbmZl
bGQrQi4mYW1wO2lzYm49JmFtcDtfX2NoYXJfc2V0PXV0Zjg8L3VybD48L3JlbGF0ZWQtdXJscz48
L3VybHM+PGVsZWN0cm9uaWMtcmVzb3VyY2UtbnVtPmh0dHA6Ly9keC5kb2kub3JnLzEwLjEwMTYv
UzAzMDQtMzk1OSUyODk2JTI5MDMyMjAtNDwvZWxlY3Ryb25pYy1yZXNvdXJjZS1udW0+PHJlbW90
ZS1kYXRhYmFzZS1uYW1lPkVtYmFzZTwvcmVtb3RlLWRhdGFiYXNlLW5hbWU+PHJlbW90ZS1kYXRh
YmFzZS1wcm92aWRlcj5PdmlkIFRlY2hub2xvZ2llczwvcmVtb3RlLWRhdGFiYXNlLXByb3ZpZGVy
PjxsYW5ndWFnZT5FbmdsaXNoPC9sYW5ndWFnZT48L3JlY29yZD48L0NpdGU+PENpdGU+PEF1dGhv
cj5CcmVpdGJhcnQ8L0F1dGhvcj48WWVhcj4xOTk2PC9ZZWFyPjxSZWNOdW0+MjA2MzwvUmVjTnVt
PjxyZWNvcmQ+PHJlYy1udW1iZXI+MjA2MzwvcmVjLW51bWJlcj48Zm9yZWlnbi1rZXlzPjxrZXkg
YXBwPSJFTiIgZGItaWQ9Ind0NWYyZWF6cTJwYWRlZTBzd2M1cHJ0djV3dHJhZXp2dmQ5eiIgdGlt
ZXN0YW1wPSIxNTE3MzEwOTM0Ij4yMDYzPC9rZXk+PC9mb3JlaWduLWtleXM+PHJlZi10eXBlIG5h
bWU9IkpvdXJuYWwgQXJ0aWNsZSI+MTc8L3JlZi10eXBlPjxjb250cmlidXRvcnM+PGF1dGhvcnM+
PGF1dGhvcj5CcmVpdGJhcnQsIFdpbGxpYW08L2F1dGhvcj48YXV0aG9yPk1jRG9uYWxkLCBNYXJn
YXJldCBWPC9hdXRob3I+PGF1dGhvcj5Sb3NlbmZlbGQsIEJhcnJ5PC9hdXRob3I+PGF1dGhvcj5Q
YXNzaWssIFN0ZXZlbiBEPC9hdXRob3I+PGF1dGhvcj5IZXdpdHQsIERhdmlkPC9hdXRob3I+PGF1
dGhvcj5UaGFsZXIsIEhvd2FyZDwvYXV0aG9yPjxhdXRob3I+UG9ydGVub3ksIFJ1c3NlbGwgSzwv
YXV0aG9yPjwvYXV0aG9ycz48L2NvbnRyaWJ1dG9ycz48dGl0bGVzPjx0aXRsZT5QYWluIGluIGFt
YnVsYXRvcnkgQUlEUyBwYXRpZW50cy4gSTogUGFpbiBjaGFyYWN0ZXJpc3RpY3MgYW5kIG1lZGlj
YWwgY29ycmVsYXRlczwvdGl0bGU+PHNlY29uZGFyeS10aXRsZT5QYWluPC9zZWNvbmRhcnktdGl0
bGU+PC90aXRsZXM+PHBlcmlvZGljYWw+PGZ1bGwtdGl0bGU+UGFpbjwvZnVsbC10aXRsZT48L3Bl
cmlvZGljYWw+PHBhZ2VzPjMxNS0zMjE8L3BhZ2VzPjx2b2x1bWU+Njg8L3ZvbHVtZT48bnVtYmVy
PjI8L251bWJlcj48ZGF0ZXM+PHllYXI+MTk5NjwveWVhcj48L2RhdGVzPjxpc2JuPjAzMDQtMzk1
OTwvaXNibj48dXJscz48L3VybHM+PC9yZWNvcmQ+PC9DaXRlPjwvRW5kTm90ZT5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CcmVpdGJhcnQ8L0F1dGhvcj48WWVhcj4xOTk3PC9ZZWFy
PjxSZWNOdW0+MjAwODwvUmVjTnVtPjxEaXNwbGF5VGV4dD5bMTEtMTMsOTFdPC9EaXNwbGF5VGV4
dD48cmVjb3JkPjxyZWMtbnVtYmVyPjIwMDg8L3JlYy1udW1iZXI+PGZvcmVpZ24ta2V5cz48a2V5
IGFwcD0iRU4iIGRiLWlkPSJ3dDVmMmVhenEycGFkZWUwc3djNXBydHY1d3RyYWV6dnZkOXoiIHRp
bWVzdGFtcD0iMTUxNzMxMDg4MCI+MjAwODwva2V5PjwvZm9yZWlnbi1rZXlzPjxyZWYtdHlwZSBu
YW1lPSJKb3VybmFsIEFydGljbGUiPjE3PC9yZWYtdHlwZT48Y29udHJpYnV0b3JzPjxhdXRob3Jz
PjxhdXRob3I+QnJlaXRiYXJ0LCBXLjwvYXV0aG9yPjxhdXRob3I+Um9zZW5mZWxkLCBCLjwvYXV0
aG9yPjxhdXRob3I+UGFzc2lrLCBTLjwvYXV0aG9yPjxhdXRob3I+S2FpbSwgTS48L2F1dGhvcj48
YXV0aG9yPkZ1bmVzdGktRXNjaCwgSi48L2F1dGhvcj48YXV0aG9yPlN0ZWluLCBLLjwvYXV0aG9y
PjwvYXV0aG9ycz48L2NvbnRyaWJ1dG9ycz48YXV0aC1hZGRyZXNzPihCcmVpdGJhcnQsIFJvc2Vu
ZmVsZCwgUGFzc2lrLCBLYWltLCBGdW5lc3RpLUVzY2gsIFN0ZWluKSBEZXB0LiBvZiBQc3ljaGlh
dHJ5L0JlaGF2aW9yYWwgU2NpLiwgQm94IDQyMSwgTWVtb3JpYWwgSG9zcGl0YWwsIDEyNzUgWW9y
ayBBdmUuLCBOZXcgWW9yaywgTlkgMTAwMjEsIFVuaXRlZCBTdGF0ZXMmI3hEO1cuIEJyZWl0YmFy
dCwgRGVwdC4gb2YgUHN5Y2hpYXRyeS9CZWhhdmlvcmFsIFNjaS4sIEJveCA0MjEsIE1lbW9yaWFs
IEhvc3BpdGFsLCAxMjc1IFlvcmsgQXZlLiwgTmV3IFlvcmssIE5ZIDEwMDIxLCBVbml0ZWQgU3Rh
dGVzLiBFLW1haWw6IGJyZWl0YmFydEBuZXVyby5tc2tjYy5vcmc8L2F1dGgtYWRkcmVzcz48dGl0
bGVzPjx0aXRsZT5BIGNvbXBhcmlzb24gb2YgcGFpbiByZXBvcnQgYW5kIGFkZXF1YWN5IG9mIGFu
YWxnZXNpYyB0aGVyYXB5IGluIGFtYnVsYXRvcnkgQUlEUyBwYXRpZW50cyB3aXRoIGFuZCB3aXRo
b3V0IGEgaGlzdG9yeSBvZiBzdWJzdGFuY2UgYWJ1c2U8L3RpdGxlPjxzZWNvbmRhcnktdGl0bGU+
UGFpbjwvc2Vjb25kYXJ5LXRpdGxlPjwvdGl0bGVzPjxwZXJpb2RpY2FsPjxmdWxsLXRpdGxlPlBh
aW48L2Z1bGwtdGl0bGU+PC9wZXJpb2RpY2FsPjxwYWdlcz4yMzUtMjQzPC9wYWdlcz48dm9sdW1l
PjcyPC92b2x1bWU+PG51bWJlcj4xLTI8L251bWJlcj48a2V5d29yZHM+PGtleXdvcmQ+YWlkczwv
a2V5d29yZD48a2V5d29yZD5JbmplY3Rpb24gZHJ1ZyB1c2U8L2tleXdvcmQ+PGtleXdvcmQ+UGFp
bjwva2V5d29yZD48a2V5d29yZD5RdWFsaXR5IG9mIGxpZmU8L2tleXdvcmQ+PGtleXdvcmQ+YWNx
dWlyZWQgaW1tdW5lIGRlZmljaWVuY3kgc3luZHJvbWUvZXAgW0VwaWRlbWlvbG9neV08L2tleXdv
cmQ+PGtleXdvcmQ+YWR1bHQ8L2tleXdvcmQ+PGtleXdvcmQ+YW1idWxhdG9yeSBjYXJlPC9rZXl3
b3JkPjxrZXl3b3JkPmFuYWxnZXNpYTwva2V5d29yZD48a2V5d29yZD5hcnRpY2xlPC9rZXl3b3Jk
PjxrZXl3b3JkPmNocm9uaWMgZGlzZWFzZTwva2V5d29yZD48a2V5d29yZD5jaHJvbmljIHBhaW4v
ZHQgW0RydWcgVGhlcmFweV08L2tleXdvcmQ+PGtleXdvcmQ+ZGFpbHkgbGlmZSBhY3Rpdml0eTwv
a2V5d29yZD48a2V5d29yZD5mZW1hbGU8L2tleXdvcmQ+PGtleXdvcmQ+ZnVuY3Rpb25hbCBhc3Nl
c3NtZW50PC9rZXl3b3JkPjxrZXl3b3JkPmh1bWFuPC9rZXl3b3JkPjxrZXl3b3JkPkh1bWFuIGlt
bXVub2RlZmljaWVuY3kgdmlydXMgaW5mZWN0aW9uL2VwIFtFcGlkZW1pb2xvZ3ldPC9rZXl3b3Jk
PjxrZXl3b3JkPmludHJhdmVub3VzIGRydWcgYWJ1c2U8L2tleXdvcmQ+PGtleXdvcmQ+bWFqb3Ig
Y2xpbmljYWwgc3R1ZHk8L2tleXdvcmQ+PGtleXdvcmQ+bWFsZTwva2V5d29yZD48a2V5d29yZD5t
ZXRoYWRvbmUgdHJlYXRtZW50PC9rZXl3b3JkPjxrZXl3b3JkPnBhaW4gYXNzZXNzbWVudDwva2V5
d29yZD48a2V5d29yZD5wcmlvcml0eSBqb3VybmFsPC9rZXl3b3JkPjxrZXl3b3JkPnNvY2lhbCBz
dXBwb3J0PC9rZXl3b3JkPjxrZXl3b3JkPnZpcnVzIHRyYW5zbWlzc2lvbjwva2V5d29yZD48a2V5
d29yZD5pbGxpY2l0IGRydWc8L2tleXdvcmQ+PGtleXdvcmQ+bWV0aGFkb25lPC9rZXl3b3JkPjxr
ZXl3b3JkPm1vcnBoaW5lL2R0IFtEcnVnIFRoZXJhcHldPC9rZXl3b3JkPjxrZXl3b3JkPm5hcmNv
dGljIGFuYWxnZXNpYyBhZ2VudC9kdCBbRHJ1ZyBUaGVyYXB5XTwva2V5d29yZD48L2tleXdvcmRz
PjxkYXRlcz48eWVhcj4xOTk3PC95ZWFyPjwvZGF0ZXM+PGlzYm4+MDMwNC0zOTU5PC9pc2JuPjxh
Y2Nlc3Npb24tbnVtPjE5OTcyMzAxMzQ8L2FjY2Vzc2lvbi1udW0+PHVybHM+PHJlbGF0ZWQtdXJs
cz48dXJsPmh0dHA6Ly9zaGliYm9sZXRoLm92aWQuY29tL3NlY3VyZS8/VD1KUyZhbXA7Q1NDPVkm
YW1wO05FV1M9TiZhbXA7UEFHRT1mdWxsdGV4dCZhbXA7RD1lbWVkNCZhbXA7QU49MTk5NzIzMDEz
NDwvdXJsPjx1cmw+aHR0cDovL3NmeC5rY2wuYWMudWsva2luZ3M/c2lkPU9WSUQ6ZW1iYXNlJmFt
cDtpZD1wbWlkOiZhbXA7aWQ9ZG9pOjEwLjEwMTYlMkZTMDMwNC0zOTU5JTI1Mjg5NyUyNTI5MDAw
MzktMCZhbXA7Z2VucmU9YXJ0aWNsZSZhbXA7YXRpdGxlPUErY29tcGFyaXNvbitvZitwYWluK3Jl
cG9ydCthbmQrYWRlcXVhY3krb2YrYW5hbGdlc2ljK3RoZXJhcHkraW4rYW1idWxhdG9yeStBSURT
K3BhdGllbnRzK3dpdGgrYW5kK3dpdGhvdXQrYStoaXN0b3J5K29mK3N1YnN0YW5jZSthYnVzZSZh
bXA7dGl0bGU9UGFpbiZhbXA7aXNzbj0wMzA0LTM5NTkmYW1wO2RhdGU9MTk5NyZhbXA7dm9sdW1l
PTcyJmFtcDtpc3N1ZT0xLTImYW1wO3NwYWdlPTIzNSZhbXA7YXVsYXN0PUJyZWl0YmFydCtXLiZh
bXA7aXNibj0mYW1wO19fY2hhcl9zZXQ9dXRmODwvdXJsPjwvcmVsYXRlZC11cmxzPjwvdXJscz48
ZWxlY3Ryb25pYy1yZXNvdXJjZS1udW0+aHR0cDovL2R4LmRvaS5vcmcvMTAuMTAxNi9TMDMwNC0z
OTU5JTI4OTclMjkwMDAzOS0wPC9lbGVjdHJvbmljLXJlc291cmNlLW51bT48cmVtb3RlLWRhdGFi
YXNlLW5hbWU+RW1iYXNlPC9yZW1vdGUtZGF0YWJhc2UtbmFtZT48cmVtb3RlLWRhdGFiYXNlLXBy
b3ZpZGVyPk92aWQgVGVjaG5vbG9naWVzPC9yZW1vdGUtZGF0YWJhc2UtcHJvdmlkZXI+PGxhbmd1
YWdlPkVuZ2xpc2g8L2xhbmd1YWdlPjwvcmVjb3JkPjwvQ2l0ZT48Q2l0ZT48QXV0aG9yPkJyZWl0
YmFydDwvQXV0aG9yPjxZZWFyPjE5OTg8L1llYXI+PFJlY051bT4yMDA3PC9SZWNOdW0+PHJlY29y
ZD48cmVjLW51bWJlcj4yMDA3PC9yZWMtbnVtYmVyPjxmb3JlaWduLWtleXM+PGtleSBhcHA9IkVO
IiBkYi1pZD0id3Q1ZjJlYXpxMnBhZGVlMHN3YzVwcnR2NXd0cmFlenZ2ZDl6IiB0aW1lc3RhbXA9
IjE1MTczMTA4ODAiPjIwMDc8L2tleT48L2ZvcmVpZ24ta2V5cz48cmVmLXR5cGUgbmFtZT0iSm91
cm5hbCBBcnRpY2xlIj4xNzwvcmVmLXR5cGU+PGNvbnRyaWJ1dG9ycz48YXV0aG9ycz48YXV0aG9y
PkJyZWl0YmFydCwgVy48L2F1dGhvcj48YXV0aG9yPlBhc3NpaywgUy48L2F1dGhvcj48YXV0aG9y
Pk1jRG9uYWxkLCBNLiBWLjwvYXV0aG9yPjxhdXRob3I+Um9zZW5mZWxkLCBCLjwvYXV0aG9yPjxh
dXRob3I+U21pdGgsIE0uPC9hdXRob3I+PGF1dGhvcj5LYWltLCBNLjwvYXV0aG9yPjxhdXRob3I+
RnVuZXN0aS1Fc2NoLCBKLjwvYXV0aG9yPjwvYXV0aG9ycz48L2NvbnRyaWJ1dG9ycz48YXV0aC1h
ZGRyZXNzPkJyZWl0YmFydCxXLiBEZXBhcnRtZW50IG9mIFBzeWNoaWF0cnkgYW5kIEJlaGF2aW9y
YWwgU2NpZW5jZXMsIE1lbW9yaWFsIFNsb2FuLUtldHRlcmluZyBDYW5jZXIgQ2VudGVyLCBOZXcg
WW9yaywgTlkgMTAwMjEsIFVTQS4gYnJlaXRiYXJ0QG5ldXJvLm1za2NjLm9yZzwvYXV0aC1hZGRy
ZXNzPjx0aXRsZXM+PHRpdGxlPlBhdGllbnQtcmVsYXRlZCBiYXJyaWVycyB0byBwYWluIG1hbmFn
ZW1lbnQgaW4gYW1idWxhdG9yeSBBSURTIHBhdGllbnRzPC90aXRsZT48c2Vjb25kYXJ5LXRpdGxl
PlBhaW48L3NlY29uZGFyeS10aXRsZT48YWx0LXRpdGxlPlBhaW48L2FsdC10aXRsZT48L3RpdGxl
cz48cGVyaW9kaWNhbD48ZnVsbC10aXRsZT5QYWluPC9mdWxsLXRpdGxlPjwvcGVyaW9kaWNhbD48
YWx0LXBlcmlvZGljYWw+PGZ1bGwtdGl0bGU+UGFpbjwvZnVsbC10aXRsZT48L2FsdC1wZXJpb2Rp
Y2FsPjxwYWdlcz45LTE2PC9wYWdlcz48dm9sdW1lPjc2PC92b2x1bWU+PG51bWJlcj4xLTI8L251
bWJlcj48a2V5d29yZHM+PGtleXdvcmQ+KkFjcXVpcmVkIEltbXVub2RlZmljaWVuY3kgU3luZHJv
bWUvY28gW0NvbXBsaWNhdGlvbnNdPC9rZXl3b3JkPjxrZXl3b3JkPkFkdWx0PC9rZXl3b3JkPjxr
ZXl3b3JkPkFtYnVsYXRvcnkgQ2FyZTwva2V5d29yZD48a2V5d29yZD5BbmFsZ2VzaWNzL3R1IFtU
aGVyYXBldXRpYyBVc2VdPC9rZXl3b3JkPjxrZXl3b3JkPkV0aG5pYyBHcm91cHM8L2tleXdvcmQ+
PGtleXdvcmQ+RmVtYWxlPC9rZXl3b3JkPjxrZXl3b3JkPkh1bWFuczwva2V5d29yZD48a2V5d29y
ZD5NYWxlPC9rZXl3b3JkPjxrZXl3b3JkPipQYWluL2R0IFtEcnVnIFRoZXJhcHldPC9rZXl3b3Jk
PjxrZXl3b3JkPlBhaW4vZXQgW0V0aW9sb2d5XTwva2V5d29yZD48a2V5d29yZD5QYWluL3B4IFtQ
c3ljaG9sb2d5XTwva2V5d29yZD48a2V5d29yZD5QYWluIE1lYXN1cmVtZW50PC9rZXl3b3JkPjxr
ZXl3b3JkPipQYXRpZW50cy9weCBbUHN5Y2hvbG9neV08L2tleXdvcmQ+PGtleXdvcmQ+U2V4IENo
YXJhY3RlcmlzdGljczwva2V5d29yZD48a2V5d29yZD5TdXJ2ZXlzIGFuZCBRdWVzdGlvbm5haXJl
czwva2V5d29yZD48a2V5d29yZD4wIChBbmFsZ2VzaWNzKTwva2V5d29yZD48L2tleXdvcmRzPjxk
YXRlcz48eWVhcj4xOTk4PC95ZWFyPjxwdWItZGF0ZXM+PGRhdGU+TWF5PC9kYXRlPjwvcHViLWRh
dGVzPjwvZGF0ZXM+PGlzYm4+MDMwNC0zOTU5PC9pc2JuPjxhY2Nlc3Npb24tbnVtPjk2OTY0NTQ8
L2FjY2Vzc2lvbi1udW0+PHdvcmstdHlwZT5SZXNlYXJjaCBTdXBwb3J0LCBOb24tVS5TLiBHb3Ym
YXBvczt0JiN4RDtSZXNlYXJjaCBTdXBwb3J0LCBVLlMuIEdvdiZhcG9zO3QsIFAuSC5TLjwvd29y
ay10eXBlPjx1cmxzPjxyZWxhdGVkLXVybHM+PHVybD5odHRwOi8vc2hpYmJvbGV0aC5vdmlkLmNv
bS9zZWN1cmUvP1Q9SlMmYW1wO0NTQz1ZJmFtcDtORVdTPU4mYW1wO1BBR0U9ZnVsbHRleHQmYW1w
O0Q9bWVkNCZhbXA7QU49OTY5NjQ1NDwvdXJsPjx1cmw+aHR0cDovL3NmeC5rY2wuYWMudWsva2lu
Z3M/c2lkPU9WSUQ6bWVkbGluZSZhbXA7aWQ9cG1pZDomYW1wO2lkPWRvaTomYW1wO2dlbnJlPWFy
dGljbGUmYW1wO2F0aXRsZT1QYXRpZW50LXJlbGF0ZWQrYmFycmllcnMrdG8rcGFpbittYW5hZ2Vt
ZW50K2luK2FtYnVsYXRvcnkrQUlEUytwYXRpZW50cy4mYW1wO3RpdGxlPVBhaW4mYW1wO2lzc249
MDMwNC0zOTU5JmFtcDtkYXRlPTE5OTgmYW1wO3ZvbHVtZT03NiZhbXA7aXNzdWU9MSZhbXA7c3Bh
Z2U9OSZhbXA7YXVsYXN0PUJyZWl0YmFydCtXJmFtcDtpc2JuPSZhbXA7X19jaGFyX3NldD11dGY4
PC91cmw+PC9yZWxhdGVkLXVybHM+PC91cmxzPjxyZW1vdGUtZGF0YWJhc2UtbmFtZT5NRURMSU5F
PC9yZW1vdGUtZGF0YWJhc2UtbmFtZT48cmVtb3RlLWRhdGFiYXNlLXByb3ZpZGVyPk92aWQgVGVj
aG5vbG9naWVzPC9yZW1vdGUtZGF0YWJhc2UtcHJvdmlkZXI+PGxhbmd1YWdlPkVuZ2xpc2g8L2xh
bmd1YWdlPjwvcmVjb3JkPjwvQ2l0ZT48Q2l0ZT48QXV0aG9yPlJvc2VuZmVsZDwvQXV0aG9yPjxZ
ZWFyPjE5OTY8L1llYXI+PFJlY051bT4yMDQzPC9SZWNOdW0+PHJlY29yZD48cmVjLW51bWJlcj4y
MDQzPC9yZWMtbnVtYmVyPjxmb3JlaWduLWtleXM+PGtleSBhcHA9IkVOIiBkYi1pZD0id3Q1ZjJl
YXpxMnBhZGVlMHN3YzVwcnR2NXd0cmFlenZ2ZDl6IiB0aW1lc3RhbXA9IjE1MTczMTA4ODAiPjIw
NDM8L2tleT48L2ZvcmVpZ24ta2V5cz48cmVmLXR5cGUgbmFtZT0iSm91cm5hbCBBcnRpY2xlIj4x
NzwvcmVmLXR5cGU+PGNvbnRyaWJ1dG9ycz48YXV0aG9ycz48YXV0aG9yPlJvc2VuZmVsZCwgQi48
L2F1dGhvcj48YXV0aG9yPkJyZWl0YmFydCwgVy48L2F1dGhvcj48YXV0aG9yPk1jRG9uYWxkLCBN
LiBWLjwvYXV0aG9yPjxhdXRob3I+UGFzc2lrLCBTLiBELjwvYXV0aG9yPjxhdXRob3I+VGhhbGVy
LCBILjwvYXV0aG9yPjxhdXRob3I+UG9ydGVub3ksIFIuIEsuPC9hdXRob3I+PC9hdXRob3JzPjwv
Y29udHJpYnV0b3JzPjxhdXRoLWFkZHJlc3M+KFJvc2VuZmVsZCwgQnJlaXRiYXJ0LCBNY0RvbmFs
ZCwgUGFzc2lrKSBEZXBhcnRtZW50IG9mIFBzeWNoaWF0cnksIE1lbS4gU2xvYW4tS2V0dGVyaW5n
IENhbmNlciBDZW50ZXIsIE5ldyBZb3JrLCBOWSwgVW5pdGVkIFN0YXRlcyAoVGhhbGVyKSBEZXBh
cnRtZW50IG9mIEJpb3N0YXRpc3RpYywgTWVtLiBTbG9hbi1LZXR0ZXJpbmcgQ2FuY2VyIENlbnRl
ciwgTmV3IFlvcmssIE5ZLCBVbml0ZWQgU3RhdGVzIChQb3J0ZW5veSkgUGFpbiBTZXJ2aWNlLCBE
ZXBhcnRtZW50IG9mIE5ldXJvbG9neSwgTWVtLiBTbG9hbi1LZXR0ZXJpbmcgQ2FuY2VyIENlbnRl
ciwgTmV3IFlvcmssIE5ZLCBVbml0ZWQgU3RhdGVzIChCcmVpdGJhcnQpIFBzeWNoaWF0cnkgU2Vy
dmljZSwgQm94IDQyMSwgTWVtb3JpYWwgSG9zcGl0YWwsIDEyNzUgWW9yayBBdmVudWUsIE5ldyBZ
b3JrLCBOWSAxMDAyMSwgVW5pdGVkIFN0YXRlcyYjeEQ7Vy4gQnJlaXRiYXJ0LCBQc3ljaGlhdHJ5
IFNlcnZpY2UsIEJveCA0MjEsIE1lbW9yaWFsIEhvc3BpdGFsLCAxMjc1IFlvcmsgQXZlbnVlLCBO
ZXcgWW9yaywgTlkgMTAwMjEsIFVuaXRlZCBTdGF0ZXMuIEUtbWFpbDogYnJlaXRiYXJ0QG5ldXJv
Lm1za2NjLm9yZzwvYXV0aC1hZGRyZXNzPjx0aXRsZXM+PHRpdGxlPlBhaW4gaW4gYW1idWxhdG9y
eSBBSURTIHBhdGllbnRzLiBJSTogSW1wYWN0IG9mIHBhaW4gb24gcHN5Y2hvbG9naWNhbCBmdW5j
dGlvbmluZyBhbmQgcXVhbGl0eSBvZiBsaWZlPC90aXRsZT48c2Vjb25kYXJ5LXRpdGxlPlBhaW48
L3NlY29uZGFyeS10aXRsZT48L3RpdGxlcz48cGVyaW9kaWNhbD48ZnVsbC10aXRsZT5QYWluPC9m
dWxsLXRpdGxlPjwvcGVyaW9kaWNhbD48cGFnZXM+MzIzLTMyODwvcGFnZXM+PHZvbHVtZT42ODwv
dm9sdW1lPjxudW1iZXI+Mi0zPC9udW1iZXI+PGtleXdvcmRzPjxrZXl3b3JkPnBhaW48L2tleXdv
cmQ+PGtleXdvcmQ+cHN5Y2hvbG9naWNhbCBkaXN0cmVzczwva2V5d29yZD48a2V5d29yZD5xdWFs
aXR5IG9mIGxpZmU8L2tleXdvcmQ+PGtleXdvcmQ+YWNxdWlyZWQgaW1tdW5lIGRlZmljaWVuY3kg
c3luZHJvbWU8L2tleXdvcmQ+PGtleXdvcmQ+YWR1bHQ8L2tleXdvcmQ+PGtleXdvcmQ+YW5hbGdl
c2lhPC9rZXl3b3JkPjxrZXl3b3JkPmFydGljbGU8L2tleXdvcmQ+PGtleXdvcmQ+ZmVtYWxlPC9r
ZXl3b3JkPjxrZXl3b3JkPmh1bWFuPC9rZXl3b3JkPjxrZXl3b3JkPkh1bWFuIGltbXVub2RlZmlj
aWVuY3kgdmlydXMgaW5mZWN0aW9uPC9rZXl3b3JkPjxrZXl3b3JkPm1ham9yIGNsaW5pY2FsIHN0
dWR5PC9rZXl3b3JkPjxrZXl3b3JkPm1hbGU8L2tleXdvcmQ+PGtleXdvcmQ+cGFpbi9lcCBbRXBp
ZGVtaW9sb2d5XTwva2V5d29yZD48a2V5d29yZD5wYWluIGFzc2Vzc21lbnQ8L2tleXdvcmQ+PGtl
eXdvcmQ+cHJpb3JpdHkgam91cm5hbDwva2V5d29yZD48a2V5d29yZD5wc3ljaG9sb2dpY2FsIGFz
cGVjdDwva2V5d29yZD48a2V5d29yZD53ZWxsYmVpbmc8L2tleXdvcmQ+PC9rZXl3b3Jkcz48ZGF0
ZXM+PHllYXI+MTk5NjwveWVhcj48cHViLWRhdGVzPjxkYXRlPkRlY2VtYmVyPC9kYXRlPjwvcHVi
LWRhdGVzPjwvZGF0ZXM+PGlzYm4+MDMwNC0zOTU5PC9pc2JuPjxhY2Nlc3Npb24tbnVtPjE5OTcw
MTg3ODk8L2FjY2Vzc2lvbi1udW0+PHVybHM+PHJlbGF0ZWQtdXJscz48dXJsPmh0dHA6Ly9zaGli
Ym9sZXRoLm92aWQuY29tL3NlY3VyZS8/VD1KUyZhbXA7Q1NDPVkmYW1wO05FV1M9TiZhbXA7UEFH
RT1mdWxsdGV4dCZhbXA7RD1lbWVkNCZhbXA7QU49MTk5NzAxODc4OTwvdXJsPjx1cmw+aHR0cDov
L3NmeC5rY2wuYWMudWsva2luZ3M/c2lkPU9WSUQ6ZW1iYXNlJmFtcDtpZD1wbWlkOiZhbXA7aWQ9
ZG9pOjEwLjEwMTYlMkZTMDMwNC0zOTU5JTI1Mjg5NiUyNTI5MDMyMjAtNCZhbXA7Z2VucmU9YXJ0
aWNsZSZhbXA7YXRpdGxlPVBhaW4raW4rYW1idWxhdG9yeStBSURTK3BhdGllbnRzLitJSSUzQStJ
bXBhY3Qrb2YrcGFpbitvbitwc3ljaG9sb2dpY2FsK2Z1bmN0aW9uaW5nK2FuZCtxdWFsaXR5K29m
K2xpZmUmYW1wO3RpdGxlPVBhaW4mYW1wO2lzc249MDMwNC0zOTU5JmFtcDtkYXRlPTE5OTYmYW1w
O3ZvbHVtZT02OCZhbXA7aXNzdWU9Mi0zJmFtcDtzcGFnZT0zMjMmYW1wO2F1bGFzdD1Sb3NlbmZl
bGQrQi4mYW1wO2lzYm49JmFtcDtfX2NoYXJfc2V0PXV0Zjg8L3VybD48L3JlbGF0ZWQtdXJscz48
L3VybHM+PGVsZWN0cm9uaWMtcmVzb3VyY2UtbnVtPmh0dHA6Ly9keC5kb2kub3JnLzEwLjEwMTYv
UzAzMDQtMzk1OSUyODk2JTI5MDMyMjAtNDwvZWxlY3Ryb25pYy1yZXNvdXJjZS1udW0+PHJlbW90
ZS1kYXRhYmFzZS1uYW1lPkVtYmFzZTwvcmVtb3RlLWRhdGFiYXNlLW5hbWU+PHJlbW90ZS1kYXRh
YmFzZS1wcm92aWRlcj5PdmlkIFRlY2hub2xvZ2llczwvcmVtb3RlLWRhdGFiYXNlLXByb3ZpZGVy
PjxsYW5ndWFnZT5FbmdsaXNoPC9sYW5ndWFnZT48L3JlY29yZD48L0NpdGU+PENpdGU+PEF1dGhv
cj5CcmVpdGJhcnQ8L0F1dGhvcj48WWVhcj4xOTk2PC9ZZWFyPjxSZWNOdW0+MjA2MzwvUmVjTnVt
PjxyZWNvcmQ+PHJlYy1udW1iZXI+MjA2MzwvcmVjLW51bWJlcj48Zm9yZWlnbi1rZXlzPjxrZXkg
YXBwPSJFTiIgZGItaWQ9Ind0NWYyZWF6cTJwYWRlZTBzd2M1cHJ0djV3dHJhZXp2dmQ5eiIgdGlt
ZXN0YW1wPSIxNTE3MzEwOTM0Ij4yMDYzPC9rZXk+PC9mb3JlaWduLWtleXM+PHJlZi10eXBlIG5h
bWU9IkpvdXJuYWwgQXJ0aWNsZSI+MTc8L3JlZi10eXBlPjxjb250cmlidXRvcnM+PGF1dGhvcnM+
PGF1dGhvcj5CcmVpdGJhcnQsIFdpbGxpYW08L2F1dGhvcj48YXV0aG9yPk1jRG9uYWxkLCBNYXJn
YXJldCBWPC9hdXRob3I+PGF1dGhvcj5Sb3NlbmZlbGQsIEJhcnJ5PC9hdXRob3I+PGF1dGhvcj5Q
YXNzaWssIFN0ZXZlbiBEPC9hdXRob3I+PGF1dGhvcj5IZXdpdHQsIERhdmlkPC9hdXRob3I+PGF1
dGhvcj5UaGFsZXIsIEhvd2FyZDwvYXV0aG9yPjxhdXRob3I+UG9ydGVub3ksIFJ1c3NlbGwgSzwv
YXV0aG9yPjwvYXV0aG9ycz48L2NvbnRyaWJ1dG9ycz48dGl0bGVzPjx0aXRsZT5QYWluIGluIGFt
YnVsYXRvcnkgQUlEUyBwYXRpZW50cy4gSTogUGFpbiBjaGFyYWN0ZXJpc3RpY3MgYW5kIG1lZGlj
YWwgY29ycmVsYXRlczwvdGl0bGU+PHNlY29uZGFyeS10aXRsZT5QYWluPC9zZWNvbmRhcnktdGl0
bGU+PC90aXRsZXM+PHBlcmlvZGljYWw+PGZ1bGwtdGl0bGU+UGFpbjwvZnVsbC10aXRsZT48L3Bl
cmlvZGljYWw+PHBhZ2VzPjMxNS0zMjE8L3BhZ2VzPjx2b2x1bWU+Njg8L3ZvbHVtZT48bnVtYmVy
PjI8L251bWJlcj48ZGF0ZXM+PHllYXI+MTk5NjwveWVhcj48L2RhdGVzPjxpc2JuPjAzMDQtMzk1
OTwvaXNibj48dXJscz48L3VybHM+PC9yZWNvcmQ+PC9DaXRlPjwvRW5kTm90ZT5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11-13,91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12C6B263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Pain: 39.0</w:t>
            </w:r>
            <w:r w:rsidRPr="00CA670F">
              <w:rPr>
                <w:color w:val="000000"/>
                <w:vertAlign w:val="superscript"/>
              </w:rPr>
              <w:t>1</w:t>
            </w:r>
            <w:r w:rsidRPr="00CA670F">
              <w:rPr>
                <w:color w:val="000000"/>
              </w:rPr>
              <w:t xml:space="preserve"> </w:t>
            </w:r>
          </w:p>
          <w:p w14:paraId="6BB63BFB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No Pain: 38.6 </w:t>
            </w:r>
          </w:p>
        </w:tc>
        <w:tc>
          <w:tcPr>
            <w:tcW w:w="1418" w:type="dxa"/>
            <w:vAlign w:val="bottom"/>
          </w:tcPr>
          <w:p w14:paraId="4927F8FB" w14:textId="77777777" w:rsidR="0085403D" w:rsidRPr="00CA670F" w:rsidRDefault="0085403D" w:rsidP="007910FA">
            <w:pPr>
              <w:rPr>
                <w:b/>
              </w:rPr>
            </w:pPr>
            <w:r w:rsidRPr="00DA3351">
              <w:rPr>
                <w:color w:val="000000"/>
              </w:rPr>
              <w:t>Pain: 60.</w:t>
            </w:r>
            <w:r>
              <w:rPr>
                <w:color w:val="000000"/>
              </w:rPr>
              <w:t>9</w:t>
            </w:r>
            <w:r w:rsidRPr="00DA3351">
              <w:rPr>
                <w:color w:val="000000"/>
                <w:vertAlign w:val="superscript"/>
              </w:rPr>
              <w:t>1</w:t>
            </w:r>
            <w:r w:rsidRPr="00DA3351">
              <w:rPr>
                <w:color w:val="000000"/>
              </w:rPr>
              <w:br/>
              <w:t>No Pain: 68.9</w:t>
            </w:r>
            <w:r w:rsidRPr="00CA670F">
              <w:rPr>
                <w:color w:val="000000"/>
              </w:rPr>
              <w:t xml:space="preserve">                           </w:t>
            </w:r>
          </w:p>
        </w:tc>
        <w:tc>
          <w:tcPr>
            <w:tcW w:w="1984" w:type="dxa"/>
            <w:vAlign w:val="bottom"/>
          </w:tcPr>
          <w:p w14:paraId="1D878522" w14:textId="77777777" w:rsidR="0085403D" w:rsidRPr="00CA670F" w:rsidRDefault="0085403D" w:rsidP="007910FA">
            <w:pPr>
              <w:rPr>
                <w:b/>
              </w:rPr>
            </w:pPr>
            <w:r w:rsidRPr="00CA670F">
              <w:t>Black: 39.0/35.9</w:t>
            </w:r>
            <w:r w:rsidRPr="00CA670F">
              <w:rPr>
                <w:vertAlign w:val="superscript"/>
              </w:rPr>
              <w:t>1</w:t>
            </w:r>
            <w:r w:rsidRPr="00CA670F">
              <w:br/>
              <w:t xml:space="preserve">White: 37.6/41.5 </w:t>
            </w:r>
            <w:r w:rsidRPr="00CA670F">
              <w:br/>
              <w:t>Hispanic: 23.4/22.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30B3BEB" w14:textId="77777777" w:rsidR="0085403D" w:rsidRPr="00CA670F" w:rsidRDefault="0085403D" w:rsidP="007910FA">
            <w:pPr>
              <w:rPr>
                <w:b/>
              </w:rPr>
            </w:pPr>
            <w:r w:rsidRPr="00CC1850">
              <w:rPr>
                <w:color w:val="000000"/>
              </w:rPr>
              <w:t>Pain: 4.25</w:t>
            </w:r>
            <w:r w:rsidRPr="00CC1850">
              <w:rPr>
                <w:vertAlign w:val="superscript"/>
              </w:rPr>
              <w:t>1</w:t>
            </w:r>
            <w:r w:rsidRPr="00CC1850">
              <w:rPr>
                <w:color w:val="000000"/>
              </w:rPr>
              <w:t xml:space="preserve"> </w:t>
            </w:r>
            <w:r w:rsidRPr="00CC1850">
              <w:rPr>
                <w:color w:val="000000"/>
              </w:rPr>
              <w:br/>
              <w:t>No Pain: 4.71</w:t>
            </w:r>
            <w:r w:rsidRPr="00CA670F">
              <w:rPr>
                <w:color w:val="000000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1106AD05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BPI; FLIC</w:t>
            </w:r>
            <w:r>
              <w:rPr>
                <w:color w:val="000000"/>
              </w:rPr>
              <w:t>; MSAS</w:t>
            </w:r>
            <w:r w:rsidRPr="00CA670F">
              <w:rPr>
                <w:color w:val="000000"/>
              </w:rPr>
              <w:t xml:space="preserve"> </w:t>
            </w:r>
          </w:p>
        </w:tc>
      </w:tr>
      <w:tr w:rsidR="0085403D" w14:paraId="67098922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4F5F4FC2" w14:textId="77777777" w:rsidR="0085403D" w:rsidRPr="002F6625" w:rsidRDefault="0085403D" w:rsidP="007910FA">
            <w:pPr>
              <w:rPr>
                <w:color w:val="000000"/>
                <w:sz w:val="21"/>
                <w:szCs w:val="21"/>
              </w:rPr>
            </w:pPr>
            <w:r w:rsidRPr="000723ED">
              <w:rPr>
                <w:color w:val="000000"/>
                <w:sz w:val="21"/>
                <w:szCs w:val="21"/>
              </w:rPr>
              <w:t>Ellis et al.  (2010)</w:t>
            </w:r>
            <w:r w:rsidRPr="00C10B6F">
              <w:rPr>
                <w:color w:val="000000"/>
                <w:sz w:val="21"/>
                <w:szCs w:val="21"/>
                <w:vertAlign w:val="superscript"/>
              </w:rPr>
              <w:t>1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fldChar w:fldCharType="begin"/>
            </w:r>
            <w:r>
              <w:rPr>
                <w:color w:val="000000"/>
                <w:sz w:val="21"/>
                <w:szCs w:val="21"/>
              </w:rPr>
              <w:instrText xml:space="preserve"> ADDIN EN.CITE &lt;EndNote&gt;&lt;Cite&gt;&lt;Author&gt;Ellis&lt;/Author&gt;&lt;Year&gt;2010&lt;/Year&gt;&lt;RecNum&gt;1414&lt;/RecNum&gt;&lt;DisplayText&gt;[27]&lt;/DisplayText&gt;&lt;record&gt;&lt;rec-number&gt;1414&lt;/rec-number&gt;&lt;foreign-keys&gt;&lt;key app="EN" db-id="wt5f2eazq2padee0swc5prtv5wtraezvvd9z" timestamp="0"&gt;1414&lt;/key&gt;&lt;/foreign-keys&gt;&lt;ref-type name="Journal Article"&gt;17&lt;/ref-type&gt;&lt;contributors&gt;&lt;authors&gt;&lt;author&gt;Ellis, Ronald J&lt;/author&gt;&lt;author&gt;Rosario, Debralee&lt;/author&gt;&lt;author&gt;Clifford, David B&lt;/author&gt;&lt;author&gt;McArthur, Justin C&lt;/author&gt;&lt;author&gt;Simpson, David&lt;/author&gt;&lt;author&gt;Alexander, Terry&lt;/author&gt;&lt;author&gt;Gelman, Benjamin B&lt;/author&gt;&lt;author&gt;Vaida, Florin&lt;/author&gt;&lt;author&gt;Collier, Ann&lt;/author&gt;&lt;author&gt;Marra, Christina M&lt;/author&gt;&lt;/authors&gt;&lt;/contributors&gt;&lt;titles&gt;&lt;title&gt;Continued high prevalence and adverse clinical impact of human immunodeficiency virus–associated sensory neuropathy in the era of combination antiretroviral therapy: the CHARTER Study&lt;/title&gt;&lt;secondary-title&gt;Archives of neurology&lt;/secondary-title&gt;&lt;/titles&gt;&lt;periodical&gt;&lt;full-title&gt;Archives of Neurology&lt;/full-title&gt;&lt;abbr-1&gt;Arch. Neurol.&lt;/abbr-1&gt;&lt;abbr-2&gt;Arch Neurol&lt;/abbr-2&gt;&lt;/periodical&gt;&lt;pages&gt;552-558&lt;/pages&gt;&lt;volume&gt;67&lt;/volume&gt;&lt;number&gt;5&lt;/number&gt;&lt;dates&gt;&lt;year&gt;2010&lt;/year&gt;&lt;/dates&gt;&lt;isbn&gt;0003-9942&lt;/isbn&gt;&lt;urls&gt;&lt;/urls&gt;&lt;/record&gt;&lt;/Cite&gt;&lt;/EndNote&gt;</w:instrText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27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  <w:p w14:paraId="1683AFCD" w14:textId="77777777" w:rsidR="0085403D" w:rsidRPr="000723ED" w:rsidRDefault="0085403D" w:rsidP="007910FA">
            <w:pPr>
              <w:rPr>
                <w:b/>
                <w:sz w:val="21"/>
                <w:szCs w:val="21"/>
              </w:rPr>
            </w:pPr>
            <w:proofErr w:type="spellStart"/>
            <w:r w:rsidRPr="009610C3">
              <w:rPr>
                <w:sz w:val="21"/>
                <w:szCs w:val="21"/>
              </w:rPr>
              <w:t>Keltner</w:t>
            </w:r>
            <w:proofErr w:type="spellEnd"/>
            <w:r w:rsidRPr="000723ED">
              <w:rPr>
                <w:color w:val="000000"/>
                <w:sz w:val="21"/>
                <w:szCs w:val="21"/>
              </w:rPr>
              <w:t xml:space="preserve"> (2012)</w:t>
            </w:r>
            <w:r w:rsidRPr="000723ED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723ED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LZWx0bmVyPC9BdXRob3I+PFllYXI+MjAxMjwvWWVhcj48
UmVjTnVtPjIwMjM8L1JlY051bT48RGlzcGxheVRleHQ+WzQ4XTwvRGlzcGxheVRleHQ+PHJlY29y
ZD48cmVjLW51bWJlcj4yMDIzPC9yZWMtbnVtYmVyPjxmb3JlaWduLWtleXM+PGtleSBhcHA9IkVO
IiBkYi1pZD0id3Q1ZjJlYXpxMnBhZGVlMHN3YzVwcnR2NXd0cmFlenZ2ZDl6IiB0aW1lc3RhbXA9
IjE1MTczMTA4ODAiPjIwMjM8L2tleT48L2ZvcmVpZ24ta2V5cz48cmVmLXR5cGUgbmFtZT0iSm91
cm5hbCBBcnRpY2xlIj4xNzwvcmVmLXR5cGU+PGNvbnRyaWJ1dG9ycz48YXV0aG9ycz48YXV0aG9y
PktlbHRuZXIsIEpvaG4gUi48L2F1dGhvcj48YXV0aG9yPlZhaWRhLCBGbG9yaW48L2F1dGhvcj48
YXV0aG9yPkVsbGlzLCBSb25hbGQgSi48L2F1dGhvcj48YXV0aG9yPk1vZWxsZXItQmVydHJhbSwg
VG9iaWFzPC9hdXRob3I+PGF1dGhvcj5GaXR6c2ltbW9ucywgQ2hlbHNlYTwvYXV0aG9yPjxhdXRo
b3I+RHVhcnRlLCBOaWNob2xlIEEuPC9hdXRob3I+PGF1dGhvcj5Sb2JpbnNvbi1QYXBwLCBKZXNz
aWNhPC9hdXRob3I+PGF1dGhvcj5Ed29ya2luLCBSb2JlcnQgSC48L2F1dGhvcj48YXV0aG9yPkNs
aWZmb3JkLCBEYXZpZCBCLjwvYXV0aG9yPjxhdXRob3I+TWNBcnRodXIsIEp1c3RpbiBDLjwvYXV0
aG9yPjxhdXRob3I+U2ltcHNvbiwgRGF2aWQgTS48L2F1dGhvcj48YXV0aG9yPkNvbGxpZXIsIEFu
biBDLjwvYXV0aG9yPjxhdXRob3I+TWFycmEsIENocmlzdGluYSBNLjwvYXV0aG9yPjxhdXRob3I+
QXRraW5zb24sIEouPC9hdXRob3I+PGF1dGhvcj5HcmFudCwgSWdvcjwvYXV0aG9yPjwvYXV0aG9y
cz48L2NvbnRyaWJ1dG9ycz48YXV0aC1hZGRyZXNzPkhhbXB0b24mI3hEO0tlbHRuZXIsIEpvaG4g
Ui46IGprZWx0bmVyQHVjc2QuZWR1JiN4RDtLZWx0bmVyLCBKb2huIFIuOiBEZXBhcnRtZW50IG9m
IFBzeWNoaWF0cnksIFVuaXZlcnNpdHkgb2YgQ2FsaWZvcm5pYS1TYW4gRGllZ28sIDI3MzAgUG93
aGF0YW4gQXZlLiwgU2FuIERpZWdvLCBDQSwgVVMsIDkyMTE3LCBqa2VsdG5lckB1Y3NkLmVkdSYj
eEQ7S2VsdG5lciwgSm9obiBSLjogRGVwYXJ0bWVudCBvZiBQc3ljaGlhdHJ5LCBVbml2ZXJzaXR5
IG9mIENhbGlmb3JuaWEtU2FuIERpZWdvLCBTYW4gRGllZ28sIENBLCBVUyBWYWlkYSwgRmxvcmlu
OiBEZXBhcnRtZW50IG9mIEZhbWlseSBhbmQgUHJldmVudGF0aXZlIE1lZGljaW5lLCBVbml2ZXJz
aXR5IG9mIENhbGlmb3JuaWEtU2FuIERpZWdvLCBTYW4gRGllZ28sIENBLCBVUyBFbGxpcywgUm9u
YWxkIEouOiBEZXBhcnRtZW50IG9mIE5ldXJvc2NpZW5jZXMsIFVuaXZlcnNpdHkgb2YgQ2FsaWZv
cm5pYS1TYW4gRGllZ28sIFNhbiBEaWVnbywgQ0EsIFVTIE1vZWxsZXItQmVydHJhbSwgVG9iaWFz
OiBEZXBhcnRtZW50IG9mIEFuZXN0aGVzaW9sb2d5LCBVbml2ZXJzaXR5IG9mIENhbGlmb3JuaWEt
U2FuIERpZWdvLCBTYW4gRGllZ28sIENBLCBVUyBGaXR6c2ltbW9ucywgQ2hlbHNlYTogRGVwYXJ0
bWVudCBvZiBQc3ljaGlhdHJ5LCBVbml2ZXJzaXR5IG9mIENhbGlmb3JuaWEtU2FuIERpZWdvLCBT
YW4gRGllZ28sIENBLCBVUyBEdWFydGUsIE5pY2hvbGUgQS46IERlcGFydG1lbnQgb2YgUHN5Y2hp
YXRyeSwgVW5pdmVyc2l0eSBvZiBDYWxpZm9ybmlhLVNhbiBEaWVnbywgU2FuIERpZWdvLCBDQSwg
VVMgUm9iaW5zb24tUGFwcCwgSmVzc2ljYTogTW91bnQgU2luYWkgU2Nob29sIG9mIE1lZGljaW5l
LCBOZXcgWW9yaywgTlksIFVTIER3b3JraW4sIFJvYmVydCBILjogRGVwYXJ0bWVudCBvZiBBbmVz
dGhlc2lvbG9neSwgVW5pdmVyc2l0eSBvZiBSb2NoZXN0ZXIgTWVkaWNhbCBDZW50ZXIsIFJvY2hl
c3RlciwgTlksIFVTIENsaWZmb3JkLCBEYXZpZCBCLjogRGVwYXJ0bWVudCBvZiBOZXVyb2xvZ3ks
IFdhc2hpbmd0b24gVW5pdmVyc2l0eSwgU3QuIExvdWlzLCBNTywgVVMgTWNBcnRodXIsIEp1c3Rp
biBDLjogRGVwYXJ0bWVudCBvZiBOZXVyb2xvZ3ksIFBhdGhvbG9neSwgYW5kIEVwaWRlbWlvbG9n
eSwgSm9obnMgSG9wa2lucyBIb3NwaXRhbCwgQmFsdGltb3JlLCBNRCwgVVMgU2ltcHNvbiwgRGF2
aWQgTS46IE1vdW50IFNpbmFpIFNjaG9vbCBvZiBNZWRpY2luZSwgTmV3IFlvcmssIE5ZLCBVUyBD
b2xsaWVyLCBBbm4gQy46IERlcGFydG1lbnQgb2YgTWVkaWNpbmUsIFVuaXZlcnNpdHkgb2YgV2Fz
aGluZ3RvbiwgU2VhdHRsZSwgV0EsIFVTIE1hcnJhLCBDaHJpc3RpbmEgTS46IERlcGFydG1lbnQg
b2YgTmV1cm9sb2d5LCBVbml2ZXJzaXR5IG9mIFdhc2hpbmd0b24sIFNlYXR0bGUsIFdBLCBVUyBB
dGtpbnNvbiwgSi4gSGFtcHRvbjogRGVwYXJ0bWVudCBvZiBQc3ljaGlhdHJ5LCBVbml2ZXJzaXR5
IG9mIENhbGlmb3JuaWEtU2FuIERpZWdvLCBTYW4gRGllZ28sIENBLCBVUyBHcmFudCwgSWdvcjog
RGVwYXJ0bWVudCBvZiBQc3ljaGlhdHJ5LCBVbml2ZXJzaXR5IG9mIENhbGlmb3JuaWEtU2FuIERp
ZWdvLCBTYW4gRGllZ28sIENBLCBVUzwvYXV0aC1hZGRyZXNzPjx0aXRsZXM+PHRpdGxlPkhlYWx0
aC1yZWxhdGVkIHF1YWxpdHkgb2YgbGlmZSAmYXBvczt3ZWxsLWJlaW5nJmFwb3M7IGluIEhJViBk
aXN0YWwgbmV1cm9wYXRoaWMgcGFpbiBpcyBtb3JlIHN0cm9uZ2x5IGFzc29jaWF0ZWQgd2l0aCBk
ZXByZXNzaW9uIHNldmVyaXR5IHRoYW4gd2l0aCBwYWluIGludGVuc2l0eTwvdGl0bGU+PHNlY29u
ZGFyeS10aXRsZT5Qc3ljaG9zb21hdGljczwvc2Vjb25kYXJ5LXRpdGxlPjwvdGl0bGVzPjxwZXJp
b2RpY2FsPjxmdWxsLXRpdGxlPlBzeWNob3NvbWF0aWNzPC9mdWxsLXRpdGxlPjxhYmJyLTE+UHN5
Y2hvc29tYXRpY3M8L2FiYnItMT48YWJici0yPlBzeWNob3NvbWF0aWNzPC9hYmJyLTI+PC9wZXJp
b2RpY2FsPjxwYWdlcz4zODAtMzg2PC9wYWdlcz48dm9sdW1lPjUzPC92b2x1bWU+PG51bWJlcj40
PC9udW1iZXI+PGtleXdvcmRzPjxrZXl3b3JkPmhlYWx0aCByZWxhdGVkIHF1YWxpdHkgb2YgbGlm
ZSwgd2VsbCBiZWluZywgSElWIGRpc3RhbCBuZXVyb3BhdGhpYyBwYWluLCBkZXByZXNzaW9uIHNl
dmVyaXR5LCBwYWluIGludGVuc2l0eSwgbmV1cm9wYXRoaWMgcGFpbjwva2V5d29yZD48a2V5d29y
ZD4qSGVhbHRoPC9rZXl3b3JkPjxrZXl3b3JkPipoaXY8L2tleXdvcmQ+PGtleXdvcmQ+KlF1YWxp
dHkgb2YgTGlmZTwva2V5d29yZD48a2V5d29yZD4qV2VsbCBCZWluZzwva2V5d29yZD48a2V5d29y
ZD4qTmV1cm9wYXRoaWMgUGFpbjwva2V5d29yZD48a2V5d29yZD5NYWpvciBEZXByZXNzaW9uPC9r
ZXl3b3JkPjxrZXl3b3JkPlNldmVyaXR5IChEaXNvcmRlcnMpPC9rZXl3b3JkPjxrZXl3b3JkPlBo
eXNpY2FsICZhbXA7IFNvbWF0b2Zvcm0gJmFtcDsgUHN5Y2hvZ2VuaWMgRGlzb3JkZXJzIFszMjkw
XTwva2V5d29yZD48a2V5d29yZD5IdW1hbiBNYWxlIEZlbWFsZSBBZHVsdGhvb2QgKDE4IHlycyAm
YW1wOyBvbGRlcik8L2tleXdvcmQ+PGtleXdvcmQ+dXM8L2tleXdvcmQ+PC9rZXl3b3Jkcz48ZGF0
ZXM+PHllYXI+MjAxMjwveWVhcj48cHViLWRhdGVzPjxkYXRlPkp1bC1BdWc8L2RhdGU+PC9wdWIt
ZGF0ZXM+PC9kYXRlcz48aXNibj4wMDMzLTMxODImI3hEOzE1NDUtNzIwNjwvaXNibj48YWNjZXNz
aW9uLW51bT4yMDEyLTE3NzM2LTAxMjwvYWNjZXNzaW9uLW51bT48d29yay10eXBlPkVtcGlyaWNh
bCBTdHVkeTsgTG9uZ2l0dWRpbmFsIFN0dWR5OyBQcm9zcGVjdGl2ZSBTdHVkeTsgSW50ZXJ2aWV3
OyBRdWFudGl0YXRpdmUgU3R1ZHk8L3dvcmstdHlwZT48dXJscz48cmVsYXRlZC11cmxzPjx1cmw+
PHN0eWxlIGZhY2U9InVuZGVybGluZSIgZm9udD0iZGVmYXVsdCIgc2l6ZT0iMTAwJSI+aHR0cDov
L3NoaWJib2xldGgub3ZpZC5jb20vc2VjdXJlLz9UPUpTJmFtcDtDU0M9WSZhbXA7TkVXUz1OJmFt
cDtQQUdFPWZ1bGx0ZXh0JmFtcDtEPXBzeWM5JmFtcDtBTj0yMDEyLTE3NzM2LTAxMjwvc3R5bGU+
PC91cmw+PHVybD48c3R5bGUgZmFjZT0idW5kZXJsaW5lIiBmb250PSJkZWZhdWx0IiBzaXplPSIx
MDAlIj5odHRwOi8vc2Z4LmtjbC5hYy51ay9raW5ncz9zaWQ9T1ZJRDpwc3ljZGImYW1wO2lkPXBt
aWQ6JmFtcDtpZD1kb2k6MTAuMTAxNiUyRmoucHN5bS4yMDEyLjA1LjAwMiZhbXA7Z2VucmU9YXJ0
aWNsZSZhbXA7YXRpdGxlPUhlYWx0aC1yZWxhdGVkK3F1YWxpdHkrb2YrbGlmZSslMjd3ZWxsLWJl
aW5nJTI3K2luK0hJVitkaXN0YWwrbmV1cm9wYXRoaWMrcGFpbitpcyttb3JlK3N0cm9uZ2x5K2Fz
c29jaWF0ZWQrd2l0aCtkZXByZXNzaW9uK3NldmVyaXR5K3RoYW4rd2l0aCtwYWluK2ludGVuc2l0
eS4mYW1wO3RpdGxlPVBzeWNob3NvbWF0aWNzJTNBK0pvdXJuYWwrb2YrQ29uc3VsdGF0aW9uK2Fu
ZCtMaWFpc29uK1BzeWNoaWF0cnkmYW1wO2lzc249MDAzMy0zMTgyJmFtcDtkYXRlPTIwMTImYW1w
O3ZvbHVtZT01MyZhbXA7aXNzdWU9NCZhbXA7c3BhZ2U9MzgwJmFtcDthdWxhc3Q9S2VsdG5lciUy
QytKb2huK1ImYW1wO2lzYm49JmFtcDtfX2NoYXJfc2V0PXV0Zjg8L3N0eWxlPjwvdXJsPjwvcmVs
YXRlZC11cmxzPjwvdXJscz48ZWxlY3Ryb25pYy1yZXNvdXJjZS1udW0+PHN0eWxlIGZhY2U9InVu
ZGVybGluZSIgZm9udD0iZGVmYXVsdCIgc2l6ZT0iMTAwJSI+aHR0cDovL2R4LmRvaS5vcmcvMTAu
MTAxNi9qLnBzeW0uMjAxMi4wNS4wMDI8L3N0eWxlPjwvZWxlY3Ryb25pYy1yZXNvdXJjZS1udW0+
PHJlbW90ZS1kYXRhYmFzZS1uYW1lPlBzeWNJTkZPPC9yZW1vdGUtZGF0YWJhc2UtbmFtZT48cmVt
b3RlLWRhdGFiYXNlLXByb3ZpZGVyPk92aWQgVGVjaG5vbG9naWVzPC9yZW1vdGUtZGF0YWJhc2Ut
cHJvdmlkZXI+PGxhbmd1YWdlPkVuZ2xpc2g8L2xhbmd1YWdlPjwvcmVjb3JkPjwvQ2l0ZT48L0Vu
ZE5vdGU+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LZWx0bmVyPC9BdXRob3I+PFllYXI+MjAxMjwvWWVhcj48
UmVjTnVtPjIwMjM8L1JlY051bT48RGlzcGxheVRleHQ+WzQ4XTwvRGlzcGxheVRleHQ+PHJlY29y
ZD48cmVjLW51bWJlcj4yMDIzPC9yZWMtbnVtYmVyPjxmb3JlaWduLWtleXM+PGtleSBhcHA9IkVO
IiBkYi1pZD0id3Q1ZjJlYXpxMnBhZGVlMHN3YzVwcnR2NXd0cmFlenZ2ZDl6IiB0aW1lc3RhbXA9
IjE1MTczMTA4ODAiPjIwMjM8L2tleT48L2ZvcmVpZ24ta2V5cz48cmVmLXR5cGUgbmFtZT0iSm91
cm5hbCBBcnRpY2xlIj4xNzwvcmVmLXR5cGU+PGNvbnRyaWJ1dG9ycz48YXV0aG9ycz48YXV0aG9y
PktlbHRuZXIsIEpvaG4gUi48L2F1dGhvcj48YXV0aG9yPlZhaWRhLCBGbG9yaW48L2F1dGhvcj48
YXV0aG9yPkVsbGlzLCBSb25hbGQgSi48L2F1dGhvcj48YXV0aG9yPk1vZWxsZXItQmVydHJhbSwg
VG9iaWFzPC9hdXRob3I+PGF1dGhvcj5GaXR6c2ltbW9ucywgQ2hlbHNlYTwvYXV0aG9yPjxhdXRo
b3I+RHVhcnRlLCBOaWNob2xlIEEuPC9hdXRob3I+PGF1dGhvcj5Sb2JpbnNvbi1QYXBwLCBKZXNz
aWNhPC9hdXRob3I+PGF1dGhvcj5Ed29ya2luLCBSb2JlcnQgSC48L2F1dGhvcj48YXV0aG9yPkNs
aWZmb3JkLCBEYXZpZCBCLjwvYXV0aG9yPjxhdXRob3I+TWNBcnRodXIsIEp1c3RpbiBDLjwvYXV0
aG9yPjxhdXRob3I+U2ltcHNvbiwgRGF2aWQgTS48L2F1dGhvcj48YXV0aG9yPkNvbGxpZXIsIEFu
biBDLjwvYXV0aG9yPjxhdXRob3I+TWFycmEsIENocmlzdGluYSBNLjwvYXV0aG9yPjxhdXRob3I+
QXRraW5zb24sIEouPC9hdXRob3I+PGF1dGhvcj5HcmFudCwgSWdvcjwvYXV0aG9yPjwvYXV0aG9y
cz48L2NvbnRyaWJ1dG9ycz48YXV0aC1hZGRyZXNzPkhhbXB0b24mI3hEO0tlbHRuZXIsIEpvaG4g
Ui46IGprZWx0bmVyQHVjc2QuZWR1JiN4RDtLZWx0bmVyLCBKb2huIFIuOiBEZXBhcnRtZW50IG9m
IFBzeWNoaWF0cnksIFVuaXZlcnNpdHkgb2YgQ2FsaWZvcm5pYS1TYW4gRGllZ28sIDI3MzAgUG93
aGF0YW4gQXZlLiwgU2FuIERpZWdvLCBDQSwgVVMsIDkyMTE3LCBqa2VsdG5lckB1Y3NkLmVkdSYj
eEQ7S2VsdG5lciwgSm9obiBSLjogRGVwYXJ0bWVudCBvZiBQc3ljaGlhdHJ5LCBVbml2ZXJzaXR5
IG9mIENhbGlmb3JuaWEtU2FuIERpZWdvLCBTYW4gRGllZ28sIENBLCBVUyBWYWlkYSwgRmxvcmlu
OiBEZXBhcnRtZW50IG9mIEZhbWlseSBhbmQgUHJldmVudGF0aXZlIE1lZGljaW5lLCBVbml2ZXJz
aXR5IG9mIENhbGlmb3JuaWEtU2FuIERpZWdvLCBTYW4gRGllZ28sIENBLCBVUyBFbGxpcywgUm9u
YWxkIEouOiBEZXBhcnRtZW50IG9mIE5ldXJvc2NpZW5jZXMsIFVuaXZlcnNpdHkgb2YgQ2FsaWZv
cm5pYS1TYW4gRGllZ28sIFNhbiBEaWVnbywgQ0EsIFVTIE1vZWxsZXItQmVydHJhbSwgVG9iaWFz
OiBEZXBhcnRtZW50IG9mIEFuZXN0aGVzaW9sb2d5LCBVbml2ZXJzaXR5IG9mIENhbGlmb3JuaWEt
U2FuIERpZWdvLCBTYW4gRGllZ28sIENBLCBVUyBGaXR6c2ltbW9ucywgQ2hlbHNlYTogRGVwYXJ0
bWVudCBvZiBQc3ljaGlhdHJ5LCBVbml2ZXJzaXR5IG9mIENhbGlmb3JuaWEtU2FuIERpZWdvLCBT
YW4gRGllZ28sIENBLCBVUyBEdWFydGUsIE5pY2hvbGUgQS46IERlcGFydG1lbnQgb2YgUHN5Y2hp
YXRyeSwgVW5pdmVyc2l0eSBvZiBDYWxpZm9ybmlhLVNhbiBEaWVnbywgU2FuIERpZWdvLCBDQSwg
VVMgUm9iaW5zb24tUGFwcCwgSmVzc2ljYTogTW91bnQgU2luYWkgU2Nob29sIG9mIE1lZGljaW5l
LCBOZXcgWW9yaywgTlksIFVTIER3b3JraW4sIFJvYmVydCBILjogRGVwYXJ0bWVudCBvZiBBbmVz
dGhlc2lvbG9neSwgVW5pdmVyc2l0eSBvZiBSb2NoZXN0ZXIgTWVkaWNhbCBDZW50ZXIsIFJvY2hl
c3RlciwgTlksIFVTIENsaWZmb3JkLCBEYXZpZCBCLjogRGVwYXJ0bWVudCBvZiBOZXVyb2xvZ3ks
IFdhc2hpbmd0b24gVW5pdmVyc2l0eSwgU3QuIExvdWlzLCBNTywgVVMgTWNBcnRodXIsIEp1c3Rp
biBDLjogRGVwYXJ0bWVudCBvZiBOZXVyb2xvZ3ksIFBhdGhvbG9neSwgYW5kIEVwaWRlbWlvbG9n
eSwgSm9obnMgSG9wa2lucyBIb3NwaXRhbCwgQmFsdGltb3JlLCBNRCwgVVMgU2ltcHNvbiwgRGF2
aWQgTS46IE1vdW50IFNpbmFpIFNjaG9vbCBvZiBNZWRpY2luZSwgTmV3IFlvcmssIE5ZLCBVUyBD
b2xsaWVyLCBBbm4gQy46IERlcGFydG1lbnQgb2YgTWVkaWNpbmUsIFVuaXZlcnNpdHkgb2YgV2Fz
aGluZ3RvbiwgU2VhdHRsZSwgV0EsIFVTIE1hcnJhLCBDaHJpc3RpbmEgTS46IERlcGFydG1lbnQg
b2YgTmV1cm9sb2d5LCBVbml2ZXJzaXR5IG9mIFdhc2hpbmd0b24sIFNlYXR0bGUsIFdBLCBVUyBB
dGtpbnNvbiwgSi4gSGFtcHRvbjogRGVwYXJ0bWVudCBvZiBQc3ljaGlhdHJ5LCBVbml2ZXJzaXR5
IG9mIENhbGlmb3JuaWEtU2FuIERpZWdvLCBTYW4gRGllZ28sIENBLCBVUyBHcmFudCwgSWdvcjog
RGVwYXJ0bWVudCBvZiBQc3ljaGlhdHJ5LCBVbml2ZXJzaXR5IG9mIENhbGlmb3JuaWEtU2FuIERp
ZWdvLCBTYW4gRGllZ28sIENBLCBVUzwvYXV0aC1hZGRyZXNzPjx0aXRsZXM+PHRpdGxlPkhlYWx0
aC1yZWxhdGVkIHF1YWxpdHkgb2YgbGlmZSAmYXBvczt3ZWxsLWJlaW5nJmFwb3M7IGluIEhJViBk
aXN0YWwgbmV1cm9wYXRoaWMgcGFpbiBpcyBtb3JlIHN0cm9uZ2x5IGFzc29jaWF0ZWQgd2l0aCBk
ZXByZXNzaW9uIHNldmVyaXR5IHRoYW4gd2l0aCBwYWluIGludGVuc2l0eTwvdGl0bGU+PHNlY29u
ZGFyeS10aXRsZT5Qc3ljaG9zb21hdGljczwvc2Vjb25kYXJ5LXRpdGxlPjwvdGl0bGVzPjxwZXJp
b2RpY2FsPjxmdWxsLXRpdGxlPlBzeWNob3NvbWF0aWNzPC9mdWxsLXRpdGxlPjxhYmJyLTE+UHN5
Y2hvc29tYXRpY3M8L2FiYnItMT48YWJici0yPlBzeWNob3NvbWF0aWNzPC9hYmJyLTI+PC9wZXJp
b2RpY2FsPjxwYWdlcz4zODAtMzg2PC9wYWdlcz48dm9sdW1lPjUzPC92b2x1bWU+PG51bWJlcj40
PC9udW1iZXI+PGtleXdvcmRzPjxrZXl3b3JkPmhlYWx0aCByZWxhdGVkIHF1YWxpdHkgb2YgbGlm
ZSwgd2VsbCBiZWluZywgSElWIGRpc3RhbCBuZXVyb3BhdGhpYyBwYWluLCBkZXByZXNzaW9uIHNl
dmVyaXR5LCBwYWluIGludGVuc2l0eSwgbmV1cm9wYXRoaWMgcGFpbjwva2V5d29yZD48a2V5d29y
ZD4qSGVhbHRoPC9rZXl3b3JkPjxrZXl3b3JkPipoaXY8L2tleXdvcmQ+PGtleXdvcmQ+KlF1YWxp
dHkgb2YgTGlmZTwva2V5d29yZD48a2V5d29yZD4qV2VsbCBCZWluZzwva2V5d29yZD48a2V5d29y
ZD4qTmV1cm9wYXRoaWMgUGFpbjwva2V5d29yZD48a2V5d29yZD5NYWpvciBEZXByZXNzaW9uPC9r
ZXl3b3JkPjxrZXl3b3JkPlNldmVyaXR5IChEaXNvcmRlcnMpPC9rZXl3b3JkPjxrZXl3b3JkPlBo
eXNpY2FsICZhbXA7IFNvbWF0b2Zvcm0gJmFtcDsgUHN5Y2hvZ2VuaWMgRGlzb3JkZXJzIFszMjkw
XTwva2V5d29yZD48a2V5d29yZD5IdW1hbiBNYWxlIEZlbWFsZSBBZHVsdGhvb2QgKDE4IHlycyAm
YW1wOyBvbGRlcik8L2tleXdvcmQ+PGtleXdvcmQ+dXM8L2tleXdvcmQ+PC9rZXl3b3Jkcz48ZGF0
ZXM+PHllYXI+MjAxMjwveWVhcj48cHViLWRhdGVzPjxkYXRlPkp1bC1BdWc8L2RhdGU+PC9wdWIt
ZGF0ZXM+PC9kYXRlcz48aXNibj4wMDMzLTMxODImI3hEOzE1NDUtNzIwNjwvaXNibj48YWNjZXNz
aW9uLW51bT4yMDEyLTE3NzM2LTAxMjwvYWNjZXNzaW9uLW51bT48d29yay10eXBlPkVtcGlyaWNh
bCBTdHVkeTsgTG9uZ2l0dWRpbmFsIFN0dWR5OyBQcm9zcGVjdGl2ZSBTdHVkeTsgSW50ZXJ2aWV3
OyBRdWFudGl0YXRpdmUgU3R1ZHk8L3dvcmstdHlwZT48dXJscz48cmVsYXRlZC11cmxzPjx1cmw+
PHN0eWxlIGZhY2U9InVuZGVybGluZSIgZm9udD0iZGVmYXVsdCIgc2l6ZT0iMTAwJSI+aHR0cDov
L3NoaWJib2xldGgub3ZpZC5jb20vc2VjdXJlLz9UPUpTJmFtcDtDU0M9WSZhbXA7TkVXUz1OJmFt
cDtQQUdFPWZ1bGx0ZXh0JmFtcDtEPXBzeWM5JmFtcDtBTj0yMDEyLTE3NzM2LTAxMjwvc3R5bGU+
PC91cmw+PHVybD48c3R5bGUgZmFjZT0idW5kZXJsaW5lIiBmb250PSJkZWZhdWx0IiBzaXplPSIx
MDAlIj5odHRwOi8vc2Z4LmtjbC5hYy51ay9raW5ncz9zaWQ9T1ZJRDpwc3ljZGImYW1wO2lkPXBt
aWQ6JmFtcDtpZD1kb2k6MTAuMTAxNiUyRmoucHN5bS4yMDEyLjA1LjAwMiZhbXA7Z2VucmU9YXJ0
aWNsZSZhbXA7YXRpdGxlPUhlYWx0aC1yZWxhdGVkK3F1YWxpdHkrb2YrbGlmZSslMjd3ZWxsLWJl
aW5nJTI3K2luK0hJVitkaXN0YWwrbmV1cm9wYXRoaWMrcGFpbitpcyttb3JlK3N0cm9uZ2x5K2Fz
c29jaWF0ZWQrd2l0aCtkZXByZXNzaW9uK3NldmVyaXR5K3RoYW4rd2l0aCtwYWluK2ludGVuc2l0
eS4mYW1wO3RpdGxlPVBzeWNob3NvbWF0aWNzJTNBK0pvdXJuYWwrb2YrQ29uc3VsdGF0aW9uK2Fu
ZCtMaWFpc29uK1BzeWNoaWF0cnkmYW1wO2lzc249MDAzMy0zMTgyJmFtcDtkYXRlPTIwMTImYW1w
O3ZvbHVtZT01MyZhbXA7aXNzdWU9NCZhbXA7c3BhZ2U9MzgwJmFtcDthdWxhc3Q9S2VsdG5lciUy
QytKb2huK1ImYW1wO2lzYm49JmFtcDtfX2NoYXJfc2V0PXV0Zjg8L3N0eWxlPjwvdXJsPjwvcmVs
YXRlZC11cmxzPjwvdXJscz48ZWxlY3Ryb25pYy1yZXNvdXJjZS1udW0+PHN0eWxlIGZhY2U9InVu
ZGVybGluZSIgZm9udD0iZGVmYXVsdCIgc2l6ZT0iMTAwJSI+aHR0cDovL2R4LmRvaS5vcmcvMTAu
MTAxNi9qLnBzeW0uMjAxMi4wNS4wMDI8L3N0eWxlPjwvZWxlY3Ryb25pYy1yZXNvdXJjZS1udW0+
PHJlbW90ZS1kYXRhYmFzZS1uYW1lPlBzeWNJTkZPPC9yZW1vdGUtZGF0YWJhc2UtbmFtZT48cmVt
b3RlLWRhdGFiYXNlLXByb3ZpZGVyPk92aWQgVGVjaG5vbG9naWVzPC9yZW1vdGUtZGF0YWJhc2Ut
cHJvdmlkZXI+PGxhbmd1YWdlPkVuZ2xpc2g8L2xhbmd1YWdlPjwvcmVjb3JkPjwvQ2l0ZT48L0Vu
ZE5vdGU+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48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54FC1BA5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Pain: 46 (7.5)</w:t>
            </w:r>
            <w:r w:rsidRPr="00CA670F">
              <w:rPr>
                <w:color w:val="000000"/>
                <w:vertAlign w:val="superscript"/>
              </w:rPr>
              <w:t>1</w:t>
            </w:r>
            <w:r w:rsidRPr="00CA670F">
              <w:rPr>
                <w:color w:val="000000"/>
              </w:rPr>
              <w:t xml:space="preserve">                                 No Pain: 45 (8.0) </w:t>
            </w:r>
          </w:p>
        </w:tc>
        <w:tc>
          <w:tcPr>
            <w:tcW w:w="1418" w:type="dxa"/>
            <w:vAlign w:val="bottom"/>
          </w:tcPr>
          <w:p w14:paraId="66BD706A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74.9</w:t>
            </w:r>
            <w:r w:rsidRPr="00CA670F">
              <w:rPr>
                <w:color w:val="000000"/>
                <w:vertAlign w:val="superscript"/>
              </w:rPr>
              <w:t>1</w:t>
            </w:r>
            <w:r w:rsidRPr="00CA670F">
              <w:rPr>
                <w:color w:val="000000"/>
              </w:rPr>
              <w:t xml:space="preserve">                   No Pain: 78.0 </w:t>
            </w:r>
          </w:p>
        </w:tc>
        <w:tc>
          <w:tcPr>
            <w:tcW w:w="1984" w:type="dxa"/>
            <w:vAlign w:val="bottom"/>
          </w:tcPr>
          <w:p w14:paraId="0C8E8CCB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White: 45.0</w:t>
            </w:r>
            <w:r w:rsidRPr="00CA670F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; Black: 43.0; </w:t>
            </w:r>
            <w:r w:rsidRPr="00CA670F">
              <w:rPr>
                <w:color w:val="000000"/>
              </w:rPr>
              <w:t>Hispanic: 10.0</w:t>
            </w:r>
          </w:p>
        </w:tc>
        <w:tc>
          <w:tcPr>
            <w:tcW w:w="1985" w:type="dxa"/>
            <w:vAlign w:val="bottom"/>
          </w:tcPr>
          <w:p w14:paraId="53BC0C01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70256E6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Neurological exam; MOS-HIV </w:t>
            </w:r>
          </w:p>
        </w:tc>
      </w:tr>
      <w:tr w:rsidR="0085403D" w14:paraId="4D3955EF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73DED935" w14:textId="77777777" w:rsidR="0085403D" w:rsidRPr="000723ED" w:rsidRDefault="0085403D" w:rsidP="007910FA">
            <w:pPr>
              <w:rPr>
                <w:b/>
                <w:sz w:val="21"/>
                <w:szCs w:val="21"/>
              </w:rPr>
            </w:pPr>
            <w:r w:rsidRPr="000723ED">
              <w:rPr>
                <w:color w:val="000000"/>
                <w:sz w:val="21"/>
                <w:szCs w:val="21"/>
              </w:rPr>
              <w:t>Evans et al. (1998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FdmFuczwvQXV0aG9yPjxZZWFyPjE5OTg8L1llYXI+PFJl
Y051bT4yMDE0PC9SZWNOdW0+PERpc3BsYXlUZXh0PlsyOF08L0Rpc3BsYXlUZXh0PjxyZWNvcmQ+
PHJlYy1udW1iZXI+MjAxNDwvcmVjLW51bWJlcj48Zm9yZWlnbi1rZXlzPjxrZXkgYXBwPSJFTiIg
ZGItaWQ9Ind0NWYyZWF6cTJwYWRlZTBzd2M1cHJ0djV3dHJhZXp2dmQ5eiIgdGltZXN0YW1wPSIx
NTE3MzEwODgwIj4yMDE0PC9rZXk+PC9mb3JlaWduLWtleXM+PHJlZi10eXBlIG5hbWU9IkpvdXJu
YWwgQXJ0aWNsZSI+MTc8L3JlZi10eXBlPjxjb250cmlidXRvcnM+PGF1dGhvcnM+PGF1dGhvcj5F
dmFucywgUy48L2F1dGhvcj48YXV0aG9yPkZlcnJhbmRvLCBTLjwvYXV0aG9yPjxhdXRob3I+U2V3
ZWxsLCBNLjwvYXV0aG9yPjxhdXRob3I+R29nZ2luLCBLLjwvYXV0aG9yPjxhdXRob3I+RmlzaG1h
biwgQi48L2F1dGhvcj48YXV0aG9yPlJhYmtpbiwgSi48L2F1dGhvcj48L2F1dGhvcnM+PC9jb250
cmlidXRvcnM+PGF1dGgtYWRkcmVzcz4oRXZhbnMpIEhJViBDbGluaWNhbCBSZXNlYXJjaCBQcm9n
cmFtLCA0NDUgRWFzdCA2OCBTdHJlZXQsICMzSywgTmV3IFlvcmssIE5ZIDEwMDIxLCBVbml0ZWQg
U3RhdGVzJiN4RDtTLiBFdmFucywgSElWIENsaW5pY2FsIFJlc2VhcmNoIFByb2dyYW0sIDQ0NSBF
YXN0IDY4IFN0cmVldCwgTmV3IFlvcmssIE5ZIDEwMDIxLCBVbml0ZWQgU3RhdGVzPC9hdXRoLWFk
ZHJlc3M+PHRpdGxlcz48dGl0bGU+UGFpbiBhbmQgZGVwcmVzc2lvbiBpbiBISVYgaWxsbmVzczwv
dGl0bGU+PHNlY29uZGFyeS10aXRsZT5Qc3ljaG9zb21hdGljczwvc2Vjb25kYXJ5LXRpdGxlPjwv
dGl0bGVzPjxwZXJpb2RpY2FsPjxmdWxsLXRpdGxlPlBzeWNob3NvbWF0aWNzPC9mdWxsLXRpdGxl
PjxhYmJyLTE+UHN5Y2hvc29tYXRpY3M8L2FiYnItMT48YWJici0yPlBzeWNob3NvbWF0aWNzPC9h
YmJyLTI+PC9wZXJpb2RpY2FsPjxwYWdlcz41MjgtNTM1PC9wYWdlcz48dm9sdW1lPjM5PC92b2x1
bWU+PG51bWJlcj42PC9udW1iZXI+PGtleXdvcmRzPjxrZXl3b3JkPmFkdWx0PC9rZXl3b3JkPjxr
ZXl3b3JkPmFnZWQ8L2tleXdvcmQ+PGtleXdvcmQ+YXJ0aWNsZTwva2V5d29yZD48a2V5d29yZD5j
b250cm9sbGVkIHN0dWR5PC9rZXl3b3JkPjxrZXl3b3JkPmRlcHJlc3Npb248L2tleXdvcmQ+PGtl
eXdvcmQ+aG9tb3NleHVhbGl0eTwva2V5d29yZD48a2V5d29yZD5odW1hbjwva2V5d29yZD48a2V5
d29yZD5IdW1hbiBpbW11bm9kZWZpY2llbmN5IHZpcnVzIGluZmVjdGlvbjwva2V5d29yZD48a2V5
d29yZD5saWZlIHNhdGlzZmFjdGlvbjwva2V5d29yZD48a2V5d29yZD5tYWpvciBjbGluaWNhbCBz
dHVkeTwva2V5d29yZD48a2V5d29yZD5tYWxlPC9rZXl3b3JkPjxrZXl3b3JkPnBhaW48L2tleXdv
cmQ+PGtleXdvcmQ+cGh5c2ljYWwgZGlzZWFzZTwva2V5d29yZD48a2V5d29yZD5xdWFsaXR5IG9m
IGxpZmU8L2tleXdvcmQ+PC9rZXl3b3Jkcz48ZGF0ZXM+PHllYXI+MTk5ODwveWVhcj48cHViLWRh
dGVzPjxkYXRlPk5vdmVtYmVyL0RlY2VtYmVyPC9kYXRlPjwvcHViLWRhdGVzPjwvZGF0ZXM+PGlz
Ym4+MDAzMy0zMTgyPC9pc2JuPjxhY2Nlc3Npb24tbnVtPjE5OTgzODIyOTA8L2FjY2Vzc2lvbi1u
dW0+PHVybHM+PHJlbGF0ZWQtdXJscz48dXJsPmh0dHA6Ly9zaGliYm9sZXRoLm92aWQuY29tL3Nl
Y3VyZS8/VD1KUyZhbXA7Q1NDPVkmYW1wO05FV1M9TiZhbXA7UEFHRT1mdWxsdGV4dCZhbXA7RD1l
bWVkNCZhbXA7QU49MTk5ODM4MjI5MDwvdXJsPjx1cmw+aHR0cDovL3NmeC5rY2wuYWMudWsva2lu
Z3M/c2lkPU9WSUQ6ZW1iYXNlJmFtcDtpZD1wbWlkOiZhbXA7aWQ9ZG9pOiZhbXA7Z2VucmU9YXJ0
aWNsZSZhbXA7YXRpdGxlPVBhaW4rYW5kK2RlcHJlc3Npb24raW4rSElWK2lsbG5lc3MmYW1wO3Rp
dGxlPVBzeWNob3NvbWF0aWNzJmFtcDtpc3NuPTAwMzMtMzE4MiZhbXA7ZGF0ZT0xOTk4JmFtcDt2
b2x1bWU9MzkmYW1wO2lzc3VlPTYmYW1wO3NwYWdlPTUyOCZhbXA7YXVsYXN0PUV2YW5zK1MuJmFt
cDtpc2JuPSZhbXA7X19jaGFyX3NldD11dGY4PC91cmw+PC9yZWxhdGVkLXVybHM+PC91cmxzPjxy
ZW1vdGUtZGF0YWJhc2UtbmFtZT5FbWJhc2U8L3JlbW90ZS1kYXRhYmFzZS1uYW1lPjxyZW1vdGUt
ZGF0YWJhc2UtcHJvdmlkZXI+T3ZpZCBUZWNobm9sb2dpZXM8L3JlbW90ZS1kYXRhYmFzZS1wcm92
aWRlcj48bGFuZ3VhZ2U+RW5nbGlzaDwvbGFuZ3VhZ2U+PC9yZWNvcmQ+PC9DaXRlPjwvRW5kTm90
ZT5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FdmFuczwvQXV0aG9yPjxZZWFyPjE5OTg8L1llYXI+PFJl
Y051bT4yMDE0PC9SZWNOdW0+PERpc3BsYXlUZXh0PlsyOF08L0Rpc3BsYXlUZXh0PjxyZWNvcmQ+
PHJlYy1udW1iZXI+MjAxNDwvcmVjLW51bWJlcj48Zm9yZWlnbi1rZXlzPjxrZXkgYXBwPSJFTiIg
ZGItaWQ9Ind0NWYyZWF6cTJwYWRlZTBzd2M1cHJ0djV3dHJhZXp2dmQ5eiIgdGltZXN0YW1wPSIx
NTE3MzEwODgwIj4yMDE0PC9rZXk+PC9mb3JlaWduLWtleXM+PHJlZi10eXBlIG5hbWU9IkpvdXJu
YWwgQXJ0aWNsZSI+MTc8L3JlZi10eXBlPjxjb250cmlidXRvcnM+PGF1dGhvcnM+PGF1dGhvcj5F
dmFucywgUy48L2F1dGhvcj48YXV0aG9yPkZlcnJhbmRvLCBTLjwvYXV0aG9yPjxhdXRob3I+U2V3
ZWxsLCBNLjwvYXV0aG9yPjxhdXRob3I+R29nZ2luLCBLLjwvYXV0aG9yPjxhdXRob3I+RmlzaG1h
biwgQi48L2F1dGhvcj48YXV0aG9yPlJhYmtpbiwgSi48L2F1dGhvcj48L2F1dGhvcnM+PC9jb250
cmlidXRvcnM+PGF1dGgtYWRkcmVzcz4oRXZhbnMpIEhJViBDbGluaWNhbCBSZXNlYXJjaCBQcm9n
cmFtLCA0NDUgRWFzdCA2OCBTdHJlZXQsICMzSywgTmV3IFlvcmssIE5ZIDEwMDIxLCBVbml0ZWQg
U3RhdGVzJiN4RDtTLiBFdmFucywgSElWIENsaW5pY2FsIFJlc2VhcmNoIFByb2dyYW0sIDQ0NSBF
YXN0IDY4IFN0cmVldCwgTmV3IFlvcmssIE5ZIDEwMDIxLCBVbml0ZWQgU3RhdGVzPC9hdXRoLWFk
ZHJlc3M+PHRpdGxlcz48dGl0bGU+UGFpbiBhbmQgZGVwcmVzc2lvbiBpbiBISVYgaWxsbmVzczwv
dGl0bGU+PHNlY29uZGFyeS10aXRsZT5Qc3ljaG9zb21hdGljczwvc2Vjb25kYXJ5LXRpdGxlPjwv
dGl0bGVzPjxwZXJpb2RpY2FsPjxmdWxsLXRpdGxlPlBzeWNob3NvbWF0aWNzPC9mdWxsLXRpdGxl
PjxhYmJyLTE+UHN5Y2hvc29tYXRpY3M8L2FiYnItMT48YWJici0yPlBzeWNob3NvbWF0aWNzPC9h
YmJyLTI+PC9wZXJpb2RpY2FsPjxwYWdlcz41MjgtNTM1PC9wYWdlcz48dm9sdW1lPjM5PC92b2x1
bWU+PG51bWJlcj42PC9udW1iZXI+PGtleXdvcmRzPjxrZXl3b3JkPmFkdWx0PC9rZXl3b3JkPjxr
ZXl3b3JkPmFnZWQ8L2tleXdvcmQ+PGtleXdvcmQ+YXJ0aWNsZTwva2V5d29yZD48a2V5d29yZD5j
b250cm9sbGVkIHN0dWR5PC9rZXl3b3JkPjxrZXl3b3JkPmRlcHJlc3Npb248L2tleXdvcmQ+PGtl
eXdvcmQ+aG9tb3NleHVhbGl0eTwva2V5d29yZD48a2V5d29yZD5odW1hbjwva2V5d29yZD48a2V5
d29yZD5IdW1hbiBpbW11bm9kZWZpY2llbmN5IHZpcnVzIGluZmVjdGlvbjwva2V5d29yZD48a2V5
d29yZD5saWZlIHNhdGlzZmFjdGlvbjwva2V5d29yZD48a2V5d29yZD5tYWpvciBjbGluaWNhbCBz
dHVkeTwva2V5d29yZD48a2V5d29yZD5tYWxlPC9rZXl3b3JkPjxrZXl3b3JkPnBhaW48L2tleXdv
cmQ+PGtleXdvcmQ+cGh5c2ljYWwgZGlzZWFzZTwva2V5d29yZD48a2V5d29yZD5xdWFsaXR5IG9m
IGxpZmU8L2tleXdvcmQ+PC9rZXl3b3Jkcz48ZGF0ZXM+PHllYXI+MTk5ODwveWVhcj48cHViLWRh
dGVzPjxkYXRlPk5vdmVtYmVyL0RlY2VtYmVyPC9kYXRlPjwvcHViLWRhdGVzPjwvZGF0ZXM+PGlz
Ym4+MDAzMy0zMTgyPC9pc2JuPjxhY2Nlc3Npb24tbnVtPjE5OTgzODIyOTA8L2FjY2Vzc2lvbi1u
dW0+PHVybHM+PHJlbGF0ZWQtdXJscz48dXJsPmh0dHA6Ly9zaGliYm9sZXRoLm92aWQuY29tL3Nl
Y3VyZS8/VD1KUyZhbXA7Q1NDPVkmYW1wO05FV1M9TiZhbXA7UEFHRT1mdWxsdGV4dCZhbXA7RD1l
bWVkNCZhbXA7QU49MTk5ODM4MjI5MDwvdXJsPjx1cmw+aHR0cDovL3NmeC5rY2wuYWMudWsva2lu
Z3M/c2lkPU9WSUQ6ZW1iYXNlJmFtcDtpZD1wbWlkOiZhbXA7aWQ9ZG9pOiZhbXA7Z2VucmU9YXJ0
aWNsZSZhbXA7YXRpdGxlPVBhaW4rYW5kK2RlcHJlc3Npb24raW4rSElWK2lsbG5lc3MmYW1wO3Rp
dGxlPVBzeWNob3NvbWF0aWNzJmFtcDtpc3NuPTAwMzMtMzE4MiZhbXA7ZGF0ZT0xOTk4JmFtcDt2
b2x1bWU9MzkmYW1wO2lzc3VlPTYmYW1wO3NwYWdlPTUyOCZhbXA7YXVsYXN0PUV2YW5zK1MuJmFt
cDtpc2JuPSZhbXA7X19jaGFyX3NldD11dGY4PC91cmw+PC9yZWxhdGVkLXVybHM+PC91cmxzPjxy
ZW1vdGUtZGF0YWJhc2UtbmFtZT5FbWJhc2U8L3JlbW90ZS1kYXRhYmFzZS1uYW1lPjxyZW1vdGUt
ZGF0YWJhc2UtcHJvdmlkZXI+T3ZpZCBUZWNobm9sb2dpZXM8L3JlbW90ZS1kYXRhYmFzZS1wcm92
aWRlcj48bGFuZ3VhZ2U+RW5nbGlzaDwvbGFuZ3VhZ2U+PC9yZWNvcmQ+PC9DaXRlPjwvRW5kTm90
ZT5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28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473FA9C2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Pain: 42 </w:t>
            </w:r>
            <w:r w:rsidRPr="00CA670F">
              <w:rPr>
                <w:color w:val="000000"/>
              </w:rPr>
              <w:br/>
              <w:t xml:space="preserve">No Pain: 40  </w:t>
            </w:r>
          </w:p>
        </w:tc>
        <w:tc>
          <w:tcPr>
            <w:tcW w:w="1418" w:type="dxa"/>
            <w:vAlign w:val="bottom"/>
          </w:tcPr>
          <w:p w14:paraId="706059B4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100.0</w:t>
            </w:r>
          </w:p>
        </w:tc>
        <w:tc>
          <w:tcPr>
            <w:tcW w:w="1984" w:type="dxa"/>
            <w:vAlign w:val="bottom"/>
          </w:tcPr>
          <w:p w14:paraId="3B5E539D" w14:textId="77777777" w:rsidR="0085403D" w:rsidRPr="00CA670F" w:rsidRDefault="0085403D" w:rsidP="007910FA">
            <w:pPr>
              <w:rPr>
                <w:b/>
              </w:rPr>
            </w:pPr>
            <w:r>
              <w:rPr>
                <w:color w:val="000000"/>
              </w:rPr>
              <w:t xml:space="preserve">White: 59.0; Black: 19.0; </w:t>
            </w:r>
            <w:r w:rsidRPr="00CA670F">
              <w:rPr>
                <w:color w:val="000000"/>
              </w:rPr>
              <w:t>Hispanic: 19.0</w:t>
            </w:r>
          </w:p>
        </w:tc>
        <w:tc>
          <w:tcPr>
            <w:tcW w:w="1985" w:type="dxa"/>
            <w:vAlign w:val="bottom"/>
          </w:tcPr>
          <w:p w14:paraId="2CBA8661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</w:tcPr>
          <w:p w14:paraId="0AC1F0A3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VAS; EQOLESQ </w:t>
            </w:r>
          </w:p>
        </w:tc>
      </w:tr>
      <w:tr w:rsidR="0085403D" w14:paraId="1E78BC62" w14:textId="77777777" w:rsidTr="007910FA">
        <w:trPr>
          <w:trHeight w:val="799"/>
        </w:trPr>
        <w:tc>
          <w:tcPr>
            <w:tcW w:w="2411" w:type="dxa"/>
            <w:vAlign w:val="bottom"/>
          </w:tcPr>
          <w:p w14:paraId="2BA29EEC" w14:textId="77777777" w:rsidR="0085403D" w:rsidRDefault="0085403D" w:rsidP="007910FA">
            <w:pPr>
              <w:rPr>
                <w:sz w:val="21"/>
                <w:szCs w:val="21"/>
              </w:rPr>
            </w:pPr>
            <w:r w:rsidRPr="000723ED">
              <w:rPr>
                <w:sz w:val="21"/>
                <w:szCs w:val="21"/>
              </w:rPr>
              <w:t>Evans et al. (2003a</w:t>
            </w:r>
            <w:r w:rsidRPr="000723ED">
              <w:rPr>
                <w:color w:val="000000"/>
                <w:sz w:val="21"/>
                <w:szCs w:val="21"/>
                <w:vertAlign w:val="superscript"/>
              </w:rPr>
              <w:t>1</w:t>
            </w:r>
            <w:r>
              <w:rPr>
                <w:color w:val="000000"/>
                <w:sz w:val="21"/>
                <w:szCs w:val="21"/>
              </w:rPr>
              <w:t>b</w:t>
            </w:r>
            <w:r w:rsidRPr="004072CD">
              <w:rPr>
                <w:sz w:val="21"/>
                <w:szCs w:val="21"/>
                <w:vertAlign w:val="superscript"/>
              </w:rPr>
              <w:t>2</w:t>
            </w:r>
            <w:r>
              <w:rPr>
                <w:color w:val="000000"/>
                <w:sz w:val="21"/>
                <w:szCs w:val="21"/>
              </w:rPr>
              <w:t>)</w:t>
            </w:r>
            <w:r w:rsidRPr="004072CD">
              <w:rPr>
                <w:sz w:val="21"/>
                <w:szCs w:val="21"/>
              </w:rPr>
              <w:t>; Davis et al. (2004); Griswold et al. (2005)</w:t>
            </w:r>
          </w:p>
          <w:p w14:paraId="18B78932" w14:textId="77777777" w:rsidR="0085403D" w:rsidRPr="000723ED" w:rsidRDefault="0085403D" w:rsidP="007910F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FdmFuczwvQXV0aG9yPjxZZWFyPjIwMDM8L1llYXI+PFJl
Y051bT4yMDE1PC9SZWNOdW0+PERpc3BsYXlUZXh0PlsyMiwyOSwzMCwzOF08L0Rpc3BsYXlUZXh0
PjxyZWNvcmQ+PHJlYy1udW1iZXI+MjAxNTwvcmVjLW51bWJlcj48Zm9yZWlnbi1rZXlzPjxrZXkg
YXBwPSJFTiIgZGItaWQ9Ind0NWYyZWF6cTJwYWRlZTBzd2M1cHJ0djV3dHJhZXp2dmQ5eiIgdGlt
ZXN0YW1wPSIxNTE3MzEwODgwIj4yMDE1PC9rZXk+PC9mb3JlaWduLWtleXM+PHJlZi10eXBlIG5h
bWU9IkpvdXJuYWwgQXJ0aWNsZSI+MTc8L3JlZi10eXBlPjxjb250cmlidXRvcnM+PGF1dGhvcnM+
PGF1dGhvcj5FdmFucywgUy48L2F1dGhvcj48YXV0aG9yPkZpc2htYW4sIEIuPC9hdXRob3I+PGF1
dGhvcj5TcGllbG1hbiwgTC48L2F1dGhvcj48YXV0aG9yPkhhbGV5LCBBLjwvYXV0aG9yPjwvYXV0
aG9ycz48L2NvbnRyaWJ1dG9ycz48YXV0aC1hZGRyZXNzPihFdmFucywgRmlzaG1hbiwgU3BpZWxt
YW4sIEhhbGV5KSBEZXBhcnRtZW50IG9mIFBzeWNoaWF0cnksIFdlaWxsIE1lZC4gQ29sbC4gb2Yg
Q29ybmVsbCBVbml2LiwgTmV3IFlvcmssIE5ZLCBVbml0ZWQgU3RhdGVzIChFdmFucykgNDI1IEUu
IDYxc3QgU3QuLCBOZXcgWW9yaywgTlkgMTAwMjEsIFVuaXRlZCBTdGF0ZXMmI3hEO1MuIEV2YW5z
LCA0MjUgRS4gNjFzdCBTdC4sIE5ldyBZb3JrLCBOWSAxMDAyMSwgVW5pdGVkIFN0YXRlcy4gRS1t
YWlsOiBzdWUyMDAyQG1lZC5jb3JuZWxsLmVkdTwvYXV0aC1hZGRyZXNzPjx0aXRsZXM+PHRpdGxl
PlJhbmRvbWl6ZWQgdHJpYWwgb2YgY29nbml0aXZlIGJlaGF2aW9yIHRoZXJhcHkgdmVyc3VzIHN1
cHBvcnRpdmUgcHN5Y2hvdGhlcmFweSBmb3IgSElWLXJlbGF0ZWQgcGVyaXBoZXJhbCBuZXVyb3Bh
dGhpYyBwYWluPC90aXRsZT48c2Vjb25kYXJ5LXRpdGxlPlBzeWNob3NvbWF0aWNzPC9zZWNvbmRh
cnktdGl0bGU+PC90aXRsZXM+PHBlcmlvZGljYWw+PGZ1bGwtdGl0bGU+UHN5Y2hvc29tYXRpY3M8
L2Z1bGwtdGl0bGU+PGFiYnItMT5Qc3ljaG9zb21hdGljczwvYWJici0xPjxhYmJyLTI+UHN5Y2hv
c29tYXRpY3M8L2FiYnItMj48L3BlcmlvZGljYWw+PHBhZ2VzPjQ0LTUwPC9wYWdlcz48dm9sdW1l
PjQ0PC92b2x1bWU+PG51bWJlcj4xPC9udW1iZXI+PGtleXdvcmRzPjxrZXl3b3JkPmFkdWx0PC9r
ZXl3b3JkPjxrZXl3b3JkPmFydGljbGU8L2tleXdvcmQ+PGtleXdvcmQ+YmVoYXZpb3I8L2tleXdv
cmQ+PGtleXdvcmQ+YmVoYXZpb3IgdGhlcmFweTwva2V5d29yZD48a2V5d29yZD5jbGluaWNhbCB0
cmlhbDwva2V5d29yZD48a2V5d29yZD5jb2duaXRpb248L2tleXdvcmQ+PGtleXdvcmQ+Y29nbml0
aXZlIHRoZXJhcHk8L2tleXdvcmQ+PGtleXdvcmQ+Y29tcGFyYXRpdmUgc3R1ZHk8L2tleXdvcmQ+
PGtleXdvcmQ+Y29udHJvbGxlZCBjbGluaWNhbCB0cmlhbDwva2V5d29yZD48a2V5d29yZD5jb250
cm9sbGVkIHN0dWR5PC9rZXl3b3JkPjxrZXl3b3JkPmRpc3RyZXNzIHN5bmRyb21lPC9rZXl3b3Jk
PjxrZXl3b3JkPmZlYXNpYmlsaXR5IHN0dWR5PC9rZXl3b3JkPjxrZXl3b3JkPmZlbWFsZTwva2V5
d29yZD48a2V5d29yZD5odW1hbjwva2V5d29yZD48a2V5d29yZD5IdW1hbiBpbW11bm9kZWZpY2ll
bmN5IHZpcnVzIGluZmVjdGlvbjwva2V5d29yZD48a2V5d29yZD5tYWpvciBjbGluaWNhbCBzdHVk
eTwva2V5d29yZD48a2V5d29yZD5tYWxlPC9rZXl3b3JkPjxrZXl3b3JkPm1ldGhvZG9sb2d5PC9r
ZXl3b3JkPjxrZXl3b3JkPm5ldXJvcGF0aGljIHBhaW4vY28gW0NvbXBsaWNhdGlvbl08L2tleXdv
cmQ+PGtleXdvcmQ+bmV1cm9wYXRoaWMgcGFpbi90aCBbVGhlcmFweV08L2tleXdvcmQ+PGtleXdv
cmQ+cGVyaXBoZXJhbCBuZXVyb3BhdGh5L2NvIFtDb21wbGljYXRpb25dPC9rZXl3b3JkPjxrZXl3
b3JkPnBlcmlwaGVyYWwgbmV1cm9wYXRoeS90aCBbVGhlcmFweV08L2tleXdvcmQ+PGtleXdvcmQ+
cGh5c2ljYWwgcGVyZm9ybWFuY2U8L2tleXdvcmQ+PGtleXdvcmQ+cHN5Y2hvdGhlcmFweTwva2V5
d29yZD48a2V5d29yZD5yYW5kb21pemVkIGNvbnRyb2xsZWQgdHJpYWw8L2tleXdvcmQ+PGtleXdv
cmQ+c3VwcG9ydCBncm91cDwva2V5d29yZD48a2V5d29yZD50cmVhdG1lbnQgb3V0Y29tZTwva2V5
d29yZD48L2tleXdvcmRzPjxkYXRlcz48eWVhcj4yMDAzPC95ZWFyPjxwdWItZGF0ZXM+PGRhdGU+
SmFudWFyeS9GZWJydWFyeTwvZGF0ZT48L3B1Yi1kYXRlcz48L2RhdGVzPjxpc2JuPjAwMzMtMzE4
MjwvaXNibj48YWNjZXNzaW9uLW51bT4yMDAzMDE4MjM0PC9hY2Nlc3Npb24tbnVtPjx1cmxzPjxy
ZWxhdGVkLXVybHM+PHVybD5odHRwOi8vc2hpYmJvbGV0aC5vdmlkLmNvbS9zZWN1cmUvP1Q9SlMm
YW1wO0NTQz1ZJmFtcDtORVdTPU4mYW1wO1BBR0U9ZnVsbHRleHQmYW1wO0Q9ZW1lZDYmYW1wO0FO
PTIwMDMwMTgyMzQ8L3VybD48dXJsPmh0dHA6Ly9zZngua2NsLmFjLnVrL2tpbmdzP3NpZD1PVklE
OmVtYmFzZSZhbXA7aWQ9cG1pZDomYW1wO2lkPWRvaToxMC4xMTc2JTJGYXBwaS5wc3kuNDQuMS40
NCZhbXA7Z2VucmU9YXJ0aWNsZSZhbXA7YXRpdGxlPVJhbmRvbWl6ZWQrdHJpYWwrb2YrY29nbml0
aXZlK2JlaGF2aW9yK3RoZXJhcHkrdmVyc3VzK3N1cHBvcnRpdmUrcHN5Y2hvdGhlcmFweStmb3Ir
SElWLXJlbGF0ZWQrcGVyaXBoZXJhbCtuZXVyb3BhdGhpYytwYWluJmFtcDt0aXRsZT1Qc3ljaG9z
b21hdGljcyZhbXA7aXNzbj0wMDMzLTMxODImYW1wO2RhdGU9MjAwMyZhbXA7dm9sdW1lPTQ0JmFt
cDtpc3N1ZT0xJmFtcDtzcGFnZT00NCZhbXA7YXVsYXN0PUV2YW5zK1MuJmFtcDtpc2JuPSZhbXA7
X19jaGFyX3NldD11dGY4PC91cmw+PC9yZWxhdGVkLXVybHM+PC91cmxzPjxlbGVjdHJvbmljLXJl
c291cmNlLW51bT5odHRwOi8vZHguZG9pLm9yZy8xMC4xMTc2L2FwcGkucHN5LjQ0LjEuNDQ8L2Vs
ZWN0cm9uaWMtcmVzb3VyY2UtbnVtPjxyZW1vdGUtZGF0YWJhc2UtbmFtZT5FbWJhc2U8L3JlbW90
ZS1kYXRhYmFzZS1uYW1lPjxyZW1vdGUtZGF0YWJhc2UtcHJvdmlkZXI+T3ZpZCBUZWNobm9sb2dp
ZXM8L3JlbW90ZS1kYXRhYmFzZS1wcm92aWRlcj48bGFuZ3VhZ2U+RW5nbGlzaDwvbGFuZ3VhZ2U+
PC9yZWNvcmQ+PC9DaXRlPjxDaXRlPjxBdXRob3I+RXZhbnM8L0F1dGhvcj48WWVhcj4yMDAzPC9Z
ZWFyPjxSZWNOdW0+MjAxNjwvUmVjTnVtPjxyZWNvcmQ+PHJlYy1udW1iZXI+MjAxNjwvcmVjLW51
bWJlcj48Zm9yZWlnbi1rZXlzPjxrZXkgYXBwPSJFTiIgZGItaWQ9Ind0NWYyZWF6cTJwYWRlZTBz
d2M1cHJ0djV3dHJhZXp2dmQ5eiIgdGltZXN0YW1wPSIxNTE3MzEwODgwIj4yMDE2PC9rZXk+PC9m
b3JlaWduLWtleXM+PHJlZi10eXBlIG5hbWU9IkpvdXJuYWwgQXJ0aWNsZSI+MTc8L3JlZi10eXBl
Pjxjb250cmlidXRvcnM+PGF1dGhvcnM+PGF1dGhvcj5FdmFucywgUy48L2F1dGhvcj48YXV0aG9y
PldlaW5iZXJnLCBCLiBBLjwvYXV0aG9yPjxhdXRob3I+U3BpZWxtYW4sIEwuPC9hdXRob3I+PGF1
dGhvcj5GaXNobWFuLCBCLjwvYXV0aG9yPjwvYXV0aG9ycz48L2NvbnRyaWJ1dG9ycz48YXV0aC1h
ZGRyZXNzPihFdmFucywgV2VpbmJlcmcsIFNwaWVsbWFuLCBGaXNobWFuKSBEZXBhcnRtZW50IG9m
IFBzeWNoaWF0cnksIFdlaWxsIE1lZC4gQ29sbC4gb2YgQ29ybmVsbCBVbml2LiwgNDI1IEVhc3Qg
NjFzdCBTdHJlZXQsIE5ldyBZb3JrLCBOWSAxMDAyMSwgVW5pdGVkIFN0YXRlcyYjeEQ7Uy4gRXZh
bnMsIERlcGFydG1lbnQgb2YgUHN5Y2hpYXRyeSwgV2VpbGwgTWVkLiBDb2xsLiBvZiBDb3JuZWxs
IFVuaXYuLCA0MjUgRWFzdCA2MXN0IFN0cmVldCwgTmV3IFlvcmssIE5ZIDEwMDIxLCBVbml0ZWQg
U3RhdGVzLiBFLW1haWw6IHN1ZTIwMDJAbWVkLmNvcm5lbGwuZWR1PC9hdXRoLWFkZHJlc3M+PHRp
dGxlcz48dGl0bGU+QXNzZXNzaW5nIG5lZ2F0aXZlIHRob3VnaHRzIGluIHJlc3BvbnNlIHRvIHBh
aW4gYW1vbmcgcGVvcGxlIHdpdGggSElWPC90aXRsZT48c2Vjb25kYXJ5LXRpdGxlPlBhaW48L3Nl
Y29uZGFyeS10aXRsZT48L3RpdGxlcz48cGVyaW9kaWNhbD48ZnVsbC10aXRsZT5QYWluPC9mdWxs
LXRpdGxlPjwvcGVyaW9kaWNhbD48cGFnZXM+MjM5LTI0NTwvcGFnZXM+PHZvbHVtZT4xMDU8L3Zv
bHVtZT48bnVtYmVyPjEtMjwvbnVtYmVyPjxrZXl3b3Jkcz48a2V5d29yZD5oaXYvYWlkczwva2V5
d29yZD48a2V5d29yZD5OZWdhdGl2ZSB0aG91Z2h0czwva2V5d29yZD48a2V5d29yZD5QYWluPC9r
ZXl3b3JkPjxrZXl3b3JkPmFkdWx0PC9rZXl3b3JkPjxrZXl3b3JkPmFmZmVjdDwva2V5d29yZD48
a2V5d29yZD5hcnRpY2xlPC9rZXl3b3JkPjxrZXl3b3JkPmJlaGF2aW9yIHRoZXJhcHk8L2tleXdv
cmQ+PGtleXdvcmQ+Y29nbml0aW9uPC9rZXl3b3JkPjxrZXl3b3JkPmNvcnJlbGF0aW9uIGNvZWZm
aWNpZW50PC9rZXl3b3JkPjxrZXl3b3JkPmRpc2Vhc2Ugc2V2ZXJpdHk8L2tleXdvcmQ+PGtleXdv
cmQ+ZGlzdHJlc3Mgc3luZHJvbWUvY28gW0NvbXBsaWNhdGlvbl08L2tleXdvcmQ+PGtleXdvcmQ+
ZGlzdHJlc3Mgc3luZHJvbWUvdGggW1RoZXJhcHldPC9rZXl3b3JkPjxrZXl3b3JkPmZlbWFsZTwv
a2V5d29yZD48a2V5d29yZD5odW1hbjwva2V5d29yZD48a2V5d29yZD5IdW1hbiBpbW11bm9kZWZp
Y2llbmN5IHZpcnVzIGluZmVjdGlvbjwva2V5d29yZD48a2V5d29yZD5tYWpvciBjbGluaWNhbCBz
dHVkeTwva2V5d29yZD48a2V5d29yZD5tYWxlPC9rZXl3b3JkPjxrZXl3b3JkPm5ldXJvcGF0aGlj
IHBhaW4vY28gW0NvbXBsaWNhdGlvbl08L2tleXdvcmQ+PGtleXdvcmQ+bmV1cm9wYXRoaWMgcGFp
bi90aCBbVGhlcmFweV08L2tleXdvcmQ+PGtleXdvcmQ+cGFpbi9jbyBbQ29tcGxpY2F0aW9uXTwv
a2V5d29yZD48a2V5d29yZD5wYWluL3RoIFtUaGVyYXB5XTwva2V5d29yZD48a2V5d29yZD5wZXJp
cGhlcmFsIG5ldXJvcGF0aHk8L2tleXdvcmQ+PGtleXdvcmQ+cHJlZGljdGlvbjwva2V5d29yZD48
a2V5d29yZD5wcmlvcml0eSBqb3VybmFsPC9rZXl3b3JkPjxrZXl3b3JkPnJhdGluZyBzY2FsZTwv
a2V5d29yZD48a2V5d29yZD5yZWxpYWJpbGl0eTwva2V5d29yZD48a2V5d29yZD5zZWxmIHJlcG9y
dDwva2V5d29yZD48a2V5d29yZD5zdGF0aXN0aWNhbCBzaWduaWZpY2FuY2U8L2tleXdvcmQ+PC9r
ZXl3b3Jkcz48ZGF0ZXM+PHllYXI+MjAwMzwveWVhcj48cHViLWRhdGVzPjxkYXRlPlNlcHRlbWJl
cjwvZGF0ZT48L3B1Yi1kYXRlcz48L2RhdGVzPjxpc2JuPjAzMDQtMzk1OTwvaXNibj48YWNjZXNz
aW9uLW51bT4yMDAzMzg2MDM1PC9hY2Nlc3Npb24tbnVtPjx1cmxzPjxyZWxhdGVkLXVybHM+PHVy
bD5odHRwOi8vc2hpYmJvbGV0aC5vdmlkLmNvbS9zZWN1cmUvP1Q9SlMmYW1wO0NTQz1ZJmFtcDtO
RVdTPU4mYW1wO1BBR0U9ZnVsbHRleHQmYW1wO0Q9ZW1lZDYmYW1wO0FOPTIwMDMzODYwMzU8L3Vy
bD48dXJsPmh0dHA6Ly9zZngua2NsLmFjLnVrL2tpbmdzP3NpZD1PVklEOmVtYmFzZSZhbXA7aWQ9
cG1pZDomYW1wO2lkPWRvaToxMC4xMDE2JTJGUzAzMDQtMzk1OSUyNTI4MDMlMjUyOTAwMjIwLTMm
YW1wO2dlbnJlPWFydGljbGUmYW1wO2F0aXRsZT1Bc3Nlc3NpbmcrbmVnYXRpdmUrdGhvdWdodHMr
aW4rcmVzcG9uc2UrdG8rcGFpbithbW9uZytwZW9wbGUrd2l0aCtISVYmYW1wO3RpdGxlPVBhaW4m
YW1wO2lzc249MDMwNC0zOTU5JmFtcDtkYXRlPTIwMDMmYW1wO3ZvbHVtZT0xMDUmYW1wO2lzc3Vl
PTEtMiZhbXA7c3BhZ2U9MjM5JmFtcDthdWxhc3Q9RXZhbnMrUy4mYW1wO2lzYm49JmFtcDtfX2No
YXJfc2V0PXV0Zjg8L3VybD48L3JlbGF0ZWQtdXJscz48L3VybHM+PGVsZWN0cm9uaWMtcmVzb3Vy
Y2UtbnVtPmh0dHA6Ly9keC5kb2kub3JnLzEwLjEwMTYvUzAzMDQtMzk1OSUyODAzJTI5MDAyMjAt
MzwvZWxlY3Ryb25pYy1yZXNvdXJjZS1udW0+PHJlbW90ZS1kYXRhYmFzZS1uYW1lPkVtYmFzZTwv
cmVtb3RlLWRhdGFiYXNlLW5hbWU+PHJlbW90ZS1kYXRhYmFzZS1wcm92aWRlcj5PdmlkIFRlY2hu
b2xvZ2llczwvcmVtb3RlLWRhdGFiYXNlLXByb3ZpZGVyPjxsYW5ndWFnZT5FbmdsaXNoPC9sYW5n
dWFnZT48L3JlY29yZD48L0NpdGU+PENpdGU+PEF1dGhvcj5EYXZpczwvQXV0aG9yPjxZZWFyPjIw
MDQ8L1llYXI+PFJlY051bT4yMDExPC9SZWNOdW0+PHJlY29yZD48cmVjLW51bWJlcj4yMDExPC9y
ZWMtbnVtYmVyPjxmb3JlaWduLWtleXM+PGtleSBhcHA9IkVOIiBkYi1pZD0id3Q1ZjJlYXpxMnBh
ZGVlMHN3YzVwcnR2NXd0cmFlenZ2ZDl6IiB0aW1lc3RhbXA9IjE1MTczMTA4ODAiPjIwMTE8L2tl
eT48L2ZvcmVpZ24ta2V5cz48cmVmLXR5cGUgbmFtZT0iSm91cm5hbCBBcnRpY2xlIj4xNzwvcmVm
LXR5cGU+PGNvbnRyaWJ1dG9ycz48YXV0aG9ycz48YXV0aG9yPkRhdmlzLCBMLjwvYXV0aG9yPjxh
dXRob3I+RXZhbnMsIFMuPC9hdXRob3I+PGF1dGhvcj5GaXNobWFuLCBCLjwvYXV0aG9yPjxhdXRo
b3I+SGFsZXksIEEuPC9hdXRob3I+PGF1dGhvcj5TcGllbG1hbiwgTC48L2F1dGhvcj48L2F1dGhv
cnM+PC9jb250cmlidXRvcnM+PGF1dGgtYWRkcmVzcz5BJiN4RDtEYXZpcywgTC46IGxiZXRoYmVy
bkBhb2wuY29tJiN4RDtEYXZpcywgTC4sIDExOSBXZXN0IDgwdGggU3RyZWV0LCBTdWl0ZSBCUiwg
TmV3IFlvcmssIE5ZLCBVUywgMTAwMjQsIGxiZXRoYmVybkBhb2wuY29tJiN4RDtEYXZpcywgTC46
IFdlaWxsIE1lZGljYWwgQ29sbGVnZSwgQ29ybmVsbCBVbml2ZXJzaXR5LCBOZXcgWW9yaywgTlks
IFVTIEV2YW5zLCBTLjogV2VpbGwgTWVkaWNhbCBDb2xsZWdlLCBDb3JuZWxsIFVuaXZlcnNpdHks
IE5ldyBZb3JrLCBOWSwgVVMgRmlzaG1hbiwgQi46IFdlaWxsIE1lZGljYWwgQ29sbGVnZSwgQ29y
bmVsbCBVbml2ZXJzaXR5LCBOZXcgWW9yaywgTlksIFVTIEhhbGV5LCBBLjogV2VpbGwgTWVkaWNh
bCBDb2xsZWdlLCBDb3JuZWxsIFVuaXZlcnNpdHksIE5ldyBZb3JrLCBOWSwgVVMgU3BpZWxtYW4s
IEwuIEEuOiBXZWlsbCBNZWRpY2FsIENvbGxlZ2UsIENvcm5lbGwgVW5pdmVyc2l0eSwgTmV3IFlv
cmssIE5ZLCBVUzwvYXV0aC1hZGRyZXNzPjx0aXRsZXM+PHRpdGxlPlByZWRpY3RvcnMgb2YgYXR0
cml0aW9uIGluIEhJVi1wb3NpdGl2ZSBzdWJqZWN0cyB3aXRoIHBlcmlwaGVyYWwgbmV1cm9wYXRo
aWMgcGFpbjwvdGl0bGU+PHNlY29uZGFyeS10aXRsZT5BSURTIENhcmU8L3NlY29uZGFyeS10aXRs
ZT48L3RpdGxlcz48cGVyaW9kaWNhbD48ZnVsbC10aXRsZT5BSURTIENhcmU8L2Z1bGwtdGl0bGU+
PGFiYnItMT5BSURTIENhcmU8L2FiYnItMT48YWJici0yPkFJRFMgQ2FyZTwvYWJici0yPjwvcGVy
aW9kaWNhbD48cGFnZXM+Mzk1LTQwMjwvcGFnZXM+PHZvbHVtZT4xNjwvdm9sdW1lPjxudW1iZXI+
MzwvbnVtYmVyPjxrZXl3b3Jkcz48a2V5d29yZD5ISVYgaW5mZWN0aW9uLCBuZXVyb3BhdGhpYyBw
YWluLCBleHBlcmltZW50YWwgYXR0cml0aW9uLCBwZXJpcGhlcmFsIG5ldXJvcGF0aGljIHBhaW4s
IGNvZ25pdGl2ZSBiZWhhdmlvcmFsIHRoZXJhcHksIHN1cHBvcnRpdmUgdGhlcmFweSwgcHJlZGlj
dG9ycywgcGFpbiBtYW5hZ2VtZW50PC9rZXl3b3JkPjxrZXl3b3JkPipFeHBlcmltZW50YWwgQXR0
cml0aW9uPC9rZXl3b3JkPjxrZXl3b3JkPipoaXY8L2tleXdvcmQ+PGtleXdvcmQ+KlBhaW48L2tl
eXdvcmQ+PGtleXdvcmQ+KlBhaW4gTWFuYWdlbWVudDwva2V5d29yZD48a2V5d29yZD4qUHJlZGlj
dGlvbjwva2V5d29yZD48a2V5d29yZD5Db2duaXRpdmUgQmVoYXZpb3IgVGhlcmFweTwva2V5d29y
ZD48a2V5d29yZD5TdXBwb3J0aXZlIFBzeWNob3RoZXJhcHk8L2tleXdvcmQ+PGtleXdvcmQ+TmV1
cm9wYXRoaWMgUGFpbjwva2V5d29yZD48a2V5d29yZD5SZXNlYXJjaCBNZXRob2RzICZhbXA7IEV4
cGVyaW1lbnRhbCBEZXNpZ24gWzIyNjBdPC9rZXl3b3JkPjxrZXl3b3JkPkltbXVub2xvZ2ljYWwg
RGlzb3JkZXJzIFszMjkxXTwva2V5d29yZD48a2V5d29yZD5IdW1hbiBNYWxlIEZlbWFsZSBBZHVs
dGhvb2QgKDE4IHlycyAmYW1wOyBvbGRlcik8L2tleXdvcmQ+PGtleXdvcmQ+dXM8L2tleXdvcmQ+
PC9rZXl3b3Jkcz48ZGF0ZXM+PHllYXI+MjAwNDwveWVhcj48cHViLWRhdGVzPjxkYXRlPkp1bjwv
ZGF0ZT48L3B1Yi1kYXRlcz48L2RhdGVzPjxpc2JuPjA5NTQtMDEyMSYjeEQ7MTM2MC0wNDUxPC9p
c2JuPjxhY2Nlc3Npb24tbnVtPjIwMDQtMTIzNTYtMDExPC9hY2Nlc3Npb24tbnVtPjx3b3JrLXR5
cGU+RW1waXJpY2FsIFN0dWR5OyBRdWFudGl0YXRpdmUgU3R1ZHk8L3dvcmstdHlwZT48dXJscz48
cmVsYXRlZC11cmxzPjx1cmw+aHR0cDovL3NoaWJib2xldGgub3ZpZC5jb20vc2VjdXJlLz9UPUpT
JmFtcDtDU0M9WSZhbXA7TkVXUz1OJmFtcDtQQUdFPWZ1bGx0ZXh0JmFtcDtEPXBzeWM0JmFtcDtB
Tj0yMDA0LTEyMzU2LTAxMTwvdXJsPjx1cmw+aHR0cDovL3NmeC5rY2wuYWMudWsva2luZ3M/c2lk
PU9WSUQ6cHN5Y2RiJmFtcDtpZD1wbWlkOiZhbXA7aWQ9ZG9pOjEwLjEwODAlMkYwOTU0MDEyMDQx
MDAwMTY2NTM5NCZhbXA7Z2VucmU9YXJ0aWNsZSZhbXA7YXRpdGxlPVByZWRpY3RvcnMrb2YrYXR0
cml0aW9uK2luK0hJVi1wb3NpdGl2ZStzdWJqZWN0cyt3aXRoK3BlcmlwaGVyYWwrbmV1cm9wYXRo
aWMrcGFpbi4mYW1wO3RpdGxlPUFJRFMrQ2FyZSZhbXA7aXNzbj0wOTU0LTAxMjEmYW1wO2RhdGU9
MjAwNCZhbXA7dm9sdW1lPTE2JmFtcDtpc3N1ZT0zJmFtcDtzcGFnZT0zOTUmYW1wO2F1bGFzdD1E
YXZpcyUyQytMJmFtcDtpc2JuPSZhbXA7X19jaGFyX3NldD11dGY4PC91cmw+PC9yZWxhdGVkLXVy
bHM+PC91cmxzPjxlbGVjdHJvbmljLXJlc291cmNlLW51bT5odHRwOi8vZHguZG9pLm9yZy8xMC4x
MDgwLzA5NTQwMTIwNDEwMDAxNjY1Mzk0PC9lbGVjdHJvbmljLXJlc291cmNlLW51bT48cmVtb3Rl
LWRhdGFiYXNlLW5hbWU+UHN5Y0lORk88L3JlbW90ZS1kYXRhYmFzZS1uYW1lPjxyZW1vdGUtZGF0
YWJhc2UtcHJvdmlkZXI+T3ZpZCBUZWNobm9sb2dpZXM8L3JlbW90ZS1kYXRhYmFzZS1wcm92aWRl
cj48bGFuZ3VhZ2U+RW5nbGlzaDwvbGFuZ3VhZ2U+PC9yZWNvcmQ+PC9DaXRlPjxDaXRlPjxBdXRo
b3I+R3Jpc3dvbGQ8L0F1dGhvcj48WWVhcj4yMDA1PC9ZZWFyPjxSZWNOdW0+MjAxNzwvUmVjTnVt
PjxyZWNvcmQ+PHJlYy1udW1iZXI+MjAxNzwvcmVjLW51bWJlcj48Zm9yZWlnbi1rZXlzPjxrZXkg
YXBwPSJFTiIgZGItaWQ9Ind0NWYyZWF6cTJwYWRlZTBzd2M1cHJ0djV3dHJhZXp2dmQ5eiIgdGlt
ZXN0YW1wPSIxNTE3MzEwODgwIj4yMDE3PC9rZXk+PC9mb3JlaWduLWtleXM+PHJlZi10eXBlIG5h
bWU9IkpvdXJuYWwgQXJ0aWNsZSI+MTc8L3JlZi10eXBlPjxjb250cmlidXRvcnM+PGF1dGhvcnM+
PGF1dGhvcj5Hcmlzd29sZCwgRy4gQS48L2F1dGhvcj48YXV0aG9yPkV2YW5zLCBTLjwvYXV0aG9y
PjxhdXRob3I+U3BpZWxtYW4sIEwuPC9hdXRob3I+PGF1dGhvcj5GaXNobWFuLCBCLjwvYXV0aG9y
PjwvYXV0aG9ycz48L2NvbnRyaWJ1dG9ycz48YXV0aC1hZGRyZXNzPihHcmlzd29sZCwgRXZhbnMs
IFNwaWVsbWFuLCBGaXNobWFuKSBXZWlsbCBNZWRpY2FsIENvbGxlZ2UsIENvcm5lbGwgVW5pdmVy
c2l0eSwgTmV3IFlvcmssIE5ZLCBVbml0ZWQgU3RhdGVzIChHcmlzd29sZCkgQmVsbGV2dWUgSG9z
cGl0YWwgQ2VudGVyLCA0NjIgRmlyc3QgQXZlbnVlLCBOZXcgWW9yaywgTlkgMTAwMTYsIFVuaXRl
ZCBTdGF0ZXMmI3hEO0cuQS4gR3Jpc3dvbGQsIEJlbGxldnVlIEhvc3BpdGFsIENlbnRlciwgNDYy
IEZpcnN0IEF2ZW51ZSwgTmV3IFlvcmssIE5ZIDEwMDE2LCBVbml0ZWQgU3RhdGVzLiBFLW1haWw6
IGdyaXN3b2xkZ0B5YWhvby5jb208L2F1dGgtYWRkcmVzcz48dGl0bGVzPjx0aXRsZT5Db3Bpbmcg
c3RyYXRlZ2llcyBvZiBISVYgcGF0aWVudHMgd2l0aCBwZXJpcGhlcmFsIG5ldXJvcGF0aHk8L3Rp
dGxlPjxzZWNvbmRhcnktdGl0bGU+QUlEUyBDYXJlPC9zZWNvbmRhcnktdGl0bGU+PC90aXRsZXM+
PHBlcmlvZGljYWw+PGZ1bGwtdGl0bGU+QUlEUyBDYXJlPC9mdWxsLXRpdGxlPjxhYmJyLTE+QUlE
UyBDYXJlPC9hYmJyLTE+PGFiYnItMj5BSURTIENhcmU8L2FiYnItMj48L3BlcmlvZGljYWw+PHBh
Z2VzPjcxMS03MjA8L3BhZ2VzPjx2b2x1bWU+MTc8L3ZvbHVtZT48bnVtYmVyPjY8L251bWJlcj48
a2V5d29yZHM+PGtleXdvcmQ+YWR1bHQ8L2tleXdvcmQ+PGtleXdvcmQ+QWZyaWNhbiBBbWVyaWNh
bjwva2V5d29yZD48a2V5d29yZD5hcnRpY2xlPC9rZXl3b3JkPjxrZXl3b3JkPkJlY2sgRGVwcmVz
c2lvbiBJbnZlbnRvcnk8L2tleXdvcmQ+PGtleXdvcmQ+QnJpZWYgUGFpbiBJbnZlbnRvcnk8L2tl
eXdvcmQ+PGtleXdvcmQ+QnJpZWYgU3ltcHRvbSBJbnZlbnRvcnk8L2tleXdvcmQ+PGtleXdvcmQ+
Q2F1Y2FzaWFuPC9rZXl3b3JkPjxrZXl3b3JkPmNsaW5pY2FsIGZlYXR1cmU8L2tleXdvcmQ+PGtl
eXdvcmQ+Y29waW5nIGJlaGF2aW9yPC9rZXl3b3JkPjxrZXl3b3JkPmNvcGluZyBzdHJhdGVnaWVz
IHF1ZXN0aW9ubmFpcmU8L2tleXdvcmQ+PGtleXdvcmQ+Y29ycmVsYXRpb24gYW5hbHlzaXM8L2tl
eXdvcmQ+PGtleXdvcmQ+ZGlzdHJlc3Mgc3luZHJvbWU8L2tleXdvcmQ+PGtleXdvcmQ+ZXRobm9s
b2d5PC9rZXl3b3JkPjxrZXl3b3JkPmZlbWFsZTwva2V5d29yZD48a2V5d29yZD5HbG9iYWwgU2V2
ZXJpdHkgSW5kZXg8L2tleXdvcmQ+PGtleXdvcmQ+SGlzcGFuaWM8L2tleXdvcmQ+PGtleXdvcmQ+
aHVtYW48L2tleXdvcmQ+PGtleXdvcmQ+SHVtYW4gaW1tdW5vZGVmaWNpZW5jeSB2aXJ1czwva2V5
d29yZD48a2V5d29yZD5IdW1hbiBpbW11bm9kZWZpY2llbmN5IHZpcnVzIGluZmVjdGlvbi9lcCBb
RXBpZGVtaW9sb2d5XTwva2V5d29yZD48a2V5d29yZD5IdW1hbiBpbW11bm9kZWZpY2llbmN5IHZp
cnVzIGluZmVjdGlvbi9ldCBbRXRpb2xvZ3ldPC9rZXl3b3JkPjxrZXl3b3JkPm1ham9yIGNsaW5p
Y2FsIHN0dWR5PC9rZXl3b3JkPjxrZXl3b3JkPm1hbGU8L2tleXdvcmQ+PGtleXdvcmQ+cGFpbjwv
a2V5d29yZD48a2V5d29yZD5wZXJpcGhlcmFsIG5ldXJvcGF0aHkvZXAgW0VwaWRlbWlvbG9neV08
L2tleXdvcmQ+PGtleXdvcmQ+cGVyaXBoZXJhbCBuZXVyb3BhdGh5L2V0IFtFdGlvbG9neV08L2tl
eXdvcmQ+PGtleXdvcmQ+cHJlZGljdGlvbjwva2V5d29yZD48a2V5d29yZD5wcmlvcml0eSBqb3Vy
bmFsPC9rZXl3b3JkPjxrZXl3b3JkPnF1ZXN0aW9ubmFpcmU8L2tleXdvcmQ+PGtleXdvcmQ+cmF0
aW5nIHNjYWxlPC9rZXl3b3JkPjxrZXl3b3JkPnJlbGlnaW9uPC9rZXl3b3JkPjxrZXl3b3JkPnNj
b3Jpbmcgc3lzdGVtPC9rZXl3b3JkPjxrZXl3b3JkPnN0YXRpc3RpY2FsIHNpZ25pZmljYW5jZTwv
a2V5d29yZD48L2tleXdvcmRzPjxkYXRlcz48eWVhcj4yMDA1PC95ZWFyPjxwdWItZGF0ZXM+PGRh
dGU+QXVndXN0PC9kYXRlPjwvcHViLWRhdGVzPjwvZGF0ZXM+PGlzYm4+MDk1NC0wMTIxPC9pc2Ju
PjxhY2Nlc3Npb24tbnVtPjIwMDUzNTg3NzA8L2FjY2Vzc2lvbi1udW0+PHVybHM+PHJlbGF0ZWQt
dXJscz48dXJsPjxzdHlsZSBmYWNlPSJ1bmRlcmxpbmUiIGZvbnQ9ImRlZmF1bHQiIHNpemU9IjEw
MCUiPmh0dHA6Ly9zaGliYm9sZXRoLm92aWQuY29tL3NlY3VyZS8/VD1KUyZhbXA7Q1NDPVkmYW1w
O05FV1M9TiZhbXA7UEFHRT1mdWxsdGV4dCZhbXA7RD1lbWVkNyZhbXA7QU49MjAwNTM1ODc3MDwv
c3R5bGU+PC91cmw+PHVybD48c3R5bGUgZmFjZT0idW5kZXJsaW5lIiBmb250PSJkZWZhdWx0IiBz
aXplPSIxMDAlIj5odHRwOi8vc2Z4LmtjbC5hYy51ay9raW5ncz9zaWQ9T1ZJRDplbWJhc2UmYW1w
O2lkPXBtaWQ6JmFtcDtpZD1kb2k6MTAuMTA4MCUyRjA5NTQwMTIwNDEyMzMxMzM2NzE1JmFtcDtn
ZW5yZT1hcnRpY2xlJmFtcDthdGl0bGU9Q29waW5nK3N0cmF0ZWdpZXMrb2YrSElWK3BhdGllbnRz
K3dpdGgrcGVyaXBoZXJhbCtuZXVyb3BhdGh5JmFtcDt0aXRsZT1BSURTK0NhcmUrLStQc3ljaG9s
b2dpY2FsK2FuZCtTb2Npby1NZWRpY2FsK0FzcGVjdHMrb2YrQUlEUyUyRkhJViZhbXA7aXNzbj0w
OTU0LTAxMjEmYW1wO2RhdGU9MjAwNSZhbXA7dm9sdW1lPTE3JmFtcDtpc3N1ZT02JmFtcDtzcGFn
ZT03MTEmYW1wO2F1bGFzdD1Hcmlzd29sZCtHLkEuJmFtcDtpc2JuPSZhbXA7X19jaGFyX3NldD11
dGY4PC9zdHlsZT48L3VybD48L3JlbGF0ZWQtdXJscz48L3VybHM+PGVsZWN0cm9uaWMtcmVzb3Vy
Y2UtbnVtPjxzdHlsZSBmYWNlPSJ1bmRlcmxpbmUiIGZvbnQ9ImRlZmF1bHQiIHNpemU9IjEwMCUi
Pmh0dHA6Ly9keC5kb2kub3JnLzEwLjEwODAvMDk1NDAxMjA0MTIzMzEzMzY3MTU8L3N0eWxlPjwv
ZWxlY3Ryb25pYy1yZXNvdXJjZS1udW0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FdmFuczwvQXV0aG9yPjxZZWFyPjIwMDM8L1llYXI+PFJl
Y051bT4yMDE1PC9SZWNOdW0+PERpc3BsYXlUZXh0PlsyMiwyOSwzMCwzOF08L0Rpc3BsYXlUZXh0
PjxyZWNvcmQ+PHJlYy1udW1iZXI+MjAxNTwvcmVjLW51bWJlcj48Zm9yZWlnbi1rZXlzPjxrZXkg
YXBwPSJFTiIgZGItaWQ9Ind0NWYyZWF6cTJwYWRlZTBzd2M1cHJ0djV3dHJhZXp2dmQ5eiIgdGlt
ZXN0YW1wPSIxNTE3MzEwODgwIj4yMDE1PC9rZXk+PC9mb3JlaWduLWtleXM+PHJlZi10eXBlIG5h
bWU9IkpvdXJuYWwgQXJ0aWNsZSI+MTc8L3JlZi10eXBlPjxjb250cmlidXRvcnM+PGF1dGhvcnM+
PGF1dGhvcj5FdmFucywgUy48L2F1dGhvcj48YXV0aG9yPkZpc2htYW4sIEIuPC9hdXRob3I+PGF1
dGhvcj5TcGllbG1hbiwgTC48L2F1dGhvcj48YXV0aG9yPkhhbGV5LCBBLjwvYXV0aG9yPjwvYXV0
aG9ycz48L2NvbnRyaWJ1dG9ycz48YXV0aC1hZGRyZXNzPihFdmFucywgRmlzaG1hbiwgU3BpZWxt
YW4sIEhhbGV5KSBEZXBhcnRtZW50IG9mIFBzeWNoaWF0cnksIFdlaWxsIE1lZC4gQ29sbC4gb2Yg
Q29ybmVsbCBVbml2LiwgTmV3IFlvcmssIE5ZLCBVbml0ZWQgU3RhdGVzIChFdmFucykgNDI1IEUu
IDYxc3QgU3QuLCBOZXcgWW9yaywgTlkgMTAwMjEsIFVuaXRlZCBTdGF0ZXMmI3hEO1MuIEV2YW5z
LCA0MjUgRS4gNjFzdCBTdC4sIE5ldyBZb3JrLCBOWSAxMDAyMSwgVW5pdGVkIFN0YXRlcy4gRS1t
YWlsOiBzdWUyMDAyQG1lZC5jb3JuZWxsLmVkdTwvYXV0aC1hZGRyZXNzPjx0aXRsZXM+PHRpdGxl
PlJhbmRvbWl6ZWQgdHJpYWwgb2YgY29nbml0aXZlIGJlaGF2aW9yIHRoZXJhcHkgdmVyc3VzIHN1
cHBvcnRpdmUgcHN5Y2hvdGhlcmFweSBmb3IgSElWLXJlbGF0ZWQgcGVyaXBoZXJhbCBuZXVyb3Bh
dGhpYyBwYWluPC90aXRsZT48c2Vjb25kYXJ5LXRpdGxlPlBzeWNob3NvbWF0aWNzPC9zZWNvbmRh
cnktdGl0bGU+PC90aXRsZXM+PHBlcmlvZGljYWw+PGZ1bGwtdGl0bGU+UHN5Y2hvc29tYXRpY3M8
L2Z1bGwtdGl0bGU+PGFiYnItMT5Qc3ljaG9zb21hdGljczwvYWJici0xPjxhYmJyLTI+UHN5Y2hv
c29tYXRpY3M8L2FiYnItMj48L3BlcmlvZGljYWw+PHBhZ2VzPjQ0LTUwPC9wYWdlcz48dm9sdW1l
PjQ0PC92b2x1bWU+PG51bWJlcj4xPC9udW1iZXI+PGtleXdvcmRzPjxrZXl3b3JkPmFkdWx0PC9r
ZXl3b3JkPjxrZXl3b3JkPmFydGljbGU8L2tleXdvcmQ+PGtleXdvcmQ+YmVoYXZpb3I8L2tleXdv
cmQ+PGtleXdvcmQ+YmVoYXZpb3IgdGhlcmFweTwva2V5d29yZD48a2V5d29yZD5jbGluaWNhbCB0
cmlhbDwva2V5d29yZD48a2V5d29yZD5jb2duaXRpb248L2tleXdvcmQ+PGtleXdvcmQ+Y29nbml0
aXZlIHRoZXJhcHk8L2tleXdvcmQ+PGtleXdvcmQ+Y29tcGFyYXRpdmUgc3R1ZHk8L2tleXdvcmQ+
PGtleXdvcmQ+Y29udHJvbGxlZCBjbGluaWNhbCB0cmlhbDwva2V5d29yZD48a2V5d29yZD5jb250
cm9sbGVkIHN0dWR5PC9rZXl3b3JkPjxrZXl3b3JkPmRpc3RyZXNzIHN5bmRyb21lPC9rZXl3b3Jk
PjxrZXl3b3JkPmZlYXNpYmlsaXR5IHN0dWR5PC9rZXl3b3JkPjxrZXl3b3JkPmZlbWFsZTwva2V5
d29yZD48a2V5d29yZD5odW1hbjwva2V5d29yZD48a2V5d29yZD5IdW1hbiBpbW11bm9kZWZpY2ll
bmN5IHZpcnVzIGluZmVjdGlvbjwva2V5d29yZD48a2V5d29yZD5tYWpvciBjbGluaWNhbCBzdHVk
eTwva2V5d29yZD48a2V5d29yZD5tYWxlPC9rZXl3b3JkPjxrZXl3b3JkPm1ldGhvZG9sb2d5PC9r
ZXl3b3JkPjxrZXl3b3JkPm5ldXJvcGF0aGljIHBhaW4vY28gW0NvbXBsaWNhdGlvbl08L2tleXdv
cmQ+PGtleXdvcmQ+bmV1cm9wYXRoaWMgcGFpbi90aCBbVGhlcmFweV08L2tleXdvcmQ+PGtleXdv
cmQ+cGVyaXBoZXJhbCBuZXVyb3BhdGh5L2NvIFtDb21wbGljYXRpb25dPC9rZXl3b3JkPjxrZXl3
b3JkPnBlcmlwaGVyYWwgbmV1cm9wYXRoeS90aCBbVGhlcmFweV08L2tleXdvcmQ+PGtleXdvcmQ+
cGh5c2ljYWwgcGVyZm9ybWFuY2U8L2tleXdvcmQ+PGtleXdvcmQ+cHN5Y2hvdGhlcmFweTwva2V5
d29yZD48a2V5d29yZD5yYW5kb21pemVkIGNvbnRyb2xsZWQgdHJpYWw8L2tleXdvcmQ+PGtleXdv
cmQ+c3VwcG9ydCBncm91cDwva2V5d29yZD48a2V5d29yZD50cmVhdG1lbnQgb3V0Y29tZTwva2V5
d29yZD48L2tleXdvcmRzPjxkYXRlcz48eWVhcj4yMDAzPC95ZWFyPjxwdWItZGF0ZXM+PGRhdGU+
SmFudWFyeS9GZWJydWFyeTwvZGF0ZT48L3B1Yi1kYXRlcz48L2RhdGVzPjxpc2JuPjAwMzMtMzE4
MjwvaXNibj48YWNjZXNzaW9uLW51bT4yMDAzMDE4MjM0PC9hY2Nlc3Npb24tbnVtPjx1cmxzPjxy
ZWxhdGVkLXVybHM+PHVybD5odHRwOi8vc2hpYmJvbGV0aC5vdmlkLmNvbS9zZWN1cmUvP1Q9SlMm
YW1wO0NTQz1ZJmFtcDtORVdTPU4mYW1wO1BBR0U9ZnVsbHRleHQmYW1wO0Q9ZW1lZDYmYW1wO0FO
PTIwMDMwMTgyMzQ8L3VybD48dXJsPmh0dHA6Ly9zZngua2NsLmFjLnVrL2tpbmdzP3NpZD1PVklE
OmVtYmFzZSZhbXA7aWQ9cG1pZDomYW1wO2lkPWRvaToxMC4xMTc2JTJGYXBwaS5wc3kuNDQuMS40
NCZhbXA7Z2VucmU9YXJ0aWNsZSZhbXA7YXRpdGxlPVJhbmRvbWl6ZWQrdHJpYWwrb2YrY29nbml0
aXZlK2JlaGF2aW9yK3RoZXJhcHkrdmVyc3VzK3N1cHBvcnRpdmUrcHN5Y2hvdGhlcmFweStmb3Ir
SElWLXJlbGF0ZWQrcGVyaXBoZXJhbCtuZXVyb3BhdGhpYytwYWluJmFtcDt0aXRsZT1Qc3ljaG9z
b21hdGljcyZhbXA7aXNzbj0wMDMzLTMxODImYW1wO2RhdGU9MjAwMyZhbXA7dm9sdW1lPTQ0JmFt
cDtpc3N1ZT0xJmFtcDtzcGFnZT00NCZhbXA7YXVsYXN0PUV2YW5zK1MuJmFtcDtpc2JuPSZhbXA7
X19jaGFyX3NldD11dGY4PC91cmw+PC9yZWxhdGVkLXVybHM+PC91cmxzPjxlbGVjdHJvbmljLXJl
c291cmNlLW51bT5odHRwOi8vZHguZG9pLm9yZy8xMC4xMTc2L2FwcGkucHN5LjQ0LjEuNDQ8L2Vs
ZWN0cm9uaWMtcmVzb3VyY2UtbnVtPjxyZW1vdGUtZGF0YWJhc2UtbmFtZT5FbWJhc2U8L3JlbW90
ZS1kYXRhYmFzZS1uYW1lPjxyZW1vdGUtZGF0YWJhc2UtcHJvdmlkZXI+T3ZpZCBUZWNobm9sb2dp
ZXM8L3JlbW90ZS1kYXRhYmFzZS1wcm92aWRlcj48bGFuZ3VhZ2U+RW5nbGlzaDwvbGFuZ3VhZ2U+
PC9yZWNvcmQ+PC9DaXRlPjxDaXRlPjxBdXRob3I+RXZhbnM8L0F1dGhvcj48WWVhcj4yMDAzPC9Z
ZWFyPjxSZWNOdW0+MjAxNjwvUmVjTnVtPjxyZWNvcmQ+PHJlYy1udW1iZXI+MjAxNjwvcmVjLW51
bWJlcj48Zm9yZWlnbi1rZXlzPjxrZXkgYXBwPSJFTiIgZGItaWQ9Ind0NWYyZWF6cTJwYWRlZTBz
d2M1cHJ0djV3dHJhZXp2dmQ5eiIgdGltZXN0YW1wPSIxNTE3MzEwODgwIj4yMDE2PC9rZXk+PC9m
b3JlaWduLWtleXM+PHJlZi10eXBlIG5hbWU9IkpvdXJuYWwgQXJ0aWNsZSI+MTc8L3JlZi10eXBl
Pjxjb250cmlidXRvcnM+PGF1dGhvcnM+PGF1dGhvcj5FdmFucywgUy48L2F1dGhvcj48YXV0aG9y
PldlaW5iZXJnLCBCLiBBLjwvYXV0aG9yPjxhdXRob3I+U3BpZWxtYW4sIEwuPC9hdXRob3I+PGF1
dGhvcj5GaXNobWFuLCBCLjwvYXV0aG9yPjwvYXV0aG9ycz48L2NvbnRyaWJ1dG9ycz48YXV0aC1h
ZGRyZXNzPihFdmFucywgV2VpbmJlcmcsIFNwaWVsbWFuLCBGaXNobWFuKSBEZXBhcnRtZW50IG9m
IFBzeWNoaWF0cnksIFdlaWxsIE1lZC4gQ29sbC4gb2YgQ29ybmVsbCBVbml2LiwgNDI1IEVhc3Qg
NjFzdCBTdHJlZXQsIE5ldyBZb3JrLCBOWSAxMDAyMSwgVW5pdGVkIFN0YXRlcyYjeEQ7Uy4gRXZh
bnMsIERlcGFydG1lbnQgb2YgUHN5Y2hpYXRyeSwgV2VpbGwgTWVkLiBDb2xsLiBvZiBDb3JuZWxs
IFVuaXYuLCA0MjUgRWFzdCA2MXN0IFN0cmVldCwgTmV3IFlvcmssIE5ZIDEwMDIxLCBVbml0ZWQg
U3RhdGVzLiBFLW1haWw6IHN1ZTIwMDJAbWVkLmNvcm5lbGwuZWR1PC9hdXRoLWFkZHJlc3M+PHRp
dGxlcz48dGl0bGU+QXNzZXNzaW5nIG5lZ2F0aXZlIHRob3VnaHRzIGluIHJlc3BvbnNlIHRvIHBh
aW4gYW1vbmcgcGVvcGxlIHdpdGggSElWPC90aXRsZT48c2Vjb25kYXJ5LXRpdGxlPlBhaW48L3Nl
Y29uZGFyeS10aXRsZT48L3RpdGxlcz48cGVyaW9kaWNhbD48ZnVsbC10aXRsZT5QYWluPC9mdWxs
LXRpdGxlPjwvcGVyaW9kaWNhbD48cGFnZXM+MjM5LTI0NTwvcGFnZXM+PHZvbHVtZT4xMDU8L3Zv
bHVtZT48bnVtYmVyPjEtMjwvbnVtYmVyPjxrZXl3b3Jkcz48a2V5d29yZD5oaXYvYWlkczwva2V5
d29yZD48a2V5d29yZD5OZWdhdGl2ZSB0aG91Z2h0czwva2V5d29yZD48a2V5d29yZD5QYWluPC9r
ZXl3b3JkPjxrZXl3b3JkPmFkdWx0PC9rZXl3b3JkPjxrZXl3b3JkPmFmZmVjdDwva2V5d29yZD48
a2V5d29yZD5hcnRpY2xlPC9rZXl3b3JkPjxrZXl3b3JkPmJlaGF2aW9yIHRoZXJhcHk8L2tleXdv
cmQ+PGtleXdvcmQ+Y29nbml0aW9uPC9rZXl3b3JkPjxrZXl3b3JkPmNvcnJlbGF0aW9uIGNvZWZm
aWNpZW50PC9rZXl3b3JkPjxrZXl3b3JkPmRpc2Vhc2Ugc2V2ZXJpdHk8L2tleXdvcmQ+PGtleXdv
cmQ+ZGlzdHJlc3Mgc3luZHJvbWUvY28gW0NvbXBsaWNhdGlvbl08L2tleXdvcmQ+PGtleXdvcmQ+
ZGlzdHJlc3Mgc3luZHJvbWUvdGggW1RoZXJhcHldPC9rZXl3b3JkPjxrZXl3b3JkPmZlbWFsZTwv
a2V5d29yZD48a2V5d29yZD5odW1hbjwva2V5d29yZD48a2V5d29yZD5IdW1hbiBpbW11bm9kZWZp
Y2llbmN5IHZpcnVzIGluZmVjdGlvbjwva2V5d29yZD48a2V5d29yZD5tYWpvciBjbGluaWNhbCBz
dHVkeTwva2V5d29yZD48a2V5d29yZD5tYWxlPC9rZXl3b3JkPjxrZXl3b3JkPm5ldXJvcGF0aGlj
IHBhaW4vY28gW0NvbXBsaWNhdGlvbl08L2tleXdvcmQ+PGtleXdvcmQ+bmV1cm9wYXRoaWMgcGFp
bi90aCBbVGhlcmFweV08L2tleXdvcmQ+PGtleXdvcmQ+cGFpbi9jbyBbQ29tcGxpY2F0aW9uXTwv
a2V5d29yZD48a2V5d29yZD5wYWluL3RoIFtUaGVyYXB5XTwva2V5d29yZD48a2V5d29yZD5wZXJp
cGhlcmFsIG5ldXJvcGF0aHk8L2tleXdvcmQ+PGtleXdvcmQ+cHJlZGljdGlvbjwva2V5d29yZD48
a2V5d29yZD5wcmlvcml0eSBqb3VybmFsPC9rZXl3b3JkPjxrZXl3b3JkPnJhdGluZyBzY2FsZTwv
a2V5d29yZD48a2V5d29yZD5yZWxpYWJpbGl0eTwva2V5d29yZD48a2V5d29yZD5zZWxmIHJlcG9y
dDwva2V5d29yZD48a2V5d29yZD5zdGF0aXN0aWNhbCBzaWduaWZpY2FuY2U8L2tleXdvcmQ+PC9r
ZXl3b3Jkcz48ZGF0ZXM+PHllYXI+MjAwMzwveWVhcj48cHViLWRhdGVzPjxkYXRlPlNlcHRlbWJl
cjwvZGF0ZT48L3B1Yi1kYXRlcz48L2RhdGVzPjxpc2JuPjAzMDQtMzk1OTwvaXNibj48YWNjZXNz
aW9uLW51bT4yMDAzMzg2MDM1PC9hY2Nlc3Npb24tbnVtPjx1cmxzPjxyZWxhdGVkLXVybHM+PHVy
bD5odHRwOi8vc2hpYmJvbGV0aC5vdmlkLmNvbS9zZWN1cmUvP1Q9SlMmYW1wO0NTQz1ZJmFtcDtO
RVdTPU4mYW1wO1BBR0U9ZnVsbHRleHQmYW1wO0Q9ZW1lZDYmYW1wO0FOPTIwMDMzODYwMzU8L3Vy
bD48dXJsPmh0dHA6Ly9zZngua2NsLmFjLnVrL2tpbmdzP3NpZD1PVklEOmVtYmFzZSZhbXA7aWQ9
cG1pZDomYW1wO2lkPWRvaToxMC4xMDE2JTJGUzAzMDQtMzk1OSUyNTI4MDMlMjUyOTAwMjIwLTMm
YW1wO2dlbnJlPWFydGljbGUmYW1wO2F0aXRsZT1Bc3Nlc3NpbmcrbmVnYXRpdmUrdGhvdWdodHMr
aW4rcmVzcG9uc2UrdG8rcGFpbithbW9uZytwZW9wbGUrd2l0aCtISVYmYW1wO3RpdGxlPVBhaW4m
YW1wO2lzc249MDMwNC0zOTU5JmFtcDtkYXRlPTIwMDMmYW1wO3ZvbHVtZT0xMDUmYW1wO2lzc3Vl
PTEtMiZhbXA7c3BhZ2U9MjM5JmFtcDthdWxhc3Q9RXZhbnMrUy4mYW1wO2lzYm49JmFtcDtfX2No
YXJfc2V0PXV0Zjg8L3VybD48L3JlbGF0ZWQtdXJscz48L3VybHM+PGVsZWN0cm9uaWMtcmVzb3Vy
Y2UtbnVtPmh0dHA6Ly9keC5kb2kub3JnLzEwLjEwMTYvUzAzMDQtMzk1OSUyODAzJTI5MDAyMjAt
MzwvZWxlY3Ryb25pYy1yZXNvdXJjZS1udW0+PHJlbW90ZS1kYXRhYmFzZS1uYW1lPkVtYmFzZTwv
cmVtb3RlLWRhdGFiYXNlLW5hbWU+PHJlbW90ZS1kYXRhYmFzZS1wcm92aWRlcj5PdmlkIFRlY2hu
b2xvZ2llczwvcmVtb3RlLWRhdGFiYXNlLXByb3ZpZGVyPjxsYW5ndWFnZT5FbmdsaXNoPC9sYW5n
dWFnZT48L3JlY29yZD48L0NpdGU+PENpdGU+PEF1dGhvcj5EYXZpczwvQXV0aG9yPjxZZWFyPjIw
MDQ8L1llYXI+PFJlY051bT4yMDExPC9SZWNOdW0+PHJlY29yZD48cmVjLW51bWJlcj4yMDExPC9y
ZWMtbnVtYmVyPjxmb3JlaWduLWtleXM+PGtleSBhcHA9IkVOIiBkYi1pZD0id3Q1ZjJlYXpxMnBh
ZGVlMHN3YzVwcnR2NXd0cmFlenZ2ZDl6IiB0aW1lc3RhbXA9IjE1MTczMTA4ODAiPjIwMTE8L2tl
eT48L2ZvcmVpZ24ta2V5cz48cmVmLXR5cGUgbmFtZT0iSm91cm5hbCBBcnRpY2xlIj4xNzwvcmVm
LXR5cGU+PGNvbnRyaWJ1dG9ycz48YXV0aG9ycz48YXV0aG9yPkRhdmlzLCBMLjwvYXV0aG9yPjxh
dXRob3I+RXZhbnMsIFMuPC9hdXRob3I+PGF1dGhvcj5GaXNobWFuLCBCLjwvYXV0aG9yPjxhdXRo
b3I+SGFsZXksIEEuPC9hdXRob3I+PGF1dGhvcj5TcGllbG1hbiwgTC48L2F1dGhvcj48L2F1dGhv
cnM+PC9jb250cmlidXRvcnM+PGF1dGgtYWRkcmVzcz5BJiN4RDtEYXZpcywgTC46IGxiZXRoYmVy
bkBhb2wuY29tJiN4RDtEYXZpcywgTC4sIDExOSBXZXN0IDgwdGggU3RyZWV0LCBTdWl0ZSBCUiwg
TmV3IFlvcmssIE5ZLCBVUywgMTAwMjQsIGxiZXRoYmVybkBhb2wuY29tJiN4RDtEYXZpcywgTC46
IFdlaWxsIE1lZGljYWwgQ29sbGVnZSwgQ29ybmVsbCBVbml2ZXJzaXR5LCBOZXcgWW9yaywgTlks
IFVTIEV2YW5zLCBTLjogV2VpbGwgTWVkaWNhbCBDb2xsZWdlLCBDb3JuZWxsIFVuaXZlcnNpdHks
IE5ldyBZb3JrLCBOWSwgVVMgRmlzaG1hbiwgQi46IFdlaWxsIE1lZGljYWwgQ29sbGVnZSwgQ29y
bmVsbCBVbml2ZXJzaXR5LCBOZXcgWW9yaywgTlksIFVTIEhhbGV5LCBBLjogV2VpbGwgTWVkaWNh
bCBDb2xsZWdlLCBDb3JuZWxsIFVuaXZlcnNpdHksIE5ldyBZb3JrLCBOWSwgVVMgU3BpZWxtYW4s
IEwuIEEuOiBXZWlsbCBNZWRpY2FsIENvbGxlZ2UsIENvcm5lbGwgVW5pdmVyc2l0eSwgTmV3IFlv
cmssIE5ZLCBVUzwvYXV0aC1hZGRyZXNzPjx0aXRsZXM+PHRpdGxlPlByZWRpY3RvcnMgb2YgYXR0
cml0aW9uIGluIEhJVi1wb3NpdGl2ZSBzdWJqZWN0cyB3aXRoIHBlcmlwaGVyYWwgbmV1cm9wYXRo
aWMgcGFpbjwvdGl0bGU+PHNlY29uZGFyeS10aXRsZT5BSURTIENhcmU8L3NlY29uZGFyeS10aXRs
ZT48L3RpdGxlcz48cGVyaW9kaWNhbD48ZnVsbC10aXRsZT5BSURTIENhcmU8L2Z1bGwtdGl0bGU+
PGFiYnItMT5BSURTIENhcmU8L2FiYnItMT48YWJici0yPkFJRFMgQ2FyZTwvYWJici0yPjwvcGVy
aW9kaWNhbD48cGFnZXM+Mzk1LTQwMjwvcGFnZXM+PHZvbHVtZT4xNjwvdm9sdW1lPjxudW1iZXI+
MzwvbnVtYmVyPjxrZXl3b3Jkcz48a2V5d29yZD5ISVYgaW5mZWN0aW9uLCBuZXVyb3BhdGhpYyBw
YWluLCBleHBlcmltZW50YWwgYXR0cml0aW9uLCBwZXJpcGhlcmFsIG5ldXJvcGF0aGljIHBhaW4s
IGNvZ25pdGl2ZSBiZWhhdmlvcmFsIHRoZXJhcHksIHN1cHBvcnRpdmUgdGhlcmFweSwgcHJlZGlj
dG9ycywgcGFpbiBtYW5hZ2VtZW50PC9rZXl3b3JkPjxrZXl3b3JkPipFeHBlcmltZW50YWwgQXR0
cml0aW9uPC9rZXl3b3JkPjxrZXl3b3JkPipoaXY8L2tleXdvcmQ+PGtleXdvcmQ+KlBhaW48L2tl
eXdvcmQ+PGtleXdvcmQ+KlBhaW4gTWFuYWdlbWVudDwva2V5d29yZD48a2V5d29yZD4qUHJlZGlj
dGlvbjwva2V5d29yZD48a2V5d29yZD5Db2duaXRpdmUgQmVoYXZpb3IgVGhlcmFweTwva2V5d29y
ZD48a2V5d29yZD5TdXBwb3J0aXZlIFBzeWNob3RoZXJhcHk8L2tleXdvcmQ+PGtleXdvcmQ+TmV1
cm9wYXRoaWMgUGFpbjwva2V5d29yZD48a2V5d29yZD5SZXNlYXJjaCBNZXRob2RzICZhbXA7IEV4
cGVyaW1lbnRhbCBEZXNpZ24gWzIyNjBdPC9rZXl3b3JkPjxrZXl3b3JkPkltbXVub2xvZ2ljYWwg
RGlzb3JkZXJzIFszMjkxXTwva2V5d29yZD48a2V5d29yZD5IdW1hbiBNYWxlIEZlbWFsZSBBZHVs
dGhvb2QgKDE4IHlycyAmYW1wOyBvbGRlcik8L2tleXdvcmQ+PGtleXdvcmQ+dXM8L2tleXdvcmQ+
PC9rZXl3b3Jkcz48ZGF0ZXM+PHllYXI+MjAwNDwveWVhcj48cHViLWRhdGVzPjxkYXRlPkp1bjwv
ZGF0ZT48L3B1Yi1kYXRlcz48L2RhdGVzPjxpc2JuPjA5NTQtMDEyMSYjeEQ7MTM2MC0wNDUxPC9p
c2JuPjxhY2Nlc3Npb24tbnVtPjIwMDQtMTIzNTYtMDExPC9hY2Nlc3Npb24tbnVtPjx3b3JrLXR5
cGU+RW1waXJpY2FsIFN0dWR5OyBRdWFudGl0YXRpdmUgU3R1ZHk8L3dvcmstdHlwZT48dXJscz48
cmVsYXRlZC11cmxzPjx1cmw+aHR0cDovL3NoaWJib2xldGgub3ZpZC5jb20vc2VjdXJlLz9UPUpT
JmFtcDtDU0M9WSZhbXA7TkVXUz1OJmFtcDtQQUdFPWZ1bGx0ZXh0JmFtcDtEPXBzeWM0JmFtcDtB
Tj0yMDA0LTEyMzU2LTAxMTwvdXJsPjx1cmw+aHR0cDovL3NmeC5rY2wuYWMudWsva2luZ3M/c2lk
PU9WSUQ6cHN5Y2RiJmFtcDtpZD1wbWlkOiZhbXA7aWQ9ZG9pOjEwLjEwODAlMkYwOTU0MDEyMDQx
MDAwMTY2NTM5NCZhbXA7Z2VucmU9YXJ0aWNsZSZhbXA7YXRpdGxlPVByZWRpY3RvcnMrb2YrYXR0
cml0aW9uK2luK0hJVi1wb3NpdGl2ZStzdWJqZWN0cyt3aXRoK3BlcmlwaGVyYWwrbmV1cm9wYXRo
aWMrcGFpbi4mYW1wO3RpdGxlPUFJRFMrQ2FyZSZhbXA7aXNzbj0wOTU0LTAxMjEmYW1wO2RhdGU9
MjAwNCZhbXA7dm9sdW1lPTE2JmFtcDtpc3N1ZT0zJmFtcDtzcGFnZT0zOTUmYW1wO2F1bGFzdD1E
YXZpcyUyQytMJmFtcDtpc2JuPSZhbXA7X19jaGFyX3NldD11dGY4PC91cmw+PC9yZWxhdGVkLXVy
bHM+PC91cmxzPjxlbGVjdHJvbmljLXJlc291cmNlLW51bT5odHRwOi8vZHguZG9pLm9yZy8xMC4x
MDgwLzA5NTQwMTIwNDEwMDAxNjY1Mzk0PC9lbGVjdHJvbmljLXJlc291cmNlLW51bT48cmVtb3Rl
LWRhdGFiYXNlLW5hbWU+UHN5Y0lORk88L3JlbW90ZS1kYXRhYmFzZS1uYW1lPjxyZW1vdGUtZGF0
YWJhc2UtcHJvdmlkZXI+T3ZpZCBUZWNobm9sb2dpZXM8L3JlbW90ZS1kYXRhYmFzZS1wcm92aWRl
cj48bGFuZ3VhZ2U+RW5nbGlzaDwvbGFuZ3VhZ2U+PC9yZWNvcmQ+PC9DaXRlPjxDaXRlPjxBdXRo
b3I+R3Jpc3dvbGQ8L0F1dGhvcj48WWVhcj4yMDA1PC9ZZWFyPjxSZWNOdW0+MjAxNzwvUmVjTnVt
PjxyZWNvcmQ+PHJlYy1udW1iZXI+MjAxNzwvcmVjLW51bWJlcj48Zm9yZWlnbi1rZXlzPjxrZXkg
YXBwPSJFTiIgZGItaWQ9Ind0NWYyZWF6cTJwYWRlZTBzd2M1cHJ0djV3dHJhZXp2dmQ5eiIgdGlt
ZXN0YW1wPSIxNTE3MzEwODgwIj4yMDE3PC9rZXk+PC9mb3JlaWduLWtleXM+PHJlZi10eXBlIG5h
bWU9IkpvdXJuYWwgQXJ0aWNsZSI+MTc8L3JlZi10eXBlPjxjb250cmlidXRvcnM+PGF1dGhvcnM+
PGF1dGhvcj5Hcmlzd29sZCwgRy4gQS48L2F1dGhvcj48YXV0aG9yPkV2YW5zLCBTLjwvYXV0aG9y
PjxhdXRob3I+U3BpZWxtYW4sIEwuPC9hdXRob3I+PGF1dGhvcj5GaXNobWFuLCBCLjwvYXV0aG9y
PjwvYXV0aG9ycz48L2NvbnRyaWJ1dG9ycz48YXV0aC1hZGRyZXNzPihHcmlzd29sZCwgRXZhbnMs
IFNwaWVsbWFuLCBGaXNobWFuKSBXZWlsbCBNZWRpY2FsIENvbGxlZ2UsIENvcm5lbGwgVW5pdmVy
c2l0eSwgTmV3IFlvcmssIE5ZLCBVbml0ZWQgU3RhdGVzIChHcmlzd29sZCkgQmVsbGV2dWUgSG9z
cGl0YWwgQ2VudGVyLCA0NjIgRmlyc3QgQXZlbnVlLCBOZXcgWW9yaywgTlkgMTAwMTYsIFVuaXRl
ZCBTdGF0ZXMmI3hEO0cuQS4gR3Jpc3dvbGQsIEJlbGxldnVlIEhvc3BpdGFsIENlbnRlciwgNDYy
IEZpcnN0IEF2ZW51ZSwgTmV3IFlvcmssIE5ZIDEwMDE2LCBVbml0ZWQgU3RhdGVzLiBFLW1haWw6
IGdyaXN3b2xkZ0B5YWhvby5jb208L2F1dGgtYWRkcmVzcz48dGl0bGVzPjx0aXRsZT5Db3Bpbmcg
c3RyYXRlZ2llcyBvZiBISVYgcGF0aWVudHMgd2l0aCBwZXJpcGhlcmFsIG5ldXJvcGF0aHk8L3Rp
dGxlPjxzZWNvbmRhcnktdGl0bGU+QUlEUyBDYXJlPC9zZWNvbmRhcnktdGl0bGU+PC90aXRsZXM+
PHBlcmlvZGljYWw+PGZ1bGwtdGl0bGU+QUlEUyBDYXJlPC9mdWxsLXRpdGxlPjxhYmJyLTE+QUlE
UyBDYXJlPC9hYmJyLTE+PGFiYnItMj5BSURTIENhcmU8L2FiYnItMj48L3BlcmlvZGljYWw+PHBh
Z2VzPjcxMS03MjA8L3BhZ2VzPjx2b2x1bWU+MTc8L3ZvbHVtZT48bnVtYmVyPjY8L251bWJlcj48
a2V5d29yZHM+PGtleXdvcmQ+YWR1bHQ8L2tleXdvcmQ+PGtleXdvcmQ+QWZyaWNhbiBBbWVyaWNh
bjwva2V5d29yZD48a2V5d29yZD5hcnRpY2xlPC9rZXl3b3JkPjxrZXl3b3JkPkJlY2sgRGVwcmVz
c2lvbiBJbnZlbnRvcnk8L2tleXdvcmQ+PGtleXdvcmQ+QnJpZWYgUGFpbiBJbnZlbnRvcnk8L2tl
eXdvcmQ+PGtleXdvcmQ+QnJpZWYgU3ltcHRvbSBJbnZlbnRvcnk8L2tleXdvcmQ+PGtleXdvcmQ+
Q2F1Y2FzaWFuPC9rZXl3b3JkPjxrZXl3b3JkPmNsaW5pY2FsIGZlYXR1cmU8L2tleXdvcmQ+PGtl
eXdvcmQ+Y29waW5nIGJlaGF2aW9yPC9rZXl3b3JkPjxrZXl3b3JkPmNvcGluZyBzdHJhdGVnaWVz
IHF1ZXN0aW9ubmFpcmU8L2tleXdvcmQ+PGtleXdvcmQ+Y29ycmVsYXRpb24gYW5hbHlzaXM8L2tl
eXdvcmQ+PGtleXdvcmQ+ZGlzdHJlc3Mgc3luZHJvbWU8L2tleXdvcmQ+PGtleXdvcmQ+ZXRobm9s
b2d5PC9rZXl3b3JkPjxrZXl3b3JkPmZlbWFsZTwva2V5d29yZD48a2V5d29yZD5HbG9iYWwgU2V2
ZXJpdHkgSW5kZXg8L2tleXdvcmQ+PGtleXdvcmQ+SGlzcGFuaWM8L2tleXdvcmQ+PGtleXdvcmQ+
aHVtYW48L2tleXdvcmQ+PGtleXdvcmQ+SHVtYW4gaW1tdW5vZGVmaWNpZW5jeSB2aXJ1czwva2V5
d29yZD48a2V5d29yZD5IdW1hbiBpbW11bm9kZWZpY2llbmN5IHZpcnVzIGluZmVjdGlvbi9lcCBb
RXBpZGVtaW9sb2d5XTwva2V5d29yZD48a2V5d29yZD5IdW1hbiBpbW11bm9kZWZpY2llbmN5IHZp
cnVzIGluZmVjdGlvbi9ldCBbRXRpb2xvZ3ldPC9rZXl3b3JkPjxrZXl3b3JkPm1ham9yIGNsaW5p
Y2FsIHN0dWR5PC9rZXl3b3JkPjxrZXl3b3JkPm1hbGU8L2tleXdvcmQ+PGtleXdvcmQ+cGFpbjwv
a2V5d29yZD48a2V5d29yZD5wZXJpcGhlcmFsIG5ldXJvcGF0aHkvZXAgW0VwaWRlbWlvbG9neV08
L2tleXdvcmQ+PGtleXdvcmQ+cGVyaXBoZXJhbCBuZXVyb3BhdGh5L2V0IFtFdGlvbG9neV08L2tl
eXdvcmQ+PGtleXdvcmQ+cHJlZGljdGlvbjwva2V5d29yZD48a2V5d29yZD5wcmlvcml0eSBqb3Vy
bmFsPC9rZXl3b3JkPjxrZXl3b3JkPnF1ZXN0aW9ubmFpcmU8L2tleXdvcmQ+PGtleXdvcmQ+cmF0
aW5nIHNjYWxlPC9rZXl3b3JkPjxrZXl3b3JkPnJlbGlnaW9uPC9rZXl3b3JkPjxrZXl3b3JkPnNj
b3Jpbmcgc3lzdGVtPC9rZXl3b3JkPjxrZXl3b3JkPnN0YXRpc3RpY2FsIHNpZ25pZmljYW5jZTwv
a2V5d29yZD48L2tleXdvcmRzPjxkYXRlcz48eWVhcj4yMDA1PC95ZWFyPjxwdWItZGF0ZXM+PGRh
dGU+QXVndXN0PC9kYXRlPjwvcHViLWRhdGVzPjwvZGF0ZXM+PGlzYm4+MDk1NC0wMTIxPC9pc2Ju
PjxhY2Nlc3Npb24tbnVtPjIwMDUzNTg3NzA8L2FjY2Vzc2lvbi1udW0+PHVybHM+PHJlbGF0ZWQt
dXJscz48dXJsPjxzdHlsZSBmYWNlPSJ1bmRlcmxpbmUiIGZvbnQ9ImRlZmF1bHQiIHNpemU9IjEw
MCUiPmh0dHA6Ly9zaGliYm9sZXRoLm92aWQuY29tL3NlY3VyZS8/VD1KUyZhbXA7Q1NDPVkmYW1w
O05FV1M9TiZhbXA7UEFHRT1mdWxsdGV4dCZhbXA7RD1lbWVkNyZhbXA7QU49MjAwNTM1ODc3MDwv
c3R5bGU+PC91cmw+PHVybD48c3R5bGUgZmFjZT0idW5kZXJsaW5lIiBmb250PSJkZWZhdWx0IiBz
aXplPSIxMDAlIj5odHRwOi8vc2Z4LmtjbC5hYy51ay9raW5ncz9zaWQ9T1ZJRDplbWJhc2UmYW1w
O2lkPXBtaWQ6JmFtcDtpZD1kb2k6MTAuMTA4MCUyRjA5NTQwMTIwNDEyMzMxMzM2NzE1JmFtcDtn
ZW5yZT1hcnRpY2xlJmFtcDthdGl0bGU9Q29waW5nK3N0cmF0ZWdpZXMrb2YrSElWK3BhdGllbnRz
K3dpdGgrcGVyaXBoZXJhbCtuZXVyb3BhdGh5JmFtcDt0aXRsZT1BSURTK0NhcmUrLStQc3ljaG9s
b2dpY2FsK2FuZCtTb2Npby1NZWRpY2FsK0FzcGVjdHMrb2YrQUlEUyUyRkhJViZhbXA7aXNzbj0w
OTU0LTAxMjEmYW1wO2RhdGU9MjAwNSZhbXA7dm9sdW1lPTE3JmFtcDtpc3N1ZT02JmFtcDtzcGFn
ZT03MTEmYW1wO2F1bGFzdD1Hcmlzd29sZCtHLkEuJmFtcDtpc2JuPSZhbXA7X19jaGFyX3NldD11
dGY4PC9zdHlsZT48L3VybD48L3JlbGF0ZWQtdXJscz48L3VybHM+PGVsZWN0cm9uaWMtcmVzb3Vy
Y2UtbnVtPjxzdHlsZSBmYWNlPSJ1bmRlcmxpbmUiIGZvbnQ9ImRlZmF1bHQiIHNpemU9IjEwMCUi
Pmh0dHA6Ly9keC5kb2kub3JnLzEwLjEwODAvMDk1NDAxMjA0MTIzMzEzMzY3MTU8L3N0eWxlPjwv
ZWxlY3Ryb25pYy1yZXNvdXJjZS1udW0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22,29,30,38]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54170540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46.0 (7.9)</w:t>
            </w:r>
            <w:r w:rsidRPr="00CA670F">
              <w:rPr>
                <w:color w:val="000000"/>
                <w:vertAlign w:val="superscript"/>
              </w:rPr>
              <w:t>2</w:t>
            </w:r>
          </w:p>
        </w:tc>
        <w:tc>
          <w:tcPr>
            <w:tcW w:w="1418" w:type="dxa"/>
            <w:vAlign w:val="bottom"/>
          </w:tcPr>
          <w:p w14:paraId="12314A09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70.6</w:t>
            </w:r>
            <w:r w:rsidRPr="00CA670F">
              <w:rPr>
                <w:color w:val="000000"/>
                <w:vertAlign w:val="superscript"/>
              </w:rPr>
              <w:t>2</w:t>
            </w:r>
          </w:p>
        </w:tc>
        <w:tc>
          <w:tcPr>
            <w:tcW w:w="1984" w:type="dxa"/>
            <w:vAlign w:val="bottom"/>
          </w:tcPr>
          <w:p w14:paraId="07F1F053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Black: 49.4</w:t>
            </w:r>
            <w:r w:rsidRPr="00CA670F">
              <w:rPr>
                <w:color w:val="000000"/>
                <w:vertAlign w:val="superscript"/>
              </w:rPr>
              <w:t>1</w:t>
            </w:r>
          </w:p>
          <w:p w14:paraId="679D4457" w14:textId="77777777" w:rsidR="0085403D" w:rsidRPr="00CA670F" w:rsidRDefault="0085403D" w:rsidP="007910FA">
            <w:pPr>
              <w:rPr>
                <w:b/>
              </w:rPr>
            </w:pPr>
            <w:r>
              <w:rPr>
                <w:color w:val="000000"/>
              </w:rPr>
              <w:t>Hispanic: 18.8</w:t>
            </w:r>
            <w:r>
              <w:rPr>
                <w:color w:val="000000"/>
              </w:rPr>
              <w:br/>
              <w:t>White: 30.6</w:t>
            </w:r>
          </w:p>
        </w:tc>
        <w:tc>
          <w:tcPr>
            <w:tcW w:w="1985" w:type="dxa"/>
            <w:vAlign w:val="bottom"/>
          </w:tcPr>
          <w:p w14:paraId="1753B38C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011BB19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BPI; KPS</w:t>
            </w:r>
          </w:p>
        </w:tc>
      </w:tr>
      <w:tr w:rsidR="0085403D" w14:paraId="01461BD4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18DFBCDE" w14:textId="77777777" w:rsidR="0085403D" w:rsidRDefault="0085403D" w:rsidP="007910FA">
            <w:pPr>
              <w:rPr>
                <w:sz w:val="21"/>
                <w:szCs w:val="21"/>
              </w:rPr>
            </w:pPr>
            <w:r w:rsidRPr="000723ED">
              <w:rPr>
                <w:sz w:val="21"/>
                <w:szCs w:val="21"/>
              </w:rPr>
              <w:t>Hansen et al. (2011)</w:t>
            </w:r>
            <w:r w:rsidRPr="000723ED">
              <w:rPr>
                <w:sz w:val="21"/>
                <w:szCs w:val="21"/>
                <w:vertAlign w:val="superscript"/>
              </w:rPr>
              <w:t>1</w:t>
            </w:r>
          </w:p>
          <w:p w14:paraId="5A5D57A4" w14:textId="77777777" w:rsidR="0085403D" w:rsidRDefault="0085403D" w:rsidP="007910FA">
            <w:pPr>
              <w:rPr>
                <w:color w:val="000000"/>
                <w:sz w:val="21"/>
                <w:szCs w:val="21"/>
              </w:rPr>
            </w:pPr>
            <w:proofErr w:type="spellStart"/>
            <w:r w:rsidRPr="009610C3">
              <w:rPr>
                <w:sz w:val="21"/>
                <w:szCs w:val="21"/>
              </w:rPr>
              <w:t>Miaskowski</w:t>
            </w:r>
            <w:proofErr w:type="spellEnd"/>
            <w:r w:rsidRPr="009610C3">
              <w:rPr>
                <w:sz w:val="21"/>
                <w:szCs w:val="21"/>
              </w:rPr>
              <w:t xml:space="preserve"> et al. </w:t>
            </w:r>
            <w:r>
              <w:rPr>
                <w:color w:val="000000"/>
                <w:sz w:val="21"/>
                <w:szCs w:val="21"/>
              </w:rPr>
              <w:t>(2011)</w:t>
            </w:r>
            <w:r w:rsidRPr="000723ED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0723ED">
              <w:rPr>
                <w:color w:val="000000"/>
                <w:sz w:val="21"/>
                <w:szCs w:val="21"/>
              </w:rPr>
              <w:t>Jeevanjee</w:t>
            </w:r>
            <w:proofErr w:type="spellEnd"/>
            <w:r w:rsidRPr="000723ED">
              <w:rPr>
                <w:color w:val="000000"/>
                <w:sz w:val="21"/>
                <w:szCs w:val="21"/>
              </w:rPr>
              <w:t xml:space="preserve"> et al. (2014)</w:t>
            </w:r>
          </w:p>
          <w:p w14:paraId="49F81F9B" w14:textId="77777777" w:rsidR="0085403D" w:rsidRPr="000723ED" w:rsidRDefault="0085403D" w:rsidP="007910FA">
            <w:pPr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NaWFza293c2tpPC9BdXRob3I+PFllYXI+MjAxMTwvWWVh
cj48UmVjTnVtPjEwMzwvUmVjTnVtPjxEaXNwbGF5VGV4dD5bMzksNDYsNzBdPC9EaXNwbGF5VGV4
dD48cmVjb3JkPjxyZWMtbnVtYmVyPjEwMzwvcmVjLW51bWJlcj48Zm9yZWlnbi1rZXlzPjxrZXkg
YXBwPSJFTiIgZGItaWQ9InNhczBmd2F4OHByZHB4ZXh2ZGl4dnZ2OWZ6MDAwMHYyd2VycCIgdGlt
ZXN0YW1wPSIxNTE5ODM1MDIxIj4xMDM8L2tleT48L2ZvcmVpZ24ta2V5cz48cmVmLXR5cGUgbmFt
ZT0iSm91cm5hbCBBcnRpY2xlIj4xNzwvcmVmLXR5cGU+PGNvbnRyaWJ1dG9ycz48YXV0aG9ycz48
YXV0aG9yPk1pYXNrb3dza2ksIEMuPC9hdXRob3I+PGF1dGhvcj5QZW5rbywgSi4gTS48L2F1dGhv
cj48YXV0aG9yPkd1em1hbiwgRC48L2F1dGhvcj48YXV0aG9yPk1hdHRzb24sIEouIEUuPC9hdXRo
b3I+PGF1dGhvcj5CYW5nc2JlcmcsIEQuIFIuPC9hdXRob3I+PGF1dGhvcj5LdXNoZWwsIE0uIEIu
PC9hdXRob3I+PC9hdXRob3JzPjwvY29udHJpYnV0b3JzPjxhdXRoLWFkZHJlc3M+KE1pYXNrb3dz
a2kpIERlcGFydG1lbnQgb2YgUGh5c2lvbG9naWNhbCBOdXJzaW5nLCBVbml2ZXJzaXR5IG9mIENh
bGlmb3JuaWEsIFNhbiBGcmFuY2lzY28sIENBLCBVbml0ZWQgU3RhdGVzIChQZW5rbywgR3V6bWFu
LCBNYXR0c29uLCBLdXNoZWwpIERlcGFydG1lbnQgb2YgSW50ZXJuYWwgTWVkaWNpbmUsIFVuaXZl
cnNpdHkgb2YgQ2FsaWZvcm5pYSwgU2FuIEZyYW5jaXNjbywgU2FuIEZyYW5jaXNjbyBHZW5lcmFs
IEhvc3BpdGFsLCBTYW4gRnJhbmNpc2NvLCBDQSwgVW5pdGVkIFN0YXRlcyAoQmFuZ3NiZXJnKSBN
YXNzYWNodXNldHRzIEdlbmVyYWwgSG9zcGl0YWwsIEhhcnZhcmQgTWVkaWNhbCBTY2hvb2wsIEhh
cnZhcmQgSW5pdGlhdGl2ZSBmb3IgR2xvYmFsIEhlYWx0aCwgQm9zdG9uLCBNQSwgVW5pdGVkIFN0
YXRlcyYjeEQ7TS5CLiBLdXNoZWwsIERpdmlzaW9uIG9mIEdlbmVyYWwgSW50ZXJuYWwgTWVkaWNp
bmUsIFVDU0YsIFNhbiBGcmFuY2lzY28gR2VuZXJhbCBIb3NwaXRhbCwgU2FuIEZyYW5jaXNjbywg
Q0EgOTQxNDMtMTM2NCwgVW5pdGVkIFN0YXRlcy4gRS1tYWlsOiBta3VzaGVsQG1lZHNmZ2gudWNz
Zi5lZHU8L2F1dGgtYWRkcmVzcz48dGl0bGVzPjx0aXRsZT5PY2N1cnJlbmNlIGFuZCBjaGFyYWN0
ZXJpc3RpY3Mgb2YgY2hyb25pYyBwYWluIGluIGEgY29tbXVuaXR5LWJhc2VkIGNvaG9ydCBvZiBp
bmRpZ2VudCBhZHVsdHMgbGl2aW5nIHdpdGggSElWIGluZmVjdGlvbjwvdGl0bGU+PHNlY29uZGFy
eS10aXRsZT5KIFBhaW48L3NlY29uZGFyeS10aXRsZT48L3RpdGxlcz48cGVyaW9kaWNhbD48ZnVs
bC10aXRsZT5KIFBhaW48L2Z1bGwtdGl0bGU+PC9wZXJpb2RpY2FsPjxwYWdlcz4xMDA0LTEwMTY8
L3BhZ2VzPjx2b2x1bWU+MTI8L3ZvbHVtZT48bnVtYmVyPjk8L251bWJlcj48a2V5d29yZHM+PGtl
eXdvcmQ+Y2hyb25pYyBwYWluPC9rZXl3b3JkPjxrZXl3b3JkPmhpdjwva2V5d29yZD48a2V5d29y
ZD5vcGlvaWQgYW5hbGdlc2ljczwva2V5d29yZD48a2V5d29yZD5wYWluIHF1YWxpdGllczwva2V5
d29yZD48a2V5d29yZD5zdWJzdGFuY2UgdXNlIGRpc29yZGVyczwva2V5d29yZD48a2V5d29yZD5h
ZHVsdDwva2V5d29yZD48a2V5d29yZD5hbmFsZ2VzaWE8L2tleXdvcmQ+PGtleXdvcmQ+YXJ0aWNs
ZTwva2V5d29yZD48a2V5d29yZD5jaHJvbmljIHBhaW4vZHQgW0RydWcgVGhlcmFweV08L2tleXdv
cmQ+PGtleXdvcmQ+Y2xpbmljYWwgYXNzZXNzbWVudDwva2V5d29yZD48a2V5d29yZD5jb2hvcnQg
YW5hbHlzaXM8L2tleXdvcmQ+PGtleXdvcmQ+Y29tbXVuaXR5IGFzc2Vzc21lbnQ8L2tleXdvcmQ+
PGtleXdvcmQ+Y29udHJvbGxlZCBzdHVkeTwva2V5d29yZD48a2V5d29yZD5jcm9zcy1zZWN0aW9u
YWwgc3R1ZHk8L2tleXdvcmQ+PGtleXdvcmQ+ZGVwcmVzc2lvbjwva2V5d29yZD48a2V5d29yZD5k
aXNlYXNlIHNldmVyaXR5PC9rZXl3b3JkPjxrZXl3b3JkPmVkdWNhdGlvbjwva2V5d29yZD48a2V5
d29yZD5mZW1hbGU8L2tleXdvcmQ+PGtleXdvcmQ+aGlnaCByaXNrIHBhdGllbnQ8L2tleXdvcmQ+
PGtleXdvcmQ+aHVtYW48L2tleXdvcmQ+PGtleXdvcmQ+SHVtYW4gaW1tdW5vZGVmaWNpZW5jeSB2
aXJ1cyBpbmZlY3RlZCBwYXRpZW50PC9rZXl3b3JkPjxrZXl3b3JkPkh1bWFuIGltbXVub2RlZmlj
aWVuY3kgdmlydXMgaW5mZWN0aW9uL2R0IFtEcnVnIFRoZXJhcHldPC9rZXl3b3JkPjxrZXl3b3Jk
PmluZGlnZW50PC9rZXl3b3JkPjxrZXl3b3JkPm1ham9yIGNsaW5pY2FsIHN0dWR5PC9rZXl3b3Jk
PjxrZXl3b3JkPm1hbGU8L2tleXdvcmQ+PGtleXdvcmQ+cGFpbiBhc3Nlc3NtZW50PC9rZXl3b3Jk
PjxrZXl3b3JkPnByZXNjcmlwdGlvbjwva2V5d29yZD48a2V5d29yZD5xdWVzdGlvbm5haXJlPC9r
ZXl3b3JkPjxrZXl3b3JkPnNleCBkaWZmZXJlbmNlPC9rZXl3b3JkPjxrZXl3b3JkPlNob3J0IEZv
cm0gMzY8L2tleXdvcmQ+PGtleXdvcmQ+c29jaW9lY29ub21pY3M8L2tleXdvcmQ+PGtleXdvcmQ+
c3Vic3RhbmNlIGFidXNlPC9rZXl3b3JkPjxrZXl3b3JkPnZpcnVzIGxvYWQ8L2tleXdvcmQ+PGtl
eXdvcmQ+YW50aWNvbnZ1bHNpdmUgYWdlbnQvZHQgW0RydWcgVGhlcmFweV08L2tleXdvcmQ+PGtl
eXdvcmQ+YW50aXJldHJvdmlydXMgYWdlbnQvZHQgW0RydWcgVGhlcmFweV08L2tleXdvcmQ+PGtl
eXdvcmQ+YmVuem9kaWF6ZXBpbmUvZHQgW0RydWcgVGhlcmFweV08L2tleXdvcmQ+PGtleXdvcmQ+
aWxsaWNpdCBkcnVnPC9rZXl3b3JkPjxrZXl3b3JkPm11c2NsZSByZWxheGFudCBhZ2VudC9kdCBb
RHJ1ZyBUaGVyYXB5XTwva2V5d29yZD48a2V5d29yZD5ub25zdGVyb2lkIGFudGlpbmZsYW1tYXRv
cnkgYWdlbnQvZHQgW0RydWcgVGhlcmFweV08L2tleXdvcmQ+PGtleXdvcmQ+b3BpYXRlL2R0IFtE
cnVnIFRoZXJhcHldPC9rZXl3b3JkPjxrZXl3b3JkPnRyaWN5Y2xpYyBhbnRpZGVwcmVzc2FudCBh
Z2VudC9kdCBbRHJ1ZyBUaGVyYXB5XTwva2V5d29yZD48L2tleXdvcmRzPjxkYXRlcz48eWVhcj4y
MDExPC95ZWFyPjxwdWItZGF0ZXM+PGRhdGU+U2VwdGVtYmVyPC9kYXRlPjwvcHViLWRhdGVzPjwv
ZGF0ZXM+PGlzYm4+MTUyNi01OTAwJiN4RDsxNTI4LTg0NDc8L2lzYm4+PGFjY2Vzc2lvbi1udW0+
MjAxMTQ4MjQ0NTwvYWNjZXNzaW9uLW51bT48dXJscz48cmVsYXRlZC11cmxzPjx1cmw+PHN0eWxl
IGZhY2U9InVuZGVybGluZSIgZm9udD0iZGVmYXVsdCIgc2l6ZT0iMTAwJSI+aHR0cDovL3NoaWJi
b2xldGgub3ZpZC5jb20vc2VjdXJlLz9UPUpTJmFtcDtDU0M9WSZhbXA7TkVXUz1OJmFtcDtQQUdF
PWZ1bGx0ZXh0JmFtcDtEPWVtZWQxMCZhbXA7QU49MjAxMTQ4MjQ0NTwvc3R5bGU+PC91cmw+PHVy
bD48c3R5bGUgZmFjZT0idW5kZXJsaW5lIiBmb250PSJkZWZhdWx0IiBzaXplPSIxMDAlIj5odHRw
Oi8vc2Z4LmtjbC5hYy51ay9raW5ncz9zaWQ9T1ZJRDplbWJhc2UmYW1wO2lkPXBtaWQ6JmFtcDtp
ZD1kb2k6MTAuMTAxNiUyRmouanBhaW4uMjAxMS4wNC4wMDImYW1wO2dlbnJlPWFydGljbGUmYW1w
O2F0aXRsZT1PY2N1cnJlbmNlK2FuZCtjaGFyYWN0ZXJpc3RpY3Mrb2YrY2hyb25pYytwYWluK2lu
K2ErY29tbXVuaXR5LWJhc2VkK2NvaG9ydCtvZitpbmRpZ2VudCthZHVsdHMrbGl2aW5nK3dpdGgr
SElWK2luZmVjdGlvbiZhbXA7dGl0bGU9Sm91cm5hbCtvZitQYWluJmFtcDtpc3NuPTE1MjYtNTkw
MCZhbXA7ZGF0ZT0yMDExJmFtcDt2b2x1bWU9MTImYW1wO2lzc3VlPTkmYW1wO3NwYWdlPTEwMDQm
YW1wO2F1bGFzdD1NaWFza293c2tpK0MuJmFtcDtpc2JuPSZhbXA7X19jaGFyX3NldD11dGY4PC9z
dHlsZT48L3VybD48L3JlbGF0ZWQtdXJscz48L3VybHM+PGVsZWN0cm9uaWMtcmVzb3VyY2UtbnVt
PjxzdHlsZSBmYWNlPSJ1bmRlcmxpbmUiIGZvbnQ9ImRlZmF1bHQiIHNpemU9IjEwMCUiPmh0dHA6
Ly9keC5kb2kub3JnLzEwLjEwMTYvai5qcGFpbi4yMDExLjA0LjAwMjwvc3R5bGU+PC9lbGVjdHJv
bmljLXJlc291cmNlLW51bT48cmVtb3RlLWRhdGFiYXNlLW5hbWU+RW1iYXNlPC9yZW1vdGUtZGF0
YWJhc2UtbmFtZT48cmVtb3RlLWRhdGFiYXNlLXByb3ZpZGVyPk92aWQgVGVjaG5vbG9naWVzPC9y
ZW1vdGUtZGF0YWJhc2UtcHJvdmlkZXI+PGxhbmd1YWdlPkVuZ2xpc2g8L2xhbmd1YWdlPjwvcmVj
b3JkPjwvQ2l0ZT48Q2l0ZT48QXV0aG9yPkhhbnNlbjwvQXV0aG9yPjxZZWFyPjIwMTE8L1llYXI+
PFJlY051bT4yMDE4PC9SZWNOdW0+PHJlY29yZD48cmVjLW51bWJlcj4yMDE4PC9yZWMtbnVtYmVy
Pjxmb3JlaWduLWtleXM+PGtleSBhcHA9IkVOIiBkYi1pZD0id3Q1ZjJlYXpxMnBhZGVlMHN3YzVw
cnR2NXd0cmFlenZ2ZDl6IiB0aW1lc3RhbXA9IjE1MTczMTA4ODAiPjIwMTg8L2tleT48L2ZvcmVp
Z24ta2V5cz48cmVmLXR5cGUgbmFtZT0iSm91cm5hbCBBcnRpY2xlIj4xNzwvcmVmLXR5cGU+PGNv
bnRyaWJ1dG9ycz48YXV0aG9ycz48YXV0aG9yPkhhbnNlbiwgTC48L2F1dGhvcj48YXV0aG9yPlBl
bmtvLCBKLjwvYXV0aG9yPjxhdXRob3I+R3V6bWFuLCBELjwvYXV0aG9yPjxhdXRob3I+QmFuZ3Ni
ZXJnLCBELiBSLjwvYXV0aG9yPjxhdXRob3I+TWlhc2tvd3NraSwgQy48L2F1dGhvcj48YXV0aG9y
Pkt1c2hlbCwgTS4gQi48L2F1dGhvcj48L2F1dGhvcnM+PC9jb250cmlidXRvcnM+PGF1dGgtYWRk
cmVzcz4oSGFuc2VuKSBEaXZpc2lvbiBvZiBIb3NwaXRhbCBNZWRpY2luZSwgRmVpbmJlcmcgU2No
b29sIG9mIE1lZGljaW5lLCBOb3J0aHdlc3Rlcm4gVW5pdmVyc2l0eSwgMjExIEVhc3QgT250YXJp
byBTdHJlZXQsIENoaWNhZ28sIElMIDYwNjExLCBVbml0ZWQgU3RhdGVzIChQZW5rbywgR3V6bWFu
LCBLdXNoZWwpIERpdmlzaW9uIG9mIEdlbmVyYWwgSW50ZXJuYWwgTWVkaWNpbmUsIFVuaXZlcnNp
dHkgb2YgQ2FsaWZvcm5pYSwgU2FuIEZyYW5jaXNjbywgU2FuIEZyYW5jaXNjbyBHZW5lcmFsIEhv
c3BpdGFsLCBTYW4gRnJhbmNpc2NvLCBDQSwgVW5pdGVkIFN0YXRlcyAoQmFuZ3NiZXJnKSBNYXNz
YWNodXNldHRzIEdlbmVyYWwgSG9zcGl0YWwsIEhhcnZhcmQgTWVkaWNhbCBTY2hvb2wsIEhhcnZh
cmQgSW5pdGlhdGl2ZSBmb3IgR2xvYmFsIEhlYWx0aCwgQm9zdG9uLCBNQSwgVW5pdGVkIFN0YXRl
cyAoTWlhc2tvd3NraSkgU2Nob29sIG9mIE51cnNpbmcsIFVuaXZlcnNpdHkgb2YgQ2FsaWZvcm5p
YSBhdCBTYW4gRnJhbmNpc2NvLCBTYW4gRnJhbmNpc2NvLCBDQSwgVW5pdGVkIFN0YXRlcyYjeEQ7
TC4gSGFuc2VuLCBEaXZpc2lvbiBvZiBIb3NwaXRhbCBNZWRpY2luZSwgRmVpbmJlcmcgU2Nob29s
IG9mIE1lZGljaW5lLCBOb3J0aHdlc3Rlcm4gVW5pdmVyc2l0eSwgMjExIEVhc3QgT250YXJpbyBT
dHJlZXQsIENoaWNhZ28sIElMIDYwNjExLCBVbml0ZWQgU3RhdGVzLiBFLW1haWw6IGwtaGFuc2Vu
QG5vcnRod2VzdGVybi5lZHU8L2F1dGgtYWRkcmVzcz48dGl0bGVzPjx0aXRsZT5BYmVycmFudCBi
ZWhhdmlvcnMgd2l0aCBwcmVzY3JpcHRpb24gb3Bpb2lkcyBhbmQgcHJvYmxlbSBkcnVnIHVzZSBo
aXN0b3J5IGluIGEgY29tbXVuaXR5LWJhc2VkIGNvaG9ydCBvZiBISVYtaW5mZWN0ZWQgaW5kaXZp
ZHVhbHM8L3RpdGxlPjxzZWNvbmRhcnktdGl0bGU+Sm91cm5hbCBvZiBQYWluIGFuZCBTeW1wdG9t
IE1hbmFnZW1lbnQ8L3NlY29uZGFyeS10aXRsZT48L3RpdGxlcz48cGVyaW9kaWNhbD48ZnVsbC10
aXRsZT5Kb3VybmFsIG9mIFBhaW4gYW5kIFN5bXB0b20gTWFuYWdlbWVudDwvZnVsbC10aXRsZT48
YWJici0xPkouIFBhaW4gU3ltcHRvbSBNYW5hZ2UuPC9hYmJyLTE+PGFiYnItMj5KIFBhaW4gU3lt
cHRvbSBNYW5hZ2U8L2FiYnItMj48YWJici0zPkpvdXJuYWwgb2YgUGFpbiAmYW1wOyBTeW1wdG9t
IE1hbmFnZW1lbnQ8L2FiYnItMz48L3BlcmlvZGljYWw+PHBhZ2VzPjg5My05MDI8L3BhZ2VzPjx2
b2x1bWU+NDI8L3ZvbHVtZT48bnVtYmVyPjY8L251bWJlcj48a2V5d29yZHM+PGtleXdvcmQ+YWJl
cnJhbnQgYmVoYXZpb3I8L2tleXdvcmQ+PGtleXdvcmQ+YWRkaWN0aW9uPC9rZXl3b3JkPjxrZXl3
b3JkPm9waW9pZHM8L2tleXdvcmQ+PGtleXdvcmQ+UGFpbjwva2V5d29yZD48a2V5d29yZD5wc2V1
ZG9hZGRpY3Rpb248L2tleXdvcmQ+PGtleXdvcmQ+c3Vic3RhbmNlIG1pc3VzZTwva2V5d29yZD48
a2V5d29yZD5zdWJzdGFuY2UgdXNlIGRpc29yZGVyczwva2V5d29yZD48a2V5d29yZD5hZHVsdDwv
a2V5d29yZD48a2V5d29yZD5hZ2VkPC9rZXl3b3JkPjxrZXl3b3JkPkJyaWVmIFBhaW4gSW52ZW50
b3J5PC9rZXl3b3JkPjxrZXl3b3JkPmNocm9uaWMgcGFpbi9kdCBbRHJ1ZyBUaGVyYXB5XTwva2V5
d29yZD48a2V5d29yZD5EaWFnbm9zdGljIGFuZCBTdGF0aXN0aWNhbCBNYW51YWwgb2YgTWVudGFs
IERpc29yZGVyczwva2V5d29yZD48a2V5d29yZD5kcnVnIHVzZTwva2V5d29yZD48a2V5d29yZD5m
ZW1hbGU8L2tleXdvcmQ+PGtleXdvcmQ+aHVtYW48L2tleXdvcmQ+PGtleXdvcmQ+SHVtYW4gaW1t
dW5vZGVmaWNpZW5jeSB2aXJ1cyBpbmZlY3RlZCBwYXRpZW50PC9rZXl3b3JkPjxrZXl3b3JkPm1h
am9yIGNsaW5pY2FsIHN0dWR5PC9rZXl3b3JkPjxrZXl3b3JkPm1hbGU8L2tleXdvcmQ+PGtleXdv
cmQ+b3BpYXRlIGFkZGljdGlvbjwva2V5d29yZD48a2V5d29yZD5wYWluL2R0IFtEcnVnIFRoZXJh
cHldPC9rZXl3b3JkPjxrZXl3b3JkPnBhaW4gYXNzZXNzbWVudDwva2V5d29yZD48a2V5d29yZD5w
cmVzY3JpcHRpb248L2tleXdvcmQ+PGtleXdvcmQ+cmV2aWV3PC9rZXl3b3JkPjxrZXl3b3JkPnN0
cnVjdHVyZWQgaW50ZXJ2aWV3PC9rZXl3b3JkPjxrZXl3b3JkPnN1YnN0YW5jZSBhYnVzZTwva2V5
d29yZD48a2V5d29yZD5hY2V0eWxzYWxpY3lsaWMgYWNpZCBwbHVzIG94eWNvZG9uZSBwbHVzIG94
eWNvZG9uZSB0ZXJlcGh0aGFsYXRlL2R0IFtEcnVnIFRoZXJhcHldPC9rZXl3b3JkPjxrZXl3b3Jk
PmFtcGhldGFtaW5lPC9rZXl3b3JkPjxrZXl3b3JkPmNvY2FpbmU8L2tleXdvcmQ+PGtleXdvcmQ+
Y29kZWluZS9kdCBbRHJ1ZyBUaGVyYXB5XTwva2V5d29yZD48a2V5d29yZD5kZXh0cm9wcm9wb3h5
cGhlbmUvZHQgW0RydWcgVGhlcmFweV08L2tleXdvcmQ+PGtleXdvcmQ+ZGlhbW9ycGhpbmUvZHQg
W0RydWcgVGhlcmFweV08L2tleXdvcmQ+PGtleXdvcmQ+aHlkcm9tb3JwaG9uZS9kdCBbRHJ1ZyBU
aGVyYXB5XTwva2V5d29yZD48a2V5d29yZD5tZXRoYWRvbmUvZHQgW0RydWcgVGhlcmFweV08L2tl
eXdvcmQ+PGtleXdvcmQ+bW9ycGhpbmUvZHQgW0RydWcgVGhlcmFweV08L2tleXdvcmQ+PGtleXdv
cmQ+bmFyY290aWMgYW5hbGdlc2ljIGFnZW50L2R0IFtEcnVnIFRoZXJhcHldPC9rZXl3b3JkPjxr
ZXl3b3JkPnBlbnRhem9jaW5lL2R0IFtEcnVnIFRoZXJhcHldPC9rZXl3b3JkPjxrZXl3b3JkPnBl
dGhpZGluZS9kdCBbRHJ1ZyBUaGVyYXB5XTwva2V5d29yZD48L2tleXdvcmRzPjxkYXRlcz48eWVh
cj4yMDExPC95ZWFyPjxwdWItZGF0ZXM+PGRhdGU+RGVjZW1iZXI8L2RhdGU+PC9wdWItZGF0ZXM+
PC9kYXRlcz48aXNibj4wODg1LTM5MjQmI3hEOzE4NzMtNjUxMzwvaXNibj48YWNjZXNzaW9uLW51
bT4yMDExNjY1MjcwPC9hY2Nlc3Npb24tbnVtPjx3b3JrLXR5cGU+UmV2aWV3PC93b3JrLXR5cGU+
PHVybHM+PHJlbGF0ZWQtdXJscz48dXJsPmh0dHA6Ly9zaGliYm9sZXRoLm92aWQuY29tL3NlY3Vy
ZS8/VD1KUyZhbXA7Q1NDPVkmYW1wO05FV1M9TiZhbXA7UEFHRT1mdWxsdGV4dCZhbXA7RD1lbWVk
MTAmYW1wO0FOPTIwMTE2NjUyNzA8L3VybD48dXJsPmh0dHA6Ly9zZngua2NsLmFjLnVrL2tpbmdz
P3NpZD1PVklEOmVtYmFzZSZhbXA7aWQ9cG1pZDomYW1wO2lkPWRvaToxMC4xMDE2JTJGai5qcGFp
bnN5bW1hbi4yMDExLjAyLjAyNiZhbXA7Z2VucmU9YXJ0aWNsZSZhbXA7YXRpdGxlPUFiZXJyYW50
K2JlaGF2aW9ycyt3aXRoK3ByZXNjcmlwdGlvbitvcGlvaWRzK2FuZCtwcm9ibGVtK2RydWcrdXNl
K2hpc3RvcnkraW4rYStjb21tdW5pdHktYmFzZWQrY29ob3J0K29mK0hJVi1pbmZlY3RlZCtpbmRp
dmlkdWFscyZhbXA7dGl0bGU9Sm91cm5hbCtvZitQYWluK2FuZCtTeW1wdG9tK01hbmFnZW1lbnQm
YW1wO2lzc249MDg4NS0zOTI0JmFtcDtkYXRlPTIwMTEmYW1wO3ZvbHVtZT00MiZhbXA7aXNzdWU9
NiZhbXA7c3BhZ2U9ODkzJmFtcDthdWxhc3Q9SGFuc2VuK0wuJmFtcDtpc2JuPSZhbXA7X19jaGFy
X3NldD11dGY4PC91cmw+PC9yZWxhdGVkLXVybHM+PC91cmxzPjxlbGVjdHJvbmljLXJlc291cmNl
LW51bT5odHRwOi8vZHguZG9pLm9yZy8xMC4xMDE2L2ouanBhaW5zeW1tYW4uMjAxMS4wMi4wMjY8
L2VsZWN0cm9uaWMtcmVzb3VyY2UtbnVtPjxyZW1vdGUtZGF0YWJhc2UtbmFtZT5FbWJhc2U8L3Jl
bW90ZS1kYXRhYmFzZS1uYW1lPjxyZW1vdGUtZGF0YWJhc2UtcHJvdmlkZXI+T3ZpZCBUZWNobm9s
b2dpZXM8L3JlbW90ZS1kYXRhYmFzZS1wcm92aWRlcj48bGFuZ3VhZ2U+RW5nbGlzaDwvbGFuZ3Vh
Z2U+PC9yZWNvcmQ+PC9DaXRlPjxDaXRlPjxBdXRob3I+SmVldmFuamVlPC9BdXRob3I+PFllYXI+
MjAxNDwvWWVhcj48UmVjTnVtPjIwMjA8L1JlY051bT48cmVjb3JkPjxyZWMtbnVtYmVyPjIwMjA8
L3JlYy1udW1iZXI+PGZvcmVpZ24ta2V5cz48a2V5IGFwcD0iRU4iIGRiLWlkPSJ3dDVmMmVhenEy
cGFkZWUwc3djNXBydHY1d3RyYWV6dnZkOXoiIHRpbWVzdGFtcD0iMTUxNzMxMDg4MCI+MjAyMDwv
a2V5PjwvZm9yZWlnbi1rZXlzPjxyZWYtdHlwZSBuYW1lPSJKb3VybmFsIEFydGljbGUiPjE3PC9y
ZWYtdHlwZT48Y29udHJpYnV0b3JzPjxhdXRob3JzPjxhdXRob3I+SmVldmFuamVlLCBTLjwvYXV0
aG9yPjxhdXRob3I+UGVua28sIEouPC9hdXRob3I+PGF1dGhvcj5HdXptYW4sIEQuPC9hdXRob3I+
PGF1dGhvcj5NaWFza293c2tpLCBDLjwvYXV0aG9yPjxhdXRob3I+QmFuZ3NiZXJnLCBELiBSLjwv
YXV0aG9yPjxhdXRob3I+S3VzaGVsLCBNLiBCLjwvYXV0aG9yPjwvYXV0aG9ycz48L2NvbnRyaWJ1
dG9ycz48dGl0bGVzPjx0aXRsZT5PcGlvaWQgYW5hbGdlc2ljIG1pc3VzZSBpcyBhc3NvY2lhdGVk
IHdpdGggaW5jb21wbGV0ZSBhbnRpcmV0cm92aXJhbCBhZGhlcmVuY2UgaW4gYSBjb2hvcnQgb2Yg
SElWLWluZmVjdGVkIGluZGlnZW50IGFkdWx0cyBpbiBTYW4gRnJhbmNpc2NvPC90aXRsZT48c2Vj
b25kYXJ5LXRpdGxlPkFJRFMgYW5kIGJlaGF2aW9yPC9zZWNvbmRhcnktdGl0bGU+PC90aXRsZXM+
PHBlcmlvZGljYWw+PGZ1bGwtdGl0bGU+QUlEUyBhbmQgQmVoYXZpb3I8L2Z1bGwtdGl0bGU+PGFi
YnItMT5BSURTIEJlaGF2LjwvYWJici0xPjxhYmJyLTI+QUlEUyBCZWhhdjwvYWJici0yPjxhYmJy
LTM+QUlEUyAmYW1wOyBCZWhhdmlvcjwvYWJici0zPjwvcGVyaW9kaWNhbD48cGFnZXM+MTM1Mi0x
MzU4PC9wYWdlcz48dm9sdW1lPjE4PC92b2x1bWU+PG51bWJlcj43PC9udW1iZXI+PGtleXdvcmRz
PjxrZXl3b3JkPmFkb2xlc2NlbnQ8L2tleXdvcmQ+PGtleXdvcmQ+YWR1bHQ8L2tleXdvcmQ+PGtl
eXdvcmQ+Y29tcGxpY2F0aW9uPC9rZXl3b3JkPjxrZXl3b3JkPmNyb3NzLXNlY3Rpb25hbCBzdHVk
eTwva2V5d29yZD48a2V5d29yZD5mZW1hbGU8L2tleXdvcmQ+PGtleXdvcmQ+SElWIEluZmVjdGlv
bnMvZHQgW0RydWcgVGhlcmFweV08L2tleXdvcmQ+PGtleXdvcmQ+aHVtYW48L2tleXdvcmQ+PGtl
eXdvcmQ+bWFsZTwva2V5d29yZD48a2V5d29yZD5tZWRpY2F0aW9uIGNvbXBsaWFuY2U8L2tleXdv
cmQ+PGtleXdvcmQ+b3BpYXRlIGFkZGljdGlvbjwva2V5d29yZD48a2V5d29yZD5wYWluL2R0IFtE
cnVnIFRoZXJhcHldPC9rZXl3b3JkPjxrZXl3b3JkPnBzeWNob2xvZ3k8L2tleXdvcmQ+PGtleXdv
cmQ+c2VsZiByZXBvcnQ8L2tleXdvcmQ+PGtleXdvcmQ+c3RhdGlzdGljcyBhbmQgbnVtZXJpY2Fs
IGRhdGE8L2tleXdvcmQ+PGtleXdvcmQ+VW5pdGVkIFN0YXRlczwva2V5d29yZD48a2V5d29yZD5h
bnRpIGh1bWFuIGltbXVub2RlZmljaWVuY3kgdmlydXMgYWdlbnQvZHQgW0RydWcgVGhlcmFweV08
L2tleXdvcmQ+PGtleXdvcmQ+bmFyY290aWMgYW5hbGdlc2ljIGFnZW50L2FlIFtBZHZlcnNlIERy
dWcgUmVhY3Rpb25dPC9rZXl3b3JkPjxrZXl3b3JkPm5hcmNvdGljIGFuYWxnZXNpYyBhZ2VudC9k
dCBbRHJ1ZyBUaGVyYXB5XTwva2V5d29yZD48a2V5d29yZD5wcmVzY3JpcHRpb24gZHJ1Zzwva2V5
d29yZD48L2tleXdvcmRzPjxkYXRlcz48eWVhcj4yMDE0PC95ZWFyPjxwdWItZGF0ZXM+PGRhdGU+
MDEgSnVsPC9kYXRlPjwvcHViLWRhdGVzPjwvZGF0ZXM+PGlzYm4+MTU3My0zMjU0PC9pc2JuPjxh
Y2Nlc3Npb24tbnVtPjI0MDc3OTI5PC9hY2Nlc3Npb24tbnVtPjx1cmxzPjxyZWxhdGVkLXVybHM+
PHVybD5odHRwOi8vc2hpYmJvbGV0aC5vdmlkLmNvbS9zZWN1cmUvP1Q9SlMmYW1wO0NTQz1ZJmFt
cDtORVdTPU4mYW1wO1BBR0U9ZnVsbHRleHQmYW1wO0Q9ZW1lZDEyJmFtcDtBTj0yNDA3NzkyOTwv
dXJsPjx1cmw+aHR0cDovL3NmeC5rY2wuYWMudWsva2luZ3M/c2lkPU9WSUQ6ZW1iYXNlJmFtcDtp
ZD1wbWlkOiZhbXA7aWQ9ZG9pOiZhbXA7Z2VucmU9YXJ0aWNsZSZhbXA7YXRpdGxlPU9waW9pZCth
bmFsZ2VzaWMrbWlzdXNlK2lzK2Fzc29jaWF0ZWQrd2l0aCtpbmNvbXBsZXRlK2FudGlyZXRyb3Zp
cmFsK2FkaGVyZW5jZStpbithK2NvaG9ydCtvZitISVYtaW5mZWN0ZWQraW5kaWdlbnQrYWR1bHRz
K2luK1NhbitGcmFuY2lzY28mYW1wO3RpdGxlPUFJRFMrYW5kK2JlaGF2aW9yJmFtcDtpc3NuPTE1
NzMtMzI1NCZhbXA7ZGF0ZT0yMDE0JmFtcDt2b2x1bWU9MTgmYW1wO2lzc3VlPTcmYW1wO3NwYWdl
PTEzNTImYW1wO2F1bGFzdD1KZWV2YW5qZWUrUy4mYW1wO2lzYm49JmFtcDtfX2NoYXJfc2V0PXV0
Zjg8L3VybD48L3JlbGF0ZWQtdXJscz48L3VybHM+PHJlbW90ZS1kYXRhYmFzZS1uYW1lPkVtYmFz
Z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NaWFza293c2tpPC9BdXRob3I+PFllYXI+MjAxMTwvWWVh
cj48UmVjTnVtPjEwMzwvUmVjTnVtPjxEaXNwbGF5VGV4dD5bMzksNDYsNzBdPC9EaXNwbGF5VGV4
dD48cmVjb3JkPjxyZWMtbnVtYmVyPjEwMzwvcmVjLW51bWJlcj48Zm9yZWlnbi1rZXlzPjxrZXkg
YXBwPSJFTiIgZGItaWQ9InNhczBmd2F4OHByZHB4ZXh2ZGl4dnZ2OWZ6MDAwMHYyd2VycCIgdGlt
ZXN0YW1wPSIxNTE5ODM1MDIxIj4xMDM8L2tleT48L2ZvcmVpZ24ta2V5cz48cmVmLXR5cGUgbmFt
ZT0iSm91cm5hbCBBcnRpY2xlIj4xNzwvcmVmLXR5cGU+PGNvbnRyaWJ1dG9ycz48YXV0aG9ycz48
YXV0aG9yPk1pYXNrb3dza2ksIEMuPC9hdXRob3I+PGF1dGhvcj5QZW5rbywgSi4gTS48L2F1dGhv
cj48YXV0aG9yPkd1em1hbiwgRC48L2F1dGhvcj48YXV0aG9yPk1hdHRzb24sIEouIEUuPC9hdXRo
b3I+PGF1dGhvcj5CYW5nc2JlcmcsIEQuIFIuPC9hdXRob3I+PGF1dGhvcj5LdXNoZWwsIE0uIEIu
PC9hdXRob3I+PC9hdXRob3JzPjwvY29udHJpYnV0b3JzPjxhdXRoLWFkZHJlc3M+KE1pYXNrb3dz
a2kpIERlcGFydG1lbnQgb2YgUGh5c2lvbG9naWNhbCBOdXJzaW5nLCBVbml2ZXJzaXR5IG9mIENh
bGlmb3JuaWEsIFNhbiBGcmFuY2lzY28sIENBLCBVbml0ZWQgU3RhdGVzIChQZW5rbywgR3V6bWFu
LCBNYXR0c29uLCBLdXNoZWwpIERlcGFydG1lbnQgb2YgSW50ZXJuYWwgTWVkaWNpbmUsIFVuaXZl
cnNpdHkgb2YgQ2FsaWZvcm5pYSwgU2FuIEZyYW5jaXNjbywgU2FuIEZyYW5jaXNjbyBHZW5lcmFs
IEhvc3BpdGFsLCBTYW4gRnJhbmNpc2NvLCBDQSwgVW5pdGVkIFN0YXRlcyAoQmFuZ3NiZXJnKSBN
YXNzYWNodXNldHRzIEdlbmVyYWwgSG9zcGl0YWwsIEhhcnZhcmQgTWVkaWNhbCBTY2hvb2wsIEhh
cnZhcmQgSW5pdGlhdGl2ZSBmb3IgR2xvYmFsIEhlYWx0aCwgQm9zdG9uLCBNQSwgVW5pdGVkIFN0
YXRlcyYjeEQ7TS5CLiBLdXNoZWwsIERpdmlzaW9uIG9mIEdlbmVyYWwgSW50ZXJuYWwgTWVkaWNp
bmUsIFVDU0YsIFNhbiBGcmFuY2lzY28gR2VuZXJhbCBIb3NwaXRhbCwgU2FuIEZyYW5jaXNjbywg
Q0EgOTQxNDMtMTM2NCwgVW5pdGVkIFN0YXRlcy4gRS1tYWlsOiBta3VzaGVsQG1lZHNmZ2gudWNz
Zi5lZHU8L2F1dGgtYWRkcmVzcz48dGl0bGVzPjx0aXRsZT5PY2N1cnJlbmNlIGFuZCBjaGFyYWN0
ZXJpc3RpY3Mgb2YgY2hyb25pYyBwYWluIGluIGEgY29tbXVuaXR5LWJhc2VkIGNvaG9ydCBvZiBp
bmRpZ2VudCBhZHVsdHMgbGl2aW5nIHdpdGggSElWIGluZmVjdGlvbjwvdGl0bGU+PHNlY29uZGFy
eS10aXRsZT5KIFBhaW48L3NlY29uZGFyeS10aXRsZT48L3RpdGxlcz48cGVyaW9kaWNhbD48ZnVs
bC10aXRsZT5KIFBhaW48L2Z1bGwtdGl0bGU+PC9wZXJpb2RpY2FsPjxwYWdlcz4xMDA0LTEwMTY8
L3BhZ2VzPjx2b2x1bWU+MTI8L3ZvbHVtZT48bnVtYmVyPjk8L251bWJlcj48a2V5d29yZHM+PGtl
eXdvcmQ+Y2hyb25pYyBwYWluPC9rZXl3b3JkPjxrZXl3b3JkPmhpdjwva2V5d29yZD48a2V5d29y
ZD5vcGlvaWQgYW5hbGdlc2ljczwva2V5d29yZD48a2V5d29yZD5wYWluIHF1YWxpdGllczwva2V5
d29yZD48a2V5d29yZD5zdWJzdGFuY2UgdXNlIGRpc29yZGVyczwva2V5d29yZD48a2V5d29yZD5h
ZHVsdDwva2V5d29yZD48a2V5d29yZD5hbmFsZ2VzaWE8L2tleXdvcmQ+PGtleXdvcmQ+YXJ0aWNs
ZTwva2V5d29yZD48a2V5d29yZD5jaHJvbmljIHBhaW4vZHQgW0RydWcgVGhlcmFweV08L2tleXdv
cmQ+PGtleXdvcmQ+Y2xpbmljYWwgYXNzZXNzbWVudDwva2V5d29yZD48a2V5d29yZD5jb2hvcnQg
YW5hbHlzaXM8L2tleXdvcmQ+PGtleXdvcmQ+Y29tbXVuaXR5IGFzc2Vzc21lbnQ8L2tleXdvcmQ+
PGtleXdvcmQ+Y29udHJvbGxlZCBzdHVkeTwva2V5d29yZD48a2V5d29yZD5jcm9zcy1zZWN0aW9u
YWwgc3R1ZHk8L2tleXdvcmQ+PGtleXdvcmQ+ZGVwcmVzc2lvbjwva2V5d29yZD48a2V5d29yZD5k
aXNlYXNlIHNldmVyaXR5PC9rZXl3b3JkPjxrZXl3b3JkPmVkdWNhdGlvbjwva2V5d29yZD48a2V5
d29yZD5mZW1hbGU8L2tleXdvcmQ+PGtleXdvcmQ+aGlnaCByaXNrIHBhdGllbnQ8L2tleXdvcmQ+
PGtleXdvcmQ+aHVtYW48L2tleXdvcmQ+PGtleXdvcmQ+SHVtYW4gaW1tdW5vZGVmaWNpZW5jeSB2
aXJ1cyBpbmZlY3RlZCBwYXRpZW50PC9rZXl3b3JkPjxrZXl3b3JkPkh1bWFuIGltbXVub2RlZmlj
aWVuY3kgdmlydXMgaW5mZWN0aW9uL2R0IFtEcnVnIFRoZXJhcHldPC9rZXl3b3JkPjxrZXl3b3Jk
PmluZGlnZW50PC9rZXl3b3JkPjxrZXl3b3JkPm1ham9yIGNsaW5pY2FsIHN0dWR5PC9rZXl3b3Jk
PjxrZXl3b3JkPm1hbGU8L2tleXdvcmQ+PGtleXdvcmQ+cGFpbiBhc3Nlc3NtZW50PC9rZXl3b3Jk
PjxrZXl3b3JkPnByZXNjcmlwdGlvbjwva2V5d29yZD48a2V5d29yZD5xdWVzdGlvbm5haXJlPC9r
ZXl3b3JkPjxrZXl3b3JkPnNleCBkaWZmZXJlbmNlPC9rZXl3b3JkPjxrZXl3b3JkPlNob3J0IEZv
cm0gMzY8L2tleXdvcmQ+PGtleXdvcmQ+c29jaW9lY29ub21pY3M8L2tleXdvcmQ+PGtleXdvcmQ+
c3Vic3RhbmNlIGFidXNlPC9rZXl3b3JkPjxrZXl3b3JkPnZpcnVzIGxvYWQ8L2tleXdvcmQ+PGtl
eXdvcmQ+YW50aWNvbnZ1bHNpdmUgYWdlbnQvZHQgW0RydWcgVGhlcmFweV08L2tleXdvcmQ+PGtl
eXdvcmQ+YW50aXJldHJvdmlydXMgYWdlbnQvZHQgW0RydWcgVGhlcmFweV08L2tleXdvcmQ+PGtl
eXdvcmQ+YmVuem9kaWF6ZXBpbmUvZHQgW0RydWcgVGhlcmFweV08L2tleXdvcmQ+PGtleXdvcmQ+
aWxsaWNpdCBkcnVnPC9rZXl3b3JkPjxrZXl3b3JkPm11c2NsZSByZWxheGFudCBhZ2VudC9kdCBb
RHJ1ZyBUaGVyYXB5XTwva2V5d29yZD48a2V5d29yZD5ub25zdGVyb2lkIGFudGlpbmZsYW1tYXRv
cnkgYWdlbnQvZHQgW0RydWcgVGhlcmFweV08L2tleXdvcmQ+PGtleXdvcmQ+b3BpYXRlL2R0IFtE
cnVnIFRoZXJhcHldPC9rZXl3b3JkPjxrZXl3b3JkPnRyaWN5Y2xpYyBhbnRpZGVwcmVzc2FudCBh
Z2VudC9kdCBbRHJ1ZyBUaGVyYXB5XTwva2V5d29yZD48L2tleXdvcmRzPjxkYXRlcz48eWVhcj4y
MDExPC95ZWFyPjxwdWItZGF0ZXM+PGRhdGU+U2VwdGVtYmVyPC9kYXRlPjwvcHViLWRhdGVzPjwv
ZGF0ZXM+PGlzYm4+MTUyNi01OTAwJiN4RDsxNTI4LTg0NDc8L2lzYm4+PGFjY2Vzc2lvbi1udW0+
MjAxMTQ4MjQ0NTwvYWNjZXNzaW9uLW51bT48dXJscz48cmVsYXRlZC11cmxzPjx1cmw+PHN0eWxl
IGZhY2U9InVuZGVybGluZSIgZm9udD0iZGVmYXVsdCIgc2l6ZT0iMTAwJSI+aHR0cDovL3NoaWJi
b2xldGgub3ZpZC5jb20vc2VjdXJlLz9UPUpTJmFtcDtDU0M9WSZhbXA7TkVXUz1OJmFtcDtQQUdF
PWZ1bGx0ZXh0JmFtcDtEPWVtZWQxMCZhbXA7QU49MjAxMTQ4MjQ0NTwvc3R5bGU+PC91cmw+PHVy
bD48c3R5bGUgZmFjZT0idW5kZXJsaW5lIiBmb250PSJkZWZhdWx0IiBzaXplPSIxMDAlIj5odHRw
Oi8vc2Z4LmtjbC5hYy51ay9raW5ncz9zaWQ9T1ZJRDplbWJhc2UmYW1wO2lkPXBtaWQ6JmFtcDtp
ZD1kb2k6MTAuMTAxNiUyRmouanBhaW4uMjAxMS4wNC4wMDImYW1wO2dlbnJlPWFydGljbGUmYW1w
O2F0aXRsZT1PY2N1cnJlbmNlK2FuZCtjaGFyYWN0ZXJpc3RpY3Mrb2YrY2hyb25pYytwYWluK2lu
K2ErY29tbXVuaXR5LWJhc2VkK2NvaG9ydCtvZitpbmRpZ2VudCthZHVsdHMrbGl2aW5nK3dpdGgr
SElWK2luZmVjdGlvbiZhbXA7dGl0bGU9Sm91cm5hbCtvZitQYWluJmFtcDtpc3NuPTE1MjYtNTkw
MCZhbXA7ZGF0ZT0yMDExJmFtcDt2b2x1bWU9MTImYW1wO2lzc3VlPTkmYW1wO3NwYWdlPTEwMDQm
YW1wO2F1bGFzdD1NaWFza293c2tpK0MuJmFtcDtpc2JuPSZhbXA7X19jaGFyX3NldD11dGY4PC9z
dHlsZT48L3VybD48L3JlbGF0ZWQtdXJscz48L3VybHM+PGVsZWN0cm9uaWMtcmVzb3VyY2UtbnVt
PjxzdHlsZSBmYWNlPSJ1bmRlcmxpbmUiIGZvbnQ9ImRlZmF1bHQiIHNpemU9IjEwMCUiPmh0dHA6
Ly9keC5kb2kub3JnLzEwLjEwMTYvai5qcGFpbi4yMDExLjA0LjAwMjwvc3R5bGU+PC9lbGVjdHJv
bmljLXJlc291cmNlLW51bT48cmVtb3RlLWRhdGFiYXNlLW5hbWU+RW1iYXNlPC9yZW1vdGUtZGF0
YWJhc2UtbmFtZT48cmVtb3RlLWRhdGFiYXNlLXByb3ZpZGVyPk92aWQgVGVjaG5vbG9naWVzPC9y
ZW1vdGUtZGF0YWJhc2UtcHJvdmlkZXI+PGxhbmd1YWdlPkVuZ2xpc2g8L2xhbmd1YWdlPjwvcmVj
b3JkPjwvQ2l0ZT48Q2l0ZT48QXV0aG9yPkhhbnNlbjwvQXV0aG9yPjxZZWFyPjIwMTE8L1llYXI+
PFJlY051bT4yMDE4PC9SZWNOdW0+PHJlY29yZD48cmVjLW51bWJlcj4yMDE4PC9yZWMtbnVtYmVy
Pjxmb3JlaWduLWtleXM+PGtleSBhcHA9IkVOIiBkYi1pZD0id3Q1ZjJlYXpxMnBhZGVlMHN3YzVw
cnR2NXd0cmFlenZ2ZDl6IiB0aW1lc3RhbXA9IjE1MTczMTA4ODAiPjIwMTg8L2tleT48L2ZvcmVp
Z24ta2V5cz48cmVmLXR5cGUgbmFtZT0iSm91cm5hbCBBcnRpY2xlIj4xNzwvcmVmLXR5cGU+PGNv
bnRyaWJ1dG9ycz48YXV0aG9ycz48YXV0aG9yPkhhbnNlbiwgTC48L2F1dGhvcj48YXV0aG9yPlBl
bmtvLCBKLjwvYXV0aG9yPjxhdXRob3I+R3V6bWFuLCBELjwvYXV0aG9yPjxhdXRob3I+QmFuZ3Ni
ZXJnLCBELiBSLjwvYXV0aG9yPjxhdXRob3I+TWlhc2tvd3NraSwgQy48L2F1dGhvcj48YXV0aG9y
Pkt1c2hlbCwgTS4gQi48L2F1dGhvcj48L2F1dGhvcnM+PC9jb250cmlidXRvcnM+PGF1dGgtYWRk
cmVzcz4oSGFuc2VuKSBEaXZpc2lvbiBvZiBIb3NwaXRhbCBNZWRpY2luZSwgRmVpbmJlcmcgU2No
b29sIG9mIE1lZGljaW5lLCBOb3J0aHdlc3Rlcm4gVW5pdmVyc2l0eSwgMjExIEVhc3QgT250YXJp
byBTdHJlZXQsIENoaWNhZ28sIElMIDYwNjExLCBVbml0ZWQgU3RhdGVzIChQZW5rbywgR3V6bWFu
LCBLdXNoZWwpIERpdmlzaW9uIG9mIEdlbmVyYWwgSW50ZXJuYWwgTWVkaWNpbmUsIFVuaXZlcnNp
dHkgb2YgQ2FsaWZvcm5pYSwgU2FuIEZyYW5jaXNjbywgU2FuIEZyYW5jaXNjbyBHZW5lcmFsIEhv
c3BpdGFsLCBTYW4gRnJhbmNpc2NvLCBDQSwgVW5pdGVkIFN0YXRlcyAoQmFuZ3NiZXJnKSBNYXNz
YWNodXNldHRzIEdlbmVyYWwgSG9zcGl0YWwsIEhhcnZhcmQgTWVkaWNhbCBTY2hvb2wsIEhhcnZh
cmQgSW5pdGlhdGl2ZSBmb3IgR2xvYmFsIEhlYWx0aCwgQm9zdG9uLCBNQSwgVW5pdGVkIFN0YXRl
cyAoTWlhc2tvd3NraSkgU2Nob29sIG9mIE51cnNpbmcsIFVuaXZlcnNpdHkgb2YgQ2FsaWZvcm5p
YSBhdCBTYW4gRnJhbmNpc2NvLCBTYW4gRnJhbmNpc2NvLCBDQSwgVW5pdGVkIFN0YXRlcyYjeEQ7
TC4gSGFuc2VuLCBEaXZpc2lvbiBvZiBIb3NwaXRhbCBNZWRpY2luZSwgRmVpbmJlcmcgU2Nob29s
IG9mIE1lZGljaW5lLCBOb3J0aHdlc3Rlcm4gVW5pdmVyc2l0eSwgMjExIEVhc3QgT250YXJpbyBT
dHJlZXQsIENoaWNhZ28sIElMIDYwNjExLCBVbml0ZWQgU3RhdGVzLiBFLW1haWw6IGwtaGFuc2Vu
QG5vcnRod2VzdGVybi5lZHU8L2F1dGgtYWRkcmVzcz48dGl0bGVzPjx0aXRsZT5BYmVycmFudCBi
ZWhhdmlvcnMgd2l0aCBwcmVzY3JpcHRpb24gb3Bpb2lkcyBhbmQgcHJvYmxlbSBkcnVnIHVzZSBo
aXN0b3J5IGluIGEgY29tbXVuaXR5LWJhc2VkIGNvaG9ydCBvZiBISVYtaW5mZWN0ZWQgaW5kaXZp
ZHVhbHM8L3RpdGxlPjxzZWNvbmRhcnktdGl0bGU+Sm91cm5hbCBvZiBQYWluIGFuZCBTeW1wdG9t
IE1hbmFnZW1lbnQ8L3NlY29uZGFyeS10aXRsZT48L3RpdGxlcz48cGVyaW9kaWNhbD48ZnVsbC10
aXRsZT5Kb3VybmFsIG9mIFBhaW4gYW5kIFN5bXB0b20gTWFuYWdlbWVudDwvZnVsbC10aXRsZT48
YWJici0xPkouIFBhaW4gU3ltcHRvbSBNYW5hZ2UuPC9hYmJyLTE+PGFiYnItMj5KIFBhaW4gU3lt
cHRvbSBNYW5hZ2U8L2FiYnItMj48YWJici0zPkpvdXJuYWwgb2YgUGFpbiAmYW1wOyBTeW1wdG9t
IE1hbmFnZW1lbnQ8L2FiYnItMz48L3BlcmlvZGljYWw+PHBhZ2VzPjg5My05MDI8L3BhZ2VzPjx2
b2x1bWU+NDI8L3ZvbHVtZT48bnVtYmVyPjY8L251bWJlcj48a2V5d29yZHM+PGtleXdvcmQ+YWJl
cnJhbnQgYmVoYXZpb3I8L2tleXdvcmQ+PGtleXdvcmQ+YWRkaWN0aW9uPC9rZXl3b3JkPjxrZXl3
b3JkPm9waW9pZHM8L2tleXdvcmQ+PGtleXdvcmQ+UGFpbjwva2V5d29yZD48a2V5d29yZD5wc2V1
ZG9hZGRpY3Rpb248L2tleXdvcmQ+PGtleXdvcmQ+c3Vic3RhbmNlIG1pc3VzZTwva2V5d29yZD48
a2V5d29yZD5zdWJzdGFuY2UgdXNlIGRpc29yZGVyczwva2V5d29yZD48a2V5d29yZD5hZHVsdDwv
a2V5d29yZD48a2V5d29yZD5hZ2VkPC9rZXl3b3JkPjxrZXl3b3JkPkJyaWVmIFBhaW4gSW52ZW50
b3J5PC9rZXl3b3JkPjxrZXl3b3JkPmNocm9uaWMgcGFpbi9kdCBbRHJ1ZyBUaGVyYXB5XTwva2V5
d29yZD48a2V5d29yZD5EaWFnbm9zdGljIGFuZCBTdGF0aXN0aWNhbCBNYW51YWwgb2YgTWVudGFs
IERpc29yZGVyczwva2V5d29yZD48a2V5d29yZD5kcnVnIHVzZTwva2V5d29yZD48a2V5d29yZD5m
ZW1hbGU8L2tleXdvcmQ+PGtleXdvcmQ+aHVtYW48L2tleXdvcmQ+PGtleXdvcmQ+SHVtYW4gaW1t
dW5vZGVmaWNpZW5jeSB2aXJ1cyBpbmZlY3RlZCBwYXRpZW50PC9rZXl3b3JkPjxrZXl3b3JkPm1h
am9yIGNsaW5pY2FsIHN0dWR5PC9rZXl3b3JkPjxrZXl3b3JkPm1hbGU8L2tleXdvcmQ+PGtleXdv
cmQ+b3BpYXRlIGFkZGljdGlvbjwva2V5d29yZD48a2V5d29yZD5wYWluL2R0IFtEcnVnIFRoZXJh
cHldPC9rZXl3b3JkPjxrZXl3b3JkPnBhaW4gYXNzZXNzbWVudDwva2V5d29yZD48a2V5d29yZD5w
cmVzY3JpcHRpb248L2tleXdvcmQ+PGtleXdvcmQ+cmV2aWV3PC9rZXl3b3JkPjxrZXl3b3JkPnN0
cnVjdHVyZWQgaW50ZXJ2aWV3PC9rZXl3b3JkPjxrZXl3b3JkPnN1YnN0YW5jZSBhYnVzZTwva2V5
d29yZD48a2V5d29yZD5hY2V0eWxzYWxpY3lsaWMgYWNpZCBwbHVzIG94eWNvZG9uZSBwbHVzIG94
eWNvZG9uZSB0ZXJlcGh0aGFsYXRlL2R0IFtEcnVnIFRoZXJhcHldPC9rZXl3b3JkPjxrZXl3b3Jk
PmFtcGhldGFtaW5lPC9rZXl3b3JkPjxrZXl3b3JkPmNvY2FpbmU8L2tleXdvcmQ+PGtleXdvcmQ+
Y29kZWluZS9kdCBbRHJ1ZyBUaGVyYXB5XTwva2V5d29yZD48a2V5d29yZD5kZXh0cm9wcm9wb3h5
cGhlbmUvZHQgW0RydWcgVGhlcmFweV08L2tleXdvcmQ+PGtleXdvcmQ+ZGlhbW9ycGhpbmUvZHQg
W0RydWcgVGhlcmFweV08L2tleXdvcmQ+PGtleXdvcmQ+aHlkcm9tb3JwaG9uZS9kdCBbRHJ1ZyBU
aGVyYXB5XTwva2V5d29yZD48a2V5d29yZD5tZXRoYWRvbmUvZHQgW0RydWcgVGhlcmFweV08L2tl
eXdvcmQ+PGtleXdvcmQ+bW9ycGhpbmUvZHQgW0RydWcgVGhlcmFweV08L2tleXdvcmQ+PGtleXdv
cmQ+bmFyY290aWMgYW5hbGdlc2ljIGFnZW50L2R0IFtEcnVnIFRoZXJhcHldPC9rZXl3b3JkPjxr
ZXl3b3JkPnBlbnRhem9jaW5lL2R0IFtEcnVnIFRoZXJhcHldPC9rZXl3b3JkPjxrZXl3b3JkPnBl
dGhpZGluZS9kdCBbRHJ1ZyBUaGVyYXB5XTwva2V5d29yZD48L2tleXdvcmRzPjxkYXRlcz48eWVh
cj4yMDExPC95ZWFyPjxwdWItZGF0ZXM+PGRhdGU+RGVjZW1iZXI8L2RhdGU+PC9wdWItZGF0ZXM+
PC9kYXRlcz48aXNibj4wODg1LTM5MjQmI3hEOzE4NzMtNjUxMzwvaXNibj48YWNjZXNzaW9uLW51
bT4yMDExNjY1MjcwPC9hY2Nlc3Npb24tbnVtPjx3b3JrLXR5cGU+UmV2aWV3PC93b3JrLXR5cGU+
PHVybHM+PHJlbGF0ZWQtdXJscz48dXJsPmh0dHA6Ly9zaGliYm9sZXRoLm92aWQuY29tL3NlY3Vy
ZS8/VD1KUyZhbXA7Q1NDPVkmYW1wO05FV1M9TiZhbXA7UEFHRT1mdWxsdGV4dCZhbXA7RD1lbWVk
MTAmYW1wO0FOPTIwMTE2NjUyNzA8L3VybD48dXJsPmh0dHA6Ly9zZngua2NsLmFjLnVrL2tpbmdz
P3NpZD1PVklEOmVtYmFzZSZhbXA7aWQ9cG1pZDomYW1wO2lkPWRvaToxMC4xMDE2JTJGai5qcGFp
bnN5bW1hbi4yMDExLjAyLjAyNiZhbXA7Z2VucmU9YXJ0aWNsZSZhbXA7YXRpdGxlPUFiZXJyYW50
K2JlaGF2aW9ycyt3aXRoK3ByZXNjcmlwdGlvbitvcGlvaWRzK2FuZCtwcm9ibGVtK2RydWcrdXNl
K2hpc3RvcnkraW4rYStjb21tdW5pdHktYmFzZWQrY29ob3J0K29mK0hJVi1pbmZlY3RlZCtpbmRp
dmlkdWFscyZhbXA7dGl0bGU9Sm91cm5hbCtvZitQYWluK2FuZCtTeW1wdG9tK01hbmFnZW1lbnQm
YW1wO2lzc249MDg4NS0zOTI0JmFtcDtkYXRlPTIwMTEmYW1wO3ZvbHVtZT00MiZhbXA7aXNzdWU9
NiZhbXA7c3BhZ2U9ODkzJmFtcDthdWxhc3Q9SGFuc2VuK0wuJmFtcDtpc2JuPSZhbXA7X19jaGFy
X3NldD11dGY4PC91cmw+PC9yZWxhdGVkLXVybHM+PC91cmxzPjxlbGVjdHJvbmljLXJlc291cmNl
LW51bT5odHRwOi8vZHguZG9pLm9yZy8xMC4xMDE2L2ouanBhaW5zeW1tYW4uMjAxMS4wMi4wMjY8
L2VsZWN0cm9uaWMtcmVzb3VyY2UtbnVtPjxyZW1vdGUtZGF0YWJhc2UtbmFtZT5FbWJhc2U8L3Jl
bW90ZS1kYXRhYmFzZS1uYW1lPjxyZW1vdGUtZGF0YWJhc2UtcHJvdmlkZXI+T3ZpZCBUZWNobm9s
b2dpZXM8L3JlbW90ZS1kYXRhYmFzZS1wcm92aWRlcj48bGFuZ3VhZ2U+RW5nbGlzaDwvbGFuZ3Vh
Z2U+PC9yZWNvcmQ+PC9DaXRlPjxDaXRlPjxBdXRob3I+SmVldmFuamVlPC9BdXRob3I+PFllYXI+
MjAxNDwvWWVhcj48UmVjTnVtPjIwMjA8L1JlY051bT48cmVjb3JkPjxyZWMtbnVtYmVyPjIwMjA8
L3JlYy1udW1iZXI+PGZvcmVpZ24ta2V5cz48a2V5IGFwcD0iRU4iIGRiLWlkPSJ3dDVmMmVhenEy
cGFkZWUwc3djNXBydHY1d3RyYWV6dnZkOXoiIHRpbWVzdGFtcD0iMTUxNzMxMDg4MCI+MjAyMDwv
a2V5PjwvZm9yZWlnbi1rZXlzPjxyZWYtdHlwZSBuYW1lPSJKb3VybmFsIEFydGljbGUiPjE3PC9y
ZWYtdHlwZT48Y29udHJpYnV0b3JzPjxhdXRob3JzPjxhdXRob3I+SmVldmFuamVlLCBTLjwvYXV0
aG9yPjxhdXRob3I+UGVua28sIEouPC9hdXRob3I+PGF1dGhvcj5HdXptYW4sIEQuPC9hdXRob3I+
PGF1dGhvcj5NaWFza293c2tpLCBDLjwvYXV0aG9yPjxhdXRob3I+QmFuZ3NiZXJnLCBELiBSLjwv
YXV0aG9yPjxhdXRob3I+S3VzaGVsLCBNLiBCLjwvYXV0aG9yPjwvYXV0aG9ycz48L2NvbnRyaWJ1
dG9ycz48dGl0bGVzPjx0aXRsZT5PcGlvaWQgYW5hbGdlc2ljIG1pc3VzZSBpcyBhc3NvY2lhdGVk
IHdpdGggaW5jb21wbGV0ZSBhbnRpcmV0cm92aXJhbCBhZGhlcmVuY2UgaW4gYSBjb2hvcnQgb2Yg
SElWLWluZmVjdGVkIGluZGlnZW50IGFkdWx0cyBpbiBTYW4gRnJhbmNpc2NvPC90aXRsZT48c2Vj
b25kYXJ5LXRpdGxlPkFJRFMgYW5kIGJlaGF2aW9yPC9zZWNvbmRhcnktdGl0bGU+PC90aXRsZXM+
PHBlcmlvZGljYWw+PGZ1bGwtdGl0bGU+QUlEUyBhbmQgQmVoYXZpb3I8L2Z1bGwtdGl0bGU+PGFi
YnItMT5BSURTIEJlaGF2LjwvYWJici0xPjxhYmJyLTI+QUlEUyBCZWhhdjwvYWJici0yPjxhYmJy
LTM+QUlEUyAmYW1wOyBCZWhhdmlvcjwvYWJici0zPjwvcGVyaW9kaWNhbD48cGFnZXM+MTM1Mi0x
MzU4PC9wYWdlcz48dm9sdW1lPjE4PC92b2x1bWU+PG51bWJlcj43PC9udW1iZXI+PGtleXdvcmRz
PjxrZXl3b3JkPmFkb2xlc2NlbnQ8L2tleXdvcmQ+PGtleXdvcmQ+YWR1bHQ8L2tleXdvcmQ+PGtl
eXdvcmQ+Y29tcGxpY2F0aW9uPC9rZXl3b3JkPjxrZXl3b3JkPmNyb3NzLXNlY3Rpb25hbCBzdHVk
eTwva2V5d29yZD48a2V5d29yZD5mZW1hbGU8L2tleXdvcmQ+PGtleXdvcmQ+SElWIEluZmVjdGlv
bnMvZHQgW0RydWcgVGhlcmFweV08L2tleXdvcmQ+PGtleXdvcmQ+aHVtYW48L2tleXdvcmQ+PGtl
eXdvcmQ+bWFsZTwva2V5d29yZD48a2V5d29yZD5tZWRpY2F0aW9uIGNvbXBsaWFuY2U8L2tleXdv
cmQ+PGtleXdvcmQ+b3BpYXRlIGFkZGljdGlvbjwva2V5d29yZD48a2V5d29yZD5wYWluL2R0IFtE
cnVnIFRoZXJhcHldPC9rZXl3b3JkPjxrZXl3b3JkPnBzeWNob2xvZ3k8L2tleXdvcmQ+PGtleXdv
cmQ+c2VsZiByZXBvcnQ8L2tleXdvcmQ+PGtleXdvcmQ+c3RhdGlzdGljcyBhbmQgbnVtZXJpY2Fs
IGRhdGE8L2tleXdvcmQ+PGtleXdvcmQ+VW5pdGVkIFN0YXRlczwva2V5d29yZD48a2V5d29yZD5h
bnRpIGh1bWFuIGltbXVub2RlZmljaWVuY3kgdmlydXMgYWdlbnQvZHQgW0RydWcgVGhlcmFweV08
L2tleXdvcmQ+PGtleXdvcmQ+bmFyY290aWMgYW5hbGdlc2ljIGFnZW50L2FlIFtBZHZlcnNlIERy
dWcgUmVhY3Rpb25dPC9rZXl3b3JkPjxrZXl3b3JkPm5hcmNvdGljIGFuYWxnZXNpYyBhZ2VudC9k
dCBbRHJ1ZyBUaGVyYXB5XTwva2V5d29yZD48a2V5d29yZD5wcmVzY3JpcHRpb24gZHJ1Zzwva2V5
d29yZD48L2tleXdvcmRzPjxkYXRlcz48eWVhcj4yMDE0PC95ZWFyPjxwdWItZGF0ZXM+PGRhdGU+
MDEgSnVsPC9kYXRlPjwvcHViLWRhdGVzPjwvZGF0ZXM+PGlzYm4+MTU3My0zMjU0PC9pc2JuPjxh
Y2Nlc3Npb24tbnVtPjI0MDc3OTI5PC9hY2Nlc3Npb24tbnVtPjx1cmxzPjxyZWxhdGVkLXVybHM+
PHVybD5odHRwOi8vc2hpYmJvbGV0aC5vdmlkLmNvbS9zZWN1cmUvP1Q9SlMmYW1wO0NTQz1ZJmFt
cDtORVdTPU4mYW1wO1BBR0U9ZnVsbHRleHQmYW1wO0Q9ZW1lZDEyJmFtcDtBTj0yNDA3NzkyOTwv
dXJsPjx1cmw+aHR0cDovL3NmeC5rY2wuYWMudWsva2luZ3M/c2lkPU9WSUQ6ZW1iYXNlJmFtcDtp
ZD1wbWlkOiZhbXA7aWQ9ZG9pOiZhbXA7Z2VucmU9YXJ0aWNsZSZhbXA7YXRpdGxlPU9waW9pZCth
bmFsZ2VzaWMrbWlzdXNlK2lzK2Fzc29jaWF0ZWQrd2l0aCtpbmNvbXBsZXRlK2FudGlyZXRyb3Zp
cmFsK2FkaGVyZW5jZStpbithK2NvaG9ydCtvZitISVYtaW5mZWN0ZWQraW5kaWdlbnQrYWR1bHRz
K2luK1NhbitGcmFuY2lzY28mYW1wO3RpdGxlPUFJRFMrYW5kK2JlaGF2aW9yJmFtcDtpc3NuPTE1
NzMtMzI1NCZhbXA7ZGF0ZT0yMDE0JmFtcDt2b2x1bWU9MTgmYW1wO2lzc3VlPTcmYW1wO3NwYWdl
PTEzNTImYW1wO2F1bGFzdD1KZWV2YW5qZWUrUy4mYW1wO2lzYm49JmFtcDtfX2NoYXJfc2V0PXV0
Zjg8L3VybD48L3JlbGF0ZWQtdXJscz48L3VybHM+PHJlbW90ZS1kYXRhYmFzZS1uYW1lPkVtYmFz
Z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39,46,70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4EE16A8E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49.5 (7.5)</w:t>
            </w:r>
            <w:r w:rsidRPr="00CA670F">
              <w:rPr>
                <w:vertAlign w:val="superscript"/>
              </w:rPr>
              <w:t>1</w:t>
            </w:r>
            <w:r w:rsidRPr="00CA670F">
              <w:rPr>
                <w:color w:val="000000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14:paraId="38C19CFB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61.3</w:t>
            </w:r>
            <w:r w:rsidRPr="00CA670F">
              <w:rPr>
                <w:vertAlign w:val="superscript"/>
              </w:rPr>
              <w:t>1</w:t>
            </w:r>
            <w:r w:rsidRPr="00CA670F">
              <w:rPr>
                <w:color w:val="000000"/>
              </w:rPr>
              <w:br/>
              <w:t>No Pain: 95.5</w:t>
            </w:r>
          </w:p>
        </w:tc>
        <w:tc>
          <w:tcPr>
            <w:tcW w:w="1984" w:type="dxa"/>
            <w:vAlign w:val="bottom"/>
          </w:tcPr>
          <w:p w14:paraId="76B02963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Black: 43.1/27.3</w:t>
            </w:r>
            <w:r w:rsidRPr="00CA670F">
              <w:rPr>
                <w:color w:val="000000"/>
                <w:vertAlign w:val="superscript"/>
              </w:rPr>
              <w:t>1</w:t>
            </w:r>
            <w:r w:rsidRPr="00CA670F">
              <w:rPr>
                <w:color w:val="000000"/>
              </w:rPr>
              <w:br/>
              <w:t>White: 37.5/45.5</w:t>
            </w:r>
          </w:p>
        </w:tc>
        <w:tc>
          <w:tcPr>
            <w:tcW w:w="1985" w:type="dxa"/>
            <w:vAlign w:val="bottom"/>
          </w:tcPr>
          <w:p w14:paraId="5F30C3DB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6CD6A35D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BPI </w:t>
            </w:r>
          </w:p>
        </w:tc>
      </w:tr>
      <w:tr w:rsidR="0085403D" w14:paraId="58D24520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79A63D00" w14:textId="77777777" w:rsidR="0085403D" w:rsidRPr="000723ED" w:rsidRDefault="0085403D" w:rsidP="007910FA">
            <w:pPr>
              <w:rPr>
                <w:b/>
                <w:sz w:val="21"/>
                <w:szCs w:val="21"/>
              </w:rPr>
            </w:pPr>
            <w:r w:rsidRPr="000723ED">
              <w:rPr>
                <w:color w:val="000000"/>
                <w:sz w:val="21"/>
                <w:szCs w:val="21"/>
              </w:rPr>
              <w:t>Jiao et al. (201</w:t>
            </w:r>
            <w:r>
              <w:rPr>
                <w:color w:val="000000"/>
                <w:sz w:val="21"/>
                <w:szCs w:val="21"/>
              </w:rPr>
              <w:t>6</w:t>
            </w:r>
            <w:r w:rsidRPr="000723ED">
              <w:rPr>
                <w:color w:val="000000"/>
                <w:sz w:val="21"/>
                <w:szCs w:val="21"/>
              </w:rPr>
              <w:t>)</w:t>
            </w:r>
            <w:r w:rsidRPr="000723ED">
              <w:rPr>
                <w:b/>
                <w:sz w:val="21"/>
                <w:szCs w:val="21"/>
              </w:rPr>
              <w:t xml:space="preserve"> </w:t>
            </w:r>
            <w:r w:rsidRPr="00A749AF"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Jiao&lt;/Author&gt;&lt;Year&gt;2016&lt;/Year&gt;&lt;RecNum&gt;2072&lt;/RecNum&gt;&lt;DisplayText&gt;[47]&lt;/DisplayText&gt;&lt;record&gt;&lt;rec-number&gt;2072&lt;/rec-number&gt;&lt;foreign-keys&gt;&lt;key app="EN" db-id="wt5f2eazq2padee0swc5prtv5wtraezvvd9z" timestamp="1517310971"&gt;2072&lt;/key&gt;&lt;/foreign-keys&gt;&lt;ref-type name="Journal Article"&gt;17&lt;/ref-type&gt;&lt;contributors&gt;&lt;authors&gt;&lt;author&gt;Jiao, Jocelyn M&lt;/author&gt;&lt;author&gt;So, Eric&lt;/author&gt;&lt;author&gt;Jebakumar, Jebakaran&lt;/author&gt;&lt;author&gt;George, Mary Catherine&lt;/author&gt;&lt;author&gt;Simpson, David M&lt;/author&gt;&lt;author&gt;Robinson-Papp, Jessica&lt;/author&gt;&lt;/authors&gt;&lt;/contributors&gt;&lt;titles&gt;&lt;title&gt;Chronic pain disorders in HIV primary care: clinical characteristics and association with healthcare utilization&lt;/title&gt;&lt;secondary-title&gt;Pain&lt;/secondary-title&gt;&lt;/titles&gt;&lt;periodical&gt;&lt;full-title&gt;Pain&lt;/full-title&gt;&lt;/periodical&gt;&lt;pages&gt;931-937&lt;/pages&gt;&lt;volume&gt;157&lt;/volume&gt;&lt;number&gt;4&lt;/number&gt;&lt;dates&gt;&lt;year&gt;2016&lt;/year&gt;&lt;pub-dates&gt;&lt;date&gt;Apr&lt;/date&gt;&lt;/pub-dates&gt;&lt;/dates&gt;&lt;isbn&gt;0304-3959&lt;/isbn&gt;&lt;accession-num&gt;WOS:000378261600020&lt;/accession-num&gt;&lt;urls&gt;&lt;related-urls&gt;&lt;url&gt;&lt;style face="underline" font="default" size="100%"&gt;&amp;lt;Go to ISI&amp;gt;://WOS:000378261600020&lt;/style&gt;&lt;/url&gt;&lt;/related-urls&gt;&lt;/urls&gt;&lt;electronic-resource-num&gt;10.1097/j.pain.0000000000000462&lt;/electronic-resource-num&gt;&lt;/record&gt;&lt;/Cite&gt;&lt;/EndNote&gt;</w:instrText>
            </w:r>
            <w:r w:rsidRPr="00A749AF"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47]</w:t>
            </w:r>
            <w:r w:rsidRPr="00A749AF">
              <w:rPr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797F108D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50.0 (10.2)</w:t>
            </w:r>
            <w:r w:rsidRPr="00CA670F">
              <w:rPr>
                <w:color w:val="000000"/>
              </w:rPr>
              <w:br/>
              <w:t>No Pain: 46.6 (11.5)</w:t>
            </w:r>
          </w:p>
        </w:tc>
        <w:tc>
          <w:tcPr>
            <w:tcW w:w="1418" w:type="dxa"/>
            <w:vAlign w:val="bottom"/>
          </w:tcPr>
          <w:p w14:paraId="1AAAD7A7" w14:textId="77777777" w:rsidR="0085403D" w:rsidRPr="009C296B" w:rsidRDefault="0085403D" w:rsidP="007910FA">
            <w:pPr>
              <w:rPr>
                <w:b/>
              </w:rPr>
            </w:pPr>
            <w:r w:rsidRPr="009C296B">
              <w:rPr>
                <w:color w:val="000000"/>
              </w:rPr>
              <w:t>Pain: 50.0</w:t>
            </w:r>
            <w:r w:rsidRPr="009C296B">
              <w:rPr>
                <w:color w:val="000000"/>
              </w:rPr>
              <w:br/>
              <w:t>No Pain: 62.0</w:t>
            </w:r>
          </w:p>
        </w:tc>
        <w:tc>
          <w:tcPr>
            <w:tcW w:w="1984" w:type="dxa"/>
            <w:vAlign w:val="bottom"/>
          </w:tcPr>
          <w:p w14:paraId="271FE0D6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Black: 45.0/50.0</w:t>
            </w:r>
          </w:p>
          <w:p w14:paraId="0D0129F1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Hispanic: 44.0/36.0</w:t>
            </w:r>
          </w:p>
          <w:p w14:paraId="00B2BEDF" w14:textId="77777777" w:rsidR="0085403D" w:rsidRPr="003F554A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White: 6.0/9.0</w:t>
            </w:r>
          </w:p>
        </w:tc>
        <w:tc>
          <w:tcPr>
            <w:tcW w:w="1985" w:type="dxa"/>
            <w:vAlign w:val="bottom"/>
          </w:tcPr>
          <w:p w14:paraId="64512CF4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19367279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ICD-9 diagnoses; NRS</w:t>
            </w:r>
          </w:p>
        </w:tc>
      </w:tr>
      <w:tr w:rsidR="0085403D" w14:paraId="4BE9F8AB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15B2CD2C" w14:textId="77777777" w:rsidR="0085403D" w:rsidRPr="000723ED" w:rsidRDefault="0085403D" w:rsidP="007910FA">
            <w:pPr>
              <w:rPr>
                <w:b/>
                <w:sz w:val="21"/>
                <w:szCs w:val="21"/>
              </w:rPr>
            </w:pPr>
            <w:r w:rsidRPr="000723ED">
              <w:rPr>
                <w:color w:val="000000"/>
                <w:sz w:val="21"/>
                <w:szCs w:val="21"/>
              </w:rPr>
              <w:t>Kirkland (Thesis; 2012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LaXJrbGFuZDwvQXV0aG9yPjxZZWFyPjIwMTI8L1llYXI+
PFJlY051bT4yMDI0PC9SZWNOdW0+PERpc3BsYXlUZXh0Pls1MF08L0Rpc3BsYXlUZXh0PjxyZWNv
cmQ+PHJlYy1udW1iZXI+MjAyNDwvcmVjLW51bWJlcj48Zm9yZWlnbi1rZXlzPjxrZXkgYXBwPSJF
TiIgZGItaWQ9Ind0NWYyZWF6cTJwYWRlZTBzd2M1cHJ0djV3dHJhZXp2dmQ5eiIgdGltZXN0YW1w
PSIxNTE3MzEwODgwIj4yMDI0PC9rZXk+PC9mb3JlaWduLWtleXM+PHJlZi10eXBlIG5hbWU9IkJv
b2siPjY8L3JlZi10eXBlPjxjb250cmlidXRvcnM+PGF1dGhvcnM+PGF1dGhvcj5LaXJrbGFuZCwg
S2FsZSBFZG5leTwvYXV0aG9yPjwvYXV0aG9ycz48L2NvbnRyaWJ1dG9ycz48YXV0aC1hZGRyZXNz
PktpcmtsYW5kLCBLYWxlIEVkbmV5OiBVIE1pc3Npc3NpcHBpLCBVUzwvYXV0aC1hZGRyZXNzPjx0
aXRsZXM+PHRpdGxlPlBzeWNob2xvZ2ljYWwgZmFjdG9ycyBpbiBISVYtcmVsYXRlZCBoZWFkYWNo
ZXMgKGRvY3RvcmFsIHRoZXNpcyk8L3RpdGxlPjxzZWNvbmRhcnktdGl0bGU+RGlzc2VydGF0aW9u
IEFic3RyYWN0cyBJbnRlcm5hdGlvbmFsOiBTZWN0aW9uIEI6IFRoZSBTY2llbmNlcyBhbmQgRW5n
aW5lZXJpbmc8L3NlY29uZGFyeS10aXRsZT48L3RpdGxlcz48cGVyaW9kaWNhbD48ZnVsbC10aXRs
ZT5EaXNzZXJ0YXRpb24gQWJzdHJhY3RzIEludGVybmF0aW9uYWw6IFNlY3Rpb24gQjogVGhlIFNj
aWVuY2VzIGFuZCBFbmdpbmVlcmluZzwvZnVsbC10aXRsZT48L3BlcmlvZGljYWw+PHBhZ2VzPjU2
MTY8L3BhZ2VzPjx2b2x1bWU+NzI8L3ZvbHVtZT48bnVtYmVyPjktQjwvbnVtYmVyPjxrZXl3b3Jk
cz48a2V5d29yZD5wc3ljaG9sb2dpY2FsIGZhY3RvcnMsIEhJViBpbmZlY3RlZCBwZW9wbGUsIGhl
YWRhY2hlcywgcHN5Y2hpYXRyaWMgY29tb3JiaWRpdGllczwva2V5d29yZD48a2V5d29yZD4qYWlk
czwva2V5d29yZD48a2V5d29yZD4qQ29tb3JiaWRpdHk8L2tleXdvcmQ+PGtleXdvcmQ+KlBzeWNo
b2R5bmFtaWNzPC9rZXl3b3JkPjxrZXl3b3JkPkhlYWRhY2hlPC9rZXl3b3JkPjxrZXl3b3JkPlBo
eXNpb2xvZ2ljYWwgUHN5Y2hvbG9neSAmYW1wOyBOZXVyb3NjaWVuY2UgWzI1MDBdPC9rZXl3b3Jk
PjxrZXl3b3JkPkh1bWFuIE91dHBhdGllbnQ8L2tleXdvcmQ+PC9rZXl3b3Jkcz48ZGF0ZXM+PHll
YXI+MjAxMjwveWVhcj48L2RhdGVzPjxwdWItbG9jYXRpb24+QW5uIEFyYm9yLCBNaWNoaWdhbjwv
cHViLWxvY2F0aW9uPjxwdWJsaXNoZXI+VU1JIENvbXBhbnk8L3B1Ymxpc2hlcj48aXNibj4wNDE5
LTQyMTc8L2lzYm4+PGFjY2Vzc2lvbi1udW0+RGlzc2VydGF0aW9uIEFic3RyYWN0OiAyMDEyLTk5
MDYwLTI4MTwvYWNjZXNzaW9uLW51bT48d29yay10eXBlPkRpc3NlcnRhdGlvbiYjeEQ7RW1waXJp
Y2FsIFN0dWR5OyBJbnRlcnZpZXc7IFF1YW50aXRhdGl2ZSBTdHVkeTwvd29yay10eXBlPjx1cmxz
PjxyZWxhdGVkLXVybHM+PHVybD48c3R5bGUgZmFjZT0idW5kZXJsaW5lIiBmb250PSJkZWZhdWx0
IiBzaXplPSIxMDAlIj5odHRwOi8vc2hpYmJvbGV0aC5vdmlkLmNvbS9zZWN1cmUvP1Q9SlMmYW1w
O0NTQz1ZJmFtcDtORVdTPU4mYW1wO1BBR0U9ZnVsbHRleHQmYW1wO0Q9cHN5YzkmYW1wO0FOPTIw
MTItOTkwNjAtMjgxPC9zdHlsZT48L3VybD48dXJsPjxzdHlsZSBmYWNlPSJ1bmRlcmxpbmUiIGZv
bnQ9ImRlZmF1bHQiIHNpemU9IjEwMCUiPmh0dHA6Ly9zZngua2NsLmFjLnVrL2tpbmdzP3NpZD1P
VklEOnBzeWNkYiZhbXA7aWQ9cG1pZDomYW1wO2lkPWRvaTomYW1wO2dlbnJlPWFydGljbGUmYW1w
O2F0aXRsZT1Qc3ljaG9sb2dpY2FsK2ZhY3RvcnMraW4rSElWLXJlbGF0ZWQraGVhZGFjaGVzLiZh
bXA7dGl0bGU9RGlzc2VydGF0aW9uK0Fic3RyYWN0cytJbnRlcm5hdGlvbmFsJTNBK1NlY3Rpb24r
QiUzQStUaGUrU2NpZW5jZXMrYW5kK0VuZ2luZWVyaW5nJmFtcDtpc3NuPTA0MTktNDIxNyZhbXA7
ZGF0ZT0yMDEyJmFtcDt2b2x1bWU9NzImYW1wO2lzc3VlPTktQiZhbXA7c3BhZ2U9NTYxNiZhbXA7
YXVsYXN0PUtpcmtsYW5kJTJDK0thbGUrRWRuZXkmYW1wO2lzYm49OTc4LTEtMTI0LTc0NDkwLTIm
YW1wO19fY2hhcl9zZXQ9dXRmODwvc3R5bGU+PC91cmw+PC9yZWxhdGVkLXVybHM+PC91cmxzPjxy
ZW1vdGUtZGF0YWJhc2UtbmFtZT5Qc3ljSU5GTz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LaXJrbGFuZDwvQXV0aG9yPjxZZWFyPjIwMTI8L1llYXI+
PFJlY051bT4yMDI0PC9SZWNOdW0+PERpc3BsYXlUZXh0Pls1MF08L0Rpc3BsYXlUZXh0PjxyZWNv
cmQ+PHJlYy1udW1iZXI+MjAyNDwvcmVjLW51bWJlcj48Zm9yZWlnbi1rZXlzPjxrZXkgYXBwPSJF
TiIgZGItaWQ9Ind0NWYyZWF6cTJwYWRlZTBzd2M1cHJ0djV3dHJhZXp2dmQ5eiIgdGltZXN0YW1w
PSIxNTE3MzEwODgwIj4yMDI0PC9rZXk+PC9mb3JlaWduLWtleXM+PHJlZi10eXBlIG5hbWU9IkJv
b2siPjY8L3JlZi10eXBlPjxjb250cmlidXRvcnM+PGF1dGhvcnM+PGF1dGhvcj5LaXJrbGFuZCwg
S2FsZSBFZG5leTwvYXV0aG9yPjwvYXV0aG9ycz48L2NvbnRyaWJ1dG9ycz48YXV0aC1hZGRyZXNz
PktpcmtsYW5kLCBLYWxlIEVkbmV5OiBVIE1pc3Npc3NpcHBpLCBVUzwvYXV0aC1hZGRyZXNzPjx0
aXRsZXM+PHRpdGxlPlBzeWNob2xvZ2ljYWwgZmFjdG9ycyBpbiBISVYtcmVsYXRlZCBoZWFkYWNo
ZXMgKGRvY3RvcmFsIHRoZXNpcyk8L3RpdGxlPjxzZWNvbmRhcnktdGl0bGU+RGlzc2VydGF0aW9u
IEFic3RyYWN0cyBJbnRlcm5hdGlvbmFsOiBTZWN0aW9uIEI6IFRoZSBTY2llbmNlcyBhbmQgRW5n
aW5lZXJpbmc8L3NlY29uZGFyeS10aXRsZT48L3RpdGxlcz48cGVyaW9kaWNhbD48ZnVsbC10aXRs
ZT5EaXNzZXJ0YXRpb24gQWJzdHJhY3RzIEludGVybmF0aW9uYWw6IFNlY3Rpb24gQjogVGhlIFNj
aWVuY2VzIGFuZCBFbmdpbmVlcmluZzwvZnVsbC10aXRsZT48L3BlcmlvZGljYWw+PHBhZ2VzPjU2
MTY8L3BhZ2VzPjx2b2x1bWU+NzI8L3ZvbHVtZT48bnVtYmVyPjktQjwvbnVtYmVyPjxrZXl3b3Jk
cz48a2V5d29yZD5wc3ljaG9sb2dpY2FsIGZhY3RvcnMsIEhJViBpbmZlY3RlZCBwZW9wbGUsIGhl
YWRhY2hlcywgcHN5Y2hpYXRyaWMgY29tb3JiaWRpdGllczwva2V5d29yZD48a2V5d29yZD4qYWlk
czwva2V5d29yZD48a2V5d29yZD4qQ29tb3JiaWRpdHk8L2tleXdvcmQ+PGtleXdvcmQ+KlBzeWNo
b2R5bmFtaWNzPC9rZXl3b3JkPjxrZXl3b3JkPkhlYWRhY2hlPC9rZXl3b3JkPjxrZXl3b3JkPlBo
eXNpb2xvZ2ljYWwgUHN5Y2hvbG9neSAmYW1wOyBOZXVyb3NjaWVuY2UgWzI1MDBdPC9rZXl3b3Jk
PjxrZXl3b3JkPkh1bWFuIE91dHBhdGllbnQ8L2tleXdvcmQ+PC9rZXl3b3Jkcz48ZGF0ZXM+PHll
YXI+MjAxMjwveWVhcj48L2RhdGVzPjxwdWItbG9jYXRpb24+QW5uIEFyYm9yLCBNaWNoaWdhbjwv
cHViLWxvY2F0aW9uPjxwdWJsaXNoZXI+VU1JIENvbXBhbnk8L3B1Ymxpc2hlcj48aXNibj4wNDE5
LTQyMTc8L2lzYm4+PGFjY2Vzc2lvbi1udW0+RGlzc2VydGF0aW9uIEFic3RyYWN0OiAyMDEyLTk5
MDYwLTI4MTwvYWNjZXNzaW9uLW51bT48d29yay10eXBlPkRpc3NlcnRhdGlvbiYjeEQ7RW1waXJp
Y2FsIFN0dWR5OyBJbnRlcnZpZXc7IFF1YW50aXRhdGl2ZSBTdHVkeTwvd29yay10eXBlPjx1cmxz
PjxyZWxhdGVkLXVybHM+PHVybD48c3R5bGUgZmFjZT0idW5kZXJsaW5lIiBmb250PSJkZWZhdWx0
IiBzaXplPSIxMDAlIj5odHRwOi8vc2hpYmJvbGV0aC5vdmlkLmNvbS9zZWN1cmUvP1Q9SlMmYW1w
O0NTQz1ZJmFtcDtORVdTPU4mYW1wO1BBR0U9ZnVsbHRleHQmYW1wO0Q9cHN5YzkmYW1wO0FOPTIw
MTItOTkwNjAtMjgxPC9zdHlsZT48L3VybD48dXJsPjxzdHlsZSBmYWNlPSJ1bmRlcmxpbmUiIGZv
bnQ9ImRlZmF1bHQiIHNpemU9IjEwMCUiPmh0dHA6Ly9zZngua2NsLmFjLnVrL2tpbmdzP3NpZD1P
VklEOnBzeWNkYiZhbXA7aWQ9cG1pZDomYW1wO2lkPWRvaTomYW1wO2dlbnJlPWFydGljbGUmYW1w
O2F0aXRsZT1Qc3ljaG9sb2dpY2FsK2ZhY3RvcnMraW4rSElWLXJlbGF0ZWQraGVhZGFjaGVzLiZh
bXA7dGl0bGU9RGlzc2VydGF0aW9uK0Fic3RyYWN0cytJbnRlcm5hdGlvbmFsJTNBK1NlY3Rpb24r
QiUzQStUaGUrU2NpZW5jZXMrYW5kK0VuZ2luZWVyaW5nJmFtcDtpc3NuPTA0MTktNDIxNyZhbXA7
ZGF0ZT0yMDEyJmFtcDt2b2x1bWU9NzImYW1wO2lzc3VlPTktQiZhbXA7c3BhZ2U9NTYxNiZhbXA7
YXVsYXN0PUtpcmtsYW5kJTJDK0thbGUrRWRuZXkmYW1wO2lzYm49OTc4LTEtMTI0LTc0NDkwLTIm
YW1wO19fY2hhcl9zZXQ9dXRmODwvc3R5bGU+PC91cmw+PC9yZWxhdGVkLXVybHM+PC91cmxzPjxy
ZW1vdGUtZGF0YWJhc2UtbmFtZT5Qc3ljSU5GTz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50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0775BDB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 43.28 (11.</w:t>
            </w:r>
            <w:r>
              <w:rPr>
                <w:color w:val="000000"/>
              </w:rPr>
              <w:t>7</w:t>
            </w:r>
            <w:r w:rsidRPr="00CA670F">
              <w:rPr>
                <w:color w:val="000000"/>
              </w:rPr>
              <w:t xml:space="preserve">) </w:t>
            </w:r>
            <w:r w:rsidRPr="00CA670F">
              <w:rPr>
                <w:color w:val="000000"/>
              </w:rPr>
              <w:br/>
              <w:t>No Pain: 43.</w:t>
            </w:r>
            <w:r>
              <w:rPr>
                <w:color w:val="000000"/>
              </w:rPr>
              <w:t>2</w:t>
            </w:r>
            <w:r w:rsidRPr="00CA670F">
              <w:rPr>
                <w:color w:val="000000"/>
              </w:rPr>
              <w:t xml:space="preserve"> (13.</w:t>
            </w:r>
            <w:r>
              <w:rPr>
                <w:color w:val="000000"/>
              </w:rPr>
              <w:t>3</w:t>
            </w:r>
            <w:r w:rsidRPr="00CA670F">
              <w:rPr>
                <w:color w:val="000000"/>
              </w:rPr>
              <w:t>)</w:t>
            </w:r>
          </w:p>
        </w:tc>
        <w:tc>
          <w:tcPr>
            <w:tcW w:w="1418" w:type="dxa"/>
            <w:vAlign w:val="bottom"/>
          </w:tcPr>
          <w:p w14:paraId="4AFC002E" w14:textId="77777777" w:rsidR="0085403D" w:rsidRPr="009C296B" w:rsidRDefault="0085403D" w:rsidP="007910FA">
            <w:pPr>
              <w:rPr>
                <w:b/>
              </w:rPr>
            </w:pPr>
            <w:r w:rsidRPr="009C296B">
              <w:rPr>
                <w:color w:val="000000"/>
              </w:rPr>
              <w:t>Pain: 52.4</w:t>
            </w:r>
            <w:r w:rsidRPr="009C296B">
              <w:rPr>
                <w:color w:val="000000"/>
              </w:rPr>
              <w:br/>
              <w:t>No Pain: 49.5</w:t>
            </w:r>
          </w:p>
        </w:tc>
        <w:tc>
          <w:tcPr>
            <w:tcW w:w="1984" w:type="dxa"/>
            <w:vAlign w:val="bottom"/>
          </w:tcPr>
          <w:p w14:paraId="409FB15D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Black: 74.8/73.1</w:t>
            </w:r>
          </w:p>
        </w:tc>
        <w:tc>
          <w:tcPr>
            <w:tcW w:w="1985" w:type="dxa"/>
            <w:vAlign w:val="bottom"/>
          </w:tcPr>
          <w:p w14:paraId="49640FA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8.</w:t>
            </w:r>
            <w:r>
              <w:rPr>
                <w:color w:val="000000"/>
              </w:rPr>
              <w:t>6</w:t>
            </w:r>
            <w:r w:rsidRPr="00CA670F">
              <w:rPr>
                <w:color w:val="000000"/>
              </w:rPr>
              <w:t xml:space="preserve"> (6.0) </w:t>
            </w:r>
            <w:r w:rsidRPr="00CA670F">
              <w:rPr>
                <w:color w:val="000000"/>
              </w:rPr>
              <w:br/>
              <w:t xml:space="preserve">No Pain: </w:t>
            </w:r>
            <w:r>
              <w:rPr>
                <w:color w:val="000000"/>
              </w:rPr>
              <w:t>8.0</w:t>
            </w:r>
            <w:r w:rsidRPr="00CA670F">
              <w:rPr>
                <w:color w:val="000000"/>
              </w:rPr>
              <w:t xml:space="preserve"> (5.4)</w:t>
            </w:r>
          </w:p>
        </w:tc>
        <w:tc>
          <w:tcPr>
            <w:tcW w:w="1559" w:type="dxa"/>
            <w:vAlign w:val="bottom"/>
          </w:tcPr>
          <w:p w14:paraId="1EB975D4" w14:textId="77DFEA76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Interview</w:t>
            </w:r>
            <w:r>
              <w:rPr>
                <w:color w:val="000000"/>
              </w:rPr>
              <w:t xml:space="preserve"> (IHS criteria)</w:t>
            </w:r>
            <w:r w:rsidRPr="00CA670F">
              <w:rPr>
                <w:color w:val="000000"/>
              </w:rPr>
              <w:t xml:space="preserve">; </w:t>
            </w:r>
            <w:r>
              <w:rPr>
                <w:color w:val="000000"/>
              </w:rPr>
              <w:t>BHS; MIDAS; HIT-6</w:t>
            </w:r>
          </w:p>
        </w:tc>
      </w:tr>
      <w:tr w:rsidR="0085403D" w14:paraId="47F6F945" w14:textId="77777777" w:rsidTr="007910FA">
        <w:trPr>
          <w:trHeight w:val="707"/>
        </w:trPr>
        <w:tc>
          <w:tcPr>
            <w:tcW w:w="2411" w:type="dxa"/>
            <w:vAlign w:val="bottom"/>
          </w:tcPr>
          <w:p w14:paraId="69F589DE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r w:rsidRPr="00CF1195">
              <w:rPr>
                <w:color w:val="000000"/>
                <w:sz w:val="21"/>
                <w:szCs w:val="21"/>
              </w:rPr>
              <w:t>Knowlton et al. (2015)</w:t>
            </w:r>
            <w:r w:rsidRPr="00CF1195">
              <w:rPr>
                <w:color w:val="000000"/>
                <w:sz w:val="21"/>
                <w:szCs w:val="21"/>
                <w:vertAlign w:val="superscript"/>
              </w:rPr>
              <w:t>1</w:t>
            </w:r>
            <w:r>
              <w:rPr>
                <w:color w:val="000000"/>
                <w:sz w:val="21"/>
                <w:szCs w:val="21"/>
              </w:rPr>
              <w:t xml:space="preserve"> Mitchell et al. (2016;</w:t>
            </w:r>
            <w:r w:rsidRPr="00CF1195">
              <w:rPr>
                <w:color w:val="000000"/>
                <w:sz w:val="21"/>
                <w:szCs w:val="21"/>
              </w:rPr>
              <w:t xml:space="preserve"> 2017ab</w:t>
            </w:r>
            <w:r w:rsidRPr="00CF1195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CF1195">
              <w:rPr>
                <w:color w:val="000000"/>
                <w:sz w:val="21"/>
                <w:szCs w:val="21"/>
              </w:rPr>
              <w:t xml:space="preserve">) 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Lbm93bHRvbjwvQXV0aG9yPjxZZWFyPjIwMTU8L1llYXI+
PFJlY051bT4yMDI1PC9SZWNOdW0+PERpc3BsYXlUZXh0Pls1Miw3Mi03NF08L0Rpc3BsYXlUZXh0
PjxyZWNvcmQ+PHJlYy1udW1iZXI+MjAyNTwvcmVjLW51bWJlcj48Zm9yZWlnbi1rZXlzPjxrZXkg
YXBwPSJFTiIgZGItaWQ9Ind0NWYyZWF6cTJwYWRlZTBzd2M1cHJ0djV3dHJhZXp2dmQ5eiIgdGlt
ZXN0YW1wPSIxNTE3MzEwODgwIj4yMDI1PC9rZXk+PC9mb3JlaWduLWtleXM+PHJlZi10eXBlIG5h
bWU9IkpvdXJuYWwgQXJ0aWNsZSI+MTc8L3JlZi10eXBlPjxjb250cmlidXRvcnM+PGF1dGhvcnM+
PGF1dGhvcj5Lbm93bHRvbiwgQW15IFIuPC9hdXRob3I+PGF1dGhvcj5OZ3V5ZW4sIFRyYW5nIFEu
PC9hdXRob3I+PGF1dGhvcj5Sb2JpbnNvbiwgQWxseXNoYSBDLjwvYXV0aG9yPjxhdXRob3I+SGFy
cmVsbCwgUGF1bCBULjwvYXV0aG9yPjxhdXRob3I+TWl0Y2hlbGwsIE1hcnkgTS48L2F1dGhvcj48
L2F1dGhvcnM+PC9jb250cmlidXRvcnM+PHRpdGxlcz48dGl0bGU+UGFpbiBzeW1wdG9tcyBhc3Nv
Y2lhdGVkIHdpdGggb3Bpb2lkIHVzZSBhbW9uZyB2dWxuZXJhYmxlIHBlcnNvbnMgd2l0aCBISVY6
IEFuIGV4cGxvcmF0b3J5IHN0dWR5IHdpdGggaW1wbGljYXRpb25zIGZvciBwYWxsaWF0aXZlIGNh
cmUgYW5kIG9waW9pZCBhYnVzZSBwcmV2ZW50aW9uPC90aXRsZT48c2Vjb25kYXJ5LXRpdGxlPkpv
dXJuYWwgb2YgUGFsbGlhdGl2ZSBDYXJlPC9zZWNvbmRhcnktdGl0bGU+PC90aXRsZXM+PHBlcmlv
ZGljYWw+PGZ1bGwtdGl0bGU+Sm91cm5hbCBvZiBQYWxsaWF0aXZlIENhcmU8L2Z1bGwtdGl0bGU+
PGFiYnItMT5KLiBQYWxsaWF0LiBDYXJlPC9hYmJyLTE+PGFiYnItMj5KIFBhbGxpYXQgQ2FyZTwv
YWJici0yPjwvcGVyaW9kaWNhbD48cGFnZXM+MjI4LTIzMzwvcGFnZXM+PHZvbHVtZT4zMTwvdm9s
dW1lPjxudW1iZXI+NDwvbnVtYmVyPjxkYXRlcz48eWVhcj4yMDE1PC95ZWFyPjxwdWItZGF0ZXM+
PGRhdGU+RGVjPC9kYXRlPjwvcHViLWRhdGVzPjwvZGF0ZXM+PGlzYm4+MDgyNS04NTk3PC9pc2Ju
PjxhY2Nlc3Npb24tbnVtPldPUzowMDAzNjczNTgxMDAwMDQ8L2FjY2Vzc2lvbi1udW0+PHVybHM+
PHJlbGF0ZWQtdXJscz48dXJsPjxzdHlsZSBmYWNlPSJ1bmRlcmxpbmUiIGZvbnQ9ImRlZmF1bHQi
IHNpemU9IjEwMCUiPiZsdDtHbyB0byBJU0kmZ3Q7Oi8vV09TOjAwMDM2NzM1ODEwMDAwNDwvc3R5
bGU+PC91cmw+PC9yZWxhdGVkLXVybHM+PC91cmxzPjwvcmVjb3JkPjwvQ2l0ZT48Q2l0ZT48QXV0
aG9yPk1pdGNoZWxsPC9BdXRob3I+PFllYXI+MjAxNzwvWWVhcj48UmVjTnVtPjIwNzg8L1JlY051
bT48cmVjb3JkPjxyZWMtbnVtYmVyPjIwNzg8L3JlYy1udW1iZXI+PGZvcmVpZ24ta2V5cz48a2V5
IGFwcD0iRU4iIGRiLWlkPSJ3dDVmMmVhenEycGFkZWUwc3djNXBydHY1d3RyYWV6dnZkOXoiIHRp
bWVzdGFtcD0iMTUxNzMxMDk3MSI+MjA3ODwva2V5PjwvZm9yZWlnbi1rZXlzPjxyZWYtdHlwZSBu
YW1lPSJKb3VybmFsIEFydGljbGUiPjE3PC9yZWYtdHlwZT48Y29udHJpYnV0b3JzPjxhdXRob3Jz
PjxhdXRob3I+TWl0Y2hlbGwsIE1hcnk8L2F1dGhvcj48YXV0aG9yPk5ndXllbiwgVHJhbmc8L2F1
dGhvcj48YXV0aG9yPk1hcmFnaC1CYXNzLCBBbGx5c2hhPC9hdXRob3I+PGF1dGhvcj5Jc2VuYmVy
ZywgU2FyaW5hPC9hdXRob3I+PGF1dGhvcj5CZWFjaCwgTWFyeTwvYXV0aG9yPjxhdXRob3I+S25v
d2x0b24sIEFteTwvYXV0aG9yPjwvYXV0aG9ycz48L2NvbnRyaWJ1dG9ycz48YXV0aC1hZGRyZXNz
PkRlcGFydG1lbnQgb2YgSGVhbHRoLCBCZWhhdmlvciBhbmQgU29jaWV0eSAsIEpvaG5zIEhvcGtp
bnMgQmxvb21iZXJnIFNjaG9vbCBvZiBQdWJsaWMgSGVhbHRoICwgMjIxMyBNY0VsZGVycnkgU3Qu
LCAybmQgRmxvb3IgQmFsdGltb3JlIDIxMjA1IFVTQTsgRGVwYXJ0bWVudCBvZiBNZW50YWwgSGVh
bHRoICwgSm9obnMgSG9wa2lucyBCbG9vbWJlcmcgU2Nob29sIG9mIFB1YmxpYyBIZWFsdGggLCBC
YWx0aW1vcmUgVVNBOyBKb2hucyBIb3BraW5zIFNjaG9vbCBvZiBNZWRpY2luZSAsIEJhbHRpbW9y
ZSBVU0E7IERlcGFydG1lbnQgb2YgSGVhbHRoLCBCZWhhdmlvciBhbmQgU29jaWV0eSAsIEpvaG5z
IEhvcGtpbnMgQmxvb21iZXJnIFNjaG9vbCBvZiBQdWJsaWMgSGVhbHRoICwgNjI0IE4uIEJyb2Fk
d2F5LCBSb29tIDc0NSBCYWx0aW1vcmUgMjEyMDUgVVNBPC9hdXRoLWFkZHJlc3M+PHRpdGxlcz48
dGl0bGU+UGF0aWVudC1wcm92aWRlciBlbmdhZ2VtZW50IGFuZCBjaHJvbmljIHBhaW4gaW4gZHJ1
Zy11c2luZywgcHJpbWFyaWx5IEFmcmljYW4gQW1lcmljYW4gcGVyc29ucyBsaXZpbmcgd2l0aCBI
SVYvQUlEUzwvdGl0bGU+PHNlY29uZGFyeS10aXRsZT5BSURTICZhbXA7IEJlaGF2PC9zZWNvbmRh
cnktdGl0bGU+PC90aXRsZXM+PHBlcmlvZGljYWw+PGZ1bGwtdGl0bGU+QUlEUyAmYW1wOyBCZWhh
djwvZnVsbC10aXRsZT48L3BlcmlvZGljYWw+PHBhZ2VzPjE3NjgtMTc3NDwvcGFnZXM+PHZvbHVt
ZT4yMTwvdm9sdW1lPjxudW1iZXI+NjwvbnVtYmVyPjxrZXl3b3Jkcz48a2V5d29yZD5QaHlzaWNp
YW4tUGF0aWVudCBSZWxhdGlvbnM8L2tleXdvcmQ+PGtleXdvcmQ+Q2hyb25pYyBQYWluPC9rZXl3
b3JkPjxrZXl3b3JkPkhJVi1JbmZlY3RlZCBQYXRpZW50czwva2V5d29yZD48a2V5d29yZD5TdWJz
dGFuY2UgQWJ1c2Vyczwva2V5d29yZD48a2V5d29yZD5IdW1hbjwva2V5d29yZD48a2V5d29yZD5C
bGFja3M8L2tleXdvcmQ+PGtleXdvcmQ+QW50aS1SZXRyb3ZpcmFsIEFnZW50cyAtLSBUaGVyYXBl
dXRpYyBVc2U8L2tleXdvcmQ+PGtleXdvcmQ+RGVwcmVzc2lvbjwva2V5d29yZD48a2V5d29yZD5E
YXRhIEFuYWx5c2lzPC9rZXl3b3JkPjxrZXl3b3JkPk1lZGljYXRpb24gQ29tcGxpYW5jZTwva2V5
d29yZD48L2tleXdvcmRzPjxkYXRlcz48eWVhcj4yMDE3PC95ZWFyPjwvZGF0ZXM+PHB1Yi1sb2Nh
dGlvbj4sICZsdDtCbGFuayZndDs8L3B1Yi1sb2NhdGlvbj48cHVibGlzaGVyPlNwcmluZ2VyIFNj
aWVuY2UgJmFtcDsgQnVzaW5lc3MgTWVkaWEgQi5WLjwvcHVibGlzaGVyPjxpc2JuPjEwOTAtNzE2
NTwvaXNibj48YWNjZXNzaW9uLW51bT4xMjI5MTk0NDQuIExhbmd1YWdlOiBFbmdsaXNoLiBFbnRy
eSBEYXRlOiAyMDE3MDUxOS4gUmV2aXNpb24gRGF0ZTogMjAxNzA1MTkuIFB1YmxpY2F0aW9uIFR5
cGU6IEFydGljbGUuIEpvdXJuYWwgU3Vic2V0OiBCaW9tZWRpY2FsPC9hY2Nlc3Npb24tbnVtPjx1
cmxzPjxyZWxhdGVkLXVybHM+PHVybD48c3R5bGUgZmFjZT0idW5kZXJsaW5lIiBmb250PSJkZWZh
dWx0IiBzaXplPSIxMDAlIj5odHRwOi8vc2VhcmNoLmVic2NvaG9zdC5jb20vbG9naW4uYXNweD9k
aXJlY3Q9dHJ1ZSZhbXA7ZGI9Y2luMjAmYW1wO0FOPTEyMjkxOTQ0NCZhbXA7c2l0ZT1laG9zdC1s
aXZlPC9zdHlsZT48L3VybD48L3JlbGF0ZWQtdXJscz48L3VybHM+PGVsZWN0cm9uaWMtcmVzb3Vy
Y2UtbnVtPjEwLjEwMDcvczEwNDYxLTAxNi0xNTkyLTY8L2VsZWN0cm9uaWMtcmVzb3VyY2UtbnVt
PjxyZW1vdGUtZGF0YWJhc2UtbmFtZT5jaW4yMDwvcmVtb3RlLWRhdGFiYXNlLW5hbWU+PHJlbW90
ZS1kYXRhYmFzZS1wcm92aWRlcj5FQlNDT2hvc3Q8L3JlbW90ZS1kYXRhYmFzZS1wcm92aWRlcj48
L3JlY29yZD48L0NpdGU+PENpdGU+PEF1dGhvcj5NaXRjaGVsbDwvQXV0aG9yPjxZZWFyPjIwMTY8
L1llYXI+PFJlY051bT4yMDc3PC9SZWNOdW0+PHJlY29yZD48cmVjLW51bWJlcj4yMDc3PC9yZWMt
bnVtYmVyPjxmb3JlaWduLWtleXM+PGtleSBhcHA9IkVOIiBkYi1pZD0id3Q1ZjJlYXpxMnBhZGVl
MHN3YzVwcnR2NXd0cmFlenZ2ZDl6IiB0aW1lc3RhbXA9IjE1MTczMTA5NzEiPjIwNzc8L2tleT48
L2ZvcmVpZ24ta2V5cz48cmVmLXR5cGUgbmFtZT0iSm91cm5hbCBBcnRpY2xlIj4xNzwvcmVmLXR5
cGU+PGNvbnRyaWJ1dG9ycz48YXV0aG9ycz48YXV0aG9yPk1pdGNoZWxsLCBNLiBNLjwvYXV0aG9y
PjxhdXRob3I+TWFyYWdoLUJhc3MsIEEuIEMuPC9hdXRob3I+PGF1dGhvcj5OZ3V5ZW4sIFQuIFEu
PC9hdXRob3I+PGF1dGhvcj5Jc2VuYmVyZywgUy48L2F1dGhvcj48YXV0aG9yPktub3dsdG9uLCBB
LiBSLjwvYXV0aG9yPjwvYXV0aG9ycz48L2NvbnRyaWJ1dG9ycz48YXV0aC1hZGRyZXNzPihNaXRj
aGVsbCwgSXNlbmJlcmcsIEtub3dsdG9uKSBEZXBhcnRtZW50IG9mIEhlYWx0aCwgQmVoYXZpb3Ig
YW5kIFNvY2lldHksIEpvaG5zIEhvcGtpbnMgQmxvb21iZXJnIFNjaG9vbCBvZiBQdWJsaWMgSGVh
bHRoLCBCYWx0aW1vcmUsIE1ELCBVbml0ZWQgU3RhdGVzIChNYXJhZ2gtQmFzcykgRGVwYXJ0bWVu
dCBvZiBTdXJnZXJ5LCBIYXJ2YXJkIFNjaG9vbCBvZiBNZWRpY2luZSwgSGFydmFyZCBTY2hvb2wg
b2YgUHVibGljIEhlYWx0aCwgQ2VudGVyIGZvciBTdXJnZXJ5IGFuZCBQdWJsaWMgSGVhbHRoLCBC
cmlnaGFtIGFuZCBXb21lbiZhcG9zO3MgSG9zcGl0YWwsIEJvc3RvbiwgTUEsIFVuaXRlZCBTdGF0
ZXMgKE5ndXllbikgRGVwYXJ0bWVudCBvZiBNZW50YWwgSGVhbHRoLCBKb2hucyBIb3BraW5zIEJs
b29tYmVyZyBTY2hvb2wgb2YgUHVibGljIEhlYWx0aCwgQmFsdGltb3JlLCBNRCwgVW5pdGVkIFN0
YXRlczsgTS5NLiBNaXRjaGVsbCwgRGVwYXJ0bWVudCBvZiBIZWFsdGgsIEJlaGF2aW9yIGFuZCBT
b2NpZXR5LCBKb2hucyBIb3BraW5zIEJsb29tYmVyZyBTY2hvb2wgb2YgUHVibGljIEhlYWx0aCwg
QmFsdGltb3JlLCBNRCwgVW5pdGVkIFN0YXRlcy4gRS1tYWlsOiBtbWl0Y2gzMkBqaHUuZWR1PC9h
dXRoLWFkZHJlc3M+PHRpdGxlcz48dGl0bGU+VGhlIHJvbGUgb2YgY2hyb25pYyBwYWluIGFuZCBj
dXJyZW50IHN1YnN0YW5jZSB1c2UgaW4gcHJlZGljdGluZyBuZWdhdGl2ZSBzb2NpYWwgc3VwcG9y
dCBhbW9uZyBkaXNhZHZhbnRhZ2VkIHBlcnNvbnMgbGl2aW5nIHdpdGggSElWL0FJRFM8L3RpdGxl
PjxzZWNvbmRhcnktdGl0bGU+QUlEUyBDYXJlIDwvc2Vjb25kYXJ5LXRpdGxlPjwvdGl0bGVzPjxw
ZXJpb2RpY2FsPjxmdWxsLXRpdGxlPkFJRFMgQ2FyZTwvZnVsbC10aXRsZT48YWJici0xPkFJRFMg
Q2FyZTwvYWJici0xPjxhYmJyLTI+QUlEUyBDYXJlPC9hYmJyLTI+PC9wZXJpb2RpY2FsPjxwYWdl
cz4xMjgwLTEyODY8L3BhZ2VzPjx2b2x1bWU+Mjg8L3ZvbHVtZT48bnVtYmVyPjEwPC9udW1iZXI+
PGtleXdvcmRzPjxrZXl3b3JkPmJsYWNrL0FmcmljYW4tQW1lcmljYW48L2tleXdvcmQ+PGtleXdv
cmQ+Q2hyb25pYyBwYWluPC9rZXl3b3JkPjxrZXl3b3JkPmhpdi9haWRzPC9rZXl3b3JkPjxrZXl3
b3JkPm5lZ2F0aXZlIHNvY2lhbCBzdXBwb3J0PC9rZXl3b3JkPjxrZXl3b3JkPnN1YnN0YW5jZS9k
cnVnIHVzZTwva2V5d29yZD48a2V5d29yZD5hY3F1aXJlZCBpbW11bmUgZGVmaWNpZW5jeSBzeW5k
cm9tZS9kbSBbRGlzZWFzZSBNYW5hZ2VtZW50XTwva2V5d29yZD48a2V5d29yZD5hZHVsdDwva2V5
d29yZD48a2V5d29yZD5BZnJpY2FuIEFtZXJpY2FuPC9rZXl3b3JkPjxrZXl3b3JkPmFydGljbGU8
L2tleXdvcmQ+PGtleXdvcmQ+YmluZ2UgZHJpbmtpbmc8L2tleXdvcmQ+PGtleXdvcmQ+Y29udHJv
bGxlZCBzdHVkeTwva2V5d29yZD48a2V5d29yZD5mZW1hbGU8L2tleXdvcmQ+PGtleXdvcmQ+aHVt
YW48L2tleXdvcmQ+PGtleXdvcmQ+aW50cmF2ZW5vdXMgZHJ1ZyBhYnVzZTwva2V5d29yZD48a2V5
d29yZD5sb25naXR1ZGluYWwgc3R1ZHk8L2tleXdvcmQ+PGtleXdvcmQ+bWFqb3IgY2xpbmljYWwg
c3R1ZHk8L2tleXdvcmQ+PGtleXdvcmQ+bWFsZTwva2V5d29yZD48a2V5d29yZD5taWRkbGUgYWdl
ZDwva2V5d29yZD48a2V5d29yZD5ub25odW1hbjwva2V5d29yZD48a2V5d29yZD5wcmVkaWN0aW9u
PC9rZXl3b3JkPjxrZXl3b3JkPnByaW9yaXR5IGpvdXJuYWw8L2tleXdvcmQ+PGtleXdvcmQ+cXVh
bGl0eSBvZiBsaWZlPC9rZXl3b3JkPjxrZXl3b3JkPnNvY2lhbCBuZXR3b3JrPC9rZXl3b3JkPjxr
ZXl3b3JkPnNvY2lhbCBzdXBwb3J0PC9rZXl3b3JkPjxrZXl3b3JkPnN0cnVjdHVyYWwgZXF1YXRp
b24gbW9kZWxpbmc8L2tleXdvcmQ+PGtleXdvcmQ+c3Vic3RhbmNlIHVzZTwva2V5d29yZD48a2V5
d29yZD52aXJ1cyBsb2FkPC9rZXl3b3JkPjxrZXl3b3JkPmFsY29ob2w8L2tleXdvcmQ+PGtleXdv
cmQ+YmFyYml0dXJpYyBhY2lkIGRlcml2YXRpdmU8L2tleXdvcmQ+PGtleXdvcmQ+Y2VudHJhbCBz
dGltdWxhbnQgYWdlbnQ8L2tleXdvcmQ+PGtleXdvcmQ+Y29jYWluZTwva2V5d29yZD48a2V5d29y
ZD5kaWFtb3JwaGluZTwva2V5d29yZD48a2V5d29yZD5pbGxpY2l0IGRydWc8L2tleXdvcmQ+PGtl
eXdvcmQ+b3BpYXRlPC9rZXl3b3JkPjxrZXl3b3JkPnBzeWNoZWRlbGljIGFnZW50PC9rZXl3b3Jk
Pjwva2V5d29yZHM+PGRhdGVzPjx5ZWFyPjIwMTY8L3llYXI+PHB1Yi1kYXRlcz48ZGF0ZT4wMiBP
Y3Q8L2RhdGU+PC9wdWItZGF0ZXM+PC9kYXRlcz48aXNibj4wOTU0LTAxMjE7IDEzNjAtMDQ1MTwv
aXNibj48YWNjZXNzaW9uLW51bT42MDk2NDAzMDU8L2FjY2Vzc2lvbi1udW0+PHVybHM+PHJlbGF0
ZWQtdXJscz48dXJsPjxzdHlsZSBmYWNlPSJ1bmRlcmxpbmUiIGZvbnQ9ImRlZmF1bHQiIHNpemU9
IjEwMCUiPmh0dHA6Ly93d3cudGFuZGYuY28udWsvam91cm5hbHMvdGl0bGVzLzA5NTQwMTIxLmFz
cDwvc3R5bGU+PHN0eWxlIGZhY2U9Im5vcm1hbCIgZm9udD0iZGVmYXVsdCIgc2l6ZT0iMTAwJSI+
OyA8L3N0eWxlPjxzdHlsZSBmYWNlPSJ1bmRlcmxpbmUiIGZvbnQ9ImRlZmF1bHQiIHNpemU9IjEw
MCUiPmh0dHBzOi8vb3BlbmF0aGVucy5vdmlkLmNvbS9zZWN1cmUtc3NsL2hvbWUub2E/aWRwc2Vs
ZWN0PWh0dHBzOi8va2NsaWRwLmtjbC5hYy51ay9pZHAvc2hpYmJvbGV0aCZhbXA7ZW50aXR5SUQ9
aHR0cHM6Ly9rY2xpZHAua2NsLmFjLnVrL2lkcC9zaGliYm9sZXRoJmFtcDs/VD1KUyZhbXA7Q1ND
PVkmYW1wO05FV1M9TiZhbXA7UEFHRT1mdWxsdGV4dCZhbXA7RD1lbWVkMTgmYW1wO0FOPTYwOTY0
MDMwNTwvc3R5bGU+PHN0eWxlIGZhY2U9Im5vcm1hbCIgZm9udD0iZGVmYXVsdCIgc2l6ZT0iMTAw
JSI+OyA8L3N0eWxlPjxzdHlsZSBmYWNlPSJ1bmRlcmxpbmUiIGZvbnQ9ImRlZmF1bHQiIHNpemU9
IjEwMCUiPmh0dHA6Ly9zZngua2NsLmFjLnVrL2tpbmdzP3NpZD1PVklEOmVtYmFzZSZhbXA7aWQ9
cG1pZDomYW1wO2lkPWRvaToxMC4xMDgwJTJGMDk1NDAxMjEuMjAxNi4xMTY4OTE2JmFtcDtnZW5y
ZT1hcnRpY2xlJmFtcDthdGl0bGU9VGhlK3JvbGUrb2YrY2hyb25pYytwYWluK2FuZCtjdXJyZW50
K3N1YnN0YW5jZSt1c2UraW4rcHJlZGljdGluZytuZWdhdGl2ZStzb2NpYWwrc3VwcG9ydCthbW9u
ZytkaXNhZHZhbnRhZ2VkK3BlcnNvbnMrbGl2aW5nK3dpdGgrSElWJTJGQUlEUyZhbXA7dGl0bGU9
QUlEUytDYXJlKy0rUHN5Y2hvbG9naWNhbCthbmQrU29jaW8tTWVkaWNhbCtBc3BlY3RzK29mK0FJ
RFMlMkZISVYmYW1wO2lzc249MDk1NC0wMTIxJmFtcDtkYXRlPTIwMTYmYW1wO3ZvbHVtZT0yOCZh
bXA7aXNzdWU9MTAmYW1wO3NwYWdlPTEyODAmYW1wO2F1bGFzdD1NaXRjaGVsbCtNLk0uJmFtcDtp
c2JuPSZhbXA7X19jaGFyX3NldD11dGY4PC9zdHlsZT48L3VybD48L3JlbGF0ZWQtdXJscz48L3Vy
bHM+PGVsZWN0cm9uaWMtcmVzb3VyY2UtbnVtPjxzdHlsZSBmYWNlPSJ1bmRlcmxpbmUiIGZvbnQ9
ImRlZmF1bHQiIHNpemU9IjEwMCUiPmh0dHA6Ly9keC5kb2kub3JnLzEwLjEwODAvMDk1NDAxMjEu
MjAxNi4xMTY4OTE2PC9zdHlsZT48L2VsZWN0cm9uaWMtcmVzb3VyY2UtbnVtPjxyZW1vdGUtZGF0
YWJhc2UtbmFtZT5FbWJhc2U8L3JlbW90ZS1kYXRhYmFzZS1uYW1lPjxyZW1vdGUtZGF0YWJhc2Ut
cHJvdmlkZXI+T3ZpZCBUZWNobm9sb2dpZXM8L3JlbW90ZS1kYXRhYmFzZS1wcm92aWRlcj48bGFu
Z3VhZ2U+RW5nbGlzaDwvbGFuZ3VhZ2U+PC9yZWNvcmQ+PC9DaXRlPjxDaXRlPjxBdXRob3I+TWl0
Y2hlbGw8L0F1dGhvcj48WWVhcj4yMDE3PC9ZZWFyPjxSZWNOdW0+MjA3NjwvUmVjTnVtPjxyZWNv
cmQ+PHJlYy1udW1iZXI+MjA3NjwvcmVjLW51bWJlcj48Zm9yZWlnbi1rZXlzPjxrZXkgYXBwPSJF
TiIgZGItaWQ9Ind0NWYyZWF6cTJwYWRlZTBzd2M1cHJ0djV3dHJhZXp2dmQ5eiIgdGltZXN0YW1w
PSIxNTE3MzEwOTcxIj4yMDc2PC9rZXk+PC9mb3JlaWduLWtleXM+PHJlZi10eXBlIG5hbWU9Ikpv
dXJuYWwgQXJ0aWNsZSI+MTc8L3JlZi10eXBlPjxjb250cmlidXRvcnM+PGF1dGhvcnM+PGF1dGhv
cj5NaXRjaGVsbCwgTWFyeSBNLjsgSXNlbmJlcmcsIFNhcmluYSBSLjsgTWFyYWdoLUJhc3MsIEFs
bHlzaGEgQy47IEtub3dsdG9uLCBBbXkgUi48L2F1dGhvcj48L2F1dGhvcnM+PC9jb250cmlidXRv
cnM+PHRpdGxlcz48dGl0bGU+Q2hyb25pYyBwYWluIHByZWRpY3RpbmcgcmVjaXByb2NpdHkgb2Yg
c3VwcG9ydCBhbW9uZyB2dWxuZXJhYmxlLCBwcmVkb21pbmFudGx5IEFmcmljYW4tQW1lcmljYW4g
cGVyc29ucyBsaXZpbmcgd2l0aCBISVYvQUlEUzwvdGl0bGU+PHNlY29uZGFyeS10aXRsZT5BSURT
IEJlaGF2PC9zZWNvbmRhcnktdGl0bGU+PC90aXRsZXM+PHBlcmlvZGljYWw+PGZ1bGwtdGl0bGU+
QWlkcyBCZWhhdjwvZnVsbC10aXRsZT48YWJici0xPkFJRFMgQmVoYXY8L2FiYnItMT48L3Blcmlv
ZGljYWw+PHBhZ2VzPjEtNjwvcGFnZXM+PGRhdGVzPjx5ZWFyPjIwMTc8L3llYXI+PHB1Yi1kYXRl
cz48ZGF0ZT4yMDE3LUFwci0yNzwvZGF0ZT48L3B1Yi1kYXRlcz48L2RhdGVzPjxhY2Nlc3Npb24t
bnVtPk1FRExJTkU6Mjg0NTE4ODk8L2FjY2Vzc2lvbi1udW0+PHVybHM+PHJlbGF0ZWQtdXJscz48
dXJsPjxzdHlsZSBmYWNlPSJ1bmRlcmxpbmUiIGZvbnQ9ImRlZmF1bHQiIHNpemU9IjEwMCUiPiZs
dDtHbyB0byBJU0kmZ3Q7Oi8vTUVETElORToyODQ1MTg4OTwvc3R5bGU+PC91cmw+PC9yZWxhdGVk
LXVybHM+PC91cmxzPjxlbGVjdHJvbmljLXJlc291cmNlLW51bT4xMC4xMDA3L3MxMDQ2MS0wMTct
MTc3NS05PC9lbGVjdHJvbmljLXJlc291cmNlLW51bT48L3JlY29yZD48L0NpdGU+PC9FbmROb3Rl
PgB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Lbm93bHRvbjwvQXV0aG9yPjxZZWFyPjIwMTU8L1llYXI+
PFJlY051bT4yMDI1PC9SZWNOdW0+PERpc3BsYXlUZXh0Pls1Miw3Mi03NF08L0Rpc3BsYXlUZXh0
PjxyZWNvcmQ+PHJlYy1udW1iZXI+MjAyNTwvcmVjLW51bWJlcj48Zm9yZWlnbi1rZXlzPjxrZXkg
YXBwPSJFTiIgZGItaWQ9Ind0NWYyZWF6cTJwYWRlZTBzd2M1cHJ0djV3dHJhZXp2dmQ5eiIgdGlt
ZXN0YW1wPSIxNTE3MzEwODgwIj4yMDI1PC9rZXk+PC9mb3JlaWduLWtleXM+PHJlZi10eXBlIG5h
bWU9IkpvdXJuYWwgQXJ0aWNsZSI+MTc8L3JlZi10eXBlPjxjb250cmlidXRvcnM+PGF1dGhvcnM+
PGF1dGhvcj5Lbm93bHRvbiwgQW15IFIuPC9hdXRob3I+PGF1dGhvcj5OZ3V5ZW4sIFRyYW5nIFEu
PC9hdXRob3I+PGF1dGhvcj5Sb2JpbnNvbiwgQWxseXNoYSBDLjwvYXV0aG9yPjxhdXRob3I+SGFy
cmVsbCwgUGF1bCBULjwvYXV0aG9yPjxhdXRob3I+TWl0Y2hlbGwsIE1hcnkgTS48L2F1dGhvcj48
L2F1dGhvcnM+PC9jb250cmlidXRvcnM+PHRpdGxlcz48dGl0bGU+UGFpbiBzeW1wdG9tcyBhc3Nv
Y2lhdGVkIHdpdGggb3Bpb2lkIHVzZSBhbW9uZyB2dWxuZXJhYmxlIHBlcnNvbnMgd2l0aCBISVY6
IEFuIGV4cGxvcmF0b3J5IHN0dWR5IHdpdGggaW1wbGljYXRpb25zIGZvciBwYWxsaWF0aXZlIGNh
cmUgYW5kIG9waW9pZCBhYnVzZSBwcmV2ZW50aW9uPC90aXRsZT48c2Vjb25kYXJ5LXRpdGxlPkpv
dXJuYWwgb2YgUGFsbGlhdGl2ZSBDYXJlPC9zZWNvbmRhcnktdGl0bGU+PC90aXRsZXM+PHBlcmlv
ZGljYWw+PGZ1bGwtdGl0bGU+Sm91cm5hbCBvZiBQYWxsaWF0aXZlIENhcmU8L2Z1bGwtdGl0bGU+
PGFiYnItMT5KLiBQYWxsaWF0LiBDYXJlPC9hYmJyLTE+PGFiYnItMj5KIFBhbGxpYXQgQ2FyZTwv
YWJici0yPjwvcGVyaW9kaWNhbD48cGFnZXM+MjI4LTIzMzwvcGFnZXM+PHZvbHVtZT4zMTwvdm9s
dW1lPjxudW1iZXI+NDwvbnVtYmVyPjxkYXRlcz48eWVhcj4yMDE1PC95ZWFyPjxwdWItZGF0ZXM+
PGRhdGU+RGVjPC9kYXRlPjwvcHViLWRhdGVzPjwvZGF0ZXM+PGlzYm4+MDgyNS04NTk3PC9pc2Ju
PjxhY2Nlc3Npb24tbnVtPldPUzowMDAzNjczNTgxMDAwMDQ8L2FjY2Vzc2lvbi1udW0+PHVybHM+
PHJlbGF0ZWQtdXJscz48dXJsPjxzdHlsZSBmYWNlPSJ1bmRlcmxpbmUiIGZvbnQ9ImRlZmF1bHQi
IHNpemU9IjEwMCUiPiZsdDtHbyB0byBJU0kmZ3Q7Oi8vV09TOjAwMDM2NzM1ODEwMDAwNDwvc3R5
bGU+PC91cmw+PC9yZWxhdGVkLXVybHM+PC91cmxzPjwvcmVjb3JkPjwvQ2l0ZT48Q2l0ZT48QXV0
aG9yPk1pdGNoZWxsPC9BdXRob3I+PFllYXI+MjAxNzwvWWVhcj48UmVjTnVtPjIwNzg8L1JlY051
bT48cmVjb3JkPjxyZWMtbnVtYmVyPjIwNzg8L3JlYy1udW1iZXI+PGZvcmVpZ24ta2V5cz48a2V5
IGFwcD0iRU4iIGRiLWlkPSJ3dDVmMmVhenEycGFkZWUwc3djNXBydHY1d3RyYWV6dnZkOXoiIHRp
bWVzdGFtcD0iMTUxNzMxMDk3MSI+MjA3ODwva2V5PjwvZm9yZWlnbi1rZXlzPjxyZWYtdHlwZSBu
YW1lPSJKb3VybmFsIEFydGljbGUiPjE3PC9yZWYtdHlwZT48Y29udHJpYnV0b3JzPjxhdXRob3Jz
PjxhdXRob3I+TWl0Y2hlbGwsIE1hcnk8L2F1dGhvcj48YXV0aG9yPk5ndXllbiwgVHJhbmc8L2F1
dGhvcj48YXV0aG9yPk1hcmFnaC1CYXNzLCBBbGx5c2hhPC9hdXRob3I+PGF1dGhvcj5Jc2VuYmVy
ZywgU2FyaW5hPC9hdXRob3I+PGF1dGhvcj5CZWFjaCwgTWFyeTwvYXV0aG9yPjxhdXRob3I+S25v
d2x0b24sIEFteTwvYXV0aG9yPjwvYXV0aG9ycz48L2NvbnRyaWJ1dG9ycz48YXV0aC1hZGRyZXNz
PkRlcGFydG1lbnQgb2YgSGVhbHRoLCBCZWhhdmlvciBhbmQgU29jaWV0eSAsIEpvaG5zIEhvcGtp
bnMgQmxvb21iZXJnIFNjaG9vbCBvZiBQdWJsaWMgSGVhbHRoICwgMjIxMyBNY0VsZGVycnkgU3Qu
LCAybmQgRmxvb3IgQmFsdGltb3JlIDIxMjA1IFVTQTsgRGVwYXJ0bWVudCBvZiBNZW50YWwgSGVh
bHRoICwgSm9obnMgSG9wa2lucyBCbG9vbWJlcmcgU2Nob29sIG9mIFB1YmxpYyBIZWFsdGggLCBC
YWx0aW1vcmUgVVNBOyBKb2hucyBIb3BraW5zIFNjaG9vbCBvZiBNZWRpY2luZSAsIEJhbHRpbW9y
ZSBVU0E7IERlcGFydG1lbnQgb2YgSGVhbHRoLCBCZWhhdmlvciBhbmQgU29jaWV0eSAsIEpvaG5z
IEhvcGtpbnMgQmxvb21iZXJnIFNjaG9vbCBvZiBQdWJsaWMgSGVhbHRoICwgNjI0IE4uIEJyb2Fk
d2F5LCBSb29tIDc0NSBCYWx0aW1vcmUgMjEyMDUgVVNBPC9hdXRoLWFkZHJlc3M+PHRpdGxlcz48
dGl0bGU+UGF0aWVudC1wcm92aWRlciBlbmdhZ2VtZW50IGFuZCBjaHJvbmljIHBhaW4gaW4gZHJ1
Zy11c2luZywgcHJpbWFyaWx5IEFmcmljYW4gQW1lcmljYW4gcGVyc29ucyBsaXZpbmcgd2l0aCBI
SVYvQUlEUzwvdGl0bGU+PHNlY29uZGFyeS10aXRsZT5BSURTICZhbXA7IEJlaGF2PC9zZWNvbmRh
cnktdGl0bGU+PC90aXRsZXM+PHBlcmlvZGljYWw+PGZ1bGwtdGl0bGU+QUlEUyAmYW1wOyBCZWhh
djwvZnVsbC10aXRsZT48L3BlcmlvZGljYWw+PHBhZ2VzPjE3NjgtMTc3NDwvcGFnZXM+PHZvbHVt
ZT4yMTwvdm9sdW1lPjxudW1iZXI+NjwvbnVtYmVyPjxrZXl3b3Jkcz48a2V5d29yZD5QaHlzaWNp
YW4tUGF0aWVudCBSZWxhdGlvbnM8L2tleXdvcmQ+PGtleXdvcmQ+Q2hyb25pYyBQYWluPC9rZXl3
b3JkPjxrZXl3b3JkPkhJVi1JbmZlY3RlZCBQYXRpZW50czwva2V5d29yZD48a2V5d29yZD5TdWJz
dGFuY2UgQWJ1c2Vyczwva2V5d29yZD48a2V5d29yZD5IdW1hbjwva2V5d29yZD48a2V5d29yZD5C
bGFja3M8L2tleXdvcmQ+PGtleXdvcmQ+QW50aS1SZXRyb3ZpcmFsIEFnZW50cyAtLSBUaGVyYXBl
dXRpYyBVc2U8L2tleXdvcmQ+PGtleXdvcmQ+RGVwcmVzc2lvbjwva2V5d29yZD48a2V5d29yZD5E
YXRhIEFuYWx5c2lzPC9rZXl3b3JkPjxrZXl3b3JkPk1lZGljYXRpb24gQ29tcGxpYW5jZTwva2V5
d29yZD48L2tleXdvcmRzPjxkYXRlcz48eWVhcj4yMDE3PC95ZWFyPjwvZGF0ZXM+PHB1Yi1sb2Nh
dGlvbj4sICZsdDtCbGFuayZndDs8L3B1Yi1sb2NhdGlvbj48cHVibGlzaGVyPlNwcmluZ2VyIFNj
aWVuY2UgJmFtcDsgQnVzaW5lc3MgTWVkaWEgQi5WLjwvcHVibGlzaGVyPjxpc2JuPjEwOTAtNzE2
NTwvaXNibj48YWNjZXNzaW9uLW51bT4xMjI5MTk0NDQuIExhbmd1YWdlOiBFbmdsaXNoLiBFbnRy
eSBEYXRlOiAyMDE3MDUxOS4gUmV2aXNpb24gRGF0ZTogMjAxNzA1MTkuIFB1YmxpY2F0aW9uIFR5
cGU6IEFydGljbGUuIEpvdXJuYWwgU3Vic2V0OiBCaW9tZWRpY2FsPC9hY2Nlc3Npb24tbnVtPjx1
cmxzPjxyZWxhdGVkLXVybHM+PHVybD48c3R5bGUgZmFjZT0idW5kZXJsaW5lIiBmb250PSJkZWZh
dWx0IiBzaXplPSIxMDAlIj5odHRwOi8vc2VhcmNoLmVic2NvaG9zdC5jb20vbG9naW4uYXNweD9k
aXJlY3Q9dHJ1ZSZhbXA7ZGI9Y2luMjAmYW1wO0FOPTEyMjkxOTQ0NCZhbXA7c2l0ZT1laG9zdC1s
aXZlPC9zdHlsZT48L3VybD48L3JlbGF0ZWQtdXJscz48L3VybHM+PGVsZWN0cm9uaWMtcmVzb3Vy
Y2UtbnVtPjEwLjEwMDcvczEwNDYxLTAxNi0xNTkyLTY8L2VsZWN0cm9uaWMtcmVzb3VyY2UtbnVt
PjxyZW1vdGUtZGF0YWJhc2UtbmFtZT5jaW4yMDwvcmVtb3RlLWRhdGFiYXNlLW5hbWU+PHJlbW90
ZS1kYXRhYmFzZS1wcm92aWRlcj5FQlNDT2hvc3Q8L3JlbW90ZS1kYXRhYmFzZS1wcm92aWRlcj48
L3JlY29yZD48L0NpdGU+PENpdGU+PEF1dGhvcj5NaXRjaGVsbDwvQXV0aG9yPjxZZWFyPjIwMTY8
L1llYXI+PFJlY051bT4yMDc3PC9SZWNOdW0+PHJlY29yZD48cmVjLW51bWJlcj4yMDc3PC9yZWMt
bnVtYmVyPjxmb3JlaWduLWtleXM+PGtleSBhcHA9IkVOIiBkYi1pZD0id3Q1ZjJlYXpxMnBhZGVl
MHN3YzVwcnR2NXd0cmFlenZ2ZDl6IiB0aW1lc3RhbXA9IjE1MTczMTA5NzEiPjIwNzc8L2tleT48
L2ZvcmVpZ24ta2V5cz48cmVmLXR5cGUgbmFtZT0iSm91cm5hbCBBcnRpY2xlIj4xNzwvcmVmLXR5
cGU+PGNvbnRyaWJ1dG9ycz48YXV0aG9ycz48YXV0aG9yPk1pdGNoZWxsLCBNLiBNLjwvYXV0aG9y
PjxhdXRob3I+TWFyYWdoLUJhc3MsIEEuIEMuPC9hdXRob3I+PGF1dGhvcj5OZ3V5ZW4sIFQuIFEu
PC9hdXRob3I+PGF1dGhvcj5Jc2VuYmVyZywgUy48L2F1dGhvcj48YXV0aG9yPktub3dsdG9uLCBB
LiBSLjwvYXV0aG9yPjwvYXV0aG9ycz48L2NvbnRyaWJ1dG9ycz48YXV0aC1hZGRyZXNzPihNaXRj
aGVsbCwgSXNlbmJlcmcsIEtub3dsdG9uKSBEZXBhcnRtZW50IG9mIEhlYWx0aCwgQmVoYXZpb3Ig
YW5kIFNvY2lldHksIEpvaG5zIEhvcGtpbnMgQmxvb21iZXJnIFNjaG9vbCBvZiBQdWJsaWMgSGVh
bHRoLCBCYWx0aW1vcmUsIE1ELCBVbml0ZWQgU3RhdGVzIChNYXJhZ2gtQmFzcykgRGVwYXJ0bWVu
dCBvZiBTdXJnZXJ5LCBIYXJ2YXJkIFNjaG9vbCBvZiBNZWRpY2luZSwgSGFydmFyZCBTY2hvb2wg
b2YgUHVibGljIEhlYWx0aCwgQ2VudGVyIGZvciBTdXJnZXJ5IGFuZCBQdWJsaWMgSGVhbHRoLCBC
cmlnaGFtIGFuZCBXb21lbiZhcG9zO3MgSG9zcGl0YWwsIEJvc3RvbiwgTUEsIFVuaXRlZCBTdGF0
ZXMgKE5ndXllbikgRGVwYXJ0bWVudCBvZiBNZW50YWwgSGVhbHRoLCBKb2hucyBIb3BraW5zIEJs
b29tYmVyZyBTY2hvb2wgb2YgUHVibGljIEhlYWx0aCwgQmFsdGltb3JlLCBNRCwgVW5pdGVkIFN0
YXRlczsgTS5NLiBNaXRjaGVsbCwgRGVwYXJ0bWVudCBvZiBIZWFsdGgsIEJlaGF2aW9yIGFuZCBT
b2NpZXR5LCBKb2hucyBIb3BraW5zIEJsb29tYmVyZyBTY2hvb2wgb2YgUHVibGljIEhlYWx0aCwg
QmFsdGltb3JlLCBNRCwgVW5pdGVkIFN0YXRlcy4gRS1tYWlsOiBtbWl0Y2gzMkBqaHUuZWR1PC9h
dXRoLWFkZHJlc3M+PHRpdGxlcz48dGl0bGU+VGhlIHJvbGUgb2YgY2hyb25pYyBwYWluIGFuZCBj
dXJyZW50IHN1YnN0YW5jZSB1c2UgaW4gcHJlZGljdGluZyBuZWdhdGl2ZSBzb2NpYWwgc3VwcG9y
dCBhbW9uZyBkaXNhZHZhbnRhZ2VkIHBlcnNvbnMgbGl2aW5nIHdpdGggSElWL0FJRFM8L3RpdGxl
PjxzZWNvbmRhcnktdGl0bGU+QUlEUyBDYXJlIDwvc2Vjb25kYXJ5LXRpdGxlPjwvdGl0bGVzPjxw
ZXJpb2RpY2FsPjxmdWxsLXRpdGxlPkFJRFMgQ2FyZTwvZnVsbC10aXRsZT48YWJici0xPkFJRFMg
Q2FyZTwvYWJici0xPjxhYmJyLTI+QUlEUyBDYXJlPC9hYmJyLTI+PC9wZXJpb2RpY2FsPjxwYWdl
cz4xMjgwLTEyODY8L3BhZ2VzPjx2b2x1bWU+Mjg8L3ZvbHVtZT48bnVtYmVyPjEwPC9udW1iZXI+
PGtleXdvcmRzPjxrZXl3b3JkPmJsYWNrL0FmcmljYW4tQW1lcmljYW48L2tleXdvcmQ+PGtleXdv
cmQ+Q2hyb25pYyBwYWluPC9rZXl3b3JkPjxrZXl3b3JkPmhpdi9haWRzPC9rZXl3b3JkPjxrZXl3
b3JkPm5lZ2F0aXZlIHNvY2lhbCBzdXBwb3J0PC9rZXl3b3JkPjxrZXl3b3JkPnN1YnN0YW5jZS9k
cnVnIHVzZTwva2V5d29yZD48a2V5d29yZD5hY3F1aXJlZCBpbW11bmUgZGVmaWNpZW5jeSBzeW5k
cm9tZS9kbSBbRGlzZWFzZSBNYW5hZ2VtZW50XTwva2V5d29yZD48a2V5d29yZD5hZHVsdDwva2V5
d29yZD48a2V5d29yZD5BZnJpY2FuIEFtZXJpY2FuPC9rZXl3b3JkPjxrZXl3b3JkPmFydGljbGU8
L2tleXdvcmQ+PGtleXdvcmQ+YmluZ2UgZHJpbmtpbmc8L2tleXdvcmQ+PGtleXdvcmQ+Y29udHJv
bGxlZCBzdHVkeTwva2V5d29yZD48a2V5d29yZD5mZW1hbGU8L2tleXdvcmQ+PGtleXdvcmQ+aHVt
YW48L2tleXdvcmQ+PGtleXdvcmQ+aW50cmF2ZW5vdXMgZHJ1ZyBhYnVzZTwva2V5d29yZD48a2V5
d29yZD5sb25naXR1ZGluYWwgc3R1ZHk8L2tleXdvcmQ+PGtleXdvcmQ+bWFqb3IgY2xpbmljYWwg
c3R1ZHk8L2tleXdvcmQ+PGtleXdvcmQ+bWFsZTwva2V5d29yZD48a2V5d29yZD5taWRkbGUgYWdl
ZDwva2V5d29yZD48a2V5d29yZD5ub25odW1hbjwva2V5d29yZD48a2V5d29yZD5wcmVkaWN0aW9u
PC9rZXl3b3JkPjxrZXl3b3JkPnByaW9yaXR5IGpvdXJuYWw8L2tleXdvcmQ+PGtleXdvcmQ+cXVh
bGl0eSBvZiBsaWZlPC9rZXl3b3JkPjxrZXl3b3JkPnNvY2lhbCBuZXR3b3JrPC9rZXl3b3JkPjxr
ZXl3b3JkPnNvY2lhbCBzdXBwb3J0PC9rZXl3b3JkPjxrZXl3b3JkPnN0cnVjdHVyYWwgZXF1YXRp
b24gbW9kZWxpbmc8L2tleXdvcmQ+PGtleXdvcmQ+c3Vic3RhbmNlIHVzZTwva2V5d29yZD48a2V5
d29yZD52aXJ1cyBsb2FkPC9rZXl3b3JkPjxrZXl3b3JkPmFsY29ob2w8L2tleXdvcmQ+PGtleXdv
cmQ+YmFyYml0dXJpYyBhY2lkIGRlcml2YXRpdmU8L2tleXdvcmQ+PGtleXdvcmQ+Y2VudHJhbCBz
dGltdWxhbnQgYWdlbnQ8L2tleXdvcmQ+PGtleXdvcmQ+Y29jYWluZTwva2V5d29yZD48a2V5d29y
ZD5kaWFtb3JwaGluZTwva2V5d29yZD48a2V5d29yZD5pbGxpY2l0IGRydWc8L2tleXdvcmQ+PGtl
eXdvcmQ+b3BpYXRlPC9rZXl3b3JkPjxrZXl3b3JkPnBzeWNoZWRlbGljIGFnZW50PC9rZXl3b3Jk
Pjwva2V5d29yZHM+PGRhdGVzPjx5ZWFyPjIwMTY8L3llYXI+PHB1Yi1kYXRlcz48ZGF0ZT4wMiBP
Y3Q8L2RhdGU+PC9wdWItZGF0ZXM+PC9kYXRlcz48aXNibj4wOTU0LTAxMjE7IDEzNjAtMDQ1MTwv
aXNibj48YWNjZXNzaW9uLW51bT42MDk2NDAzMDU8L2FjY2Vzc2lvbi1udW0+PHVybHM+PHJlbGF0
ZWQtdXJscz48dXJsPjxzdHlsZSBmYWNlPSJ1bmRlcmxpbmUiIGZvbnQ9ImRlZmF1bHQiIHNpemU9
IjEwMCUiPmh0dHA6Ly93d3cudGFuZGYuY28udWsvam91cm5hbHMvdGl0bGVzLzA5NTQwMTIxLmFz
cDwvc3R5bGU+PHN0eWxlIGZhY2U9Im5vcm1hbCIgZm9udD0iZGVmYXVsdCIgc2l6ZT0iMTAwJSI+
OyA8L3N0eWxlPjxzdHlsZSBmYWNlPSJ1bmRlcmxpbmUiIGZvbnQ9ImRlZmF1bHQiIHNpemU9IjEw
MCUiPmh0dHBzOi8vb3BlbmF0aGVucy5vdmlkLmNvbS9zZWN1cmUtc3NsL2hvbWUub2E/aWRwc2Vs
ZWN0PWh0dHBzOi8va2NsaWRwLmtjbC5hYy51ay9pZHAvc2hpYmJvbGV0aCZhbXA7ZW50aXR5SUQ9
aHR0cHM6Ly9rY2xpZHAua2NsLmFjLnVrL2lkcC9zaGliYm9sZXRoJmFtcDs/VD1KUyZhbXA7Q1ND
PVkmYW1wO05FV1M9TiZhbXA7UEFHRT1mdWxsdGV4dCZhbXA7RD1lbWVkMTgmYW1wO0FOPTYwOTY0
MDMwNTwvc3R5bGU+PHN0eWxlIGZhY2U9Im5vcm1hbCIgZm9udD0iZGVmYXVsdCIgc2l6ZT0iMTAw
JSI+OyA8L3N0eWxlPjxzdHlsZSBmYWNlPSJ1bmRlcmxpbmUiIGZvbnQ9ImRlZmF1bHQiIHNpemU9
IjEwMCUiPmh0dHA6Ly9zZngua2NsLmFjLnVrL2tpbmdzP3NpZD1PVklEOmVtYmFzZSZhbXA7aWQ9
cG1pZDomYW1wO2lkPWRvaToxMC4xMDgwJTJGMDk1NDAxMjEuMjAxNi4xMTY4OTE2JmFtcDtnZW5y
ZT1hcnRpY2xlJmFtcDthdGl0bGU9VGhlK3JvbGUrb2YrY2hyb25pYytwYWluK2FuZCtjdXJyZW50
K3N1YnN0YW5jZSt1c2UraW4rcHJlZGljdGluZytuZWdhdGl2ZStzb2NpYWwrc3VwcG9ydCthbW9u
ZytkaXNhZHZhbnRhZ2VkK3BlcnNvbnMrbGl2aW5nK3dpdGgrSElWJTJGQUlEUyZhbXA7dGl0bGU9
QUlEUytDYXJlKy0rUHN5Y2hvbG9naWNhbCthbmQrU29jaW8tTWVkaWNhbCtBc3BlY3RzK29mK0FJ
RFMlMkZISVYmYW1wO2lzc249MDk1NC0wMTIxJmFtcDtkYXRlPTIwMTYmYW1wO3ZvbHVtZT0yOCZh
bXA7aXNzdWU9MTAmYW1wO3NwYWdlPTEyODAmYW1wO2F1bGFzdD1NaXRjaGVsbCtNLk0uJmFtcDtp
c2JuPSZhbXA7X19jaGFyX3NldD11dGY4PC9zdHlsZT48L3VybD48L3JlbGF0ZWQtdXJscz48L3Vy
bHM+PGVsZWN0cm9uaWMtcmVzb3VyY2UtbnVtPjxzdHlsZSBmYWNlPSJ1bmRlcmxpbmUiIGZvbnQ9
ImRlZmF1bHQiIHNpemU9IjEwMCUiPmh0dHA6Ly9keC5kb2kub3JnLzEwLjEwODAvMDk1NDAxMjEu
MjAxNi4xMTY4OTE2PC9zdHlsZT48L2VsZWN0cm9uaWMtcmVzb3VyY2UtbnVtPjxyZW1vdGUtZGF0
YWJhc2UtbmFtZT5FbWJhc2U8L3JlbW90ZS1kYXRhYmFzZS1uYW1lPjxyZW1vdGUtZGF0YWJhc2Ut
cHJvdmlkZXI+T3ZpZCBUZWNobm9sb2dpZXM8L3JlbW90ZS1kYXRhYmFzZS1wcm92aWRlcj48bGFu
Z3VhZ2U+RW5nbGlzaDwvbGFuZ3VhZ2U+PC9yZWNvcmQ+PC9DaXRlPjxDaXRlPjxBdXRob3I+TWl0
Y2hlbGw8L0F1dGhvcj48WWVhcj4yMDE3PC9ZZWFyPjxSZWNOdW0+MjA3NjwvUmVjTnVtPjxyZWNv
cmQ+PHJlYy1udW1iZXI+MjA3NjwvcmVjLW51bWJlcj48Zm9yZWlnbi1rZXlzPjxrZXkgYXBwPSJF
TiIgZGItaWQ9Ind0NWYyZWF6cTJwYWRlZTBzd2M1cHJ0djV3dHJhZXp2dmQ5eiIgdGltZXN0YW1w
PSIxNTE3MzEwOTcxIj4yMDc2PC9rZXk+PC9mb3JlaWduLWtleXM+PHJlZi10eXBlIG5hbWU9Ikpv
dXJuYWwgQXJ0aWNsZSI+MTc8L3JlZi10eXBlPjxjb250cmlidXRvcnM+PGF1dGhvcnM+PGF1dGhv
cj5NaXRjaGVsbCwgTWFyeSBNLjsgSXNlbmJlcmcsIFNhcmluYSBSLjsgTWFyYWdoLUJhc3MsIEFs
bHlzaGEgQy47IEtub3dsdG9uLCBBbXkgUi48L2F1dGhvcj48L2F1dGhvcnM+PC9jb250cmlidXRv
cnM+PHRpdGxlcz48dGl0bGU+Q2hyb25pYyBwYWluIHByZWRpY3RpbmcgcmVjaXByb2NpdHkgb2Yg
c3VwcG9ydCBhbW9uZyB2dWxuZXJhYmxlLCBwcmVkb21pbmFudGx5IEFmcmljYW4tQW1lcmljYW4g
cGVyc29ucyBsaXZpbmcgd2l0aCBISVYvQUlEUzwvdGl0bGU+PHNlY29uZGFyeS10aXRsZT5BSURT
IEJlaGF2PC9zZWNvbmRhcnktdGl0bGU+PC90aXRsZXM+PHBlcmlvZGljYWw+PGZ1bGwtdGl0bGU+
QWlkcyBCZWhhdjwvZnVsbC10aXRsZT48YWJici0xPkFJRFMgQmVoYXY8L2FiYnItMT48L3Blcmlv
ZGljYWw+PHBhZ2VzPjEtNjwvcGFnZXM+PGRhdGVzPjx5ZWFyPjIwMTc8L3llYXI+PHB1Yi1kYXRl
cz48ZGF0ZT4yMDE3LUFwci0yNzwvZGF0ZT48L3B1Yi1kYXRlcz48L2RhdGVzPjxhY2Nlc3Npb24t
bnVtPk1FRExJTkU6Mjg0NTE4ODk8L2FjY2Vzc2lvbi1udW0+PHVybHM+PHJlbGF0ZWQtdXJscz48
dXJsPjxzdHlsZSBmYWNlPSJ1bmRlcmxpbmUiIGZvbnQ9ImRlZmF1bHQiIHNpemU9IjEwMCUiPiZs
dDtHbyB0byBJU0kmZ3Q7Oi8vTUVETElORToyODQ1MTg4OTwvc3R5bGU+PC91cmw+PC9yZWxhdGVk
LXVybHM+PC91cmxzPjxlbGVjdHJvbmljLXJlc291cmNlLW51bT4xMC4xMDA3L3MxMDQ2MS0wMTct
MTc3NS05PC9lbGVjdHJvbmljLXJlc291cmNlLW51bT48L3JlY29yZD48L0NpdGU+PC9FbmROb3Rl
PgB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52,72-74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center"/>
          </w:tcPr>
          <w:p w14:paraId="0BB6EA02" w14:textId="77777777" w:rsidR="0085403D" w:rsidRDefault="0085403D" w:rsidP="007910FA">
            <w:pPr>
              <w:rPr>
                <w:color w:val="000000"/>
              </w:rPr>
            </w:pPr>
          </w:p>
          <w:p w14:paraId="033C18D6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48.15 (6.27)</w:t>
            </w:r>
            <w:r w:rsidRPr="00CA670F">
              <w:rPr>
                <w:color w:val="000000"/>
                <w:vertAlign w:val="superscript"/>
              </w:rPr>
              <w:t>1</w:t>
            </w:r>
          </w:p>
        </w:tc>
        <w:tc>
          <w:tcPr>
            <w:tcW w:w="1418" w:type="dxa"/>
            <w:vAlign w:val="bottom"/>
          </w:tcPr>
          <w:p w14:paraId="33916F82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61.</w:t>
            </w:r>
            <w:r>
              <w:rPr>
                <w:color w:val="000000"/>
              </w:rPr>
              <w:t>4</w:t>
            </w:r>
            <w:r w:rsidRPr="00CA670F">
              <w:rPr>
                <w:color w:val="000000"/>
                <w:vertAlign w:val="superscript"/>
              </w:rPr>
              <w:t>1</w:t>
            </w:r>
          </w:p>
        </w:tc>
        <w:tc>
          <w:tcPr>
            <w:tcW w:w="1984" w:type="dxa"/>
            <w:vAlign w:val="bottom"/>
          </w:tcPr>
          <w:p w14:paraId="6D6F96AF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Black: 85.9</w:t>
            </w:r>
            <w:r w:rsidRPr="00CA670F">
              <w:rPr>
                <w:color w:val="000000"/>
                <w:vertAlign w:val="superscript"/>
              </w:rPr>
              <w:t>2</w:t>
            </w:r>
            <w:r w:rsidRPr="00CA670F">
              <w:rPr>
                <w:color w:val="000000"/>
              </w:rPr>
              <w:br/>
              <w:t>White</w:t>
            </w:r>
            <w:r>
              <w:rPr>
                <w:color w:val="000000"/>
              </w:rPr>
              <w:t xml:space="preserve">: 6.5 </w:t>
            </w:r>
          </w:p>
        </w:tc>
        <w:tc>
          <w:tcPr>
            <w:tcW w:w="1985" w:type="dxa"/>
            <w:vAlign w:val="bottom"/>
          </w:tcPr>
          <w:p w14:paraId="6CF49ADA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7EE590F5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Past 6 month pain </w:t>
            </w:r>
          </w:p>
        </w:tc>
      </w:tr>
      <w:tr w:rsidR="0085403D" w14:paraId="0224713F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68C5A60E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proofErr w:type="spellStart"/>
            <w:r w:rsidRPr="00CF1195">
              <w:rPr>
                <w:color w:val="000000"/>
                <w:sz w:val="21"/>
                <w:szCs w:val="21"/>
              </w:rPr>
              <w:t>Koeppe</w:t>
            </w:r>
            <w:proofErr w:type="spellEnd"/>
            <w:r w:rsidRPr="00CF1195">
              <w:rPr>
                <w:color w:val="000000"/>
                <w:sz w:val="21"/>
                <w:szCs w:val="21"/>
              </w:rPr>
              <w:t xml:space="preserve"> et al. (2010)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Lb2VwcGU8L0F1dGhvcj48WWVhcj4yMDEwPC9ZZWFyPjxS
ZWNOdW0+MjAyNjwvUmVjTnVtPjxEaXNwbGF5VGV4dD5bNTNdPC9EaXNwbGF5VGV4dD48cmVjb3Jk
PjxyZWMtbnVtYmVyPjIwMjY8L3JlYy1udW1iZXI+PGZvcmVpZ24ta2V5cz48a2V5IGFwcD0iRU4i
IGRiLWlkPSJ3dDVmMmVhenEycGFkZWUwc3djNXBydHY1d3RyYWV6dnZkOXoiIHRpbWVzdGFtcD0i
MTUxNzMxMDg4MCI+MjAyNjwva2V5PjwvZm9yZWlnbi1rZXlzPjxyZWYtdHlwZSBuYW1lPSJKb3Vy
bmFsIEFydGljbGUiPjE3PC9yZWYtdHlwZT48Y29udHJpYnV0b3JzPjxhdXRob3JzPjxhdXRob3I+
S29lcHBlLCBKLjwvYXV0aG9yPjxhdXRob3I+QXJtb24sIEMuPC9hdXRob3I+PGF1dGhvcj5MeWRh
LCBLLjwvYXV0aG9yPjxhdXRob3I+TmllbHNlbiwgQy48L2F1dGhvcj48YXV0aG9yPkpvaG5zb24s
IFMuPC9hdXRob3I+PC9hdXRob3JzPjwvY29udHJpYnV0b3JzPjxhdXRoLWFkZHJlc3M+KEtvZXBw
ZSwgTmllbHNlbiwgSm9obnNvbikgRGVwYXJ0bWVudHMgb2YgTWVkaWNpbmUsIFNjaG9vbCBvZiBN
ZWRpY2luZSwgVW5pdmVyc2l0eSBvZiBDb2xvcmFkbyBEZW52ZXIsIDE2MzUgQXVyb3JhIENvdXJ0
LCBCLTE2MywgQXVyb3JhLCBDTyA4MDA0NSwgVW5pdGVkIFN0YXRlcyAoQXJtb24pIERlcGFydG1l
bnRzIG9mIFBzeWNoaWF0cnksIFNjaG9vbCBvZiBNZWRpY2luZSwgQXVyb3JhLCBDTywgVW5pdGVk
IFN0YXRlcyAoTHlkYSkgR3JhZHVhdGUgU2Nob29sLCBVbml2ZXJzaXR5IG9mIENvbG9yYWRvIERl
bnZlciwgQXVyb3JhLCBDTywgVW5pdGVkIFN0YXRlcyYjeEQ7Si4gS29lcHBlLCBEZXBhcnRtZW50
cyBvZiBNZWRpY2luZSwgU2Nob29sIG9mIE1lZGljaW5lLCBVbml2ZXJzaXR5IG9mIENvbG9yYWRv
IERlbnZlciwgMTYzNSBBdXJvcmEgQ291cnQsIEItMTYzLCBBdXJvcmEsIENPIDgwMDQ1LCBVbml0
ZWQgU3RhdGVzLiBFLW1haWw6IGpvaG4ua29lcHBlQHVjaHNjLmVkdTwvYXV0aC1hZGRyZXNzPjx0
aXRsZXM+PHRpdGxlPk9uZ29pbmcgcGFpbiBkZXNwaXRlIGFnZ3Jlc3NpdmUgb3Bpb2lkIHBhaW4g
bWFuYWdlbWVudCBhbW9uZyBwZXJzb25zIHdpdGggSElWPC90aXRsZT48c2Vjb25kYXJ5LXRpdGxl
PkNsaW5pY2FsIEpvdXJuYWwgb2YgUGFpbjwvc2Vjb25kYXJ5LXRpdGxlPjwvdGl0bGVzPjxwZXJp
b2RpY2FsPjxmdWxsLXRpdGxlPkNsaW5pY2FsIEpvdXJuYWwgb2YgUGFpbjwvZnVsbC10aXRsZT48
YWJici0xPkNsaW4uIEouIFBhaW48L2FiYnItMT48YWJici0yPkNsaW4gSiBQYWluPC9hYmJyLTI+
PC9wZXJpb2RpY2FsPjxwYWdlcz4xOTAtMTk4PC9wYWdlcz48dm9sdW1lPjI2PC92b2x1bWU+PG51
bWJlcj4zPC9udW1iZXI+PGtleXdvcmRzPjxrZXl3b3JkPmFjcXVpcmVkIGltbXVuZSBkZWZpY2ll
bmN5IHN5bmRyb21lPC9rZXl3b3JkPjxrZXl3b3JkPmFkdWx0PC9rZXl3b3JkPjxrZXl3b3JkPmFy
dGljbGU8L2tleXdvcmQ+PGtleXdvcmQ+Y2hyb25pYyBwYWluL2R0IFtEcnVnIFRoZXJhcHldPC9r
ZXl3b3JkPjxrZXl3b3JkPmNvbnRyb2xsZWQgc3R1ZHk8L2tleXdvcmQ+PGtleXdvcmQ+Y3Jvc3Mt
c2VjdGlvbmFsIHN0dWR5PC9rZXl3b3JkPjxrZXl3b3JkPmRpc2Vhc2Ugc2V2ZXJpdHk8L2tleXdv
cmQ+PGtleXdvcmQ+ZmVtYWxlPC9rZXl3b3JkPjxrZXl3b3JkPmhlYWx0aCBpbnN1cmFuY2U8L2tl
eXdvcmQ+PGtleXdvcmQ+aHVtYW48L2tleXdvcmQ+PGtleXdvcmQ+SHVtYW4gaW1tdW5vZGVmaWNp
ZW5jeSB2aXJ1cyBpbmZlY3RlZCBwYXRpZW50PC9rZXl3b3JkPjxrZXl3b3JkPkh1bWFuIGltbXVu
b2RlZmljaWVuY3kgdmlydXMgaW5mZWN0aW9uPC9rZXl3b3JkPjxrZXl3b3JkPm1ham9yIGNsaW5p
Y2FsIHN0dWR5PC9rZXl3b3JkPjxrZXl3b3JkPm1hbGU8L2tleXdvcmQ+PGtleXdvcmQ+bXVsdGl2
YXJpYXRlIGFuYWx5c2lzPC9rZXl3b3JkPjxrZXl3b3JkPnByaW9yaXR5IGpvdXJuYWw8L2tleXdv
cmQ+PGtleXdvcmQ+c2VsZiByZXBvcnQ8L2tleXdvcmQ+PGtleXdvcmQ+NCBhbWlub2J1dHlyaWMg
YWNpZCByZWNlcHRvciBzdGltdWxhdGluZyBhZ2VudC9kdCBbRHJ1ZyBUaGVyYXB5XTwva2V5d29y
ZD48a2V5d29yZD5hbmFsZ2VzaWMgYWdlbnQvZHQgW0RydWcgVGhlcmFweV08L2tleXdvcmQ+PGtl
eXdvcmQ+YW50aWNvbnZ1bHNpdmUgYWdlbnQvZHQgW0RydWcgVGhlcmFweV08L2tleXdvcmQ+PGtl
eXdvcmQ+YW50aWRlcHJlc3NhbnQgYWdlbnQvZHQgW0RydWcgVGhlcmFweV08L2tleXdvcmQ+PGtl
eXdvcmQ+YmVuem9kaWF6ZXBpbmUvZHQgW0RydWcgVGhlcmFweV08L2tleXdvcmQ+PGtleXdvcmQ+
Y2VudHJhbCBzdGltdWxhbnQgYWdlbnQvZHQgW0RydWcgVGhlcmFweV08L2tleXdvcmQ+PGtleXdv
cmQ+ZHJvbmFiaW5vbC9kdCBbRHJ1ZyBUaGVyYXB5XTwva2V5d29yZD48a2V5d29yZD5mZW50YW55
bC9kdCBbRHJ1ZyBUaGVyYXB5XTwva2V5d29yZD48a2V5d29yZD5mZW50YW55bC90ZCBbVHJhbnNk
ZXJtYWwgRHJ1ZyBBZG1pbmlzdHJhdGlvbl08L2tleXdvcmQ+PGtleXdvcmQ+bW9vZCBzdGFiaWxp
emVyL2R0IFtEcnVnIFRoZXJhcHldPC9rZXl3b3JkPjxrZXl3b3JkPm5ldXJvbGVwdGljIGFnZW50
L2R0IFtEcnVnIFRoZXJhcHldPC9rZXl3b3JkPjxrZXl3b3JkPm9waWF0ZS9kdCBbRHJ1ZyBUaGVy
YXB5XTwva2V5d29yZD48L2tleXdvcmRzPjxkYXRlcz48eWVhcj4yMDEwPC95ZWFyPjxwdWItZGF0
ZXM+PGRhdGU+TWFyY2gtQXByaWw8L2RhdGU+PC9wdWItZGF0ZXM+PC9kYXRlcz48aXNibj4wNzQ5
LTgwNDcmI3hEOzE1MzYtNTQwOTwvaXNibj48YWNjZXNzaW9uLW51bT4yMDEwMTMwOTI1PC9hY2Nl
c3Npb24tbnVtPjx1cmxzPjxyZWxhdGVkLXVybHM+PHVybD5odHRwOi8vc2hpYmJvbGV0aC5vdmlk
LmNvbS9zZWN1cmUvP1Q9SlMmYW1wO0NTQz1ZJmFtcDtORVdTPU4mYW1wO1BBR0U9ZnVsbHRleHQm
YW1wO0Q9ZW1lZDkmYW1wO0FOPTIwMTAxMzA5MjU8L3VybD48dXJsPmh0dHA6Ly9zZngua2NsLmFj
LnVrL2tpbmdzP3NpZD1PVklEOmVtYmFzZSZhbXA7aWQ9cG1pZDomYW1wO2lkPWRvaToxMC4xMDk3
JTJGQUpQLjBiMDEzZTMxODFiOTE2MjQmYW1wO2dlbnJlPWFydGljbGUmYW1wO2F0aXRsZT1Pbmdv
aW5nK3BhaW4rZGVzcGl0ZSthZ2dyZXNzaXZlK29waW9pZCtwYWluK21hbmFnZW1lbnQrYW1vbmcr
cGVyc29ucyt3aXRoK0hJViZhbXA7dGl0bGU9Q2xpbmljYWwrSm91cm5hbCtvZitQYWluJmFtcDtp
c3NuPTA3NDktODA0NyZhbXA7ZGF0ZT0yMDEwJmFtcDt2b2x1bWU9MjYmYW1wO2lzc3VlPTMmYW1w
O3NwYWdlPTE5MCZhbXA7YXVsYXN0PUtvZXBwZStKLiZhbXA7aXNibj0mYW1wO19fY2hhcl9zZXQ9
dXRmODwvdXJsPjwvcmVsYXRlZC11cmxzPjwvdXJscz48ZWxlY3Ryb25pYy1yZXNvdXJjZS1udW0+
aHR0cDovL2R4LmRvaS5vcmcvMTAuMTA5Ny9BSlAuMGIwMTNlMzE4MWI5MTYyNDwvZWxlY3Ryb25p
Yy1yZXNvdXJjZS1udW0+PHJlbW90ZS1kYXRhYmFzZS1uYW1lPkVtYmFzZ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Lb2VwcGU8L0F1dGhvcj48WWVhcj4yMDEwPC9ZZWFyPjxS
ZWNOdW0+MjAyNjwvUmVjTnVtPjxEaXNwbGF5VGV4dD5bNTNdPC9EaXNwbGF5VGV4dD48cmVjb3Jk
PjxyZWMtbnVtYmVyPjIwMjY8L3JlYy1udW1iZXI+PGZvcmVpZ24ta2V5cz48a2V5IGFwcD0iRU4i
IGRiLWlkPSJ3dDVmMmVhenEycGFkZWUwc3djNXBydHY1d3RyYWV6dnZkOXoiIHRpbWVzdGFtcD0i
MTUxNzMxMDg4MCI+MjAyNjwva2V5PjwvZm9yZWlnbi1rZXlzPjxyZWYtdHlwZSBuYW1lPSJKb3Vy
bmFsIEFydGljbGUiPjE3PC9yZWYtdHlwZT48Y29udHJpYnV0b3JzPjxhdXRob3JzPjxhdXRob3I+
S29lcHBlLCBKLjwvYXV0aG9yPjxhdXRob3I+QXJtb24sIEMuPC9hdXRob3I+PGF1dGhvcj5MeWRh
LCBLLjwvYXV0aG9yPjxhdXRob3I+TmllbHNlbiwgQy48L2F1dGhvcj48YXV0aG9yPkpvaG5zb24s
IFMuPC9hdXRob3I+PC9hdXRob3JzPjwvY29udHJpYnV0b3JzPjxhdXRoLWFkZHJlc3M+KEtvZXBw
ZSwgTmllbHNlbiwgSm9obnNvbikgRGVwYXJ0bWVudHMgb2YgTWVkaWNpbmUsIFNjaG9vbCBvZiBN
ZWRpY2luZSwgVW5pdmVyc2l0eSBvZiBDb2xvcmFkbyBEZW52ZXIsIDE2MzUgQXVyb3JhIENvdXJ0
LCBCLTE2MywgQXVyb3JhLCBDTyA4MDA0NSwgVW5pdGVkIFN0YXRlcyAoQXJtb24pIERlcGFydG1l
bnRzIG9mIFBzeWNoaWF0cnksIFNjaG9vbCBvZiBNZWRpY2luZSwgQXVyb3JhLCBDTywgVW5pdGVk
IFN0YXRlcyAoTHlkYSkgR3JhZHVhdGUgU2Nob29sLCBVbml2ZXJzaXR5IG9mIENvbG9yYWRvIERl
bnZlciwgQXVyb3JhLCBDTywgVW5pdGVkIFN0YXRlcyYjeEQ7Si4gS29lcHBlLCBEZXBhcnRtZW50
cyBvZiBNZWRpY2luZSwgU2Nob29sIG9mIE1lZGljaW5lLCBVbml2ZXJzaXR5IG9mIENvbG9yYWRv
IERlbnZlciwgMTYzNSBBdXJvcmEgQ291cnQsIEItMTYzLCBBdXJvcmEsIENPIDgwMDQ1LCBVbml0
ZWQgU3RhdGVzLiBFLW1haWw6IGpvaG4ua29lcHBlQHVjaHNjLmVkdTwvYXV0aC1hZGRyZXNzPjx0
aXRsZXM+PHRpdGxlPk9uZ29pbmcgcGFpbiBkZXNwaXRlIGFnZ3Jlc3NpdmUgb3Bpb2lkIHBhaW4g
bWFuYWdlbWVudCBhbW9uZyBwZXJzb25zIHdpdGggSElWPC90aXRsZT48c2Vjb25kYXJ5LXRpdGxl
PkNsaW5pY2FsIEpvdXJuYWwgb2YgUGFpbjwvc2Vjb25kYXJ5LXRpdGxlPjwvdGl0bGVzPjxwZXJp
b2RpY2FsPjxmdWxsLXRpdGxlPkNsaW5pY2FsIEpvdXJuYWwgb2YgUGFpbjwvZnVsbC10aXRsZT48
YWJici0xPkNsaW4uIEouIFBhaW48L2FiYnItMT48YWJici0yPkNsaW4gSiBQYWluPC9hYmJyLTI+
PC9wZXJpb2RpY2FsPjxwYWdlcz4xOTAtMTk4PC9wYWdlcz48dm9sdW1lPjI2PC92b2x1bWU+PG51
bWJlcj4zPC9udW1iZXI+PGtleXdvcmRzPjxrZXl3b3JkPmFjcXVpcmVkIGltbXVuZSBkZWZpY2ll
bmN5IHN5bmRyb21lPC9rZXl3b3JkPjxrZXl3b3JkPmFkdWx0PC9rZXl3b3JkPjxrZXl3b3JkPmFy
dGljbGU8L2tleXdvcmQ+PGtleXdvcmQ+Y2hyb25pYyBwYWluL2R0IFtEcnVnIFRoZXJhcHldPC9r
ZXl3b3JkPjxrZXl3b3JkPmNvbnRyb2xsZWQgc3R1ZHk8L2tleXdvcmQ+PGtleXdvcmQ+Y3Jvc3Mt
c2VjdGlvbmFsIHN0dWR5PC9rZXl3b3JkPjxrZXl3b3JkPmRpc2Vhc2Ugc2V2ZXJpdHk8L2tleXdv
cmQ+PGtleXdvcmQ+ZmVtYWxlPC9rZXl3b3JkPjxrZXl3b3JkPmhlYWx0aCBpbnN1cmFuY2U8L2tl
eXdvcmQ+PGtleXdvcmQ+aHVtYW48L2tleXdvcmQ+PGtleXdvcmQ+SHVtYW4gaW1tdW5vZGVmaWNp
ZW5jeSB2aXJ1cyBpbmZlY3RlZCBwYXRpZW50PC9rZXl3b3JkPjxrZXl3b3JkPkh1bWFuIGltbXVu
b2RlZmljaWVuY3kgdmlydXMgaW5mZWN0aW9uPC9rZXl3b3JkPjxrZXl3b3JkPm1ham9yIGNsaW5p
Y2FsIHN0dWR5PC9rZXl3b3JkPjxrZXl3b3JkPm1hbGU8L2tleXdvcmQ+PGtleXdvcmQ+bXVsdGl2
YXJpYXRlIGFuYWx5c2lzPC9rZXl3b3JkPjxrZXl3b3JkPnByaW9yaXR5IGpvdXJuYWw8L2tleXdv
cmQ+PGtleXdvcmQ+c2VsZiByZXBvcnQ8L2tleXdvcmQ+PGtleXdvcmQ+NCBhbWlub2J1dHlyaWMg
YWNpZCByZWNlcHRvciBzdGltdWxhdGluZyBhZ2VudC9kdCBbRHJ1ZyBUaGVyYXB5XTwva2V5d29y
ZD48a2V5d29yZD5hbmFsZ2VzaWMgYWdlbnQvZHQgW0RydWcgVGhlcmFweV08L2tleXdvcmQ+PGtl
eXdvcmQ+YW50aWNvbnZ1bHNpdmUgYWdlbnQvZHQgW0RydWcgVGhlcmFweV08L2tleXdvcmQ+PGtl
eXdvcmQ+YW50aWRlcHJlc3NhbnQgYWdlbnQvZHQgW0RydWcgVGhlcmFweV08L2tleXdvcmQ+PGtl
eXdvcmQ+YmVuem9kaWF6ZXBpbmUvZHQgW0RydWcgVGhlcmFweV08L2tleXdvcmQ+PGtleXdvcmQ+
Y2VudHJhbCBzdGltdWxhbnQgYWdlbnQvZHQgW0RydWcgVGhlcmFweV08L2tleXdvcmQ+PGtleXdv
cmQ+ZHJvbmFiaW5vbC9kdCBbRHJ1ZyBUaGVyYXB5XTwva2V5d29yZD48a2V5d29yZD5mZW50YW55
bC9kdCBbRHJ1ZyBUaGVyYXB5XTwva2V5d29yZD48a2V5d29yZD5mZW50YW55bC90ZCBbVHJhbnNk
ZXJtYWwgRHJ1ZyBBZG1pbmlzdHJhdGlvbl08L2tleXdvcmQ+PGtleXdvcmQ+bW9vZCBzdGFiaWxp
emVyL2R0IFtEcnVnIFRoZXJhcHldPC9rZXl3b3JkPjxrZXl3b3JkPm5ldXJvbGVwdGljIGFnZW50
L2R0IFtEcnVnIFRoZXJhcHldPC9rZXl3b3JkPjxrZXl3b3JkPm9waWF0ZS9kdCBbRHJ1ZyBUaGVy
YXB5XTwva2V5d29yZD48L2tleXdvcmRzPjxkYXRlcz48eWVhcj4yMDEwPC95ZWFyPjxwdWItZGF0
ZXM+PGRhdGU+TWFyY2gtQXByaWw8L2RhdGU+PC9wdWItZGF0ZXM+PC9kYXRlcz48aXNibj4wNzQ5
LTgwNDcmI3hEOzE1MzYtNTQwOTwvaXNibj48YWNjZXNzaW9uLW51bT4yMDEwMTMwOTI1PC9hY2Nl
c3Npb24tbnVtPjx1cmxzPjxyZWxhdGVkLXVybHM+PHVybD5odHRwOi8vc2hpYmJvbGV0aC5vdmlk
LmNvbS9zZWN1cmUvP1Q9SlMmYW1wO0NTQz1ZJmFtcDtORVdTPU4mYW1wO1BBR0U9ZnVsbHRleHQm
YW1wO0Q9ZW1lZDkmYW1wO0FOPTIwMTAxMzA5MjU8L3VybD48dXJsPmh0dHA6Ly9zZngua2NsLmFj
LnVrL2tpbmdzP3NpZD1PVklEOmVtYmFzZSZhbXA7aWQ9cG1pZDomYW1wO2lkPWRvaToxMC4xMDk3
JTJGQUpQLjBiMDEzZTMxODFiOTE2MjQmYW1wO2dlbnJlPWFydGljbGUmYW1wO2F0aXRsZT1Pbmdv
aW5nK3BhaW4rZGVzcGl0ZSthZ2dyZXNzaXZlK29waW9pZCtwYWluK21hbmFnZW1lbnQrYW1vbmcr
cGVyc29ucyt3aXRoK0hJViZhbXA7dGl0bGU9Q2xpbmljYWwrSm91cm5hbCtvZitQYWluJmFtcDtp
c3NuPTA3NDktODA0NyZhbXA7ZGF0ZT0yMDEwJmFtcDt2b2x1bWU9MjYmYW1wO2lzc3VlPTMmYW1w
O3NwYWdlPTE5MCZhbXA7YXVsYXN0PUtvZXBwZStKLiZhbXA7aXNibj0mYW1wO19fY2hhcl9zZXQ9
dXRmODwvdXJsPjwvcmVsYXRlZC11cmxzPjwvdXJscz48ZWxlY3Ryb25pYy1yZXNvdXJjZS1udW0+
aHR0cDovL2R4LmRvaS5vcmcvMTAuMTA5Ny9BSlAuMGIwMTNlMzE4MWI5MTYyNDwvZWxlY3Ryb25p
Yy1yZXNvdXJjZS1udW0+PHJlbW90ZS1kYXRhYmFzZS1uYW1lPkVtYmFzZ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53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 w:rsidRPr="00CF1195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018046B3" w14:textId="77777777" w:rsidR="0085403D" w:rsidRPr="00CA670F" w:rsidRDefault="0085403D" w:rsidP="007910FA">
            <w:pPr>
              <w:rPr>
                <w:b/>
                <w:color w:val="FF0000"/>
              </w:rPr>
            </w:pPr>
            <w:r w:rsidRPr="00CA670F">
              <w:t xml:space="preserve">Pain: 45.61 </w:t>
            </w:r>
            <w:r w:rsidRPr="00CA670F">
              <w:br/>
              <w:t>No Pain</w:t>
            </w:r>
            <w:r w:rsidRPr="00CA670F">
              <w:rPr>
                <w:rFonts w:asciiTheme="majorHAnsi" w:hAnsiTheme="majorHAnsi"/>
              </w:rPr>
              <w:t xml:space="preserve">: </w:t>
            </w:r>
            <w:r w:rsidRPr="00CA670F">
              <w:rPr>
                <w:rFonts w:asciiTheme="majorHAnsi" w:hAnsiTheme="majorHAnsi" w:cs="AdvTimes"/>
              </w:rPr>
              <w:t xml:space="preserve">42.2 </w:t>
            </w:r>
          </w:p>
        </w:tc>
        <w:tc>
          <w:tcPr>
            <w:tcW w:w="1418" w:type="dxa"/>
            <w:vAlign w:val="bottom"/>
          </w:tcPr>
          <w:p w14:paraId="3124EBD0" w14:textId="77777777" w:rsidR="0085403D" w:rsidRPr="00CA670F" w:rsidRDefault="0085403D" w:rsidP="007910FA">
            <w:pPr>
              <w:rPr>
                <w:b/>
              </w:rPr>
            </w:pPr>
            <w:r w:rsidRPr="00CA670F">
              <w:t>Pain: 81.5</w:t>
            </w:r>
            <w:r w:rsidRPr="00CA670F">
              <w:br/>
              <w:t>No Pain: 85.1</w:t>
            </w:r>
          </w:p>
        </w:tc>
        <w:tc>
          <w:tcPr>
            <w:tcW w:w="1984" w:type="dxa"/>
            <w:vAlign w:val="bottom"/>
          </w:tcPr>
          <w:p w14:paraId="70775989" w14:textId="77777777" w:rsidR="0085403D" w:rsidRPr="00CA670F" w:rsidRDefault="0085403D" w:rsidP="007910FA">
            <w:r w:rsidRPr="00CA670F">
              <w:t>White: 71.2/64.6</w:t>
            </w:r>
          </w:p>
        </w:tc>
        <w:tc>
          <w:tcPr>
            <w:tcW w:w="1985" w:type="dxa"/>
            <w:vAlign w:val="bottom"/>
          </w:tcPr>
          <w:p w14:paraId="2DB2D358" w14:textId="77777777" w:rsidR="0085403D" w:rsidRPr="00CA670F" w:rsidRDefault="0085403D" w:rsidP="007910FA">
            <w:r w:rsidRPr="00CA670F">
              <w:t xml:space="preserve">Pain: 10.53 </w:t>
            </w:r>
          </w:p>
          <w:p w14:paraId="4062AEDC" w14:textId="77777777" w:rsidR="0085403D" w:rsidRPr="00CA670F" w:rsidRDefault="0085403D" w:rsidP="007910FA">
            <w:pPr>
              <w:rPr>
                <w:b/>
                <w:color w:val="FF0000"/>
              </w:rPr>
            </w:pPr>
            <w:r w:rsidRPr="00CA670F">
              <w:t xml:space="preserve">No Pain: 7.9 </w:t>
            </w:r>
          </w:p>
        </w:tc>
        <w:tc>
          <w:tcPr>
            <w:tcW w:w="1559" w:type="dxa"/>
            <w:vAlign w:val="bottom"/>
          </w:tcPr>
          <w:p w14:paraId="24DB0A3C" w14:textId="77777777" w:rsidR="0085403D" w:rsidRPr="00CA670F" w:rsidRDefault="0085403D" w:rsidP="007910FA">
            <w:pPr>
              <w:rPr>
                <w:b/>
              </w:rPr>
            </w:pPr>
            <w:r>
              <w:rPr>
                <w:color w:val="000000"/>
              </w:rPr>
              <w:t>M</w:t>
            </w:r>
            <w:r w:rsidRPr="00CA670F">
              <w:rPr>
                <w:color w:val="000000"/>
              </w:rPr>
              <w:t xml:space="preserve">edical file; NRS </w:t>
            </w:r>
          </w:p>
        </w:tc>
      </w:tr>
      <w:tr w:rsidR="0085403D" w14:paraId="5100F38A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4B19425F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proofErr w:type="spellStart"/>
            <w:r w:rsidRPr="00CF1195">
              <w:rPr>
                <w:color w:val="000000"/>
                <w:sz w:val="21"/>
                <w:szCs w:val="21"/>
              </w:rPr>
              <w:t>Koeppe</w:t>
            </w:r>
            <w:proofErr w:type="spellEnd"/>
            <w:r w:rsidRPr="00CF1195">
              <w:rPr>
                <w:color w:val="000000"/>
                <w:sz w:val="21"/>
                <w:szCs w:val="21"/>
              </w:rPr>
              <w:t xml:space="preserve"> et al. (2012)</w:t>
            </w:r>
            <w:r>
              <w:rPr>
                <w:color w:val="000000"/>
                <w:sz w:val="21"/>
                <w:szCs w:val="21"/>
              </w:rPr>
              <w:fldChar w:fldCharType="begin"/>
            </w:r>
            <w:r>
              <w:rPr>
                <w:color w:val="000000"/>
                <w:sz w:val="21"/>
                <w:szCs w:val="21"/>
              </w:rPr>
              <w:instrText xml:space="preserve"> ADDIN EN.CITE &lt;EndNote&gt;&lt;Cite&gt;&lt;Author&gt;Koeppe&lt;/Author&gt;&lt;Year&gt;2012&lt;/Year&gt;&lt;RecNum&gt;2065&lt;/RecNum&gt;&lt;DisplayText&gt;[54]&lt;/DisplayText&gt;&lt;record&gt;&lt;rec-number&gt;2065&lt;/rec-number&gt;&lt;foreign-keys&gt;&lt;key app="EN" db-id="wt5f2eazq2padee0swc5prtv5wtraezvvd9z" timestamp="1517310934"&gt;2065&lt;/key&gt;&lt;/foreign-keys&gt;&lt;ref-type name="Journal Article"&gt;17&lt;/ref-type&gt;&lt;contributors&gt;&lt;authors&gt;&lt;author&gt;Koeppe, John&lt;/author&gt;&lt;author&gt;Lyda, Karen&lt;/author&gt;&lt;author&gt;Johnson, Steven&lt;/author&gt;&lt;author&gt;Armon, Carl&lt;/author&gt;&lt;/authors&gt;&lt;/contributors&gt;&lt;titles&gt;&lt;title&gt;Variables associated with decreasing pain among persons living with human immunodeficiency virus: A longitudinal follow-up study&lt;/title&gt;&lt;secondary-title&gt;The Clinical journal of pain&lt;/secondary-title&gt;&lt;/titles&gt;&lt;periodical&gt;&lt;full-title&gt;The Clinical Journal of Pain&lt;/full-title&gt;&lt;abbr-1&gt;Clin J Pain&lt;/abbr-1&gt;&lt;/periodical&gt;&lt;pages&gt;32-38&lt;/pages&gt;&lt;volume&gt;28&lt;/volume&gt;&lt;number&gt;1&lt;/number&gt;&lt;dates&gt;&lt;year&gt;2012&lt;/year&gt;&lt;/dates&gt;&lt;isbn&gt;0749-8047&lt;/isbn&gt;&lt;urls&gt;&lt;/urls&gt;&lt;/record&gt;&lt;/Cite&gt;&lt;/EndNote&gt;</w:instrText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54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 w:rsidRPr="00CF1195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2314111B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41.8 </w:t>
            </w:r>
          </w:p>
        </w:tc>
        <w:tc>
          <w:tcPr>
            <w:tcW w:w="1418" w:type="dxa"/>
            <w:vAlign w:val="bottom"/>
          </w:tcPr>
          <w:p w14:paraId="53E0F413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76.4</w:t>
            </w:r>
          </w:p>
        </w:tc>
        <w:tc>
          <w:tcPr>
            <w:tcW w:w="1984" w:type="dxa"/>
            <w:vAlign w:val="bottom"/>
          </w:tcPr>
          <w:p w14:paraId="780070BD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White: 72.2</w:t>
            </w:r>
          </w:p>
        </w:tc>
        <w:tc>
          <w:tcPr>
            <w:tcW w:w="1985" w:type="dxa"/>
            <w:vAlign w:val="bottom"/>
          </w:tcPr>
          <w:p w14:paraId="43F1FBD2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8.3 (5.3-12.3)</w:t>
            </w:r>
            <w:r>
              <w:rPr>
                <w:color w:val="000000"/>
              </w:rPr>
              <w:t>†</w:t>
            </w:r>
            <w:r w:rsidRPr="00CA670F">
              <w:rPr>
                <w:color w:val="000000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35567631" w14:textId="77777777" w:rsidR="0085403D" w:rsidRPr="00CA670F" w:rsidRDefault="0085403D" w:rsidP="007910FA">
            <w:pPr>
              <w:rPr>
                <w:b/>
              </w:rPr>
            </w:pPr>
            <w:r>
              <w:rPr>
                <w:color w:val="000000"/>
              </w:rPr>
              <w:t>M</w:t>
            </w:r>
            <w:r w:rsidRPr="00CA670F">
              <w:rPr>
                <w:color w:val="000000"/>
              </w:rPr>
              <w:t>edical file;</w:t>
            </w:r>
            <w:r>
              <w:rPr>
                <w:color w:val="000000"/>
              </w:rPr>
              <w:t xml:space="preserve"> </w:t>
            </w:r>
            <w:r w:rsidRPr="00CA670F">
              <w:rPr>
                <w:color w:val="000000"/>
              </w:rPr>
              <w:t>NRS</w:t>
            </w:r>
          </w:p>
        </w:tc>
      </w:tr>
      <w:tr w:rsidR="0085403D" w14:paraId="74E3C3B1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2C8BE8C0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proofErr w:type="spellStart"/>
            <w:r w:rsidRPr="00CF1195">
              <w:rPr>
                <w:color w:val="000000"/>
                <w:sz w:val="21"/>
                <w:szCs w:val="21"/>
              </w:rPr>
              <w:t>Lagana</w:t>
            </w:r>
            <w:proofErr w:type="spellEnd"/>
            <w:r w:rsidRPr="00CF1195">
              <w:rPr>
                <w:color w:val="000000"/>
                <w:sz w:val="21"/>
                <w:szCs w:val="21"/>
              </w:rPr>
              <w:t xml:space="preserve"> et al. (2002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MYWdhbmE8L0F1dGhvcj48WWVhcj4yMDAyPC9ZZWFyPjxS
ZWNOdW0+MjAyNzwvUmVjTnVtPjxEaXNwbGF5VGV4dD5bNTVdPC9EaXNwbGF5VGV4dD48cmVjb3Jk
PjxyZWMtbnVtYmVyPjIwMjc8L3JlYy1udW1iZXI+PGZvcmVpZ24ta2V5cz48a2V5IGFwcD0iRU4i
IGRiLWlkPSJ3dDVmMmVhenEycGFkZWUwc3djNXBydHY1d3RyYWV6dnZkOXoiIHRpbWVzdGFtcD0i
MTUxNzMxMDg4MCI+MjAyNzwva2V5PjwvZm9yZWlnbi1rZXlzPjxyZWYtdHlwZSBuYW1lPSJKb3Vy
bmFsIEFydGljbGUiPjE3PC9yZWYtdHlwZT48Y29udHJpYnV0b3JzPjxhdXRob3JzPjxhdXRob3I+
TGFnYW5hLCBMLjwvYXV0aG9yPjxhdXRob3I+Q2hlbiwgWC48L2F1dGhvcj48YXV0aG9yPktvb3Bt
YW4sIEMuPC9hdXRob3I+PGF1dGhvcj5DbGFzc2VuLCBDLjwvYXV0aG9yPjxhdXRob3I+S2ltZXJs
aW5nLCBSLjwvYXV0aG9yPjxhdXRob3I+U3BpZWdlbCwgRC48L2F1dGhvcj48L2F1dGhvcnM+PC9j
b250cmlidXRvcnM+PGF1dGgtYWRkcmVzcz5EZXBhcnRtZW50IG9mIFBzeWNob2xvZ3ksIENhbGlm
b3JuaWEgU3RhdGUgVW5pdmVyc2l0eSwgTm9ydGhyaWRnZSwgMTgxMTEgTm9yZGhvZmYgU3RyZWV0
LCBOb3J0aHJpZGdlLCBDYWxpZm9ybmlhIDkxMzMwLTgyNTU8L2F1dGgtYWRkcmVzcz48dGl0bGVz
Pjx0aXRsZT5EZXByZXNzaXZlIHN5bXB0b21hdG9sb2d5IGluIHJlbGF0aW9uIHRvIGVtb3Rpb25h
bCBjb250cm9sIGFuZCBjaHJvbmljIHBhaW4gaW4gcGVyc29ucyB3aG8gYXJlIEhJViBwb3NpdGl2
ZTwvdGl0bGU+PHNlY29uZGFyeS10aXRsZT5SZWhhYiBQc3ljaG9sPC9zZWNvbmRhcnktdGl0bGU+
PC90aXRsZXM+PHBlcmlvZGljYWw+PGZ1bGwtdGl0bGU+UmVoYWIgUHN5Y2hvbDwvZnVsbC10aXRs
ZT48L3BlcmlvZGljYWw+PHBhZ2VzPjQwMi00MTQgPC9wYWdlcz48dm9sdW1lPjQ3PC92b2x1bWU+
PG51bWJlcj40PC9udW1iZXI+PGtleXdvcmRzPjxrZXl3b3JkPkNocm9uaWMgUGFpbjwva2V5d29y
ZD48a2V5d29yZD5Db250cm9sIChQc3ljaG9sb2d5KTwva2V5d29yZD48a2V5d29yZD5ISVYgU2Vy
b3Bvc2l0aXZpdHk8L2tleXdvcmQ+PGtleXdvcmQ+Q2VudGVyIGZvciBFcGlkZW1pb2xvZ2ljYWwg
U3R1ZGllcyBEZXByZXNzaW9uIFNjYWxlPC9rZXl3b3JkPjxrZXl3b3JkPkNoaSBTcXVhcmUgVGVz
dDwva2V5d29yZD48a2V5d29yZD5Dcm9zcyBTZWN0aW9uYWwgU3R1ZGllczwva2V5d29yZD48a2V5
d29yZD5EZXNjcmlwdGl2ZSBTdGF0aXN0aWNzPC9rZXl3b3JkPjxrZXl3b3JkPkZlbWFsZTwva2V5
d29yZD48a2V5d29yZD5GdW5kaW5nIFNvdXJjZTwva2V5d29yZD48a2V5d29yZD5NYWxlPC9rZXl3
b3JkPjxrZXl3b3JkPk11bHRpcGxlIFJlZ3Jlc3Npb248L2tleXdvcmQ+PGtleXdvcmQ+UC1WYWx1
ZTwva2V5d29yZD48a2V5d29yZD5RdWVzdGlvbm5haXJlczwva2V5d29yZD48a2V5d29yZD5TY2Fs
ZXM8L2tleXdvcmQ+PGtleXdvcmQ+SHVtYW48L2tleXdvcmQ+PC9rZXl3b3Jkcz48ZGF0ZXM+PHll
YXI+MjAwMjwveWVhcj48L2RhdGVzPjxwdWItbG9jYXRpb24+V2FzaGluZ3RvbiwgRGlzdHJpY3Qg
b2YgQ29sdW1iaWE8L3B1Yi1sb2NhdGlvbj48cHVibGlzaGVyPkFtZXJpY2FuIFBzeWNob2xvZ2lj
YWwgQXNzb2NpYXRpb248L3B1Ymxpc2hlcj48aXNibj4wMDkwLTU1NTA8L2lzYm4+PGFjY2Vzc2lv
bi1udW0+MTA2NjkzMTA1LiBMYW5ndWFnZTogRW5nbGlzaC4gRW50cnkgRGF0ZTogMjAwNDAxMjMu
IFJldmlzaW9uIERhdGU6IDIwMTUwODIwLiBQdWJsaWNhdGlvbiBUeXBlOiBKb3VybmFsIEFydGlj
bGU8L2FjY2Vzc2lvbi1udW0+PHVybHM+PHJlbGF0ZWQtdXJscz48dXJsPjxzdHlsZSBmYWNlPSJ1
bmRlcmxpbmUiIGZvbnQ9ImRlZmF1bHQiIHNpemU9IjEwMCUiPmh0dHA6Ly9zZWFyY2guZWJzY29o
b3N0LmNvbS9sb2dpbi5hc3B4P2RpcmVjdD10cnVlJmFtcDtkYj1jaW4yMCZhbXA7QU49MTA2Njkz
MTA1JmFtcDtzaXRlPWVob3N0LWxpdmU8L3N0eWxlPjwvdXJsPjwvcmVsYXRlZC11cmxzPjwvdXJs
cz48cmVtb3RlLWRhdGFiYXNlLW5hbWU+Y2luMjA8L3JlbW90ZS1kYXRhYmFzZS1uYW1lPjxyZW1v
dGUtZGF0YWJhc2UtcHJvdmlkZXI+RUJTQ09ob3N0PC9yZW1vdGUtZGF0YWJhc2UtcHJvdmlkZXI+
PC9yZWNvcmQ+PC9DaXRlPjwvRW5kTm90ZT5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MYWdhbmE8L0F1dGhvcj48WWVhcj4yMDAyPC9ZZWFyPjxS
ZWNOdW0+MjAyNzwvUmVjTnVtPjxEaXNwbGF5VGV4dD5bNTVdPC9EaXNwbGF5VGV4dD48cmVjb3Jk
PjxyZWMtbnVtYmVyPjIwMjc8L3JlYy1udW1iZXI+PGZvcmVpZ24ta2V5cz48a2V5IGFwcD0iRU4i
IGRiLWlkPSJ3dDVmMmVhenEycGFkZWUwc3djNXBydHY1d3RyYWV6dnZkOXoiIHRpbWVzdGFtcD0i
MTUxNzMxMDg4MCI+MjAyNzwva2V5PjwvZm9yZWlnbi1rZXlzPjxyZWYtdHlwZSBuYW1lPSJKb3Vy
bmFsIEFydGljbGUiPjE3PC9yZWYtdHlwZT48Y29udHJpYnV0b3JzPjxhdXRob3JzPjxhdXRob3I+
TGFnYW5hLCBMLjwvYXV0aG9yPjxhdXRob3I+Q2hlbiwgWC48L2F1dGhvcj48YXV0aG9yPktvb3Bt
YW4sIEMuPC9hdXRob3I+PGF1dGhvcj5DbGFzc2VuLCBDLjwvYXV0aG9yPjxhdXRob3I+S2ltZXJs
aW5nLCBSLjwvYXV0aG9yPjxhdXRob3I+U3BpZWdlbCwgRC48L2F1dGhvcj48L2F1dGhvcnM+PC9j
b250cmlidXRvcnM+PGF1dGgtYWRkcmVzcz5EZXBhcnRtZW50IG9mIFBzeWNob2xvZ3ksIENhbGlm
b3JuaWEgU3RhdGUgVW5pdmVyc2l0eSwgTm9ydGhyaWRnZSwgMTgxMTEgTm9yZGhvZmYgU3RyZWV0
LCBOb3J0aHJpZGdlLCBDYWxpZm9ybmlhIDkxMzMwLTgyNTU8L2F1dGgtYWRkcmVzcz48dGl0bGVz
Pjx0aXRsZT5EZXByZXNzaXZlIHN5bXB0b21hdG9sb2d5IGluIHJlbGF0aW9uIHRvIGVtb3Rpb25h
bCBjb250cm9sIGFuZCBjaHJvbmljIHBhaW4gaW4gcGVyc29ucyB3aG8gYXJlIEhJViBwb3NpdGl2
ZTwvdGl0bGU+PHNlY29uZGFyeS10aXRsZT5SZWhhYiBQc3ljaG9sPC9zZWNvbmRhcnktdGl0bGU+
PC90aXRsZXM+PHBlcmlvZGljYWw+PGZ1bGwtdGl0bGU+UmVoYWIgUHN5Y2hvbDwvZnVsbC10aXRs
ZT48L3BlcmlvZGljYWw+PHBhZ2VzPjQwMi00MTQgPC9wYWdlcz48dm9sdW1lPjQ3PC92b2x1bWU+
PG51bWJlcj40PC9udW1iZXI+PGtleXdvcmRzPjxrZXl3b3JkPkNocm9uaWMgUGFpbjwva2V5d29y
ZD48a2V5d29yZD5Db250cm9sIChQc3ljaG9sb2d5KTwva2V5d29yZD48a2V5d29yZD5ISVYgU2Vy
b3Bvc2l0aXZpdHk8L2tleXdvcmQ+PGtleXdvcmQ+Q2VudGVyIGZvciBFcGlkZW1pb2xvZ2ljYWwg
U3R1ZGllcyBEZXByZXNzaW9uIFNjYWxlPC9rZXl3b3JkPjxrZXl3b3JkPkNoaSBTcXVhcmUgVGVz
dDwva2V5d29yZD48a2V5d29yZD5Dcm9zcyBTZWN0aW9uYWwgU3R1ZGllczwva2V5d29yZD48a2V5
d29yZD5EZXNjcmlwdGl2ZSBTdGF0aXN0aWNzPC9rZXl3b3JkPjxrZXl3b3JkPkZlbWFsZTwva2V5
d29yZD48a2V5d29yZD5GdW5kaW5nIFNvdXJjZTwva2V5d29yZD48a2V5d29yZD5NYWxlPC9rZXl3
b3JkPjxrZXl3b3JkPk11bHRpcGxlIFJlZ3Jlc3Npb248L2tleXdvcmQ+PGtleXdvcmQ+UC1WYWx1
ZTwva2V5d29yZD48a2V5d29yZD5RdWVzdGlvbm5haXJlczwva2V5d29yZD48a2V5d29yZD5TY2Fs
ZXM8L2tleXdvcmQ+PGtleXdvcmQ+SHVtYW48L2tleXdvcmQ+PC9rZXl3b3Jkcz48ZGF0ZXM+PHll
YXI+MjAwMjwveWVhcj48L2RhdGVzPjxwdWItbG9jYXRpb24+V2FzaGluZ3RvbiwgRGlzdHJpY3Qg
b2YgQ29sdW1iaWE8L3B1Yi1sb2NhdGlvbj48cHVibGlzaGVyPkFtZXJpY2FuIFBzeWNob2xvZ2lj
YWwgQXNzb2NpYXRpb248L3B1Ymxpc2hlcj48aXNibj4wMDkwLTU1NTA8L2lzYm4+PGFjY2Vzc2lv
bi1udW0+MTA2NjkzMTA1LiBMYW5ndWFnZTogRW5nbGlzaC4gRW50cnkgRGF0ZTogMjAwNDAxMjMu
IFJldmlzaW9uIERhdGU6IDIwMTUwODIwLiBQdWJsaWNhdGlvbiBUeXBlOiBKb3VybmFsIEFydGlj
bGU8L2FjY2Vzc2lvbi1udW0+PHVybHM+PHJlbGF0ZWQtdXJscz48dXJsPjxzdHlsZSBmYWNlPSJ1
bmRlcmxpbmUiIGZvbnQ9ImRlZmF1bHQiIHNpemU9IjEwMCUiPmh0dHA6Ly9zZWFyY2guZWJzY29o
b3N0LmNvbS9sb2dpbi5hc3B4P2RpcmVjdD10cnVlJmFtcDtkYj1jaW4yMCZhbXA7QU49MTA2Njkz
MTA1JmFtcDtzaXRlPWVob3N0LWxpdmU8L3N0eWxlPjwvdXJsPjwvcmVsYXRlZC11cmxzPjwvdXJs
cz48cmVtb3RlLWRhdGFiYXNlLW5hbWU+Y2luMjA8L3JlbW90ZS1kYXRhYmFzZS1uYW1lPjxyZW1v
dGUtZGF0YWJhc2UtcHJvdmlkZXI+RUJTQ09ob3N0PC9yZW1vdGUtZGF0YWJhc2UtcHJvdmlkZXI+
PC9yZWNvcmQ+PC9DaXRlPjwvRW5kTm90ZT5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55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0E6CCBA5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40.0 (7.5)</w:t>
            </w:r>
          </w:p>
        </w:tc>
        <w:tc>
          <w:tcPr>
            <w:tcW w:w="1418" w:type="dxa"/>
            <w:vAlign w:val="bottom"/>
          </w:tcPr>
          <w:p w14:paraId="7ECD2DC3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br/>
              <w:t>57.5</w:t>
            </w:r>
          </w:p>
        </w:tc>
        <w:tc>
          <w:tcPr>
            <w:tcW w:w="1984" w:type="dxa"/>
            <w:vAlign w:val="bottom"/>
          </w:tcPr>
          <w:p w14:paraId="2061943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White: 57.5</w:t>
            </w:r>
            <w:r>
              <w:rPr>
                <w:color w:val="000000"/>
              </w:rPr>
              <w:t xml:space="preserve">; Black: 31.7; </w:t>
            </w:r>
            <w:r w:rsidRPr="00CA670F">
              <w:rPr>
                <w:color w:val="000000"/>
              </w:rPr>
              <w:t xml:space="preserve">Hispanic: 10.8                                           </w:t>
            </w:r>
          </w:p>
        </w:tc>
        <w:tc>
          <w:tcPr>
            <w:tcW w:w="1985" w:type="dxa"/>
            <w:vAlign w:val="bottom"/>
          </w:tcPr>
          <w:p w14:paraId="5A7FDDEB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6</w:t>
            </w:r>
            <w:r>
              <w:rPr>
                <w:color w:val="000000"/>
              </w:rPr>
              <w:t>.2 (3.5</w:t>
            </w:r>
            <w:r w:rsidRPr="00CA670F">
              <w:rPr>
                <w:color w:val="000000"/>
              </w:rPr>
              <w:t xml:space="preserve">) </w:t>
            </w:r>
          </w:p>
        </w:tc>
        <w:tc>
          <w:tcPr>
            <w:tcW w:w="1559" w:type="dxa"/>
            <w:vAlign w:val="bottom"/>
          </w:tcPr>
          <w:p w14:paraId="76715556" w14:textId="77777777" w:rsidR="0085403D" w:rsidRPr="00CA670F" w:rsidRDefault="0085403D" w:rsidP="007910FA">
            <w:pPr>
              <w:rPr>
                <w:b/>
              </w:rPr>
            </w:pPr>
            <w:r>
              <w:rPr>
                <w:color w:val="000000"/>
              </w:rPr>
              <w:t xml:space="preserve">Past 6 month pain </w:t>
            </w:r>
          </w:p>
        </w:tc>
      </w:tr>
      <w:tr w:rsidR="0085403D" w14:paraId="0A1CBA97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60D75C74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r w:rsidRPr="00CF1195">
              <w:rPr>
                <w:color w:val="000000"/>
                <w:sz w:val="21"/>
                <w:szCs w:val="21"/>
              </w:rPr>
              <w:t>Lopez et al. (2004)</w:t>
            </w:r>
            <w:r>
              <w:rPr>
                <w:color w:val="000000"/>
                <w:sz w:val="21"/>
                <w:szCs w:val="21"/>
              </w:rPr>
              <w:fldChar w:fldCharType="begin"/>
            </w:r>
            <w:r>
              <w:rPr>
                <w:color w:val="000000"/>
                <w:sz w:val="21"/>
                <w:szCs w:val="21"/>
              </w:rPr>
              <w:instrText xml:space="preserve"> ADDIN EN.CITE &lt;EndNote&gt;&lt;Cite&gt;&lt;Author&gt;Lopez&lt;/Author&gt;&lt;Year&gt;2004&lt;/Year&gt;&lt;RecNum&gt;2066&lt;/RecNum&gt;&lt;DisplayText&gt;[56]&lt;/DisplayText&gt;&lt;record&gt;&lt;rec-number&gt;2066&lt;/rec-number&gt;&lt;foreign-keys&gt;&lt;key app="EN" db-id="wt5f2eazq2padee0swc5prtv5wtraezvvd9z" timestamp="1517310934"&gt;2066&lt;/key&gt;&lt;/foreign-keys&gt;&lt;ref-type name="Journal Article"&gt;17&lt;/ref-type&gt;&lt;contributors&gt;&lt;authors&gt;&lt;author&gt;Lopez, OL&lt;/author&gt;&lt;author&gt;Becker, JT&lt;/author&gt;&lt;author&gt;Dew, M‐A&lt;/author&gt;&lt;author&gt;Caldararo, R&lt;/author&gt;&lt;/authors&gt;&lt;/contributors&gt;&lt;titles&gt;&lt;title&gt;Risk modifiers for peripheral sensory neuropathy in HIV infection/AIDS&lt;/title&gt;&lt;secondary-title&gt;European journal of neurology&lt;/secondary-title&gt;&lt;/titles&gt;&lt;periodical&gt;&lt;full-title&gt;European Journal of Neurology&lt;/full-title&gt;&lt;abbr-1&gt;Eur. J. Neurol.&lt;/abbr-1&gt;&lt;abbr-2&gt;Eur J Neurol&lt;/abbr-2&gt;&lt;/periodical&gt;&lt;pages&gt;97-102&lt;/pages&gt;&lt;volume&gt;11&lt;/volume&gt;&lt;number&gt;2&lt;/number&gt;&lt;dates&gt;&lt;year&gt;2004&lt;/year&gt;&lt;/dates&gt;&lt;isbn&gt;1468-1331&lt;/isbn&gt;&lt;urls&gt;&lt;/urls&gt;&lt;/record&gt;&lt;/Cite&gt;&lt;/EndNote&gt;</w:instrText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56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4102B16C" w14:textId="77777777" w:rsidR="0085403D" w:rsidRPr="00CA670F" w:rsidRDefault="0085403D" w:rsidP="007910FA">
            <w:pPr>
              <w:rPr>
                <w:b/>
              </w:rPr>
            </w:pPr>
            <w:r w:rsidRPr="003A6A19">
              <w:t xml:space="preserve">No AIDS: 36.8 (8.1) </w:t>
            </w:r>
            <w:r w:rsidRPr="003A6A19">
              <w:br/>
              <w:t>AIDS: 39.5 (8.0)</w:t>
            </w:r>
          </w:p>
        </w:tc>
        <w:tc>
          <w:tcPr>
            <w:tcW w:w="1418" w:type="dxa"/>
            <w:vAlign w:val="bottom"/>
          </w:tcPr>
          <w:p w14:paraId="1F5D4990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83.9</w:t>
            </w:r>
          </w:p>
        </w:tc>
        <w:tc>
          <w:tcPr>
            <w:tcW w:w="1984" w:type="dxa"/>
            <w:vAlign w:val="bottom"/>
          </w:tcPr>
          <w:p w14:paraId="58DBDE2C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White: 76.4</w:t>
            </w:r>
            <w:r w:rsidRPr="00CA670F">
              <w:rPr>
                <w:color w:val="000000"/>
              </w:rPr>
              <w:br/>
              <w:t>Non-White: 23.6</w:t>
            </w:r>
          </w:p>
        </w:tc>
        <w:tc>
          <w:tcPr>
            <w:tcW w:w="1985" w:type="dxa"/>
            <w:vAlign w:val="bottom"/>
          </w:tcPr>
          <w:p w14:paraId="05E7150E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0D1F701D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Neurological exam </w:t>
            </w:r>
          </w:p>
        </w:tc>
      </w:tr>
      <w:tr w:rsidR="0085403D" w14:paraId="76A6B11C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0B2EF339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r w:rsidRPr="00CF1195">
              <w:rPr>
                <w:sz w:val="21"/>
                <w:szCs w:val="21"/>
              </w:rPr>
              <w:t>Lucey et al. (2011)</w: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MdWNleTwvQXV0aG9yPjxZZWFyPjIwMTE8L1llYXI+PFJl
Y051bT4yMDI4PC9SZWNOdW0+PERpc3BsYXlUZXh0Pls1N108L0Rpc3BsYXlUZXh0PjxyZWNvcmQ+
PHJlYy1udW1iZXI+MjAyODwvcmVjLW51bWJlcj48Zm9yZWlnbi1rZXlzPjxrZXkgYXBwPSJFTiIg
ZGItaWQ9Ind0NWYyZWF6cTJwYWRlZTBzd2M1cHJ0djV3dHJhZXp2dmQ5eiIgdGltZXN0YW1wPSIx
NTE3MzEwODgwIj4yMDI4PC9rZXk+PC9mb3JlaWduLWtleXM+PHJlZi10eXBlIG5hbWU9IkpvdXJu
YWwgQXJ0aWNsZSI+MTc8L3JlZi10eXBlPjxjb250cmlidXRvcnM+PGF1dGhvcnM+PGF1dGhvcj5M
dWNleSwgQi4gUC48L2F1dGhvcj48YXV0aG9yPkNsaWZmb3JkLCBELiBCLjwvYXV0aG9yPjxhdXRo
b3I+Q3JlaWdodG9uLCBKLjwvYXV0aG9yPjxhdXRob3I+RWR3YXJkcywgUi4gUi48L2F1dGhvcj48
YXV0aG9yPk1jQXJ0aHVyLCBKLiBDLjwvYXV0aG9yPjxhdXRob3I+SGF5dGhvcm50aHdhaXRlLCBK
LjwvYXV0aG9yPjwvYXV0aG9ycz48L2NvbnRyaWJ1dG9ycz48YXV0aC1hZGRyZXNzPihMdWNleSkg
RGVwYXJ0bWVudCBvZiBOZXVyb2xvZ3ksIE1pY2hhZWwgbyZhcG9zO0NhbGxhZ2hhbiBGZWRlcmFs
IEhvc3BpdGFsLCBOZWxsaXMgQWlyIEZvcmNlIEJhc2UsIE5WLCBVbml0ZWQgU3RhdGVzIChDbGlm
Zm9yZCkgRGVwYXJ0bWVudCBvZiBOZXVyb2xvZ3ksIFdhc2hpbmd0b24gVW5pdmVyc2l0eSwgU2No
b29sIG9mIE1lZGljaW5lLCBTdCBMb3VpcywgTU8sIFVuaXRlZCBTdGF0ZXMgKENyZWlnaHRvbiwg
TWNBcnRodXIpIERlcGFydG1lbnQgb2YgTmV1cm9sb2d5LCBKb2hucyBIb3BraW5zIFVuaXZlcnNp
dHksIFNjaG9vbCBvZiBNZWRpY2luZSwgQmFsdGltb3JlLCBNRCwgVW5pdGVkIFN0YXRlcyAoRWR3
YXJkcykgRGVwYXJ0bWVudCBvZiBBbmVzdGhlc2lvbG9neSwgUGVyaW9wZXJhdGl2ZSBhbmQgUGFp
biBNZWRpY2luZSwgQnJpZ2hhbSBhbmQgV29tZW4mYXBvcztzIEhvc3BpdGFsLCBCb3N0b24sIE1B
LCBVbml0ZWQgU3RhdGVzIChIYXl0aG9ybnRod2FpdGUpIERlcGFydG1lbnQgb2YgUHN5Y2hpYXRy
eSwgSm9obnMgSG9wa2lucyBVbml2ZXJzaXR5LCBTY2hvb2wgb2YgTWVkaWNpbmUsIEJhbHRpbW9y
ZSwgTUQsIFVuaXRlZCBTdGF0ZXMmI3hEO0IuUC4gTHVjZXksIERlcGFydG1lbnQgb2YgTmV1cm9s
b2d5LCBNaWNoYWVsIG8mYXBvcztDYWxsYWdoYW4gRmVkZXJhbCBIb3NwaXRhbCwgTmVsbGlzIEFp
ciBGb3JjZSBCYXNlLCBOViwgVW5pdGVkIFN0YXRlcy4gRS1tYWlsOiBicmVuZGFubHVjZXlAaG90
bWFpbC5jb208L2F1dGgtYWRkcmVzcz48dGl0bGVzPjx0aXRsZT5SZWxhdGlvbnNoaXAgb2YgZGVw
cmVzc2lvbiBhbmQgY2F0YXN0cm9waGl6aW5nIHRvIHBhaW4sIGRpc2FiaWxpdHksIGFuZCBtZWRp
Y2F0aW9uIGFkaGVyZW5jZSBpbiBwYXRpZW50cyB3aXRoIEhJVi1hc3NvY2lhdGVkIHNlbnNvcnkg
bmV1cm9wYXRoeTwvdGl0bGU+PHNlY29uZGFyeS10aXRsZT5BSURTIENhcmU8L3NlY29uZGFyeS10
aXRsZT48L3RpdGxlcz48cGVyaW9kaWNhbD48ZnVsbC10aXRsZT5BSURTIENhcmU8L2Z1bGwtdGl0
bGU+PGFiYnItMT5BSURTIENhcmU8L2FiYnItMT48YWJici0yPkFJRFMgQ2FyZTwvYWJici0yPjwv
cGVyaW9kaWNhbD48cGFnZXM+OTIxLTkyODwvcGFnZXM+PHZvbHVtZT4yMzwvdm9sdW1lPjxudW1i
ZXI+ODwvbnVtYmVyPjxrZXl3b3Jkcz48a2V5d29yZD5jYXRhc3Ryb3BoaXppbmc8L2tleXdvcmQ+
PGtleXdvcmQ+ZGVwcmVzc2lvbjwva2V5d29yZD48a2V5d29yZD5oaXY8L2tleXdvcmQ+PGtleXdv
cmQ+bWVkaWNhdGlvbiBhZGhlcmVuY2U8L2tleXdvcmQ+PGtleXdvcmQ+bmV1cm9wYXRoeTwva2V5
d29yZD48a2V5d29yZD5hYm5vcm1hbCBkcmVhbWluZy9zaSBbU2lkZSBFZmZlY3RdPC9rZXl3b3Jk
PjxrZXl3b3JkPmFkdWx0PC9rZXl3b3JkPjxrZXl3b3JkPmFnZWQ8L2tleXdvcmQ+PGtleXdvcmQ+
YW50aXZpcmFsIHRoZXJhcHk8L2tleXdvcmQ+PGtleXdvcmQ+YXJ0aWNsZTwva2V5d29yZD48a2V5
d29yZD5CZWNrIERlcHJlc3Npb24gSW52ZW50b3J5PC9rZXl3b3JkPjxrZXl3b3JkPkJyaWVmIFBh
aW4gSW52ZW50b3J5PC9rZXl3b3JkPjxrZXl3b3JkPmNsaW5pY2FsIGFydGljbGU8L2tleXdvcmQ+
PGtleXdvcmQ+Y29tYmluYXRpb24gY2hlbW90aGVyYXB5PC9rZXl3b3JkPjxrZXl3b3JkPmNvbmNl
bnRyYXRpb24gbG9zcy9zaSBbU2lkZSBFZmZlY3RdPC9rZXl3b3JkPjxrZXl3b3JkPmNvdWdoaW5n
L3NpIFtTaWRlIEVmZmVjdF08L2tleXdvcmQ+PGtleXdvcmQ+Y3Jvc3Mtc2VjdGlvbmFsIHN0dWR5
PC9rZXl3b3JkPjxrZXl3b3JkPmRpYXJyaGVhL3NpIFtTaWRlIEVmZmVjdF08L2tleXdvcmQ+PGtl
eXdvcmQ+ZGlzYWJpbGl0eSBzZXZlcml0eTwva2V5d29yZD48a2V5d29yZD5kaXNlYXNlIGFzc29j
aWF0aW9uPC9rZXl3b3JkPjxrZXl3b3JkPmRpc2Vhc2Ugc2V2ZXJpdHk8L2tleXdvcmQ+PGtleXdv
cmQ+ZGl6emluZXNzL3NpIFtTaWRlIEVmZmVjdF08L2tleXdvcmQ+PGtleXdvcmQ+ZHJ1ZyBpbmR1
Y2VkIGhlYWRhY2hlL3NpIFtTaWRlIEVmZmVjdF08L2tleXdvcmQ+PGtleXdvcmQ+ZmF0aWd1ZS9z
aSBbU2lkZSBFZmZlY3RdPC9rZXl3b3JkPjxrZXl3b3JkPmZlbWFsZTwva2V5d29yZD48a2V5d29y
ZD5odW1hbjwva2V5d29yZD48a2V5d29yZD5IdW1hbiBpbW11bm9kZWZpY2llbmN5IHZpcnVzIGlu
ZmVjdGVkIHBhdGllbnQ8L2tleXdvcmQ+PGtleXdvcmQ+SHVtYW4gaW1tdW5vZGVmaWNpZW5jeSB2
aXJ1cyBpbmZlY3Rpb24vZHQgW0RydWcgVGhlcmFweV08L2tleXdvcmQ+PGtleXdvcmQ+bGVnIHBh
aW4vc2kgW1NpZGUgRWZmZWN0XTwva2V5d29yZD48a2V5d29yZD5tYWxlPC9rZXl3b3JkPjxrZXl3
b3JkPm1vb2QgY2hhbmdlPC9rZXl3b3JkPjxrZXl3b3JkPm5hdXNlYSBhbmQgdm9taXRpbmcvc2kg
W1NpZGUgRWZmZWN0XTwva2V5d29yZD48a2V5d29yZD5uZXBocm9saXRoaWFzaXMvc2kgW1NpZGUg
RWZmZWN0XTwva2V5d29yZD48a2V5d29yZD5uZXVyb3BhdGhpYyBwYWluPC9rZXl3b3JkPjxrZXl3
b3JkPnBhaW4gYXNzZXNzbWVudDwva2V5d29yZD48a2V5d29yZD5wYWluIGNhdGFzdHJvcGhpemlu
ZyBzY2FsZTwva2V5d29yZD48a2V5d29yZD5QYWluIERpc2FiaWxpdHkgSW5kZXg8L2tleXdvcmQ+
PGtleXdvcmQ+cGFyZXN0aGVzaWEvc2kgW1NpZGUgRWZmZWN0XTwva2V5d29yZD48a2V5d29yZD5w
YXRpZW50IGNvbXBsaWFuY2U8L2tleXdvcmQ+PGtleXdvcmQ+cHJpb3JpdHkgam91cm5hbDwva2V5
d29yZD48a2V5d29yZD5yYXRpbmcgc2NhbGU8L2tleXdvcmQ+PGtleXdvcmQ+c2Vuc29yeSBuZXVy
b3BhdGh5PC9rZXl3b3JkPjxrZXl3b3JkPnNpZGUgZWZmZWN0L3NpIFtTaWRlIEVmZmVjdF08L2tl
eXdvcmQ+PGtleXdvcmQ+c29yZSB0aHJvYXQvc2kgW1NpZGUgRWZmZWN0XTwva2V5d29yZD48a2V5
d29yZD53ZWlnaHQgcmVkdWN0aW9uPC9rZXl3b3JkPjxrZXl3b3JkPmFudGkgaHVtYW4gaW1tdW5v
ZGVmaWNpZW5jeSB2aXJ1cyBhZ2VudC9hZSBbQWR2ZXJzZSBEcnVnIFJlYWN0aW9uXTwva2V5d29y
ZD48a2V5d29yZD5hbnRpIGh1bWFuIGltbXVub2RlZmljaWVuY3kgdmlydXMgYWdlbnQvZHQgW0Ry
dWcgVGhlcmFweV08L2tleXdvcmQ+PGtleXdvcmQ+bGFtaXZ1ZGluZSBwbHVzIHppZG92dWRpbmUv
ZHQgW0RydWcgVGhlcmFweV08L2tleXdvcmQ+PGtleXdvcmQ+bG9waW5hdmlyL2R0IFtEcnVnIFRo
ZXJhcHldPC9rZXl3b3JkPjxrZXl3b3JkPnJpdG9uYXZpci9kdCBbRHJ1ZyBUaGVyYXB5XTwva2V5
d29yZD48a2V5d29yZD5zdGF2dWRpbmUvZHQgW0RydWcgVGhlcmFweV08L2tleXdvcmQ+PGtleXdv
cmQ+dGVub2ZvdmlyL2R0IFtEcnVnIFRoZXJhcHldPC9rZXl3b3JkPjwva2V5d29yZHM+PGRhdGVz
Pjx5ZWFyPjIwMTE8L3llYXI+PHB1Yi1kYXRlcz48ZGF0ZT5BdWd1c3Q8L2RhdGU+PC9wdWItZGF0
ZXM+PC9kYXRlcz48aXNibj4wOTU0LTAxMjEmI3hEOzEzNjAtMDQ1MTwvaXNibj48YWNjZXNzaW9u
LW51bT4yMDExNDAzMDM3PC9hY2Nlc3Npb24tbnVtPjx1cmxzPjxyZWxhdGVkLXVybHM+PHVybD48
c3R5bGUgZmFjZT0idW5kZXJsaW5lIiBmb250PSJkZWZhdWx0IiBzaXplPSIxMDAlIj5odHRwOi8v
c2hpYmJvbGV0aC5vdmlkLmNvbS9zZWN1cmUvP1Q9SlMmYW1wO0NTQz1ZJmFtcDtORVdTPU4mYW1w
O1BBR0U9ZnVsbHRleHQmYW1wO0Q9ZW1lZDEwJmFtcDtBTj0yMDExNDAzMDM3PC9zdHlsZT48L3Vy
bD48dXJsPjxzdHlsZSBmYWNlPSJ1bmRlcmxpbmUiIGZvbnQ9ImRlZmF1bHQiIHNpemU9IjEwMCUi
Pmh0dHA6Ly9zZngua2NsLmFjLnVrL2tpbmdzP3NpZD1PVklEOmVtYmFzZSZhbXA7aWQ9cG1pZDom
YW1wO2lkPWRvaToxMC4xMDgwJTJGMDk1NDAxMjEuMjAxMC41NDM4ODMmYW1wO2dlbnJlPWFydGlj
bGUmYW1wO2F0aXRsZT1SZWxhdGlvbnNoaXArb2YrZGVwcmVzc2lvbithbmQrY2F0YXN0cm9waGl6
aW5nK3RvK3BhaW4lMkMrZGlzYWJpbGl0eSUyQythbmQrbWVkaWNhdGlvbithZGhlcmVuY2UraW4r
cGF0aWVudHMrd2l0aCtISVYtYXNzb2NpYXRlZCtzZW5zb3J5K25ldXJvcGF0aHkmYW1wO3RpdGxl
PUFJRFMrQ2FyZSstK1BzeWNob2xvZ2ljYWwrYW5kK1NvY2lvLU1lZGljYWwrQXNwZWN0cytvZitB
SURTJTJGSElWJmFtcDtpc3NuPTA5NTQtMDEyMSZhbXA7ZGF0ZT0yMDExJmFtcDt2b2x1bWU9MjMm
YW1wO2lzc3VlPTgmYW1wO3NwYWdlPTkyMSZhbXA7YXVsYXN0PUx1Y2V5K0IuUC4mYW1wO2lzYm49
JmFtcDtfX2NoYXJfc2V0PXV0Zjg8L3N0eWxlPjwvdXJsPjwvcmVsYXRlZC11cmxzPjwvdXJscz48
ZWxlY3Ryb25pYy1yZXNvdXJjZS1udW0+PHN0eWxlIGZhY2U9InVuZGVybGluZSIgZm9udD0iZGVm
YXVsdCIgc2l6ZT0iMTAwJSI+aHR0cDovL2R4LmRvaS5vcmcvMTAuMTA4MC8wOTU0MDEyMS4yMDEw
LjU0Mzg4Mzwvc3R5bGU+PC9lbGVjdHJvbmljLXJlc291cmNlLW51bT48cmVtb3RlLWRhdGFiYXNl
LW5hbWU+RW1iYXNl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MdWNleTwvQXV0aG9yPjxZZWFyPjIwMTE8L1llYXI+PFJl
Y051bT4yMDI4PC9SZWNOdW0+PERpc3BsYXlUZXh0Pls1N108L0Rpc3BsYXlUZXh0PjxyZWNvcmQ+
PHJlYy1udW1iZXI+MjAyODwvcmVjLW51bWJlcj48Zm9yZWlnbi1rZXlzPjxrZXkgYXBwPSJFTiIg
ZGItaWQ9Ind0NWYyZWF6cTJwYWRlZTBzd2M1cHJ0djV3dHJhZXp2dmQ5eiIgdGltZXN0YW1wPSIx
NTE3MzEwODgwIj4yMDI4PC9rZXk+PC9mb3JlaWduLWtleXM+PHJlZi10eXBlIG5hbWU9IkpvdXJu
YWwgQXJ0aWNsZSI+MTc8L3JlZi10eXBlPjxjb250cmlidXRvcnM+PGF1dGhvcnM+PGF1dGhvcj5M
dWNleSwgQi4gUC48L2F1dGhvcj48YXV0aG9yPkNsaWZmb3JkLCBELiBCLjwvYXV0aG9yPjxhdXRo
b3I+Q3JlaWdodG9uLCBKLjwvYXV0aG9yPjxhdXRob3I+RWR3YXJkcywgUi4gUi48L2F1dGhvcj48
YXV0aG9yPk1jQXJ0aHVyLCBKLiBDLjwvYXV0aG9yPjxhdXRob3I+SGF5dGhvcm50aHdhaXRlLCBK
LjwvYXV0aG9yPjwvYXV0aG9ycz48L2NvbnRyaWJ1dG9ycz48YXV0aC1hZGRyZXNzPihMdWNleSkg
RGVwYXJ0bWVudCBvZiBOZXVyb2xvZ3ksIE1pY2hhZWwgbyZhcG9zO0NhbGxhZ2hhbiBGZWRlcmFs
IEhvc3BpdGFsLCBOZWxsaXMgQWlyIEZvcmNlIEJhc2UsIE5WLCBVbml0ZWQgU3RhdGVzIChDbGlm
Zm9yZCkgRGVwYXJ0bWVudCBvZiBOZXVyb2xvZ3ksIFdhc2hpbmd0b24gVW5pdmVyc2l0eSwgU2No
b29sIG9mIE1lZGljaW5lLCBTdCBMb3VpcywgTU8sIFVuaXRlZCBTdGF0ZXMgKENyZWlnaHRvbiwg
TWNBcnRodXIpIERlcGFydG1lbnQgb2YgTmV1cm9sb2d5LCBKb2hucyBIb3BraW5zIFVuaXZlcnNp
dHksIFNjaG9vbCBvZiBNZWRpY2luZSwgQmFsdGltb3JlLCBNRCwgVW5pdGVkIFN0YXRlcyAoRWR3
YXJkcykgRGVwYXJ0bWVudCBvZiBBbmVzdGhlc2lvbG9neSwgUGVyaW9wZXJhdGl2ZSBhbmQgUGFp
biBNZWRpY2luZSwgQnJpZ2hhbSBhbmQgV29tZW4mYXBvcztzIEhvc3BpdGFsLCBCb3N0b24sIE1B
LCBVbml0ZWQgU3RhdGVzIChIYXl0aG9ybnRod2FpdGUpIERlcGFydG1lbnQgb2YgUHN5Y2hpYXRy
eSwgSm9obnMgSG9wa2lucyBVbml2ZXJzaXR5LCBTY2hvb2wgb2YgTWVkaWNpbmUsIEJhbHRpbW9y
ZSwgTUQsIFVuaXRlZCBTdGF0ZXMmI3hEO0IuUC4gTHVjZXksIERlcGFydG1lbnQgb2YgTmV1cm9s
b2d5LCBNaWNoYWVsIG8mYXBvcztDYWxsYWdoYW4gRmVkZXJhbCBIb3NwaXRhbCwgTmVsbGlzIEFp
ciBGb3JjZSBCYXNlLCBOViwgVW5pdGVkIFN0YXRlcy4gRS1tYWlsOiBicmVuZGFubHVjZXlAaG90
bWFpbC5jb208L2F1dGgtYWRkcmVzcz48dGl0bGVzPjx0aXRsZT5SZWxhdGlvbnNoaXAgb2YgZGVw
cmVzc2lvbiBhbmQgY2F0YXN0cm9waGl6aW5nIHRvIHBhaW4sIGRpc2FiaWxpdHksIGFuZCBtZWRp
Y2F0aW9uIGFkaGVyZW5jZSBpbiBwYXRpZW50cyB3aXRoIEhJVi1hc3NvY2lhdGVkIHNlbnNvcnkg
bmV1cm9wYXRoeTwvdGl0bGU+PHNlY29uZGFyeS10aXRsZT5BSURTIENhcmU8L3NlY29uZGFyeS10
aXRsZT48L3RpdGxlcz48cGVyaW9kaWNhbD48ZnVsbC10aXRsZT5BSURTIENhcmU8L2Z1bGwtdGl0
bGU+PGFiYnItMT5BSURTIENhcmU8L2FiYnItMT48YWJici0yPkFJRFMgQ2FyZTwvYWJici0yPjwv
cGVyaW9kaWNhbD48cGFnZXM+OTIxLTkyODwvcGFnZXM+PHZvbHVtZT4yMzwvdm9sdW1lPjxudW1i
ZXI+ODwvbnVtYmVyPjxrZXl3b3Jkcz48a2V5d29yZD5jYXRhc3Ryb3BoaXppbmc8L2tleXdvcmQ+
PGtleXdvcmQ+ZGVwcmVzc2lvbjwva2V5d29yZD48a2V5d29yZD5oaXY8L2tleXdvcmQ+PGtleXdv
cmQ+bWVkaWNhdGlvbiBhZGhlcmVuY2U8L2tleXdvcmQ+PGtleXdvcmQ+bmV1cm9wYXRoeTwva2V5
d29yZD48a2V5d29yZD5hYm5vcm1hbCBkcmVhbWluZy9zaSBbU2lkZSBFZmZlY3RdPC9rZXl3b3Jk
PjxrZXl3b3JkPmFkdWx0PC9rZXl3b3JkPjxrZXl3b3JkPmFnZWQ8L2tleXdvcmQ+PGtleXdvcmQ+
YW50aXZpcmFsIHRoZXJhcHk8L2tleXdvcmQ+PGtleXdvcmQ+YXJ0aWNsZTwva2V5d29yZD48a2V5
d29yZD5CZWNrIERlcHJlc3Npb24gSW52ZW50b3J5PC9rZXl3b3JkPjxrZXl3b3JkPkJyaWVmIFBh
aW4gSW52ZW50b3J5PC9rZXl3b3JkPjxrZXl3b3JkPmNsaW5pY2FsIGFydGljbGU8L2tleXdvcmQ+
PGtleXdvcmQ+Y29tYmluYXRpb24gY2hlbW90aGVyYXB5PC9rZXl3b3JkPjxrZXl3b3JkPmNvbmNl
bnRyYXRpb24gbG9zcy9zaSBbU2lkZSBFZmZlY3RdPC9rZXl3b3JkPjxrZXl3b3JkPmNvdWdoaW5n
L3NpIFtTaWRlIEVmZmVjdF08L2tleXdvcmQ+PGtleXdvcmQ+Y3Jvc3Mtc2VjdGlvbmFsIHN0dWR5
PC9rZXl3b3JkPjxrZXl3b3JkPmRpYXJyaGVhL3NpIFtTaWRlIEVmZmVjdF08L2tleXdvcmQ+PGtl
eXdvcmQ+ZGlzYWJpbGl0eSBzZXZlcml0eTwva2V5d29yZD48a2V5d29yZD5kaXNlYXNlIGFzc29j
aWF0aW9uPC9rZXl3b3JkPjxrZXl3b3JkPmRpc2Vhc2Ugc2V2ZXJpdHk8L2tleXdvcmQ+PGtleXdv
cmQ+ZGl6emluZXNzL3NpIFtTaWRlIEVmZmVjdF08L2tleXdvcmQ+PGtleXdvcmQ+ZHJ1ZyBpbmR1
Y2VkIGhlYWRhY2hlL3NpIFtTaWRlIEVmZmVjdF08L2tleXdvcmQ+PGtleXdvcmQ+ZmF0aWd1ZS9z
aSBbU2lkZSBFZmZlY3RdPC9rZXl3b3JkPjxrZXl3b3JkPmZlbWFsZTwva2V5d29yZD48a2V5d29y
ZD5odW1hbjwva2V5d29yZD48a2V5d29yZD5IdW1hbiBpbW11bm9kZWZpY2llbmN5IHZpcnVzIGlu
ZmVjdGVkIHBhdGllbnQ8L2tleXdvcmQ+PGtleXdvcmQ+SHVtYW4gaW1tdW5vZGVmaWNpZW5jeSB2
aXJ1cyBpbmZlY3Rpb24vZHQgW0RydWcgVGhlcmFweV08L2tleXdvcmQ+PGtleXdvcmQ+bGVnIHBh
aW4vc2kgW1NpZGUgRWZmZWN0XTwva2V5d29yZD48a2V5d29yZD5tYWxlPC9rZXl3b3JkPjxrZXl3
b3JkPm1vb2QgY2hhbmdlPC9rZXl3b3JkPjxrZXl3b3JkPm5hdXNlYSBhbmQgdm9taXRpbmcvc2kg
W1NpZGUgRWZmZWN0XTwva2V5d29yZD48a2V5d29yZD5uZXBocm9saXRoaWFzaXMvc2kgW1NpZGUg
RWZmZWN0XTwva2V5d29yZD48a2V5d29yZD5uZXVyb3BhdGhpYyBwYWluPC9rZXl3b3JkPjxrZXl3
b3JkPnBhaW4gYXNzZXNzbWVudDwva2V5d29yZD48a2V5d29yZD5wYWluIGNhdGFzdHJvcGhpemlu
ZyBzY2FsZTwva2V5d29yZD48a2V5d29yZD5QYWluIERpc2FiaWxpdHkgSW5kZXg8L2tleXdvcmQ+
PGtleXdvcmQ+cGFyZXN0aGVzaWEvc2kgW1NpZGUgRWZmZWN0XTwva2V5d29yZD48a2V5d29yZD5w
YXRpZW50IGNvbXBsaWFuY2U8L2tleXdvcmQ+PGtleXdvcmQ+cHJpb3JpdHkgam91cm5hbDwva2V5
d29yZD48a2V5d29yZD5yYXRpbmcgc2NhbGU8L2tleXdvcmQ+PGtleXdvcmQ+c2Vuc29yeSBuZXVy
b3BhdGh5PC9rZXl3b3JkPjxrZXl3b3JkPnNpZGUgZWZmZWN0L3NpIFtTaWRlIEVmZmVjdF08L2tl
eXdvcmQ+PGtleXdvcmQ+c29yZSB0aHJvYXQvc2kgW1NpZGUgRWZmZWN0XTwva2V5d29yZD48a2V5
d29yZD53ZWlnaHQgcmVkdWN0aW9uPC9rZXl3b3JkPjxrZXl3b3JkPmFudGkgaHVtYW4gaW1tdW5v
ZGVmaWNpZW5jeSB2aXJ1cyBhZ2VudC9hZSBbQWR2ZXJzZSBEcnVnIFJlYWN0aW9uXTwva2V5d29y
ZD48a2V5d29yZD5hbnRpIGh1bWFuIGltbXVub2RlZmljaWVuY3kgdmlydXMgYWdlbnQvZHQgW0Ry
dWcgVGhlcmFweV08L2tleXdvcmQ+PGtleXdvcmQ+bGFtaXZ1ZGluZSBwbHVzIHppZG92dWRpbmUv
ZHQgW0RydWcgVGhlcmFweV08L2tleXdvcmQ+PGtleXdvcmQ+bG9waW5hdmlyL2R0IFtEcnVnIFRo
ZXJhcHldPC9rZXl3b3JkPjxrZXl3b3JkPnJpdG9uYXZpci9kdCBbRHJ1ZyBUaGVyYXB5XTwva2V5
d29yZD48a2V5d29yZD5zdGF2dWRpbmUvZHQgW0RydWcgVGhlcmFweV08L2tleXdvcmQ+PGtleXdv
cmQ+dGVub2ZvdmlyL2R0IFtEcnVnIFRoZXJhcHldPC9rZXl3b3JkPjwva2V5d29yZHM+PGRhdGVz
Pjx5ZWFyPjIwMTE8L3llYXI+PHB1Yi1kYXRlcz48ZGF0ZT5BdWd1c3Q8L2RhdGU+PC9wdWItZGF0
ZXM+PC9kYXRlcz48aXNibj4wOTU0LTAxMjEmI3hEOzEzNjAtMDQ1MTwvaXNibj48YWNjZXNzaW9u
LW51bT4yMDExNDAzMDM3PC9hY2Nlc3Npb24tbnVtPjx1cmxzPjxyZWxhdGVkLXVybHM+PHVybD48
c3R5bGUgZmFjZT0idW5kZXJsaW5lIiBmb250PSJkZWZhdWx0IiBzaXplPSIxMDAlIj5odHRwOi8v
c2hpYmJvbGV0aC5vdmlkLmNvbS9zZWN1cmUvP1Q9SlMmYW1wO0NTQz1ZJmFtcDtORVdTPU4mYW1w
O1BBR0U9ZnVsbHRleHQmYW1wO0Q9ZW1lZDEwJmFtcDtBTj0yMDExNDAzMDM3PC9zdHlsZT48L3Vy
bD48dXJsPjxzdHlsZSBmYWNlPSJ1bmRlcmxpbmUiIGZvbnQ9ImRlZmF1bHQiIHNpemU9IjEwMCUi
Pmh0dHA6Ly9zZngua2NsLmFjLnVrL2tpbmdzP3NpZD1PVklEOmVtYmFzZSZhbXA7aWQ9cG1pZDom
YW1wO2lkPWRvaToxMC4xMDgwJTJGMDk1NDAxMjEuMjAxMC41NDM4ODMmYW1wO2dlbnJlPWFydGlj
bGUmYW1wO2F0aXRsZT1SZWxhdGlvbnNoaXArb2YrZGVwcmVzc2lvbithbmQrY2F0YXN0cm9waGl6
aW5nK3RvK3BhaW4lMkMrZGlzYWJpbGl0eSUyQythbmQrbWVkaWNhdGlvbithZGhlcmVuY2UraW4r
cGF0aWVudHMrd2l0aCtISVYtYXNzb2NpYXRlZCtzZW5zb3J5K25ldXJvcGF0aHkmYW1wO3RpdGxl
PUFJRFMrQ2FyZSstK1BzeWNob2xvZ2ljYWwrYW5kK1NvY2lvLU1lZGljYWwrQXNwZWN0cytvZitB
SURTJTJGSElWJmFtcDtpc3NuPTA5NTQtMDEyMSZhbXA7ZGF0ZT0yMDExJmFtcDt2b2x1bWU9MjMm
YW1wO2lzc3VlPTgmYW1wO3NwYWdlPTkyMSZhbXA7YXVsYXN0PUx1Y2V5K0IuUC4mYW1wO2lzYm49
JmFtcDtfX2NoYXJfc2V0PXV0Zjg8L3N0eWxlPjwvdXJsPjwvcmVsYXRlZC11cmxzPjwvdXJscz48
ZWxlY3Ryb25pYy1yZXNvdXJjZS1udW0+PHN0eWxlIGZhY2U9InVuZGVybGluZSIgZm9udD0iZGVm
YXVsdCIgc2l6ZT0iMTAwJSI+aHR0cDovL2R4LmRvaS5vcmcvMTAuMTA4MC8wOTU0MDEyMS4yMDEw
LjU0Mzg4Mzwvc3R5bGU+PC9lbGVjdHJvbmljLXJlc291cmNlLW51bT48cmVtb3RlLWRhdGFiYXNl
LW5hbWU+RW1iYXNl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57]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2335864F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48 (7.4)</w:t>
            </w:r>
          </w:p>
        </w:tc>
        <w:tc>
          <w:tcPr>
            <w:tcW w:w="1418" w:type="dxa"/>
            <w:vAlign w:val="bottom"/>
          </w:tcPr>
          <w:p w14:paraId="576E4BCE" w14:textId="77777777" w:rsidR="0085403D" w:rsidRPr="00CA670F" w:rsidRDefault="0085403D" w:rsidP="007910FA">
            <w:pPr>
              <w:rPr>
                <w:b/>
              </w:rPr>
            </w:pPr>
            <w:r w:rsidRPr="00CA670F">
              <w:t>85.0</w:t>
            </w:r>
          </w:p>
        </w:tc>
        <w:tc>
          <w:tcPr>
            <w:tcW w:w="1984" w:type="dxa"/>
            <w:vAlign w:val="center"/>
          </w:tcPr>
          <w:p w14:paraId="3D5F0623" w14:textId="77777777" w:rsidR="0085403D" w:rsidRPr="00CA670F" w:rsidRDefault="0085403D" w:rsidP="007910FA">
            <w:pPr>
              <w:rPr>
                <w:b/>
              </w:rPr>
            </w:pPr>
            <w:r>
              <w:rPr>
                <w:color w:val="000000"/>
              </w:rPr>
              <w:t>White: 50.0</w:t>
            </w:r>
            <w:r>
              <w:rPr>
                <w:color w:val="000000"/>
              </w:rPr>
              <w:br/>
              <w:t>Black: 48.0</w:t>
            </w:r>
          </w:p>
        </w:tc>
        <w:tc>
          <w:tcPr>
            <w:tcW w:w="1985" w:type="dxa"/>
            <w:vAlign w:val="bottom"/>
          </w:tcPr>
          <w:p w14:paraId="017B4090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5</w:t>
            </w:r>
            <w:r>
              <w:rPr>
                <w:color w:val="000000"/>
              </w:rPr>
              <w:t>-10 years: 26.1%</w:t>
            </w:r>
            <w:r>
              <w:rPr>
                <w:color w:val="000000"/>
              </w:rPr>
              <w:br/>
              <w:t>&gt;</w:t>
            </w:r>
            <w:r w:rsidRPr="00CA670F">
              <w:rPr>
                <w:color w:val="000000"/>
              </w:rPr>
              <w:t>10 years: 65.2%</w:t>
            </w:r>
          </w:p>
        </w:tc>
        <w:tc>
          <w:tcPr>
            <w:tcW w:w="1559" w:type="dxa"/>
            <w:vAlign w:val="bottom"/>
          </w:tcPr>
          <w:p w14:paraId="7068919A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NPS; BPI; PDI </w:t>
            </w:r>
          </w:p>
        </w:tc>
      </w:tr>
      <w:tr w:rsidR="0085403D" w14:paraId="264277FA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73E587C3" w14:textId="77777777" w:rsidR="0085403D" w:rsidRPr="00CF1195" w:rsidRDefault="0085403D" w:rsidP="007910FA">
            <w:pPr>
              <w:rPr>
                <w:sz w:val="21"/>
                <w:szCs w:val="21"/>
              </w:rPr>
            </w:pPr>
            <w:proofErr w:type="spellStart"/>
            <w:r w:rsidRPr="00CF1195">
              <w:rPr>
                <w:color w:val="000000"/>
                <w:sz w:val="21"/>
                <w:szCs w:val="21"/>
              </w:rPr>
              <w:t>Malvar</w:t>
            </w:r>
            <w:proofErr w:type="spellEnd"/>
            <w:r w:rsidRPr="00CF1195">
              <w:rPr>
                <w:color w:val="000000"/>
                <w:sz w:val="21"/>
                <w:szCs w:val="21"/>
              </w:rPr>
              <w:t xml:space="preserve"> et al. (2015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NYWx2YXI8L0F1dGhvcj48WWVhcj4yMDE1PC9ZZWFyPjxS
ZWNOdW0+MjAyOTwvUmVjTnVtPjxEaXNwbGF5VGV4dD5bNjBdPC9EaXNwbGF5VGV4dD48cmVjb3Jk
PjxyZWMtbnVtYmVyPjIwMjk8L3JlYy1udW1iZXI+PGZvcmVpZ24ta2V5cz48a2V5IGFwcD0iRU4i
IGRiLWlkPSJ3dDVmMmVhenEycGFkZWUwc3djNXBydHY1d3RyYWV6dnZkOXoiIHRpbWVzdGFtcD0i
MTUxNzMxMDg4MCI+MjAyOTwva2V5PjwvZm9yZWlnbi1rZXlzPjxyZWYtdHlwZSBuYW1lPSJKb3Vy
bmFsIEFydGljbGUiPjE3PC9yZWYtdHlwZT48Y29udHJpYnV0b3JzPjxhdXRob3JzPjxhdXRob3I+
TWFsdmFyLCBKLjwvYXV0aG9yPjxhdXRob3I+VmFpZGEsIEYuPC9hdXRob3I+PGF1dGhvcj5TYW5k
ZXJzLCBDLiBGLjwvYXV0aG9yPjxhdXRob3I+QXRraW5zb24sIEouIEguPC9hdXRob3I+PGF1dGhv
cj5Cb2hhbm5vbiwgVy48L2F1dGhvcj48YXV0aG9yPktlbHRuZXIsIEouPC9hdXRob3I+PGF1dGhv
cj5Sb2JpbnNvbi1QYXBwLCBKLjwvYXV0aG9yPjxhdXRob3I+U2ltcHNvbiwgRC4gTS48L2F1dGhv
cj48YXV0aG9yPk1hcnJhLCBDLiBNLjwvYXV0aG9yPjxhdXRob3I+Q2xpZmZvcmQsIEQuIEIuPC9h
dXRob3I+PGF1dGhvcj5HZWxtYW4sIEIuPC9hdXRob3I+PGF1dGhvcj5GYW4sIEouPC9hdXRob3I+
PGF1dGhvcj5HcmFudCwgSS48L2F1dGhvcj48YXV0aG9yPkVsbGlzLCBSLiBKLjwvYXV0aG9yPjxh
dXRob3I+Q2hhcnRlciBHcm91cDwvYXV0aG9yPjwvYXV0aG9ycz48L2NvbnRyaWJ1dG9ycz48YXV0
aC1hZGRyZXNzPk1hbHZhcixKZW1pbHkuIGFDaGlsZHJlbiZhcG9zO3MgSG9zcGl0YWwsIExvcyBB
bmdlbGVzLCBDQSwgVVNBIGJISVYgTmV1cm9iZWhhdmlvcmFsIFJlc2VhcmNoIFByb2dyYW0sIFVu
aXZlcnNpdHkgb2YgQ2FsaWZvcm5pYSwgU2FuIERpZWdvLCBDQSwgVVNBIGNJY2FobiBTY2hvb2wg
b2YgTWVkaWNpbmUgYXQgTW91bnQgU2luYWksIE5ldyBZb3JrLCBOWSBkVW5pdmVyc2l0eSBvZiBX
YXNoaW5ndG9uLCBTZWF0dGxlLCBXQSwgVVNBIGVXYXNoaW5ndG9uIFVuaXZlcnNpdHksIFN0IExv
dWlzLCBNTywgVVNBIGZVbml2ZXJzaXR5IG9mIFRleGFzIE1lZGljYWwgQnJhbmNoLCBHYWx2ZXN0
b24sIFRYIGdTYW4gRGllZ28gU3RhdGUgVW5pdmVyc2l0eSwgU2FuIERpZWdvLCBDQSBoQWxsaWFu
dCBJbnRlcm5hdGlvbmFsIFVuaXZlcnNpdHksIFNhbiBEaWVnbywgQ0EuPC9hdXRoLWFkZHJlc3M+
PHRpdGxlcz48dGl0bGU+UHJlZGljdG9ycyBvZiBuZXctb25zZXQgZGlzdGFsIG5ldXJvcGF0aGlj
IHBhaW4gaW4gSElWLWluZmVjdGVkIGluZGl2aWR1YWxzIGluIHRoZSBlcmEgb2YgY29tYmluYXRp
b24gYW50aXJldHJvdmlyYWwgdGhlcmFweTwvdGl0bGU+PHNlY29uZGFyeS10aXRsZT5QYWluPC9z
ZWNvbmRhcnktdGl0bGU+PGFsdC10aXRsZT5QYWluPC9hbHQtdGl0bGU+PC90aXRsZXM+PHBlcmlv
ZGljYWw+PGZ1bGwtdGl0bGU+UGFpbjwvZnVsbC10aXRsZT48L3BlcmlvZGljYWw+PGFsdC1wZXJp
b2RpY2FsPjxmdWxsLXRpdGxlPlBhaW48L2Z1bGwtdGl0bGU+PC9hbHQtcGVyaW9kaWNhbD48cGFn
ZXM+NzMxLTk8L3BhZ2VzPjx2b2x1bWU+MTU2PC92b2x1bWU+PG51bWJlcj40PC9udW1iZXI+PGtl
eXdvcmRzPjxrZXl3b3JkPkFkb2xlc2NlbnQ8L2tleXdvcmQ+PGtleXdvcmQ+QWR1bHQ8L2tleXdv
cmQ+PGtleXdvcmQ+QWdlZDwva2V5d29yZD48a2V5d29yZD4qQW50aS1SZXRyb3ZpcmFsIEFnZW50
cy90dSBbVGhlcmFwZXV0aWMgVXNlXTwva2V5d29yZD48a2V5d29yZD5Db2hvcnQgU3R1ZGllczwv
a2V5d29yZD48a2V5d29yZD5EZXByZXNzaW9uL2RpIFtEaWFnbm9zaXNdPC9rZXl3b3JkPjxrZXl3
b3JkPkRlcHJlc3Npb24vZXQgW0V0aW9sb2d5XTwva2V5d29yZD48a2V5d29yZD5EcnVnIFRoZXJh
cHksIENvbWJpbmF0aW9uPC9rZXl3b3JkPjxrZXl3b3JkPkZlbWFsZTwva2V5d29yZD48a2V5d29y
ZD4qSElWIEluZmVjdGlvbnMvY28gW0NvbXBsaWNhdGlvbnNdPC9rZXl3b3JkPjxrZXl3b3JkPipI
SVYgSW5mZWN0aW9ucy9kdCBbRHJ1ZyBUaGVyYXB5XTwva2V5d29yZD48a2V5d29yZD5IdW1hbnM8
L2tleXdvcmQ+PGtleXdvcmQ+TG9naXN0aWMgTW9kZWxzPC9rZXl3b3JkPjxrZXl3b3JkPk1hbGU8
L2tleXdvcmQ+PGtleXdvcmQ+TWlkZGxlIEFnZWQ8L2tleXdvcmQ+PGtleXdvcmQ+Kk5ldXJhbGdp
YS9kaSBbRGlhZ25vc2lzXTwva2V5d29yZD48a2V5d29yZD4qTmV1cmFsZ2lhL2V0IFtFdGlvbG9n
eV08L2tleXdvcmQ+PGtleXdvcmQ+UGFpbiBNZWFzdXJlbWVudDwva2V5d29yZD48a2V5d29yZD5Q
cmVkaWN0aXZlIFZhbHVlIG9mIFRlc3RzPC9rZXl3b3JkPjxrZXl3b3JkPlBzeWNoaWF0cmljIFN0
YXR1cyBSYXRpbmcgU2NhbGVzPC9rZXl3b3JkPjxrZXl3b3JkPlNlbnNpdGl2aXR5IGFuZCBTcGVj
aWZpY2l0eTwva2V5d29yZD48a2V5d29yZD5Vbml0ZWQgU3RhdGVzPC9rZXl3b3JkPjxrZXl3b3Jk
PllvdW5nIEFkdWx0PC9rZXl3b3JkPjxrZXl3b3JkPjAgKEFudGktUmV0cm92aXJhbCBBZ2VudHMp
PC9rZXl3b3JkPjwva2V5d29yZHM+PGRhdGVzPjx5ZWFyPjIwMTU8L3llYXI+PHB1Yi1kYXRlcz48
ZGF0ZT5BcHI8L2RhdGU+PC9wdWItZGF0ZXM+PC9kYXRlcz48aXNibj4xODcyLTY2MjM8L2lzYm4+
PGFjY2Vzc2lvbi1udW0+MjU2NTkwNjc8L2FjY2Vzc2lvbi1udW0+PHdvcmstdHlwZT5NdWx0aWNl
bnRlciBTdHVkeSYjeEQ7UmVzZWFyY2ggU3VwcG9ydCwgTi5JLkguLCBFeHRyYW11cmFsPC93b3Jr
LXR5cGU+PHVybHM+PHJlbGF0ZWQtdXJscz48dXJsPmh0dHA6Ly9zaGliYm9sZXRoLm92aWQuY29t
L3NlY3VyZS8/VD1KUyZhbXA7Q1NDPVkmYW1wO05FV1M9TiZhbXA7UEFHRT1mdWxsdGV4dCZhbXA7
RD1tZWRsJmFtcDtBTj0yNTY1OTA2NzwvdXJsPjx1cmw+aHR0cDovL3NmeC5rY2wuYWMudWsva2lu
Z3M/c2lkPU9WSUQ6bWVkbGluZSZhbXA7aWQ9cG1pZDomYW1wO2lkPWRvaToxMC4xMDk3JTJGMDEu
ai5wYWluLjAwMDA0NjEyNTIuNzUwODkuYmYmYW1wO2dlbnJlPWFydGljbGUmYW1wO2F0aXRsZT1Q
cmVkaWN0b3JzK29mK25ldy1vbnNldCtkaXN0YWwrbmV1cm9wYXRoaWMrcGFpbitpbitISVYtaW5m
ZWN0ZWQraW5kaXZpZHVhbHMraW4rdGhlK2VyYStvZitjb21iaW5hdGlvbithbnRpcmV0cm92aXJh
bCt0aGVyYXB5LiZhbXA7dGl0bGU9UGFpbiZhbXA7aXNzbj0wMzA0LTM5NTkmYW1wO2RhdGU9MjAx
NSZhbXA7dm9sdW1lPTE1NiZhbXA7aXNzdWU9NCZhbXA7c3BhZ2U9NzMxJmFtcDthdWxhc3Q9TWFs
dmFyK0omYW1wO2lzYm49JmFtcDtfX2NoYXJfc2V0PXV0Zjg8L3VybD48L3JlbGF0ZWQtdXJscz48
L3VybHM+PGN1c3RvbTI+TklITVM2NTc0MDEgW0F2YWlsYWJsZSBvbiAwNC8wMS8xNl0mI3hEO1BN
QzQzNzQwNTQgW0F2YWlsYWJsZSBvbiAwNC8wMS8xNl08L2N1c3RvbTI+PGVsZWN0cm9uaWMtcmVz
b3VyY2UtbnVtPmh0dHA6Ly9keC5kb2kub3JnLzEwLjEwOTcvMDEuai5wYWluLjAwMDA0NjEyNTIu
NzUwODkuYmY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NYWx2YXI8L0F1dGhvcj48WWVhcj4yMDE1PC9ZZWFyPjxS
ZWNOdW0+MjAyOTwvUmVjTnVtPjxEaXNwbGF5VGV4dD5bNjBdPC9EaXNwbGF5VGV4dD48cmVjb3Jk
PjxyZWMtbnVtYmVyPjIwMjk8L3JlYy1udW1iZXI+PGZvcmVpZ24ta2V5cz48a2V5IGFwcD0iRU4i
IGRiLWlkPSJ3dDVmMmVhenEycGFkZWUwc3djNXBydHY1d3RyYWV6dnZkOXoiIHRpbWVzdGFtcD0i
MTUxNzMxMDg4MCI+MjAyOTwva2V5PjwvZm9yZWlnbi1rZXlzPjxyZWYtdHlwZSBuYW1lPSJKb3Vy
bmFsIEFydGljbGUiPjE3PC9yZWYtdHlwZT48Y29udHJpYnV0b3JzPjxhdXRob3JzPjxhdXRob3I+
TWFsdmFyLCBKLjwvYXV0aG9yPjxhdXRob3I+VmFpZGEsIEYuPC9hdXRob3I+PGF1dGhvcj5TYW5k
ZXJzLCBDLiBGLjwvYXV0aG9yPjxhdXRob3I+QXRraW5zb24sIEouIEguPC9hdXRob3I+PGF1dGhv
cj5Cb2hhbm5vbiwgVy48L2F1dGhvcj48YXV0aG9yPktlbHRuZXIsIEouPC9hdXRob3I+PGF1dGhv
cj5Sb2JpbnNvbi1QYXBwLCBKLjwvYXV0aG9yPjxhdXRob3I+U2ltcHNvbiwgRC4gTS48L2F1dGhv
cj48YXV0aG9yPk1hcnJhLCBDLiBNLjwvYXV0aG9yPjxhdXRob3I+Q2xpZmZvcmQsIEQuIEIuPC9h
dXRob3I+PGF1dGhvcj5HZWxtYW4sIEIuPC9hdXRob3I+PGF1dGhvcj5GYW4sIEouPC9hdXRob3I+
PGF1dGhvcj5HcmFudCwgSS48L2F1dGhvcj48YXV0aG9yPkVsbGlzLCBSLiBKLjwvYXV0aG9yPjxh
dXRob3I+Q2hhcnRlciBHcm91cDwvYXV0aG9yPjwvYXV0aG9ycz48L2NvbnRyaWJ1dG9ycz48YXV0
aC1hZGRyZXNzPk1hbHZhcixKZW1pbHkuIGFDaGlsZHJlbiZhcG9zO3MgSG9zcGl0YWwsIExvcyBB
bmdlbGVzLCBDQSwgVVNBIGJISVYgTmV1cm9iZWhhdmlvcmFsIFJlc2VhcmNoIFByb2dyYW0sIFVu
aXZlcnNpdHkgb2YgQ2FsaWZvcm5pYSwgU2FuIERpZWdvLCBDQSwgVVNBIGNJY2FobiBTY2hvb2wg
b2YgTWVkaWNpbmUgYXQgTW91bnQgU2luYWksIE5ldyBZb3JrLCBOWSBkVW5pdmVyc2l0eSBvZiBX
YXNoaW5ndG9uLCBTZWF0dGxlLCBXQSwgVVNBIGVXYXNoaW5ndG9uIFVuaXZlcnNpdHksIFN0IExv
dWlzLCBNTywgVVNBIGZVbml2ZXJzaXR5IG9mIFRleGFzIE1lZGljYWwgQnJhbmNoLCBHYWx2ZXN0
b24sIFRYIGdTYW4gRGllZ28gU3RhdGUgVW5pdmVyc2l0eSwgU2FuIERpZWdvLCBDQSBoQWxsaWFu
dCBJbnRlcm5hdGlvbmFsIFVuaXZlcnNpdHksIFNhbiBEaWVnbywgQ0EuPC9hdXRoLWFkZHJlc3M+
PHRpdGxlcz48dGl0bGU+UHJlZGljdG9ycyBvZiBuZXctb25zZXQgZGlzdGFsIG5ldXJvcGF0aGlj
IHBhaW4gaW4gSElWLWluZmVjdGVkIGluZGl2aWR1YWxzIGluIHRoZSBlcmEgb2YgY29tYmluYXRp
b24gYW50aXJldHJvdmlyYWwgdGhlcmFweTwvdGl0bGU+PHNlY29uZGFyeS10aXRsZT5QYWluPC9z
ZWNvbmRhcnktdGl0bGU+PGFsdC10aXRsZT5QYWluPC9hbHQtdGl0bGU+PC90aXRsZXM+PHBlcmlv
ZGljYWw+PGZ1bGwtdGl0bGU+UGFpbjwvZnVsbC10aXRsZT48L3BlcmlvZGljYWw+PGFsdC1wZXJp
b2RpY2FsPjxmdWxsLXRpdGxlPlBhaW48L2Z1bGwtdGl0bGU+PC9hbHQtcGVyaW9kaWNhbD48cGFn
ZXM+NzMxLTk8L3BhZ2VzPjx2b2x1bWU+MTU2PC92b2x1bWU+PG51bWJlcj40PC9udW1iZXI+PGtl
eXdvcmRzPjxrZXl3b3JkPkFkb2xlc2NlbnQ8L2tleXdvcmQ+PGtleXdvcmQ+QWR1bHQ8L2tleXdv
cmQ+PGtleXdvcmQ+QWdlZDwva2V5d29yZD48a2V5d29yZD4qQW50aS1SZXRyb3ZpcmFsIEFnZW50
cy90dSBbVGhlcmFwZXV0aWMgVXNlXTwva2V5d29yZD48a2V5d29yZD5Db2hvcnQgU3R1ZGllczwv
a2V5d29yZD48a2V5d29yZD5EZXByZXNzaW9uL2RpIFtEaWFnbm9zaXNdPC9rZXl3b3JkPjxrZXl3
b3JkPkRlcHJlc3Npb24vZXQgW0V0aW9sb2d5XTwva2V5d29yZD48a2V5d29yZD5EcnVnIFRoZXJh
cHksIENvbWJpbmF0aW9uPC9rZXl3b3JkPjxrZXl3b3JkPkZlbWFsZTwva2V5d29yZD48a2V5d29y
ZD4qSElWIEluZmVjdGlvbnMvY28gW0NvbXBsaWNhdGlvbnNdPC9rZXl3b3JkPjxrZXl3b3JkPipI
SVYgSW5mZWN0aW9ucy9kdCBbRHJ1ZyBUaGVyYXB5XTwva2V5d29yZD48a2V5d29yZD5IdW1hbnM8
L2tleXdvcmQ+PGtleXdvcmQ+TG9naXN0aWMgTW9kZWxzPC9rZXl3b3JkPjxrZXl3b3JkPk1hbGU8
L2tleXdvcmQ+PGtleXdvcmQ+TWlkZGxlIEFnZWQ8L2tleXdvcmQ+PGtleXdvcmQ+Kk5ldXJhbGdp
YS9kaSBbRGlhZ25vc2lzXTwva2V5d29yZD48a2V5d29yZD4qTmV1cmFsZ2lhL2V0IFtFdGlvbG9n
eV08L2tleXdvcmQ+PGtleXdvcmQ+UGFpbiBNZWFzdXJlbWVudDwva2V5d29yZD48a2V5d29yZD5Q
cmVkaWN0aXZlIFZhbHVlIG9mIFRlc3RzPC9rZXl3b3JkPjxrZXl3b3JkPlBzeWNoaWF0cmljIFN0
YXR1cyBSYXRpbmcgU2NhbGVzPC9rZXl3b3JkPjxrZXl3b3JkPlNlbnNpdGl2aXR5IGFuZCBTcGVj
aWZpY2l0eTwva2V5d29yZD48a2V5d29yZD5Vbml0ZWQgU3RhdGVzPC9rZXl3b3JkPjxrZXl3b3Jk
PllvdW5nIEFkdWx0PC9rZXl3b3JkPjxrZXl3b3JkPjAgKEFudGktUmV0cm92aXJhbCBBZ2VudHMp
PC9rZXl3b3JkPjwva2V5d29yZHM+PGRhdGVzPjx5ZWFyPjIwMTU8L3llYXI+PHB1Yi1kYXRlcz48
ZGF0ZT5BcHI8L2RhdGU+PC9wdWItZGF0ZXM+PC9kYXRlcz48aXNibj4xODcyLTY2MjM8L2lzYm4+
PGFjY2Vzc2lvbi1udW0+MjU2NTkwNjc8L2FjY2Vzc2lvbi1udW0+PHdvcmstdHlwZT5NdWx0aWNl
bnRlciBTdHVkeSYjeEQ7UmVzZWFyY2ggU3VwcG9ydCwgTi5JLkguLCBFeHRyYW11cmFsPC93b3Jr
LXR5cGU+PHVybHM+PHJlbGF0ZWQtdXJscz48dXJsPmh0dHA6Ly9zaGliYm9sZXRoLm92aWQuY29t
L3NlY3VyZS8/VD1KUyZhbXA7Q1NDPVkmYW1wO05FV1M9TiZhbXA7UEFHRT1mdWxsdGV4dCZhbXA7
RD1tZWRsJmFtcDtBTj0yNTY1OTA2NzwvdXJsPjx1cmw+aHR0cDovL3NmeC5rY2wuYWMudWsva2lu
Z3M/c2lkPU9WSUQ6bWVkbGluZSZhbXA7aWQ9cG1pZDomYW1wO2lkPWRvaToxMC4xMDk3JTJGMDEu
ai5wYWluLjAwMDA0NjEyNTIuNzUwODkuYmYmYW1wO2dlbnJlPWFydGljbGUmYW1wO2F0aXRsZT1Q
cmVkaWN0b3JzK29mK25ldy1vbnNldCtkaXN0YWwrbmV1cm9wYXRoaWMrcGFpbitpbitISVYtaW5m
ZWN0ZWQraW5kaXZpZHVhbHMraW4rdGhlK2VyYStvZitjb21iaW5hdGlvbithbnRpcmV0cm92aXJh
bCt0aGVyYXB5LiZhbXA7dGl0bGU9UGFpbiZhbXA7aXNzbj0wMzA0LTM5NTkmYW1wO2RhdGU9MjAx
NSZhbXA7dm9sdW1lPTE1NiZhbXA7aXNzdWU9NCZhbXA7c3BhZ2U9NzMxJmFtcDthdWxhc3Q9TWFs
dmFyK0omYW1wO2lzYm49JmFtcDtfX2NoYXJfc2V0PXV0Zjg8L3VybD48L3JlbGF0ZWQtdXJscz48
L3VybHM+PGN1c3RvbTI+TklITVM2NTc0MDEgW0F2YWlsYWJsZSBvbiAwNC8wMS8xNl0mI3hEO1BN
QzQzNzQwNTQgW0F2YWlsYWJsZSBvbiAwNC8wMS8xNl08L2N1c3RvbTI+PGVsZWN0cm9uaWMtcmVz
b3VyY2UtbnVtPmh0dHA6Ly9keC5kb2kub3JnLzEwLjEwOTcvMDEuai5wYWluLjAwMDA0NjEyNTIu
NzUwODkuYmY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60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47964923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 xml:space="preserve">Pain: 44.0 (7.7)                                   No Pain: 41.8 (8.8) </w:t>
            </w:r>
          </w:p>
        </w:tc>
        <w:tc>
          <w:tcPr>
            <w:tcW w:w="1418" w:type="dxa"/>
            <w:vAlign w:val="bottom"/>
          </w:tcPr>
          <w:p w14:paraId="6B80A2F2" w14:textId="77777777" w:rsidR="0085403D" w:rsidRPr="00CA670F" w:rsidRDefault="0085403D" w:rsidP="007910FA">
            <w:r w:rsidRPr="00CA670F">
              <w:rPr>
                <w:color w:val="000000"/>
              </w:rPr>
              <w:t>Pain: 76.0            No Pain: 83.0</w:t>
            </w:r>
          </w:p>
        </w:tc>
        <w:tc>
          <w:tcPr>
            <w:tcW w:w="1984" w:type="dxa"/>
            <w:vAlign w:val="bottom"/>
          </w:tcPr>
          <w:p w14:paraId="40F818F2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Black: 43.0/44.4</w:t>
            </w:r>
            <w:r w:rsidRPr="00CA670F">
              <w:rPr>
                <w:color w:val="000000"/>
              </w:rPr>
              <w:br/>
              <w:t>White: 47.0/41.0</w:t>
            </w:r>
            <w:r w:rsidRPr="00CA670F">
              <w:rPr>
                <w:color w:val="000000"/>
              </w:rPr>
              <w:br/>
              <w:t>Hispanic: 8.0/11.0</w:t>
            </w:r>
          </w:p>
        </w:tc>
        <w:tc>
          <w:tcPr>
            <w:tcW w:w="1985" w:type="dxa"/>
            <w:vAlign w:val="bottom"/>
          </w:tcPr>
          <w:p w14:paraId="08E1DFA6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5C4D8DB6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 xml:space="preserve">Neurological exam </w:t>
            </w:r>
          </w:p>
        </w:tc>
      </w:tr>
      <w:tr w:rsidR="0085403D" w14:paraId="11AEBAAC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5F018B22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r w:rsidRPr="00CF1195">
              <w:rPr>
                <w:color w:val="000000"/>
                <w:sz w:val="21"/>
                <w:szCs w:val="21"/>
              </w:rPr>
              <w:t>Mann et al. (2015)</w:t>
            </w:r>
            <w:r>
              <w:rPr>
                <w:color w:val="000000"/>
                <w:sz w:val="21"/>
                <w:szCs w:val="21"/>
              </w:rPr>
              <w:fldChar w:fldCharType="begin"/>
            </w:r>
            <w:r>
              <w:rPr>
                <w:color w:val="000000"/>
                <w:sz w:val="21"/>
                <w:szCs w:val="21"/>
              </w:rPr>
              <w:instrText xml:space="preserve"> ADDIN EN.CITE &lt;EndNote&gt;&lt;Cite&gt;&lt;Author&gt;Mann&lt;/Author&gt;&lt;Year&gt;2016&lt;/Year&gt;&lt;RecNum&gt;2030&lt;/RecNum&gt;&lt;DisplayText&gt;[61]&lt;/DisplayText&gt;&lt;record&gt;&lt;rec-number&gt;2030&lt;/rec-number&gt;&lt;foreign-keys&gt;&lt;key app="EN" db-id="wt5f2eazq2padee0swc5prtv5wtraezvvd9z" timestamp="1517310880"&gt;2030&lt;/key&gt;&lt;/foreign-keys&gt;&lt;ref-type name="Journal Article"&gt;17&lt;/ref-type&gt;&lt;contributors&gt;&lt;authors&gt;&lt;author&gt;Mann, Rachael&lt;/author&gt;&lt;author&gt;Sadosky, Alesia&lt;/author&gt;&lt;author&gt;Schaefer, Caroline&lt;/author&gt;&lt;author&gt;Baik, Rebecca&lt;/author&gt;&lt;author&gt;Parsons, Bruce&lt;/author&gt;&lt;author&gt;Nieshoff, Edward&lt;/author&gt;&lt;author&gt;Stacey, Brett R&lt;/author&gt;&lt;author&gt;Tuchman, Michael&lt;/author&gt;&lt;author&gt;Nalamachu, Srinivas&lt;/author&gt;&lt;/authors&gt;&lt;/contributors&gt;&lt;titles&gt;&lt;title&gt;Burden of HIV-related neuropathic pain in the United States&lt;/title&gt;&lt;secondary-title&gt;J Int Assoc Providers AIDS Care&lt;/secondary-title&gt;&lt;/titles&gt;&lt;periodical&gt;&lt;full-title&gt;J Int Assoc Providers AIDS Care&lt;/full-title&gt;&lt;/periodical&gt;&lt;pages&gt;114-125&lt;/pages&gt;&lt;volume&gt;15&lt;/volume&gt;&lt;number&gt;2&lt;/number&gt;&lt;dates&gt;&lt;year&gt;2016&lt;/year&gt;&lt;/dates&gt;&lt;isbn&gt;2325-9574&lt;/isbn&gt;&lt;urls&gt;&lt;/urls&gt;&lt;/record&gt;&lt;/Cite&gt;&lt;/EndNote&gt;</w:instrText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61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594384F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50.3 (9.6) </w:t>
            </w:r>
          </w:p>
        </w:tc>
        <w:tc>
          <w:tcPr>
            <w:tcW w:w="1418" w:type="dxa"/>
            <w:vAlign w:val="bottom"/>
          </w:tcPr>
          <w:p w14:paraId="0E511455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79.6</w:t>
            </w:r>
          </w:p>
        </w:tc>
        <w:tc>
          <w:tcPr>
            <w:tcW w:w="1984" w:type="dxa"/>
            <w:vAlign w:val="bottom"/>
          </w:tcPr>
          <w:p w14:paraId="5785CC7B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Black: 34.3</w:t>
            </w:r>
            <w:r w:rsidRPr="00CA670F">
              <w:rPr>
                <w:color w:val="000000"/>
              </w:rPr>
              <w:br/>
              <w:t>White: 44.1</w:t>
            </w:r>
          </w:p>
        </w:tc>
        <w:tc>
          <w:tcPr>
            <w:tcW w:w="1985" w:type="dxa"/>
            <w:vAlign w:val="bottom"/>
          </w:tcPr>
          <w:p w14:paraId="43026F16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  <w:u w:val="single"/>
              </w:rPr>
              <w:t>&lt;</w:t>
            </w:r>
            <w:r w:rsidRPr="00CA670F">
              <w:rPr>
                <w:color w:val="000000"/>
              </w:rPr>
              <w:t>2 years: 15.7%</w:t>
            </w:r>
            <w:r w:rsidRPr="00CA670F">
              <w:rPr>
                <w:color w:val="000000"/>
              </w:rPr>
              <w:br/>
              <w:t>&gt;2 years: 84.3%</w:t>
            </w:r>
          </w:p>
        </w:tc>
        <w:tc>
          <w:tcPr>
            <w:tcW w:w="1559" w:type="dxa"/>
            <w:vAlign w:val="bottom"/>
          </w:tcPr>
          <w:p w14:paraId="4F6C881E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BPI; EQ-5D-3L; SF-12</w:t>
            </w:r>
          </w:p>
        </w:tc>
      </w:tr>
      <w:tr w:rsidR="0085403D" w14:paraId="1E4D7903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773C0ECE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r w:rsidRPr="00CF1195">
              <w:rPr>
                <w:color w:val="000000"/>
                <w:sz w:val="21"/>
                <w:szCs w:val="21"/>
              </w:rPr>
              <w:t>Merlin, Cen, et al. (2012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NZXJsaW48L0F1dGhvcj48WWVhcj4yMDEyPC9ZZWFyPjxS
ZWNOdW0+MjAzMjwvUmVjTnVtPjxEaXNwbGF5VGV4dD5bNjVdPC9EaXNwbGF5VGV4dD48cmVjb3Jk
PjxyZWMtbnVtYmVyPjIwMzI8L3JlYy1udW1iZXI+PGZvcmVpZ24ta2V5cz48a2V5IGFwcD0iRU4i
IGRiLWlkPSJ3dDVmMmVhenEycGFkZWUwc3djNXBydHY1d3RyYWV6dnZkOXoiIHRpbWVzdGFtcD0i
MTUxNzMxMDg4MCI+MjAzMjwva2V5PjwvZm9yZWlnbi1rZXlzPjxyZWYtdHlwZSBuYW1lPSJKb3Vy
bmFsIEFydGljbGUiPjE3PC9yZWYtdHlwZT48Y29udHJpYnV0b3JzPjxhdXRob3JzPjxhdXRob3I+
TWVybGluLCBKLiBTLjwvYXV0aG9yPjxhdXRob3I+Q2VuLCBMLjwvYXV0aG9yPjxhdXRob3I+UHJh
ZXN0Z2FhcmQsIEEuPC9hdXRob3I+PGF1dGhvcj5UdXJuZXIsIE0uPC9hdXRob3I+PGF1dGhvcj5P
YmFuZG8sIEEuPC9hdXRob3I+PGF1dGhvcj5BbHBlcnQsIEMuPC9hdXRob3I+PGF1dGhvcj5Xb29s
c3RvbiwgUy48L2F1dGhvcj48YXV0aG9yPkNhc2FyZXR0LCBELjwvYXV0aG9yPjxhdXRob3I+S29z
dG1hbiwgSi48L2F1dGhvcj48YXV0aG9yPkdyb3NzLCBSLjwvYXV0aG9yPjxhdXRob3I+RnJhbmss
IEkuPC9hdXRob3I+PC9hdXRob3JzPjwvY29udHJpYnV0b3JzPjxhdXRoLWFkZHJlc3M+KE1lcmxp
biwgVHVybmVyLCBPYmFuZG8sIEFscGVydCwgV29vbHN0b24sIEtvc3RtYW4sIEdyb3NzLCBGcmFu
aykgRGl2aXNpb24gb2YgSW5mZWN0aW91cyBEaXNlYXNlcywgSG9zcGl0YWwgb2YgdGhlIFVuaXZl
cnNpdHkgb2YgUGVubnN5bHZhbmlhLCBQZW5uLVByZXNieXRlcmlhbiBNZWRpY2FsIENlbnRlciwg
UGhpbGFkZWxwaGlhLCBQQSwgVW5pdGVkIFN0YXRlcyAoQ2VuLCBQcmFlc3RnYWFyZCwgR3Jvc3Mp
IENlbnRlciBmb3IgQ2xpbmljYWwgRXBpZGVtaW9sb2d5IGFuZCBCaW9zdGF0aXN0aWNzLCBIb3Nw
aXRhbCBvZiB0aGUgVW5pdmVyc2l0eSBvZiBQZW5uc3lsdmFuaWEsIFBlbm4tUHJlc2J5dGVyaWFu
IE1lZGljYWwgQ2VudGVyLCBQaGlsYWRlbHBoaWEsIFBBLCBVbml0ZWQgU3RhdGVzIChDYXNhcmV0
dCkgRGl2aXNpb24gb2YgR2VyaWF0cmljIE1lZGljaW5lLCBIb3NwaXRhbCBvZiB0aGUgVW5pdmVy
c2l0eSBvZiBQZW5uc3lsdmFuaWEsIFBlbm4tUHJlc2J5dGVyaWFuIE1lZGljYWwgQ2VudGVyLCBQ
aGlsYWRlbHBoaWEsIFBBLCBVbml0ZWQgU3RhdGVzJiN4RDtKLlMuIE1lcmxpbiwgVW5pdmVyc2l0
eSBvZiBBbGFiYW1hIGF0IEJpcm1pbmdoYW0sIEJCUkIgMjIyLCAxNTMwIDNyZCBBdmUgUywgQmly
bWluZ2hhbSwgQUwsIDM1Mjk0LTIxNzAsIFVuaXRlZCBTdGF0ZXMuIEUtbWFpbDogamVzc2ljYXNh
cmFobWVybGluQGdtYWlsLmNvbTwvYXV0aC1hZGRyZXNzPjx0aXRsZXM+PHRpdGxlPlBhaW4gYW5k
IHBoeXNpY2FsIGFuZCBwc3ljaG9sb2dpY2FsIHN5bXB0b21zIGluIGFtYnVsYXRvcnkgSElWIHBh
dGllbnRzIGluIHRoZSBjdXJyZW50IHRyZWF0bWVudCBlcmE8L3RpdGxlPjxzZWNvbmRhcnktdGl0
bGU+SiBQYWluIFN5bXB0b20gTWFuYWdlPC9zZWNvbmRhcnktdGl0bGU+PC90aXRsZXM+PHBlcmlv
ZGljYWw+PGZ1bGwtdGl0bGU+Sm91cm5hbCBvZiBQYWluIGFuZCBTeW1wdG9tIE1hbmFnZW1lbnQ8
L2Z1bGwtdGl0bGU+PGFiYnItMT5KLiBQYWluIFN5bXB0b20gTWFuYWdlLjwvYWJici0xPjxhYmJy
LTI+SiBQYWluIFN5bXB0b20gTWFuYWdlPC9hYmJyLTI+PGFiYnItMz5Kb3VybmFsIG9mIFBhaW4g
JmFtcDsgU3ltcHRvbSBNYW5hZ2VtZW50PC9hYmJyLTM+PC9wZXJpb2RpY2FsPjxwYWdlcz42Mzgt
NjQ1PC9wYWdlcz48dm9sdW1lPjQzPC92b2x1bWU+PG51bWJlcj4zPC9udW1iZXI+PGtleXdvcmRz
PjxrZXl3b3JkPmhpdjwva2V5d29yZD48a2V5d29yZD5wYWluPC9rZXl3b3JkPjxrZXl3b3JkPnN5
bXB0b21zPC9rZXl3b3JkPjxrZXl3b3JkPmFkdWx0PC9rZXl3b3JkPjxrZXl3b3JkPmFnZWQ8L2tl
eXdvcmQ+PGtleXdvcmQ+YXJ0aWNsZTwva2V5d29yZD48a2V5d29yZD5CcmllZiBQYWluIEludmVu
dG9yeTwva2V5d29yZD48a2V5d29yZD5DRDQgbHltcGhvY3l0ZSBjb3VudDwva2V5d29yZD48a2V5
d29yZD5jcm9zcy1zZWN0aW9uYWwgc3R1ZHk8L2tleXdvcmQ+PGtleXdvcmQ+ZGlzZWFzZSBkdXJh
dGlvbjwva2V5d29yZD48a2V5d29yZD5mZW1hbGU8L2tleXdvcmQ+PGtleXdvcmQ+aHVtYW48L2tl
eXdvcmQ+PGtleXdvcmQ+SHVtYW4gaW1tdW5vZGVmaWNpZW5jeSB2aXJ1cyBpbmZlY3RlZCBwYXRp
ZW50PC9rZXl3b3JkPjxrZXl3b3JkPkh1bWFuIGltbXVub2RlZmljaWVuY3kgdmlydXMgaW5mZWN0
aW9uPC9rZXl3b3JkPjxrZXl3b3JkPmludHJhdmVub3VzIGRydWcgYWJ1c2U8L2tleXdvcmQ+PGtl
eXdvcmQ+bWFqb3IgY2xpbmljYWwgc3R1ZHk8L2tleXdvcmQ+PGtleXdvcmQ+bWFsZTwva2V5d29y
ZD48a2V5d29yZD5NZW1vcmlhbCBTeW1wdG9tIEFzc2Vzc21lbnQgU2NhbGU8L2tleXdvcmQ+PGtl
eXdvcmQ+bWVudGFsIGRpc2Vhc2U8L2tleXdvcmQ+PGtleXdvcmQ+cGFpbi9kdCBbRHJ1ZyBUaGVy
YXB5XTwva2V5d29yZD48a2V5d29yZD5wYWluIGFzc2Vzc21lbnQ8L2tleXdvcmQ+PGtleXdvcmQ+
cmF0aW5nIHNjYWxlPC9rZXl3b3JkPjxrZXl3b3JkPnJpc2sgZmFjdG9yPC9rZXl3b3JkPjxrZXl3
b3JkPnNjb3Jpbmcgc3lzdGVtPC9rZXl3b3JkPjxrZXl3b3JkPnZpcnVzIGxvYWQ8L2tleXdvcmQ+
PGtleXdvcmQ+YW5hbGdlc2ljIGFnZW50L2R0IFtEcnVnIFRoZXJhcHldPC9rZXl3b3JkPjxrZXl3
b3JkPkNENCBhbnRpZ2VuL2VjIFtFbmRvZ2Vub3VzIENvbXBvdW5kXTwva2V5d29yZD48L2tleXdv
cmRzPjxkYXRlcz48eWVhcj4yMDEyPC95ZWFyPjxwdWItZGF0ZXM+PGRhdGU+TWFyY2g8L2RhdGU+
PC9wdWItZGF0ZXM+PC9kYXRlcz48aXNibj4wODg1LTM5MjQmI3hEOzE4NzMtNjUxMzwvaXNibj48
YWNjZXNzaW9uLW51bT4yMDEyMDk0NTU0PC9hY2Nlc3Npb24tbnVtPjx1cmxzPjxyZWxhdGVkLXVy
bHM+PHVybD48c3R5bGUgZmFjZT0idW5kZXJsaW5lIiBmb250PSJkZWZhdWx0IiBzaXplPSIxMDAl
Ij5odHRwOi8vc2hpYmJvbGV0aC5vdmlkLmNvbS9zZWN1cmUvP1Q9SlMmYW1wO0NTQz1ZJmFtcDtO
RVdTPU4mYW1wO1BBR0U9ZnVsbHRleHQmYW1wO0Q9ZW1lZDEwJmFtcDtBTj0yMDEyMDk0NTU0PC9z
dHlsZT48L3VybD48dXJsPjxzdHlsZSBmYWNlPSJ1bmRlcmxpbmUiIGZvbnQ9ImRlZmF1bHQiIHNp
emU9IjEwMCUiPmh0dHA6Ly9zZngua2NsLmFjLnVrL2tpbmdzP3NpZD1PVklEOmVtYmFzZSZhbXA7
aWQ9cG1pZDomYW1wO2lkPWRvaToxMC4xMDE2JTJGai5qcGFpbnN5bW1hbi4yMDExLjA0LjAxOSZh
bXA7Z2VucmU9YXJ0aWNsZSZhbXA7YXRpdGxlPVBhaW4rYW5kK3BoeXNpY2FsK2FuZCtwc3ljaG9s
b2dpY2FsK3N5bXB0b21zK2luK2FtYnVsYXRvcnkrSElWK3BhdGllbnRzK2luK3RoZStjdXJyZW50
K3RyZWF0bWVudCtlcmEmYW1wO3RpdGxlPUpvdXJuYWwrb2YrUGFpbithbmQrU3ltcHRvbStNYW5h
Z2VtZW50JmFtcDtpc3NuPTA4ODUtMzkyNCZhbXA7ZGF0ZT0yMDEyJmFtcDt2b2x1bWU9NDMmYW1w
O2lzc3VlPTMmYW1wO3NwYWdlPTYzOCZhbXA7YXVsYXN0PU1lcmxpbitKLlMuJmFtcDtpc2JuPSZh
bXA7X19jaGFyX3NldD11dGY4PC9zdHlsZT48L3VybD48L3JlbGF0ZWQtdXJscz48L3VybHM+PGVs
ZWN0cm9uaWMtcmVzb3VyY2UtbnVtPjxzdHlsZSBmYWNlPSJ1bmRlcmxpbmUiIGZvbnQ9ImRlZmF1
bHQiIHNpemU9IjEwMCUiPmh0dHA6Ly9keC5kb2kub3JnLzEwLjEwMTYvai5qcGFpbnN5bW1hbi4y
MDExLjA0LjAxOTwvc3R5bGU+PC9lbGVjdHJvbmljLXJlc291cmNlLW51bT48cmVtb3RlLWRhdGFi
YXNlLW5hbWU+RW1iYXNlPC9yZW1vdGUtZGF0YWJhc2UtbmFtZT48cmVtb3RlLWRhdGFiYXNlLXBy
b3ZpZGVyPk92aWQgVGVjaG5vbG9naWVzPC9yZW1vdGUtZGF0YWJhc2UtcHJvdmlkZXI+PGxhbmd1
YWdlPkVuZ2xpc2g8L2xhbmd1YWdlPjwvcmVjb3JkPjwvQ2l0ZT48L0VuZE5vdGU+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NZXJsaW48L0F1dGhvcj48WWVhcj4yMDEyPC9ZZWFyPjxS
ZWNOdW0+MjAzMjwvUmVjTnVtPjxEaXNwbGF5VGV4dD5bNjVdPC9EaXNwbGF5VGV4dD48cmVjb3Jk
PjxyZWMtbnVtYmVyPjIwMzI8L3JlYy1udW1iZXI+PGZvcmVpZ24ta2V5cz48a2V5IGFwcD0iRU4i
IGRiLWlkPSJ3dDVmMmVhenEycGFkZWUwc3djNXBydHY1d3RyYWV6dnZkOXoiIHRpbWVzdGFtcD0i
MTUxNzMxMDg4MCI+MjAzMjwva2V5PjwvZm9yZWlnbi1rZXlzPjxyZWYtdHlwZSBuYW1lPSJKb3Vy
bmFsIEFydGljbGUiPjE3PC9yZWYtdHlwZT48Y29udHJpYnV0b3JzPjxhdXRob3JzPjxhdXRob3I+
TWVybGluLCBKLiBTLjwvYXV0aG9yPjxhdXRob3I+Q2VuLCBMLjwvYXV0aG9yPjxhdXRob3I+UHJh
ZXN0Z2FhcmQsIEEuPC9hdXRob3I+PGF1dGhvcj5UdXJuZXIsIE0uPC9hdXRob3I+PGF1dGhvcj5P
YmFuZG8sIEEuPC9hdXRob3I+PGF1dGhvcj5BbHBlcnQsIEMuPC9hdXRob3I+PGF1dGhvcj5Xb29s
c3RvbiwgUy48L2F1dGhvcj48YXV0aG9yPkNhc2FyZXR0LCBELjwvYXV0aG9yPjxhdXRob3I+S29z
dG1hbiwgSi48L2F1dGhvcj48YXV0aG9yPkdyb3NzLCBSLjwvYXV0aG9yPjxhdXRob3I+RnJhbmss
IEkuPC9hdXRob3I+PC9hdXRob3JzPjwvY29udHJpYnV0b3JzPjxhdXRoLWFkZHJlc3M+KE1lcmxp
biwgVHVybmVyLCBPYmFuZG8sIEFscGVydCwgV29vbHN0b24sIEtvc3RtYW4sIEdyb3NzLCBGcmFu
aykgRGl2aXNpb24gb2YgSW5mZWN0aW91cyBEaXNlYXNlcywgSG9zcGl0YWwgb2YgdGhlIFVuaXZl
cnNpdHkgb2YgUGVubnN5bHZhbmlhLCBQZW5uLVByZXNieXRlcmlhbiBNZWRpY2FsIENlbnRlciwg
UGhpbGFkZWxwaGlhLCBQQSwgVW5pdGVkIFN0YXRlcyAoQ2VuLCBQcmFlc3RnYWFyZCwgR3Jvc3Mp
IENlbnRlciBmb3IgQ2xpbmljYWwgRXBpZGVtaW9sb2d5IGFuZCBCaW9zdGF0aXN0aWNzLCBIb3Nw
aXRhbCBvZiB0aGUgVW5pdmVyc2l0eSBvZiBQZW5uc3lsdmFuaWEsIFBlbm4tUHJlc2J5dGVyaWFu
IE1lZGljYWwgQ2VudGVyLCBQaGlsYWRlbHBoaWEsIFBBLCBVbml0ZWQgU3RhdGVzIChDYXNhcmV0
dCkgRGl2aXNpb24gb2YgR2VyaWF0cmljIE1lZGljaW5lLCBIb3NwaXRhbCBvZiB0aGUgVW5pdmVy
c2l0eSBvZiBQZW5uc3lsdmFuaWEsIFBlbm4tUHJlc2J5dGVyaWFuIE1lZGljYWwgQ2VudGVyLCBQ
aGlsYWRlbHBoaWEsIFBBLCBVbml0ZWQgU3RhdGVzJiN4RDtKLlMuIE1lcmxpbiwgVW5pdmVyc2l0
eSBvZiBBbGFiYW1hIGF0IEJpcm1pbmdoYW0sIEJCUkIgMjIyLCAxNTMwIDNyZCBBdmUgUywgQmly
bWluZ2hhbSwgQUwsIDM1Mjk0LTIxNzAsIFVuaXRlZCBTdGF0ZXMuIEUtbWFpbDogamVzc2ljYXNh
cmFobWVybGluQGdtYWlsLmNvbTwvYXV0aC1hZGRyZXNzPjx0aXRsZXM+PHRpdGxlPlBhaW4gYW5k
IHBoeXNpY2FsIGFuZCBwc3ljaG9sb2dpY2FsIHN5bXB0b21zIGluIGFtYnVsYXRvcnkgSElWIHBh
dGllbnRzIGluIHRoZSBjdXJyZW50IHRyZWF0bWVudCBlcmE8L3RpdGxlPjxzZWNvbmRhcnktdGl0
bGU+SiBQYWluIFN5bXB0b20gTWFuYWdlPC9zZWNvbmRhcnktdGl0bGU+PC90aXRsZXM+PHBlcmlv
ZGljYWw+PGZ1bGwtdGl0bGU+Sm91cm5hbCBvZiBQYWluIGFuZCBTeW1wdG9tIE1hbmFnZW1lbnQ8
L2Z1bGwtdGl0bGU+PGFiYnItMT5KLiBQYWluIFN5bXB0b20gTWFuYWdlLjwvYWJici0xPjxhYmJy
LTI+SiBQYWluIFN5bXB0b20gTWFuYWdlPC9hYmJyLTI+PGFiYnItMz5Kb3VybmFsIG9mIFBhaW4g
JmFtcDsgU3ltcHRvbSBNYW5hZ2VtZW50PC9hYmJyLTM+PC9wZXJpb2RpY2FsPjxwYWdlcz42Mzgt
NjQ1PC9wYWdlcz48dm9sdW1lPjQzPC92b2x1bWU+PG51bWJlcj4zPC9udW1iZXI+PGtleXdvcmRz
PjxrZXl3b3JkPmhpdjwva2V5d29yZD48a2V5d29yZD5wYWluPC9rZXl3b3JkPjxrZXl3b3JkPnN5
bXB0b21zPC9rZXl3b3JkPjxrZXl3b3JkPmFkdWx0PC9rZXl3b3JkPjxrZXl3b3JkPmFnZWQ8L2tl
eXdvcmQ+PGtleXdvcmQ+YXJ0aWNsZTwva2V5d29yZD48a2V5d29yZD5CcmllZiBQYWluIEludmVu
dG9yeTwva2V5d29yZD48a2V5d29yZD5DRDQgbHltcGhvY3l0ZSBjb3VudDwva2V5d29yZD48a2V5
d29yZD5jcm9zcy1zZWN0aW9uYWwgc3R1ZHk8L2tleXdvcmQ+PGtleXdvcmQ+ZGlzZWFzZSBkdXJh
dGlvbjwva2V5d29yZD48a2V5d29yZD5mZW1hbGU8L2tleXdvcmQ+PGtleXdvcmQ+aHVtYW48L2tl
eXdvcmQ+PGtleXdvcmQ+SHVtYW4gaW1tdW5vZGVmaWNpZW5jeSB2aXJ1cyBpbmZlY3RlZCBwYXRp
ZW50PC9rZXl3b3JkPjxrZXl3b3JkPkh1bWFuIGltbXVub2RlZmljaWVuY3kgdmlydXMgaW5mZWN0
aW9uPC9rZXl3b3JkPjxrZXl3b3JkPmludHJhdmVub3VzIGRydWcgYWJ1c2U8L2tleXdvcmQ+PGtl
eXdvcmQ+bWFqb3IgY2xpbmljYWwgc3R1ZHk8L2tleXdvcmQ+PGtleXdvcmQ+bWFsZTwva2V5d29y
ZD48a2V5d29yZD5NZW1vcmlhbCBTeW1wdG9tIEFzc2Vzc21lbnQgU2NhbGU8L2tleXdvcmQ+PGtl
eXdvcmQ+bWVudGFsIGRpc2Vhc2U8L2tleXdvcmQ+PGtleXdvcmQ+cGFpbi9kdCBbRHJ1ZyBUaGVy
YXB5XTwva2V5d29yZD48a2V5d29yZD5wYWluIGFzc2Vzc21lbnQ8L2tleXdvcmQ+PGtleXdvcmQ+
cmF0aW5nIHNjYWxlPC9rZXl3b3JkPjxrZXl3b3JkPnJpc2sgZmFjdG9yPC9rZXl3b3JkPjxrZXl3
b3JkPnNjb3Jpbmcgc3lzdGVtPC9rZXl3b3JkPjxrZXl3b3JkPnZpcnVzIGxvYWQ8L2tleXdvcmQ+
PGtleXdvcmQ+YW5hbGdlc2ljIGFnZW50L2R0IFtEcnVnIFRoZXJhcHldPC9rZXl3b3JkPjxrZXl3
b3JkPkNENCBhbnRpZ2VuL2VjIFtFbmRvZ2Vub3VzIENvbXBvdW5kXTwva2V5d29yZD48L2tleXdv
cmRzPjxkYXRlcz48eWVhcj4yMDEyPC95ZWFyPjxwdWItZGF0ZXM+PGRhdGU+TWFyY2g8L2RhdGU+
PC9wdWItZGF0ZXM+PC9kYXRlcz48aXNibj4wODg1LTM5MjQmI3hEOzE4NzMtNjUxMzwvaXNibj48
YWNjZXNzaW9uLW51bT4yMDEyMDk0NTU0PC9hY2Nlc3Npb24tbnVtPjx1cmxzPjxyZWxhdGVkLXVy
bHM+PHVybD48c3R5bGUgZmFjZT0idW5kZXJsaW5lIiBmb250PSJkZWZhdWx0IiBzaXplPSIxMDAl
Ij5odHRwOi8vc2hpYmJvbGV0aC5vdmlkLmNvbS9zZWN1cmUvP1Q9SlMmYW1wO0NTQz1ZJmFtcDtO
RVdTPU4mYW1wO1BBR0U9ZnVsbHRleHQmYW1wO0Q9ZW1lZDEwJmFtcDtBTj0yMDEyMDk0NTU0PC9z
dHlsZT48L3VybD48dXJsPjxzdHlsZSBmYWNlPSJ1bmRlcmxpbmUiIGZvbnQ9ImRlZmF1bHQiIHNp
emU9IjEwMCUiPmh0dHA6Ly9zZngua2NsLmFjLnVrL2tpbmdzP3NpZD1PVklEOmVtYmFzZSZhbXA7
aWQ9cG1pZDomYW1wO2lkPWRvaToxMC4xMDE2JTJGai5qcGFpbnN5bW1hbi4yMDExLjA0LjAxOSZh
bXA7Z2VucmU9YXJ0aWNsZSZhbXA7YXRpdGxlPVBhaW4rYW5kK3BoeXNpY2FsK2FuZCtwc3ljaG9s
b2dpY2FsK3N5bXB0b21zK2luK2FtYnVsYXRvcnkrSElWK3BhdGllbnRzK2luK3RoZStjdXJyZW50
K3RyZWF0bWVudCtlcmEmYW1wO3RpdGxlPUpvdXJuYWwrb2YrUGFpbithbmQrU3ltcHRvbStNYW5h
Z2VtZW50JmFtcDtpc3NuPTA4ODUtMzkyNCZhbXA7ZGF0ZT0yMDEyJmFtcDt2b2x1bWU9NDMmYW1w
O2lzc3VlPTMmYW1wO3NwYWdlPTYzOCZhbXA7YXVsYXN0PU1lcmxpbitKLlMuJmFtcDtpc2JuPSZh
bXA7X19jaGFyX3NldD11dGY4PC9zdHlsZT48L3VybD48L3JlbGF0ZWQtdXJscz48L3VybHM+PGVs
ZWN0cm9uaWMtcmVzb3VyY2UtbnVtPjxzdHlsZSBmYWNlPSJ1bmRlcmxpbmUiIGZvbnQ9ImRlZmF1
bHQiIHNpemU9IjEwMCUiPmh0dHA6Ly9keC5kb2kub3JnLzEwLjEwMTYvai5qcGFpbnN5bW1hbi4y
MDExLjA0LjAxOTwvc3R5bGU+PC9lbGVjdHJvbmljLXJlc291cmNlLW51bT48cmVtb3RlLWRhdGFi
YXNlLW5hbWU+RW1iYXNlPC9yZW1vdGUtZGF0YWJhc2UtbmFtZT48cmVtb3RlLWRhdGFiYXNlLXBy
b3ZpZGVyPk92aWQgVGVjaG5vbG9naWVzPC9yZW1vdGUtZGF0YWJhc2UtcHJvdmlkZXI+PGxhbmd1
YWdlPkVuZ2xpc2g8L2xhbmd1YWdlPjwvcmVjb3JkPjwvQ2l0ZT48L0VuZE5vdGU+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65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5610E920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47.5 (21-71)</w:t>
            </w:r>
          </w:p>
        </w:tc>
        <w:tc>
          <w:tcPr>
            <w:tcW w:w="1418" w:type="dxa"/>
            <w:vAlign w:val="bottom"/>
          </w:tcPr>
          <w:p w14:paraId="61CC46DE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72.3</w:t>
            </w:r>
          </w:p>
        </w:tc>
        <w:tc>
          <w:tcPr>
            <w:tcW w:w="1984" w:type="dxa"/>
            <w:vAlign w:val="bottom"/>
          </w:tcPr>
          <w:p w14:paraId="74C78F1B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Black: 58.4</w:t>
            </w:r>
          </w:p>
        </w:tc>
        <w:tc>
          <w:tcPr>
            <w:tcW w:w="1985" w:type="dxa"/>
            <w:vAlign w:val="bottom"/>
          </w:tcPr>
          <w:p w14:paraId="26CA048F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11 (0-25)</w:t>
            </w:r>
            <w:r>
              <w:rPr>
                <w:color w:val="000000"/>
              </w:rPr>
              <w:t>†</w:t>
            </w:r>
          </w:p>
        </w:tc>
        <w:tc>
          <w:tcPr>
            <w:tcW w:w="1559" w:type="dxa"/>
            <w:vAlign w:val="bottom"/>
          </w:tcPr>
          <w:p w14:paraId="2F1D9E45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BPI; MSAS </w:t>
            </w:r>
          </w:p>
        </w:tc>
      </w:tr>
      <w:tr w:rsidR="0085403D" w14:paraId="6670A21E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1D28278E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r w:rsidRPr="00CF1195">
              <w:rPr>
                <w:sz w:val="21"/>
                <w:szCs w:val="21"/>
              </w:rPr>
              <w:lastRenderedPageBreak/>
              <w:t xml:space="preserve">Merlin, Westfall, et al. (2012) </w:t>
            </w: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Merlin&lt;/Author&gt;&lt;Year&gt;2012&lt;/Year&gt;&lt;RecNum&gt;1990&lt;/RecNum&gt;&lt;DisplayText&gt;[68]&lt;/DisplayText&gt;&lt;record&gt;&lt;rec-number&gt;1990&lt;/rec-number&gt;&lt;foreign-keys&gt;&lt;key app="EN" db-id="wt5f2eazq2padee0swc5prtv5wtraezvvd9z" timestamp="1509533223"&gt;1990&lt;/key&gt;&lt;/foreign-keys&gt;&lt;ref-type name="Journal Article"&gt;17&lt;/ref-type&gt;&lt;contributors&gt;&lt;authors&gt;&lt;author&gt;Merlin, Jessica S&lt;/author&gt;&lt;author&gt;Westfall, Andrew O&lt;/author&gt;&lt;author&gt;Raper, James L&lt;/author&gt;&lt;author&gt;Zinski, Anne&lt;/author&gt;&lt;author&gt;Norton, Wynne E&lt;/author&gt;&lt;author&gt;Willig, James H&lt;/author&gt;&lt;author&gt;Gross, Robert&lt;/author&gt;&lt;author&gt;Ritchie, Christine S&lt;/author&gt;&lt;author&gt;Saag, Michael S&lt;/author&gt;&lt;author&gt;Mugavero, Michael J&lt;/author&gt;&lt;/authors&gt;&lt;/contributors&gt;&lt;titles&gt;&lt;title&gt;Pain, mood, and substance abuse in HIV: Implications for clinic visit utilization, ART adherence, and virologic failure&lt;/title&gt;&lt;secondary-title&gt;JAIDS&lt;/secondary-title&gt;&lt;/titles&gt;&lt;periodical&gt;&lt;full-title&gt;JAIDS&lt;/full-title&gt;&lt;/periodical&gt;&lt;pages&gt;164&lt;/pages&gt;&lt;volume&gt;61&lt;/volume&gt;&lt;number&gt;2&lt;/number&gt;&lt;dates&gt;&lt;year&gt;2012&lt;/year&gt;&lt;/dates&gt;&lt;urls&gt;&lt;/urls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68]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288246A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43.7 (36.0–50.0)</w:t>
            </w:r>
          </w:p>
        </w:tc>
        <w:tc>
          <w:tcPr>
            <w:tcW w:w="1418" w:type="dxa"/>
            <w:vAlign w:val="bottom"/>
          </w:tcPr>
          <w:p w14:paraId="28DD6D3B" w14:textId="77777777" w:rsidR="0085403D" w:rsidRPr="00CA670F" w:rsidRDefault="0085403D" w:rsidP="007910FA">
            <w:pPr>
              <w:rPr>
                <w:b/>
              </w:rPr>
            </w:pPr>
            <w:r>
              <w:rPr>
                <w:color w:val="000000"/>
              </w:rPr>
              <w:t>77.5</w:t>
            </w:r>
          </w:p>
        </w:tc>
        <w:tc>
          <w:tcPr>
            <w:tcW w:w="1984" w:type="dxa"/>
            <w:vAlign w:val="bottom"/>
          </w:tcPr>
          <w:p w14:paraId="51B42DE0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Non-white: 52.3                                    White: 47.7</w:t>
            </w:r>
          </w:p>
        </w:tc>
        <w:tc>
          <w:tcPr>
            <w:tcW w:w="1985" w:type="dxa"/>
            <w:vAlign w:val="bottom"/>
          </w:tcPr>
          <w:p w14:paraId="0850C21F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1D33C747" w14:textId="77777777" w:rsidR="0085403D" w:rsidRPr="00CA670F" w:rsidRDefault="0085403D" w:rsidP="007910FA">
            <w:pPr>
              <w:rPr>
                <w:b/>
              </w:rPr>
            </w:pPr>
            <w:proofErr w:type="spellStart"/>
            <w:r w:rsidRPr="00CA670F">
              <w:rPr>
                <w:color w:val="000000"/>
              </w:rPr>
              <w:t>EuroQoL</w:t>
            </w:r>
            <w:proofErr w:type="spellEnd"/>
            <w:r w:rsidRPr="00CA670F">
              <w:rPr>
                <w:color w:val="000000"/>
              </w:rPr>
              <w:t xml:space="preserve"> </w:t>
            </w:r>
          </w:p>
        </w:tc>
      </w:tr>
      <w:tr w:rsidR="0085403D" w14:paraId="054FECF7" w14:textId="77777777" w:rsidTr="007910FA">
        <w:trPr>
          <w:trHeight w:val="597"/>
        </w:trPr>
        <w:tc>
          <w:tcPr>
            <w:tcW w:w="2411" w:type="dxa"/>
            <w:vAlign w:val="bottom"/>
          </w:tcPr>
          <w:p w14:paraId="0A084300" w14:textId="77777777" w:rsidR="0085403D" w:rsidRPr="00CF1195" w:rsidRDefault="0085403D" w:rsidP="007910FA">
            <w:pPr>
              <w:rPr>
                <w:color w:val="000000"/>
                <w:sz w:val="21"/>
                <w:szCs w:val="21"/>
              </w:rPr>
            </w:pPr>
            <w:r w:rsidRPr="00CF1195">
              <w:rPr>
                <w:color w:val="000000"/>
                <w:sz w:val="21"/>
                <w:szCs w:val="21"/>
              </w:rPr>
              <w:t>Merlin et al. (2015; 2017</w:t>
            </w:r>
            <w:r w:rsidRPr="00CF1195">
              <w:rPr>
                <w:color w:val="000000"/>
                <w:sz w:val="21"/>
                <w:szCs w:val="21"/>
                <w:vertAlign w:val="superscript"/>
              </w:rPr>
              <w:t>1</w:t>
            </w:r>
            <w:r w:rsidRPr="00CF1195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NZXJsaW48L0F1dGhvcj48WWVhcj4yMDE1PC9ZZWFyPjxS
ZWNOdW0+MjAzMzwvUmVjTnVtPjxEaXNwbGF5VGV4dD5bNjYsNjddPC9EaXNwbGF5VGV4dD48cmVj
b3JkPjxyZWMtbnVtYmVyPjIwMzM8L3JlYy1udW1iZXI+PGZvcmVpZ24ta2V5cz48a2V5IGFwcD0i
RU4iIGRiLWlkPSJ3dDVmMmVhenEycGFkZWUwc3djNXBydHY1d3RyYWV6dnZkOXoiIHRpbWVzdGFt
cD0iMTUxNzMxMDg4MCI+MjAzMzwva2V5PjwvZm9yZWlnbi1rZXlzPjxyZWYtdHlwZSBuYW1lPSJK
b3VybmFsIEFydGljbGUiPjE3PC9yZWYtdHlwZT48Y29udHJpYnV0b3JzPjxhdXRob3JzPjxhdXRo
b3I+TWVybGluLCBKLiBTLjwvYXV0aG9yPjxhdXRob3I+V2VzdGZhbGwsIEEuIE8uPC9hdXRob3I+
PGF1dGhvcj5DaGFtb3QsIEUuPC9hdXRob3I+PGF1dGhvcj5TYWFnLCBNLjwvYXV0aG9yPjxhdXRo
b3I+V2FsY290dCwgTS48L2F1dGhvcj48YXV0aG9yPlJpdGNoaWUsIEMuPC9hdXRob3I+PGF1dGhv
cj5LZXJ0ZXN6LCBTLjwvYXV0aG9yPjwvYXV0aG9ycz48L2NvbnRyaWJ1dG9ycz48YXV0aC1hZGRy
ZXNzPihNZXJsaW4sIFdlc3RmYWxsLCBTYWFnLCBXYWxjb3R0KSBEaXZpc2lvbiBvZiBJbmZlY3Rp
b3VzIERpc2Vhc2VzLCBEZXBhcnRtZW50IG9mIE1lZGljaW5lLCBVbml2ZXJzaXR5IG9mIEFsYWJh
bWEgYXQgQmlybWluZ2hhbSwgQkJSQiAyMjIsIDE1MzAgM3JkIEF2ZW51ZSBTLCBCaXJtaW5naGFt
LCBBTCAzNTI5NC0yMTcwLCBVbml0ZWQgU3RhdGVzIChNZXJsaW4pIERpdmlzaW9uIG9mIEdlcm9u
dG9sb2d5LCBHZXJpYXRyaWNzLCBhbmQgUGFsbGlhdGl2ZSBDYXJlLCBVbml2ZXJzaXR5IG9mIEFs
YWJhbWEgYXQgQmlybWluZ2hhbSwgQmlybWluZ2hhbSwgQUwsIFVuaXRlZCBTdGF0ZXMgKENoYW1v
dCkgU2Nob29sIG9mIFB1YmxpYyBIZWFsdGgsIFVuaXZlcnNpdHkgb2YgQWxhYmFtYSBhdCBCaXJt
aW5naGFtLCBCaXJtaW5naGFtLCBBTCwgVW5pdGVkIFN0YXRlcyAoUml0Y2hpZSkgRGl2aXNpb24g
b2YgR2VyaWF0cmljcywgRGVwYXJ0bWVudCBvZiBNZWRpY2luZSwgVW5pdmVyc2l0eSBvZiBDYWxp
Zm9ybmlhIGF0IFNhbiBGcmFuY2lzY28sIFNhbiBGcmFuY2lzY28sIENBLCBVbml0ZWQgU3RhdGVz
IChSaXRjaGllKSBTYW4gRnJhbmNpc2NvIFZBIE1lZGljYWwgQ2VudGVyLCBTYW4gRnJhbmNpc2Nv
LCBDQSwgVW5pdGVkIFN0YXRlcyAoS2VydGVzeikgQmlybWluZ2hhbSBWQSBNZWRpY2FsIENlbnRl
ciwgQmlybWluZ2hhbSwgQUwsIFVuaXRlZCBTdGF0ZXMgKEtlcnRlc3opIERpdmlzaW9uIG9mIFBy
ZXZlbnRpdmUgTWVkaWNpbmUsIERlcGFydG1lbnQgb2YgTWVkaWNpbmUsIFVuaXZlcnNpdHkgb2Yg
QWxhYmFtYSBhdCBCaXJtaW5naGFtLCBCaXJtaW5naGFtLCBBTCwgVW5pdGVkIFN0YXRlcyYjeEQ7
Si5TLiBNZXJsaW4sIERpdmlzaW9uIG9mIEluZmVjdGlvdXMgRGlzZWFzZXMsIERlcGFydG1lbnQg
b2YgTWVkaWNpbmUsIFVuaXZlcnNpdHkgb2YgQWxhYmFtYSBhdCBCaXJtaW5naGFtLCBCQlJCIDIy
MiwgMTUzMCAzcmQgQXZlbnVlIFMsIEJpcm1pbmdoYW0sIEFMIDM1Mjk0LTIxNzAsIFVuaXRlZCBT
dGF0ZXM8L2F1dGgtYWRkcmVzcz48dGl0bGVzPjx0aXRsZT5RdWFudGl0YXRpdmUgZXZhbHVhdGlv
biBvZiBhbiBpbnN0cnVtZW50IHRvIGlkZW50aWZ5IGNocm9uaWMgcGFpbiBpbiBISVYtaW5mZWN0
ZWQgaW5kaXZpZHVhbHM8L3RpdGxlPjxzZWNvbmRhcnktdGl0bGU+QUlEUyBSZXNlYXJjaCBhbmQg
SHVtYW4gUmV0cm92aXJ1c2VzPC9zZWNvbmRhcnktdGl0bGU+PC90aXRsZXM+PHBlcmlvZGljYWw+
PGZ1bGwtdGl0bGU+QUlEUyBSZXNlYXJjaCBhbmQgSHVtYW4gUmV0cm92aXJ1c2VzPC9mdWxsLXRp
dGxlPjxhYmJyLTE+QUlEUyBSZXMuIEh1bS4gUmV0cm92aXJ1c2VzPC9hYmJyLTE+PGFiYnItMj5B
SURTIFJlcyBIdW0gUmV0cm92aXJ1c2VzPC9hYmJyLTI+PGFiYnItMz5BSURTIFJlc2VhcmNoICZh
bXA7IEh1bWFuIFJldHJvdmlydXNlczwvYWJici0zPjwvcGVyaW9kaWNhbD48cGFnZXM+NjIzLTYy
NzwvcGFnZXM+PHZvbHVtZT4zMTwvdm9sdW1lPjxudW1iZXI+NjwvbnVtYmVyPjxrZXl3b3Jkcz48
a2V5d29yZD5hbnhpZXR5PC9rZXl3b3JkPjxrZXl3b3JkPmFydGljbGU8L2tleXdvcmQ+PGtleXdv
cmQ+QnJpZWYgQ2hyb25pYyBQYWluIFF1ZXN0aW9ubmFpcmU8L2tleXdvcmQ+PGtleXdvcmQ+Q0Q0
IGx5bXBob2N5dGUgY291bnQ8L2tleXdvcmQ+PGtleXdvcmQ+Y2hyb25pYyBwYWluPC9rZXl3b3Jk
PjxrZXl3b3JkPmRlcHJlc3Npb248L2tleXdvcmQ+PGtleXdvcmQ+ZXRobmljaXR5PC9rZXl3b3Jk
PjxrZXl3b3JkPmZlbWFsZTwva2V5d29yZD48a2V5d29yZD5oZWFsdGggc3RhdHVzPC9rZXl3b3Jk
PjxrZXl3b3JkPmh1bWFuPC9rZXl3b3JkPjxrZXl3b3JkPkh1bWFuIGltbXVub2RlZmljaWVuY3kg
dmlydXMgaW5mZWN0ZWQgcGF0aWVudDwva2V5d29yZD48a2V5d29yZD5IdW1hbiBpbW11bm9kZWZp
Y2llbmN5IHZpcnVzIGluZmVjdGlvbjwva2V5d29yZD48a2V5d29yZD5tYWpvciBjbGluaWNhbCBz
dHVkeTwva2V5d29yZD48a2V5d29yZD5tYWxlPC9rZXl3b3JkPjxrZXl3b3JkPnBhaW4gYXNzZXNz
bWVudDwva2V5d29yZD48a2V5d29yZD5QYXRpZW50IEhlYWx0aCBRdWVzdGlvbm5haXJlIDk8L2tl
eXdvcmQ+PGtleXdvcmQ+cHJpb3JpdHkgam91cm5hbDwva2V5d29yZD48a2V5d29yZD5xdWFudGl0
YXRpdmUgYW5hbHlzaXM8L2tleXdvcmQ+PGtleXdvcmQ+cXVlc3Rpb25uYWlyZTwva2V5d29yZD48
a2V5d29yZD5zdWJzdGFuY2UgdXNlPC9rZXl3b3JkPjxrZXl3b3JkPlVuaXRlZCBTdGF0ZXM8L2tl
eXdvcmQ+PC9rZXl3b3Jkcz48ZGF0ZXM+PHllYXI+MjAxNTwveWVhcj48cHViLWRhdGVzPjxkYXRl
PjAxIEp1bjwvZGF0ZT48L3B1Yi1kYXRlcz48L2RhdGVzPjxpc2JuPjA4ODktMjIyOSYjeEQ7MTkz
MS04NDA1PC9pc2JuPjxhY2Nlc3Npb24tbnVtPjIwMTUwODczNDM8L2FjY2Vzc2lvbi1udW0+PHVy
bHM+PHJlbGF0ZWQtdXJscz48dXJsPmh0dHA6Ly93d3cubGllYmVydG9ubGluZS5jb20vYWlkPC91
cmw+PHVybD5odHRwOi8vc2hpYmJvbGV0aC5vdmlkLmNvbS9zZWN1cmUvP1Q9SlMmYW1wO0NTQz1Z
JmFtcDtORVdTPU4mYW1wO1BBR0U9ZnVsbHRleHQmYW1wO0Q9ZW1lZDEzJmFtcDtBTj0yMDE1MDg3
MzQzPC91cmw+PHVybD5odHRwOi8vc2Z4LmtjbC5hYy51ay9raW5ncz9zaWQ9T1ZJRDplbWJhc2Um
YW1wO2lkPXBtaWQ6JmFtcDtpZD1kb2k6MTAuMTA4OSUyRmFpZC4yMDE0LjAzNjImYW1wO2dlbnJl
PWFydGljbGUmYW1wO2F0aXRsZT1RdWFudGl0YXRpdmUrZXZhbHVhdGlvbitvZithbitpbnN0cnVt
ZW50K3RvK2lkZW50aWZ5K2Nocm9uaWMrcGFpbitpbitISVYtaW5mZWN0ZWQraW5kaXZpZHVhbHMm
YW1wO3RpdGxlPUFJRFMrUmVzZWFyY2grYW5kK0h1bWFuK1JldHJvdmlydXNlcyZhbXA7aXNzbj0w
ODg5LTIyMjkmYW1wO2RhdGU9MjAxNSZhbXA7dm9sdW1lPTMxJmFtcDtpc3N1ZT02JmFtcDtzcGFn
ZT02MjMmYW1wO2F1bGFzdD1NZXJsaW4rSi5TLiZhbXA7aXNibj0mYW1wO19fY2hhcl9zZXQ9dXRm
ODwvdXJsPjwvcmVsYXRlZC11cmxzPjwvdXJscz48ZWxlY3Ryb25pYy1yZXNvdXJjZS1udW0+aHR0
cDovL2R4LmRvaS5vcmcvMTAuMTA4OS9haWQuMjAxNC4wMzYyPC9lbGVjdHJvbmljLXJlc291cmNl
LW51bT48cmVtb3RlLWRhdGFiYXNlLW5hbWU+RW1iYXNlPC9yZW1vdGUtZGF0YWJhc2UtbmFtZT48
cmVtb3RlLWRhdGFiYXNlLXByb3ZpZGVyPk92aWQgVGVjaG5vbG9naWVzPC9yZW1vdGUtZGF0YWJh
c2UtcHJvdmlkZXI+PGxhbmd1YWdlPkVuZ2xpc2g8L2xhbmd1YWdlPjwvcmVjb3JkPjwvQ2l0ZT48
Q2l0ZT48QXV0aG9yPk1lcmxpbjwvQXV0aG9yPjxZZWFyPjIwMTc8L1llYXI+PFJlY051bT4xNjQ5
PC9SZWNOdW0+PHJlY29yZD48cmVjLW51bWJlcj4xNjQ5PC9yZWMtbnVtYmVyPjxmb3JlaWduLWtl
eXM+PGtleSBhcHA9IkVOIiBkYi1pZD0id3Q1ZjJlYXpxMnBhZGVlMHN3YzVwcnR2NXd0cmFlenZ2
ZDl6IiB0aW1lc3RhbXA9IjE1MDE2NjUyMDciPjE2NDk8L2tleT48L2ZvcmVpZ24ta2V5cz48cmVm
LXR5cGUgbmFtZT0iSm91cm5hbCBBcnRpY2xlIj4xNzwvcmVmLXR5cGU+PGNvbnRyaWJ1dG9ycz48
YXV0aG9ycz48YXV0aG9yPk1lcmxpbiwgSi4gUy48L2F1dGhvcj48YXV0aG9yPldlc3RmYWxsLCBB
LiBPLjwvYXV0aG9yPjxhdXRob3I+SGVhdGgsIFMuIEwuPC9hdXRob3I+PGF1dGhvcj5Hb29kaW4s
IEIuIFIuPC9hdXRob3I+PGF1dGhvcj5TdGV3YXJ0LCBKLiBDLjwvYXV0aG9yPjxhdXRob3I+U29y
Z2UsIFIuIEUuPC9hdXRob3I+PGF1dGhvcj5Zb3VuZ2VyLCBKLjwvYXV0aG9yPjwvYXV0aG9ycz48
L2NvbnRyaWJ1dG9ycz48YXV0aC1hZGRyZXNzPihNZXJsaW4sIEhlYXRoKSBEaXZpc2lvbiBvZiBJ
bmZlY3Rpb3VzIERpc2Vhc2VzLCBVbml2ZXJzaXR5IG9mIEFsYWJhbWEgYXQgQmlybWluZ2hhbSwg
QkJSQiAyMjIsIDE1MzAgM3JkIEF2ZW51ZSBTLCBCaXJtaW5naGFtLCBBTCAzNTI5NC0yMTcwLCBV
bml0ZWQgU3RhdGVzIChNZXJsaW4pIERpdmlzaW9uIG9mIEdlcm9udG9sb2d5LCBHZXJpYXRyaWNz
LCBhbmQgUGFsbGlhdGl2ZSBDYXJlLCBVbml2ZXJzaXR5IG9mIEFsYWJhbWEgYXQgQmlybWluZ2hh
bSwgQmlybWluZ2hhbSwgQUwsIFVuaXRlZCBTdGF0ZXMgKFdlc3RmYWxsKSBEZXBhcnRtZW50IG9m
IEJpb3N0YXRpc3RpY3MsIFNjaG9vbCBvZiBQdWJsaWMgSGVhbHRoLCBVbml2ZXJzaXR5IG9mIEFs
YWJhbWEgYXQgQmlybWluZ2hhbSwgQmlybWluZ2hhbSwgQUwsIFVuaXRlZCBTdGF0ZXMgKEdvb2Rp
biwgU29yZ2UsIFlvdW5nZXIpIERlcGFydG1lbnQgb2YgUHN5Y2hvbG9neSwgVW5pdmVyc2l0eSBv
ZiBBbGFiYW1hIGF0IEJpcm1pbmdoYW0sIEJpcm1pbmdoYW0sIEFMLCBVbml0ZWQgU3RhdGVzIChH
b29kaW4sIFlvdW5nZXIpIERpdmlzaW9uIG9mIFBhaW4gTWVkaWNpbmUsIFVuaXZlcnNpdHkgb2Yg
QWxhYmFtYSBhdCBCaXJtaW5naGFtLCBCaXJtaW5naGFtLCBBTCwgVW5pdGVkIFN0YXRlcyAoU3Rl
d2FydCkgRGVwYXJ0bWVudCBvZiBQc3ljaG9sb2d5LCBJbmRpYW5hIFVuaXZlcnNpdHktUHVyZHVl
IFVuaXZlcnNpdHkgSW5kaWFuYXBvbGlzIChJVVBVSSksIEluZGlhbmFwb2xpcywgSU4sIFVuaXRl
ZCBTdGF0ZXMmI3hEO0ouUy4gTWVybGluLCBEaXZpc2lvbiBvZiBJbmZlY3Rpb3VzIERpc2Vhc2Vz
LCBVbml2ZXJzaXR5IG9mIEFsYWJhbWEgYXQgQmlybWluZ2hhbSwgQkJSQiAyMjIsIDE1MzAgM3Jk
IEF2ZW51ZSBTLCBCaXJtaW5naGFtLCBBTCAzNTI5NC0yMTcwLCBVbml0ZWQgU3RhdGVzLiBFLW1h
aWw6IGptZXJsaW5AdWFibWMuZWR1PC9hdXRoLWFkZHJlc3M+PHRpdGxlcz48dGl0bGU+QnJpZWYg
UmVwb3J0OiBJTC0xYmV0YSBMZXZlbHMgQXJlIEFzc29jaWF0ZWQgd2l0aCBDaHJvbmljIE11bHRp
c2l0ZSBQYWluIGluIFBlb3BsZSBMaXZpbmcgd2l0aCBISVY8L3RpdGxlPjxzZWNvbmRhcnktdGl0
bGU+Sm91cm5hbCBvZiBBY3F1aXJlZCBJbW11bmUgRGVmaWNpZW5jeSBTeW5kcm9tZXM8L3NlY29u
ZGFyeS10aXRsZT48L3RpdGxlcz48cGVyaW9kaWNhbD48ZnVsbC10aXRsZT5Kb3VybmFsIG9mIEFj
cXVpcmVkIEltbXVuZSBEZWZpY2llbmN5IFN5bmRyb21lczwvZnVsbC10aXRsZT48YWJici0xPkou
IEFjcXVpci4gSW1tdW5lIERlZmljLiBTeW5kci48L2FiYnItMT48YWJici0yPkogQWNxdWlyIElt
bXVuZSBEZWZpYyBTeW5kcjwvYWJici0yPjwvcGVyaW9kaWNhbD48cGFnZXM+ZTk5LWUxMDM8L3Bh
Z2VzPjx2b2x1bWU+NzU8L3ZvbHVtZT48bnVtYmVyPjQ8L251bWJlcj48a2V5d29yZHM+PGtleXdv
cmQ+Y2hyb25pYyBtdWx0aXNpdGUgcGFpbjwva2V5d29yZD48a2V5d29yZD5jaHJvbmljIHBhaW48
L2tleXdvcmQ+PGtleXdvcmQ+aGl2PC9rZXl3b3JkPjxrZXl3b3JkPklMLTFiZXRhPC9rZXl3b3Jk
PjxrZXl3b3JkPmluZmxhbW1hdGlvbjwva2V5d29yZD48a2V5d29yZD5hYmRvbWluYWwgcGFpbjwv
a2V5d29yZD48a2V5d29yZD5hZHVsdDwva2V5d29yZD48a2V5d29yZD5hcnRpY2xlPC9rZXl3b3Jk
PjxrZXl3b3JkPkNENCBseW1waG9jeXRlIGNvdW50PC9rZXl3b3JkPjxrZXl3b3JkPmNvbnRyb2xs
ZWQgc3R1ZHk8L2tleXdvcmQ+PGtleXdvcmQ+ZGVwcmVzc2lvbjwva2V5d29yZD48a2V5d29yZD5m
ZW1hbGU8L2tleXdvcmQ+PGtleXdvcmQ+Zm9vdCBwYWluPC9rZXl3b3JkPjxrZXl3b3JkPmhhbmQg
cGFpbjwva2V5d29yZD48a2V5d29yZD5oZWFkYWNoZTwva2V5d29yZD48a2V5d29yZD5oaXAgcGFp
bjwva2V5d29yZD48a2V5d29yZD5odW1hbjwva2V5d29yZD48a2V5d29yZD5IdW1hbiBpbW11bm9k
ZWZpY2llbmN5IHZpcnVzIGluZmVjdGVkIHBhdGllbnQ8L2tleXdvcmQ+PGtleXdvcmQ+SHVtYW4g
aW1tdW5vZGVmaWNpZW5jeSB2aXJ1cyBpbmZlY3Rpb248L2tleXdvcmQ+PGtleXdvcmQ+a25lZSBw
YWluPC9rZXl3b3JkPjxrZXl3b3JkPmxvdyBiYWNrIHBhaW48L2tleXdvcmQ+PGtleXdvcmQ+bWFq
b3IgY2xpbmljYWwgc3R1ZHk8L2tleXdvcmQ+PGtleXdvcmQ+bWFsZTwva2V5d29yZD48a2V5d29y
ZD5wYWluIGludGVuc2l0eTwva2V5d29yZD48a2V5d29yZD5wYWluIHNldmVyaXR5PC9rZXl3b3Jk
PjxrZXl3b3JkPnBhcmVzdGhlc2lhPC9rZXl3b3JkPjxrZXl3b3JkPnBhdGhvcGh5c2lvbG9neTwv
a2V5d29yZD48a2V5d29yZD5QYXRpZW50IEhlYWx0aCBRdWVzdGlvbm5haXJlIDk8L2tleXdvcmQ+
PGtleXdvcmQ+cHJlc2NyaXB0aW9uPC9rZXl3b3JkPjxrZXl3b3JkPnByaW9yaXR5IGpvdXJuYWw8
L2tleXdvcmQ+PGtleXdvcmQ+c2hvdWxkZXIgcGFpbjwva2V5d29yZD48a2V5d29yZD5zdWJzdGFu
Y2UgdXNlPC9rZXl3b3JkPjxrZXl3b3JkPnZpcnVzIGxvYWQ8L2tleXdvcmQ+PGtleXdvcmQ+Y29y
dGljb3N0ZXJvaWQ8L2tleXdvcmQ+PGtleXdvcmQ+ZW90YXhpbi9lYyBbRW5kb2dlbm91cyBDb21w
b3VuZF08L2tleXdvcmQ+PGtleXdvcmQ+aHlkcm94eW1ldGh5bGdsdXRhcnlsIGNvZW56eW1lIEEg
cmVkdWN0YXNlIGluaGliaXRvcjwva2V5d29yZD48a2V5d29yZD5pbnRlcmxldWtpbiAxNS9lYyBb
RW5kb2dlbm91cyBDb21wb3VuZF08L2tleXdvcmQ+PGtleXdvcmQ+aW50ZXJsZXVraW4gMWJldGEv
ZWMgW0VuZG9nZW5vdXMgQ29tcG91bmRdPC9rZXl3b3JkPjxrZXl3b3JkPmludGVybGV1a2luIDYv
ZWMgW0VuZG9nZW5vdXMgQ29tcG91bmRdPC9rZXl3b3JkPjxrZXl3b3JkPmxlcHRpbi9lYyBbRW5k
b2dlbm91cyBDb21wb3VuZF08L2tleXdvcmQ+PGtleXdvcmQ+bm9uc3Rlcm9pZCBhbnRpaW5mbGFt
bWF0b3J5IGFnZW50PC9rZXl3b3JkPjxrZXl3b3JkPm9waWF0ZTwva2V5d29yZD48a2V5d29yZD50
dW1vciBuZWNyb3NpcyBmYWN0b3IvZWMgW0VuZG9nZW5vdXMgQ29tcG91bmRdPC9rZXl3b3JkPjwv
a2V5d29yZHM+PGRhdGVzPjx5ZWFyPjIwMTc8L3llYXI+PHB1Yi1kYXRlcz48ZGF0ZT4wMSBBdWc8
L2RhdGU+PC9wdWItZGF0ZXM+PC9kYXRlcz48aXNibj4xNTI1LTQxMzUmI3hEOzEwNzctOTQ1MDwv
aXNibj48YWNjZXNzaW9uLW51bT42MTQ5NjU4MTM8L2FjY2Vzc2lvbi1udW0+PHVybHM+PHJlbGF0
ZWQtdXJscz48dXJsPmh0dHA6Ly9qb3VybmFscy5sd3cuY29tL2phaWRzL3BhZ2VzL2RlZmF1bHQu
YXNweDwvdXJsPjx1cmw+aHR0cHM6Ly9vcGVuYXRoZW5zLm92aWQuY29tL3NlY3VyZS1zc2wvaG9t
ZS5vYT9pZHBzZWxlY3Q9aHR0cHM6Ly9rY2xpZHAua2NsLmFjLnVrL2lkcC9zaGliYm9sZXRoJmFt
cDtlbnRpdHlJRD1odHRwczovL2tjbGlkcC5rY2wuYWMudWsvaWRwL3NoaWJib2xldGgmYW1wOz9U
PUpTJmFtcDtDU0M9WSZhbXA7TkVXUz1OJmFtcDtQQUdFPWZ1bGx0ZXh0JmFtcDtEPWVtZXgmYW1w
O0FOPTYxNDk2NTgxMzwvdXJsPjx1cmw+aHR0cDovL3NmeC5rY2wuYWMudWsva2luZ3M/c2lkPU9W
SUQ6ZW1iYXNlJmFtcDtpZD1wbWlkOiZhbXA7aWQ9ZG9pOjEwLjEwOTclMkZRQUkuMDAwMDAwMDAw
MDAwMTM3NyZhbXA7Z2VucmU9YXJ0aWNsZSZhbXA7YXRpdGxlPUJyaWVmK1JlcG9ydCUzQStJTC0x
YmV0YStMZXZlbHMrQXJlK0Fzc29jaWF0ZWQrd2l0aCtDaHJvbmljK011bHRpc2l0ZStQYWluK2lu
K1Blb3BsZStMaXZpbmcrd2l0aCtISVYmYW1wO3RpdGxlPUpvdXJuYWwrb2YrQWNxdWlyZWQrSW1t
dW5lK0RlZmljaWVuY3krU3luZHJvbWVzJmFtcDtpc3NuPTE1MjUtNDEzNSZhbXA7ZGF0ZT0yMDE3
JmFtcDt2b2x1bWU9NzUmYW1wO2lzc3VlPTQmYW1wO3NwYWdlPWU5OSZhbXA7YXVsYXN0PU1lcmxp
bitKLlMuJmFtcDtpc2JuPSZhbXA7X19jaGFyX3NldD11dGY4PC91cmw+PC9yZWxhdGVkLXVybHM+
PC91cmxzPjxlbGVjdHJvbmljLXJlc291cmNlLW51bT5odHRwOi8vZHguZG9pLm9yZy8xMC4xMDk3
L1FBSS4wMDAwMDAwMDAwMDAxMzc3PC9lbGVjdHJvbmljLXJlc291cmNlLW51bT48cmVtb3RlLWRh
dGFiYXNlLW5hbWU+RW1iYXNl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NZXJsaW48L0F1dGhvcj48WWVhcj4yMDE1PC9ZZWFyPjxS
ZWNOdW0+MjAzMzwvUmVjTnVtPjxEaXNwbGF5VGV4dD5bNjYsNjddPC9EaXNwbGF5VGV4dD48cmVj
b3JkPjxyZWMtbnVtYmVyPjIwMzM8L3JlYy1udW1iZXI+PGZvcmVpZ24ta2V5cz48a2V5IGFwcD0i
RU4iIGRiLWlkPSJ3dDVmMmVhenEycGFkZWUwc3djNXBydHY1d3RyYWV6dnZkOXoiIHRpbWVzdGFt
cD0iMTUxNzMxMDg4MCI+MjAzMzwva2V5PjwvZm9yZWlnbi1rZXlzPjxyZWYtdHlwZSBuYW1lPSJK
b3VybmFsIEFydGljbGUiPjE3PC9yZWYtdHlwZT48Y29udHJpYnV0b3JzPjxhdXRob3JzPjxhdXRo
b3I+TWVybGluLCBKLiBTLjwvYXV0aG9yPjxhdXRob3I+V2VzdGZhbGwsIEEuIE8uPC9hdXRob3I+
PGF1dGhvcj5DaGFtb3QsIEUuPC9hdXRob3I+PGF1dGhvcj5TYWFnLCBNLjwvYXV0aG9yPjxhdXRo
b3I+V2FsY290dCwgTS48L2F1dGhvcj48YXV0aG9yPlJpdGNoaWUsIEMuPC9hdXRob3I+PGF1dGhv
cj5LZXJ0ZXN6LCBTLjwvYXV0aG9yPjwvYXV0aG9ycz48L2NvbnRyaWJ1dG9ycz48YXV0aC1hZGRy
ZXNzPihNZXJsaW4sIFdlc3RmYWxsLCBTYWFnLCBXYWxjb3R0KSBEaXZpc2lvbiBvZiBJbmZlY3Rp
b3VzIERpc2Vhc2VzLCBEZXBhcnRtZW50IG9mIE1lZGljaW5lLCBVbml2ZXJzaXR5IG9mIEFsYWJh
bWEgYXQgQmlybWluZ2hhbSwgQkJSQiAyMjIsIDE1MzAgM3JkIEF2ZW51ZSBTLCBCaXJtaW5naGFt
LCBBTCAzNTI5NC0yMTcwLCBVbml0ZWQgU3RhdGVzIChNZXJsaW4pIERpdmlzaW9uIG9mIEdlcm9u
dG9sb2d5LCBHZXJpYXRyaWNzLCBhbmQgUGFsbGlhdGl2ZSBDYXJlLCBVbml2ZXJzaXR5IG9mIEFs
YWJhbWEgYXQgQmlybWluZ2hhbSwgQmlybWluZ2hhbSwgQUwsIFVuaXRlZCBTdGF0ZXMgKENoYW1v
dCkgU2Nob29sIG9mIFB1YmxpYyBIZWFsdGgsIFVuaXZlcnNpdHkgb2YgQWxhYmFtYSBhdCBCaXJt
aW5naGFtLCBCaXJtaW5naGFtLCBBTCwgVW5pdGVkIFN0YXRlcyAoUml0Y2hpZSkgRGl2aXNpb24g
b2YgR2VyaWF0cmljcywgRGVwYXJ0bWVudCBvZiBNZWRpY2luZSwgVW5pdmVyc2l0eSBvZiBDYWxp
Zm9ybmlhIGF0IFNhbiBGcmFuY2lzY28sIFNhbiBGcmFuY2lzY28sIENBLCBVbml0ZWQgU3RhdGVz
IChSaXRjaGllKSBTYW4gRnJhbmNpc2NvIFZBIE1lZGljYWwgQ2VudGVyLCBTYW4gRnJhbmNpc2Nv
LCBDQSwgVW5pdGVkIFN0YXRlcyAoS2VydGVzeikgQmlybWluZ2hhbSBWQSBNZWRpY2FsIENlbnRl
ciwgQmlybWluZ2hhbSwgQUwsIFVuaXRlZCBTdGF0ZXMgKEtlcnRlc3opIERpdmlzaW9uIG9mIFBy
ZXZlbnRpdmUgTWVkaWNpbmUsIERlcGFydG1lbnQgb2YgTWVkaWNpbmUsIFVuaXZlcnNpdHkgb2Yg
QWxhYmFtYSBhdCBCaXJtaW5naGFtLCBCaXJtaW5naGFtLCBBTCwgVW5pdGVkIFN0YXRlcyYjeEQ7
Si5TLiBNZXJsaW4sIERpdmlzaW9uIG9mIEluZmVjdGlvdXMgRGlzZWFzZXMsIERlcGFydG1lbnQg
b2YgTWVkaWNpbmUsIFVuaXZlcnNpdHkgb2YgQWxhYmFtYSBhdCBCaXJtaW5naGFtLCBCQlJCIDIy
MiwgMTUzMCAzcmQgQXZlbnVlIFMsIEJpcm1pbmdoYW0sIEFMIDM1Mjk0LTIxNzAsIFVuaXRlZCBT
dGF0ZXM8L2F1dGgtYWRkcmVzcz48dGl0bGVzPjx0aXRsZT5RdWFudGl0YXRpdmUgZXZhbHVhdGlv
biBvZiBhbiBpbnN0cnVtZW50IHRvIGlkZW50aWZ5IGNocm9uaWMgcGFpbiBpbiBISVYtaW5mZWN0
ZWQgaW5kaXZpZHVhbHM8L3RpdGxlPjxzZWNvbmRhcnktdGl0bGU+QUlEUyBSZXNlYXJjaCBhbmQg
SHVtYW4gUmV0cm92aXJ1c2VzPC9zZWNvbmRhcnktdGl0bGU+PC90aXRsZXM+PHBlcmlvZGljYWw+
PGZ1bGwtdGl0bGU+QUlEUyBSZXNlYXJjaCBhbmQgSHVtYW4gUmV0cm92aXJ1c2VzPC9mdWxsLXRp
dGxlPjxhYmJyLTE+QUlEUyBSZXMuIEh1bS4gUmV0cm92aXJ1c2VzPC9hYmJyLTE+PGFiYnItMj5B
SURTIFJlcyBIdW0gUmV0cm92aXJ1c2VzPC9hYmJyLTI+PGFiYnItMz5BSURTIFJlc2VhcmNoICZh
bXA7IEh1bWFuIFJldHJvdmlydXNlczwvYWJici0zPjwvcGVyaW9kaWNhbD48cGFnZXM+NjIzLTYy
NzwvcGFnZXM+PHZvbHVtZT4zMTwvdm9sdW1lPjxudW1iZXI+NjwvbnVtYmVyPjxrZXl3b3Jkcz48
a2V5d29yZD5hbnhpZXR5PC9rZXl3b3JkPjxrZXl3b3JkPmFydGljbGU8L2tleXdvcmQ+PGtleXdv
cmQ+QnJpZWYgQ2hyb25pYyBQYWluIFF1ZXN0aW9ubmFpcmU8L2tleXdvcmQ+PGtleXdvcmQ+Q0Q0
IGx5bXBob2N5dGUgY291bnQ8L2tleXdvcmQ+PGtleXdvcmQ+Y2hyb25pYyBwYWluPC9rZXl3b3Jk
PjxrZXl3b3JkPmRlcHJlc3Npb248L2tleXdvcmQ+PGtleXdvcmQ+ZXRobmljaXR5PC9rZXl3b3Jk
PjxrZXl3b3JkPmZlbWFsZTwva2V5d29yZD48a2V5d29yZD5oZWFsdGggc3RhdHVzPC9rZXl3b3Jk
PjxrZXl3b3JkPmh1bWFuPC9rZXl3b3JkPjxrZXl3b3JkPkh1bWFuIGltbXVub2RlZmljaWVuY3kg
dmlydXMgaW5mZWN0ZWQgcGF0aWVudDwva2V5d29yZD48a2V5d29yZD5IdW1hbiBpbW11bm9kZWZp
Y2llbmN5IHZpcnVzIGluZmVjdGlvbjwva2V5d29yZD48a2V5d29yZD5tYWpvciBjbGluaWNhbCBz
dHVkeTwva2V5d29yZD48a2V5d29yZD5tYWxlPC9rZXl3b3JkPjxrZXl3b3JkPnBhaW4gYXNzZXNz
bWVudDwva2V5d29yZD48a2V5d29yZD5QYXRpZW50IEhlYWx0aCBRdWVzdGlvbm5haXJlIDk8L2tl
eXdvcmQ+PGtleXdvcmQ+cHJpb3JpdHkgam91cm5hbDwva2V5d29yZD48a2V5d29yZD5xdWFudGl0
YXRpdmUgYW5hbHlzaXM8L2tleXdvcmQ+PGtleXdvcmQ+cXVlc3Rpb25uYWlyZTwva2V5d29yZD48
a2V5d29yZD5zdWJzdGFuY2UgdXNlPC9rZXl3b3JkPjxrZXl3b3JkPlVuaXRlZCBTdGF0ZXM8L2tl
eXdvcmQ+PC9rZXl3b3Jkcz48ZGF0ZXM+PHllYXI+MjAxNTwveWVhcj48cHViLWRhdGVzPjxkYXRl
PjAxIEp1bjwvZGF0ZT48L3B1Yi1kYXRlcz48L2RhdGVzPjxpc2JuPjA4ODktMjIyOSYjeEQ7MTkz
MS04NDA1PC9pc2JuPjxhY2Nlc3Npb24tbnVtPjIwMTUwODczNDM8L2FjY2Vzc2lvbi1udW0+PHVy
bHM+PHJlbGF0ZWQtdXJscz48dXJsPmh0dHA6Ly93d3cubGllYmVydG9ubGluZS5jb20vYWlkPC91
cmw+PHVybD5odHRwOi8vc2hpYmJvbGV0aC5vdmlkLmNvbS9zZWN1cmUvP1Q9SlMmYW1wO0NTQz1Z
JmFtcDtORVdTPU4mYW1wO1BBR0U9ZnVsbHRleHQmYW1wO0Q9ZW1lZDEzJmFtcDtBTj0yMDE1MDg3
MzQzPC91cmw+PHVybD5odHRwOi8vc2Z4LmtjbC5hYy51ay9raW5ncz9zaWQ9T1ZJRDplbWJhc2Um
YW1wO2lkPXBtaWQ6JmFtcDtpZD1kb2k6MTAuMTA4OSUyRmFpZC4yMDE0LjAzNjImYW1wO2dlbnJl
PWFydGljbGUmYW1wO2F0aXRsZT1RdWFudGl0YXRpdmUrZXZhbHVhdGlvbitvZithbitpbnN0cnVt
ZW50K3RvK2lkZW50aWZ5K2Nocm9uaWMrcGFpbitpbitISVYtaW5mZWN0ZWQraW5kaXZpZHVhbHMm
YW1wO3RpdGxlPUFJRFMrUmVzZWFyY2grYW5kK0h1bWFuK1JldHJvdmlydXNlcyZhbXA7aXNzbj0w
ODg5LTIyMjkmYW1wO2RhdGU9MjAxNSZhbXA7dm9sdW1lPTMxJmFtcDtpc3N1ZT02JmFtcDtzcGFn
ZT02MjMmYW1wO2F1bGFzdD1NZXJsaW4rSi5TLiZhbXA7aXNibj0mYW1wO19fY2hhcl9zZXQ9dXRm
ODwvdXJsPjwvcmVsYXRlZC11cmxzPjwvdXJscz48ZWxlY3Ryb25pYy1yZXNvdXJjZS1udW0+aHR0
cDovL2R4LmRvaS5vcmcvMTAuMTA4OS9haWQuMjAxNC4wMzYyPC9lbGVjdHJvbmljLXJlc291cmNl
LW51bT48cmVtb3RlLWRhdGFiYXNlLW5hbWU+RW1iYXNlPC9yZW1vdGUtZGF0YWJhc2UtbmFtZT48
cmVtb3RlLWRhdGFiYXNlLXByb3ZpZGVyPk92aWQgVGVjaG5vbG9naWVzPC9yZW1vdGUtZGF0YWJh
c2UtcHJvdmlkZXI+PGxhbmd1YWdlPkVuZ2xpc2g8L2xhbmd1YWdlPjwvcmVjb3JkPjwvQ2l0ZT48
Q2l0ZT48QXV0aG9yPk1lcmxpbjwvQXV0aG9yPjxZZWFyPjIwMTc8L1llYXI+PFJlY051bT4xNjQ5
PC9SZWNOdW0+PHJlY29yZD48cmVjLW51bWJlcj4xNjQ5PC9yZWMtbnVtYmVyPjxmb3JlaWduLWtl
eXM+PGtleSBhcHA9IkVOIiBkYi1pZD0id3Q1ZjJlYXpxMnBhZGVlMHN3YzVwcnR2NXd0cmFlenZ2
ZDl6IiB0aW1lc3RhbXA9IjE1MDE2NjUyMDciPjE2NDk8L2tleT48L2ZvcmVpZ24ta2V5cz48cmVm
LXR5cGUgbmFtZT0iSm91cm5hbCBBcnRpY2xlIj4xNzwvcmVmLXR5cGU+PGNvbnRyaWJ1dG9ycz48
YXV0aG9ycz48YXV0aG9yPk1lcmxpbiwgSi4gUy48L2F1dGhvcj48YXV0aG9yPldlc3RmYWxsLCBB
LiBPLjwvYXV0aG9yPjxhdXRob3I+SGVhdGgsIFMuIEwuPC9hdXRob3I+PGF1dGhvcj5Hb29kaW4s
IEIuIFIuPC9hdXRob3I+PGF1dGhvcj5TdGV3YXJ0LCBKLiBDLjwvYXV0aG9yPjxhdXRob3I+U29y
Z2UsIFIuIEUuPC9hdXRob3I+PGF1dGhvcj5Zb3VuZ2VyLCBKLjwvYXV0aG9yPjwvYXV0aG9ycz48
L2NvbnRyaWJ1dG9ycz48YXV0aC1hZGRyZXNzPihNZXJsaW4sIEhlYXRoKSBEaXZpc2lvbiBvZiBJ
bmZlY3Rpb3VzIERpc2Vhc2VzLCBVbml2ZXJzaXR5IG9mIEFsYWJhbWEgYXQgQmlybWluZ2hhbSwg
QkJSQiAyMjIsIDE1MzAgM3JkIEF2ZW51ZSBTLCBCaXJtaW5naGFtLCBBTCAzNTI5NC0yMTcwLCBV
bml0ZWQgU3RhdGVzIChNZXJsaW4pIERpdmlzaW9uIG9mIEdlcm9udG9sb2d5LCBHZXJpYXRyaWNz
LCBhbmQgUGFsbGlhdGl2ZSBDYXJlLCBVbml2ZXJzaXR5IG9mIEFsYWJhbWEgYXQgQmlybWluZ2hh
bSwgQmlybWluZ2hhbSwgQUwsIFVuaXRlZCBTdGF0ZXMgKFdlc3RmYWxsKSBEZXBhcnRtZW50IG9m
IEJpb3N0YXRpc3RpY3MsIFNjaG9vbCBvZiBQdWJsaWMgSGVhbHRoLCBVbml2ZXJzaXR5IG9mIEFs
YWJhbWEgYXQgQmlybWluZ2hhbSwgQmlybWluZ2hhbSwgQUwsIFVuaXRlZCBTdGF0ZXMgKEdvb2Rp
biwgU29yZ2UsIFlvdW5nZXIpIERlcGFydG1lbnQgb2YgUHN5Y2hvbG9neSwgVW5pdmVyc2l0eSBv
ZiBBbGFiYW1hIGF0IEJpcm1pbmdoYW0sIEJpcm1pbmdoYW0sIEFMLCBVbml0ZWQgU3RhdGVzIChH
b29kaW4sIFlvdW5nZXIpIERpdmlzaW9uIG9mIFBhaW4gTWVkaWNpbmUsIFVuaXZlcnNpdHkgb2Yg
QWxhYmFtYSBhdCBCaXJtaW5naGFtLCBCaXJtaW5naGFtLCBBTCwgVW5pdGVkIFN0YXRlcyAoU3Rl
d2FydCkgRGVwYXJ0bWVudCBvZiBQc3ljaG9sb2d5LCBJbmRpYW5hIFVuaXZlcnNpdHktUHVyZHVl
IFVuaXZlcnNpdHkgSW5kaWFuYXBvbGlzIChJVVBVSSksIEluZGlhbmFwb2xpcywgSU4sIFVuaXRl
ZCBTdGF0ZXMmI3hEO0ouUy4gTWVybGluLCBEaXZpc2lvbiBvZiBJbmZlY3Rpb3VzIERpc2Vhc2Vz
LCBVbml2ZXJzaXR5IG9mIEFsYWJhbWEgYXQgQmlybWluZ2hhbSwgQkJSQiAyMjIsIDE1MzAgM3Jk
IEF2ZW51ZSBTLCBCaXJtaW5naGFtLCBBTCAzNTI5NC0yMTcwLCBVbml0ZWQgU3RhdGVzLiBFLW1h
aWw6IGptZXJsaW5AdWFibWMuZWR1PC9hdXRoLWFkZHJlc3M+PHRpdGxlcz48dGl0bGU+QnJpZWYg
UmVwb3J0OiBJTC0xYmV0YSBMZXZlbHMgQXJlIEFzc29jaWF0ZWQgd2l0aCBDaHJvbmljIE11bHRp
c2l0ZSBQYWluIGluIFBlb3BsZSBMaXZpbmcgd2l0aCBISVY8L3RpdGxlPjxzZWNvbmRhcnktdGl0
bGU+Sm91cm5hbCBvZiBBY3F1aXJlZCBJbW11bmUgRGVmaWNpZW5jeSBTeW5kcm9tZXM8L3NlY29u
ZGFyeS10aXRsZT48L3RpdGxlcz48cGVyaW9kaWNhbD48ZnVsbC10aXRsZT5Kb3VybmFsIG9mIEFj
cXVpcmVkIEltbXVuZSBEZWZpY2llbmN5IFN5bmRyb21lczwvZnVsbC10aXRsZT48YWJici0xPkou
IEFjcXVpci4gSW1tdW5lIERlZmljLiBTeW5kci48L2FiYnItMT48YWJici0yPkogQWNxdWlyIElt
bXVuZSBEZWZpYyBTeW5kcjwvYWJici0yPjwvcGVyaW9kaWNhbD48cGFnZXM+ZTk5LWUxMDM8L3Bh
Z2VzPjx2b2x1bWU+NzU8L3ZvbHVtZT48bnVtYmVyPjQ8L251bWJlcj48a2V5d29yZHM+PGtleXdv
cmQ+Y2hyb25pYyBtdWx0aXNpdGUgcGFpbjwva2V5d29yZD48a2V5d29yZD5jaHJvbmljIHBhaW48
L2tleXdvcmQ+PGtleXdvcmQ+aGl2PC9rZXl3b3JkPjxrZXl3b3JkPklMLTFiZXRhPC9rZXl3b3Jk
PjxrZXl3b3JkPmluZmxhbW1hdGlvbjwva2V5d29yZD48a2V5d29yZD5hYmRvbWluYWwgcGFpbjwv
a2V5d29yZD48a2V5d29yZD5hZHVsdDwva2V5d29yZD48a2V5d29yZD5hcnRpY2xlPC9rZXl3b3Jk
PjxrZXl3b3JkPkNENCBseW1waG9jeXRlIGNvdW50PC9rZXl3b3JkPjxrZXl3b3JkPmNvbnRyb2xs
ZWQgc3R1ZHk8L2tleXdvcmQ+PGtleXdvcmQ+ZGVwcmVzc2lvbjwva2V5d29yZD48a2V5d29yZD5m
ZW1hbGU8L2tleXdvcmQ+PGtleXdvcmQ+Zm9vdCBwYWluPC9rZXl3b3JkPjxrZXl3b3JkPmhhbmQg
cGFpbjwva2V5d29yZD48a2V5d29yZD5oZWFkYWNoZTwva2V5d29yZD48a2V5d29yZD5oaXAgcGFp
bjwva2V5d29yZD48a2V5d29yZD5odW1hbjwva2V5d29yZD48a2V5d29yZD5IdW1hbiBpbW11bm9k
ZWZpY2llbmN5IHZpcnVzIGluZmVjdGVkIHBhdGllbnQ8L2tleXdvcmQ+PGtleXdvcmQ+SHVtYW4g
aW1tdW5vZGVmaWNpZW5jeSB2aXJ1cyBpbmZlY3Rpb248L2tleXdvcmQ+PGtleXdvcmQ+a25lZSBw
YWluPC9rZXl3b3JkPjxrZXl3b3JkPmxvdyBiYWNrIHBhaW48L2tleXdvcmQ+PGtleXdvcmQ+bWFq
b3IgY2xpbmljYWwgc3R1ZHk8L2tleXdvcmQ+PGtleXdvcmQ+bWFsZTwva2V5d29yZD48a2V5d29y
ZD5wYWluIGludGVuc2l0eTwva2V5d29yZD48a2V5d29yZD5wYWluIHNldmVyaXR5PC9rZXl3b3Jk
PjxrZXl3b3JkPnBhcmVzdGhlc2lhPC9rZXl3b3JkPjxrZXl3b3JkPnBhdGhvcGh5c2lvbG9neTwv
a2V5d29yZD48a2V5d29yZD5QYXRpZW50IEhlYWx0aCBRdWVzdGlvbm5haXJlIDk8L2tleXdvcmQ+
PGtleXdvcmQ+cHJlc2NyaXB0aW9uPC9rZXl3b3JkPjxrZXl3b3JkPnByaW9yaXR5IGpvdXJuYWw8
L2tleXdvcmQ+PGtleXdvcmQ+c2hvdWxkZXIgcGFpbjwva2V5d29yZD48a2V5d29yZD5zdWJzdGFu
Y2UgdXNlPC9rZXl3b3JkPjxrZXl3b3JkPnZpcnVzIGxvYWQ8L2tleXdvcmQ+PGtleXdvcmQ+Y29y
dGljb3N0ZXJvaWQ8L2tleXdvcmQ+PGtleXdvcmQ+ZW90YXhpbi9lYyBbRW5kb2dlbm91cyBDb21w
b3VuZF08L2tleXdvcmQ+PGtleXdvcmQ+aHlkcm94eW1ldGh5bGdsdXRhcnlsIGNvZW56eW1lIEEg
cmVkdWN0YXNlIGluaGliaXRvcjwva2V5d29yZD48a2V5d29yZD5pbnRlcmxldWtpbiAxNS9lYyBb
RW5kb2dlbm91cyBDb21wb3VuZF08L2tleXdvcmQ+PGtleXdvcmQ+aW50ZXJsZXVraW4gMWJldGEv
ZWMgW0VuZG9nZW5vdXMgQ29tcG91bmRdPC9rZXl3b3JkPjxrZXl3b3JkPmludGVybGV1a2luIDYv
ZWMgW0VuZG9nZW5vdXMgQ29tcG91bmRdPC9rZXl3b3JkPjxrZXl3b3JkPmxlcHRpbi9lYyBbRW5k
b2dlbm91cyBDb21wb3VuZF08L2tleXdvcmQ+PGtleXdvcmQ+bm9uc3Rlcm9pZCBhbnRpaW5mbGFt
bWF0b3J5IGFnZW50PC9rZXl3b3JkPjxrZXl3b3JkPm9waWF0ZTwva2V5d29yZD48a2V5d29yZD50
dW1vciBuZWNyb3NpcyBmYWN0b3IvZWMgW0VuZG9nZW5vdXMgQ29tcG91bmRdPC9rZXl3b3JkPjwv
a2V5d29yZHM+PGRhdGVzPjx5ZWFyPjIwMTc8L3llYXI+PHB1Yi1kYXRlcz48ZGF0ZT4wMSBBdWc8
L2RhdGU+PC9wdWItZGF0ZXM+PC9kYXRlcz48aXNibj4xNTI1LTQxMzUmI3hEOzEwNzctOTQ1MDwv
aXNibj48YWNjZXNzaW9uLW51bT42MTQ5NjU4MTM8L2FjY2Vzc2lvbi1udW0+PHVybHM+PHJlbGF0
ZWQtdXJscz48dXJsPmh0dHA6Ly9qb3VybmFscy5sd3cuY29tL2phaWRzL3BhZ2VzL2RlZmF1bHQu
YXNweDwvdXJsPjx1cmw+aHR0cHM6Ly9vcGVuYXRoZW5zLm92aWQuY29tL3NlY3VyZS1zc2wvaG9t
ZS5vYT9pZHBzZWxlY3Q9aHR0cHM6Ly9rY2xpZHAua2NsLmFjLnVrL2lkcC9zaGliYm9sZXRoJmFt
cDtlbnRpdHlJRD1odHRwczovL2tjbGlkcC5rY2wuYWMudWsvaWRwL3NoaWJib2xldGgmYW1wOz9U
PUpTJmFtcDtDU0M9WSZhbXA7TkVXUz1OJmFtcDtQQUdFPWZ1bGx0ZXh0JmFtcDtEPWVtZXgmYW1w
O0FOPTYxNDk2NTgxMzwvdXJsPjx1cmw+aHR0cDovL3NmeC5rY2wuYWMudWsva2luZ3M/c2lkPU9W
SUQ6ZW1iYXNlJmFtcDtpZD1wbWlkOiZhbXA7aWQ9ZG9pOjEwLjEwOTclMkZRQUkuMDAwMDAwMDAw
MDAwMTM3NyZhbXA7Z2VucmU9YXJ0aWNsZSZhbXA7YXRpdGxlPUJyaWVmK1JlcG9ydCUzQStJTC0x
YmV0YStMZXZlbHMrQXJlK0Fzc29jaWF0ZWQrd2l0aCtDaHJvbmljK011bHRpc2l0ZStQYWluK2lu
K1Blb3BsZStMaXZpbmcrd2l0aCtISVYmYW1wO3RpdGxlPUpvdXJuYWwrb2YrQWNxdWlyZWQrSW1t
dW5lK0RlZmljaWVuY3krU3luZHJvbWVzJmFtcDtpc3NuPTE1MjUtNDEzNSZhbXA7ZGF0ZT0yMDE3
JmFtcDt2b2x1bWU9NzUmYW1wO2lzc3VlPTQmYW1wO3NwYWdlPWU5OSZhbXA7YXVsYXN0PU1lcmxp
bitKLlMuJmFtcDtpc2JuPSZhbXA7X19jaGFyX3NldD11dGY4PC91cmw+PC9yZWxhdGVkLXVybHM+
PC91cmxzPjxlbGVjdHJvbmljLXJlc291cmNlLW51bT5odHRwOi8vZHguZG9pLm9yZy8xMC4xMDk3
L1FBSS4wMDAwMDAwMDAwMDAxMzc3PC9lbGVjdHJvbmljLXJlc291cmNlLW51bT48cmVtb3RlLWRh
dGFiYXNlLW5hbWU+RW1iYXNl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66,67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79FF1244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&gt;50: 52.9%</w:t>
            </w:r>
            <w:r w:rsidRPr="00CA670F">
              <w:rPr>
                <w:color w:val="000000"/>
                <w:vertAlign w:val="superscript"/>
              </w:rPr>
              <w:t>1</w:t>
            </w:r>
            <w:r w:rsidRPr="00CA670F">
              <w:rPr>
                <w:color w:val="000000"/>
              </w:rPr>
              <w:t xml:space="preserve"> </w:t>
            </w:r>
            <w:r w:rsidRPr="00CA670F">
              <w:rPr>
                <w:color w:val="000000"/>
              </w:rPr>
              <w:br/>
            </w:r>
          </w:p>
        </w:tc>
        <w:tc>
          <w:tcPr>
            <w:tcW w:w="1418" w:type="dxa"/>
            <w:vAlign w:val="bottom"/>
          </w:tcPr>
          <w:p w14:paraId="496CAE8B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68.6</w:t>
            </w:r>
            <w:r w:rsidRPr="00CA670F">
              <w:rPr>
                <w:color w:val="000000"/>
                <w:vertAlign w:val="superscript"/>
              </w:rPr>
              <w:t>1</w:t>
            </w:r>
            <w:r w:rsidRPr="00CA670F">
              <w:rPr>
                <w:color w:val="000000"/>
              </w:rPr>
              <w:br/>
              <w:t xml:space="preserve">No Pain: 74.3          </w:t>
            </w:r>
          </w:p>
        </w:tc>
        <w:tc>
          <w:tcPr>
            <w:tcW w:w="1984" w:type="dxa"/>
            <w:vAlign w:val="bottom"/>
          </w:tcPr>
          <w:p w14:paraId="6970DD71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Black: 57.1/54.3</w:t>
            </w:r>
            <w:r w:rsidRPr="00CA670F">
              <w:rPr>
                <w:color w:val="000000"/>
                <w:vertAlign w:val="superscript"/>
              </w:rPr>
              <w:t>1</w:t>
            </w:r>
          </w:p>
          <w:p w14:paraId="29EC14D0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White: 41.4/44.3</w:t>
            </w:r>
          </w:p>
        </w:tc>
        <w:tc>
          <w:tcPr>
            <w:tcW w:w="1985" w:type="dxa"/>
            <w:vAlign w:val="bottom"/>
          </w:tcPr>
          <w:p w14:paraId="60E74474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233A0EA1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BCPQ</w:t>
            </w:r>
            <w:r>
              <w:rPr>
                <w:color w:val="000000"/>
              </w:rPr>
              <w:t>; PEG</w:t>
            </w:r>
            <w:r w:rsidRPr="00CA670F">
              <w:rPr>
                <w:color w:val="000000"/>
              </w:rPr>
              <w:t xml:space="preserve"> </w:t>
            </w:r>
          </w:p>
        </w:tc>
      </w:tr>
      <w:tr w:rsidR="0085403D" w14:paraId="411838AD" w14:textId="77777777" w:rsidTr="007910FA">
        <w:trPr>
          <w:trHeight w:val="597"/>
        </w:trPr>
        <w:tc>
          <w:tcPr>
            <w:tcW w:w="2411" w:type="dxa"/>
            <w:vAlign w:val="bottom"/>
          </w:tcPr>
          <w:p w14:paraId="6642753A" w14:textId="77777777" w:rsidR="0085403D" w:rsidRDefault="0085403D" w:rsidP="007910FA">
            <w:pPr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Morgello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et </w:t>
            </w:r>
            <w:r w:rsidRPr="000723ED">
              <w:rPr>
                <w:color w:val="000000"/>
                <w:sz w:val="21"/>
                <w:szCs w:val="21"/>
              </w:rPr>
              <w:t>al. (2004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Nb3JnZWxsbzwvQXV0aG9yPjxZZWFyPjIwMDQ8L1llYXI+
PFJlY051bT4yMDM2PC9SZWNOdW0+PERpc3BsYXlUZXh0Pls3Nl08L0Rpc3BsYXlUZXh0PjxyZWNv
cmQ+PHJlYy1udW1iZXI+MjAzNjwvcmVjLW51bWJlcj48Zm9yZWlnbi1rZXlzPjxrZXkgYXBwPSJF
TiIgZGItaWQ9Ind0NWYyZWF6cTJwYWRlZTBzd2M1cHJ0djV3dHJhZXp2dmQ5eiIgdGltZXN0YW1w
PSIxNTE3MzEwODgwIj4yMDM2PC9rZXk+PC9mb3JlaWduLWtleXM+PHJlZi10eXBlIG5hbWU9Ikpv
dXJuYWwgQXJ0aWNsZSI+MTc8L3JlZi10eXBlPjxjb250cmlidXRvcnM+PGF1dGhvcnM+PGF1dGhv
cj5Nb3JnZWxsbywgUy48L2F1dGhvcj48YXV0aG9yPkVzdGFuaXNsYW8sIEwuPC9hdXRob3I+PGF1
dGhvcj5TaW1wc29uLCBELjwvYXV0aG9yPjxhdXRob3I+R2VyYWNpLCBBLjwvYXV0aG9yPjxhdXRo
b3I+RGlSb2NjbywgQS48L2F1dGhvcj48YXV0aG9yPkdlcml0cywgUC48L2F1dGhvcj48YXV0aG9y
PlJ5YW4sIEUuPC9hdXRob3I+PGF1dGhvcj5ZYWtvdXNoaW5hLCBULjwvYXV0aG9yPjxhdXRob3I+
S2hhbiwgUy48L2F1dGhvcj48YXV0aG9yPk1haGJvb2IsIFIuPC9hdXRob3I+PGF1dGhvcj5OYXNl
ZXIsIE0uPC9hdXRob3I+PGF1dGhvcj5Eb3JmbWFuLCBELjwvYXV0aG9yPjxhdXRob3I+U2hhcnAs
IFYuPC9hdXRob3I+PC9hdXRob3JzPjwvY29udHJpYnV0b3JzPjxhdXRoLWFkZHJlc3M+KE1vcmdl
bGxvLCBHZXJpdHMsIFlha291c2hpbmEsIEtoYW4sIE1haGJvb2IsIE5hc2VlcikgRGVwYXJ0bWVu
dCBvZiBQYXRob2xvZ3ksIE1vdW50IFNpbmFpIE1lZGljYWwgQ2VudGVyLCBOZXcgWW9yaywgTlks
IFVuaXRlZCBTdGF0ZXMgKEVzdGFuaXNsYW8sIFNpbXBzb24sIEdlcmFjaSwgRGlSb2NjbykgRGVw
YXJ0bWVudCBvZiBOZXVyb2xvZ3ksIE1vdW50IFNpbmFpIE1lZGljYWwgQ2VudGVyLCBOZXcgWW9y
aywgTlksIFVuaXRlZCBTdGF0ZXMgKFJ5YW4sIERvcmZtYW4pIERlcGFydG1lbnQgb2YgUHN5Y2hp
YXRyeSwgTW91bnQgU2luYWkgTWVkaWNhbCBDZW50ZXIsIE5ldyBZb3JrLCBOWSwgVW5pdGVkIFN0
YXRlcyAoR2VyYWNpLCBEaVJvY2NvKSBEZXBhcnRtZW50IG9mIE5ldXJvbG9neSwgQmV0aCBJc3Jh
ZWwgTWVkaWNhbCBDZW50ZXIsIE5ldyBZb3JrLCBOWSwgVW5pdGVkIFN0YXRlcyAoU2hhcnApIERl
cGFydG1lbnQgb2YgTWVkaWNpbmUsIFN0IEx1a2UmYXBvcztzLVJvb3NldmVsdCBIb3NwaXRhbCBD
ZW50ZXIsIE5ldyBZb3JrLCBOWSwgVW5pdGVkIFN0YXRlcyAoTW9yZ2VsbG8pIERlcGFydG1lbnQg
b2YgUGF0aG9sb2d5LCBNb3VudCBTaW5haSBNZWRpY2FsIENlbnRlciwgQ2FtcHVzIEJveCAxMTM0
LCAxIEd1c3RhdmUgTC4gTGV2eSBQbCwgTmV3IFlvcmssIE5ZIDEwMDI5LCBVbml0ZWQgU3RhdGVz
JiN4RDtTLiBNb3JnZWxsbywgRGVwYXJ0bWVudCBvZiBQYXRob2xvZ3ksIE1vdW50IFNpbmFpIE1l
ZGljYWwgQ2VudGVyLCBDYW1wdXMgQm94IDExMzQsIDEgR3VzdGF2ZSBMLiBMZXZ5IFBsLCBOZXcg
WW9yaywgTlkgMTAwMjksIFVuaXRlZCBTdGF0ZXMuIEUtbWFpbDogc3VzYW4ubW9yZ2VsbG9AbXNz
bS5lZHU8L2F1dGgtYWRkcmVzcz48dGl0bGVzPjx0aXRsZT5ISVYtYXNzb2NpYXRlZCBkaXN0YWwg
c2Vuc29yeSBwb2x5bmV1cm9wYXRoeSBpbiB0aGUgZXJhIG9mIGhpZ2hseSBhY3RpdmUgYW50aXJl
dHJvdmlyYWwgdGhlcmFweTogVGhlIE1hbmhhdHRhbiBISVYgQnJhaW4gQmFuazwvdGl0bGU+PHNl
Y29uZGFyeS10aXRsZT5BcmNoIE5ldXJvbDwvc2Vjb25kYXJ5LXRpdGxlPjwvdGl0bGVzPjxwZXJp
b2RpY2FsPjxmdWxsLXRpdGxlPkFyY2hpdmVzIG9mIE5ldXJvbG9neTwvZnVsbC10aXRsZT48YWJi
ci0xPkFyY2guIE5ldXJvbC48L2FiYnItMT48YWJici0yPkFyY2ggTmV1cm9sPC9hYmJyLTI+PC9w
ZXJpb2RpY2FsPjxwYWdlcz41NDYtNTUxPC9wYWdlcz48dm9sdW1lPjYxPC92b2x1bWU+PG51bWJl
cj40PC9udW1iZXI+PGtleXdvcmRzPjxrZXl3b3JkPmFjaGlsbGVzIHJlZmxleDwva2V5d29yZD48
a2V5d29yZD5hZHVsdDwva2V5d29yZD48a2V5d29yZD5hcnRpY2xlPC9rZXl3b3JkPjxrZXl3b3Jk
PmF1dG9wc3k8L2tleXdvcmQ+PGtleXdvcmQ+Y29ob3J0IGFuYWx5c2lzPC9rZXl3b3JkPjxrZXl3
b3JkPmNvbnRyb2xsZWQgc3R1ZHk8L2tleXdvcmQ+PGtleXdvcmQ+ZmVtYWxlPC9rZXl3b3JkPjxr
ZXl3b3JkPmhpZ2hseSBhY3RpdmUgYW50aXJldHJvdmlyYWwgdGhlcmFweTwva2V5d29yZD48a2V5
d29yZD5odW1hbjwva2V5d29yZD48a2V5d29yZD5IdW1hbiBpbW11bm9kZWZpY2llbmN5IHZpcnVz
IGluZmVjdGlvbi9kdCBbRHJ1ZyBUaGVyYXB5XTwva2V5d29yZD48a2V5d29yZD5odW1hbiB0aXNz
dWU8L2tleXdvcmQ+PGtleXdvcmQ+bHltcGhvY3l0ZSBjb3VudDwva2V5d29yZD48a2V5d29yZD5t
YWpvciBjbGluaWNhbCBzdHVkeTwva2V5d29yZD48a2V5d29yZD5tYWxlPC9rZXl3b3JkPjxrZXl3
b3JkPm1lbnRhbCBkaXNlYXNlPC9rZXl3b3JkPjxrZXl3b3JkPm5vY2ljZXB0aW9uPC9rZXl3b3Jk
PjxrZXl3b3JkPnBhaW48L2tleXdvcmQ+PGtleXdvcmQ+cGFyZXN0aGVzaWE8L2tleXdvcmQ+PGtl
eXdvcmQ+cHJpb3JpdHkgam91cm5hbDwva2V5d29yZD48a2V5d29yZD5zZW5zb3J5IG5ldXJvcGF0
aHk8L2tleXdvcmQ+PGtleXdvcmQ+c3Vic3RhbmNlIGFidXNlPC9rZXl3b3JkPjxrZXl3b3JkPnN1
cmFsIG5lcnZlPC9rZXl3b3JkPjxrZXl3b3JkPnZpcnVzIGxvYWQ8L2tleXdvcmQ+PGtleXdvcmQ+
YWxjb2hvbDwva2V5d29yZD48a2V5d29yZD5vcGlhdGU8L2tleXdvcmQ+PGtleXdvcmQ+cHN5Y2hl
ZGVsaWMgYWdlbnQ8L2tleXdvcmQ+PGtleXdvcmQ+Uk5BIGRpcmVjdGVkIEROQSBwb2x5bWVyYXNl
IGluaGliaXRvci9kdCBbRHJ1ZyBUaGVyYXB5XTwva2V5d29yZD48a2V5d29yZD5zZWRhdGl2ZSBh
Z2VudDwva2V5d29yZD48L2tleXdvcmRzPjxkYXRlcz48eWVhcj4yMDA0PC95ZWFyPjxwdWItZGF0
ZXM+PGRhdGU+QXByaWw8L2RhdGU+PC9wdWItZGF0ZXM+PC9kYXRlcz48aXNibj4wMDAzLTk5NDI8
L2lzYm4+PGFjY2Vzc2lvbi1udW0+MjAwNDMwMzQ5MDwvYWNjZXNzaW9uLW51bT48dXJscz48cmVs
YXRlZC11cmxzPjx1cmw+PHN0eWxlIGZhY2U9InVuZGVybGluZSIgZm9udD0iZGVmYXVsdCIgc2l6
ZT0iMTAwJSI+aHR0cDovL3NoaWJib2xldGgub3ZpZC5jb20vc2VjdXJlLz9UPUpTJmFtcDtDU0M9
WSZhbXA7TkVXUz1OJmFtcDtQQUdFPWZ1bGx0ZXh0JmFtcDtEPWVtZWQ2JmFtcDtBTj0yMDA0MzAz
NDkwPC9zdHlsZT48L3VybD48dXJsPjxzdHlsZSBmYWNlPSJ1bmRlcmxpbmUiIGZvbnQ9ImRlZmF1
bHQiIHNpemU9IjEwMCUiPmh0dHA6Ly9zZngua2NsLmFjLnVrL2tpbmdzP3NpZD1PVklEOmVtYmFz
ZSZhbXA7aWQ9cG1pZDomYW1wO2lkPWRvaToxMC4xMDAxJTJGYXJjaG5ldXIuNjEuNC41NDYmYW1w
O2dlbnJlPWFydGljbGUmYW1wO2F0aXRsZT1ISVYtYXNzb2NpYXRlZCtkaXN0YWwrc2Vuc29yeStw
b2x5bmV1cm9wYXRoeStpbit0aGUrZXJhK29mK2hpZ2hseSthY3RpdmUrYW50aXJldHJvdmlyYWwr
dGhlcmFweSUzQStUaGUrTWFuaGF0dGFuK0hJVitCcmFpbitCYW5rJmFtcDt0aXRsZT1BcmNoaXZl
cytvZitOZXVyb2xvZ3kmYW1wO2lzc249MDAwMy05OTQyJmFtcDtkYXRlPTIwMDQmYW1wO3ZvbHVt
ZT02MSZhbXA7aXNzdWU9NCZhbXA7c3BhZ2U9NTQ2JmFtcDthdWxhc3Q9TW9yZ2VsbG8rUy4mYW1w
O2lzYm49JmFtcDtfX2NoYXJfc2V0PXV0Zjg8L3N0eWxlPjwvdXJsPjwvcmVsYXRlZC11cmxzPjwv
dXJscz48ZWxlY3Ryb25pYy1yZXNvdXJjZS1udW0+PHN0eWxlIGZhY2U9InVuZGVybGluZSIgZm9u
dD0iZGVmYXVsdCIgc2l6ZT0iMTAwJSI+aHR0cDovL2R4LmRvaS5vcmcvMTAuMTAwMS9hcmNobmV1
ci42MS40LjU0Njwvc3R5bGU+PC9lbGVjdHJvbmljLXJlc291cmNlLW51bT48cmVtb3RlLWRhdGFi
YXNlLW5hbWU+RW1iYXNlPC9yZW1vdGUtZGF0YWJhc2UtbmFtZT48cmVtb3RlLWRhdGFiYXNlLXBy
b3ZpZGVyPk92aWQgVGVjaG5vbG9naWVzPC9yZW1vdGUtZGF0YWJhc2UtcHJvdmlkZXI+PGxhbmd1
YWdlPkVuZ2xpc2g8L2xhbmd1YWdlPjwvcmVjb3JkPjwvQ2l0ZT48L0VuZE5vdGU+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Nb3JnZWxsbzwvQXV0aG9yPjxZZWFyPjIwMDQ8L1llYXI+
PFJlY051bT4yMDM2PC9SZWNOdW0+PERpc3BsYXlUZXh0Pls3Nl08L0Rpc3BsYXlUZXh0PjxyZWNv
cmQ+PHJlYy1udW1iZXI+MjAzNjwvcmVjLW51bWJlcj48Zm9yZWlnbi1rZXlzPjxrZXkgYXBwPSJF
TiIgZGItaWQ9Ind0NWYyZWF6cTJwYWRlZTBzd2M1cHJ0djV3dHJhZXp2dmQ5eiIgdGltZXN0YW1w
PSIxNTE3MzEwODgwIj4yMDM2PC9rZXk+PC9mb3JlaWduLWtleXM+PHJlZi10eXBlIG5hbWU9Ikpv
dXJuYWwgQXJ0aWNsZSI+MTc8L3JlZi10eXBlPjxjb250cmlidXRvcnM+PGF1dGhvcnM+PGF1dGhv
cj5Nb3JnZWxsbywgUy48L2F1dGhvcj48YXV0aG9yPkVzdGFuaXNsYW8sIEwuPC9hdXRob3I+PGF1
dGhvcj5TaW1wc29uLCBELjwvYXV0aG9yPjxhdXRob3I+R2VyYWNpLCBBLjwvYXV0aG9yPjxhdXRo
b3I+RGlSb2NjbywgQS48L2F1dGhvcj48YXV0aG9yPkdlcml0cywgUC48L2F1dGhvcj48YXV0aG9y
PlJ5YW4sIEUuPC9hdXRob3I+PGF1dGhvcj5ZYWtvdXNoaW5hLCBULjwvYXV0aG9yPjxhdXRob3I+
S2hhbiwgUy48L2F1dGhvcj48YXV0aG9yPk1haGJvb2IsIFIuPC9hdXRob3I+PGF1dGhvcj5OYXNl
ZXIsIE0uPC9hdXRob3I+PGF1dGhvcj5Eb3JmbWFuLCBELjwvYXV0aG9yPjxhdXRob3I+U2hhcnAs
IFYuPC9hdXRob3I+PC9hdXRob3JzPjwvY29udHJpYnV0b3JzPjxhdXRoLWFkZHJlc3M+KE1vcmdl
bGxvLCBHZXJpdHMsIFlha291c2hpbmEsIEtoYW4sIE1haGJvb2IsIE5hc2VlcikgRGVwYXJ0bWVu
dCBvZiBQYXRob2xvZ3ksIE1vdW50IFNpbmFpIE1lZGljYWwgQ2VudGVyLCBOZXcgWW9yaywgTlks
IFVuaXRlZCBTdGF0ZXMgKEVzdGFuaXNsYW8sIFNpbXBzb24sIEdlcmFjaSwgRGlSb2NjbykgRGVw
YXJ0bWVudCBvZiBOZXVyb2xvZ3ksIE1vdW50IFNpbmFpIE1lZGljYWwgQ2VudGVyLCBOZXcgWW9y
aywgTlksIFVuaXRlZCBTdGF0ZXMgKFJ5YW4sIERvcmZtYW4pIERlcGFydG1lbnQgb2YgUHN5Y2hp
YXRyeSwgTW91bnQgU2luYWkgTWVkaWNhbCBDZW50ZXIsIE5ldyBZb3JrLCBOWSwgVW5pdGVkIFN0
YXRlcyAoR2VyYWNpLCBEaVJvY2NvKSBEZXBhcnRtZW50IG9mIE5ldXJvbG9neSwgQmV0aCBJc3Jh
ZWwgTWVkaWNhbCBDZW50ZXIsIE5ldyBZb3JrLCBOWSwgVW5pdGVkIFN0YXRlcyAoU2hhcnApIERl
cGFydG1lbnQgb2YgTWVkaWNpbmUsIFN0IEx1a2UmYXBvcztzLVJvb3NldmVsdCBIb3NwaXRhbCBD
ZW50ZXIsIE5ldyBZb3JrLCBOWSwgVW5pdGVkIFN0YXRlcyAoTW9yZ2VsbG8pIERlcGFydG1lbnQg
b2YgUGF0aG9sb2d5LCBNb3VudCBTaW5haSBNZWRpY2FsIENlbnRlciwgQ2FtcHVzIEJveCAxMTM0
LCAxIEd1c3RhdmUgTC4gTGV2eSBQbCwgTmV3IFlvcmssIE5ZIDEwMDI5LCBVbml0ZWQgU3RhdGVz
JiN4RDtTLiBNb3JnZWxsbywgRGVwYXJ0bWVudCBvZiBQYXRob2xvZ3ksIE1vdW50IFNpbmFpIE1l
ZGljYWwgQ2VudGVyLCBDYW1wdXMgQm94IDExMzQsIDEgR3VzdGF2ZSBMLiBMZXZ5IFBsLCBOZXcg
WW9yaywgTlkgMTAwMjksIFVuaXRlZCBTdGF0ZXMuIEUtbWFpbDogc3VzYW4ubW9yZ2VsbG9AbXNz
bS5lZHU8L2F1dGgtYWRkcmVzcz48dGl0bGVzPjx0aXRsZT5ISVYtYXNzb2NpYXRlZCBkaXN0YWwg
c2Vuc29yeSBwb2x5bmV1cm9wYXRoeSBpbiB0aGUgZXJhIG9mIGhpZ2hseSBhY3RpdmUgYW50aXJl
dHJvdmlyYWwgdGhlcmFweTogVGhlIE1hbmhhdHRhbiBISVYgQnJhaW4gQmFuazwvdGl0bGU+PHNl
Y29uZGFyeS10aXRsZT5BcmNoIE5ldXJvbDwvc2Vjb25kYXJ5LXRpdGxlPjwvdGl0bGVzPjxwZXJp
b2RpY2FsPjxmdWxsLXRpdGxlPkFyY2hpdmVzIG9mIE5ldXJvbG9neTwvZnVsbC10aXRsZT48YWJi
ci0xPkFyY2guIE5ldXJvbC48L2FiYnItMT48YWJici0yPkFyY2ggTmV1cm9sPC9hYmJyLTI+PC9w
ZXJpb2RpY2FsPjxwYWdlcz41NDYtNTUxPC9wYWdlcz48dm9sdW1lPjYxPC92b2x1bWU+PG51bWJl
cj40PC9udW1iZXI+PGtleXdvcmRzPjxrZXl3b3JkPmFjaGlsbGVzIHJlZmxleDwva2V5d29yZD48
a2V5d29yZD5hZHVsdDwva2V5d29yZD48a2V5d29yZD5hcnRpY2xlPC9rZXl3b3JkPjxrZXl3b3Jk
PmF1dG9wc3k8L2tleXdvcmQ+PGtleXdvcmQ+Y29ob3J0IGFuYWx5c2lzPC9rZXl3b3JkPjxrZXl3
b3JkPmNvbnRyb2xsZWQgc3R1ZHk8L2tleXdvcmQ+PGtleXdvcmQ+ZmVtYWxlPC9rZXl3b3JkPjxr
ZXl3b3JkPmhpZ2hseSBhY3RpdmUgYW50aXJldHJvdmlyYWwgdGhlcmFweTwva2V5d29yZD48a2V5
d29yZD5odW1hbjwva2V5d29yZD48a2V5d29yZD5IdW1hbiBpbW11bm9kZWZpY2llbmN5IHZpcnVz
IGluZmVjdGlvbi9kdCBbRHJ1ZyBUaGVyYXB5XTwva2V5d29yZD48a2V5d29yZD5odW1hbiB0aXNz
dWU8L2tleXdvcmQ+PGtleXdvcmQ+bHltcGhvY3l0ZSBjb3VudDwva2V5d29yZD48a2V5d29yZD5t
YWpvciBjbGluaWNhbCBzdHVkeTwva2V5d29yZD48a2V5d29yZD5tYWxlPC9rZXl3b3JkPjxrZXl3
b3JkPm1lbnRhbCBkaXNlYXNlPC9rZXl3b3JkPjxrZXl3b3JkPm5vY2ljZXB0aW9uPC9rZXl3b3Jk
PjxrZXl3b3JkPnBhaW48L2tleXdvcmQ+PGtleXdvcmQ+cGFyZXN0aGVzaWE8L2tleXdvcmQ+PGtl
eXdvcmQ+cHJpb3JpdHkgam91cm5hbDwva2V5d29yZD48a2V5d29yZD5zZW5zb3J5IG5ldXJvcGF0
aHk8L2tleXdvcmQ+PGtleXdvcmQ+c3Vic3RhbmNlIGFidXNlPC9rZXl3b3JkPjxrZXl3b3JkPnN1
cmFsIG5lcnZlPC9rZXl3b3JkPjxrZXl3b3JkPnZpcnVzIGxvYWQ8L2tleXdvcmQ+PGtleXdvcmQ+
YWxjb2hvbDwva2V5d29yZD48a2V5d29yZD5vcGlhdGU8L2tleXdvcmQ+PGtleXdvcmQ+cHN5Y2hl
ZGVsaWMgYWdlbnQ8L2tleXdvcmQ+PGtleXdvcmQ+Uk5BIGRpcmVjdGVkIEROQSBwb2x5bWVyYXNl
IGluaGliaXRvci9kdCBbRHJ1ZyBUaGVyYXB5XTwva2V5d29yZD48a2V5d29yZD5zZWRhdGl2ZSBh
Z2VudDwva2V5d29yZD48L2tleXdvcmRzPjxkYXRlcz48eWVhcj4yMDA0PC95ZWFyPjxwdWItZGF0
ZXM+PGRhdGU+QXByaWw8L2RhdGU+PC9wdWItZGF0ZXM+PC9kYXRlcz48aXNibj4wMDAzLTk5NDI8
L2lzYm4+PGFjY2Vzc2lvbi1udW0+MjAwNDMwMzQ5MDwvYWNjZXNzaW9uLW51bT48dXJscz48cmVs
YXRlZC11cmxzPjx1cmw+PHN0eWxlIGZhY2U9InVuZGVybGluZSIgZm9udD0iZGVmYXVsdCIgc2l6
ZT0iMTAwJSI+aHR0cDovL3NoaWJib2xldGgub3ZpZC5jb20vc2VjdXJlLz9UPUpTJmFtcDtDU0M9
WSZhbXA7TkVXUz1OJmFtcDtQQUdFPWZ1bGx0ZXh0JmFtcDtEPWVtZWQ2JmFtcDtBTj0yMDA0MzAz
NDkwPC9zdHlsZT48L3VybD48dXJsPjxzdHlsZSBmYWNlPSJ1bmRlcmxpbmUiIGZvbnQ9ImRlZmF1
bHQiIHNpemU9IjEwMCUiPmh0dHA6Ly9zZngua2NsLmFjLnVrL2tpbmdzP3NpZD1PVklEOmVtYmFz
ZSZhbXA7aWQ9cG1pZDomYW1wO2lkPWRvaToxMC4xMDAxJTJGYXJjaG5ldXIuNjEuNC41NDYmYW1w
O2dlbnJlPWFydGljbGUmYW1wO2F0aXRsZT1ISVYtYXNzb2NpYXRlZCtkaXN0YWwrc2Vuc29yeStw
b2x5bmV1cm9wYXRoeStpbit0aGUrZXJhK29mK2hpZ2hseSthY3RpdmUrYW50aXJldHJvdmlyYWwr
dGhlcmFweSUzQStUaGUrTWFuaGF0dGFuK0hJVitCcmFpbitCYW5rJmFtcDt0aXRsZT1BcmNoaXZl
cytvZitOZXVyb2xvZ3kmYW1wO2lzc249MDAwMy05OTQyJmFtcDtkYXRlPTIwMDQmYW1wO3ZvbHVt
ZT02MSZhbXA7aXNzdWU9NCZhbXA7c3BhZ2U9NTQ2JmFtcDthdWxhc3Q9TW9yZ2VsbG8rUy4mYW1w
O2lzYm49JmFtcDtfX2NoYXJfc2V0PXV0Zjg8L3N0eWxlPjwvdXJsPjwvcmVsYXRlZC11cmxzPjwv
dXJscz48ZWxlY3Ryb25pYy1yZXNvdXJjZS1udW0+PHN0eWxlIGZhY2U9InVuZGVybGluZSIgZm9u
dD0iZGVmYXVsdCIgc2l6ZT0iMTAwJSI+aHR0cDovL2R4LmRvaS5vcmcvMTAuMTAwMS9hcmNobmV1
ci42MS40LjU0Njwvc3R5bGU+PC9lbGVjdHJvbmljLXJlc291cmNlLW51bT48cmVtb3RlLWRhdGFi
YXNlLW5hbWU+RW1iYXNlPC9yZW1vdGUtZGF0YWJhc2UtbmFtZT48cmVtb3RlLWRhdGFiYXNlLXBy
b3ZpZGVyPk92aWQgVGVjaG5vbG9naWVzPC9yZW1vdGUtZGF0YWJhc2UtcHJvdmlkZXI+PGxhbmd1
YWdlPkVuZ2xpc2g8L2xhbmd1YWdlPjwvcmVjb3JkPjwvQ2l0ZT48L0VuZE5vdGU+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76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  <w:p w14:paraId="1E982670" w14:textId="77777777" w:rsidR="0085403D" w:rsidRPr="00FD3938" w:rsidRDefault="0085403D" w:rsidP="007910FA">
            <w:pPr>
              <w:rPr>
                <w:color w:val="000000"/>
                <w:sz w:val="21"/>
                <w:szCs w:val="21"/>
              </w:rPr>
            </w:pPr>
            <w:r w:rsidRPr="000723ED">
              <w:rPr>
                <w:color w:val="000000"/>
                <w:sz w:val="21"/>
                <w:szCs w:val="21"/>
              </w:rPr>
              <w:t>Fellows et al. (2012)</w:t>
            </w:r>
            <w:r w:rsidRPr="000723ED">
              <w:rPr>
                <w:color w:val="000000"/>
                <w:sz w:val="21"/>
                <w:szCs w:val="21"/>
                <w:vertAlign w:val="superscript"/>
              </w:rPr>
              <w:t>1</w:t>
            </w:r>
            <w:r w:rsidRPr="00FD3938">
              <w:rPr>
                <w:color w:val="000000"/>
                <w:sz w:val="21"/>
                <w:szCs w:val="21"/>
              </w:rPr>
              <w:t xml:space="preserve"> </w:t>
            </w:r>
            <w:r w:rsidRPr="00FD3938">
              <w:rPr>
                <w:color w:val="000000"/>
                <w:sz w:val="21"/>
                <w:szCs w:val="21"/>
              </w:rPr>
              <w:fldChar w:fldCharType="begin"/>
            </w:r>
            <w:r>
              <w:rPr>
                <w:color w:val="000000"/>
                <w:sz w:val="21"/>
                <w:szCs w:val="21"/>
              </w:rPr>
              <w:instrText xml:space="preserve"> ADDIN EN.CITE &lt;EndNote&gt;&lt;Cite&gt;&lt;Author&gt;Fellows&lt;/Author&gt;&lt;Year&gt;2012&lt;/Year&gt;&lt;RecNum&gt;50&lt;/RecNum&gt;&lt;DisplayText&gt;[31]&lt;/DisplayText&gt;&lt;record&gt;&lt;rec-number&gt;50&lt;/rec-number&gt;&lt;foreign-keys&gt;&lt;key app="EN" db-id="sas0fwax8prdpxexvdixvvv9fz0000v2werp" timestamp="1519834982"&gt;50&lt;/key&gt;&lt;/foreign-keys&gt;&lt;ref-type name="Journal Article"&gt;17&lt;/ref-type&gt;&lt;contributors&gt;&lt;authors&gt;&lt;author&gt;Fellows, Robert P&lt;/author&gt;&lt;author&gt;Byrd, Desiree A&lt;/author&gt;&lt;author&gt;Elliott, Kathryn&lt;/author&gt;&lt;author&gt;Robinson-Papp, Jessica&lt;/author&gt;&lt;author&gt;Mindt, Monica Rivera&lt;/author&gt;&lt;author&gt;Morgello, Susan&lt;/author&gt;&lt;/authors&gt;&lt;/contributors&gt;&lt;titles&gt;&lt;title&gt;Distal sensory polyneuropathy is associated with neuropsychological test performance among persons with HIV&lt;/title&gt;&lt;secondary-title&gt;J Int Neuropsych Soc &lt;/secondary-title&gt;&lt;/titles&gt;&lt;periodical&gt;&lt;full-title&gt;J Int Neuropsych Soc&lt;/full-title&gt;&lt;/periodical&gt;&lt;pages&gt;898-907&lt;/pages&gt;&lt;volume&gt;18&lt;/volume&gt;&lt;number&gt;5&lt;/number&gt;&lt;dates&gt;&lt;year&gt;2012&lt;/year&gt;&lt;/dates&gt;&lt;isbn&gt;1469-7661&lt;/isbn&gt;&lt;urls&gt;&lt;/urls&gt;&lt;/record&gt;&lt;/Cite&gt;&lt;/EndNote&gt;</w:instrText>
            </w:r>
            <w:r w:rsidRPr="00FD3938"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31]</w:t>
            </w:r>
            <w:r w:rsidRPr="00FD3938"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4E074D89" w14:textId="77777777" w:rsidR="0085403D" w:rsidRPr="00CA670F" w:rsidRDefault="0085403D" w:rsidP="007910FA">
            <w:pPr>
              <w:rPr>
                <w:color w:val="000000"/>
              </w:rPr>
            </w:pPr>
            <w:r>
              <w:rPr>
                <w:color w:val="000000"/>
              </w:rPr>
              <w:t>Pain</w:t>
            </w:r>
            <w:r w:rsidRPr="00CA670F">
              <w:rPr>
                <w:color w:val="000000"/>
              </w:rPr>
              <w:t>: 46.6 (7.1)</w:t>
            </w:r>
            <w:r w:rsidRPr="00CA670F">
              <w:rPr>
                <w:color w:val="000000"/>
                <w:vertAlign w:val="superscript"/>
              </w:rPr>
              <w:t>1</w:t>
            </w:r>
            <w:r w:rsidRPr="00CA670F">
              <w:rPr>
                <w:color w:val="000000"/>
              </w:rPr>
              <w:t xml:space="preserve">                </w:t>
            </w:r>
            <w:r>
              <w:rPr>
                <w:color w:val="000000"/>
              </w:rPr>
              <w:t>No Pain</w:t>
            </w:r>
            <w:r w:rsidRPr="00CA670F">
              <w:rPr>
                <w:color w:val="000000"/>
              </w:rPr>
              <w:t xml:space="preserve">: 43.7 (7.5) </w:t>
            </w:r>
          </w:p>
        </w:tc>
        <w:tc>
          <w:tcPr>
            <w:tcW w:w="1418" w:type="dxa"/>
            <w:vAlign w:val="bottom"/>
          </w:tcPr>
          <w:p w14:paraId="0936591D" w14:textId="77777777" w:rsidR="0085403D" w:rsidRPr="00CA670F" w:rsidRDefault="0085403D" w:rsidP="007910FA">
            <w:pPr>
              <w:rPr>
                <w:color w:val="000000"/>
              </w:rPr>
            </w:pPr>
            <w:r w:rsidRPr="00DA3351">
              <w:rPr>
                <w:color w:val="000000"/>
              </w:rPr>
              <w:t>Pain: 70.0</w:t>
            </w:r>
            <w:r w:rsidRPr="00DA3351">
              <w:rPr>
                <w:color w:val="000000"/>
                <w:vertAlign w:val="superscript"/>
              </w:rPr>
              <w:t>1</w:t>
            </w:r>
            <w:r w:rsidRPr="00DA3351">
              <w:rPr>
                <w:color w:val="000000"/>
              </w:rPr>
              <w:t xml:space="preserve">             No Pain: 58.6</w:t>
            </w:r>
            <w:r w:rsidRPr="00CA670F">
              <w:rPr>
                <w:color w:val="000000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050566EF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Black: 51.3/49.6</w:t>
            </w:r>
            <w:r w:rsidRPr="00CA670F">
              <w:rPr>
                <w:color w:val="000000"/>
                <w:vertAlign w:val="superscript"/>
              </w:rPr>
              <w:t>1</w:t>
            </w:r>
            <w:r w:rsidRPr="00CA670F">
              <w:rPr>
                <w:color w:val="000000"/>
              </w:rPr>
              <w:br/>
              <w:t>Hispanic: 21.3/31.3</w:t>
            </w:r>
            <w:r w:rsidRPr="00CA670F">
              <w:rPr>
                <w:color w:val="000000"/>
              </w:rPr>
              <w:br/>
              <w:t>White: 27.3/18.6</w:t>
            </w:r>
          </w:p>
        </w:tc>
        <w:tc>
          <w:tcPr>
            <w:tcW w:w="1985" w:type="dxa"/>
            <w:vAlign w:val="bottom"/>
          </w:tcPr>
          <w:p w14:paraId="3B4A978C" w14:textId="77777777" w:rsidR="0085403D" w:rsidRPr="00CA670F" w:rsidRDefault="0085403D" w:rsidP="007910FA">
            <w:r>
              <w:rPr>
                <w:color w:val="000000"/>
              </w:rPr>
              <w:t>Pain</w:t>
            </w:r>
            <w:r w:rsidRPr="00CA670F">
              <w:rPr>
                <w:color w:val="000000"/>
              </w:rPr>
              <w:t>: 11.9 (5.2)</w:t>
            </w:r>
            <w:r w:rsidRPr="00CA670F">
              <w:rPr>
                <w:color w:val="000000"/>
                <w:vertAlign w:val="superscript"/>
              </w:rPr>
              <w:t xml:space="preserve"> 1</w:t>
            </w:r>
            <w:r w:rsidRPr="00CA670F">
              <w:rPr>
                <w:color w:val="000000"/>
              </w:rPr>
              <w:t xml:space="preserve">                                            No</w:t>
            </w:r>
            <w:r>
              <w:rPr>
                <w:color w:val="000000"/>
              </w:rPr>
              <w:t xml:space="preserve"> Pain</w:t>
            </w:r>
            <w:r w:rsidRPr="00CA670F">
              <w:rPr>
                <w:color w:val="000000"/>
              </w:rPr>
              <w:t xml:space="preserve">: 11.2 (5.2) </w:t>
            </w:r>
          </w:p>
        </w:tc>
        <w:tc>
          <w:tcPr>
            <w:tcW w:w="1559" w:type="dxa"/>
            <w:vAlign w:val="bottom"/>
          </w:tcPr>
          <w:p w14:paraId="37A49C98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 xml:space="preserve">Neurological exam </w:t>
            </w:r>
          </w:p>
        </w:tc>
      </w:tr>
      <w:tr w:rsidR="0085403D" w14:paraId="46A3AED3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59432D4C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proofErr w:type="spellStart"/>
            <w:r w:rsidRPr="00CF1195">
              <w:rPr>
                <w:color w:val="000000"/>
                <w:sz w:val="21"/>
                <w:szCs w:val="21"/>
              </w:rPr>
              <w:t>Nakamoto</w:t>
            </w:r>
            <w:proofErr w:type="spellEnd"/>
            <w:r w:rsidRPr="00CF1195">
              <w:rPr>
                <w:color w:val="000000"/>
                <w:sz w:val="21"/>
                <w:szCs w:val="21"/>
              </w:rPr>
              <w:t xml:space="preserve"> et al. (2010)</w:t>
            </w:r>
            <w:r>
              <w:rPr>
                <w:color w:val="000000"/>
                <w:sz w:val="21"/>
                <w:szCs w:val="21"/>
              </w:rPr>
              <w:fldChar w:fldCharType="begin"/>
            </w:r>
            <w:r>
              <w:rPr>
                <w:color w:val="000000"/>
                <w:sz w:val="21"/>
                <w:szCs w:val="21"/>
              </w:rPr>
              <w:instrText xml:space="preserve"> ADDIN EN.CITE &lt;EndNote&gt;&lt;Cite&gt;&lt;Author&gt;Nakamoto&lt;/Author&gt;&lt;Year&gt;2010&lt;/Year&gt;&lt;RecNum&gt;2067&lt;/RecNum&gt;&lt;DisplayText&gt;[77]&lt;/DisplayText&gt;&lt;record&gt;&lt;rec-number&gt;2067&lt;/rec-number&gt;&lt;foreign-keys&gt;&lt;key app="EN" db-id="wt5f2eazq2padee0swc5prtv5wtraezvvd9z" timestamp="1517310934"&gt;2067&lt;/key&gt;&lt;/foreign-keys&gt;&lt;ref-type name="Journal Article"&gt;17&lt;/ref-type&gt;&lt;contributors&gt;&lt;authors&gt;&lt;author&gt;Nakamoto, Beau K&lt;/author&gt;&lt;author&gt;McMurtray, Aaron&lt;/author&gt;&lt;author&gt;Davis, James&lt;/author&gt;&lt;author&gt;Valcour, Victor&lt;/author&gt;&lt;author&gt;Watters, Michael R&lt;/author&gt;&lt;author&gt;Shiramizu, Bruce&lt;/author&gt;&lt;author&gt;Chow, Dominic C&lt;/author&gt;&lt;author&gt;Kallianpur, Kalpana&lt;/author&gt;&lt;author&gt;Shikuma, Cecilia M&lt;/author&gt;&lt;/authors&gt;&lt;/contributors&gt;&lt;titles&gt;&lt;title&gt;Incident neuropathy in HIV-infected patients on HAART&lt;/title&gt;&lt;secondary-title&gt;AIDS research and human retroviruses&lt;/secondary-title&gt;&lt;/titles&gt;&lt;periodical&gt;&lt;full-title&gt;AIDS Research and Human Retroviruses&lt;/full-title&gt;&lt;abbr-1&gt;AIDS Res. Hum. Retroviruses&lt;/abbr-1&gt;&lt;abbr-2&gt;AIDS Res Hum Retroviruses&lt;/abbr-2&gt;&lt;abbr-3&gt;AIDS Research &amp;amp; Human Retroviruses&lt;/abbr-3&gt;&lt;/periodical&gt;&lt;pages&gt;759-765&lt;/pages&gt;&lt;volume&gt;26&lt;/volume&gt;&lt;number&gt;7&lt;/number&gt;&lt;dates&gt;&lt;year&gt;2010&lt;/year&gt;&lt;/dates&gt;&lt;isbn&gt;0889-2229&lt;/isbn&gt;&lt;urls&gt;&lt;/urls&gt;&lt;/record&gt;&lt;/Cite&gt;&lt;/EndNote&gt;</w:instrText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77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 w:rsidRPr="00CF1195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012D9E65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44.2 (10.2) </w:t>
            </w:r>
          </w:p>
        </w:tc>
        <w:tc>
          <w:tcPr>
            <w:tcW w:w="1418" w:type="dxa"/>
            <w:vAlign w:val="bottom"/>
          </w:tcPr>
          <w:p w14:paraId="4E223DBD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84.0</w:t>
            </w:r>
          </w:p>
        </w:tc>
        <w:tc>
          <w:tcPr>
            <w:tcW w:w="1984" w:type="dxa"/>
            <w:vAlign w:val="bottom"/>
          </w:tcPr>
          <w:p w14:paraId="12A76C95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White: 51.0</w:t>
            </w:r>
          </w:p>
        </w:tc>
        <w:tc>
          <w:tcPr>
            <w:tcW w:w="1985" w:type="dxa"/>
            <w:vAlign w:val="bottom"/>
          </w:tcPr>
          <w:p w14:paraId="3BFD44CE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10.4 (6.3) </w:t>
            </w:r>
          </w:p>
        </w:tc>
        <w:tc>
          <w:tcPr>
            <w:tcW w:w="1559" w:type="dxa"/>
            <w:vAlign w:val="bottom"/>
          </w:tcPr>
          <w:p w14:paraId="7E4560E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Neurological exam </w:t>
            </w:r>
          </w:p>
        </w:tc>
      </w:tr>
      <w:tr w:rsidR="0085403D" w14:paraId="0DFD6383" w14:textId="77777777" w:rsidTr="007910FA">
        <w:trPr>
          <w:trHeight w:val="399"/>
        </w:trPr>
        <w:tc>
          <w:tcPr>
            <w:tcW w:w="2411" w:type="dxa"/>
            <w:shd w:val="clear" w:color="auto" w:fill="auto"/>
            <w:vAlign w:val="bottom"/>
          </w:tcPr>
          <w:p w14:paraId="1076A8F3" w14:textId="77777777" w:rsidR="0085403D" w:rsidRPr="003A6A19" w:rsidRDefault="0085403D" w:rsidP="007910FA">
            <w:pPr>
              <w:rPr>
                <w:b/>
                <w:sz w:val="21"/>
                <w:szCs w:val="21"/>
              </w:rPr>
            </w:pPr>
            <w:r w:rsidRPr="003A6A19">
              <w:rPr>
                <w:color w:val="000000"/>
                <w:sz w:val="21"/>
                <w:szCs w:val="21"/>
              </w:rPr>
              <w:t>Parker et al. (2017)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QYXJrZXI8L0F1dGhvcj48WWVhcj4yMDE3PC9ZZWFyPjxS
ZWNOdW0+MTczMTwvUmVjTnVtPjxEaXNwbGF5VGV4dD5bNzldPC9EaXNwbGF5VGV4dD48cmVjb3Jk
PjxyZWMtbnVtYmVyPjE3MzE8L3JlYy1udW1iZXI+PGZvcmVpZ24ta2V5cz48a2V5IGFwcD0iRU4i
IGRiLWlkPSJ3dDVmMmVhenEycGFkZWUwc3djNXBydHY1d3RyYWV6dnZkOXoiIHRpbWVzdGFtcD0i
MTUwMTY2NTIwNyI+MTczMTwva2V5PjwvZm9yZWlnbi1rZXlzPjxyZWYtdHlwZSBuYW1lPSJKb3Vy
bmFsIEFydGljbGUiPjE3PC9yZWYtdHlwZT48Y29udHJpYnV0b3JzPjxhdXRob3JzPjxhdXRob3I+
UGFya2VyLCBSLjwvYXV0aG9yPjxhdXRob3I+SmVsc21hLCBKLjwvYXV0aG9yPjxhdXRob3I+U3Rl
aW4sIEQuIEouPC9hdXRob3I+PC9hdXRob3JzPjwvY29udHJpYnV0b3JzPjxhdXRoLWFkZHJlc3M+
KFBhcmtlciwgSmVsc21hKSBVbml2ZXJzaXR5IG9mIENhcGUgVG93biwgRGVwYXJ0bWVudCBvZiBI
ZWFsdGggYW5kIFJlaGFiaWxpdGF0aW9uIFNjaWVuY2VzLCBGYWN1bHR5IG9mIEhlYWx0aCBTY2ll
bmNlcywgQW56aW8gUm9hZCwgT2JzZXJ2YXRvcnksIENhcGUgVG93biA3OTI1LCBTb3V0aCBBZnJp
Y2EgKFN0ZWluKSBVbml2ZXJzaXR5IG9mIENhcGUgVG93biwgRGVwYXJ0bWVudCBvZiBQc3ljaGlh
dHJ5IGFuZCBNZW50YWwgSGVhbHRoLCBNUkMgVW5pdCBvbiBBbnhpZXR5IGFuZCBTdHJlc3MgRGlz
b3JkZXJzLCBHcm9vdGUgU2NodXVyIEhvc3BpdGFsLCBGYWN1bHR5IG9mIEhlYWx0aCBTY2llbmNl
cywgQ2FwZSBUb3duLCBTb3V0aCBBZnJpY2EmI3hEO1IuIFBhcmtlciwgRGVwYXJ0bWVudCBvZiBI
ZWFsdGggYW5kIFJlaGFiaWxpdGF0aW9uIFNjaWVuY2VzLCBGYWN1bHR5IG9mIEhlYWx0aCBTY2ll
bmNlcywgVW5pdmVyc2l0eSBvZiBDYXBlIFRvd24sIEFuemlvIFJvYWQsIE9ic2VydmF0b3J5LCBD
YXBlIFRvd24gNzkyNSwgU291dGggQWZyaWNhLiBFLW1haWw6IHJvbXkucGFya2VyQHVjdC5hYy56
YTwvYXV0aC1hZGRyZXNzPjx0aXRsZXM+PHRpdGxlPlBhaW4gaW4gYW1hWGhvc2Egd29tZW4gbGl2
aW5nIHdpdGggSElWL0FJRFM6IEEgY3Jvc3Mtc2VjdGlvbmFsIHN0dWR5IG9mIGFtYnVsYW50IG91
dHBhdGllbnRzPC90aXRsZT48c2Vjb25kYXJ5LXRpdGxlPkJNQyBXb21lbiZhcG9zO3MgSGVhbHRo
PC9zZWNvbmRhcnktdGl0bGU+PC90aXRsZXM+PHBlcmlvZGljYWw+PGZ1bGwtdGl0bGU+Qk1DIFdv
bWVuJmFwb3M7cyBIZWFsdGg8L2Z1bGwtdGl0bGU+PGFiYnItMT5CTUMgV29tZW5zIEhlYWx0aDwv
YWJici0xPjxhYmJyLTI+Qk1DIFdvbWVucyBIZWFsdGg8L2FiYnItMj48L3BlcmlvZGljYWw+PHBh
Z2VzPjEyNuKAkzEzMjwvcGFnZXM+PHZvbHVtZT4xNyA8L3ZvbHVtZT48bnVtYmVyPjMxPC9udW1i
ZXI+PGtleXdvcmRzPjxrZXl3b3JkPmhpdi9haWRzPC9rZXl3b3JkPjxrZXl3b3JkPlBhaW48L2tl
eXdvcmQ+PGtleXdvcmQ+UHJldmFsZW5jZTwva2V5d29yZD48a2V5d29yZD5hY3F1aXJlZCBpbW11
bmUgZGVmaWNpZW5jeSBzeW5kcm9tZTwva2V5d29yZD48a2V5d29yZD5hZHVsdDwva2V5d29yZD48
a2V5d29yZD5hcnRpY2xlPC9rZXl3b3JkPjxrZXl3b3JkPkJlY2sgRGVwcmVzc2lvbiBJbnZlbnRv
cnk8L2tleXdvcmQ+PGtleXdvcmQ+QnJpZWYgUGFpbiBJbnZlbnRvcnk8L2tleXdvcmQ+PGtleXdv
cmQ+Y2hpbGRob29kIGluanVyeTwva2V5d29yZD48a2V5d29yZD5DaGlsZGhvb2QgVHJhdW1hIFF1
ZXN0aW9ubmFpcmU8L2tleXdvcmQ+PGtleXdvcmQ+Y29udHJvbGxlZCBzdHVkeTwva2V5d29yZD48
a2V5d29yZD5jcm9zcyBzZWN0aW9uYWwgc3R1ZHk8L2tleXdvcmQ+PGtleXdvcmQ+ZGVwcmVzc2lv
bjwva2V5d29yZD48a2V5d29yZD5kaXNlYXNlIGFzc29jaWF0aW9uPC9rZXl3b3JkPjxrZXl3b3Jk
PmVkdWNhdGlvbmFsIHN0YXR1czwva2V5d29yZD48a2V5d29yZD5lbXBsb3ltZW50IHN0YXR1czwv
a2V5d29yZD48a2V5d29yZD5FUS01RCBhc3Nlc3NtZW50PC9rZXl3b3JkPjxrZXl3b3JkPmZlbWFs
ZTwva2V5d29yZD48a2V5d29yZD5oYXJ2YXJkIHRyYXVtYSBxdWVzdGlvbm5haXJlPC9rZXl3b3Jk
PjxrZXl3b3JkPmhlYWx0aCBjZW50ZXI8L2tleXdvcmQ+PGtleXdvcmQ+SElWIHRlc3Q8L2tleXdv
cmQ+PGtleXdvcmQ+aHVtYW48L2tleXdvcmQ+PGtleXdvcmQ+bWFqb3IgY2xpbmljYWwgc3R1ZHk8
L2tleXdvcmQ+PGtleXdvcmQ+b3V0cGF0aWVudDwva2V5d29yZD48a2V5d29yZD5wYWluL2R0IFtE
cnVnIFRoZXJhcHldPC9rZXl3b3JkPjxrZXl3b3JkPnBhaW4gc2V2ZXJpdHk8L2tleXdvcmQ+PGtl
eXdvcmQ+cG9wdWxhdGlvbiByZXNlYXJjaDwva2V5d29yZD48a2V5d29yZD5wb3N0dHJhdW1hdGlj
IHN0cmVzcyBkaXNvcmRlcjwva2V5d29yZD48a2V5d29yZD5xdWFsaXR5IG9mIGxpZmUgYXNzZXNz
bWVudDwva2V5d29yZD48a2V5d29yZD5xdWVzdGlvbm5haXJlPC9rZXl3b3JkPjxrZXl3b3JkPnNj
b3Jpbmcgc3lzdGVtPC9rZXl3b3JkPjxrZXl3b3JkPnNlbGYgY29uY2VwdDwva2V5d29yZD48a2V5
d29yZD5TZWxmIEVmZmljYWN5IGZvciBNYW5hZ2luZyBDaHJvbmljIERpc2Vhc2UgNiBJdGVtIFNj
YWxlPC9rZXl3b3JkPjxrZXl3b3JkPndvbWVuJmFwb3M7cyBoZWFsdGg8L2tleXdvcmQ+PGtleXdv
cmQ+WGhvc2EgKHBlb3BsZSk8L2tleXdvcmQ+PGtleXdvcmQ+bm9uc3Rlcm9pZCBhbnRpaW5mbGFt
bWF0b3J5IGFnZW50L2NiIFtEcnVnIENvbWJpbmF0aW9uXTwva2V5d29yZD48a2V5d29yZD5ub25z
dGVyb2lkIGFudGlpbmZsYW1tYXRvcnkgYWdlbnQvZHQgW0RydWcgVGhlcmFweV08L2tleXdvcmQ+
PGtleXdvcmQ+b3BpYXRlL2R0IFtEcnVnIFRoZXJhcHldPC9rZXl3b3JkPjxrZXl3b3JkPnBhcmFj
ZXRhbW9sL2NiIFtEcnVnIENvbWJpbmF0aW9uXTwva2V5d29yZD48a2V5d29yZD5wYXJhY2V0YW1v
bC9kdCBbRHJ1ZyBUaGVyYXB5XTwva2V5d29yZD48L2tleXdvcmRzPjxkYXRlcz48eWVhcj4yMDE3
PC95ZWFyPjxwdWItZGF0ZXM+PGRhdGU+MTMgQXByPC9kYXRlPjwvcHViLWRhdGVzPjwvZGF0ZXM+
PGlzYm4+MTQ3Mi02ODc0PC9pc2JuPjxhY2Nlc3Npb24tbnVtPjYxNTU0NzAyNDwvYWNjZXNzaW9u
LW51bT48dXJscz48cmVsYXRlZC11cmxzPjx1cmw+PHN0eWxlIGZhY2U9InVuZGVybGluZSIgZm9u
dD0iZGVmYXVsdCIgc2l6ZT0iMTAwJSI+aHR0cDovL3d3dy5iaW9tZWRjZW50cmFsLmNvbS9ibWN3
b21lbnNoZWFsdGgvPC9zdHlsZT48L3VybD48dXJsPjxzdHlsZSBmYWNlPSJ1bmRlcmxpbmUiIGZv
bnQ9ImRlZmF1bHQiIHNpemU9IjEwMCUiPmh0dHBzOi8vb3BlbmF0aGVucy5vdmlkLmNvbS9zZWN1
cmUtc3NsL2hvbWUub2E/aWRwc2VsZWN0PWh0dHBzOi8va2NsaWRwLmtjbC5hYy51ay9pZHAvc2hp
YmJvbGV0aCZhbXA7ZW50aXR5SUQ9aHR0cHM6Ly9rY2xpZHAua2NsLmFjLnVrL2lkcC9zaGliYm9s
ZXRoJmFtcDs/VD1KUyZhbXA7Q1NDPVkmYW1wO05FV1M9TiZhbXA7UEFHRT1mdWxsdGV4dCZhbXA7
RD1lbWV4JmFtcDtBTj02MTU1NDcwMjQ8L3N0eWxlPjwvdXJsPjx1cmw+PHN0eWxlIGZhY2U9InVu
ZGVybGluZSIgZm9udD0iZGVmYXVsdCIgc2l6ZT0iMTAwJSI+aHR0cDovL3NmeC5rY2wuYWMudWsv
a2luZ3M/c2lkPU9WSUQ6ZW1iYXNlJmFtcDtpZD1wbWlkOiZhbXA7aWQ9ZG9pOjEwLjExODYlMkZz
MTI5MDUtMDE3LTAzODgtOSZhbXA7Z2VucmU9YXJ0aWNsZSZhbXA7YXRpdGxlPVBhaW4raW4rYW1h
WGhvc2Erd29tZW4rbGl2aW5nK3dpdGgrSElWJTJGQUlEUyUzQStBK2Nyb3NzLXNlY3Rpb25hbCtz
dHVkeStvZithbWJ1bGFudCtvdXRwYXRpZW50cyZhbXA7dGl0bGU9Qk1DK1dvbWVuJTI3cytIZWFs
dGgmYW1wO2lzc249MTQ3Mi02ODc0JmFtcDtkYXRlPTIwMTcmYW1wO3ZvbHVtZT0xNyZhbXA7aXNz
dWU9MSZhbXA7c3BhZ2U9MzEmYW1wO2F1bGFzdD1QYXJrZXIrUi4mYW1wO2lzYm49JmFtcDtfX2No
YXJfc2V0PXV0Zjg8L3N0eWxlPjwvdXJsPjwvcmVsYXRlZC11cmxzPjwvdXJscz48ZWxlY3Ryb25p
Yy1yZXNvdXJjZS1udW0+PHN0eWxlIGZhY2U9InVuZGVybGluZSIgZm9udD0iZGVmYXVsdCIgc2l6
ZT0iMTAwJSI+aHR0cDovL2R4LmRvaS5vcmcvMTAuMTE4Ni9zMTI5MDUtMDE3LTAzODgtOTwvc3R5
bGU+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QYXJrZXI8L0F1dGhvcj48WWVhcj4yMDE3PC9ZZWFyPjxS
ZWNOdW0+MTczMTwvUmVjTnVtPjxEaXNwbGF5VGV4dD5bNzldPC9EaXNwbGF5VGV4dD48cmVjb3Jk
PjxyZWMtbnVtYmVyPjE3MzE8L3JlYy1udW1iZXI+PGZvcmVpZ24ta2V5cz48a2V5IGFwcD0iRU4i
IGRiLWlkPSJ3dDVmMmVhenEycGFkZWUwc3djNXBydHY1d3RyYWV6dnZkOXoiIHRpbWVzdGFtcD0i
MTUwMTY2NTIwNyI+MTczMTwva2V5PjwvZm9yZWlnbi1rZXlzPjxyZWYtdHlwZSBuYW1lPSJKb3Vy
bmFsIEFydGljbGUiPjE3PC9yZWYtdHlwZT48Y29udHJpYnV0b3JzPjxhdXRob3JzPjxhdXRob3I+
UGFya2VyLCBSLjwvYXV0aG9yPjxhdXRob3I+SmVsc21hLCBKLjwvYXV0aG9yPjxhdXRob3I+U3Rl
aW4sIEQuIEouPC9hdXRob3I+PC9hdXRob3JzPjwvY29udHJpYnV0b3JzPjxhdXRoLWFkZHJlc3M+
KFBhcmtlciwgSmVsc21hKSBVbml2ZXJzaXR5IG9mIENhcGUgVG93biwgRGVwYXJ0bWVudCBvZiBI
ZWFsdGggYW5kIFJlaGFiaWxpdGF0aW9uIFNjaWVuY2VzLCBGYWN1bHR5IG9mIEhlYWx0aCBTY2ll
bmNlcywgQW56aW8gUm9hZCwgT2JzZXJ2YXRvcnksIENhcGUgVG93biA3OTI1LCBTb3V0aCBBZnJp
Y2EgKFN0ZWluKSBVbml2ZXJzaXR5IG9mIENhcGUgVG93biwgRGVwYXJ0bWVudCBvZiBQc3ljaGlh
dHJ5IGFuZCBNZW50YWwgSGVhbHRoLCBNUkMgVW5pdCBvbiBBbnhpZXR5IGFuZCBTdHJlc3MgRGlz
b3JkZXJzLCBHcm9vdGUgU2NodXVyIEhvc3BpdGFsLCBGYWN1bHR5IG9mIEhlYWx0aCBTY2llbmNl
cywgQ2FwZSBUb3duLCBTb3V0aCBBZnJpY2EmI3hEO1IuIFBhcmtlciwgRGVwYXJ0bWVudCBvZiBI
ZWFsdGggYW5kIFJlaGFiaWxpdGF0aW9uIFNjaWVuY2VzLCBGYWN1bHR5IG9mIEhlYWx0aCBTY2ll
bmNlcywgVW5pdmVyc2l0eSBvZiBDYXBlIFRvd24sIEFuemlvIFJvYWQsIE9ic2VydmF0b3J5LCBD
YXBlIFRvd24gNzkyNSwgU291dGggQWZyaWNhLiBFLW1haWw6IHJvbXkucGFya2VyQHVjdC5hYy56
YTwvYXV0aC1hZGRyZXNzPjx0aXRsZXM+PHRpdGxlPlBhaW4gaW4gYW1hWGhvc2Egd29tZW4gbGl2
aW5nIHdpdGggSElWL0FJRFM6IEEgY3Jvc3Mtc2VjdGlvbmFsIHN0dWR5IG9mIGFtYnVsYW50IG91
dHBhdGllbnRzPC90aXRsZT48c2Vjb25kYXJ5LXRpdGxlPkJNQyBXb21lbiZhcG9zO3MgSGVhbHRo
PC9zZWNvbmRhcnktdGl0bGU+PC90aXRsZXM+PHBlcmlvZGljYWw+PGZ1bGwtdGl0bGU+Qk1DIFdv
bWVuJmFwb3M7cyBIZWFsdGg8L2Z1bGwtdGl0bGU+PGFiYnItMT5CTUMgV29tZW5zIEhlYWx0aDwv
YWJici0xPjxhYmJyLTI+Qk1DIFdvbWVucyBIZWFsdGg8L2FiYnItMj48L3BlcmlvZGljYWw+PHBh
Z2VzPjEyNuKAkzEzMjwvcGFnZXM+PHZvbHVtZT4xNyA8L3ZvbHVtZT48bnVtYmVyPjMxPC9udW1i
ZXI+PGtleXdvcmRzPjxrZXl3b3JkPmhpdi9haWRzPC9rZXl3b3JkPjxrZXl3b3JkPlBhaW48L2tl
eXdvcmQ+PGtleXdvcmQ+UHJldmFsZW5jZTwva2V5d29yZD48a2V5d29yZD5hY3F1aXJlZCBpbW11
bmUgZGVmaWNpZW5jeSBzeW5kcm9tZTwva2V5d29yZD48a2V5d29yZD5hZHVsdDwva2V5d29yZD48
a2V5d29yZD5hcnRpY2xlPC9rZXl3b3JkPjxrZXl3b3JkPkJlY2sgRGVwcmVzc2lvbiBJbnZlbnRv
cnk8L2tleXdvcmQ+PGtleXdvcmQ+QnJpZWYgUGFpbiBJbnZlbnRvcnk8L2tleXdvcmQ+PGtleXdv
cmQ+Y2hpbGRob29kIGluanVyeTwva2V5d29yZD48a2V5d29yZD5DaGlsZGhvb2QgVHJhdW1hIFF1
ZXN0aW9ubmFpcmU8L2tleXdvcmQ+PGtleXdvcmQ+Y29udHJvbGxlZCBzdHVkeTwva2V5d29yZD48
a2V5d29yZD5jcm9zcyBzZWN0aW9uYWwgc3R1ZHk8L2tleXdvcmQ+PGtleXdvcmQ+ZGVwcmVzc2lv
bjwva2V5d29yZD48a2V5d29yZD5kaXNlYXNlIGFzc29jaWF0aW9uPC9rZXl3b3JkPjxrZXl3b3Jk
PmVkdWNhdGlvbmFsIHN0YXR1czwva2V5d29yZD48a2V5d29yZD5lbXBsb3ltZW50IHN0YXR1czwv
a2V5d29yZD48a2V5d29yZD5FUS01RCBhc3Nlc3NtZW50PC9rZXl3b3JkPjxrZXl3b3JkPmZlbWFs
ZTwva2V5d29yZD48a2V5d29yZD5oYXJ2YXJkIHRyYXVtYSBxdWVzdGlvbm5haXJlPC9rZXl3b3Jk
PjxrZXl3b3JkPmhlYWx0aCBjZW50ZXI8L2tleXdvcmQ+PGtleXdvcmQ+SElWIHRlc3Q8L2tleXdv
cmQ+PGtleXdvcmQ+aHVtYW48L2tleXdvcmQ+PGtleXdvcmQ+bWFqb3IgY2xpbmljYWwgc3R1ZHk8
L2tleXdvcmQ+PGtleXdvcmQ+b3V0cGF0aWVudDwva2V5d29yZD48a2V5d29yZD5wYWluL2R0IFtE
cnVnIFRoZXJhcHldPC9rZXl3b3JkPjxrZXl3b3JkPnBhaW4gc2V2ZXJpdHk8L2tleXdvcmQ+PGtl
eXdvcmQ+cG9wdWxhdGlvbiByZXNlYXJjaDwva2V5d29yZD48a2V5d29yZD5wb3N0dHJhdW1hdGlj
IHN0cmVzcyBkaXNvcmRlcjwva2V5d29yZD48a2V5d29yZD5xdWFsaXR5IG9mIGxpZmUgYXNzZXNz
bWVudDwva2V5d29yZD48a2V5d29yZD5xdWVzdGlvbm5haXJlPC9rZXl3b3JkPjxrZXl3b3JkPnNj
b3Jpbmcgc3lzdGVtPC9rZXl3b3JkPjxrZXl3b3JkPnNlbGYgY29uY2VwdDwva2V5d29yZD48a2V5
d29yZD5TZWxmIEVmZmljYWN5IGZvciBNYW5hZ2luZyBDaHJvbmljIERpc2Vhc2UgNiBJdGVtIFNj
YWxlPC9rZXl3b3JkPjxrZXl3b3JkPndvbWVuJmFwb3M7cyBoZWFsdGg8L2tleXdvcmQ+PGtleXdv
cmQ+WGhvc2EgKHBlb3BsZSk8L2tleXdvcmQ+PGtleXdvcmQ+bm9uc3Rlcm9pZCBhbnRpaW5mbGFt
bWF0b3J5IGFnZW50L2NiIFtEcnVnIENvbWJpbmF0aW9uXTwva2V5d29yZD48a2V5d29yZD5ub25z
dGVyb2lkIGFudGlpbmZsYW1tYXRvcnkgYWdlbnQvZHQgW0RydWcgVGhlcmFweV08L2tleXdvcmQ+
PGtleXdvcmQ+b3BpYXRlL2R0IFtEcnVnIFRoZXJhcHldPC9rZXl3b3JkPjxrZXl3b3JkPnBhcmFj
ZXRhbW9sL2NiIFtEcnVnIENvbWJpbmF0aW9uXTwva2V5d29yZD48a2V5d29yZD5wYXJhY2V0YW1v
bC9kdCBbRHJ1ZyBUaGVyYXB5XTwva2V5d29yZD48L2tleXdvcmRzPjxkYXRlcz48eWVhcj4yMDE3
PC95ZWFyPjxwdWItZGF0ZXM+PGRhdGU+MTMgQXByPC9kYXRlPjwvcHViLWRhdGVzPjwvZGF0ZXM+
PGlzYm4+MTQ3Mi02ODc0PC9pc2JuPjxhY2Nlc3Npb24tbnVtPjYxNTU0NzAyNDwvYWNjZXNzaW9u
LW51bT48dXJscz48cmVsYXRlZC11cmxzPjx1cmw+PHN0eWxlIGZhY2U9InVuZGVybGluZSIgZm9u
dD0iZGVmYXVsdCIgc2l6ZT0iMTAwJSI+aHR0cDovL3d3dy5iaW9tZWRjZW50cmFsLmNvbS9ibWN3
b21lbnNoZWFsdGgvPC9zdHlsZT48L3VybD48dXJsPjxzdHlsZSBmYWNlPSJ1bmRlcmxpbmUiIGZv
bnQ9ImRlZmF1bHQiIHNpemU9IjEwMCUiPmh0dHBzOi8vb3BlbmF0aGVucy5vdmlkLmNvbS9zZWN1
cmUtc3NsL2hvbWUub2E/aWRwc2VsZWN0PWh0dHBzOi8va2NsaWRwLmtjbC5hYy51ay9pZHAvc2hp
YmJvbGV0aCZhbXA7ZW50aXR5SUQ9aHR0cHM6Ly9rY2xpZHAua2NsLmFjLnVrL2lkcC9zaGliYm9s
ZXRoJmFtcDs/VD1KUyZhbXA7Q1NDPVkmYW1wO05FV1M9TiZhbXA7UEFHRT1mdWxsdGV4dCZhbXA7
RD1lbWV4JmFtcDtBTj02MTU1NDcwMjQ8L3N0eWxlPjwvdXJsPjx1cmw+PHN0eWxlIGZhY2U9InVu
ZGVybGluZSIgZm9udD0iZGVmYXVsdCIgc2l6ZT0iMTAwJSI+aHR0cDovL3NmeC5rY2wuYWMudWsv
a2luZ3M/c2lkPU9WSUQ6ZW1iYXNlJmFtcDtpZD1wbWlkOiZhbXA7aWQ9ZG9pOjEwLjExODYlMkZz
MTI5MDUtMDE3LTAzODgtOSZhbXA7Z2VucmU9YXJ0aWNsZSZhbXA7YXRpdGxlPVBhaW4raW4rYW1h
WGhvc2Erd29tZW4rbGl2aW5nK3dpdGgrSElWJTJGQUlEUyUzQStBK2Nyb3NzLXNlY3Rpb25hbCtz
dHVkeStvZithbWJ1bGFudCtvdXRwYXRpZW50cyZhbXA7dGl0bGU9Qk1DK1dvbWVuJTI3cytIZWFs
dGgmYW1wO2lzc249MTQ3Mi02ODc0JmFtcDtkYXRlPTIwMTcmYW1wO3ZvbHVtZT0xNyZhbXA7aXNz
dWU9MSZhbXA7c3BhZ2U9MzEmYW1wO2F1bGFzdD1QYXJrZXIrUi4mYW1wO2lzYm49JmFtcDtfX2No
YXJfc2V0PXV0Zjg8L3N0eWxlPjwvdXJsPjwvcmVsYXRlZC11cmxzPjwvdXJscz48ZWxlY3Ryb25p
Yy1yZXNvdXJjZS1udW0+PHN0eWxlIGZhY2U9InVuZGVybGluZSIgZm9udD0iZGVmYXVsdCIgc2l6
ZT0iMTAwJSI+aHR0cDovL2R4LmRvaS5vcmcvMTAuMTE4Ni9zMTI5MDUtMDE3LTAzODgtOTwvc3R5
bGU+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79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 w:rsidRPr="003A6A19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33C3304" w14:textId="77777777" w:rsidR="0085403D" w:rsidRPr="003A6A19" w:rsidRDefault="0085403D" w:rsidP="007910FA">
            <w:pPr>
              <w:rPr>
                <w:b/>
              </w:rPr>
            </w:pPr>
            <w:r w:rsidRPr="003A6A19">
              <w:rPr>
                <w:color w:val="000000"/>
              </w:rPr>
              <w:t>30.7 (4.8)</w:t>
            </w:r>
          </w:p>
        </w:tc>
        <w:tc>
          <w:tcPr>
            <w:tcW w:w="1418" w:type="dxa"/>
            <w:vAlign w:val="bottom"/>
          </w:tcPr>
          <w:p w14:paraId="277DF7E5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Women:</w:t>
            </w:r>
          </w:p>
          <w:p w14:paraId="269BE50F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100.0</w:t>
            </w:r>
          </w:p>
        </w:tc>
        <w:tc>
          <w:tcPr>
            <w:tcW w:w="1984" w:type="dxa"/>
            <w:vAlign w:val="bottom"/>
          </w:tcPr>
          <w:p w14:paraId="45AF3442" w14:textId="77777777" w:rsidR="0085403D" w:rsidRPr="00CA670F" w:rsidRDefault="0085403D" w:rsidP="007910FA">
            <w:pPr>
              <w:rPr>
                <w:b/>
              </w:rPr>
            </w:pPr>
            <w:proofErr w:type="spellStart"/>
            <w:r w:rsidRPr="00CA670F">
              <w:rPr>
                <w:color w:val="000000"/>
              </w:rPr>
              <w:t>amaXhosa</w:t>
            </w:r>
            <w:proofErr w:type="spellEnd"/>
            <w:r w:rsidRPr="00CA670F">
              <w:rPr>
                <w:color w:val="000000"/>
              </w:rPr>
              <w:t>: 100.0</w:t>
            </w:r>
          </w:p>
        </w:tc>
        <w:tc>
          <w:tcPr>
            <w:tcW w:w="1985" w:type="dxa"/>
            <w:vAlign w:val="bottom"/>
          </w:tcPr>
          <w:p w14:paraId="6D74B093" w14:textId="77777777" w:rsidR="0085403D" w:rsidRPr="00CA670F" w:rsidRDefault="0085403D" w:rsidP="007910FA">
            <w:pPr>
              <w:rPr>
                <w:b/>
              </w:rPr>
            </w:pPr>
            <w:r w:rsidRPr="009F17E5">
              <w:rPr>
                <w:color w:val="000000"/>
              </w:rPr>
              <w:t xml:space="preserve">Pain: 4.3 (3.3) </w:t>
            </w:r>
            <w:r w:rsidRPr="009F17E5">
              <w:rPr>
                <w:color w:val="000000"/>
              </w:rPr>
              <w:br/>
              <w:t>No Pain: 3.8 (3.2)</w:t>
            </w:r>
          </w:p>
        </w:tc>
        <w:tc>
          <w:tcPr>
            <w:tcW w:w="1559" w:type="dxa"/>
            <w:vAlign w:val="bottom"/>
          </w:tcPr>
          <w:p w14:paraId="30A6E71F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BPI; EQ-5D </w:t>
            </w:r>
          </w:p>
        </w:tc>
      </w:tr>
      <w:tr w:rsidR="0085403D" w14:paraId="1D1A360D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4CDF447F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proofErr w:type="spellStart"/>
            <w:r w:rsidRPr="00CF1195">
              <w:rPr>
                <w:sz w:val="21"/>
                <w:szCs w:val="21"/>
              </w:rPr>
              <w:t>Passik</w:t>
            </w:r>
            <w:proofErr w:type="spellEnd"/>
            <w:r w:rsidRPr="00CF1195">
              <w:rPr>
                <w:sz w:val="21"/>
                <w:szCs w:val="21"/>
              </w:rPr>
              <w:t xml:space="preserve"> et al. (2006)</w: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QYXNzaWs8L0F1dGhvcj48WWVhcj4yMDA2PC9ZZWFyPjxS
ZWNOdW0+MjAzNzwvUmVjTnVtPjxEaXNwbGF5VGV4dD5bODFdPC9EaXNwbGF5VGV4dD48cmVjb3Jk
PjxyZWMtbnVtYmVyPjIwMzc8L3JlYy1udW1iZXI+PGZvcmVpZ24ta2V5cz48a2V5IGFwcD0iRU4i
IGRiLWlkPSJ3dDVmMmVhenEycGFkZWUwc3djNXBydHY1d3RyYWV6dnZkOXoiIHRpbWVzdGFtcD0i
MTUxNzMxMDg4MCI+MjAzNzwva2V5PjwvZm9yZWlnbi1rZXlzPjxyZWYtdHlwZSBuYW1lPSJKb3Vy
bmFsIEFydGljbGUiPjE3PC9yZWYtdHlwZT48Y29udHJpYnV0b3JzPjxhdXRob3JzPjxhdXRob3I+
UGFzc2lrLCBTLiBELjwvYXV0aG9yPjxhdXRob3I+S2lyc2gsIEsuIEwuPC9hdXRob3I+PGF1dGhv
cj5Eb25hZ2h5LCBLLiBCLjwvYXV0aG9yPjxhdXRob3I+UG9ydGVub3ksIFIuIEsuPC9hdXRob3I+
PC9hdXRob3JzPjwvY29udHJpYnV0b3JzPjxhdXRoLWFkZHJlc3M+KFBhc3NpaykgRGVwYXJ0bWVu
dCBvZiBQc3ljaGlhdHJ5IGFuZCBCZWhhdmlvcmFsIFNjaWVuY2VzLCBNZW1vcmlhbCBTbG9hbi1L
ZXR0ZXJpbmcgQ2FuY2VyIENlbnRlciwgTmV3IFlvcmssIE5ZLCBVbml0ZWQgU3RhdGVzIChLaXJz
aCkgTWFya2V5IENhbmNlciBDZW50ZXIsIFVuaXZlcnNpdHkgb2YgS2VudHVja3ksIExleGluZ3Rv
biwgS1ksIFVuaXRlZCBTdGF0ZXMgKERvbmFnaHkpIERvbmFnaHkgQ29uc3VsdGluZywgUGhvZW5p
eCwgQVosIFVuaXRlZCBTdGF0ZXMgKFBvcnRlbm95KSBEZXBhcnRtZW50IG9mIFBhaW4gTWVkaWNp
bmUgYW5kIFBhbGxpYXRpdmUgQ2FyZSwgQmV0aCBJc3JhZWwgTWVkaWNhbCBDZW50ZXIsIE5ldyBZ
b3JrLCBOWSwgVW5pdGVkIFN0YXRlcyAoS2lyc2gpIE1hcmtleSBDYW5jZXIgQ2VudGVyLCBVbml2
ZXJzaXR5IG9mIEtlbnR1Y2t5LCA4MDAgUm9zZSBTdHJlZXQsIENDMTI5LCBMZXhpbmd0b24sIEtZ
IDQwNTM2LTAwOTMsIFVuaXRlZCBTdGF0ZXMmI3hEO0suTC4gS2lyc2gsIE1hcmtleSBDYW5jZXIg
Q2VudGVyLCBVbml2ZXJzaXR5IG9mIEtlbnR1Y2t5LCA4MDAgUm9zZSBTdHJlZXQsIENDMTI5LCBM
ZXhpbmd0b24sIEtZIDQwNTM2LTAwOTMsIFVuaXRlZCBTdGF0ZXMuIEUtbWFpbDoga2xraXJzaEB1
a3kuZWR1PC9hdXRoLWFkZHJlc3M+PHRpdGxlcz48dGl0bGU+UGFpbiBhbmQgYWJlcnJhbnQgZHJ1
Zy1yZWxhdGVkIGJlaGF2aW9ycyBpbiBtZWRpY2FsbHkgaWxsIHBhdGllbnRzIHdpdGggYW5kIHdp
dGhvdXQgaGlzdG9yaWVzIG9mIHN1YnN0YW5jZSBhYnVzZTwvdGl0bGU+PHNlY29uZGFyeS10aXRs
ZT5DbGluIEogUGFpbjwvc2Vjb25kYXJ5LXRpdGxlPjwvdGl0bGVzPjxwZXJpb2RpY2FsPjxmdWxs
LXRpdGxlPlRoZSBDbGluaWNhbCBKb3VybmFsIG9mIFBhaW48L2Z1bGwtdGl0bGU+PGFiYnItMT5D
bGluIEogUGFpbjwvYWJici0xPjwvcGVyaW9kaWNhbD48cGFnZXM+MTczLTE4MTwvcGFnZXM+PHZv
bHVtZT4yMjwvdm9sdW1lPjxudW1iZXI+MjwvbnVtYmVyPjxrZXl3b3Jkcz48a2V5d29yZD5hY3F1
aXJlZCBpbW11bmUgZGVmaWNpZW5jeSBzeW5kcm9tZTwva2V5d29yZD48a2V5d29yZD5hZHVsdDwv
a2V5d29yZD48a2V5d29yZD5hcnRpY2xlPC9rZXl3b3JkPjxrZXl3b3JkPmJlaGF2aW9yIGRpc29y
ZGVyPC9rZXl3b3JkPjxrZXl3b3JkPmNhbmNlciBwYWluL2NvIFtDb21wbGljYXRpb25dPC9rZXl3
b3JkPjxrZXl3b3JkPmNhbmNlciBwYWluL2R0IFtEcnVnIFRoZXJhcHldPC9rZXl3b3JkPjxrZXl3
b3JkPmNvbnRyb2xsZWQgc3R1ZHk8L2tleXdvcmQ+PGtleXdvcmQ+Y29ycmVsYXRpb24gYW5hbHlz
aXM8L2tleXdvcmQ+PGtleXdvcmQ+ZGlzdHJlc3Mgc3luZHJvbWU8L2tleXdvcmQ+PGtleXdvcmQ+
ZHJ1ZyBhYnVzZTwva2V5d29yZD48a2V5d29yZD5kcnVnIGRlcGVuZGVuY2U8L2tleXdvcmQ+PGtl
eXdvcmQ+ZHJ1ZyB1c2U8L2tleXdvcmQ+PGtleXdvcmQ+ZXRobmljIGRpZmZlcmVuY2U8L2tleXdv
cmQ+PGtleXdvcmQ+ZmVtYWxlPC9rZXl3b3JkPjxrZXl3b3JkPmh1bWFuPC9rZXl3b3JkPjxrZXl3
b3JkPkh1bWFuIGltbXVub2RlZmljaWVuY3kgdmlydXMgaW5mZWN0aW9uPC9rZXl3b3JkPjxrZXl3
b3JkPmludGVydmlldzwva2V5d29yZD48a2V5d29yZD5tYWpvciBjbGluaWNhbCBzdHVkeTwva2V5
d29yZD48a2V5d29yZD5tYWxlPC9rZXl3b3JkPjxrZXl3b3JkPnBhaW4vY28gW0NvbXBsaWNhdGlv
bl08L2tleXdvcmQ+PGtleXdvcmQ+cGFpbiBhc3Nlc3NtZW50PC9rZXl3b3JkPjxrZXl3b3JkPnBy
ZXNjcmlwdGlvbjwva2V5d29yZD48a2V5d29yZD5wcmV2YWxlbmNlPC9rZXl3b3JkPjxrZXl3b3Jk
PnByaW9yaXR5IGpvdXJuYWw8L2tleXdvcmQ+PGtleXdvcmQ+cmVncmVzc2lvbiBhbmFseXNpczwv
a2V5d29yZD48a2V5d29yZD5zb2NpYWwgYXNwZWN0PC9rZXl3b3JkPjxrZXl3b3JkPnN1YnN0YW5j
ZSBhYnVzZTwva2V5d29yZD48a2V5d29yZD5vcGlhdGUvZHQgW0RydWcgVGhlcmFweV08L2tleXdv
cmQ+PC9rZXl3b3Jkcz48ZGF0ZXM+PHllYXI+MjAwNjwveWVhcj48cHViLWRhdGVzPjxkYXRlPkZl
YnJ1YXJ5PC9kYXRlPjwvcHViLWRhdGVzPjwvZGF0ZXM+PGlzYm4+MDc0OS04MDQ3PC9pc2JuPjxh
Y2Nlc3Npb24tbnVtPjIwMDY0NDMwNzE8L2FjY2Vzc2lvbi1udW0+PHVybHM+PHJlbGF0ZWQtdXJs
cz48dXJsPjxzdHlsZSBmYWNlPSJ1bmRlcmxpbmUiIGZvbnQ9ImRlZmF1bHQiIHNpemU9IjEwMCUi
Pmh0dHA6Ly9zaGliYm9sZXRoLm92aWQuY29tL3NlY3VyZS8/VD1KUyZhbXA7Q1NDPVkmYW1wO05F
V1M9TiZhbXA7UEFHRT1mdWxsdGV4dCZhbXA7RD1lbWVkNyZhbXA7QU49MjAwNjQ0MzA3MTwvc3R5
bGU+PC91cmw+PHVybD48c3R5bGUgZmFjZT0idW5kZXJsaW5lIiBmb250PSJkZWZhdWx0IiBzaXpl
PSIxMDAlIj5odHRwOi8vc2Z4LmtjbC5hYy51ay9raW5ncz9zaWQ9T1ZJRDplbWJhc2UmYW1wO2lk
PXBtaWQ6JmFtcDtpZD1kb2k6MTAuMTA5NyUyRjAxLmFqcC4wMDAwMTYxNTI1LjQ4MjQ1LmFhJmFt
cDtnZW5yZT1hcnRpY2xlJmFtcDthdGl0bGU9UGFpbithbmQrYWJlcnJhbnQrZHJ1Zy1yZWxhdGVk
K2JlaGF2aW9ycytpbittZWRpY2FsbHkraWxsK3BhdGllbnRzK3dpdGgrYW5kK3dpdGhvdXQraGlz
dG9yaWVzK29mK3N1YnN0YW5jZSthYnVzZSZhbXA7dGl0bGU9Q2xpbmljYWwrSm91cm5hbCtvZitQ
YWluJmFtcDtpc3NuPTA3NDktODA0NyZhbXA7ZGF0ZT0yMDA2JmFtcDt2b2x1bWU9MjImYW1wO2lz
c3VlPTImYW1wO3NwYWdlPTE3MyZhbXA7YXVsYXN0PVBhc3NpaytTLkQuJmFtcDtpc2JuPSZhbXA7
X19jaGFyX3NldD11dGY4PC9zdHlsZT48L3VybD48L3JlbGF0ZWQtdXJscz48L3VybHM+PGVsZWN0
cm9uaWMtcmVzb3VyY2UtbnVtPjxzdHlsZSBmYWNlPSJ1bmRlcmxpbmUiIGZvbnQ9ImRlZmF1bHQi
IHNpemU9IjEwMCUiPmh0dHA6Ly9keC5kb2kub3JnLzEwLjEwOTcvMDEuYWpwLjAwMDAxNjE1MjUu
NDgyNDUuYWE8L3N0eWxlPj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QYXNzaWs8L0F1dGhvcj48WWVhcj4yMDA2PC9ZZWFyPjxS
ZWNOdW0+MjAzNzwvUmVjTnVtPjxEaXNwbGF5VGV4dD5bODFdPC9EaXNwbGF5VGV4dD48cmVjb3Jk
PjxyZWMtbnVtYmVyPjIwMzc8L3JlYy1udW1iZXI+PGZvcmVpZ24ta2V5cz48a2V5IGFwcD0iRU4i
IGRiLWlkPSJ3dDVmMmVhenEycGFkZWUwc3djNXBydHY1d3RyYWV6dnZkOXoiIHRpbWVzdGFtcD0i
MTUxNzMxMDg4MCI+MjAzNzwva2V5PjwvZm9yZWlnbi1rZXlzPjxyZWYtdHlwZSBuYW1lPSJKb3Vy
bmFsIEFydGljbGUiPjE3PC9yZWYtdHlwZT48Y29udHJpYnV0b3JzPjxhdXRob3JzPjxhdXRob3I+
UGFzc2lrLCBTLiBELjwvYXV0aG9yPjxhdXRob3I+S2lyc2gsIEsuIEwuPC9hdXRob3I+PGF1dGhv
cj5Eb25hZ2h5LCBLLiBCLjwvYXV0aG9yPjxhdXRob3I+UG9ydGVub3ksIFIuIEsuPC9hdXRob3I+
PC9hdXRob3JzPjwvY29udHJpYnV0b3JzPjxhdXRoLWFkZHJlc3M+KFBhc3NpaykgRGVwYXJ0bWVu
dCBvZiBQc3ljaGlhdHJ5IGFuZCBCZWhhdmlvcmFsIFNjaWVuY2VzLCBNZW1vcmlhbCBTbG9hbi1L
ZXR0ZXJpbmcgQ2FuY2VyIENlbnRlciwgTmV3IFlvcmssIE5ZLCBVbml0ZWQgU3RhdGVzIChLaXJz
aCkgTWFya2V5IENhbmNlciBDZW50ZXIsIFVuaXZlcnNpdHkgb2YgS2VudHVja3ksIExleGluZ3Rv
biwgS1ksIFVuaXRlZCBTdGF0ZXMgKERvbmFnaHkpIERvbmFnaHkgQ29uc3VsdGluZywgUGhvZW5p
eCwgQVosIFVuaXRlZCBTdGF0ZXMgKFBvcnRlbm95KSBEZXBhcnRtZW50IG9mIFBhaW4gTWVkaWNp
bmUgYW5kIFBhbGxpYXRpdmUgQ2FyZSwgQmV0aCBJc3JhZWwgTWVkaWNhbCBDZW50ZXIsIE5ldyBZ
b3JrLCBOWSwgVW5pdGVkIFN0YXRlcyAoS2lyc2gpIE1hcmtleSBDYW5jZXIgQ2VudGVyLCBVbml2
ZXJzaXR5IG9mIEtlbnR1Y2t5LCA4MDAgUm9zZSBTdHJlZXQsIENDMTI5LCBMZXhpbmd0b24sIEtZ
IDQwNTM2LTAwOTMsIFVuaXRlZCBTdGF0ZXMmI3hEO0suTC4gS2lyc2gsIE1hcmtleSBDYW5jZXIg
Q2VudGVyLCBVbml2ZXJzaXR5IG9mIEtlbnR1Y2t5LCA4MDAgUm9zZSBTdHJlZXQsIENDMTI5LCBM
ZXhpbmd0b24sIEtZIDQwNTM2LTAwOTMsIFVuaXRlZCBTdGF0ZXMuIEUtbWFpbDoga2xraXJzaEB1
a3kuZWR1PC9hdXRoLWFkZHJlc3M+PHRpdGxlcz48dGl0bGU+UGFpbiBhbmQgYWJlcnJhbnQgZHJ1
Zy1yZWxhdGVkIGJlaGF2aW9ycyBpbiBtZWRpY2FsbHkgaWxsIHBhdGllbnRzIHdpdGggYW5kIHdp
dGhvdXQgaGlzdG9yaWVzIG9mIHN1YnN0YW5jZSBhYnVzZTwvdGl0bGU+PHNlY29uZGFyeS10aXRs
ZT5DbGluIEogUGFpbjwvc2Vjb25kYXJ5LXRpdGxlPjwvdGl0bGVzPjxwZXJpb2RpY2FsPjxmdWxs
LXRpdGxlPlRoZSBDbGluaWNhbCBKb3VybmFsIG9mIFBhaW48L2Z1bGwtdGl0bGU+PGFiYnItMT5D
bGluIEogUGFpbjwvYWJici0xPjwvcGVyaW9kaWNhbD48cGFnZXM+MTczLTE4MTwvcGFnZXM+PHZv
bHVtZT4yMjwvdm9sdW1lPjxudW1iZXI+MjwvbnVtYmVyPjxrZXl3b3Jkcz48a2V5d29yZD5hY3F1
aXJlZCBpbW11bmUgZGVmaWNpZW5jeSBzeW5kcm9tZTwva2V5d29yZD48a2V5d29yZD5hZHVsdDwv
a2V5d29yZD48a2V5d29yZD5hcnRpY2xlPC9rZXl3b3JkPjxrZXl3b3JkPmJlaGF2aW9yIGRpc29y
ZGVyPC9rZXl3b3JkPjxrZXl3b3JkPmNhbmNlciBwYWluL2NvIFtDb21wbGljYXRpb25dPC9rZXl3
b3JkPjxrZXl3b3JkPmNhbmNlciBwYWluL2R0IFtEcnVnIFRoZXJhcHldPC9rZXl3b3JkPjxrZXl3
b3JkPmNvbnRyb2xsZWQgc3R1ZHk8L2tleXdvcmQ+PGtleXdvcmQ+Y29ycmVsYXRpb24gYW5hbHlz
aXM8L2tleXdvcmQ+PGtleXdvcmQ+ZGlzdHJlc3Mgc3luZHJvbWU8L2tleXdvcmQ+PGtleXdvcmQ+
ZHJ1ZyBhYnVzZTwva2V5d29yZD48a2V5d29yZD5kcnVnIGRlcGVuZGVuY2U8L2tleXdvcmQ+PGtl
eXdvcmQ+ZHJ1ZyB1c2U8L2tleXdvcmQ+PGtleXdvcmQ+ZXRobmljIGRpZmZlcmVuY2U8L2tleXdv
cmQ+PGtleXdvcmQ+ZmVtYWxlPC9rZXl3b3JkPjxrZXl3b3JkPmh1bWFuPC9rZXl3b3JkPjxrZXl3
b3JkPkh1bWFuIGltbXVub2RlZmljaWVuY3kgdmlydXMgaW5mZWN0aW9uPC9rZXl3b3JkPjxrZXl3
b3JkPmludGVydmlldzwva2V5d29yZD48a2V5d29yZD5tYWpvciBjbGluaWNhbCBzdHVkeTwva2V5
d29yZD48a2V5d29yZD5tYWxlPC9rZXl3b3JkPjxrZXl3b3JkPnBhaW4vY28gW0NvbXBsaWNhdGlv
bl08L2tleXdvcmQ+PGtleXdvcmQ+cGFpbiBhc3Nlc3NtZW50PC9rZXl3b3JkPjxrZXl3b3JkPnBy
ZXNjcmlwdGlvbjwva2V5d29yZD48a2V5d29yZD5wcmV2YWxlbmNlPC9rZXl3b3JkPjxrZXl3b3Jk
PnByaW9yaXR5IGpvdXJuYWw8L2tleXdvcmQ+PGtleXdvcmQ+cmVncmVzc2lvbiBhbmFseXNpczwv
a2V5d29yZD48a2V5d29yZD5zb2NpYWwgYXNwZWN0PC9rZXl3b3JkPjxrZXl3b3JkPnN1YnN0YW5j
ZSBhYnVzZTwva2V5d29yZD48a2V5d29yZD5vcGlhdGUvZHQgW0RydWcgVGhlcmFweV08L2tleXdv
cmQ+PC9rZXl3b3Jkcz48ZGF0ZXM+PHllYXI+MjAwNjwveWVhcj48cHViLWRhdGVzPjxkYXRlPkZl
YnJ1YXJ5PC9kYXRlPjwvcHViLWRhdGVzPjwvZGF0ZXM+PGlzYm4+MDc0OS04MDQ3PC9pc2JuPjxh
Y2Nlc3Npb24tbnVtPjIwMDY0NDMwNzE8L2FjY2Vzc2lvbi1udW0+PHVybHM+PHJlbGF0ZWQtdXJs
cz48dXJsPjxzdHlsZSBmYWNlPSJ1bmRlcmxpbmUiIGZvbnQ9ImRlZmF1bHQiIHNpemU9IjEwMCUi
Pmh0dHA6Ly9zaGliYm9sZXRoLm92aWQuY29tL3NlY3VyZS8/VD1KUyZhbXA7Q1NDPVkmYW1wO05F
V1M9TiZhbXA7UEFHRT1mdWxsdGV4dCZhbXA7RD1lbWVkNyZhbXA7QU49MjAwNjQ0MzA3MTwvc3R5
bGU+PC91cmw+PHVybD48c3R5bGUgZmFjZT0idW5kZXJsaW5lIiBmb250PSJkZWZhdWx0IiBzaXpl
PSIxMDAlIj5odHRwOi8vc2Z4LmtjbC5hYy51ay9raW5ncz9zaWQ9T1ZJRDplbWJhc2UmYW1wO2lk
PXBtaWQ6JmFtcDtpZD1kb2k6MTAuMTA5NyUyRjAxLmFqcC4wMDAwMTYxNTI1LjQ4MjQ1LmFhJmFt
cDtnZW5yZT1hcnRpY2xlJmFtcDthdGl0bGU9UGFpbithbmQrYWJlcnJhbnQrZHJ1Zy1yZWxhdGVk
K2JlaGF2aW9ycytpbittZWRpY2FsbHkraWxsK3BhdGllbnRzK3dpdGgrYW5kK3dpdGhvdXQraGlz
dG9yaWVzK29mK3N1YnN0YW5jZSthYnVzZSZhbXA7dGl0bGU9Q2xpbmljYWwrSm91cm5hbCtvZitQ
YWluJmFtcDtpc3NuPTA3NDktODA0NyZhbXA7ZGF0ZT0yMDA2JmFtcDt2b2x1bWU9MjImYW1wO2lz
c3VlPTImYW1wO3NwYWdlPTE3MyZhbXA7YXVsYXN0PVBhc3NpaytTLkQuJmFtcDtpc2JuPSZhbXA7
X19jaGFyX3NldD11dGY4PC9zdHlsZT48L3VybD48L3JlbGF0ZWQtdXJscz48L3VybHM+PGVsZWN0
cm9uaWMtcmVzb3VyY2UtbnVtPjxzdHlsZSBmYWNlPSJ1bmRlcmxpbmUiIGZvbnQ9ImRlZmF1bHQi
IHNpemU9IjEwMCUiPmh0dHA6Ly9keC5kb2kub3JnLzEwLjEwOTcvMDEuYWpwLjAwMDAxNjE1MjUu
NDgyNDUuYWE8L3N0eWxlPj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81]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2C53A6E9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39.71 (6.59) </w:t>
            </w:r>
          </w:p>
        </w:tc>
        <w:tc>
          <w:tcPr>
            <w:tcW w:w="1418" w:type="dxa"/>
            <w:vAlign w:val="bottom"/>
          </w:tcPr>
          <w:p w14:paraId="20370C44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86.0</w:t>
            </w:r>
          </w:p>
        </w:tc>
        <w:tc>
          <w:tcPr>
            <w:tcW w:w="1984" w:type="dxa"/>
            <w:vAlign w:val="bottom"/>
          </w:tcPr>
          <w:p w14:paraId="7ADE5B73" w14:textId="77777777" w:rsidR="0085403D" w:rsidRPr="00CA670F" w:rsidRDefault="0085403D" w:rsidP="007910FA">
            <w:pPr>
              <w:rPr>
                <w:b/>
              </w:rPr>
            </w:pPr>
            <w:r>
              <w:rPr>
                <w:color w:val="000000"/>
              </w:rPr>
              <w:t>White: 45.0</w:t>
            </w:r>
            <w:r>
              <w:rPr>
                <w:color w:val="000000"/>
              </w:rPr>
              <w:br/>
              <w:t>Black: 52.0</w:t>
            </w:r>
          </w:p>
        </w:tc>
        <w:tc>
          <w:tcPr>
            <w:tcW w:w="1985" w:type="dxa"/>
            <w:vAlign w:val="bottom"/>
          </w:tcPr>
          <w:p w14:paraId="3F67474F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78277757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BPI; MSAS </w:t>
            </w:r>
          </w:p>
        </w:tc>
      </w:tr>
      <w:tr w:rsidR="0085403D" w14:paraId="19ED21D9" w14:textId="77777777" w:rsidTr="007910FA">
        <w:trPr>
          <w:trHeight w:val="274"/>
        </w:trPr>
        <w:tc>
          <w:tcPr>
            <w:tcW w:w="2411" w:type="dxa"/>
            <w:vAlign w:val="bottom"/>
          </w:tcPr>
          <w:p w14:paraId="11984480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r w:rsidRPr="00CF1195">
              <w:rPr>
                <w:color w:val="000000"/>
                <w:sz w:val="21"/>
                <w:szCs w:val="21"/>
              </w:rPr>
              <w:t>Phillips et al. (2014)</w:t>
            </w:r>
            <w:r>
              <w:rPr>
                <w:color w:val="000000"/>
                <w:sz w:val="21"/>
                <w:szCs w:val="21"/>
              </w:rPr>
              <w:fldChar w:fldCharType="begin"/>
            </w:r>
            <w:r>
              <w:rPr>
                <w:color w:val="000000"/>
                <w:sz w:val="21"/>
                <w:szCs w:val="21"/>
              </w:rPr>
              <w:instrText xml:space="preserve"> ADDIN EN.CITE &lt;EndNote&gt;&lt;Cite&gt;&lt;Author&gt;Phillips&lt;/Author&gt;&lt;Year&gt;2014&lt;/Year&gt;&lt;RecNum&gt;1389&lt;/RecNum&gt;&lt;DisplayText&gt;[84]&lt;/DisplayText&gt;&lt;record&gt;&lt;rec-number&gt;1389&lt;/rec-number&gt;&lt;foreign-keys&gt;&lt;key app="EN" db-id="wt5f2eazq2padee0swc5prtv5wtraezvvd9z" timestamp="0"&gt;1389&lt;/key&gt;&lt;/foreign-keys&gt;&lt;ref-type name="Journal Article"&gt;17&lt;/ref-type&gt;&lt;contributors&gt;&lt;authors&gt;&lt;author&gt;Phillips, Tudor JC&lt;/author&gt;&lt;author&gt;Brown, Matthew&lt;/author&gt;&lt;author&gt;Ramirez, Juan D&lt;/author&gt;&lt;author&gt;Perkins, James&lt;/author&gt;&lt;author&gt;Woldeamanuel, Yohannes W&lt;/author&gt;&lt;author&gt;Williams, Amanda C de C&lt;/author&gt;&lt;author&gt;Orengo, Christine&lt;/author&gt;&lt;author&gt;Bennett, David LH&lt;/author&gt;&lt;author&gt;Bodi, Istvan&lt;/author&gt;&lt;author&gt;Cox, Sarah&lt;/author&gt;&lt;author&gt;Maier, Christoph &lt;/author&gt;&lt;author&gt;Krumova, Elena K&lt;/author&gt;&lt;author&gt;Rice, Andrew SC&lt;/author&gt;&lt;/authors&gt;&lt;/contributors&gt;&lt;titles&gt;&lt;title&gt;Sensory, psychological, and metabolic dysfunction in HIV-associated peripheral neuropathy: a cross-sectional deep profiling study&lt;/title&gt;&lt;secondary-title&gt;PAIN®&lt;/secondary-title&gt;&lt;/titles&gt;&lt;periodical&gt;&lt;full-title&gt;PAIN®&lt;/full-title&gt;&lt;abbr-1&gt;Pain&lt;/abbr-1&gt;&lt;/periodical&gt;&lt;pages&gt;1846-1860&lt;/pages&gt;&lt;volume&gt;155&lt;/volume&gt;&lt;number&gt;9&lt;/number&gt;&lt;dates&gt;&lt;year&gt;2014&lt;/year&gt;&lt;/dates&gt;&lt;isbn&gt;0304-3959&lt;/isbn&gt;&lt;urls&gt;&lt;/urls&gt;&lt;/record&gt;&lt;/Cite&gt;&lt;/EndNote&gt;</w:instrText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84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 w:rsidRPr="00CF1195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1988A9AF" w14:textId="77777777" w:rsidR="0085403D" w:rsidRPr="00CA670F" w:rsidRDefault="0085403D" w:rsidP="007910FA">
            <w:pPr>
              <w:rPr>
                <w:b/>
              </w:rPr>
            </w:pPr>
            <w:r>
              <w:rPr>
                <w:color w:val="000000"/>
              </w:rPr>
              <w:t>Pain</w:t>
            </w:r>
            <w:r w:rsidRPr="00DA3351">
              <w:rPr>
                <w:color w:val="000000"/>
              </w:rPr>
              <w:t xml:space="preserve">: 51.3 (8.4)                       No </w:t>
            </w:r>
            <w:r>
              <w:rPr>
                <w:color w:val="000000"/>
              </w:rPr>
              <w:t>Pain</w:t>
            </w:r>
            <w:r w:rsidRPr="00DA3351">
              <w:rPr>
                <w:color w:val="000000"/>
              </w:rPr>
              <w:t>: 47.7 (8.9)</w:t>
            </w:r>
          </w:p>
        </w:tc>
        <w:tc>
          <w:tcPr>
            <w:tcW w:w="1418" w:type="dxa"/>
            <w:vAlign w:val="bottom"/>
          </w:tcPr>
          <w:p w14:paraId="2AE2677B" w14:textId="77777777" w:rsidR="0085403D" w:rsidRPr="00CA670F" w:rsidRDefault="0085403D" w:rsidP="007910FA">
            <w:pPr>
              <w:rPr>
                <w:b/>
              </w:rPr>
            </w:pPr>
            <w:r>
              <w:rPr>
                <w:color w:val="000000"/>
              </w:rPr>
              <w:t>Pain</w:t>
            </w:r>
            <w:r w:rsidRPr="00CA670F">
              <w:rPr>
                <w:color w:val="000000"/>
              </w:rPr>
              <w:t xml:space="preserve">: 89.3                   No </w:t>
            </w:r>
            <w:r>
              <w:rPr>
                <w:color w:val="000000"/>
              </w:rPr>
              <w:t>Pain</w:t>
            </w:r>
            <w:r w:rsidRPr="00CA670F">
              <w:rPr>
                <w:color w:val="000000"/>
              </w:rPr>
              <w:t>: 84.2</w:t>
            </w:r>
          </w:p>
        </w:tc>
        <w:tc>
          <w:tcPr>
            <w:tcW w:w="1984" w:type="dxa"/>
            <w:vAlign w:val="bottom"/>
          </w:tcPr>
          <w:p w14:paraId="4AA8A96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White: 85.7/86.8</w:t>
            </w:r>
            <w:r w:rsidRPr="00CA670F">
              <w:rPr>
                <w:color w:val="000000"/>
              </w:rPr>
              <w:br/>
              <w:t>African: 10.7/10.5</w:t>
            </w:r>
            <w:r w:rsidRPr="00CA670F">
              <w:rPr>
                <w:color w:val="000000"/>
              </w:rPr>
              <w:br/>
              <w:t xml:space="preserve">Asian: 0/2.6                  </w:t>
            </w:r>
          </w:p>
        </w:tc>
        <w:tc>
          <w:tcPr>
            <w:tcW w:w="1985" w:type="dxa"/>
            <w:vAlign w:val="bottom"/>
          </w:tcPr>
          <w:p w14:paraId="4377DED0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br/>
            </w:r>
            <w:r>
              <w:rPr>
                <w:color w:val="000000"/>
              </w:rPr>
              <w:t>Pain</w:t>
            </w:r>
            <w:r w:rsidRPr="009F17E5">
              <w:rPr>
                <w:color w:val="000000"/>
              </w:rPr>
              <w:t xml:space="preserve">: 17.8 (7.0)                                               No </w:t>
            </w:r>
            <w:r>
              <w:rPr>
                <w:color w:val="000000"/>
              </w:rPr>
              <w:t>Pain:</w:t>
            </w:r>
            <w:r w:rsidRPr="009F17E5">
              <w:rPr>
                <w:color w:val="000000"/>
              </w:rPr>
              <w:t>14.7 (7.8)</w:t>
            </w:r>
          </w:p>
        </w:tc>
        <w:tc>
          <w:tcPr>
            <w:tcW w:w="1559" w:type="dxa"/>
            <w:vAlign w:val="bottom"/>
          </w:tcPr>
          <w:p w14:paraId="68AB97D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BPNS, TCSS, UENS; NPSI; BPI; SF-36; </w:t>
            </w:r>
          </w:p>
        </w:tc>
      </w:tr>
      <w:tr w:rsidR="0085403D" w14:paraId="024BB5E4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39383648" w14:textId="77777777" w:rsidR="0085403D" w:rsidRDefault="0085403D" w:rsidP="007910FA">
            <w:pPr>
              <w:rPr>
                <w:color w:val="000000"/>
                <w:sz w:val="21"/>
                <w:szCs w:val="21"/>
              </w:rPr>
            </w:pPr>
            <w:r w:rsidRPr="00CF1195">
              <w:rPr>
                <w:color w:val="000000"/>
                <w:sz w:val="21"/>
                <w:szCs w:val="21"/>
              </w:rPr>
              <w:t>Pierson (Thesis; 200</w:t>
            </w:r>
            <w:r>
              <w:rPr>
                <w:color w:val="000000"/>
                <w:sz w:val="21"/>
                <w:szCs w:val="21"/>
              </w:rPr>
              <w:t>9</w:t>
            </w:r>
            <w:r w:rsidRPr="00CF1195">
              <w:rPr>
                <w:color w:val="000000"/>
                <w:sz w:val="21"/>
                <w:szCs w:val="21"/>
              </w:rPr>
              <w:t>)</w:t>
            </w:r>
            <w:r w:rsidRPr="00CF1195">
              <w:rPr>
                <w:color w:val="000000"/>
                <w:sz w:val="21"/>
                <w:szCs w:val="21"/>
                <w:vertAlign w:val="superscript"/>
              </w:rPr>
              <w:t>1</w:t>
            </w:r>
            <w:r w:rsidRPr="00CF1195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QaWVyc29uPC9BdXRob3I+PFllYXI+MjAwOTwvWWVhcj48
UmVjTnVtPjIwMzk8L1JlY051bT48RGlzcGxheVRleHQ+Wzg2XTwvRGlzcGxheVRleHQ+PHJlY29y
ZD48cmVjLW51bWJlcj4yMDM5PC9yZWMtbnVtYmVyPjxmb3JlaWduLWtleXM+PGtleSBhcHA9IkVO
IiBkYi1pZD0id3Q1ZjJlYXpxMnBhZGVlMHN3YzVwcnR2NXd0cmFlenZ2ZDl6IiB0aW1lc3RhbXA9
IjE1MTczMTA4ODAiPjIwMzk8L2tleT48L2ZvcmVpZ24ta2V5cz48cmVmLXR5cGUgbmFtZT0iQm9v
ayI+NjwvcmVmLXR5cGU+PGNvbnRyaWJ1dG9ycz48YXV0aG9ycz48YXV0aG9yPlBpZXJzb24sIEhl
YXRoZXIgTS48L2F1dGhvcj48L2F1dGhvcnM+PC9jb250cmlidXRvcnM+PGF1dGgtYWRkcmVzcz5Q
aWVyc29uLCBIZWF0aGVyIE0uOiBVIE5ldmFkYSwgUmVubywgVVM8L2F1dGgtYWRkcmVzcz48dGl0
bGVzPjx0aXRsZT5UaGUgcm9sZSBvZiBhY2NlcHRhbmNlIGluIGNvZ25pdGl2ZSBiZWhhdmlvcmFs
IHRyZWF0bWVudCBmb3IgY2hyb25pYyBwYWluIGluIGFuIEhJVi1wb3NpdGl2ZSBjb21tdW5pdHkg
c2FtcGxlIChkb2N0b3JhbCB0aGVzaXMpPC90aXRsZT48c2Vjb25kYXJ5LXRpdGxlPkRpc3NlcnRh
dGlvbiBBYnN0cmFjdHMgSW50ZXJuYXRpb25hbDogU2VjdGlvbiBCOiBUaGUgU2NpZW5jZXMgYW5k
IEVuZ2luZWVyaW5nPC9zZWNvbmRhcnktdGl0bGU+PC90aXRsZXM+PHBlcmlvZGljYWw+PGZ1bGwt
dGl0bGU+RGlzc2VydGF0aW9uIEFic3RyYWN0cyBJbnRlcm5hdGlvbmFsOiBTZWN0aW9uIEI6IFRo
ZSBTY2llbmNlcyBhbmQgRW5naW5lZXJpbmc8L2Z1bGwtdGl0bGU+PC9wZXJpb2RpY2FsPjxwYWdl
cz43ODIyPC9wYWdlcz48dm9sdW1lPjY5PC92b2x1bWU+PG51bWJlcj4xMi1CPC9udW1iZXI+PGtl
eXdvcmRzPjxrZXl3b3JkPmNvZ25pdGl2ZSBiZWhhdmlvciB0cmVhdG1lbnQsIGNocm9uaWMgcGFp
biBwYXRpZW50LCBISVYgcG9zaXRpdmUgY29tbXVuaXR5IHNhbXBsZSwgQUlEUywgdHJlYXRtZW50
IGVmZmVjdGl2ZW5lc3M8L2tleXdvcmQ+PGtleXdvcmQ+KmFpZHM8L2tleXdvcmQ+PGtleXdvcmQ+
KkNocm9uaWMgUGFpbjwva2V5d29yZD48a2V5d29yZD4qQ29nbml0aXZlIEJlaGF2aW9yIFRoZXJh
cHk8L2tleXdvcmQ+PGtleXdvcmQ+Kmhpdjwva2V5d29yZD48a2V5d29yZD5UcmVhdG1lbnQgRWZm
ZWN0aXZlbmVzcyBFdmFsdWF0aW9uPC9rZXl3b3JkPjxrZXl3b3JkPkhlYWx0aCAmYW1wOyBNZW50
YWwgSGVhbHRoIFRyZWF0bWVudCAmYW1wOyBQcmV2ZW50aW9uIFszMzAwXTwva2V5d29yZD48a2V5
d29yZD5IdW1hbjwva2V5d29yZD48L2tleXdvcmRzPjxkYXRlcz48eWVhcj4yMDA5PC95ZWFyPjwv
ZGF0ZXM+PHB1Yi1sb2NhdGlvbj5Bbm4gQXJib3IsIE1pY2hpZ2FuPC9wdWItbG9jYXRpb24+PHB1
Ymxpc2hlcj5VTUkgQ29tcGFueTwvcHVibGlzaGVyPjxpc2JuPjA0MTktNDIxNzwvaXNibj48YWNj
ZXNzaW9uLW51bT5EaXNzZXJ0YXRpb24gQWJzdHJhY3Q6IDIwMDktOTkxMjAtMTIwPC9hY2Nlc3Np
b24tbnVtPjx3b3JrLXR5cGU+RGlzc2VydGF0aW9uJiN4RDtFbXBpcmljYWwgU3R1ZHk8L3dvcmst
dHlwZT48dXJscz48cmVsYXRlZC11cmxzPjx1cmw+PHN0eWxlIGZhY2U9InVuZGVybGluZSIgZm9u
dD0iZGVmYXVsdCIgc2l6ZT0iMTAwJSI+aHR0cDovL3NoaWJib2xldGgub3ZpZC5jb20vc2VjdXJl
Lz9UPUpTJmFtcDtDU0M9WSZhbXA7TkVXUz1OJmFtcDtQQUdFPWZ1bGx0ZXh0JmFtcDtEPXBzeWM2
JmFtcDtBTj0yMDA5LTk5MTIwLTEyMDwvc3R5bGU+PC91cmw+PHVybD48c3R5bGUgZmFjZT0idW5k
ZXJsaW5lIiBmb250PSJkZWZhdWx0IiBzaXplPSIxMDAlIj5odHRwOi8vc2Z4LmtjbC5hYy51ay9r
aW5ncz9zaWQ9T1ZJRDpwc3ljZGImYW1wO2lkPXBtaWQ6JmFtcDtpZD1kb2k6JmFtcDtnZW5yZT1h
cnRpY2xlJmFtcDthdGl0bGU9VGhlK3JvbGUrb2YrYWNjZXB0YW5jZStpbitjb2duaXRpdmUrYmVo
YXZpb3JhbCt0cmVhdG1lbnQrZm9yK2Nocm9uaWMrcGFpbitpbithbitISVYtcG9zaXRpdmUrY29t
bXVuaXR5K3NhbXBsZS4mYW1wO3RpdGxlPURpc3NlcnRhdGlvbitBYnN0cmFjdHMrSW50ZXJuYXRp
b25hbCUzQStTZWN0aW9uK0IlM0ErVGhlK1NjaWVuY2VzK2FuZCtFbmdpbmVlcmluZyZhbXA7aXNz
bj0wNDE5LTQyMTcmYW1wO2RhdGU9MjAwOSZhbXA7dm9sdW1lPTY5JmFtcDtpc3N1ZT0xMi1CJmFt
cDtzcGFnZT03ODIyJmFtcDthdWxhc3Q9UGllcnNvbiUyQytIZWF0aGVyK00mYW1wO2lzYm49OTc4
LTAtNTQ5LTk0NjkxLTUmYW1wO19fY2hhcl9zZXQ9dXRmODwvc3R5bGU+PC91cmw+PC9yZWxhdGVk
LXVybHM+PC91cmxzPjxyZW1vdGUtZGF0YWJhc2UtbmFtZT5Qc3ljSU5GTz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QaWVyc29uPC9BdXRob3I+PFllYXI+MjAwOTwvWWVhcj48
UmVjTnVtPjIwMzk8L1JlY051bT48RGlzcGxheVRleHQ+Wzg2XTwvRGlzcGxheVRleHQ+PHJlY29y
ZD48cmVjLW51bWJlcj4yMDM5PC9yZWMtbnVtYmVyPjxmb3JlaWduLWtleXM+PGtleSBhcHA9IkVO
IiBkYi1pZD0id3Q1ZjJlYXpxMnBhZGVlMHN3YzVwcnR2NXd0cmFlenZ2ZDl6IiB0aW1lc3RhbXA9
IjE1MTczMTA4ODAiPjIwMzk8L2tleT48L2ZvcmVpZ24ta2V5cz48cmVmLXR5cGUgbmFtZT0iQm9v
ayI+NjwvcmVmLXR5cGU+PGNvbnRyaWJ1dG9ycz48YXV0aG9ycz48YXV0aG9yPlBpZXJzb24sIEhl
YXRoZXIgTS48L2F1dGhvcj48L2F1dGhvcnM+PC9jb250cmlidXRvcnM+PGF1dGgtYWRkcmVzcz5Q
aWVyc29uLCBIZWF0aGVyIE0uOiBVIE5ldmFkYSwgUmVubywgVVM8L2F1dGgtYWRkcmVzcz48dGl0
bGVzPjx0aXRsZT5UaGUgcm9sZSBvZiBhY2NlcHRhbmNlIGluIGNvZ25pdGl2ZSBiZWhhdmlvcmFs
IHRyZWF0bWVudCBmb3IgY2hyb25pYyBwYWluIGluIGFuIEhJVi1wb3NpdGl2ZSBjb21tdW5pdHkg
c2FtcGxlIChkb2N0b3JhbCB0aGVzaXMpPC90aXRsZT48c2Vjb25kYXJ5LXRpdGxlPkRpc3NlcnRh
dGlvbiBBYnN0cmFjdHMgSW50ZXJuYXRpb25hbDogU2VjdGlvbiBCOiBUaGUgU2NpZW5jZXMgYW5k
IEVuZ2luZWVyaW5nPC9zZWNvbmRhcnktdGl0bGU+PC90aXRsZXM+PHBlcmlvZGljYWw+PGZ1bGwt
dGl0bGU+RGlzc2VydGF0aW9uIEFic3RyYWN0cyBJbnRlcm5hdGlvbmFsOiBTZWN0aW9uIEI6IFRo
ZSBTY2llbmNlcyBhbmQgRW5naW5lZXJpbmc8L2Z1bGwtdGl0bGU+PC9wZXJpb2RpY2FsPjxwYWdl
cz43ODIyPC9wYWdlcz48dm9sdW1lPjY5PC92b2x1bWU+PG51bWJlcj4xMi1CPC9udW1iZXI+PGtl
eXdvcmRzPjxrZXl3b3JkPmNvZ25pdGl2ZSBiZWhhdmlvciB0cmVhdG1lbnQsIGNocm9uaWMgcGFp
biBwYXRpZW50LCBISVYgcG9zaXRpdmUgY29tbXVuaXR5IHNhbXBsZSwgQUlEUywgdHJlYXRtZW50
IGVmZmVjdGl2ZW5lc3M8L2tleXdvcmQ+PGtleXdvcmQ+KmFpZHM8L2tleXdvcmQ+PGtleXdvcmQ+
KkNocm9uaWMgUGFpbjwva2V5d29yZD48a2V5d29yZD4qQ29nbml0aXZlIEJlaGF2aW9yIFRoZXJh
cHk8L2tleXdvcmQ+PGtleXdvcmQ+Kmhpdjwva2V5d29yZD48a2V5d29yZD5UcmVhdG1lbnQgRWZm
ZWN0aXZlbmVzcyBFdmFsdWF0aW9uPC9rZXl3b3JkPjxrZXl3b3JkPkhlYWx0aCAmYW1wOyBNZW50
YWwgSGVhbHRoIFRyZWF0bWVudCAmYW1wOyBQcmV2ZW50aW9uIFszMzAwXTwva2V5d29yZD48a2V5
d29yZD5IdW1hbjwva2V5d29yZD48L2tleXdvcmRzPjxkYXRlcz48eWVhcj4yMDA5PC95ZWFyPjwv
ZGF0ZXM+PHB1Yi1sb2NhdGlvbj5Bbm4gQXJib3IsIE1pY2hpZ2FuPC9wdWItbG9jYXRpb24+PHB1
Ymxpc2hlcj5VTUkgQ29tcGFueTwvcHVibGlzaGVyPjxpc2JuPjA0MTktNDIxNzwvaXNibj48YWNj
ZXNzaW9uLW51bT5EaXNzZXJ0YXRpb24gQWJzdHJhY3Q6IDIwMDktOTkxMjAtMTIwPC9hY2Nlc3Np
b24tbnVtPjx3b3JrLXR5cGU+RGlzc2VydGF0aW9uJiN4RDtFbXBpcmljYWwgU3R1ZHk8L3dvcmst
dHlwZT48dXJscz48cmVsYXRlZC11cmxzPjx1cmw+PHN0eWxlIGZhY2U9InVuZGVybGluZSIgZm9u
dD0iZGVmYXVsdCIgc2l6ZT0iMTAwJSI+aHR0cDovL3NoaWJib2xldGgub3ZpZC5jb20vc2VjdXJl
Lz9UPUpTJmFtcDtDU0M9WSZhbXA7TkVXUz1OJmFtcDtQQUdFPWZ1bGx0ZXh0JmFtcDtEPXBzeWM2
JmFtcDtBTj0yMDA5LTk5MTIwLTEyMDwvc3R5bGU+PC91cmw+PHVybD48c3R5bGUgZmFjZT0idW5k
ZXJsaW5lIiBmb250PSJkZWZhdWx0IiBzaXplPSIxMDAlIj5odHRwOi8vc2Z4LmtjbC5hYy51ay9r
aW5ncz9zaWQ9T1ZJRDpwc3ljZGImYW1wO2lkPXBtaWQ6JmFtcDtpZD1kb2k6JmFtcDtnZW5yZT1h
cnRpY2xlJmFtcDthdGl0bGU9VGhlK3JvbGUrb2YrYWNjZXB0YW5jZStpbitjb2duaXRpdmUrYmVo
YXZpb3JhbCt0cmVhdG1lbnQrZm9yK2Nocm9uaWMrcGFpbitpbithbitISVYtcG9zaXRpdmUrY29t
bXVuaXR5K3NhbXBsZS4mYW1wO3RpdGxlPURpc3NlcnRhdGlvbitBYnN0cmFjdHMrSW50ZXJuYXRp
b25hbCUzQStTZWN0aW9uK0IlM0ErVGhlK1NjaWVuY2VzK2FuZCtFbmdpbmVlcmluZyZhbXA7aXNz
bj0wNDE5LTQyMTcmYW1wO2RhdGU9MjAwOSZhbXA7dm9sdW1lPTY5JmFtcDtpc3N1ZT0xMi1CJmFt
cDtzcGFnZT03ODIyJmFtcDthdWxhc3Q9UGllcnNvbiUyQytIZWF0aGVyK00mYW1wO2lzYm49OTc4
LTAtNTQ5LTk0NjkxLTUmYW1wO19fY2hhcl9zZXQ9dXRmODwvc3R5bGU+PC91cmw+PC9yZWxhdGVk
LXVybHM+PC91cmxzPjxyZW1vdGUtZGF0YWJhc2UtbmFtZT5Qc3ljSU5GTz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86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  <w:p w14:paraId="3C8747B1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Cucciare</w:t>
            </w:r>
            <w:proofErr w:type="spellEnd"/>
            <w:r>
              <w:rPr>
                <w:sz w:val="21"/>
                <w:szCs w:val="21"/>
              </w:rPr>
              <w:t xml:space="preserve"> et al. (2009)</w:t>
            </w: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Cucciare&lt;/Author&gt;&lt;Year&gt;2009&lt;/Year&gt;&lt;RecNum&gt;18&lt;/RecNum&gt;&lt;DisplayText&gt;[21]&lt;/DisplayText&gt;&lt;record&gt;&lt;rec-number&gt;18&lt;/rec-number&gt;&lt;foreign-keys&gt;&lt;key app="EN" db-id="sas0fwax8prdpxexvdixvvv9fz0000v2werp" timestamp="1519834967"&gt;18&lt;/key&gt;&lt;/foreign-keys&gt;&lt;ref-type name="Journal Article"&gt;17&lt;/ref-type&gt;&lt;contributors&gt;&lt;authors&gt;&lt;author&gt;Cucciare, Michael A&lt;/author&gt;&lt;author&gt;Sorrell, John T&lt;/author&gt;&lt;author&gt;Trafton, Jodie A&lt;/author&gt;&lt;/authors&gt;&lt;/contributors&gt;&lt;titles&gt;&lt;title&gt;Predicting response to cognitive-behavioral therapy in a sample of HIV-positive patients with chronic pain&lt;/title&gt;&lt;secondary-title&gt;J Behav Med&lt;/secondary-title&gt;&lt;/titles&gt;&lt;periodical&gt;&lt;full-title&gt;J Behav Med&lt;/full-title&gt;&lt;/periodical&gt;&lt;pages&gt;340-348&lt;/pages&gt;&lt;volume&gt;32&lt;/volume&gt;&lt;number&gt;4&lt;/number&gt;&lt;dates&gt;&lt;year&gt;2009&lt;/year&gt;&lt;/dates&gt;&lt;isbn&gt;0160-7715&lt;/isbn&gt;&lt;urls&gt;&lt;/urls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21]</w:t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Huggins et al. (2012)</w:t>
            </w:r>
            <w:r>
              <w:rPr>
                <w:color w:val="000000"/>
                <w:sz w:val="21"/>
                <w:szCs w:val="21"/>
              </w:rPr>
              <w:fldChar w:fldCharType="begin"/>
            </w:r>
            <w:r>
              <w:rPr>
                <w:color w:val="000000"/>
                <w:sz w:val="21"/>
                <w:szCs w:val="21"/>
              </w:rPr>
              <w:instrText xml:space="preserve"> ADDIN EN.CITE &lt;EndNote&gt;&lt;Cite&gt;&lt;Author&gt;Huggins&lt;/Author&gt;&lt;Year&gt;2012&lt;/Year&gt;&lt;RecNum&gt;1427&lt;/RecNum&gt;&lt;DisplayText&gt;[44]&lt;/DisplayText&gt;&lt;record&gt;&lt;rec-number&gt;1427&lt;/rec-number&gt;&lt;foreign-keys&gt;&lt;key app="EN" db-id="wt5f2eazq2padee0swc5prtv5wtraezvvd9z" timestamp="0"&gt;1427&lt;/key&gt;&lt;/foreign-keys&gt;&lt;ref-type name="Journal Article"&gt;17&lt;/ref-type&gt;&lt;contributors&gt;&lt;authors&gt;&lt;author&gt;Huggins, Jennifer L&lt;/author&gt;&lt;author&gt;Bonn-Miller, Marcel O&lt;/author&gt;&lt;author&gt;Oser, Megan L&lt;/author&gt;&lt;author&gt;Sorrell, John T&lt;/author&gt;&lt;author&gt;Trafton, Jodie A&lt;/author&gt;&lt;/authors&gt;&lt;/contributors&gt;&lt;titles&gt;&lt;title&gt;Pain anxiety, acceptance, and outcomes among individuals with HIV and chronic pain: A preliminary investigation&lt;/title&gt;&lt;secondary-title&gt;Behaviour research and therapy&lt;/secondary-title&gt;&lt;/titles&gt;&lt;periodical&gt;&lt;full-title&gt;Behaviour Research and Therapy&lt;/full-title&gt;&lt;abbr-1&gt;Behav. Res. Ther.&lt;/abbr-1&gt;&lt;abbr-2&gt;Behav Res Ther&lt;/abbr-2&gt;&lt;abbr-3&gt;Behaviour Research &amp;amp; Therapy&lt;/abbr-3&gt;&lt;/periodical&gt;&lt;pages&gt;72-78&lt;/pages&gt;&lt;volume&gt;50&lt;/volume&gt;&lt;number&gt;1&lt;/number&gt;&lt;dates&gt;&lt;year&gt;2012&lt;/year&gt;&lt;/dates&gt;&lt;isbn&gt;0005-7967&lt;/isbn&gt;&lt;urls&gt;&lt;/urls&gt;&lt;/record&gt;&lt;/Cite&gt;&lt;/EndNote&gt;</w:instrText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44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 w:rsidRPr="00CF1195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CF1195">
              <w:rPr>
                <w:sz w:val="21"/>
                <w:szCs w:val="21"/>
              </w:rPr>
              <w:t>Trafton</w:t>
            </w:r>
            <w:proofErr w:type="spellEnd"/>
            <w:r w:rsidRPr="00CF1195">
              <w:rPr>
                <w:sz w:val="21"/>
                <w:szCs w:val="21"/>
              </w:rPr>
              <w:t xml:space="preserve"> et al. (2012)</w: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UcmFmdG9uPC9BdXRob3I+PFllYXI+MjAxMjwvWWVhcj48
UmVjTnVtPjIwNTc8L1JlY051bT48RGlzcGxheVRleHQ+WzExM108L0Rpc3BsYXlUZXh0PjxyZWNv
cmQ+PHJlYy1udW1iZXI+MjA1NzwvcmVjLW51bWJlcj48Zm9yZWlnbi1rZXlzPjxrZXkgYXBwPSJF
TiIgZGItaWQ9Ind0NWYyZWF6cTJwYWRlZTBzd2M1cHJ0djV3dHJhZXp2dmQ5eiIgdGltZXN0YW1w
PSIxNTE3MzEwODgwIj4yMDU3PC9rZXk+PC9mb3JlaWduLWtleXM+PHJlZi10eXBlIG5hbWU9Ikpv
dXJuYWwgQXJ0aWNsZSI+MTc8L3JlZi10eXBlPjxjb250cmlidXRvcnM+PGF1dGhvcnM+PGF1dGhv
cj5UcmFmdG9uLCBKLiBBLjwvYXV0aG9yPjxhdXRob3I+U29ycmVsbCwgSi4gVC48L2F1dGhvcj48
YXV0aG9yPkhvbG9kbml5LCBNLjwvYXV0aG9yPjxhdXRob3I+UGllcnNvbiwgSC48L2F1dGhvcj48
YXV0aG9yPkxpbmssIFAuPC9hdXRob3I+PGF1dGhvcj5Db21icywgQS48L2F1dGhvcj48YXV0aG9y
PklzcmFlbHNraSwgRC48L2F1dGhvcj48L2F1dGhvcnM+PC9jb250cmlidXRvcnM+PGF1dGgtYWRk
cmVzcz4oVHJhZnRvbikgQ2VudGVyIGZvciBIZWFsdGggQ2FyZSBFdmFsdWF0aW9uLCBWQSBQYWxv
IEFsdG8gSGVhbHRoY2FyZSBTeXN0ZW0gYW5kIFN0YW5mb3JkIFVuaXZlcnNpdHkgTWVkaWNhbCBT
Y2hvb2wsIDc5NSBXaWxsb3cgUm9hZCAoMTUyLU1QRCksIE1lbmxvIFBhcmssIENBIDk0MDI1LCBV
U0EuJiN4RDtKLkEuIFRyYWZ0b24sIENlbnRlciBmb3IgSGVhbHRoIENhcmUgRXZhbHVhdGlvbiwg
VkEgUGFsbyBBbHRvIEhlYWx0aGNhcmUgU3lzdGVtIGFuZCBTdGFuZm9yZCBVbml2ZXJzaXR5IE1l
ZGljYWwgU2Nob29sLCA3OTUgV2lsbG93IFJvYWQgKDE1Mi1NUEQpLCBNZW5sbyBQYXJrLCBDQSA5
NDAyNSwgVVNBLjwvYXV0aC1hZGRyZXNzPjx0aXRsZXM+PHRpdGxlPk91dGNvbWVzIGFzc29jaWF0
ZWQgd2l0aCBhIGNvZ25pdGl2ZS1iZWhhdmlvcmFsIGNocm9uaWMgcGFpbiBtYW5hZ2VtZW50IHBy
b2dyYW0gaW1wbGVtZW50ZWQgaW4gdGhyZWUgcHVibGljIEhJViBwcmltYXJ5IGNhcmUgY2xpbmlj
czwvdGl0bGU+PHNlY29uZGFyeS10aXRsZT5KIEJlaGF2IEhlYWx0aCBTZXJ2IFJlczwvc2Vjb25k
YXJ5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cGFnZXM+MTU4LTE3
MzwvcGFnZXM+PHZvbHVtZT4zOTwvdm9sdW1lPjxudW1iZXI+MjwvbnVtYmVyPjxrZXl3b3Jkcz48
a2V5d29yZD5hbmFsZ2VzaWE8L2tleXdvcmQ+PGtleXdvcmQ+YW54aWV0eS9ldCBbRXRpb2xvZ3ld
PC9rZXl3b3JkPjxrZXl3b3JkPmFydGljbGU8L2tleXdvcmQ+PGtleXdvcmQ+Y2hyb25pYyBwYWlu
PC9rZXl3b3JkPjxrZXl3b3JkPmNvZ25pdGl2ZSB0aGVyYXB5PC9rZXl3b3JkPjxrZXl3b3JkPmV2
YWx1YXRpb248L2tleXdvcmQ+PGtleXdvcmQ+ZmVtYWxlPC9rZXl3b3JkPjxrZXl3b3JkPmh1bWFu
PC9rZXl3b3JkPjxrZXl3b3JkPkh1bWFuIGltbXVub2RlZmljaWVuY3kgdmlydXMgaW5mZWN0aW9u
L2NvIFtDb21wbGljYXRpb25dPC9rZXl3b3JkPjxrZXl3b3JkPm1hbGU8L2tleXdvcmQ+PGtleXdv
cmQ+bWVudGFsIGhlYWx0aDwva2V5d29yZD48a2V5d29yZD5tZXRob2RvbG9neTwva2V5d29yZD48
a2V5d29yZD5vdXRjb21lIGFzc2Vzc21lbnQ8L2tleXdvcmQ+PGtleXdvcmQ+cGFpbiBhc3Nlc3Nt
ZW50PC9rZXl3b3JkPjxrZXl3b3JkPnByaW1hcnkgaGVhbHRoIGNhcmU8L2tleXdvcmQ+PGtleXdv
cmQ+cHJvc3BlY3RpdmUgc3R1ZHk8L2tleXdvcmQ+PGtleXdvcmQ+cHN5Y2hvbG9naWNhbCBhc3Bl
Y3Q8L2tleXdvcmQ+PGtleXdvcmQ+cXVlc3Rpb25uYWlyZTwva2V5d29yZD48a2V5d29yZD5zdGF0
aXN0aWNzPC9rZXl3b3JkPjxrZXl3b3JkPnRpbWU8L2tleXdvcmQ+PC9rZXl3b3Jkcz48ZGF0ZXM+
PHllYXI+MjAxMjwveWVhcj48cHViLWRhdGVzPjxkYXRlPkFwcjwvZGF0ZT48L3B1Yi1kYXRlcz48
L2RhdGVzPjxpc2JuPjE1NTYtMzMwODwvaXNibj48YWNjZXNzaW9uLW51bT4yMTk0NzY2MjwvYWNj
ZXNzaW9uLW51bT48dXJscz48cmVsYXRlZC11cmxzPjx1cmw+PHN0eWxlIGZhY2U9InVuZGVybGlu
ZSIgZm9udD0iZGVmYXVsdCIgc2l6ZT0iMTAwJSI+aHR0cDovL3NoaWJib2xldGgub3ZpZC5jb20v
c2VjdXJlLz9UPUpTJmFtcDtDU0M9WSZhbXA7TkVXUz1OJmFtcDtQQUdFPWZ1bGx0ZXh0JmFtcDtE
PWVtZWQxMCZhbXA7QU49MjE5NDc2NjI8L3N0eWxlPjwvdXJsPjx1cmw+PHN0eWxlIGZhY2U9InVu
ZGVybGluZSIgZm9udD0iZGVmYXVsdCIgc2l6ZT0iMTAwJSI+aHR0cDovL3NmeC5rY2wuYWMudWsv
a2luZ3M/c2lkPU9WSUQ6ZW1iYXNlJmFtcDtpZD1wbWlkOiZhbXA7aWQ9ZG9pOjEwLjEwMDclMkZz
MTE0MTQtMDExLTkyNTQteSZhbXA7Z2VucmU9YXJ0aWNsZSZhbXA7YXRpdGxlPU91dGNvbWVzK2Fz
c29jaWF0ZWQrd2l0aCthK2NvZ25pdGl2ZS1iZWhhdmlvcmFsK2Nocm9uaWMrcGFpbittYW5hZ2Vt
ZW50K3Byb2dyYW0raW1wbGVtZW50ZWQraW4rdGhyZWUrcHVibGljK0hJVitwcmltYXJ5K2NhcmUr
Y2xpbmljcyZhbXA7dGl0bGU9VGhlK2pvdXJuYWwrb2YrYmVoYXZpb3JhbCtoZWFsdGgrc2Vydmlj
ZXMrJTI2K3Jlc2VhcmNoJmFtcDtpc3NuPTE1NTYtMzMwOCZhbXA7ZGF0ZT0yMDEyJmFtcDt2b2x1
bWU9MzkmYW1wO2lzc3VlPTImYW1wO3NwYWdlPTE1OCZhbXA7YXVsYXN0PVRyYWZ0b24rSi5BLiZh
bXA7aXNibj0mYW1wO19fY2hhcl9zZXQ9dXRmODwvc3R5bGU+PC91cmw+PC9yZWxhdGVkLXVybHM+
PC91cmxzPjxlbGVjdHJvbmljLXJlc291cmNlLW51bT48c3R5bGUgZmFjZT0idW5kZXJsaW5lIiBm
b250PSJkZWZhdWx0IiBzaXplPSIxMDAlIj5odHRwOi8vZHguZG9pLm9yZy8xMC4xMDA3L3MxMTQx
NC0wMTEtOTI1NC15PC9zdHlsZT48L2VsZWN0cm9uaWMtcmVzb3VyY2UtbnVtPjxyZW1vdGUtZGF0
YWJhc2UtbmFtZT5FbWJhc2U8L3JlbW90ZS1kYXRhYmFzZS1uYW1lPjxyZW1vdGUtZGF0YWJhc2Ut
cHJvdmlkZXI+T3ZpZCBUZWNobm9sb2dpZXM8L3JlbW90ZS1kYXRhYmFzZS1wcm92aWRlcj48bGFu
Z3VhZ2U+RW5nbGlzaDwvbGFuZ3VhZ2U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UcmFmdG9uPC9BdXRob3I+PFllYXI+MjAxMjwvWWVhcj48
UmVjTnVtPjIwNTc8L1JlY051bT48RGlzcGxheVRleHQ+WzExM108L0Rpc3BsYXlUZXh0PjxyZWNv
cmQ+PHJlYy1udW1iZXI+MjA1NzwvcmVjLW51bWJlcj48Zm9yZWlnbi1rZXlzPjxrZXkgYXBwPSJF
TiIgZGItaWQ9Ind0NWYyZWF6cTJwYWRlZTBzd2M1cHJ0djV3dHJhZXp2dmQ5eiIgdGltZXN0YW1w
PSIxNTE3MzEwODgwIj4yMDU3PC9rZXk+PC9mb3JlaWduLWtleXM+PHJlZi10eXBlIG5hbWU9Ikpv
dXJuYWwgQXJ0aWNsZSI+MTc8L3JlZi10eXBlPjxjb250cmlidXRvcnM+PGF1dGhvcnM+PGF1dGhv
cj5UcmFmdG9uLCBKLiBBLjwvYXV0aG9yPjxhdXRob3I+U29ycmVsbCwgSi4gVC48L2F1dGhvcj48
YXV0aG9yPkhvbG9kbml5LCBNLjwvYXV0aG9yPjxhdXRob3I+UGllcnNvbiwgSC48L2F1dGhvcj48
YXV0aG9yPkxpbmssIFAuPC9hdXRob3I+PGF1dGhvcj5Db21icywgQS48L2F1dGhvcj48YXV0aG9y
PklzcmFlbHNraSwgRC48L2F1dGhvcj48L2F1dGhvcnM+PC9jb250cmlidXRvcnM+PGF1dGgtYWRk
cmVzcz4oVHJhZnRvbikgQ2VudGVyIGZvciBIZWFsdGggQ2FyZSBFdmFsdWF0aW9uLCBWQSBQYWxv
IEFsdG8gSGVhbHRoY2FyZSBTeXN0ZW0gYW5kIFN0YW5mb3JkIFVuaXZlcnNpdHkgTWVkaWNhbCBT
Y2hvb2wsIDc5NSBXaWxsb3cgUm9hZCAoMTUyLU1QRCksIE1lbmxvIFBhcmssIENBIDk0MDI1LCBV
U0EuJiN4RDtKLkEuIFRyYWZ0b24sIENlbnRlciBmb3IgSGVhbHRoIENhcmUgRXZhbHVhdGlvbiwg
VkEgUGFsbyBBbHRvIEhlYWx0aGNhcmUgU3lzdGVtIGFuZCBTdGFuZm9yZCBVbml2ZXJzaXR5IE1l
ZGljYWwgU2Nob29sLCA3OTUgV2lsbG93IFJvYWQgKDE1Mi1NUEQpLCBNZW5sbyBQYXJrLCBDQSA5
NDAyNSwgVVNBLjwvYXV0aC1hZGRyZXNzPjx0aXRsZXM+PHRpdGxlPk91dGNvbWVzIGFzc29jaWF0
ZWQgd2l0aCBhIGNvZ25pdGl2ZS1iZWhhdmlvcmFsIGNocm9uaWMgcGFpbiBtYW5hZ2VtZW50IHBy
b2dyYW0gaW1wbGVtZW50ZWQgaW4gdGhyZWUgcHVibGljIEhJViBwcmltYXJ5IGNhcmUgY2xpbmlj
czwvdGl0bGU+PHNlY29uZGFyeS10aXRsZT5KIEJlaGF2IEhlYWx0aCBTZXJ2IFJlczwvc2Vjb25k
YXJ5LXRpdGxlPjwvdGl0bGVzPjxwZXJpb2RpY2FsPjxmdWxsLXRpdGxlPkpvdXJuYWwgb2YgQmVo
YXZpb3JhbCBIZWFsdGggU2VydmljZXMgYW5kIFJlc2VhcmNoPC9mdWxsLXRpdGxlPjxhYmJyLTE+
Si4gQmVoYXYuIEhlYWx0aCBTZXJ2LiBSZXMuPC9hYmJyLTE+PGFiYnItMj5KIEJlaGF2IEhlYWx0
aCBTZXJ2IFJlczwvYWJici0yPjxhYmJyLTM+Sm91cm5hbCBvZiBCZWhhdmlvcmFsIEhlYWx0aCBT
ZXJ2aWNlcyAmYW1wOyBSZXNlYXJjaDwvYWJici0zPjwvcGVyaW9kaWNhbD48cGFnZXM+MTU4LTE3
MzwvcGFnZXM+PHZvbHVtZT4zOTwvdm9sdW1lPjxudW1iZXI+MjwvbnVtYmVyPjxrZXl3b3Jkcz48
a2V5d29yZD5hbmFsZ2VzaWE8L2tleXdvcmQ+PGtleXdvcmQ+YW54aWV0eS9ldCBbRXRpb2xvZ3ld
PC9rZXl3b3JkPjxrZXl3b3JkPmFydGljbGU8L2tleXdvcmQ+PGtleXdvcmQ+Y2hyb25pYyBwYWlu
PC9rZXl3b3JkPjxrZXl3b3JkPmNvZ25pdGl2ZSB0aGVyYXB5PC9rZXl3b3JkPjxrZXl3b3JkPmV2
YWx1YXRpb248L2tleXdvcmQ+PGtleXdvcmQ+ZmVtYWxlPC9rZXl3b3JkPjxrZXl3b3JkPmh1bWFu
PC9rZXl3b3JkPjxrZXl3b3JkPkh1bWFuIGltbXVub2RlZmljaWVuY3kgdmlydXMgaW5mZWN0aW9u
L2NvIFtDb21wbGljYXRpb25dPC9rZXl3b3JkPjxrZXl3b3JkPm1hbGU8L2tleXdvcmQ+PGtleXdv
cmQ+bWVudGFsIGhlYWx0aDwva2V5d29yZD48a2V5d29yZD5tZXRob2RvbG9neTwva2V5d29yZD48
a2V5d29yZD5vdXRjb21lIGFzc2Vzc21lbnQ8L2tleXdvcmQ+PGtleXdvcmQ+cGFpbiBhc3Nlc3Nt
ZW50PC9rZXl3b3JkPjxrZXl3b3JkPnByaW1hcnkgaGVhbHRoIGNhcmU8L2tleXdvcmQ+PGtleXdv
cmQ+cHJvc3BlY3RpdmUgc3R1ZHk8L2tleXdvcmQ+PGtleXdvcmQ+cHN5Y2hvbG9naWNhbCBhc3Bl
Y3Q8L2tleXdvcmQ+PGtleXdvcmQ+cXVlc3Rpb25uYWlyZTwva2V5d29yZD48a2V5d29yZD5zdGF0
aXN0aWNzPC9rZXl3b3JkPjxrZXl3b3JkPnRpbWU8L2tleXdvcmQ+PC9rZXl3b3Jkcz48ZGF0ZXM+
PHllYXI+MjAxMjwveWVhcj48cHViLWRhdGVzPjxkYXRlPkFwcjwvZGF0ZT48L3B1Yi1kYXRlcz48
L2RhdGVzPjxpc2JuPjE1NTYtMzMwODwvaXNibj48YWNjZXNzaW9uLW51bT4yMTk0NzY2MjwvYWNj
ZXNzaW9uLW51bT48dXJscz48cmVsYXRlZC11cmxzPjx1cmw+PHN0eWxlIGZhY2U9InVuZGVybGlu
ZSIgZm9udD0iZGVmYXVsdCIgc2l6ZT0iMTAwJSI+aHR0cDovL3NoaWJib2xldGgub3ZpZC5jb20v
c2VjdXJlLz9UPUpTJmFtcDtDU0M9WSZhbXA7TkVXUz1OJmFtcDtQQUdFPWZ1bGx0ZXh0JmFtcDtE
PWVtZWQxMCZhbXA7QU49MjE5NDc2NjI8L3N0eWxlPjwvdXJsPjx1cmw+PHN0eWxlIGZhY2U9InVu
ZGVybGluZSIgZm9udD0iZGVmYXVsdCIgc2l6ZT0iMTAwJSI+aHR0cDovL3NmeC5rY2wuYWMudWsv
a2luZ3M/c2lkPU9WSUQ6ZW1iYXNlJmFtcDtpZD1wbWlkOiZhbXA7aWQ9ZG9pOjEwLjEwMDclMkZz
MTE0MTQtMDExLTkyNTQteSZhbXA7Z2VucmU9YXJ0aWNsZSZhbXA7YXRpdGxlPU91dGNvbWVzK2Fz
c29jaWF0ZWQrd2l0aCthK2NvZ25pdGl2ZS1iZWhhdmlvcmFsK2Nocm9uaWMrcGFpbittYW5hZ2Vt
ZW50K3Byb2dyYW0raW1wbGVtZW50ZWQraW4rdGhyZWUrcHVibGljK0hJVitwcmltYXJ5K2NhcmUr
Y2xpbmljcyZhbXA7dGl0bGU9VGhlK2pvdXJuYWwrb2YrYmVoYXZpb3JhbCtoZWFsdGgrc2Vydmlj
ZXMrJTI2K3Jlc2VhcmNoJmFtcDtpc3NuPTE1NTYtMzMwOCZhbXA7ZGF0ZT0yMDEyJmFtcDt2b2x1
bWU9MzkmYW1wO2lzc3VlPTImYW1wO3NwYWdlPTE1OCZhbXA7YXVsYXN0PVRyYWZ0b24rSi5BLiZh
bXA7aXNibj0mYW1wO19fY2hhcl9zZXQ9dXRmODwvc3R5bGU+PC91cmw+PC9yZWxhdGVkLXVybHM+
PC91cmxzPjxlbGVjdHJvbmljLXJlc291cmNlLW51bT48c3R5bGUgZmFjZT0idW5kZXJsaW5lIiBm
b250PSJkZWZhdWx0IiBzaXplPSIxMDAlIj5odHRwOi8vZHguZG9pLm9yZy8xMC4xMDA3L3MxMTQx
NC0wMTEtOTI1NC15PC9zdHlsZT48L2VsZWN0cm9uaWMtcmVzb3VyY2UtbnVtPjxyZW1vdGUtZGF0
YWJhc2UtbmFtZT5FbWJhc2U8L3JlbW90ZS1kYXRhYmFzZS1uYW1lPjxyZW1vdGUtZGF0YWJhc2Ut
cHJvdmlkZXI+T3ZpZCBUZWNobm9sb2dpZXM8L3JlbW90ZS1kYXRhYmFzZS1wcm92aWRlcj48bGFu
Z3VhZ2U+RW5nbGlzaDwvbGFuZ3VhZ2U+PC9yZWNvcmQ+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113]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2CD61B7B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49 (8)</w:t>
            </w:r>
            <w:r w:rsidRPr="00CA670F">
              <w:rPr>
                <w:color w:val="000000"/>
                <w:vertAlign w:val="superscript"/>
              </w:rPr>
              <w:t>1</w:t>
            </w:r>
          </w:p>
        </w:tc>
        <w:tc>
          <w:tcPr>
            <w:tcW w:w="1418" w:type="dxa"/>
            <w:vAlign w:val="bottom"/>
          </w:tcPr>
          <w:p w14:paraId="2CE910C8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62.9</w:t>
            </w:r>
            <w:r w:rsidRPr="00CA670F">
              <w:rPr>
                <w:color w:val="000000"/>
                <w:vertAlign w:val="superscript"/>
              </w:rPr>
              <w:t>1</w:t>
            </w:r>
          </w:p>
        </w:tc>
        <w:tc>
          <w:tcPr>
            <w:tcW w:w="1984" w:type="dxa"/>
            <w:vAlign w:val="bottom"/>
          </w:tcPr>
          <w:p w14:paraId="04358CFF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Black: 43.5</w:t>
            </w:r>
            <w:r w:rsidRPr="00CA670F">
              <w:rPr>
                <w:color w:val="000000"/>
                <w:vertAlign w:val="superscript"/>
              </w:rPr>
              <w:t>1</w:t>
            </w:r>
            <w:r w:rsidRPr="00CA670F">
              <w:rPr>
                <w:color w:val="000000"/>
              </w:rPr>
              <w:t xml:space="preserve">                            White: 33.9                                                Hispanic: 11.3                                           Asian/Native: 4.8                                                 </w:t>
            </w:r>
          </w:p>
        </w:tc>
        <w:tc>
          <w:tcPr>
            <w:tcW w:w="1985" w:type="dxa"/>
            <w:vAlign w:val="bottom"/>
          </w:tcPr>
          <w:p w14:paraId="156EB8EE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53B92EF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OQ</w:t>
            </w:r>
          </w:p>
        </w:tc>
      </w:tr>
      <w:tr w:rsidR="0085403D" w14:paraId="449AFB72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2D8D9E7B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r w:rsidRPr="00CF1195">
              <w:rPr>
                <w:color w:val="000000"/>
                <w:sz w:val="21"/>
                <w:szCs w:val="21"/>
              </w:rPr>
              <w:t>Pillay et al. (2017)</w:t>
            </w:r>
            <w:r>
              <w:rPr>
                <w:color w:val="000000"/>
                <w:sz w:val="21"/>
                <w:szCs w:val="21"/>
              </w:rPr>
              <w:fldChar w:fldCharType="begin"/>
            </w:r>
            <w:r>
              <w:rPr>
                <w:color w:val="000000"/>
                <w:sz w:val="21"/>
                <w:szCs w:val="21"/>
              </w:rPr>
              <w:instrText xml:space="preserve"> ADDIN EN.CITE &lt;EndNote&gt;&lt;Cite&gt;&lt;Author&gt;Pillay&lt;/Author&gt;&lt;Year&gt;2017&lt;/Year&gt;&lt;RecNum&gt;8&lt;/RecNum&gt;&lt;DisplayText&gt;[88]&lt;/DisplayText&gt;&lt;record&gt;&lt;rec-number&gt;8&lt;/rec-number&gt;&lt;foreign-keys&gt;&lt;key app="EN" db-id="sas0fwax8prdpxexvdixvvv9fz0000v2werp" timestamp="1519834964"&gt;8&lt;/key&gt;&lt;/foreign-keys&gt;&lt;ref-type name="Journal Article"&gt;17&lt;/ref-type&gt;&lt;contributors&gt;&lt;authors&gt;&lt;author&gt;Pillay, Prinisha&lt;/author&gt;&lt;author&gt;Wadley, Antonia L&lt;/author&gt;&lt;author&gt;Cherry, Catherine L&lt;/author&gt;&lt;author&gt;Karstaedt, Alan S&lt;/author&gt;&lt;author&gt;Kamerman, Peter R&lt;/author&gt;&lt;/authors&gt;&lt;/contributors&gt;&lt;titles&gt;&lt;title&gt;Psychological factors associated with painful versus non-painful HIV-associated sensory neuropathy&lt;/title&gt;&lt;secondary-title&gt;AIDS Behav&lt;/secondary-title&gt;&lt;/titles&gt;&lt;periodical&gt;&lt;full-title&gt;AIDS &amp;amp; Behavior&lt;/full-title&gt;&lt;abbr-1&gt;AIDS Behav&lt;/abbr-1&gt;&lt;/periodical&gt;&lt;pages&gt;1-12&lt;/pages&gt;&lt;dates&gt;&lt;year&gt;2017&lt;/year&gt;&lt;/dates&gt;&lt;isbn&gt;1090-7165&lt;/isbn&gt;&lt;urls&gt;&lt;/urls&gt;&lt;/record&gt;&lt;/Cite&gt;&lt;/EndNote&gt;</w:instrText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88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2D05A66F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42.4 (11.3)</w:t>
            </w:r>
            <w:r w:rsidRPr="00CA670F">
              <w:rPr>
                <w:color w:val="000000"/>
              </w:rPr>
              <w:br/>
            </w:r>
            <w:r>
              <w:rPr>
                <w:color w:val="000000"/>
              </w:rPr>
              <w:t xml:space="preserve">No </w:t>
            </w:r>
            <w:r w:rsidRPr="00CA670F">
              <w:rPr>
                <w:color w:val="000000"/>
              </w:rPr>
              <w:t>Pain: 44.6 (13.4)</w:t>
            </w:r>
          </w:p>
        </w:tc>
        <w:tc>
          <w:tcPr>
            <w:tcW w:w="1418" w:type="dxa"/>
            <w:vAlign w:val="bottom"/>
          </w:tcPr>
          <w:p w14:paraId="4CCEC152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25.0</w:t>
            </w:r>
            <w:r w:rsidRPr="00CA670F">
              <w:rPr>
                <w:color w:val="000000"/>
              </w:rPr>
              <w:br/>
              <w:t>No Pain: 24.0</w:t>
            </w:r>
          </w:p>
        </w:tc>
        <w:tc>
          <w:tcPr>
            <w:tcW w:w="1984" w:type="dxa"/>
            <w:vAlign w:val="bottom"/>
          </w:tcPr>
          <w:p w14:paraId="32DB4E31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Black: 100.0</w:t>
            </w:r>
          </w:p>
        </w:tc>
        <w:tc>
          <w:tcPr>
            <w:tcW w:w="1985" w:type="dxa"/>
            <w:vAlign w:val="bottom"/>
          </w:tcPr>
          <w:p w14:paraId="22537AC1" w14:textId="77777777" w:rsidR="0085403D" w:rsidRPr="00584A35" w:rsidRDefault="0085403D" w:rsidP="007910FA">
            <w:pPr>
              <w:rPr>
                <w:b/>
                <w:sz w:val="21"/>
                <w:szCs w:val="21"/>
              </w:rPr>
            </w:pPr>
            <w:r w:rsidRPr="00584A35">
              <w:rPr>
                <w:color w:val="000000"/>
                <w:sz w:val="21"/>
                <w:szCs w:val="21"/>
              </w:rPr>
              <w:t>Pain: 9 (5–12)</w:t>
            </w:r>
            <w:r w:rsidRPr="00584A35">
              <w:rPr>
                <w:color w:val="000000"/>
                <w:sz w:val="21"/>
                <w:szCs w:val="21"/>
              </w:rPr>
              <w:br/>
              <w:t>No Pain: 12 (10–15)</w:t>
            </w:r>
            <w:r>
              <w:rPr>
                <w:color w:val="000000"/>
              </w:rPr>
              <w:t>†</w:t>
            </w:r>
          </w:p>
        </w:tc>
        <w:tc>
          <w:tcPr>
            <w:tcW w:w="1559" w:type="dxa"/>
            <w:vAlign w:val="bottom"/>
          </w:tcPr>
          <w:p w14:paraId="7799067E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BPNS; NRS; WBPQ; EQ5D </w:t>
            </w:r>
          </w:p>
        </w:tc>
      </w:tr>
      <w:tr w:rsidR="0085403D" w14:paraId="03309E58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08AD1F02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r w:rsidRPr="00CF1195">
              <w:rPr>
                <w:color w:val="000000"/>
                <w:sz w:val="21"/>
                <w:szCs w:val="21"/>
              </w:rPr>
              <w:t>Robbins et al. (2013</w:t>
            </w:r>
            <w:r w:rsidRPr="00CF1195">
              <w:rPr>
                <w:color w:val="000000"/>
                <w:sz w:val="21"/>
                <w:szCs w:val="21"/>
                <w:vertAlign w:val="superscript"/>
              </w:rPr>
              <w:t>1</w:t>
            </w:r>
            <w:r w:rsidRPr="00CF1195">
              <w:rPr>
                <w:color w:val="000000"/>
                <w:sz w:val="21"/>
                <w:szCs w:val="21"/>
              </w:rPr>
              <w:t xml:space="preserve">; </w:t>
            </w:r>
            <w:r w:rsidRPr="00CF1195">
              <w:rPr>
                <w:sz w:val="21"/>
                <w:szCs w:val="21"/>
              </w:rPr>
              <w:t>2016</w:t>
            </w:r>
            <w:r w:rsidRPr="00CF1195">
              <w:rPr>
                <w:color w:val="000000"/>
                <w:sz w:val="21"/>
                <w:szCs w:val="21"/>
              </w:rPr>
              <w:t xml:space="preserve">) 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Sb2JiaW5zPC9BdXRob3I+PFllYXI+MjAxNjwvWWVhcj48
UmVjTnVtPjIwODI8L1JlY051bT48RGlzcGxheVRleHQ+Wzg5LDkwXTwvRGlzcGxheVRleHQ+PHJl
Y29yZD48cmVjLW51bWJlcj4yMDgyPC9yZWMtbnVtYmVyPjxmb3JlaWduLWtleXM+PGtleSBhcHA9
IkVOIiBkYi1pZD0id3Q1ZjJlYXpxMnBhZGVlMHN3YzVwcnR2NXd0cmFlenZ2ZDl6IiB0aW1lc3Rh
bXA9IjE1MTczMTA5NzEiPjIwODI8L2tleT48L2ZvcmVpZ24ta2V5cz48cmVmLXR5cGUgbmFtZT0i
Sm91cm5hbCBBcnRpY2xlIj4xNzwvcmVmLXR5cGU+PGNvbnRyaWJ1dG9ycz48YXV0aG9ycz48YXV0
aG9yPlJvYmJpbnMsIE4uIE0uOyBDaGFpa2xhbmcsIEsuOyBTdXBwYXJhdHBpbnlvLCBLLjwvYXV0
aG9yPjwvYXV0aG9ycz48L2NvbnRyaWJ1dG9ycz48YXV0aC1hZGRyZXNzPihSb2JiaW5zKSBEZXBh
cnRtZW50IG9mIE5ldXJvbG9neSwgRGFydG1vdXRoLUhpdGNoY29jayBNZWRpY2FsIENlbnRlciwg
TGViYW5vbiwgTkgsIFVuaXRlZCBTdGF0ZXMgKENoYWlrbGFuZywgU3VwcGFyYXRwaW55bykgUmVz
ZWFyY2ggSW5zdGl0dXRlIGZvciBIZWFsdGggU2NpZW5jZXMsIENoaWFuZyBNYWkgVW5pdmVyc2l0
eSwgQ2hpYW5nIE1haSwgVGhhaWxhbmQgKENoYWlrbGFuZywgU3VwcGFyYXRwaW55bykgRmFjdWx0
eSBvZiBNZWRpY2luZSwgQ2hpYW5nIE1haSBVbml2ZXJzaXR5LCBDaGlhbmcgTWFpLCBUaGFpbGFu
ZDsgTi5NLiBSb2JiaW5zLCBEZXBhcnRtZW50IG9mIE5ldXJvbG9neSwgRGFydG1vdXRoLUhpdGNo
Y29jayBNZWRpY2FsIENlbnRlciwgT25lIE1lZGljYWwgQ2VudGVyIERyaXZlLCBMZWJhbm9uLCBO
SCAwMzc1NiwgVW5pdGVkIFN0YXRlcy4gRS1tYWlsOiBkb2N0b3Jyb2JiaW5zQGdtYWlsLmNvbTwv
YXV0aC1hZGRyZXNzPjx0aXRsZXM+PHRpdGxlPkJldHRlciBhbnRpcmV0cm92aXJhbCBjZW50cmFs
IG5lcnZvdXMgc3lzdGVtIHBlbmV0cmF0aW9uIGlzIG5vdCBhc3NvY2lhdGVkIHdpdGggcmVkdWNl
ZCBjaHJvbmljIHBhaW4gaW4gcGVvcGxlIGxpdmluZyB3aXRoIGh1bWFuIGltbXVub2RlZmljaWVu
Y3kgdmlydXM8L3RpdGxlPjxzZWNvbmRhcnktdGl0bGU+QW50aS1JbmZlY3RpdmUgQWdlbnRzPC9z
ZWNvbmRhcnktdGl0bGU+PC90aXRsZXM+PHBlcmlvZGljYWw+PGZ1bGwtdGl0bGU+QW50aS1JbmZl
Y3RpdmUgQWdlbnRzPC9mdWxsLXRpdGxlPjwvcGVyaW9kaWNhbD48cGFnZXM+MzgtNDY8L3BhZ2Vz
Pjx2b2x1bWU+MTQ8L3ZvbHVtZT48bnVtYmVyPjE8L251bWJlcj48a2V5d29yZHM+PGtleXdvcmQ+
YWlkczwva2V5d29yZD48a2V5d29yZD5BbnRpcmV0cm92aXJhbCBhZ2VudHM8L2tleXdvcmQ+PGtl
eXdvcmQ+RGVwcmVzc2lvbjwva2V5d29yZD48a2V5d29yZD5oYWFydDwva2V5d29yZD48a2V5d29y
ZD5oaXY8L2tleXdvcmQ+PGtleXdvcmQ+UGFpbiBtYW5hZ2VtZW50PC9rZXl3b3JkPjxrZXl3b3Jk
PmFuYWxnZXNpYTwva2V5d29yZD48a2V5d29yZD5jZW50cmFsIG5lcnZvdXMgc3lzdGVtPC9rZXl3
b3JkPjxrZXl3b3JkPmNocm9uaWMgcGFpbjwva2V5d29yZD48a2V5d29yZD5jb21wYXJhdGl2ZSBl
ZmZlY3RpdmVuZXNzPC9rZXl3b3JkPjxrZXl3b3JkPmNvbnRyb2xsZWQgc3R1ZHk8L2tleXdvcmQ+
PGtleXdvcmQ+ZXhwb3N1cmU8L2tleXdvcmQ+PGtleXdvcmQ+aGlnaGx5IGFjdGl2ZSBhbnRpcmV0
cm92aXJhbCB0aGVyYXB5PC9rZXl3b3JkPjxrZXl3b3JkPmhvc3BpdGFsPC9rZXl3b3JkPjxrZXl3
b3JkPmh1bWFuPC9rZXl3b3JkPjxrZXl3b3JkPkh1bWFuIGltbXVub2RlZmljaWVuY3kgdmlydXMg
aW5mZWN0aW9uPC9rZXl3b3JkPjxrZXl3b3JkPm1ham9yIGNsaW5pY2FsIHN0dWR5PC9rZXl3b3Jk
PjxrZXl3b3JkPm1vb2QgZGlzb3JkZXI8L2tleXdvcmQ+PGtleXdvcmQ+bW9yYmlkaXR5PC9rZXl3
b3JkPjxrZXl3b3JkPm5lcnZvdXMgc3lzdGVtIGluZmxhbW1hdGlvbjwva2V5d29yZD48a2V5d29y
ZD5uZXVyb3BhdGhpYyBwYWluPC9rZXl3b3JkPjxrZXl3b3JkPlBhdGllbnQgSGVhbHRoIFF1ZXN0
aW9ubmFpcmUgMjwva2V5d29yZD48a2V5d29yZD5wb3N0IGhvYyBhbmFseXNpczwva2V5d29yZD48
a2V5d29yZD5wcmV2YWxlbmNlPC9rZXl3b3JkPjxrZXl3b3JkPnJpc2sgZmFjdG9yPC9rZXl3b3Jk
PjxrZXl3b3JkPnN0YXRpc3RpY2FsIG1vZGVsPC9rZXl3b3JkPjxrZXl3b3JkPlRoYWlsYW5kPC9r
ZXl3b3JkPjxrZXl3b3JkPnppZG92dWRpbmU8L2tleXdvcmQ+PC9rZXl3b3Jkcz48ZGF0ZXM+PHll
YXI+MjAxNjwveWVhcj48cHViLWRhdGVzPjxkYXRlPjAxIEFwcjwvZGF0ZT48L3B1Yi1kYXRlcz48
L2RhdGVzPjxpc2JuPjIyMTEtMzUyNTsgMjIxMS0zNTMzPC9pc2JuPjxhY2Nlc3Npb24tbnVtPjYx
MjM3MTkyOTwvYWNjZXNzaW9uLW51bT48dXJscz48cmVsYXRlZC11cmxzPjx1cmw+aHR0cDovL3d3
dy5iZW50aGFtc2NpZW5jZS5jb20vY21jYWlhLzsgaHR0cHM6Ly9vcGVuYXRoZW5zLm92aWQuY29t
L3NlY3VyZS1zc2wvaG9tZS5vYT9pZHBzZWxlY3Q9aHR0cHM6Ly9rY2xpZHAua2NsLmFjLnVrL2lk
cC9zaGliYm9sZXRoJmFtcDtlbnRpdHlJRD1odHRwczovL2tjbGlkcC5rY2wuYWMudWsvaWRwL3No
aWJib2xldGgmYW1wOz9UPUpTJmFtcDtDU0M9WSZhbXA7TkVXUz1OJmFtcDtQQUdFPWZ1bGx0ZXh0
JmFtcDtEPWVtZXgmYW1wO0FOPTYxMjM3MTkyOTsgaHR0cDovL3NmeC5rY2wuYWMudWsva2luZ3M/
c2lkPU9WSUQ6ZW1iYXNlJmFtcDtpZD1wbWlkOiZhbXA7aWQ9ZG9pOjEwLjIxNzQlMkYyMjExMzUy
NTE0NjY2MTUxMTE5MjExMTA3JmFtcDtnZW5yZT1hcnRpY2xlJmFtcDthdGl0bGU9QmV0dGVyK2Fu
dGlyZXRyb3ZpcmFsK2NlbnRyYWwrbmVydm91cytzeXN0ZW0rcGVuZXRyYXRpb24raXMrbm90K2Fz
c29jaWF0ZWQrd2l0aCtyZWR1Y2VkK2Nocm9uaWMrcGFpbitpbitwZW9wbGUrbGl2aW5nK3dpdGgr
aHVtYW4raW1tdW5vZGVmaWNpZW5jeSt2aXJ1cyZhbXA7dGl0bGU9QW50aS1JbmZlY3RpdmUrQWdl
bnRzJmFtcDtpc3NuPTIyMTEtMzUyNSZhbXA7ZGF0ZT0yMDE2JmFtcDt2b2x1bWU9MTQmYW1wO2lz
c3VlPTEmYW1wO3NwYWdlPTM4JmFtcDthdWxhc3Q9Um9iYmlucytOLk0uJmFtcDtpc2JuPSZhbXA7
X19jaGFyX3NldD11dGY4PC91cmw+PC9yZWxhdGVkLXVybHM+PC91cmxzPjxlbGVjdHJvbmljLXJl
c291cmNlLW51bT5odHRwOi8vZHguZG9pLm9yZy8xMC4yMTc0LzIyMTEzNTI1MTQ2NjYxNTExMTky
MTExMDc8L2VsZWN0cm9uaWMtcmVzb3VyY2UtbnVtPjxsYW5ndWFnZT5FbmdsaXNoPC9sYW5ndWFn
ZT48L3JlY29yZD48L0NpdGU+PENpdGU+PEF1dGhvcj5Sb2JiaW5zPC9BdXRob3I+PFllYXI+MjAx
MzwvWWVhcj48UmVjTnVtPjIwNDA8L1JlY051bT48cmVjb3JkPjxyZWMtbnVtYmVyPjIwNDA8L3Jl
Yy1udW1iZXI+PGZvcmVpZ24ta2V5cz48a2V5IGFwcD0iRU4iIGRiLWlkPSJ3dDVmMmVhenEycGFk
ZWUwc3djNXBydHY1d3RyYWV6dnZkOXoiIHRpbWVzdGFtcD0iMTUxNzMxMDg4MCI+MjA0MDwva2V5
PjwvZm9yZWlnbi1rZXlzPjxyZWYtdHlwZSBuYW1lPSJKb3VybmFsIEFydGljbGUiPjE3PC9yZWYt
dHlwZT48Y29udHJpYnV0b3JzPjxhdXRob3JzPjxhdXRob3I+Um9iYmlucywgTmF0aGFuaWVsIE0u
PC9hdXRob3I+PGF1dGhvcj5DaGFpa2xhbmcsIEthbm9rcG9ybjwvYXV0aG9yPjxhdXRob3I+U3Vw
cGFyYXRwaW55bywgS2h1YW5jaGFpPC9hdXRob3I+PC9hdXRob3JzPjwvY29udHJpYnV0b3JzPjx0
aXRsZXM+PHRpdGxlPlVuZGVydHJlYXRtZW50IG9mIFBhaW4gaW4gSElWIHBsdXMgQWR1bHRzIGlu
IFRoYWlsYW5kPC90aXRsZT48c2Vjb25kYXJ5LXRpdGxlPkpvdXJuYWwgb2YgUGFpbiBhbmQgU3lt
cHRvbSBNYW5hZ2VtZW50PC9zZWNvbmRhcnktdGl0bGU+PC90aXRsZXM+PHBlcmlvZGljYWw+PGZ1
bGwtdGl0bGU+Sm91cm5hbCBvZiBQYWluIGFuZCBTeW1wdG9tIE1hbmFnZW1lbnQ8L2Z1bGwtdGl0
bGU+PGFiYnItMT5KLiBQYWluIFN5bXB0b20gTWFuYWdlLjwvYWJici0xPjxhYmJyLTI+SiBQYWlu
IFN5bXB0b20gTWFuYWdlPC9hYmJyLTI+PGFiYnItMz5Kb3VybmFsIG9mIFBhaW4gJmFtcDsgU3lt
cHRvbSBNYW5hZ2VtZW50PC9hYmJyLTM+PC9wZXJpb2RpY2FsPjxwYWdlcz4xMDYxLTEwNzI8L3Bh
Z2VzPjx2b2x1bWU+NDU8L3ZvbHVtZT48bnVtYmVyPjY8L251bWJlcj48ZGF0ZXM+PHllYXI+MjAx
MzwveWVhcj48cHViLWRhdGVzPjxkYXRlPkp1bjwvZGF0ZT48L3B1Yi1kYXRlcz48L2RhdGVzPjxp
c2JuPjA4ODUtMzkyNDwvaXNibj48YWNjZXNzaW9uLW51bT5XT1M6MDAwMzE5NTU2MjAwMDA4PC9h
Y2Nlc3Npb24tbnVtPjx1cmxzPjxyZWxhdGVkLXVybHM+PHVybD4mbHQ7R28gdG8gSVNJJmd0Ozov
L1dPUzowMDAzMTk1NTYyMDAwMDg8L3VybD48L3JlbGF0ZWQtdXJscz48L3VybHM+PGVsZWN0cm9u
aWMtcmVzb3VyY2UtbnVtPjEwLjEwMTYvai5qcGFpbnN5bW1hbi4yMDEyLjA2LjAxMDwvZWxlY3Ry
b25pYy1yZXNvdXJjZS1udW0+PC9yZWNvcmQ+PC9DaXRlPjwvRW5kTm90ZT4A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Sb2JiaW5zPC9BdXRob3I+PFllYXI+MjAxNjwvWWVhcj48
UmVjTnVtPjIwODI8L1JlY051bT48RGlzcGxheVRleHQ+Wzg5LDkwXTwvRGlzcGxheVRleHQ+PHJl
Y29yZD48cmVjLW51bWJlcj4yMDgyPC9yZWMtbnVtYmVyPjxmb3JlaWduLWtleXM+PGtleSBhcHA9
IkVOIiBkYi1pZD0id3Q1ZjJlYXpxMnBhZGVlMHN3YzVwcnR2NXd0cmFlenZ2ZDl6IiB0aW1lc3Rh
bXA9IjE1MTczMTA5NzEiPjIwODI8L2tleT48L2ZvcmVpZ24ta2V5cz48cmVmLXR5cGUgbmFtZT0i
Sm91cm5hbCBBcnRpY2xlIj4xNzwvcmVmLXR5cGU+PGNvbnRyaWJ1dG9ycz48YXV0aG9ycz48YXV0
aG9yPlJvYmJpbnMsIE4uIE0uOyBDaGFpa2xhbmcsIEsuOyBTdXBwYXJhdHBpbnlvLCBLLjwvYXV0
aG9yPjwvYXV0aG9ycz48L2NvbnRyaWJ1dG9ycz48YXV0aC1hZGRyZXNzPihSb2JiaW5zKSBEZXBh
cnRtZW50IG9mIE5ldXJvbG9neSwgRGFydG1vdXRoLUhpdGNoY29jayBNZWRpY2FsIENlbnRlciwg
TGViYW5vbiwgTkgsIFVuaXRlZCBTdGF0ZXMgKENoYWlrbGFuZywgU3VwcGFyYXRwaW55bykgUmVz
ZWFyY2ggSW5zdGl0dXRlIGZvciBIZWFsdGggU2NpZW5jZXMsIENoaWFuZyBNYWkgVW5pdmVyc2l0
eSwgQ2hpYW5nIE1haSwgVGhhaWxhbmQgKENoYWlrbGFuZywgU3VwcGFyYXRwaW55bykgRmFjdWx0
eSBvZiBNZWRpY2luZSwgQ2hpYW5nIE1haSBVbml2ZXJzaXR5LCBDaGlhbmcgTWFpLCBUaGFpbGFu
ZDsgTi5NLiBSb2JiaW5zLCBEZXBhcnRtZW50IG9mIE5ldXJvbG9neSwgRGFydG1vdXRoLUhpdGNo
Y29jayBNZWRpY2FsIENlbnRlciwgT25lIE1lZGljYWwgQ2VudGVyIERyaXZlLCBMZWJhbm9uLCBO
SCAwMzc1NiwgVW5pdGVkIFN0YXRlcy4gRS1tYWlsOiBkb2N0b3Jyb2JiaW5zQGdtYWlsLmNvbTwv
YXV0aC1hZGRyZXNzPjx0aXRsZXM+PHRpdGxlPkJldHRlciBhbnRpcmV0cm92aXJhbCBjZW50cmFs
IG5lcnZvdXMgc3lzdGVtIHBlbmV0cmF0aW9uIGlzIG5vdCBhc3NvY2lhdGVkIHdpdGggcmVkdWNl
ZCBjaHJvbmljIHBhaW4gaW4gcGVvcGxlIGxpdmluZyB3aXRoIGh1bWFuIGltbXVub2RlZmljaWVu
Y3kgdmlydXM8L3RpdGxlPjxzZWNvbmRhcnktdGl0bGU+QW50aS1JbmZlY3RpdmUgQWdlbnRzPC9z
ZWNvbmRhcnktdGl0bGU+PC90aXRsZXM+PHBlcmlvZGljYWw+PGZ1bGwtdGl0bGU+QW50aS1JbmZl
Y3RpdmUgQWdlbnRzPC9mdWxsLXRpdGxlPjwvcGVyaW9kaWNhbD48cGFnZXM+MzgtNDY8L3BhZ2Vz
Pjx2b2x1bWU+MTQ8L3ZvbHVtZT48bnVtYmVyPjE8L251bWJlcj48a2V5d29yZHM+PGtleXdvcmQ+
YWlkczwva2V5d29yZD48a2V5d29yZD5BbnRpcmV0cm92aXJhbCBhZ2VudHM8L2tleXdvcmQ+PGtl
eXdvcmQ+RGVwcmVzc2lvbjwva2V5d29yZD48a2V5d29yZD5oYWFydDwva2V5d29yZD48a2V5d29y
ZD5oaXY8L2tleXdvcmQ+PGtleXdvcmQ+UGFpbiBtYW5hZ2VtZW50PC9rZXl3b3JkPjxrZXl3b3Jk
PmFuYWxnZXNpYTwva2V5d29yZD48a2V5d29yZD5jZW50cmFsIG5lcnZvdXMgc3lzdGVtPC9rZXl3
b3JkPjxrZXl3b3JkPmNocm9uaWMgcGFpbjwva2V5d29yZD48a2V5d29yZD5jb21wYXJhdGl2ZSBl
ZmZlY3RpdmVuZXNzPC9rZXl3b3JkPjxrZXl3b3JkPmNvbnRyb2xsZWQgc3R1ZHk8L2tleXdvcmQ+
PGtleXdvcmQ+ZXhwb3N1cmU8L2tleXdvcmQ+PGtleXdvcmQ+aGlnaGx5IGFjdGl2ZSBhbnRpcmV0
cm92aXJhbCB0aGVyYXB5PC9rZXl3b3JkPjxrZXl3b3JkPmhvc3BpdGFsPC9rZXl3b3JkPjxrZXl3
b3JkPmh1bWFuPC9rZXl3b3JkPjxrZXl3b3JkPkh1bWFuIGltbXVub2RlZmljaWVuY3kgdmlydXMg
aW5mZWN0aW9uPC9rZXl3b3JkPjxrZXl3b3JkPm1ham9yIGNsaW5pY2FsIHN0dWR5PC9rZXl3b3Jk
PjxrZXl3b3JkPm1vb2QgZGlzb3JkZXI8L2tleXdvcmQ+PGtleXdvcmQ+bW9yYmlkaXR5PC9rZXl3
b3JkPjxrZXl3b3JkPm5lcnZvdXMgc3lzdGVtIGluZmxhbW1hdGlvbjwva2V5d29yZD48a2V5d29y
ZD5uZXVyb3BhdGhpYyBwYWluPC9rZXl3b3JkPjxrZXl3b3JkPlBhdGllbnQgSGVhbHRoIFF1ZXN0
aW9ubmFpcmUgMjwva2V5d29yZD48a2V5d29yZD5wb3N0IGhvYyBhbmFseXNpczwva2V5d29yZD48
a2V5d29yZD5wcmV2YWxlbmNlPC9rZXl3b3JkPjxrZXl3b3JkPnJpc2sgZmFjdG9yPC9rZXl3b3Jk
PjxrZXl3b3JkPnN0YXRpc3RpY2FsIG1vZGVsPC9rZXl3b3JkPjxrZXl3b3JkPlRoYWlsYW5kPC9r
ZXl3b3JkPjxrZXl3b3JkPnppZG92dWRpbmU8L2tleXdvcmQ+PC9rZXl3b3Jkcz48ZGF0ZXM+PHll
YXI+MjAxNjwveWVhcj48cHViLWRhdGVzPjxkYXRlPjAxIEFwcjwvZGF0ZT48L3B1Yi1kYXRlcz48
L2RhdGVzPjxpc2JuPjIyMTEtMzUyNTsgMjIxMS0zNTMzPC9pc2JuPjxhY2Nlc3Npb24tbnVtPjYx
MjM3MTkyOTwvYWNjZXNzaW9uLW51bT48dXJscz48cmVsYXRlZC11cmxzPjx1cmw+aHR0cDovL3d3
dy5iZW50aGFtc2NpZW5jZS5jb20vY21jYWlhLzsgaHR0cHM6Ly9vcGVuYXRoZW5zLm92aWQuY29t
L3NlY3VyZS1zc2wvaG9tZS5vYT9pZHBzZWxlY3Q9aHR0cHM6Ly9rY2xpZHAua2NsLmFjLnVrL2lk
cC9zaGliYm9sZXRoJmFtcDtlbnRpdHlJRD1odHRwczovL2tjbGlkcC5rY2wuYWMudWsvaWRwL3No
aWJib2xldGgmYW1wOz9UPUpTJmFtcDtDU0M9WSZhbXA7TkVXUz1OJmFtcDtQQUdFPWZ1bGx0ZXh0
JmFtcDtEPWVtZXgmYW1wO0FOPTYxMjM3MTkyOTsgaHR0cDovL3NmeC5rY2wuYWMudWsva2luZ3M/
c2lkPU9WSUQ6ZW1iYXNlJmFtcDtpZD1wbWlkOiZhbXA7aWQ9ZG9pOjEwLjIxNzQlMkYyMjExMzUy
NTE0NjY2MTUxMTE5MjExMTA3JmFtcDtnZW5yZT1hcnRpY2xlJmFtcDthdGl0bGU9QmV0dGVyK2Fu
dGlyZXRyb3ZpcmFsK2NlbnRyYWwrbmVydm91cytzeXN0ZW0rcGVuZXRyYXRpb24raXMrbm90K2Fz
c29jaWF0ZWQrd2l0aCtyZWR1Y2VkK2Nocm9uaWMrcGFpbitpbitwZW9wbGUrbGl2aW5nK3dpdGgr
aHVtYW4raW1tdW5vZGVmaWNpZW5jeSt2aXJ1cyZhbXA7dGl0bGU9QW50aS1JbmZlY3RpdmUrQWdl
bnRzJmFtcDtpc3NuPTIyMTEtMzUyNSZhbXA7ZGF0ZT0yMDE2JmFtcDt2b2x1bWU9MTQmYW1wO2lz
c3VlPTEmYW1wO3NwYWdlPTM4JmFtcDthdWxhc3Q9Um9iYmlucytOLk0uJmFtcDtpc2JuPSZhbXA7
X19jaGFyX3NldD11dGY4PC91cmw+PC9yZWxhdGVkLXVybHM+PC91cmxzPjxlbGVjdHJvbmljLXJl
c291cmNlLW51bT5odHRwOi8vZHguZG9pLm9yZy8xMC4yMTc0LzIyMTEzNTI1MTQ2NjYxNTExMTky
MTExMDc8L2VsZWN0cm9uaWMtcmVzb3VyY2UtbnVtPjxsYW5ndWFnZT5FbmdsaXNoPC9sYW5ndWFn
ZT48L3JlY29yZD48L0NpdGU+PENpdGU+PEF1dGhvcj5Sb2JiaW5zPC9BdXRob3I+PFllYXI+MjAx
MzwvWWVhcj48UmVjTnVtPjIwNDA8L1JlY051bT48cmVjb3JkPjxyZWMtbnVtYmVyPjIwNDA8L3Jl
Yy1udW1iZXI+PGZvcmVpZ24ta2V5cz48a2V5IGFwcD0iRU4iIGRiLWlkPSJ3dDVmMmVhenEycGFk
ZWUwc3djNXBydHY1d3RyYWV6dnZkOXoiIHRpbWVzdGFtcD0iMTUxNzMxMDg4MCI+MjA0MDwva2V5
PjwvZm9yZWlnbi1rZXlzPjxyZWYtdHlwZSBuYW1lPSJKb3VybmFsIEFydGljbGUiPjE3PC9yZWYt
dHlwZT48Y29udHJpYnV0b3JzPjxhdXRob3JzPjxhdXRob3I+Um9iYmlucywgTmF0aGFuaWVsIE0u
PC9hdXRob3I+PGF1dGhvcj5DaGFpa2xhbmcsIEthbm9rcG9ybjwvYXV0aG9yPjxhdXRob3I+U3Vw
cGFyYXRwaW55bywgS2h1YW5jaGFpPC9hdXRob3I+PC9hdXRob3JzPjwvY29udHJpYnV0b3JzPjx0
aXRsZXM+PHRpdGxlPlVuZGVydHJlYXRtZW50IG9mIFBhaW4gaW4gSElWIHBsdXMgQWR1bHRzIGlu
IFRoYWlsYW5kPC90aXRsZT48c2Vjb25kYXJ5LXRpdGxlPkpvdXJuYWwgb2YgUGFpbiBhbmQgU3lt
cHRvbSBNYW5hZ2VtZW50PC9zZWNvbmRhcnktdGl0bGU+PC90aXRsZXM+PHBlcmlvZGljYWw+PGZ1
bGwtdGl0bGU+Sm91cm5hbCBvZiBQYWluIGFuZCBTeW1wdG9tIE1hbmFnZW1lbnQ8L2Z1bGwtdGl0
bGU+PGFiYnItMT5KLiBQYWluIFN5bXB0b20gTWFuYWdlLjwvYWJici0xPjxhYmJyLTI+SiBQYWlu
IFN5bXB0b20gTWFuYWdlPC9hYmJyLTI+PGFiYnItMz5Kb3VybmFsIG9mIFBhaW4gJmFtcDsgU3lt
cHRvbSBNYW5hZ2VtZW50PC9hYmJyLTM+PC9wZXJpb2RpY2FsPjxwYWdlcz4xMDYxLTEwNzI8L3Bh
Z2VzPjx2b2x1bWU+NDU8L3ZvbHVtZT48bnVtYmVyPjY8L251bWJlcj48ZGF0ZXM+PHllYXI+MjAx
MzwveWVhcj48cHViLWRhdGVzPjxkYXRlPkp1bjwvZGF0ZT48L3B1Yi1kYXRlcz48L2RhdGVzPjxp
c2JuPjA4ODUtMzkyNDwvaXNibj48YWNjZXNzaW9uLW51bT5XT1M6MDAwMzE5NTU2MjAwMDA4PC9h
Y2Nlc3Npb24tbnVtPjx1cmxzPjxyZWxhdGVkLXVybHM+PHVybD4mbHQ7R28gdG8gSVNJJmd0Ozov
L1dPUzowMDAzMTk1NTYyMDAwMDg8L3VybD48L3JlbGF0ZWQtdXJscz48L3VybHM+PGVsZWN0cm9u
aWMtcmVzb3VyY2UtbnVtPjEwLjEwMTYvai5qcGFpbnN5bW1hbi4yMDEyLjA2LjAxMDwvZWxlY3Ry
b25pYy1yZXNvdXJjZS1udW0+PC9yZWNvcmQ+PC9DaXRlPjwvRW5kTm90ZT4A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89,90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748B33FD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43.5 (1.2)</w:t>
            </w:r>
            <w:r w:rsidRPr="00CF1195">
              <w:rPr>
                <w:color w:val="000000"/>
                <w:sz w:val="21"/>
                <w:szCs w:val="21"/>
                <w:vertAlign w:val="superscript"/>
              </w:rPr>
              <w:t xml:space="preserve"> 1</w:t>
            </w:r>
            <w:r w:rsidRPr="00CA670F">
              <w:rPr>
                <w:color w:val="000000"/>
              </w:rPr>
              <w:br/>
              <w:t>No Pain: 41.4 (0.6)</w:t>
            </w:r>
          </w:p>
        </w:tc>
        <w:tc>
          <w:tcPr>
            <w:tcW w:w="1418" w:type="dxa"/>
            <w:vAlign w:val="bottom"/>
          </w:tcPr>
          <w:p w14:paraId="1B566DD1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32.1</w:t>
            </w:r>
            <w:r w:rsidRPr="00CF1195">
              <w:rPr>
                <w:color w:val="000000"/>
                <w:sz w:val="21"/>
                <w:szCs w:val="21"/>
                <w:vertAlign w:val="superscript"/>
              </w:rPr>
              <w:t>1</w:t>
            </w:r>
            <w:r w:rsidRPr="00CA670F">
              <w:rPr>
                <w:color w:val="000000"/>
              </w:rPr>
              <w:br/>
              <w:t>No Pain: 48.5</w:t>
            </w:r>
          </w:p>
        </w:tc>
        <w:tc>
          <w:tcPr>
            <w:tcW w:w="1984" w:type="dxa"/>
            <w:vAlign w:val="bottom"/>
          </w:tcPr>
          <w:p w14:paraId="5DBFBCF9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Thai: 95.7</w:t>
            </w:r>
            <w:r w:rsidRPr="00CF1195">
              <w:rPr>
                <w:color w:val="000000"/>
                <w:sz w:val="21"/>
                <w:szCs w:val="21"/>
                <w:vertAlign w:val="superscript"/>
              </w:rPr>
              <w:t>1</w:t>
            </w:r>
            <w:r w:rsidRPr="00CA670F">
              <w:rPr>
                <w:color w:val="000000"/>
              </w:rPr>
              <w:t xml:space="preserve"> </w:t>
            </w:r>
          </w:p>
        </w:tc>
        <w:tc>
          <w:tcPr>
            <w:tcW w:w="1985" w:type="dxa"/>
            <w:vAlign w:val="bottom"/>
          </w:tcPr>
          <w:p w14:paraId="1FC17254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10.5 (0.8)</w:t>
            </w:r>
            <w:r w:rsidRPr="00CF1195">
              <w:rPr>
                <w:color w:val="000000"/>
                <w:sz w:val="21"/>
                <w:szCs w:val="21"/>
                <w:vertAlign w:val="superscript"/>
              </w:rPr>
              <w:t xml:space="preserve"> 1</w:t>
            </w:r>
            <w:r w:rsidRPr="00CA670F">
              <w:rPr>
                <w:color w:val="000000"/>
              </w:rPr>
              <w:t xml:space="preserve"> </w:t>
            </w:r>
            <w:r w:rsidRPr="00CA670F">
              <w:rPr>
                <w:color w:val="000000"/>
              </w:rPr>
              <w:br/>
              <w:t xml:space="preserve">No Pain: 9.1 (0.4) </w:t>
            </w:r>
          </w:p>
        </w:tc>
        <w:tc>
          <w:tcPr>
            <w:tcW w:w="1559" w:type="dxa"/>
            <w:vAlign w:val="bottom"/>
          </w:tcPr>
          <w:p w14:paraId="5B4BBA22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BPI; S-LANNS </w:t>
            </w:r>
          </w:p>
        </w:tc>
      </w:tr>
      <w:tr w:rsidR="0085403D" w14:paraId="5518003D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7B375056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proofErr w:type="spellStart"/>
            <w:r w:rsidRPr="00CF1195">
              <w:rPr>
                <w:sz w:val="21"/>
                <w:szCs w:val="21"/>
              </w:rPr>
              <w:t>Safo</w:t>
            </w:r>
            <w:proofErr w:type="spellEnd"/>
            <w:r w:rsidRPr="00CF1195">
              <w:rPr>
                <w:sz w:val="21"/>
                <w:szCs w:val="21"/>
              </w:rPr>
              <w:t xml:space="preserve"> et al. (201</w:t>
            </w:r>
            <w:r>
              <w:rPr>
                <w:sz w:val="21"/>
                <w:szCs w:val="21"/>
              </w:rPr>
              <w:t>7</w:t>
            </w:r>
            <w:r w:rsidRPr="00CF1195"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TYWZvPC9BdXRob3I+PFllYXI+MjAxNzwvWWVhcj48UmVj
TnVtPjIwNDY8L1JlY051bT48RGlzcGxheVRleHQ+WzkyXTwvRGlzcGxheVRleHQ+PHJlY29yZD48
cmVjLW51bWJlcj4yMDQ2PC9yZWMtbnVtYmVyPjxmb3JlaWduLWtleXM+PGtleSBhcHA9IkVOIiBk
Yi1pZD0id3Q1ZjJlYXpxMnBhZGVlMHN3YzVwcnR2NXd0cmFlenZ2ZDl6IiB0aW1lc3RhbXA9IjE1
MTczMTA4ODAiPjIwNDY8L2tleT48L2ZvcmVpZ24ta2V5cz48cmVmLXR5cGUgbmFtZT0iSm91cm5h
bCBBcnRpY2xlIj4xNzwvcmVmLXR5cGU+PGNvbnRyaWJ1dG9ycz48YXV0aG9ycz48YXV0aG9yPlNh
Zm8sIFMuPC9hdXRob3I+PGF1dGhvcj5CbGFuaywgQS4gRS48L2F1dGhvcj48YXV0aG9yPkN1bm5p
bmdoYW0sIEMuPC9hdXRob3I+PGF1dGhvcj5RdWlubGl2YW4sIEUuIEIuPC9hdXRob3I+PGF1dGhv
cj5MaW5jb2xuLCBULjwvYXV0aG9yPjxhdXRob3I+QmxhY2tzdG9jaywgTy4gSi48L2F1dGhvcj48
L2F1dGhvcnM+PC9jb250cmlidXRvcnM+PGF1dGgtYWRkcmVzcz4oQmxhbmspIEFsYmVydCBFaW5z
dGVpbiBDb2xsZWdlIG9mIE1lZGljaW5lLCBCcm9ueCwgTlksIFVuaXRlZCBTdGF0ZXMgKFNhZm8s
IEN1bm5pbmdoYW0pIEFsYmVydCBFaW5zdGVpbiBDb2xsZWdlIG9mIE1lZGljaW5lLCBNb250ZWZp
b3JlIE1lZGljYWwgQ2VudGVyLCBCcm9ueCwgTlksIFVuaXRlZCBTdGF0ZXMgKFNhZm8sIEN1bm5p
bmdoYW0sIEJsYW5rLCBCbGFja3N0b2NrKSBNb250ZWZpb3JlIE1lZGljYWwgQ2VudGVyLCBCcm9u
eCwgTlksIFVuaXRlZCBTdGF0ZXMgKEJsYWNrc3RvY2spIE1vbnRlZmlvcmUgTWVkaWNhbCBDZW50
ZXIvQUVDT00sIE5ldyBZb3JrLCBOWSwgVW5pdGVkIFN0YXRlcyAoTGluY29sbikgQmF5c3RhdGUg
TWVkaWNhbCBDZW50ZXIsIFR1ZnRzIFVuaXZlcnNpdHksIFNjaG9vbCBvZiBNZWRpY2luZSwgU3By
aW5nZmllbGQsIE1BLCBVbml0ZWQgU3RhdGVzIChRdWlubGl2YW4pIFVuaXZlcnNpdHkgb2YgTm9y
dGggQ2Fyb2xpbmEgYXQgQ2hhcGVsIEhpbGwsIENoYXBlbCBIaWxsLCBOQywgVW5pdGVkIFN0YXRl
cyYjeEQ7Uy4gU2FmbywgQWxiZXJ0IEVpbnN0ZWluIENvbGxlZ2Ugb2YgTWVkaWNpbmUsIE1vbnRl
ZmlvcmUgTWVkaWNhbCBDZW50ZXIsIEJyb254LCBOWSwgVW5pdGVkIFN0YXRlczwvYXV0aC1hZGRy
ZXNzPjx0aXRsZXM+PHRpdGxlPlBhaW4gaXMgYXNzb2NpYXRlZCB3aXRoIG1pc3NlZCBjbGluaWMg
dmlzaXRzIGFtb25nIEhJVi1wb3NpdGl2ZSB3b21lbjwvdGl0bGU+PHNlY29uZGFyeS10aXRsZT5B
SURTIGFuZCBCZWhhdmlvcjwvc2Vjb25kYXJ5LXRpdGxlPjwvdGl0bGVzPjxwZXJpb2RpY2FsPjxm
dWxsLXRpdGxlPkFJRFMgYW5kIEJlaGF2aW9yPC9mdWxsLXRpdGxlPjxhYmJyLTE+QUlEUyBCZWhh
di48L2FiYnItMT48YWJici0yPkFJRFMgQmVoYXY8L2FiYnItMj48YWJici0zPkFJRFMgJmFtcDsg
QmVoYXZpb3I8L2FiYnItMz48L3BlcmlvZGljYWw+PHBhZ2VzPjE3ODLigJMxNzkwPC9wYWdlcz48
dm9sdW1lPjIxPC92b2x1bWU+PGtleXdvcmRzPjxrZXl3b3JkPnBhaW48L2tleXdvcmQ+PGtleXdv
cmQ+ZmVtYWxlPC9rZXl3b3JkPjxrZXl3b3JkPmhvc3BpdGFsPC9rZXl3b3JkPjxrZXl3b3JkPmh1
bWFuPC9rZXl3b3JkPjxrZXl3b3JkPnNvY2lldHk8L2tleXdvcmQ+PGtleXdvcmQ+aW50ZXJuYWwg
bWVkaWNpbmU8L2tleXdvcmQ+PGtleXdvcmQ+SHVtYW4gaW1tdW5vZGVmaWNpZW5jeSB2aXJ1czwv
a2V5d29yZD48a2V5d29yZD5pbnRlcnZpZXc8L2tleXdvcmQ+PGtleXdvcmQ+cmlzazwva2V5d29y
ZD48a2V5d29yZD5kZXByZXNzaW9uPC9rZXl3b3JkPjxrZXl3b3JkPm1lZGljYWwgY2FyZTwva2V5
d29yZD48a2V5d29yZD51bnNhZmUgc2V4PC9rZXl3b3JkPjxrZXl3b3JkPkhpc3BhbmljPC9rZXl3
b3JkPjxrZXl3b3JkPnN1YnN0YW5jZSB1c2U8L2tleXdvcmQ+PGtleXdvcmQ+Y29tbXVuaXR5PC9r
ZXl3b3JkPjxrZXl3b3JkPkh1bWFuIGltbXVub2RlZmljaWVuY3kgdmlydXMgaW5mZWN0aW9uPC9r
ZXl3b3JkPjxrZXl3b3JkPmxvZ2lzdGljIHJlZ3Jlc3Npb24gYW5hbHlzaXM8L2tleXdvcmQ+PGtl
eXdvcmQ+b3JnYW5pemF0aW9uPC9rZXl3b3JkPjxrZXl3b3JkPmxvbmdpdHVkaW5hbCBzdHVkeTwv
a2V5d29yZD48a2V5d29yZD5vdXRjb21lIHZhcmlhYmxlPC9rZXl3b3JkPjxrZXl3b3JkPmluZGVw
ZW5kZW50IHZhcmlhYmxlPC9rZXl3b3JkPjxrZXl3b3JkPmNvbG9yPC9rZXl3b3JkPjxrZXl3b3Jk
PmZvbGxvdyB1cDwva2V5d29yZD48a2V5d29yZD5Vbml0ZWQgU3RhdGVzPC9rZXl3b3JkPjxrZXl3
b3JkPnN1cnZpdmFsPC9rZXl3b3JkPjxrZXl3b3JkPmhvdXNpbmc8L2tleXdvcmQ+PGtleXdvcmQ+
aW5zdXJhbmNlPC9rZXl3b3JkPjxrZXl3b3JkPkh1bWFuIGltbXVub2RlZmljaWVuY3kgdmlydXMg
cHJldmFsZW5jZTwva2V5d29yZD48L2tleXdvcmRzPjxkYXRlcz48eWVhcj4yMDE3PC95ZWFyPjxw
dWItZGF0ZXM+PGRhdGU+QXByaWw8L2RhdGU+PC9wdWItZGF0ZXM+PC9kYXRlcz48aXNibj4wODg0
LTg3MzQ8L2lzYm4+PGFjY2Vzc2lvbi1udW0+NzE4Nzc1Mjc8L2FjY2Vzc2lvbi1udW0+PHVybHM+
PHJlbGF0ZWQtdXJscz48dXJsPjxzdHlsZSBmYWNlPSJ1bmRlcmxpbmUiIGZvbnQ9ImRlZmF1bHQi
IHNpemU9IjEwMCUiPmh0dHA6Ly9zaGliYm9sZXRoLm92aWQuY29tL3NlY3VyZS8/VD1KUyZhbXA7
Q1NDPVkmYW1wO05FV1M9TiZhbXA7UEFHRT1mdWxsdGV4dCZhbXA7RD1lbWVkMTMmYW1wO0FOPTcx
ODc3NTI3PC9zdHlsZT48L3VybD48dXJsPjxzdHlsZSBmYWNlPSJ1bmRlcmxpbmUiIGZvbnQ9ImRl
ZmF1bHQiIHNpemU9IjEwMCUiPmh0dHA6Ly9zZngua2NsLmFjLnVrL2tpbmdzP3NpZD1PVklEOmVt
YmFzZSZhbXA7aWQ9cG1pZDomYW1wO2lkPWRvaTomYW1wO2dlbnJlPWFydGljbGUmYW1wO2F0aXRs
ZT1BK2hpZ2grbnVtYmVyK29mK2RheXMraW4rcGFpbitpcythc3NvY2lhdGVkK3dpdGgrbW9yZStt
aXNzZWQrY2xpbmljK3Zpc2l0cythbW9uZytISVYtcG9zaXRpdmUrd29tZW4mYW1wO3RpdGxlPUpv
dXJuYWwrb2YrR2VuZXJhbCtJbnRlcm5hbCtNZWRpY2luZSZhbXA7aXNzbj0wODg0LTg3MzQmYW1w
O2RhdGU9MjAxNSZhbXA7dm9sdW1lPTMwJmFtcDtpc3N1ZT0mYW1wO3NwYWdlPVM4NSZhbXA7YXVs
YXN0PVNhZm8rUy4mYW1wO2lzYm49JmFtcDtfX2NoYXJfc2V0PXV0Zjg8L3N0eWxlPjwvdXJsPjwv
cmVsYXRlZC11cmxzPjwvdXJscz48cmVtb3RlLWRhdGFiYXNlLW5hbWU+RW1iYXNl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TYWZvPC9BdXRob3I+PFllYXI+MjAxNzwvWWVhcj48UmVj
TnVtPjIwNDY8L1JlY051bT48RGlzcGxheVRleHQ+WzkyXTwvRGlzcGxheVRleHQ+PHJlY29yZD48
cmVjLW51bWJlcj4yMDQ2PC9yZWMtbnVtYmVyPjxmb3JlaWduLWtleXM+PGtleSBhcHA9IkVOIiBk
Yi1pZD0id3Q1ZjJlYXpxMnBhZGVlMHN3YzVwcnR2NXd0cmFlenZ2ZDl6IiB0aW1lc3RhbXA9IjE1
MTczMTA4ODAiPjIwNDY8L2tleT48L2ZvcmVpZ24ta2V5cz48cmVmLXR5cGUgbmFtZT0iSm91cm5h
bCBBcnRpY2xlIj4xNzwvcmVmLXR5cGU+PGNvbnRyaWJ1dG9ycz48YXV0aG9ycz48YXV0aG9yPlNh
Zm8sIFMuPC9hdXRob3I+PGF1dGhvcj5CbGFuaywgQS4gRS48L2F1dGhvcj48YXV0aG9yPkN1bm5p
bmdoYW0sIEMuPC9hdXRob3I+PGF1dGhvcj5RdWlubGl2YW4sIEUuIEIuPC9hdXRob3I+PGF1dGhv
cj5MaW5jb2xuLCBULjwvYXV0aG9yPjxhdXRob3I+QmxhY2tzdG9jaywgTy4gSi48L2F1dGhvcj48
L2F1dGhvcnM+PC9jb250cmlidXRvcnM+PGF1dGgtYWRkcmVzcz4oQmxhbmspIEFsYmVydCBFaW5z
dGVpbiBDb2xsZWdlIG9mIE1lZGljaW5lLCBCcm9ueCwgTlksIFVuaXRlZCBTdGF0ZXMgKFNhZm8s
IEN1bm5pbmdoYW0pIEFsYmVydCBFaW5zdGVpbiBDb2xsZWdlIG9mIE1lZGljaW5lLCBNb250ZWZp
b3JlIE1lZGljYWwgQ2VudGVyLCBCcm9ueCwgTlksIFVuaXRlZCBTdGF0ZXMgKFNhZm8sIEN1bm5p
bmdoYW0sIEJsYW5rLCBCbGFja3N0b2NrKSBNb250ZWZpb3JlIE1lZGljYWwgQ2VudGVyLCBCcm9u
eCwgTlksIFVuaXRlZCBTdGF0ZXMgKEJsYWNrc3RvY2spIE1vbnRlZmlvcmUgTWVkaWNhbCBDZW50
ZXIvQUVDT00sIE5ldyBZb3JrLCBOWSwgVW5pdGVkIFN0YXRlcyAoTGluY29sbikgQmF5c3RhdGUg
TWVkaWNhbCBDZW50ZXIsIFR1ZnRzIFVuaXZlcnNpdHksIFNjaG9vbCBvZiBNZWRpY2luZSwgU3By
aW5nZmllbGQsIE1BLCBVbml0ZWQgU3RhdGVzIChRdWlubGl2YW4pIFVuaXZlcnNpdHkgb2YgTm9y
dGggQ2Fyb2xpbmEgYXQgQ2hhcGVsIEhpbGwsIENoYXBlbCBIaWxsLCBOQywgVW5pdGVkIFN0YXRl
cyYjeEQ7Uy4gU2FmbywgQWxiZXJ0IEVpbnN0ZWluIENvbGxlZ2Ugb2YgTWVkaWNpbmUsIE1vbnRl
ZmlvcmUgTWVkaWNhbCBDZW50ZXIsIEJyb254LCBOWSwgVW5pdGVkIFN0YXRlczwvYXV0aC1hZGRy
ZXNzPjx0aXRsZXM+PHRpdGxlPlBhaW4gaXMgYXNzb2NpYXRlZCB3aXRoIG1pc3NlZCBjbGluaWMg
dmlzaXRzIGFtb25nIEhJVi1wb3NpdGl2ZSB3b21lbjwvdGl0bGU+PHNlY29uZGFyeS10aXRsZT5B
SURTIGFuZCBCZWhhdmlvcjwvc2Vjb25kYXJ5LXRpdGxlPjwvdGl0bGVzPjxwZXJpb2RpY2FsPjxm
dWxsLXRpdGxlPkFJRFMgYW5kIEJlaGF2aW9yPC9mdWxsLXRpdGxlPjxhYmJyLTE+QUlEUyBCZWhh
di48L2FiYnItMT48YWJici0yPkFJRFMgQmVoYXY8L2FiYnItMj48YWJici0zPkFJRFMgJmFtcDsg
QmVoYXZpb3I8L2FiYnItMz48L3BlcmlvZGljYWw+PHBhZ2VzPjE3ODLigJMxNzkwPC9wYWdlcz48
dm9sdW1lPjIxPC92b2x1bWU+PGtleXdvcmRzPjxrZXl3b3JkPnBhaW48L2tleXdvcmQ+PGtleXdv
cmQ+ZmVtYWxlPC9rZXl3b3JkPjxrZXl3b3JkPmhvc3BpdGFsPC9rZXl3b3JkPjxrZXl3b3JkPmh1
bWFuPC9rZXl3b3JkPjxrZXl3b3JkPnNvY2lldHk8L2tleXdvcmQ+PGtleXdvcmQ+aW50ZXJuYWwg
bWVkaWNpbmU8L2tleXdvcmQ+PGtleXdvcmQ+SHVtYW4gaW1tdW5vZGVmaWNpZW5jeSB2aXJ1czwv
a2V5d29yZD48a2V5d29yZD5pbnRlcnZpZXc8L2tleXdvcmQ+PGtleXdvcmQ+cmlzazwva2V5d29y
ZD48a2V5d29yZD5kZXByZXNzaW9uPC9rZXl3b3JkPjxrZXl3b3JkPm1lZGljYWwgY2FyZTwva2V5
d29yZD48a2V5d29yZD51bnNhZmUgc2V4PC9rZXl3b3JkPjxrZXl3b3JkPkhpc3BhbmljPC9rZXl3
b3JkPjxrZXl3b3JkPnN1YnN0YW5jZSB1c2U8L2tleXdvcmQ+PGtleXdvcmQ+Y29tbXVuaXR5PC9r
ZXl3b3JkPjxrZXl3b3JkPkh1bWFuIGltbXVub2RlZmljaWVuY3kgdmlydXMgaW5mZWN0aW9uPC9r
ZXl3b3JkPjxrZXl3b3JkPmxvZ2lzdGljIHJlZ3Jlc3Npb24gYW5hbHlzaXM8L2tleXdvcmQ+PGtl
eXdvcmQ+b3JnYW5pemF0aW9uPC9rZXl3b3JkPjxrZXl3b3JkPmxvbmdpdHVkaW5hbCBzdHVkeTwv
a2V5d29yZD48a2V5d29yZD5vdXRjb21lIHZhcmlhYmxlPC9rZXl3b3JkPjxrZXl3b3JkPmluZGVw
ZW5kZW50IHZhcmlhYmxlPC9rZXl3b3JkPjxrZXl3b3JkPmNvbG9yPC9rZXl3b3JkPjxrZXl3b3Jk
PmZvbGxvdyB1cDwva2V5d29yZD48a2V5d29yZD5Vbml0ZWQgU3RhdGVzPC9rZXl3b3JkPjxrZXl3
b3JkPnN1cnZpdmFsPC9rZXl3b3JkPjxrZXl3b3JkPmhvdXNpbmc8L2tleXdvcmQ+PGtleXdvcmQ+
aW5zdXJhbmNlPC9rZXl3b3JkPjxrZXl3b3JkPkh1bWFuIGltbXVub2RlZmljaWVuY3kgdmlydXMg
cHJldmFsZW5jZTwva2V5d29yZD48L2tleXdvcmRzPjxkYXRlcz48eWVhcj4yMDE3PC95ZWFyPjxw
dWItZGF0ZXM+PGRhdGU+QXByaWw8L2RhdGU+PC9wdWItZGF0ZXM+PC9kYXRlcz48aXNibj4wODg0
LTg3MzQ8L2lzYm4+PGFjY2Vzc2lvbi1udW0+NzE4Nzc1Mjc8L2FjY2Vzc2lvbi1udW0+PHVybHM+
PHJlbGF0ZWQtdXJscz48dXJsPjxzdHlsZSBmYWNlPSJ1bmRlcmxpbmUiIGZvbnQ9ImRlZmF1bHQi
IHNpemU9IjEwMCUiPmh0dHA6Ly9zaGliYm9sZXRoLm92aWQuY29tL3NlY3VyZS8/VD1KUyZhbXA7
Q1NDPVkmYW1wO05FV1M9TiZhbXA7UEFHRT1mdWxsdGV4dCZhbXA7RD1lbWVkMTMmYW1wO0FOPTcx
ODc3NTI3PC9zdHlsZT48L3VybD48dXJsPjxzdHlsZSBmYWNlPSJ1bmRlcmxpbmUiIGZvbnQ9ImRl
ZmF1bHQiIHNpemU9IjEwMCUiPmh0dHA6Ly9zZngua2NsLmFjLnVrL2tpbmdzP3NpZD1PVklEOmVt
YmFzZSZhbXA7aWQ9cG1pZDomYW1wO2lkPWRvaTomYW1wO2dlbnJlPWFydGljbGUmYW1wO2F0aXRs
ZT1BK2hpZ2grbnVtYmVyK29mK2RheXMraW4rcGFpbitpcythc3NvY2lhdGVkK3dpdGgrbW9yZStt
aXNzZWQrY2xpbmljK3Zpc2l0cythbW9uZytISVYtcG9zaXRpdmUrd29tZW4mYW1wO3RpdGxlPUpv
dXJuYWwrb2YrR2VuZXJhbCtJbnRlcm5hbCtNZWRpY2luZSZhbXA7aXNzbj0wODg0LTg3MzQmYW1w
O2RhdGU9MjAxNSZhbXA7dm9sdW1lPTMwJmFtcDtpc3N1ZT0mYW1wO3NwYWdlPVM4NSZhbXA7YXVs
YXN0PVNhZm8rUy4mYW1wO2lzYm49JmFtcDtfX2NoYXJfc2V0PXV0Zjg8L3N0eWxlPjwvdXJsPjwv
cmVsYXRlZC11cmxzPjwvdXJscz48cmVtb3RlLWRhdGFiYXNlLW5hbWU+RW1iYXNl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92]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1411E031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42 (32–49)</w:t>
            </w:r>
          </w:p>
        </w:tc>
        <w:tc>
          <w:tcPr>
            <w:tcW w:w="1418" w:type="dxa"/>
            <w:vAlign w:val="bottom"/>
          </w:tcPr>
          <w:p w14:paraId="0CD28667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Women: 100.0</w:t>
            </w:r>
          </w:p>
        </w:tc>
        <w:tc>
          <w:tcPr>
            <w:tcW w:w="1984" w:type="dxa"/>
            <w:vAlign w:val="bottom"/>
          </w:tcPr>
          <w:p w14:paraId="037AE5A7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Hispanic: 34.6/23.9</w:t>
            </w:r>
            <w:r w:rsidRPr="00CA670F">
              <w:rPr>
                <w:color w:val="000000"/>
              </w:rPr>
              <w:br/>
              <w:t>Black: 60.0/69.1</w:t>
            </w:r>
          </w:p>
        </w:tc>
        <w:tc>
          <w:tcPr>
            <w:tcW w:w="1985" w:type="dxa"/>
            <w:vAlign w:val="bottom"/>
          </w:tcPr>
          <w:p w14:paraId="1CC8EF0B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63873563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CDC Healthy Days </w:t>
            </w:r>
          </w:p>
        </w:tc>
      </w:tr>
      <w:tr w:rsidR="0085403D" w14:paraId="721A105A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14CE05DF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r w:rsidRPr="00CF1195">
              <w:rPr>
                <w:sz w:val="21"/>
                <w:szCs w:val="21"/>
              </w:rPr>
              <w:t>Sandoval et al. (2014)</w: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TYW5kb3ZhbDwvQXV0aG9yPjxZZWFyPjIwMTQ8L1llYXI+
PFJlY051bT4yMDQ3PC9SZWNOdW0+PERpc3BsYXlUZXh0Pls5NF08L0Rpc3BsYXlUZXh0PjxyZWNv
cmQ+PHJlYy1udW1iZXI+MjA0NzwvcmVjLW51bWJlcj48Zm9yZWlnbi1rZXlzPjxrZXkgYXBwPSJF
TiIgZGItaWQ9Ind0NWYyZWF6cTJwYWRlZTBzd2M1cHJ0djV3dHJhZXp2dmQ5eiIgdGltZXN0YW1w
PSIxNTE3MzEwODgwIj4yMDQ3PC9rZXk+PC9mb3JlaWduLWtleXM+PHJlZi10eXBlIG5hbWU9Ikpv
dXJuYWwgQXJ0aWNsZSI+MTc8L3JlZi10eXBlPjxjb250cmlidXRvcnM+PGF1dGhvcnM+PGF1dGhv
cj5TYW5kb3ZhbCwgUi48L2F1dGhvcj48YXV0aG9yPlJvZGRleSwgVC48L2F1dGhvcj48YXV0aG9y
Pkdpb3JkYW5vLCBULiBQLjwvYXV0aG9yPjxhdXRob3I+TWl0Y2hlbGwsIEsuPC9hdXRob3I+PGF1
dGhvcj5LZWxsZXksIEMuPC9hdXRob3I+PC9hdXRob3JzPjwvY29udHJpYnV0b3JzPjx0aXRsZXM+
PHRpdGxlPlBhaW4sIHNsZWVwIGRpc3R1cmJhbmNlcywgYW5kIGZ1bmN0aW9uYWwgbGltaXRhdGlv
bnMgaW4gcGVvcGxlIGxpdmluZyB3aXRoIEhJVi9BSURTLWFzc29jaWF0ZWQgZGlzdGFsIHNlbnNv
cnkgcGVyaXBoZXJhbCBuZXVyb3BhdGh5PC90aXRsZT48c2Vjb25kYXJ5LXRpdGxlPkogSW50IEFz
c29jIFByb3ZpZGVycyBBSURTIENhcmU8L3NlY29uZGFyeS10aXRsZT48L3RpdGxlcz48cGVyaW9k
aWNhbD48ZnVsbC10aXRsZT5KIEludCBBc3NvYyBQcm92aWRlcnMgQUlEUyBDYXJlPC9mdWxsLXRp
dGxlPjwvcGVyaW9kaWNhbD48cGFnZXM+MzI4LTMzNDwvcGFnZXM+PHZvbHVtZT4xMzwvdm9sdW1l
PjxudW1iZXI+NDwvbnVtYmVyPjxrZXl3b3Jkcz48a2V5d29yZD5hZ2VkPC9rZXl3b3JkPjxrZXl3
b3JkPmNhc2UgY29udHJvbCBzdHVkeTwva2V5d29yZD48a2V5d29yZD5jb21wbGljYXRpb248L2tl
eXdvcmQ+PGtleXdvcmQ+ZXhlcmNpc2UgdGVzdDwva2V5d29yZD48a2V5d29yZD5mZW1hbGU8L2tl
eXdvcmQ+PGtleXdvcmQ+aHVtYW48L2tleXdvcmQ+PGtleXdvcmQ+SHVtYW4gaW1tdW5vZGVmaWNp
ZW5jeSB2aXJ1cyBpbmZlY3Rpb248L2tleXdvcmQ+PGtleXdvcmQ+bWFsZTwva2V5d29yZD48a2V5
d29yZD5taWRkbGUgYWdlZDwva2V5d29yZD48a2V5d29yZD5wYWluL2VwIFtFcGlkZW1pb2xvZ3ld
PC9rZXl3b3JkPjxrZXl3b3JkPnBhaW4gbWVhc3VyZW1lbnQ8L2tleXdvcmQ+PGtleXdvcmQ+cGF0
aG9waHlzaW9sb2d5PC9rZXl3b3JkPjxrZXl3b3JkPlBlcmlwaGVyYWwgTmVydm91cyBTeXN0ZW0g
RGlzZWFzZXMvZXAgW0VwaWRlbWlvbG9neV08L2tleXdvcmQ+PGtleXdvcmQ+cHN5Y2hvbG9neTwv
a2V5d29yZD48a2V5d29yZD5TbGVlcCBEaXNvcmRlcnMvZXAgW0VwaWRlbWlvbG9neV08L2tleXdv
cmQ+PGtleXdvcmQ+dGFzayBwZXJmb3JtYW5jZTwva2V5d29yZD48L2tleXdvcmRzPjxkYXRlcz48
eWVhcj4yMDE0PC95ZWFyPjxwdWItZGF0ZXM+PGRhdGU+MjAxNDwvZGF0ZT48L3B1Yi1kYXRlcz48
L2RhdGVzPjxpc2JuPjIzMjUtOTU3NDwvaXNibj48YWNjZXNzaW9uLW51bT4yMzg4NzkyNDwvYWNj
ZXNzaW9uLW51bT48dXJscz48cmVsYXRlZC11cmxzPjx1cmw+PHN0eWxlIGZhY2U9InVuZGVybGlu
ZSIgZm9udD0iZGVmYXVsdCIgc2l6ZT0iMTAwJSI+aHR0cDovL3NoaWJib2xldGgub3ZpZC5jb20v
c2VjdXJlLz9UPUpTJmFtcDtDU0M9WSZhbXA7TkVXUz1OJmFtcDtQQUdFPWZ1bGx0ZXh0JmFtcDtE
PWVtZWQxMiZhbXA7QU49MjM4ODc5MjQ8L3N0eWxlPjwvdXJsPjx1cmw+PHN0eWxlIGZhY2U9InVu
ZGVybGluZSIgZm9udD0iZGVmYXVsdCIgc2l6ZT0iMTAwJSI+aHR0cDovL3NmeC5rY2wuYWMudWsv
a2luZ3M/c2lkPU9WSUQ6ZW1iYXNlJmFtcDtpZD1wbWlkOiZhbXA7aWQ9ZG9pOiZhbXA7Z2VucmU9
YXJ0aWNsZSZhbXA7YXRpdGxlPVBhaW4lMkMrc2xlZXArZGlzdHVyYmFuY2VzJTJDK2FuZCtmdW5j
dGlvbmFsK2xpbWl0YXRpb25zK2luK3Blb3BsZStsaXZpbmcrd2l0aCtISVYlMkZBSURTLWFzc29j
aWF0ZWQrZGlzdGFsK3NlbnNvcnkrcGVyaXBoZXJhbCtuZXVyb3BhdGh5JmFtcDt0aXRsZT1Kb3Vy
bmFsK29mK3RoZStJbnRlcm5hdGlvbmFsK0Fzc29jaWF0aW9uK29mK1Byb3ZpZGVycytvZitBSURT
K0NhcmUmYW1wO2lzc249MjMyNS05NTc0JmFtcDtkYXRlPTIwMTQmYW1wO3ZvbHVtZT0xMyZhbXA7
aXNzdWU9NCZhbXA7c3BhZ2U9MzI4JmFtcDthdWxhc3Q9U2FuZG92YWwrUi4mYW1wO2lzYm49JmFt
cDtfX2NoYXJfc2V0PXV0Zjg8L3N0eWxlPjwvdXJsPjwvcmVsYXRlZC11cmxzPjwvdXJscz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TYW5kb3ZhbDwvQXV0aG9yPjxZZWFyPjIwMTQ8L1llYXI+
PFJlY051bT4yMDQ3PC9SZWNOdW0+PERpc3BsYXlUZXh0Pls5NF08L0Rpc3BsYXlUZXh0PjxyZWNv
cmQ+PHJlYy1udW1iZXI+MjA0NzwvcmVjLW51bWJlcj48Zm9yZWlnbi1rZXlzPjxrZXkgYXBwPSJF
TiIgZGItaWQ9Ind0NWYyZWF6cTJwYWRlZTBzd2M1cHJ0djV3dHJhZXp2dmQ5eiIgdGltZXN0YW1w
PSIxNTE3MzEwODgwIj4yMDQ3PC9rZXk+PC9mb3JlaWduLWtleXM+PHJlZi10eXBlIG5hbWU9Ikpv
dXJuYWwgQXJ0aWNsZSI+MTc8L3JlZi10eXBlPjxjb250cmlidXRvcnM+PGF1dGhvcnM+PGF1dGhv
cj5TYW5kb3ZhbCwgUi48L2F1dGhvcj48YXV0aG9yPlJvZGRleSwgVC48L2F1dGhvcj48YXV0aG9y
Pkdpb3JkYW5vLCBULiBQLjwvYXV0aG9yPjxhdXRob3I+TWl0Y2hlbGwsIEsuPC9hdXRob3I+PGF1
dGhvcj5LZWxsZXksIEMuPC9hdXRob3I+PC9hdXRob3JzPjwvY29udHJpYnV0b3JzPjx0aXRsZXM+
PHRpdGxlPlBhaW4sIHNsZWVwIGRpc3R1cmJhbmNlcywgYW5kIGZ1bmN0aW9uYWwgbGltaXRhdGlv
bnMgaW4gcGVvcGxlIGxpdmluZyB3aXRoIEhJVi9BSURTLWFzc29jaWF0ZWQgZGlzdGFsIHNlbnNv
cnkgcGVyaXBoZXJhbCBuZXVyb3BhdGh5PC90aXRsZT48c2Vjb25kYXJ5LXRpdGxlPkogSW50IEFz
c29jIFByb3ZpZGVycyBBSURTIENhcmU8L3NlY29uZGFyeS10aXRsZT48L3RpdGxlcz48cGVyaW9k
aWNhbD48ZnVsbC10aXRsZT5KIEludCBBc3NvYyBQcm92aWRlcnMgQUlEUyBDYXJlPC9mdWxsLXRp
dGxlPjwvcGVyaW9kaWNhbD48cGFnZXM+MzI4LTMzNDwvcGFnZXM+PHZvbHVtZT4xMzwvdm9sdW1l
PjxudW1iZXI+NDwvbnVtYmVyPjxrZXl3b3Jkcz48a2V5d29yZD5hZ2VkPC9rZXl3b3JkPjxrZXl3
b3JkPmNhc2UgY29udHJvbCBzdHVkeTwva2V5d29yZD48a2V5d29yZD5jb21wbGljYXRpb248L2tl
eXdvcmQ+PGtleXdvcmQ+ZXhlcmNpc2UgdGVzdDwva2V5d29yZD48a2V5d29yZD5mZW1hbGU8L2tl
eXdvcmQ+PGtleXdvcmQ+aHVtYW48L2tleXdvcmQ+PGtleXdvcmQ+SHVtYW4gaW1tdW5vZGVmaWNp
ZW5jeSB2aXJ1cyBpbmZlY3Rpb248L2tleXdvcmQ+PGtleXdvcmQ+bWFsZTwva2V5d29yZD48a2V5
d29yZD5taWRkbGUgYWdlZDwva2V5d29yZD48a2V5d29yZD5wYWluL2VwIFtFcGlkZW1pb2xvZ3ld
PC9rZXl3b3JkPjxrZXl3b3JkPnBhaW4gbWVhc3VyZW1lbnQ8L2tleXdvcmQ+PGtleXdvcmQ+cGF0
aG9waHlzaW9sb2d5PC9rZXl3b3JkPjxrZXl3b3JkPlBlcmlwaGVyYWwgTmVydm91cyBTeXN0ZW0g
RGlzZWFzZXMvZXAgW0VwaWRlbWlvbG9neV08L2tleXdvcmQ+PGtleXdvcmQ+cHN5Y2hvbG9neTwv
a2V5d29yZD48a2V5d29yZD5TbGVlcCBEaXNvcmRlcnMvZXAgW0VwaWRlbWlvbG9neV08L2tleXdv
cmQ+PGtleXdvcmQ+dGFzayBwZXJmb3JtYW5jZTwva2V5d29yZD48L2tleXdvcmRzPjxkYXRlcz48
eWVhcj4yMDE0PC95ZWFyPjxwdWItZGF0ZXM+PGRhdGU+MjAxNDwvZGF0ZT48L3B1Yi1kYXRlcz48
L2RhdGVzPjxpc2JuPjIzMjUtOTU3NDwvaXNibj48YWNjZXNzaW9uLW51bT4yMzg4NzkyNDwvYWNj
ZXNzaW9uLW51bT48dXJscz48cmVsYXRlZC11cmxzPjx1cmw+PHN0eWxlIGZhY2U9InVuZGVybGlu
ZSIgZm9udD0iZGVmYXVsdCIgc2l6ZT0iMTAwJSI+aHR0cDovL3NoaWJib2xldGgub3ZpZC5jb20v
c2VjdXJlLz9UPUpTJmFtcDtDU0M9WSZhbXA7TkVXUz1OJmFtcDtQQUdFPWZ1bGx0ZXh0JmFtcDtE
PWVtZWQxMiZhbXA7QU49MjM4ODc5MjQ8L3N0eWxlPjwvdXJsPjx1cmw+PHN0eWxlIGZhY2U9InVu
ZGVybGluZSIgZm9udD0iZGVmYXVsdCIgc2l6ZT0iMTAwJSI+aHR0cDovL3NmeC5rY2wuYWMudWsv
a2luZ3M/c2lkPU9WSUQ6ZW1iYXNlJmFtcDtpZD1wbWlkOiZhbXA7aWQ9ZG9pOiZhbXA7Z2VucmU9
YXJ0aWNsZSZhbXA7YXRpdGxlPVBhaW4lMkMrc2xlZXArZGlzdHVyYmFuY2VzJTJDK2FuZCtmdW5j
dGlvbmFsK2xpbWl0YXRpb25zK2luK3Blb3BsZStsaXZpbmcrd2l0aCtISVYlMkZBSURTLWFzc29j
aWF0ZWQrZGlzdGFsK3NlbnNvcnkrcGVyaXBoZXJhbCtuZXVyb3BhdGh5JmFtcDt0aXRsZT1Kb3Vy
bmFsK29mK3RoZStJbnRlcm5hdGlvbmFsK0Fzc29jaWF0aW9uK29mK1Byb3ZpZGVycytvZitBSURT
K0NhcmUmYW1wO2lzc249MjMyNS05NTc0JmFtcDtkYXRlPTIwMTQmYW1wO3ZvbHVtZT0xMyZhbXA7
aXNzdWU9NCZhbXA7c3BhZ2U9MzI4JmFtcDthdWxhc3Q9U2FuZG92YWwrUi4mYW1wO2lzYm49JmFt
cDtfX2NoYXJfc2V0PXV0Zjg8L3N0eWxlPjwvdXJsPjwvcmVsYXRlZC11cmxzPjwvdXJscz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94]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3EC3EA1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48.42 (8.13) </w:t>
            </w:r>
          </w:p>
        </w:tc>
        <w:tc>
          <w:tcPr>
            <w:tcW w:w="1418" w:type="dxa"/>
            <w:vAlign w:val="bottom"/>
          </w:tcPr>
          <w:p w14:paraId="7CF86964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58.0</w:t>
            </w:r>
          </w:p>
        </w:tc>
        <w:tc>
          <w:tcPr>
            <w:tcW w:w="1984" w:type="dxa"/>
            <w:vAlign w:val="bottom"/>
          </w:tcPr>
          <w:p w14:paraId="60F016E4" w14:textId="77777777" w:rsidR="0085403D" w:rsidRPr="00CA670F" w:rsidRDefault="0085403D" w:rsidP="007910FA">
            <w:pPr>
              <w:rPr>
                <w:b/>
              </w:rPr>
            </w:pPr>
            <w:r>
              <w:rPr>
                <w:color w:val="000000"/>
              </w:rPr>
              <w:t xml:space="preserve">Black: 53.0; White: 33.0; </w:t>
            </w:r>
            <w:r w:rsidRPr="00CA670F">
              <w:rPr>
                <w:color w:val="000000"/>
              </w:rPr>
              <w:t>Hispanic: 11.0</w:t>
            </w:r>
          </w:p>
        </w:tc>
        <w:tc>
          <w:tcPr>
            <w:tcW w:w="1985" w:type="dxa"/>
            <w:vAlign w:val="bottom"/>
          </w:tcPr>
          <w:p w14:paraId="75AB0284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10.8 (6.</w:t>
            </w:r>
            <w:r>
              <w:rPr>
                <w:color w:val="000000"/>
              </w:rPr>
              <w:t>8</w:t>
            </w:r>
            <w:r w:rsidRPr="00CA670F">
              <w:rPr>
                <w:color w:val="000000"/>
              </w:rPr>
              <w:t xml:space="preserve">) </w:t>
            </w:r>
          </w:p>
        </w:tc>
        <w:tc>
          <w:tcPr>
            <w:tcW w:w="1559" w:type="dxa"/>
            <w:vAlign w:val="bottom"/>
          </w:tcPr>
          <w:p w14:paraId="3C8C6C0D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NPS; Physical performance </w:t>
            </w:r>
          </w:p>
        </w:tc>
      </w:tr>
      <w:tr w:rsidR="0085403D" w14:paraId="2C82EE68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6CF24088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r w:rsidRPr="00CF1195">
              <w:rPr>
                <w:sz w:val="21"/>
                <w:szCs w:val="21"/>
              </w:rPr>
              <w:t>Saylor et al. (2017)</w:t>
            </w: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Saylor&lt;/Author&gt;&lt;Year&gt;2017&lt;/Year&gt;&lt;RecNum&gt;2083&lt;/RecNum&gt;&lt;DisplayText&gt;[95]&lt;/DisplayText&gt;&lt;record&gt;&lt;rec-number&gt;2083&lt;/rec-number&gt;&lt;foreign-keys&gt;&lt;key app="EN" db-id="wt5f2eazq2padee0swc5prtv5wtraezvvd9z" timestamp="1517310971"&gt;2083&lt;/key&gt;&lt;/foreign-keys&gt;&lt;ref-type name="Journal Article"&gt;17&lt;/ref-type&gt;&lt;contributors&gt;&lt;authors&gt;&lt;author&gt;Saylor, Deanna&lt;/author&gt;&lt;author&gt;Nakigozi, Gertrude&lt;/author&gt;&lt;author&gt;Nakasujja, Noeline&lt;/author&gt;&lt;author&gt;Robertson, Kevin&lt;/author&gt;&lt;author&gt;Gray, Ronald H&lt;/author&gt;&lt;author&gt;Wawer, Maria J&lt;/author&gt;&lt;author&gt;Sacktor, Ned&lt;/author&gt;&lt;/authors&gt;&lt;/contributors&gt;&lt;titles&gt;&lt;title&gt;Peripheral neuropathy in HIV-infected and uninfected patients in Rakai, Uganda&lt;/title&gt;&lt;secondary-title&gt;Neurology&lt;/secondary-title&gt;&lt;/titles&gt;&lt;periodical&gt;&lt;full-title&gt;Neurology&lt;/full-title&gt;&lt;abbr-1&gt;Neurology&lt;/abbr-1&gt;&lt;abbr-2&gt;Neurology&lt;/abbr-2&gt;&lt;/periodical&gt;&lt;pages&gt;485–491&lt;/pages&gt;&lt;dates&gt;&lt;year&gt;2017&lt;/year&gt;&lt;/dates&gt;&lt;isbn&gt;0028-3878&lt;/isbn&gt;&lt;urls&gt;&lt;/urls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95]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24A29AB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35 (8)</w:t>
            </w:r>
          </w:p>
        </w:tc>
        <w:tc>
          <w:tcPr>
            <w:tcW w:w="1418" w:type="dxa"/>
            <w:vAlign w:val="bottom"/>
          </w:tcPr>
          <w:p w14:paraId="0D163B52" w14:textId="77777777" w:rsidR="0085403D" w:rsidRPr="00CA670F" w:rsidRDefault="0085403D" w:rsidP="007910FA">
            <w:pPr>
              <w:rPr>
                <w:b/>
              </w:rPr>
            </w:pPr>
            <w:r w:rsidRPr="009C296B">
              <w:rPr>
                <w:color w:val="000000"/>
              </w:rPr>
              <w:t>53.0</w:t>
            </w:r>
          </w:p>
        </w:tc>
        <w:tc>
          <w:tcPr>
            <w:tcW w:w="1984" w:type="dxa"/>
            <w:vAlign w:val="bottom"/>
          </w:tcPr>
          <w:p w14:paraId="28EE6E4A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Black: 100.0</w:t>
            </w:r>
          </w:p>
        </w:tc>
        <w:tc>
          <w:tcPr>
            <w:tcW w:w="1985" w:type="dxa"/>
            <w:vAlign w:val="bottom"/>
          </w:tcPr>
          <w:p w14:paraId="5E09DAE2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3B1EED50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TNS; PAOFI, KPS; </w:t>
            </w:r>
          </w:p>
        </w:tc>
      </w:tr>
      <w:tr w:rsidR="0085403D" w14:paraId="7DFCA1E4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3600C52D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proofErr w:type="spellStart"/>
            <w:r w:rsidRPr="00CF1195">
              <w:rPr>
                <w:color w:val="000000"/>
                <w:sz w:val="21"/>
                <w:szCs w:val="21"/>
              </w:rPr>
              <w:t>Schifitto</w:t>
            </w:r>
            <w:proofErr w:type="spellEnd"/>
            <w:r w:rsidRPr="00CF1195">
              <w:rPr>
                <w:color w:val="000000"/>
                <w:sz w:val="21"/>
                <w:szCs w:val="21"/>
              </w:rPr>
              <w:t xml:space="preserve"> et al. (2002)</w:t>
            </w:r>
            <w:r>
              <w:rPr>
                <w:color w:val="000000"/>
                <w:sz w:val="21"/>
                <w:szCs w:val="21"/>
              </w:rPr>
              <w:fldChar w:fldCharType="begin"/>
            </w:r>
            <w:r>
              <w:rPr>
                <w:color w:val="000000"/>
                <w:sz w:val="21"/>
                <w:szCs w:val="21"/>
              </w:rPr>
              <w:instrText xml:space="preserve"> ADDIN EN.CITE &lt;EndNote&gt;&lt;Cite&gt;&lt;Author&gt;Schifitto&lt;/Author&gt;&lt;Year&gt;2002&lt;/Year&gt;&lt;RecNum&gt;1346&lt;/RecNum&gt;&lt;DisplayText&gt;[96]&lt;/DisplayText&gt;&lt;record&gt;&lt;rec-number&gt;1346&lt;/rec-number&gt;&lt;foreign-keys&gt;&lt;key app="EN" db-id="wt5f2eazq2padee0swc5prtv5wtraezvvd9z" timestamp="0"&gt;1346&lt;/key&gt;&lt;/foreign-keys&gt;&lt;ref-type name="Journal Article"&gt;17&lt;/ref-type&gt;&lt;contributors&gt;&lt;authors&gt;&lt;author&gt;Schifitto, G&lt;/author&gt;&lt;author&gt;McDermott, MP&lt;/author&gt;&lt;author&gt;McArthur, JC&lt;/author&gt;&lt;author&gt;Marder, K&lt;/author&gt;&lt;author&gt;Sacktor, N&lt;/author&gt;&lt;author&gt;Epstein, L&lt;/author&gt;&lt;author&gt;Kieburtz, K&lt;/author&gt;&lt;/authors&gt;&lt;/contributors&gt;&lt;titles&gt;&lt;title&gt;Incidence of and risk factors for HIV-associated distal sensory polyneuropathy&lt;/title&gt;&lt;secondary-title&gt;Neurology&lt;/secondary-title&gt;&lt;/titles&gt;&lt;periodical&gt;&lt;full-title&gt;Neurology&lt;/full-title&gt;&lt;abbr-1&gt;Neurology&lt;/abbr-1&gt;&lt;abbr-2&gt;Neurology&lt;/abbr-2&gt;&lt;/periodical&gt;&lt;pages&gt;1764-1768&lt;/pages&gt;&lt;volume&gt;58&lt;/volume&gt;&lt;number&gt;12&lt;/number&gt;&lt;dates&gt;&lt;year&gt;2002&lt;/year&gt;&lt;/dates&gt;&lt;isbn&gt;0028-3878&lt;/isbn&gt;&lt;urls&gt;&lt;/urls&gt;&lt;/record&gt;&lt;/Cite&gt;&lt;/EndNote&gt;</w:instrText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96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 w:rsidRPr="00CF1195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56992E6E" w14:textId="77777777" w:rsidR="0085403D" w:rsidRPr="00CA670F" w:rsidRDefault="0085403D" w:rsidP="007910FA">
            <w:pPr>
              <w:rPr>
                <w:b/>
              </w:rPr>
            </w:pPr>
            <w:r w:rsidRPr="00CA670F">
              <w:t xml:space="preserve">Pain: 40.8 (7.3)                                     No Pain: 40.4 (7.6)                                             </w:t>
            </w:r>
          </w:p>
        </w:tc>
        <w:tc>
          <w:tcPr>
            <w:tcW w:w="1418" w:type="dxa"/>
            <w:vAlign w:val="bottom"/>
          </w:tcPr>
          <w:p w14:paraId="4D971F0E" w14:textId="77777777" w:rsidR="0085403D" w:rsidRPr="00CA670F" w:rsidRDefault="0085403D" w:rsidP="007910FA">
            <w:pPr>
              <w:rPr>
                <w:b/>
              </w:rPr>
            </w:pPr>
            <w:r w:rsidRPr="00CA670F">
              <w:t xml:space="preserve">Pain: 80.0           No Pain: 81.5                   </w:t>
            </w:r>
          </w:p>
        </w:tc>
        <w:tc>
          <w:tcPr>
            <w:tcW w:w="1984" w:type="dxa"/>
            <w:vAlign w:val="bottom"/>
          </w:tcPr>
          <w:p w14:paraId="398F47E9" w14:textId="77777777" w:rsidR="0085403D" w:rsidRPr="00CA670F" w:rsidRDefault="0085403D" w:rsidP="007910FA">
            <w:pPr>
              <w:rPr>
                <w:b/>
              </w:rPr>
            </w:pPr>
            <w:r w:rsidRPr="00CA670F">
              <w:t xml:space="preserve">White: 52.7/44.4 </w:t>
            </w:r>
          </w:p>
        </w:tc>
        <w:tc>
          <w:tcPr>
            <w:tcW w:w="1985" w:type="dxa"/>
            <w:vAlign w:val="bottom"/>
          </w:tcPr>
          <w:p w14:paraId="48C677BB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00EC22B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Neurological exam; MOS; KPS </w:t>
            </w:r>
          </w:p>
        </w:tc>
      </w:tr>
      <w:tr w:rsidR="0085403D" w14:paraId="7ED87D04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5FDB98BF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proofErr w:type="spellStart"/>
            <w:r w:rsidRPr="00CF1195">
              <w:rPr>
                <w:sz w:val="21"/>
                <w:szCs w:val="21"/>
              </w:rPr>
              <w:t>Schifitto</w:t>
            </w:r>
            <w:proofErr w:type="spellEnd"/>
            <w:r w:rsidRPr="00CF1195">
              <w:rPr>
                <w:sz w:val="21"/>
                <w:szCs w:val="21"/>
              </w:rPr>
              <w:t xml:space="preserve"> et al. (2005)</w:t>
            </w:r>
            <w:r>
              <w:rPr>
                <w:sz w:val="21"/>
                <w:szCs w:val="21"/>
              </w:rP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Schifitto&lt;/Author&gt;&lt;Year&gt;2005&lt;/Year&gt;&lt;RecNum&gt;2068&lt;/RecNum&gt;&lt;DisplayText&gt;[97]&lt;/DisplayText&gt;&lt;record&gt;&lt;rec-number&gt;2068&lt;/rec-number&gt;&lt;foreign-keys&gt;&lt;key app="EN" db-id="wt5f2eazq2padee0swc5prtv5wtraezvvd9z" timestamp="1517310934"&gt;2068&lt;/key&gt;&lt;/foreign-keys&gt;&lt;ref-type name="Journal Article"&gt;17&lt;/ref-type&gt;&lt;contributors&gt;&lt;authors&gt;&lt;author&gt;Schifitto, G&lt;/author&gt;&lt;author&gt;McDermott, MP&lt;/author&gt;&lt;author&gt;McArthur, JC&lt;/author&gt;&lt;author&gt;Marder, K&lt;/author&gt;&lt;author&gt;Sacktor, N&lt;/author&gt;&lt;author&gt;McClernon, DR&lt;/author&gt;&lt;author&gt;Conant, K&lt;/author&gt;&lt;author&gt;Cohen, B&lt;/author&gt;&lt;author&gt;Epstein, LG&lt;/author&gt;&lt;author&gt;Kieburtz, K&lt;/author&gt;&lt;/authors&gt;&lt;/contributors&gt;&lt;titles&gt;&lt;title&gt;Markers of immune activation and viral load in HIV-associated sensory neuropathy&lt;/title&gt;&lt;secondary-title&gt;Neurology&lt;/secondary-title&gt;&lt;/titles&gt;&lt;periodical&gt;&lt;full-title&gt;Neurology&lt;/full-title&gt;&lt;abbr-1&gt;Neurology&lt;/abbr-1&gt;&lt;abbr-2&gt;Neurology&lt;/abbr-2&gt;&lt;/periodical&gt;&lt;pages&gt;842-848&lt;/pages&gt;&lt;volume&gt;64&lt;/volume&gt;&lt;number&gt;5&lt;/number&gt;&lt;dates&gt;&lt;year&gt;2005&lt;/year&gt;&lt;/dates&gt;&lt;isbn&gt;0028-3878&lt;/isbn&gt;&lt;urls&gt;&lt;/urls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97]</w:t>
            </w:r>
            <w:r>
              <w:rPr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067FB294" w14:textId="77777777" w:rsidR="0085403D" w:rsidRPr="00CA670F" w:rsidRDefault="0085403D" w:rsidP="007910FA">
            <w:r w:rsidRPr="00CA670F">
              <w:t xml:space="preserve">Pain: 43.6 (6.9)                                             No Pain: 42.7 (7.0)                                          </w:t>
            </w:r>
          </w:p>
        </w:tc>
        <w:tc>
          <w:tcPr>
            <w:tcW w:w="1418" w:type="dxa"/>
            <w:vAlign w:val="bottom"/>
          </w:tcPr>
          <w:p w14:paraId="6BF28D69" w14:textId="77777777" w:rsidR="0085403D" w:rsidRPr="00CA670F" w:rsidRDefault="0085403D" w:rsidP="007910FA">
            <w:pPr>
              <w:rPr>
                <w:b/>
              </w:rPr>
            </w:pPr>
            <w:r w:rsidRPr="00CA670F">
              <w:t xml:space="preserve">Pain: 70.7            No Pain: 75.7              </w:t>
            </w:r>
          </w:p>
        </w:tc>
        <w:tc>
          <w:tcPr>
            <w:tcW w:w="1984" w:type="dxa"/>
            <w:vAlign w:val="bottom"/>
          </w:tcPr>
          <w:p w14:paraId="5327F772" w14:textId="77777777" w:rsidR="0085403D" w:rsidRPr="00CA670F" w:rsidRDefault="0085403D" w:rsidP="007910FA">
            <w:r w:rsidRPr="00CA670F">
              <w:t>White: 32.6/11.7</w:t>
            </w:r>
          </w:p>
          <w:p w14:paraId="3F4CA575" w14:textId="77777777" w:rsidR="0085403D" w:rsidRPr="00CA670F" w:rsidRDefault="0085403D" w:rsidP="007910FA">
            <w:r w:rsidRPr="00CA670F">
              <w:t>Black: 61.0/</w:t>
            </w:r>
            <w:r>
              <w:t>77.5</w:t>
            </w:r>
          </w:p>
          <w:p w14:paraId="7A74598F" w14:textId="77777777" w:rsidR="0085403D" w:rsidRPr="00CA670F" w:rsidRDefault="0085403D" w:rsidP="007910FA">
            <w:r w:rsidRPr="00CA670F">
              <w:t>Hispanic: 4.3/</w:t>
            </w:r>
            <w:r>
              <w:t>9.0</w:t>
            </w:r>
          </w:p>
        </w:tc>
        <w:tc>
          <w:tcPr>
            <w:tcW w:w="1985" w:type="dxa"/>
            <w:vAlign w:val="bottom"/>
          </w:tcPr>
          <w:p w14:paraId="5C9CBDE8" w14:textId="77777777" w:rsidR="0085403D" w:rsidRPr="00CA670F" w:rsidRDefault="0085403D" w:rsidP="007910FA">
            <w:pPr>
              <w:rPr>
                <w:b/>
              </w:rPr>
            </w:pPr>
            <w:r w:rsidRPr="00CA670F">
              <w:t xml:space="preserve">Pain: 8.2 (4.0)                                           No Pain: 7.2 (4.5)                                               </w:t>
            </w:r>
          </w:p>
        </w:tc>
        <w:tc>
          <w:tcPr>
            <w:tcW w:w="1559" w:type="dxa"/>
            <w:vAlign w:val="bottom"/>
          </w:tcPr>
          <w:p w14:paraId="042E49F9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Neurological exam; NPS; MOS; KPS </w:t>
            </w:r>
          </w:p>
        </w:tc>
      </w:tr>
      <w:tr w:rsidR="0085403D" w14:paraId="5087E13C" w14:textId="77777777" w:rsidTr="007910FA">
        <w:trPr>
          <w:trHeight w:val="592"/>
        </w:trPr>
        <w:tc>
          <w:tcPr>
            <w:tcW w:w="2411" w:type="dxa"/>
            <w:vAlign w:val="bottom"/>
          </w:tcPr>
          <w:p w14:paraId="5240FF0F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proofErr w:type="spellStart"/>
            <w:r w:rsidRPr="00CF1195">
              <w:rPr>
                <w:color w:val="000000"/>
                <w:sz w:val="21"/>
                <w:szCs w:val="21"/>
              </w:rPr>
              <w:t>Shacham</w:t>
            </w:r>
            <w:proofErr w:type="spellEnd"/>
            <w:r w:rsidRPr="00CF1195">
              <w:rPr>
                <w:color w:val="000000"/>
                <w:sz w:val="21"/>
                <w:szCs w:val="21"/>
              </w:rPr>
              <w:t xml:space="preserve"> et al. (2015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TaGFjaGFtPC9BdXRob3I+PFllYXI+MjAxNTwvWWVhcj48
UmVjTnVtPjIwNDk8L1JlY051bT48RGlzcGxheVRleHQ+Wzk4XTwvRGlzcGxheVRleHQ+PHJlY29y
ZD48cmVjLW51bWJlcj4yMDQ5PC9yZWMtbnVtYmVyPjxmb3JlaWduLWtleXM+PGtleSBhcHA9IkVO
IiBkYi1pZD0id3Q1ZjJlYXpxMnBhZGVlMHN3YzVwcnR2NXd0cmFlenZ2ZDl6IiB0aW1lc3RhbXA9
IjE1MTczMTA4ODAiPjIwNDk8L2tleT48L2ZvcmVpZ24ta2V5cz48cmVmLXR5cGUgbmFtZT0iSm91
cm5hbCBBcnRpY2xlIj4xNzwvcmVmLXR5cGU+PGNvbnRyaWJ1dG9ycz48YXV0aG9ycz48YXV0aG9y
PlNoYWNoYW0sIEUuPC9hdXRob3I+PGF1dGhvcj5Sb3NlbmJ1cmcsIE4uPC9hdXRob3I+PGF1dGhv
cj5PbmVuLCBOLiBGLjwvYXV0aG9yPjxhdXRob3I+RG9ub3ZhbiwgTS4gRi48L2F1dGhvcj48YXV0
aG9yPlR1cm5lciBPdmVydG9uLCBFLjwvYXV0aG9yPjwvYXV0aG9ycz48L2NvbnRyaWJ1dG9ycz48
YXV0aC1hZGRyZXNzPihTaGFjaGFtKSBDb2xsZWdlIGZvciBQdWJsaWMgSGVhbHRoIGFuZCBTb2Np
YWwgSnVzdGljZSwgU2FpbnQgTG91aXMgVW5pdmVyc2l0eSwgU3QuIExvdWlzLCBNTywgVW5pdGVk
IFN0YXRlcyAoUm9zZW5idXJnKSBTY2hvb2wgb2YgTnVyc2luZywgTmV2YWRhIFN0YXRlIENvbGxl
Z2UsIEhlbmRlcnNvbiwgTlYsIFVuaXRlZCBTdGF0ZXMgKE9uZW4pIERpdmlzaW9uIG9mIEluZmVj
dGlvdXMgRGlzZWFzZXMsIERlcGFydG1lbnQgb2YgTWVkaWNpbmUsIFdhc2hpbmd0b24gVW5pdmVy
c2l0eSBTY2hvb2wgb2YgTWVkaWNpbmUsIFN0LiBMb3VpcywgTU8sIFVuaXRlZCBTdGF0ZXMgKERv
bm92YW4pIFVuaXZlcnNpdHkgb2YgSWxsaW5vaXMsIFNjaG9vbCBvZiBNZWRpY2luZSwgQ2hpY2Fn
bywgSUwsIFVuaXRlZCBTdGF0ZXMgKFR1cm5lciBPdmVydG9uKSBEaXZpc2lvbiBvZiBJbmZlY3Rp
b3VzIERpc2Vhc2VzLCBEZXBhcnRtZW50IG9mIE1lZGljaW5lLCBVbml2ZXJzaXR5IG9mIEFsYWJh
bWEsIEJpcm1pbmdoYW0sIEFMLCBVbml0ZWQgU3RhdGVzJiN4RDtFLiBTaGFjaGFtLCBEZXBhcnRt
ZW50IG9mIEJlaGF2aW9yYWwgU2NpZW5jZXMgYW5kIEhlYWx0aCBFZHVjYXRpb24sIENvbGxlZ2Ug
Zm9yIFB1YmxpYyBIZWFsdGggYW5kIFNvY2lhbCBKdXN0aWNlLCBTYWludCBMb3VpcyBVbml2ZXJz
aXR5LCAzNTQ1IExhZmF5ZXR0ZSBBdmUsIDMxNSwgU3QuIExvdWlzLCBNTyA2MzEwNCwgVW5pdGVk
IFN0YXRlczwvYXV0aC1hZGRyZXNzPjx0aXRsZXM+PHRpdGxlPlBlcnNpc3RlbnQgSElWLXJlbGF0
ZWQgc3RpZ21hIGFtb25nIGFuIG91dHBhdGllbnQgVVMgY2xpbmljIHBvcHVsYXRpb248L3RpdGxl
PjxzZWNvbmRhcnktdGl0bGU+SW50ZXJuYXRpb25hbCBKb3VybmFsIG9mIFNURCBhbmQgQUlEUzwv
c2Vjb25kYXJ5LXRpdGxlPjwvdGl0bGVzPjxwZXJpb2RpY2FsPjxmdWxsLXRpdGxlPkludGVybmF0
aW9uYWwgSm91cm5hbCBvZiBTVEQgYW5kIEFJRFM8L2Z1bGwtdGl0bGU+PGFiYnItMT5JbnQuIEou
IFNURCBBSURTPC9hYmJyLTE+PGFiYnItMj5JbnQgSiBTVEQgQUlEUzwvYWJici0yPjxhYmJyLTM+
SW50ZXJuYXRpb25hbCBKb3VybmFsIG9mIFNURCAmYW1wOyBBSURTPC9hYmJyLTM+PC9wZXJpb2Rp
Y2FsPjxwYWdlcz4yNDMtMjUwPC9wYWdlcz48dm9sdW1lPjI2PC92b2x1bWU+PG51bWJlcj40PC9u
dW1iZXI+PGtleXdvcmRzPjxrZXl3b3JkPkhJViBtYW5hZ2VtZW50PC9rZXl3b3JkPjxrZXl3b3Jk
Pmhpdi9haWRzPC9rZXl3b3JkPjxrZXl3b3JkPm1lbnRhbCBpbGxuZXNzPC9rZXl3b3JkPjxrZXl3
b3JkPnBzeWNoaWF0cmljIGRpc29yZGVyczwva2V5d29yZD48a2V5d29yZD5wc3ljaG9sb2dpY2Fs
IGRpc3RyZXNzPC9rZXl3b3JkPjxrZXl3b3JkPlN0aWdtYTwva2V5d29yZD48a2V5d29yZD5hZHVs
dDwva2V5d29yZD48a2V5d29yZD5BZnJpY2FuIEFtZXJpY2FuPC9rZXl3b3JkPjxrZXl3b3JkPmFn
b3JhcGhvYmlhPC9rZXl3b3JkPjxrZXl3b3JkPmFsY29ob2xpc208L2tleXdvcmQ+PGtleXdvcmQ+
YW54aWV0eSBkaXNvcmRlcjwva2V5d29yZD48a2V5d29yZD5hcnRpY2xlPC9rZXl3b3JkPjxrZXl3
b3JkPmNvbW9yYmlkaXR5PC9rZXl3b3JkPjxrZXl3b3JkPmRlcHJlc3Npb248L2tleXdvcmQ+PGtl
eXdvcmQ+ZGlzZWFzZSBzZXZlcml0eTwva2V5d29yZD48a2V5d29yZD5mZW1hbGU8L2tleXdvcmQ+
PGtleXdvcmQ+Z2VuZXJhbGl6ZWQgYW54aWV0eSBkaXNvcmRlcjwva2V5d29yZD48a2V5d29yZD5o
dW1hbjwva2V5d29yZD48a2V5d29yZD5IdW1hbiBpbW11bm9kZWZpY2llbmN5IHZpcnVzIGluZmVj
dGlvbjwva2V5d29yZD48a2V5d29yZD5tYWpvciBjbGluaWNhbCBzdHVkeTwva2V5d29yZD48a2V5
d29yZD5tYWxlPC9rZXl3b3JkPjxrZXl3b3JkPm91dHBhdGllbnQgZGVwYXJ0bWVudDwva2V5d29y
ZD48a2V5d29yZD5wcmlvcml0eSBqb3VybmFsPC9rZXl3b3JkPjxrZXl3b3JkPnBzeWNob2dlbmlj
IHBhaW48L2tleXdvcmQ+PGtleXdvcmQ+c21va2luZzwva2V5d29yZD48a2V5d29yZD5zb2NpYWwg
cHN5Y2hvbG9neTwva2V5d29yZD48a2V5d29yZD5Vbml0ZWQgU3RhdGVzPC9rZXl3b3JkPjxrZXl3
b3JkPnVuaXZhcmlhdGUgYW5hbHlzaXM8L2tleXdvcmQ+PC9rZXl3b3Jkcz48ZGF0ZXM+PHllYXI+
MjAxNTwveWVhcj48cHViLWRhdGVzPjxkYXRlPjI0IE1hcjwvZGF0ZT48L3B1Yi1kYXRlcz48L2Rh
dGVzPjxpc2JuPjA5NTYtNDYyNCYjeEQ7MTc1OC0xMDUyPC9pc2JuPjxhY2Nlc3Npb24tbnVtPjIw
MTU3NzMzODA8L2FjY2Vzc2lvbi1udW0+PHVybHM+PHJlbGF0ZWQtdXJscz48dXJsPmh0dHA6Ly93
d3cudWsuc2FnZXB1Yi5jb20vam91cm5hbHMvSm91cm5hbDIwMjE4NTwvdXJsPjx1cmw+aHR0cDov
L3NoaWJib2xldGgub3ZpZC5jb20vc2VjdXJlLz9UPUpTJmFtcDtDU0M9WSZhbXA7TkVXUz1OJmFt
cDtQQUdFPWZ1bGx0ZXh0JmFtcDtEPWVtZWQxMyZhbXA7QU49MjAxNTc3MzM4MDwvdXJsPjx1cmw+
aHR0cDovL3NmeC5rY2wuYWMudWsva2luZ3M/c2lkPU9WSUQ6ZW1iYXNlJmFtcDtpZD1wbWlkOiZh
bXA7aWQ9ZG9pOjEwLjExNzclMkYwOTU2NDYyNDE0NTMzMzE4JmFtcDtnZW5yZT1hcnRpY2xlJmFt
cDthdGl0bGU9UGVyc2lzdGVudCtISVYtcmVsYXRlZCtzdGlnbWErYW1vbmcrYW4rb3V0cGF0aWVu
dCtVUytjbGluaWMrcG9wdWxhdGlvbiZhbXA7dGl0bGU9SW50ZXJuYXRpb25hbCtKb3VybmFsK29m
K1NURCthbmQrQUlEUyZhbXA7aXNzbj0wOTU2LTQ2MjQmYW1wO2RhdGU9MjAxNSZhbXA7dm9sdW1l
PTI2JmFtcDtpc3N1ZT00JmFtcDtzcGFnZT0yNDMmYW1wO2F1bGFzdD1TaGFjaGFtK0UuJmFtcDtp
c2JuPSZhbXA7X19jaGFyX3NldD11dGY4PC91cmw+PC9yZWxhdGVkLXVybHM+PC91cmxzPjxlbGVj
dHJvbmljLXJlc291cmNlLW51bT5odHRwOi8vZHguZG9pLm9yZy8xMC4xMTc3LzA5NTY0NjI0MTQ1
MzMzMTg8L2VsZWN0cm9uaWMtcmVzb3VyY2UtbnVt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TaGFjaGFtPC9BdXRob3I+PFllYXI+MjAxNTwvWWVhcj48
UmVjTnVtPjIwNDk8L1JlY051bT48RGlzcGxheVRleHQ+Wzk4XTwvRGlzcGxheVRleHQ+PHJlY29y
ZD48cmVjLW51bWJlcj4yMDQ5PC9yZWMtbnVtYmVyPjxmb3JlaWduLWtleXM+PGtleSBhcHA9IkVO
IiBkYi1pZD0id3Q1ZjJlYXpxMnBhZGVlMHN3YzVwcnR2NXd0cmFlenZ2ZDl6IiB0aW1lc3RhbXA9
IjE1MTczMTA4ODAiPjIwNDk8L2tleT48L2ZvcmVpZ24ta2V5cz48cmVmLXR5cGUgbmFtZT0iSm91
cm5hbCBBcnRpY2xlIj4xNzwvcmVmLXR5cGU+PGNvbnRyaWJ1dG9ycz48YXV0aG9ycz48YXV0aG9y
PlNoYWNoYW0sIEUuPC9hdXRob3I+PGF1dGhvcj5Sb3NlbmJ1cmcsIE4uPC9hdXRob3I+PGF1dGhv
cj5PbmVuLCBOLiBGLjwvYXV0aG9yPjxhdXRob3I+RG9ub3ZhbiwgTS4gRi48L2F1dGhvcj48YXV0
aG9yPlR1cm5lciBPdmVydG9uLCBFLjwvYXV0aG9yPjwvYXV0aG9ycz48L2NvbnRyaWJ1dG9ycz48
YXV0aC1hZGRyZXNzPihTaGFjaGFtKSBDb2xsZWdlIGZvciBQdWJsaWMgSGVhbHRoIGFuZCBTb2Np
YWwgSnVzdGljZSwgU2FpbnQgTG91aXMgVW5pdmVyc2l0eSwgU3QuIExvdWlzLCBNTywgVW5pdGVk
IFN0YXRlcyAoUm9zZW5idXJnKSBTY2hvb2wgb2YgTnVyc2luZywgTmV2YWRhIFN0YXRlIENvbGxl
Z2UsIEhlbmRlcnNvbiwgTlYsIFVuaXRlZCBTdGF0ZXMgKE9uZW4pIERpdmlzaW9uIG9mIEluZmVj
dGlvdXMgRGlzZWFzZXMsIERlcGFydG1lbnQgb2YgTWVkaWNpbmUsIFdhc2hpbmd0b24gVW5pdmVy
c2l0eSBTY2hvb2wgb2YgTWVkaWNpbmUsIFN0LiBMb3VpcywgTU8sIFVuaXRlZCBTdGF0ZXMgKERv
bm92YW4pIFVuaXZlcnNpdHkgb2YgSWxsaW5vaXMsIFNjaG9vbCBvZiBNZWRpY2luZSwgQ2hpY2Fn
bywgSUwsIFVuaXRlZCBTdGF0ZXMgKFR1cm5lciBPdmVydG9uKSBEaXZpc2lvbiBvZiBJbmZlY3Rp
b3VzIERpc2Vhc2VzLCBEZXBhcnRtZW50IG9mIE1lZGljaW5lLCBVbml2ZXJzaXR5IG9mIEFsYWJh
bWEsIEJpcm1pbmdoYW0sIEFMLCBVbml0ZWQgU3RhdGVzJiN4RDtFLiBTaGFjaGFtLCBEZXBhcnRt
ZW50IG9mIEJlaGF2aW9yYWwgU2NpZW5jZXMgYW5kIEhlYWx0aCBFZHVjYXRpb24sIENvbGxlZ2Ug
Zm9yIFB1YmxpYyBIZWFsdGggYW5kIFNvY2lhbCBKdXN0aWNlLCBTYWludCBMb3VpcyBVbml2ZXJz
aXR5LCAzNTQ1IExhZmF5ZXR0ZSBBdmUsIDMxNSwgU3QuIExvdWlzLCBNTyA2MzEwNCwgVW5pdGVk
IFN0YXRlczwvYXV0aC1hZGRyZXNzPjx0aXRsZXM+PHRpdGxlPlBlcnNpc3RlbnQgSElWLXJlbGF0
ZWQgc3RpZ21hIGFtb25nIGFuIG91dHBhdGllbnQgVVMgY2xpbmljIHBvcHVsYXRpb248L3RpdGxl
PjxzZWNvbmRhcnktdGl0bGU+SW50ZXJuYXRpb25hbCBKb3VybmFsIG9mIFNURCBhbmQgQUlEUzwv
c2Vjb25kYXJ5LXRpdGxlPjwvdGl0bGVzPjxwZXJpb2RpY2FsPjxmdWxsLXRpdGxlPkludGVybmF0
aW9uYWwgSm91cm5hbCBvZiBTVEQgYW5kIEFJRFM8L2Z1bGwtdGl0bGU+PGFiYnItMT5JbnQuIEou
IFNURCBBSURTPC9hYmJyLTE+PGFiYnItMj5JbnQgSiBTVEQgQUlEUzwvYWJici0yPjxhYmJyLTM+
SW50ZXJuYXRpb25hbCBKb3VybmFsIG9mIFNURCAmYW1wOyBBSURTPC9hYmJyLTM+PC9wZXJpb2Rp
Y2FsPjxwYWdlcz4yNDMtMjUwPC9wYWdlcz48dm9sdW1lPjI2PC92b2x1bWU+PG51bWJlcj40PC9u
dW1iZXI+PGtleXdvcmRzPjxrZXl3b3JkPkhJViBtYW5hZ2VtZW50PC9rZXl3b3JkPjxrZXl3b3Jk
Pmhpdi9haWRzPC9rZXl3b3JkPjxrZXl3b3JkPm1lbnRhbCBpbGxuZXNzPC9rZXl3b3JkPjxrZXl3
b3JkPnBzeWNoaWF0cmljIGRpc29yZGVyczwva2V5d29yZD48a2V5d29yZD5wc3ljaG9sb2dpY2Fs
IGRpc3RyZXNzPC9rZXl3b3JkPjxrZXl3b3JkPlN0aWdtYTwva2V5d29yZD48a2V5d29yZD5hZHVs
dDwva2V5d29yZD48a2V5d29yZD5BZnJpY2FuIEFtZXJpY2FuPC9rZXl3b3JkPjxrZXl3b3JkPmFn
b3JhcGhvYmlhPC9rZXl3b3JkPjxrZXl3b3JkPmFsY29ob2xpc208L2tleXdvcmQ+PGtleXdvcmQ+
YW54aWV0eSBkaXNvcmRlcjwva2V5d29yZD48a2V5d29yZD5hcnRpY2xlPC9rZXl3b3JkPjxrZXl3
b3JkPmNvbW9yYmlkaXR5PC9rZXl3b3JkPjxrZXl3b3JkPmRlcHJlc3Npb248L2tleXdvcmQ+PGtl
eXdvcmQ+ZGlzZWFzZSBzZXZlcml0eTwva2V5d29yZD48a2V5d29yZD5mZW1hbGU8L2tleXdvcmQ+
PGtleXdvcmQ+Z2VuZXJhbGl6ZWQgYW54aWV0eSBkaXNvcmRlcjwva2V5d29yZD48a2V5d29yZD5o
dW1hbjwva2V5d29yZD48a2V5d29yZD5IdW1hbiBpbW11bm9kZWZpY2llbmN5IHZpcnVzIGluZmVj
dGlvbjwva2V5d29yZD48a2V5d29yZD5tYWpvciBjbGluaWNhbCBzdHVkeTwva2V5d29yZD48a2V5
d29yZD5tYWxlPC9rZXl3b3JkPjxrZXl3b3JkPm91dHBhdGllbnQgZGVwYXJ0bWVudDwva2V5d29y
ZD48a2V5d29yZD5wcmlvcml0eSBqb3VybmFsPC9rZXl3b3JkPjxrZXl3b3JkPnBzeWNob2dlbmlj
IHBhaW48L2tleXdvcmQ+PGtleXdvcmQ+c21va2luZzwva2V5d29yZD48a2V5d29yZD5zb2NpYWwg
cHN5Y2hvbG9neTwva2V5d29yZD48a2V5d29yZD5Vbml0ZWQgU3RhdGVzPC9rZXl3b3JkPjxrZXl3
b3JkPnVuaXZhcmlhdGUgYW5hbHlzaXM8L2tleXdvcmQ+PC9rZXl3b3Jkcz48ZGF0ZXM+PHllYXI+
MjAxNTwveWVhcj48cHViLWRhdGVzPjxkYXRlPjI0IE1hcjwvZGF0ZT48L3B1Yi1kYXRlcz48L2Rh
dGVzPjxpc2JuPjA5NTYtNDYyNCYjeEQ7MTc1OC0xMDUyPC9pc2JuPjxhY2Nlc3Npb24tbnVtPjIw
MTU3NzMzODA8L2FjY2Vzc2lvbi1udW0+PHVybHM+PHJlbGF0ZWQtdXJscz48dXJsPmh0dHA6Ly93
d3cudWsuc2FnZXB1Yi5jb20vam91cm5hbHMvSm91cm5hbDIwMjE4NTwvdXJsPjx1cmw+aHR0cDov
L3NoaWJib2xldGgub3ZpZC5jb20vc2VjdXJlLz9UPUpTJmFtcDtDU0M9WSZhbXA7TkVXUz1OJmFt
cDtQQUdFPWZ1bGx0ZXh0JmFtcDtEPWVtZWQxMyZhbXA7QU49MjAxNTc3MzM4MDwvdXJsPjx1cmw+
aHR0cDovL3NmeC5rY2wuYWMudWsva2luZ3M/c2lkPU9WSUQ6ZW1iYXNlJmFtcDtpZD1wbWlkOiZh
bXA7aWQ9ZG9pOjEwLjExNzclMkYwOTU2NDYyNDE0NTMzMzE4JmFtcDtnZW5yZT1hcnRpY2xlJmFt
cDthdGl0bGU9UGVyc2lzdGVudCtISVYtcmVsYXRlZCtzdGlnbWErYW1vbmcrYW4rb3V0cGF0aWVu
dCtVUytjbGluaWMrcG9wdWxhdGlvbiZhbXA7dGl0bGU9SW50ZXJuYXRpb25hbCtKb3VybmFsK29m
K1NURCthbmQrQUlEUyZhbXA7aXNzbj0wOTU2LTQ2MjQmYW1wO2RhdGU9MjAxNSZhbXA7dm9sdW1l
PTI2JmFtcDtpc3N1ZT00JmFtcDtzcGFnZT0yNDMmYW1wO2F1bGFzdD1TaGFjaGFtK0UuJmFtcDtp
c2JuPSZhbXA7X19jaGFyX3NldD11dGY4PC91cmw+PC9yZWxhdGVkLXVybHM+PC91cmxzPjxlbGVj
dHJvbmljLXJlc291cmNlLW51bT5odHRwOi8vZHguZG9pLm9yZy8xMC4xMTc3LzA5NTY0NjI0MTQ1
MzMzMTg8L2VsZWN0cm9uaWMtcmVzb3VyY2UtbnVt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98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 w:rsidRPr="00CF1195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2285BEFD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43.06 (11.05) </w:t>
            </w:r>
          </w:p>
        </w:tc>
        <w:tc>
          <w:tcPr>
            <w:tcW w:w="1418" w:type="dxa"/>
            <w:vAlign w:val="bottom"/>
          </w:tcPr>
          <w:p w14:paraId="7FFCAFE5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68.7</w:t>
            </w:r>
          </w:p>
        </w:tc>
        <w:tc>
          <w:tcPr>
            <w:tcW w:w="1984" w:type="dxa"/>
            <w:vAlign w:val="bottom"/>
          </w:tcPr>
          <w:p w14:paraId="1BF4E90B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‘Minority’: 72.6</w:t>
            </w:r>
          </w:p>
          <w:p w14:paraId="1D9D006C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White: 27.4</w:t>
            </w:r>
          </w:p>
        </w:tc>
        <w:tc>
          <w:tcPr>
            <w:tcW w:w="1985" w:type="dxa"/>
            <w:vAlign w:val="bottom"/>
          </w:tcPr>
          <w:p w14:paraId="2B25F645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6A65700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DIS-IV</w:t>
            </w:r>
          </w:p>
        </w:tc>
      </w:tr>
      <w:tr w:rsidR="0085403D" w14:paraId="19A66F80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07D89E15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r w:rsidRPr="00CF1195">
              <w:rPr>
                <w:color w:val="000000"/>
                <w:sz w:val="21"/>
                <w:szCs w:val="21"/>
              </w:rPr>
              <w:t>Simmonds et al. (2005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TaW1tb25kczwvQXV0aG9yPjxZZWFyPjIwMDU8L1llYXI+
PFJlY051bT4yMDUwPC9SZWNOdW0+PERpc3BsYXlUZXh0PlsxMDFdPC9EaXNwbGF5VGV4dD48cmVj
b3JkPjxyZWMtbnVtYmVyPjIwNTA8L3JlYy1udW1iZXI+PGZvcmVpZ24ta2V5cz48a2V5IGFwcD0i
RU4iIGRiLWlkPSJ3dDVmMmVhenEycGFkZWUwc3djNXBydHY1d3RyYWV6dnZkOXoiIHRpbWVzdGFt
cD0iMTUxNzMxMDg4MCI+MjA1MDwva2V5PjwvZm9yZWlnbi1rZXlzPjxyZWYtdHlwZSBuYW1lPSJK
b3VybmFsIEFydGljbGUiPjE3PC9yZWYtdHlwZT48Y29udHJpYnV0b3JzPjxhdXRob3JzPjxhdXRo
b3I+U2ltbW9uZHMsIE0uIEouPC9hdXRob3I+PGF1dGhvcj5Ob3Z5LCBELjwvYXV0aG9yPjxhdXRo
b3I+U2FuZG92YWwsIFIuPC9hdXRob3I+PC9hdXRob3JzPjwvY29udHJpYnV0b3JzPjxhdXRoLWFk
ZHJlc3M+KFNpbW1vbmRzKSBTY2guIEhsdGguIFByb2Zlc3Npb25zL1JlaGFiLiBTY2kuLCBVbml2
ZXJzaXR5IG9mIFNvdXRoYW1wdG9uLCBTb3V0aGhhbXB0b24sIFVuaXRlZCBLaW5nZG9tIChOb3Z5
KSBEZXBhcnRtZW50IG9mIEFuZXN0aGVzaW9sb2d5LCBVbml2LiBvZiBUZXhhcyBIZWFsdGggU2Np
ZW5jZSBDZW50ZXIsIEhvdXN0b24sIFRYLCBVbml0ZWQgU3RhdGVzIChTYW5kb3ZhbCkgRGVwYXJ0
bWVudCBvZiBQaHlzaWNhbCBUaGVyYXB5LCBIYXJyaXMgQ291bnR5IEhvc3BpdGFsIERpc3RyaWN0
LCBUaG9tYXMgU3RyZWV0IENsaW5pYywgSG91c3RvbiwgVFgsIFVuaXRlZCBTdGF0ZXMgKFNpbW1v
bmRzKSBTY2guIEhsdGguIFByb2Zlc3Npb25zL1JlaGFiLiBTY2kuLCBVbml2ZXJzaXR5IG9mIFNv
dXRoYW1wdG9uLCBIaWdoZmllbGQsIFNvdXRoYW1wdG9uLCBTMDE3IElCSiwgVW5pdGVkIEtpbmdk
b20mI3hEO00uSi4gU2ltbW9uZHMsIFNjaC4gSGx0aC4gUHJvZmVzc2lvbnMvUmVoYWIuIFNjaS4s
IFVuaXZlcnNpdHkgb2YgU291dGhhbXB0b24sIEhpZ2hmaWVsZCwgU291dGhhbXB0b24sIFMwMTcg
SUJKLCBVbml0ZWQgS2luZ2RvbS4gRS1tYWlsOiBtLnNpbW1vbmRzQHNvdG9uLmFjLnVrPC9hdXRo
LWFkZHJlc3M+PHRpdGxlcz48dGl0bGU+VGhlIGRpZmZlcmVudGlhbCBpbmZsdWVuY2Ugb2YgcGFp
biBhbmQgZmF0aWd1ZSBvbiBwaHlzaWNhbCBwZXJmb3JtYW5jZSBhbmQgaGVhbHRoIHN0YXR1cyBp
biBhbWJ1bGF0b3J5IHBhdGllbnRzIHdpdGggaHVtYW4gaW1tdW5vZGVmaWNpZW5jeSB2aXJ1czwv
dGl0bGU+PHNlY29uZGFyeS10aXRsZT5DbGluaWNhbCBKb3VybmFsIG9mIFBhaW48L3NlY29uZGFy
eS10aXRsZT48L3RpdGxlcz48cGVyaW9kaWNhbD48ZnVsbC10aXRsZT5DbGluaWNhbCBKb3VybmFs
IG9mIFBhaW48L2Z1bGwtdGl0bGU+PGFiYnItMT5DbGluLiBKLiBQYWluPC9hYmJyLTE+PGFiYnIt
Mj5DbGluIEogUGFpbjwvYWJici0yPjwvcGVyaW9kaWNhbD48cGFnZXM+MjAwLTIwNjwvcGFnZXM+
PHZvbHVtZT4yMTwvdm9sdW1lPjxudW1iZXI+MzwvbnVtYmVyPjxrZXl3b3Jkcz48a2V5d29yZD5h
aWRzPC9rZXl3b3JkPjxrZXl3b3JkPkZhdGlndWU8L2tleXdvcmQ+PGtleXdvcmQ+aGl2PC9rZXl3
b3JkPjxrZXl3b3JkPlBhaW48L2tleXdvcmQ+PGtleXdvcmQ+UGh5c2ljYWwgcGVyZm9ybWFuY2U8
L2tleXdvcmQ+PGtleXdvcmQ+UXVhbGl0eSBvZiBsaWZlPC9rZXl3b3JkPjxrZXl3b3JkPmFjcXVp
cmVkIGltbXVuZSBkZWZpY2llbmN5IHN5bmRyb21lL3JoIFtSZWhhYmlsaXRhdGlvbl08L2tleXdv
cmQ+PGtleXdvcmQ+YWR1bHQ8L2tleXdvcmQ+PGtleXdvcmQ+YW1idWxhdG9yeSBjYXJlPC9rZXl3
b3JkPjxrZXl3b3JkPmFydGljbGU8L2tleXdvcmQ+PGtleXdvcmQ+ZGVwcmVzc2lvbjwva2V5d29y
ZD48a2V5d29yZD5mZW1hbGU8L2tleXdvcmQ+PGtleXdvcmQ+aGVhbHRoIHN0YXR1czwva2V5d29y
ZD48a2V5d29yZD5odW1hbjwva2V5d29yZD48a2V5d29yZD5IdW1hbiBpbW11bm9kZWZpY2llbmN5
IHZpcnVzIGluZmVjdGlvbi9yaCBbUmVoYWJpbGl0YXRpb25dPC9rZXl3b3JkPjxrZXl3b3JkPm1h
am9yIGNsaW5pY2FsIHN0dWR5PC9rZXl3b3JkPjxrZXl3b3JkPm1hbGU8L2tleXdvcmQ+PGtleXdv
cmQ+bWVudGFsIGhlYWx0aDwva2V5d29yZD48a2V5d29yZD5tdWx0aXZhcmlhdGUgYW5hbHlzaXM8
L2tleXdvcmQ+PGtleXdvcmQ+bm9uaHVtYW48L2tleXdvcmQ+PGtleXdvcmQ+cGFpbiBhc3Nlc3Nt
ZW50PC9rZXl3b3JkPjxrZXl3b3JkPnByaW9yaXR5IGpvdXJuYWw8L2tleXdvcmQ+PGtleXdvcmQ+
c2VsZiByZXBvcnQ8L2tleXdvcmQ+PGtleXdvcmQ+c2l0dGluZzwva2V5d29yZD48a2V5d29yZD5z
dGFuZGluZzwva2V5d29yZD48a2V5d29yZD5zeW1wdG9tYXRvbG9neTwva2V5d29yZD48a2V5d29y
ZD50YXNrIHBlcmZvcm1hbmNlPC9rZXl3b3JkPjxrZXl3b3JkPndhbGtpbmc8L2tleXdvcmQ+PC9r
ZXl3b3Jkcz48ZGF0ZXM+PHllYXI+MjAwNTwveWVhcj48cHViLWRhdGVzPjxkYXRlPk1heS9KdW5l
PC9kYXRlPjwvcHViLWRhdGVzPjwvZGF0ZXM+PGlzYm4+MDc0OS04MDQ3PC9pc2JuPjxhY2Nlc3Np
b24tbnVtPjIwMDUyMDcwODQ8L2FjY2Vzc2lvbi1udW0+PHVybHM+PHJlbGF0ZWQtdXJscz48dXJs
Pmh0dHA6Ly9zaGliYm9sZXRoLm92aWQuY29tL3NlY3VyZS8/VD1KUyZhbXA7Q1NDPVkmYW1wO05F
V1M9TiZhbXA7UEFHRT1mdWxsdGV4dCZhbXA7RD1lbWVkNyZhbXA7QU49MjAwNTIwNzA4NDwvdXJs
Pjx1cmw+aHR0cDovL3NmeC5rY2wuYWMudWsva2luZ3M/c2lkPU9WSUQ6ZW1iYXNlJmFtcDtpZD1w
bWlkOiZhbXA7aWQ9ZG9pOjEwLjEwOTclMkYwMDAwMjUwOC0yMDA1MDUwMDAtMDAwMDImYW1wO2dl
bnJlPWFydGljbGUmYW1wO2F0aXRsZT1UaGUrZGlmZmVyZW50aWFsK2luZmx1ZW5jZStvZitwYWlu
K2FuZCtmYXRpZ3VlK29uK3BoeXNpY2FsK3BlcmZvcm1hbmNlK2FuZCtoZWFsdGgrc3RhdHVzK2lu
K2FtYnVsYXRvcnkrcGF0aWVudHMrd2l0aCtodW1hbitpbW11bm9kZWZpY2llbmN5K3ZpcnVzJmFt
cDt0aXRsZT1DbGluaWNhbCtKb3VybmFsK29mK1BhaW4mYW1wO2lzc249MDc0OS04MDQ3JmFtcDtk
YXRlPTIwMDUmYW1wO3ZvbHVtZT0yMSZhbXA7aXNzdWU9MyZhbXA7c3BhZ2U9MjAwJmFtcDthdWxh
c3Q9U2ltbW9uZHMrTS5KLiZhbXA7aXNibj0mYW1wO19fY2hhcl9zZXQ9dXRmODwvdXJsPjwvcmVs
YXRlZC11cmxzPjwvdXJscz48ZWxlY3Ryb25pYy1yZXNvdXJjZS1udW0+aHR0cDovL2R4LmRvaS5v
cmcvMTAuMTA5Ny8wMDAwMjUwOC0yMDA1MDUwMDAtMDAwMDI8L2VsZWN0cm9uaWMtcmVzb3VyY2Ut
bnVt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TaW1tb25kczwvQXV0aG9yPjxZZWFyPjIwMDU8L1llYXI+
PFJlY051bT4yMDUwPC9SZWNOdW0+PERpc3BsYXlUZXh0PlsxMDFdPC9EaXNwbGF5VGV4dD48cmVj
b3JkPjxyZWMtbnVtYmVyPjIwNTA8L3JlYy1udW1iZXI+PGZvcmVpZ24ta2V5cz48a2V5IGFwcD0i
RU4iIGRiLWlkPSJ3dDVmMmVhenEycGFkZWUwc3djNXBydHY1d3RyYWV6dnZkOXoiIHRpbWVzdGFt
cD0iMTUxNzMxMDg4MCI+MjA1MDwva2V5PjwvZm9yZWlnbi1rZXlzPjxyZWYtdHlwZSBuYW1lPSJK
b3VybmFsIEFydGljbGUiPjE3PC9yZWYtdHlwZT48Y29udHJpYnV0b3JzPjxhdXRob3JzPjxhdXRo
b3I+U2ltbW9uZHMsIE0uIEouPC9hdXRob3I+PGF1dGhvcj5Ob3Z5LCBELjwvYXV0aG9yPjxhdXRo
b3I+U2FuZG92YWwsIFIuPC9hdXRob3I+PC9hdXRob3JzPjwvY29udHJpYnV0b3JzPjxhdXRoLWFk
ZHJlc3M+KFNpbW1vbmRzKSBTY2guIEhsdGguIFByb2Zlc3Npb25zL1JlaGFiLiBTY2kuLCBVbml2
ZXJzaXR5IG9mIFNvdXRoYW1wdG9uLCBTb3V0aGhhbXB0b24sIFVuaXRlZCBLaW5nZG9tIChOb3Z5
KSBEZXBhcnRtZW50IG9mIEFuZXN0aGVzaW9sb2d5LCBVbml2LiBvZiBUZXhhcyBIZWFsdGggU2Np
ZW5jZSBDZW50ZXIsIEhvdXN0b24sIFRYLCBVbml0ZWQgU3RhdGVzIChTYW5kb3ZhbCkgRGVwYXJ0
bWVudCBvZiBQaHlzaWNhbCBUaGVyYXB5LCBIYXJyaXMgQ291bnR5IEhvc3BpdGFsIERpc3RyaWN0
LCBUaG9tYXMgU3RyZWV0IENsaW5pYywgSG91c3RvbiwgVFgsIFVuaXRlZCBTdGF0ZXMgKFNpbW1v
bmRzKSBTY2guIEhsdGguIFByb2Zlc3Npb25zL1JlaGFiLiBTY2kuLCBVbml2ZXJzaXR5IG9mIFNv
dXRoYW1wdG9uLCBIaWdoZmllbGQsIFNvdXRoYW1wdG9uLCBTMDE3IElCSiwgVW5pdGVkIEtpbmdk
b20mI3hEO00uSi4gU2ltbW9uZHMsIFNjaC4gSGx0aC4gUHJvZmVzc2lvbnMvUmVoYWIuIFNjaS4s
IFVuaXZlcnNpdHkgb2YgU291dGhhbXB0b24sIEhpZ2hmaWVsZCwgU291dGhhbXB0b24sIFMwMTcg
SUJKLCBVbml0ZWQgS2luZ2RvbS4gRS1tYWlsOiBtLnNpbW1vbmRzQHNvdG9uLmFjLnVrPC9hdXRo
LWFkZHJlc3M+PHRpdGxlcz48dGl0bGU+VGhlIGRpZmZlcmVudGlhbCBpbmZsdWVuY2Ugb2YgcGFp
biBhbmQgZmF0aWd1ZSBvbiBwaHlzaWNhbCBwZXJmb3JtYW5jZSBhbmQgaGVhbHRoIHN0YXR1cyBp
biBhbWJ1bGF0b3J5IHBhdGllbnRzIHdpdGggaHVtYW4gaW1tdW5vZGVmaWNpZW5jeSB2aXJ1czwv
dGl0bGU+PHNlY29uZGFyeS10aXRsZT5DbGluaWNhbCBKb3VybmFsIG9mIFBhaW48L3NlY29uZGFy
eS10aXRsZT48L3RpdGxlcz48cGVyaW9kaWNhbD48ZnVsbC10aXRsZT5DbGluaWNhbCBKb3VybmFs
IG9mIFBhaW48L2Z1bGwtdGl0bGU+PGFiYnItMT5DbGluLiBKLiBQYWluPC9hYmJyLTE+PGFiYnIt
Mj5DbGluIEogUGFpbjwvYWJici0yPjwvcGVyaW9kaWNhbD48cGFnZXM+MjAwLTIwNjwvcGFnZXM+
PHZvbHVtZT4yMTwvdm9sdW1lPjxudW1iZXI+MzwvbnVtYmVyPjxrZXl3b3Jkcz48a2V5d29yZD5h
aWRzPC9rZXl3b3JkPjxrZXl3b3JkPkZhdGlndWU8L2tleXdvcmQ+PGtleXdvcmQ+aGl2PC9rZXl3
b3JkPjxrZXl3b3JkPlBhaW48L2tleXdvcmQ+PGtleXdvcmQ+UGh5c2ljYWwgcGVyZm9ybWFuY2U8
L2tleXdvcmQ+PGtleXdvcmQ+UXVhbGl0eSBvZiBsaWZlPC9rZXl3b3JkPjxrZXl3b3JkPmFjcXVp
cmVkIGltbXVuZSBkZWZpY2llbmN5IHN5bmRyb21lL3JoIFtSZWhhYmlsaXRhdGlvbl08L2tleXdv
cmQ+PGtleXdvcmQ+YWR1bHQ8L2tleXdvcmQ+PGtleXdvcmQ+YW1idWxhdG9yeSBjYXJlPC9rZXl3
b3JkPjxrZXl3b3JkPmFydGljbGU8L2tleXdvcmQ+PGtleXdvcmQ+ZGVwcmVzc2lvbjwva2V5d29y
ZD48a2V5d29yZD5mZW1hbGU8L2tleXdvcmQ+PGtleXdvcmQ+aGVhbHRoIHN0YXR1czwva2V5d29y
ZD48a2V5d29yZD5odW1hbjwva2V5d29yZD48a2V5d29yZD5IdW1hbiBpbW11bm9kZWZpY2llbmN5
IHZpcnVzIGluZmVjdGlvbi9yaCBbUmVoYWJpbGl0YXRpb25dPC9rZXl3b3JkPjxrZXl3b3JkPm1h
am9yIGNsaW5pY2FsIHN0dWR5PC9rZXl3b3JkPjxrZXl3b3JkPm1hbGU8L2tleXdvcmQ+PGtleXdv
cmQ+bWVudGFsIGhlYWx0aDwva2V5d29yZD48a2V5d29yZD5tdWx0aXZhcmlhdGUgYW5hbHlzaXM8
L2tleXdvcmQ+PGtleXdvcmQ+bm9uaHVtYW48L2tleXdvcmQ+PGtleXdvcmQ+cGFpbiBhc3Nlc3Nt
ZW50PC9rZXl3b3JkPjxrZXl3b3JkPnByaW9yaXR5IGpvdXJuYWw8L2tleXdvcmQ+PGtleXdvcmQ+
c2VsZiByZXBvcnQ8L2tleXdvcmQ+PGtleXdvcmQ+c2l0dGluZzwva2V5d29yZD48a2V5d29yZD5z
dGFuZGluZzwva2V5d29yZD48a2V5d29yZD5zeW1wdG9tYXRvbG9neTwva2V5d29yZD48a2V5d29y
ZD50YXNrIHBlcmZvcm1hbmNlPC9rZXl3b3JkPjxrZXl3b3JkPndhbGtpbmc8L2tleXdvcmQ+PC9r
ZXl3b3Jkcz48ZGF0ZXM+PHllYXI+MjAwNTwveWVhcj48cHViLWRhdGVzPjxkYXRlPk1heS9KdW5l
PC9kYXRlPjwvcHViLWRhdGVzPjwvZGF0ZXM+PGlzYm4+MDc0OS04MDQ3PC9pc2JuPjxhY2Nlc3Np
b24tbnVtPjIwMDUyMDcwODQ8L2FjY2Vzc2lvbi1udW0+PHVybHM+PHJlbGF0ZWQtdXJscz48dXJs
Pmh0dHA6Ly9zaGliYm9sZXRoLm92aWQuY29tL3NlY3VyZS8/VD1KUyZhbXA7Q1NDPVkmYW1wO05F
V1M9TiZhbXA7UEFHRT1mdWxsdGV4dCZhbXA7RD1lbWVkNyZhbXA7QU49MjAwNTIwNzA4NDwvdXJs
Pjx1cmw+aHR0cDovL3NmeC5rY2wuYWMudWsva2luZ3M/c2lkPU9WSUQ6ZW1iYXNlJmFtcDtpZD1w
bWlkOiZhbXA7aWQ9ZG9pOjEwLjEwOTclMkYwMDAwMjUwOC0yMDA1MDUwMDAtMDAwMDImYW1wO2dl
bnJlPWFydGljbGUmYW1wO2F0aXRsZT1UaGUrZGlmZmVyZW50aWFsK2luZmx1ZW5jZStvZitwYWlu
K2FuZCtmYXRpZ3VlK29uK3BoeXNpY2FsK3BlcmZvcm1hbmNlK2FuZCtoZWFsdGgrc3RhdHVzK2lu
K2FtYnVsYXRvcnkrcGF0aWVudHMrd2l0aCtodW1hbitpbW11bm9kZWZpY2llbmN5K3ZpcnVzJmFt
cDt0aXRsZT1DbGluaWNhbCtKb3VybmFsK29mK1BhaW4mYW1wO2lzc249MDc0OS04MDQ3JmFtcDtk
YXRlPTIwMDUmYW1wO3ZvbHVtZT0yMSZhbXA7aXNzdWU9MyZhbXA7c3BhZ2U9MjAwJmFtcDthdWxh
c3Q9U2ltbW9uZHMrTS5KLiZhbXA7aXNibj0mYW1wO19fY2hhcl9zZXQ9dXRmODwvdXJsPjwvcmVs
YXRlZC11cmxzPjwvdXJscz48ZWxlY3Ryb25pYy1yZXNvdXJjZS1udW0+aHR0cDovL2R4LmRvaS5v
cmcvMTAuMTA5Ny8wMDAwMjUwOC0yMDA1MDUwMDAtMDAwMDI8L2VsZWN0cm9uaWMtcmVzb3VyY2Ut
bnVt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101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 w:rsidRPr="00CF1195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1C35329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40.70 (7.49)</w:t>
            </w:r>
          </w:p>
        </w:tc>
        <w:tc>
          <w:tcPr>
            <w:tcW w:w="1418" w:type="dxa"/>
            <w:vAlign w:val="bottom"/>
          </w:tcPr>
          <w:p w14:paraId="3FE2B614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78</w:t>
            </w:r>
          </w:p>
        </w:tc>
        <w:tc>
          <w:tcPr>
            <w:tcW w:w="1984" w:type="dxa"/>
            <w:vAlign w:val="bottom"/>
          </w:tcPr>
          <w:p w14:paraId="776FF454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White: </w:t>
            </w:r>
            <w:r>
              <w:rPr>
                <w:color w:val="000000"/>
              </w:rPr>
              <w:t>29.0; Black: 54.0; Hispanic: 13.0</w:t>
            </w:r>
          </w:p>
        </w:tc>
        <w:tc>
          <w:tcPr>
            <w:tcW w:w="1985" w:type="dxa"/>
            <w:vAlign w:val="bottom"/>
          </w:tcPr>
          <w:p w14:paraId="1CFD3D45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6.77 (4.</w:t>
            </w:r>
            <w:r>
              <w:rPr>
                <w:color w:val="000000"/>
              </w:rPr>
              <w:t>2</w:t>
            </w:r>
            <w:r w:rsidRPr="00CA670F">
              <w:rPr>
                <w:color w:val="000000"/>
              </w:rPr>
              <w:t xml:space="preserve">) </w:t>
            </w:r>
          </w:p>
        </w:tc>
        <w:tc>
          <w:tcPr>
            <w:tcW w:w="1559" w:type="dxa"/>
            <w:vAlign w:val="bottom"/>
          </w:tcPr>
          <w:p w14:paraId="3A243232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NRS; MOS-HIV; </w:t>
            </w:r>
            <w:r>
              <w:rPr>
                <w:color w:val="000000"/>
              </w:rPr>
              <w:t>P</w:t>
            </w:r>
            <w:r w:rsidRPr="00CA670F">
              <w:rPr>
                <w:color w:val="000000"/>
              </w:rPr>
              <w:t xml:space="preserve">erformance </w:t>
            </w:r>
          </w:p>
        </w:tc>
      </w:tr>
      <w:tr w:rsidR="0085403D" w14:paraId="1417657D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211031FB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r w:rsidRPr="00CF1195">
              <w:rPr>
                <w:color w:val="000000"/>
                <w:sz w:val="21"/>
                <w:szCs w:val="21"/>
              </w:rPr>
              <w:t>Simms et al. (1992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TaW1tczwvQXV0aG9yPjxZZWFyPjE5OTI8L1llYXI+PFJl
Y051bT4yMDUxPC9SZWNOdW0+PERpc3BsYXlUZXh0PlsxMDJdPC9EaXNwbGF5VGV4dD48cmVjb3Jk
PjxyZWMtbnVtYmVyPjIwNTE8L3JlYy1udW1iZXI+PGZvcmVpZ24ta2V5cz48a2V5IGFwcD0iRU4i
IGRiLWlkPSJ3dDVmMmVhenEycGFkZWUwc3djNXBydHY1d3RyYWV6dnZkOXoiIHRpbWVzdGFtcD0i
MTUxNzMxMDg4MCI+MjA1MTwva2V5PjwvZm9yZWlnbi1rZXlzPjxyZWYtdHlwZSBuYW1lPSJKb3Vy
bmFsIEFydGljbGUiPjE3PC9yZWYtdHlwZT48Y29udHJpYnV0b3JzPjxhdXRob3JzPjxhdXRob3I+
U2ltbXMsIFIuIFcuPC9hdXRob3I+PGF1dGhvcj5aZXJiaW5pLCBDLiBBLiBGLjwvYXV0aG9yPjxh
dXRob3I+RmVycmFudGUsIE4uPC9hdXRob3I+PGF1dGhvcj5BbnRob255LCBKLjwvYXV0aG9yPjxh
dXRob3I+RmVsc29uLCBELiBULjwvYXV0aG9yPjxhdXRob3I+Q3JhdmVuLCBELiBFLjwvYXV0aG9y
PjwvYXV0aG9ycz48L2NvbnRyaWJ1dG9ycz48YXV0aC1hZGRyZXNzPihTaW1tcywgWmVyYmluaSwg
RmVycmFudGUsIEFudGhvbnksIEZlbHNvbiwgQ3JhdmVuKSBBcnRocml0aXMgQ2VudGVyLCBCb3N0
b24gVW5pdmVyc2l0eSBTY2hvb2wgb2YgTWVkaWNpbmUsIDcxIEVhc3QgQ29uY29yZCBTdHJlZXQs
IEJvc3RvbiwgTUEgMDIxMTgsIFVuaXRlZCBTdGF0ZXMmI3hEO1IuVy4gU2ltbXMsIEFydGhyaXRp
cyBDZW50ZXIsIEJvc3RvbiBVbml2ZXJzaXR5IFNjaG9vbCBvZiBNZWRpY2luZSwgNzEgRWFzdCBD
b25jb3JkIFN0cmVldCwgQm9zdG9uLCBNQSAwMjExOCwgVW5pdGVkIFN0YXRlczwvYXV0aC1hZGRy
ZXNzPjx0aXRsZXM+PHRpdGxlPkZpYnJvbXlhbGdpYSBzeW5kcm9tZSBpbiBwYXRpZW50cyBpbmZl
Y3RlZCB3aXRoIGh1bWFuIGltbXVub2RlZmljaWVuY3kgdmlydXM8L3RpdGxlPjxzZWNvbmRhcnkt
dGl0bGU+QW1lcmljYW4gSm91cm5hbCBvZiBNZWRpY2luZTwvc2Vjb25kYXJ5LXRpdGxlPjwvdGl0
bGVzPjxwZXJpb2RpY2FsPjxmdWxsLXRpdGxlPkFtZXJpY2FuIEpvdXJuYWwgb2YgTWVkaWNpbmU8
L2Z1bGwtdGl0bGU+PGFiYnItMT5BbS4gSi4gTWVkLjwvYWJici0xPjxhYmJyLTI+QW0gSiBNZWQ8
L2FiYnItMj48L3BlcmlvZGljYWw+PHBhZ2VzPjM2OC0zNzQ8L3BhZ2VzPjx2b2x1bWU+OTI8L3Zv
bHVtZT48bnVtYmVyPjQ8L251bWJlcj48a2V5d29yZHM+PGtleXdvcmQ+YWR1bHQ8L2tleXdvcmQ+
PGtleXdvcmQ+YXJ0aHJhbGdpYS9ldCBbRXRpb2xvZ3ldPC9rZXl3b3JkPjxrZXl3b3JkPmFydGhy
aXRpcy9kaSBbRGlhZ25vc2lzXTwva2V5d29yZD48a2V5d29yZD5hcnRocml0aXMvZXAgW0VwaWRl
bWlvbG9neV08L2tleXdvcmQ+PGtleXdvcmQ+Y2xpbmljYWwgYXJ0aWNsZTwva2V5d29yZD48a2V5
d29yZD5jb25mZXJlbmNlIHBhcGVyPC9rZXl3b3JkPjxrZXl3b3JkPmNvbnRyb2xsZWQgc3R1ZHk8
L2tleXdvcmQ+PGtleXdvcmQ+ZGVwcmVzc2lvbi9kaSBbRGlhZ25vc2lzXTwva2V5d29yZD48a2V5
d29yZD5kZXByZXNzaW9uL2VwIFtFcGlkZW1pb2xvZ3ldPC9rZXl3b3JkPjxrZXl3b3JkPmRpc2Vh
c2UgZHVyYXRpb248L2tleXdvcmQ+PGtleXdvcmQ+ZHJ1ZyBhYnVzZTwva2V5d29yZD48a2V5d29y
ZD5mZW1hbGU8L2tleXdvcmQ+PGtleXdvcmQ+Zmlicm9teWFsZ2lhL2RpIFtEaWFnbm9zaXNdPC9r
ZXl3b3JkPjxrZXl3b3JkPmh1bWFuPC9rZXl3b3JkPjxrZXl3b3JkPkh1bWFuIGltbXVub2RlZmlj
aWVuY3kgdmlydXMgaW5mZWN0aW9uL2RpIFtEaWFnbm9zaXNdPC9rZXl3b3JkPjxrZXl3b3JkPm1h
bGU8L2tleXdvcmQ+PGtleXdvcmQ+cHJpb3JpdHkgam91cm5hbDwva2V5d29yZD48a2V5d29yZD5w
c29yaWF0aWMgYXJ0aHJpdGlzL2RpIFtEaWFnbm9zaXNdPC9rZXl3b3JkPjxrZXl3b3JkPnBzb3Jp
YXRpYyBhcnRocml0aXMvZXAgW0VwaWRlbWlvbG9neV08L2tleXdvcmQ+PGtleXdvcmQ+UmVpdGVy
IHN5bmRyb21lL2RpIFtEaWFnbm9zaXNdPC9rZXl3b3JkPjxrZXl3b3JkPlJlaXRlciBzeW5kcm9t
ZS9lcCBbRXBpZGVtaW9sb2d5XTwva2V5d29yZD48a2V5d29yZD5yaXNrIGZhY3Rvcjwva2V5d29y
ZD48a2V5d29yZD5zZXggZGlmZmVyZW5jZTwva2V5d29yZD48L2tleXdvcmRzPjxkYXRlcz48eWVh
cj4xOTkyPC95ZWFyPjwvZGF0ZXM+PGlzYm4+MDAwMi05MzQzPC9pc2JuPjxhY2Nlc3Npb24tbnVt
PjE5OTIxMjU4NzI8L2FjY2Vzc2lvbi1udW0+PHdvcmstdHlwZT5Db25mZXJlbmNlIFBhcGVyPC93
b3JrLXR5cGU+PHVybHM+PHJlbGF0ZWQtdXJscz48dXJsPmh0dHA6Ly9zaGliYm9sZXRoLm92aWQu
Y29tL3NlY3VyZS8/VD1KUyZhbXA7Q1NDPVkmYW1wO05FV1M9TiZhbXA7UEFHRT1mdWxsdGV4dCZh
bXA7RD1lbWVkMiZhbXA7QU49MTk5MjEyNTg3MjwvdXJsPjx1cmw+aHR0cDovL3NmeC5rY2wuYWMu
dWsva2luZ3M/c2lkPU9WSUQ6ZW1iYXNlJmFtcDtpZD1wbWlkOiZhbXA7aWQ9ZG9pOjEwLjEwMTYl
MkYwMDAyLTkzNDMlMjUyODkyJTI1Mjk5MDI2Ni1FJmFtcDtnZW5yZT1hcnRpY2xlJmFtcDthdGl0
bGU9Rmlicm9teWFsZ2lhK3N5bmRyb21lK2luK3BhdGllbnRzK2luZmVjdGVkK3dpdGgraHVtYW4r
aW1tdW5vZGVmaWNpZW5jeSt2aXJ1cyZhbXA7dGl0bGU9QW1lcmljYW4rSm91cm5hbCtvZitNZWRp
Y2luZSZhbXA7aXNzbj0wMDAyLTkzNDMmYW1wO2RhdGU9MTk5MiZhbXA7dm9sdW1lPTkyJmFtcDtp
c3N1ZT00JmFtcDtzcGFnZT0zNjgmYW1wO2F1bGFzdD1TaW1tcytSLlcuJmFtcDtpc2JuPSZhbXA7
X19jaGFyX3NldD11dGY4PC91cmw+PC9yZWxhdGVkLXVybHM+PC91cmxzPjxlbGVjdHJvbmljLXJl
c291cmNlLW51bT5odHRwOi8vZHguZG9pLm9yZy8xMC4xMDE2LzAwMDItOTM0MyUyODkyJTI5OTAy
NjYtRTwvZWxlY3Ryb25pYy1yZXNvdXJjZS1udW0+PHJlbW90ZS1kYXRhYmFzZS1uYW1lPkVtYmFz
ZT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TaW1tczwvQXV0aG9yPjxZZWFyPjE5OTI8L1llYXI+PFJl
Y051bT4yMDUxPC9SZWNOdW0+PERpc3BsYXlUZXh0PlsxMDJdPC9EaXNwbGF5VGV4dD48cmVjb3Jk
PjxyZWMtbnVtYmVyPjIwNTE8L3JlYy1udW1iZXI+PGZvcmVpZ24ta2V5cz48a2V5IGFwcD0iRU4i
IGRiLWlkPSJ3dDVmMmVhenEycGFkZWUwc3djNXBydHY1d3RyYWV6dnZkOXoiIHRpbWVzdGFtcD0i
MTUxNzMxMDg4MCI+MjA1MTwva2V5PjwvZm9yZWlnbi1rZXlzPjxyZWYtdHlwZSBuYW1lPSJKb3Vy
bmFsIEFydGljbGUiPjE3PC9yZWYtdHlwZT48Y29udHJpYnV0b3JzPjxhdXRob3JzPjxhdXRob3I+
U2ltbXMsIFIuIFcuPC9hdXRob3I+PGF1dGhvcj5aZXJiaW5pLCBDLiBBLiBGLjwvYXV0aG9yPjxh
dXRob3I+RmVycmFudGUsIE4uPC9hdXRob3I+PGF1dGhvcj5BbnRob255LCBKLjwvYXV0aG9yPjxh
dXRob3I+RmVsc29uLCBELiBULjwvYXV0aG9yPjxhdXRob3I+Q3JhdmVuLCBELiBFLjwvYXV0aG9y
PjwvYXV0aG9ycz48L2NvbnRyaWJ1dG9ycz48YXV0aC1hZGRyZXNzPihTaW1tcywgWmVyYmluaSwg
RmVycmFudGUsIEFudGhvbnksIEZlbHNvbiwgQ3JhdmVuKSBBcnRocml0aXMgQ2VudGVyLCBCb3N0
b24gVW5pdmVyc2l0eSBTY2hvb2wgb2YgTWVkaWNpbmUsIDcxIEVhc3QgQ29uY29yZCBTdHJlZXQs
IEJvc3RvbiwgTUEgMDIxMTgsIFVuaXRlZCBTdGF0ZXMmI3hEO1IuVy4gU2ltbXMsIEFydGhyaXRp
cyBDZW50ZXIsIEJvc3RvbiBVbml2ZXJzaXR5IFNjaG9vbCBvZiBNZWRpY2luZSwgNzEgRWFzdCBD
b25jb3JkIFN0cmVldCwgQm9zdG9uLCBNQSAwMjExOCwgVW5pdGVkIFN0YXRlczwvYXV0aC1hZGRy
ZXNzPjx0aXRsZXM+PHRpdGxlPkZpYnJvbXlhbGdpYSBzeW5kcm9tZSBpbiBwYXRpZW50cyBpbmZl
Y3RlZCB3aXRoIGh1bWFuIGltbXVub2RlZmljaWVuY3kgdmlydXM8L3RpdGxlPjxzZWNvbmRhcnkt
dGl0bGU+QW1lcmljYW4gSm91cm5hbCBvZiBNZWRpY2luZTwvc2Vjb25kYXJ5LXRpdGxlPjwvdGl0
bGVzPjxwZXJpb2RpY2FsPjxmdWxsLXRpdGxlPkFtZXJpY2FuIEpvdXJuYWwgb2YgTWVkaWNpbmU8
L2Z1bGwtdGl0bGU+PGFiYnItMT5BbS4gSi4gTWVkLjwvYWJici0xPjxhYmJyLTI+QW0gSiBNZWQ8
L2FiYnItMj48L3BlcmlvZGljYWw+PHBhZ2VzPjM2OC0zNzQ8L3BhZ2VzPjx2b2x1bWU+OTI8L3Zv
bHVtZT48bnVtYmVyPjQ8L251bWJlcj48a2V5d29yZHM+PGtleXdvcmQ+YWR1bHQ8L2tleXdvcmQ+
PGtleXdvcmQ+YXJ0aHJhbGdpYS9ldCBbRXRpb2xvZ3ldPC9rZXl3b3JkPjxrZXl3b3JkPmFydGhy
aXRpcy9kaSBbRGlhZ25vc2lzXTwva2V5d29yZD48a2V5d29yZD5hcnRocml0aXMvZXAgW0VwaWRl
bWlvbG9neV08L2tleXdvcmQ+PGtleXdvcmQ+Y2xpbmljYWwgYXJ0aWNsZTwva2V5d29yZD48a2V5
d29yZD5jb25mZXJlbmNlIHBhcGVyPC9rZXl3b3JkPjxrZXl3b3JkPmNvbnRyb2xsZWQgc3R1ZHk8
L2tleXdvcmQ+PGtleXdvcmQ+ZGVwcmVzc2lvbi9kaSBbRGlhZ25vc2lzXTwva2V5d29yZD48a2V5
d29yZD5kZXByZXNzaW9uL2VwIFtFcGlkZW1pb2xvZ3ldPC9rZXl3b3JkPjxrZXl3b3JkPmRpc2Vh
c2UgZHVyYXRpb248L2tleXdvcmQ+PGtleXdvcmQ+ZHJ1ZyBhYnVzZTwva2V5d29yZD48a2V5d29y
ZD5mZW1hbGU8L2tleXdvcmQ+PGtleXdvcmQ+Zmlicm9teWFsZ2lhL2RpIFtEaWFnbm9zaXNdPC9r
ZXl3b3JkPjxrZXl3b3JkPmh1bWFuPC9rZXl3b3JkPjxrZXl3b3JkPkh1bWFuIGltbXVub2RlZmlj
aWVuY3kgdmlydXMgaW5mZWN0aW9uL2RpIFtEaWFnbm9zaXNdPC9rZXl3b3JkPjxrZXl3b3JkPm1h
bGU8L2tleXdvcmQ+PGtleXdvcmQ+cHJpb3JpdHkgam91cm5hbDwva2V5d29yZD48a2V5d29yZD5w
c29yaWF0aWMgYXJ0aHJpdGlzL2RpIFtEaWFnbm9zaXNdPC9rZXl3b3JkPjxrZXl3b3JkPnBzb3Jp
YXRpYyBhcnRocml0aXMvZXAgW0VwaWRlbWlvbG9neV08L2tleXdvcmQ+PGtleXdvcmQ+UmVpdGVy
IHN5bmRyb21lL2RpIFtEaWFnbm9zaXNdPC9rZXl3b3JkPjxrZXl3b3JkPlJlaXRlciBzeW5kcm9t
ZS9lcCBbRXBpZGVtaW9sb2d5XTwva2V5d29yZD48a2V5d29yZD5yaXNrIGZhY3Rvcjwva2V5d29y
ZD48a2V5d29yZD5zZXggZGlmZmVyZW5jZTwva2V5d29yZD48L2tleXdvcmRzPjxkYXRlcz48eWVh
cj4xOTkyPC95ZWFyPjwvZGF0ZXM+PGlzYm4+MDAwMi05MzQzPC9pc2JuPjxhY2Nlc3Npb24tbnVt
PjE5OTIxMjU4NzI8L2FjY2Vzc2lvbi1udW0+PHdvcmstdHlwZT5Db25mZXJlbmNlIFBhcGVyPC93
b3JrLXR5cGU+PHVybHM+PHJlbGF0ZWQtdXJscz48dXJsPmh0dHA6Ly9zaGliYm9sZXRoLm92aWQu
Y29tL3NlY3VyZS8/VD1KUyZhbXA7Q1NDPVkmYW1wO05FV1M9TiZhbXA7UEFHRT1mdWxsdGV4dCZh
bXA7RD1lbWVkMiZhbXA7QU49MTk5MjEyNTg3MjwvdXJsPjx1cmw+aHR0cDovL3NmeC5rY2wuYWMu
dWsva2luZ3M/c2lkPU9WSUQ6ZW1iYXNlJmFtcDtpZD1wbWlkOiZhbXA7aWQ9ZG9pOjEwLjEwMTYl
MkYwMDAyLTkzNDMlMjUyODkyJTI1Mjk5MDI2Ni1FJmFtcDtnZW5yZT1hcnRpY2xlJmFtcDthdGl0
bGU9Rmlicm9teWFsZ2lhK3N5bmRyb21lK2luK3BhdGllbnRzK2luZmVjdGVkK3dpdGgraHVtYW4r
aW1tdW5vZGVmaWNpZW5jeSt2aXJ1cyZhbXA7dGl0bGU9QW1lcmljYW4rSm91cm5hbCtvZitNZWRp
Y2luZSZhbXA7aXNzbj0wMDAyLTkzNDMmYW1wO2RhdGU9MTk5MiZhbXA7dm9sdW1lPTkyJmFtcDtp
c3N1ZT00JmFtcDtzcGFnZT0zNjgmYW1wO2F1bGFzdD1TaW1tcytSLlcuJmFtcDtpc2JuPSZhbXA7
X19jaGFyX3NldD11dGY4PC91cmw+PC9yZWxhdGVkLXVybHM+PC91cmxzPjxlbGVjdHJvbmljLXJl
c291cmNlLW51bT5odHRwOi8vZHguZG9pLm9yZy8xMC4xMDE2LzAwMDItOTM0MyUyODkyJTI5OTAy
NjYtRTwvZWxlY3Ryb25pYy1yZXNvdXJjZS1udW0+PHJlbW90ZS1kYXRhYmFzZS1uYW1lPkVtYmFz
ZT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102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 w:rsidRPr="00CF1195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055A31AB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Pain: 37.5 (7.6) </w:t>
            </w:r>
            <w:r w:rsidRPr="00CA670F">
              <w:rPr>
                <w:color w:val="000000"/>
              </w:rPr>
              <w:br/>
              <w:t>No Pain: 37.0 (6.5)</w:t>
            </w:r>
          </w:p>
        </w:tc>
        <w:tc>
          <w:tcPr>
            <w:tcW w:w="1418" w:type="dxa"/>
            <w:vAlign w:val="bottom"/>
          </w:tcPr>
          <w:p w14:paraId="70302B89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46.0</w:t>
            </w:r>
            <w:r w:rsidRPr="00CA670F">
              <w:rPr>
                <w:color w:val="000000"/>
              </w:rPr>
              <w:br/>
              <w:t>No Pain: 77.0</w:t>
            </w:r>
          </w:p>
        </w:tc>
        <w:tc>
          <w:tcPr>
            <w:tcW w:w="1984" w:type="dxa"/>
            <w:vAlign w:val="bottom"/>
          </w:tcPr>
          <w:p w14:paraId="03030C60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Not Reported</w:t>
            </w:r>
          </w:p>
        </w:tc>
        <w:tc>
          <w:tcPr>
            <w:tcW w:w="1985" w:type="dxa"/>
            <w:vAlign w:val="bottom"/>
          </w:tcPr>
          <w:p w14:paraId="26FE7E0B" w14:textId="77777777" w:rsidR="0085403D" w:rsidRPr="00CA670F" w:rsidRDefault="0085403D" w:rsidP="007910FA">
            <w:pPr>
              <w:rPr>
                <w:b/>
              </w:rPr>
            </w:pPr>
            <w:r w:rsidRPr="009F17E5">
              <w:rPr>
                <w:color w:val="000000"/>
              </w:rPr>
              <w:t>Pain: 2.81 (1.2)</w:t>
            </w:r>
            <w:r w:rsidRPr="009F17E5">
              <w:rPr>
                <w:color w:val="000000"/>
              </w:rPr>
              <w:br/>
              <w:t>No Pain: 1.8 (1.2)</w:t>
            </w:r>
          </w:p>
        </w:tc>
        <w:tc>
          <w:tcPr>
            <w:tcW w:w="1559" w:type="dxa"/>
            <w:vAlign w:val="bottom"/>
          </w:tcPr>
          <w:p w14:paraId="0C362433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Medical exam</w:t>
            </w:r>
          </w:p>
        </w:tc>
      </w:tr>
      <w:tr w:rsidR="0085403D" w14:paraId="615C942D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609D1F49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r w:rsidRPr="00CF1195">
              <w:rPr>
                <w:color w:val="000000"/>
                <w:sz w:val="21"/>
                <w:szCs w:val="21"/>
              </w:rPr>
              <w:t>Singer et al. (</w:t>
            </w:r>
            <w:r w:rsidRPr="00CF1195">
              <w:rPr>
                <w:sz w:val="21"/>
                <w:szCs w:val="21"/>
              </w:rPr>
              <w:t>1993</w:t>
            </w:r>
            <w:r w:rsidRPr="00CF1195">
              <w:rPr>
                <w:color w:val="000000"/>
                <w:sz w:val="21"/>
                <w:szCs w:val="21"/>
              </w:rPr>
              <w:t>; 1996</w:t>
            </w:r>
            <w:r w:rsidRPr="00CA670F">
              <w:rPr>
                <w:color w:val="000000"/>
                <w:vertAlign w:val="superscript"/>
              </w:rPr>
              <w:t>1</w:t>
            </w:r>
            <w:r w:rsidRPr="00CF1195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TaW5nZXI8L0F1dGhvcj48WWVhcj4xOTk2PC9ZZWFyPjxS
ZWNOdW0+MjA1MjwvUmVjTnVtPjxEaXNwbGF5VGV4dD5bMTA0LDEwNV08L0Rpc3BsYXlUZXh0Pjxy
ZWNvcmQ+PHJlYy1udW1iZXI+MjA1MjwvcmVjLW51bWJlcj48Zm9yZWlnbi1rZXlzPjxrZXkgYXBw
PSJFTiIgZGItaWQ9Ind0NWYyZWF6cTJwYWRlZTBzd2M1cHJ0djV3dHJhZXp2dmQ5eiIgdGltZXN0
YW1wPSIxNTE3MzEwODgwIj4yMDUyPC9rZXk+PC9mb3JlaWduLWtleXM+PHJlZi10eXBlIG5hbWU9
IkpvdXJuYWwgQXJ0aWNsZSI+MTc8L3JlZi10eXBlPjxjb250cmlidXRvcnM+PGF1dGhvcnM+PGF1
dGhvcj5TaW5nZXIsIEVseXNlIEouPC9hdXRob3I+PGF1dGhvcj5LaW0sIEp1bGllPC9hdXRob3I+
PGF1dGhvcj5GYWh5LUNoYW5kb24sIEJyaWRnZXQ8L2F1dGhvcj48YXV0aG9yPkRhdHQsIEFzaHdp
bjwvYXV0aG9yPjxhdXRob3I+VG91cnRlbGxvdHRlLCBXLjwvYXV0aG9yPjwvYXV0aG9ycz48L2Nv
bnRyaWJ1dG9ycz48YXV0aC1hZGRyZXNzPlcmI3hEO1NpbmdlciwgRWx5c2UgSi46IFUgQ2FsaWZv
cm5pYS1Mb3MgQW5nZWxlcywgU2Nob29sIG9mIE1lZGljaW5lLCBMb3MgQW5nZWxlcywgQ0EsIFVT
PC9hdXRoLWFkZHJlc3M+PHRpdGxlcz48dGl0bGU+SGVhZGFjaGUgaW4gYW1idWxhdG9yeSBISVYt
MS1pbmZlY3RlZCBtZW4gZW5yb2xsZWQgaW4gYSBsb25naXR1ZGluYWwgc3R1ZHk8L3RpdGxlPjxz
ZWNvbmRhcnktdGl0bGU+TmV1cm9sb2d5PC9zZWNvbmRhcnktdGl0bGU+PC90aXRsZXM+PHBlcmlv
ZGljYWw+PGZ1bGwtdGl0bGU+TmV1cm9sb2d5PC9mdWxsLXRpdGxlPjxhYmJyLTE+TmV1cm9sb2d5
PC9hYmJyLTE+PGFiYnItMj5OZXVyb2xvZ3k8L2FiYnItMj48L3BlcmlvZGljYWw+PHBhZ2VzPjQ4
Ny00OTQ8L3BhZ2VzPjx2b2x1bWU+NDc8L3ZvbHVtZT48bnVtYmVyPjI8L251bWJlcj48a2V5d29y
ZHM+PGtleXdvcmQ+cmVsYXRpb25zaGlwIG9mIEhJViAxIGFzc29jaWF0ZWQgaGVhZGFjaGUgdG8g
c3lzdGVtaWMgJmFtcDsgbmV1cm9sb2dpYyAmYW1wOyBwc3ljaGlhdHJpYyBkaXNlYXNlLCBhbWJ1
bGF0b3J5IEhJViBzZXJvcG9zaXRpdmUgcGF0aWVudHMsIDUgeXIgbG9uZ2l0dWRpbmFsIHN0dWR5
PC9rZXl3b3JkPjxrZXl3b3JkPipIZWFkYWNoZTwva2V5d29yZD48a2V5d29yZD4qaGl2PC9rZXl3
b3JkPjxrZXl3b3JkPipNZW50YWwgRGlzb3JkZXJzPC9rZXl3b3JkPjxrZXl3b3JkPipOZXJ2b3Vz
IFN5c3RlbSBEaXNvcmRlcnM8L2tleXdvcmQ+PGtleXdvcmQ+TG9uZ2l0dWRpbmFsIFN0dWRpZXM8
L2tleXdvcmQ+PGtleXdvcmQ+SW1tdW5vbG9naWNhbCBEaXNvcmRlcnMgWzMyOTFdPC9rZXl3b3Jk
PjxrZXl3b3JkPkh1bWFuIEFkdWx0aG9vZCAoMTggeXJzICZhbXA7IG9sZGVyKTwva2V5d29yZD48
L2tleXdvcmRzPjxkYXRlcz48eWVhcj4xOTk2PC95ZWFyPjxwdWItZGF0ZXM+PGRhdGU+QXVnPC9k
YXRlPjwvcHViLWRhdGVzPjwvZGF0ZXM+PGlzYm4+MDAyOC0zODc4JiN4RDsxNTI2LTYzMlg8L2lz
Ym4+PGFjY2Vzc2lvbi1udW0+MTk5Ni0wNTg1My0wMTk8L2FjY2Vzc2lvbi1udW0+PHdvcmstdHlw
ZT5FbXBpcmljYWwgU3R1ZHk7IExvbmdpdHVkaW5hbCBTdHVkeTwvd29yay10eXBlPjx1cmxzPjxy
ZWxhdGVkLXVybHM+PHVybD5odHRwOi8vc2hpYmJvbGV0aC5vdmlkLmNvbS9zZWN1cmUvP1Q9SlMm
YW1wO0NTQz1ZJmFtcDtORVdTPU4mYW1wO1BBR0U9ZnVsbHRleHQmYW1wO0Q9cHN5YzMmYW1wO0FO
PTE5OTYtMDU4NTMtMDE5PC91cmw+PHVybD5odHRwOi8vc2Z4LmtjbC5hYy51ay9raW5ncz9zaWQ9
T1ZJRDpwc3ljZGImYW1wO2lkPXBtaWQ6JmFtcDtpZD1kb2k6MTAuMTIxMiUyRldOTC40Ny4yLjQ4
NyZhbXA7Z2VucmU9YXJ0aWNsZSZhbXA7YXRpdGxlPUhlYWRhY2hlK2luK2FtYnVsYXRvcnkrSElW
LTEtaW5mZWN0ZWQrbWVuK2Vucm9sbGVkK2luK2ErbG9uZ2l0dWRpbmFsK3N0dWR5LiZhbXA7dGl0
bGU9TmV1cm9sb2d5JmFtcDtpc3NuPTAwMjgtMzg3OCZhbXA7ZGF0ZT0xOTk2JmFtcDt2b2x1bWU9
NDcmYW1wO2lzc3VlPTImYW1wO3NwYWdlPTQ4NyZhbXA7YXVsYXN0PVNpbmdlciUyQytFbHlzZStK
JmFtcDtpc2JuPSZhbXA7X19jaGFyX3NldD11dGY4PC91cmw+PC9yZWxhdGVkLXVybHM+PC91cmxz
PjxlbGVjdHJvbmljLXJlc291cmNlLW51bT5odHRwOi8vZHguZG9pLm9yZy8xMC4xMjEyL1dOTC40
Ny4yLjQ4NzwvZWxlY3Ryb25pYy1yZXNvdXJjZS1udW0+PHJlbW90ZS1kYXRhYmFzZS1uYW1lPlBz
eWNJTkZPPC9yZW1vdGUtZGF0YWJhc2UtbmFtZT48cmVtb3RlLWRhdGFiYXNlLXByb3ZpZGVyPk92
aWQgVGVjaG5vbG9naWVzPC9yZW1vdGUtZGF0YWJhc2UtcHJvdmlkZXI+PGxhbmd1YWdlPkVuZ2xp
c2g8L2xhbmd1YWdlPjwvcmVjb3JkPjwvQ2l0ZT48Q2l0ZT48QXV0aG9yPlNpbmdlcjwvQXV0aG9y
PjxZZWFyPjE5OTM8L1llYXI+PFJlY051bT4yMDUzPC9SZWNOdW0+PHJlY29yZD48cmVjLW51bWJl
cj4yMDUzPC9yZWMtbnVtYmVyPjxmb3JlaWduLWtleXM+PGtleSBhcHA9IkVOIiBkYi1pZD0id3Q1
ZjJlYXpxMnBhZGVlMHN3YzVwcnR2NXd0cmFlenZ2ZDl6IiB0aW1lc3RhbXA9IjE1MTczMTA4ODAi
PjIwNTM8L2tleT48L2ZvcmVpZ24ta2V5cz48cmVmLXR5cGUgbmFtZT0iSm91cm5hbCBBcnRpY2xl
Ij4xNzwvcmVmLXR5cGU+PGNvbnRyaWJ1dG9ycz48YXV0aG9ycz48YXV0aG9yPlNpbmdlciwgRS4g
Si48L2F1dGhvcj48YXV0aG9yPlpvcmlsbGEsIEMuPC9hdXRob3I+PGF1dGhvcj5GYWh5LUNoYW5k
b24sIEIuPC9hdXRob3I+PGF1dGhvcj5DaGksIFMuPC9hdXRob3I+PGF1dGhvcj5TeW5kdWxrbywg
Sy48L2F1dGhvcj48YXV0aG9yPlRvdXJ0ZWxsb3R0ZSwgVy4gVy48L2F1dGhvcj48L2F1dGhvcnM+
PC9jb250cmlidXRvcnM+PGF1dGgtYWRkcmVzcz4oU2luZ2VyLCBab3JpbGxhLCBGYWh5LUNoYW5k
b24sIENoaSwgU3luZHVsa28sIFRvdXJ0ZWxsb3R0ZSkgV2VzdCBMb3MgQW5nZWxlcyBWQU1DLCBE
ZXBhcnRtZW50IG9mIE5ldXJvbG9neSwgVzEyNywgTG9zIEFuZ2VsZXMsIENBIDkwMDczLCBVbml0
ZWQgU3RhdGVzJiN4RDtFLkouIFNpbmdlciwgV2VzdCBMb3MgQW5nZWxlcyBWQU1DLCBEZXBhcnRt
ZW50IG9mIE5ldXJvbG9neSwgVzEyNywgTG9zIEFuZ2VsZXMsIENBIDkwMDczLCBVbml0ZWQgU3Rh
dGVzPC9hdXRoLWFkZHJlc3M+PHRpdGxlcz48dGl0bGU+UGFpbmZ1bCBzeW1wdG9tcyByZXBvcnRl
ZCBieSBhbWJ1bGF0b3J5IEhJVi1pbmZlY3RlZCBtZW4gaW4gYSBsb25naXR1ZGluYWwgc3R1ZHk8
L3RpdGxlPjxzZWNvbmRhcnktdGl0bGU+UGFpbjwvc2Vjb25kYXJ5LXRpdGxlPjwvdGl0bGVzPjxw
ZXJpb2RpY2FsPjxmdWxsLXRpdGxlPlBhaW48L2Z1bGwtdGl0bGU+PC9wZXJpb2RpY2FsPjxwYWdl
cz4xNS0xOTwvcGFnZXM+PHZvbHVtZT41NDwvdm9sdW1lPjxudW1iZXI+MTwvbnVtYmVyPjxrZXl3
b3Jkcz48a2V5d29yZD5BY3F1aXJlZCBpbW11bm9kZWZpY2llbmN5IHN5bmRyb21lPC9rZXl3b3Jk
PjxrZXl3b3JkPkh1bWFuIGltbXVub2RlZmljaWVuY3kgdmlydXM8L2tleXdvcmQ+PGtleXdvcmQ+
UGFpbjwva2V5d29yZD48a2V5d29yZD5hY3F1aXJlZCBpbW11bmUgZGVmaWNpZW5jeSBzeW5kcm9t
ZS9ldCBbRXRpb2xvZ3ldPC9rZXl3b3JkPjxrZXl3b3JkPmFkdWx0PC9rZXl3b3JkPjxrZXl3b3Jk
PmFydGljbGU8L2tleXdvcmQ+PGtleXdvcmQ+Y29udHJvbGxlZCBzdHVkeTwva2V5d29yZD48a2V5
d29yZD5odW1hbjwva2V5d29yZD48a2V5d29yZD5tYWpvciBjbGluaWNhbCBzdHVkeTwva2V5d29y
ZD48a2V5d29yZD5tYWxlPC9rZXl3b3JkPjxrZXl3b3JkPnBhaW4vZXQgW0V0aW9sb2d5XTwva2V5
d29yZD48a2V5d29yZD5wcmlvcml0eSBqb3VybmFsPC9rZXl3b3JkPjwva2V5d29yZHM+PGRhdGVz
Pjx5ZWFyPjE5OTM8L3llYXI+PC9kYXRlcz48aXNibj4wMzA0LTM5NTk8L2lzYm4+PGFjY2Vzc2lv
bi1udW0+MTk5MzIwMDU4MDwvYWNjZXNzaW9uLW51bT48dXJscz48cmVsYXRlZC11cmxzPjx1cmw+
aHR0cDovL3NoaWJib2xldGgub3ZpZC5jb20vc2VjdXJlLz9UPUpTJmFtcDtDU0M9WSZhbXA7TkVX
Uz1OJmFtcDtQQUdFPWZ1bGx0ZXh0JmFtcDtEPWVtZWQzJmFtcDtBTj0xOTkzMjAwNTgwPC91cmw+
PHVybD5odHRwOi8vc2Z4LmtjbC5hYy51ay9raW5ncz9zaWQ9T1ZJRDplbWJhc2UmYW1wO2lkPXBt
aWQ6JmFtcDtpZD1kb2k6MTAuMTAxNiUyRjAzMDQtMzk1OSUyNTI4OTMlMjUyOTkwMDk0LTYmYW1w
O2dlbnJlPWFydGljbGUmYW1wO2F0aXRsZT1QYWluZnVsK3N5bXB0b21zK3JlcG9ydGVkK2J5K2Ft
YnVsYXRvcnkrSElWLWluZmVjdGVkK21lbitpbithK2xvbmdpdHVkaW5hbCtzdHVkeSZhbXA7dGl0
bGU9UGFpbiZhbXA7aXNzbj0wMzA0LTM5NTkmYW1wO2RhdGU9MTk5MyZhbXA7dm9sdW1lPTU0JmFt
cDtpc3N1ZT0xJmFtcDtzcGFnZT0xNSZhbXA7YXVsYXN0PVNpbmdlcitFLkouJmFtcDtpc2JuPSZh
bXA7X19jaGFyX3NldD11dGY4PC91cmw+PC9yZWxhdGVkLXVybHM+PC91cmxzPjxlbGVjdHJvbmlj
LXJlc291cmNlLW51bT5odHRwOi8vZHguZG9pLm9yZy8xMC4xMDE2LzAzMDQtMzk1OSUyODkzJTI5
OTAwOTQtNjwvZWxlY3Ryb25pYy1yZXNvdXJjZS1udW0+PHJlbW90ZS1kYXRhYmFzZS1uYW1lPkVt
YmFzZT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TaW5nZXI8L0F1dGhvcj48WWVhcj4xOTk2PC9ZZWFyPjxS
ZWNOdW0+MjA1MjwvUmVjTnVtPjxEaXNwbGF5VGV4dD5bMTA0LDEwNV08L0Rpc3BsYXlUZXh0Pjxy
ZWNvcmQ+PHJlYy1udW1iZXI+MjA1MjwvcmVjLW51bWJlcj48Zm9yZWlnbi1rZXlzPjxrZXkgYXBw
PSJFTiIgZGItaWQ9Ind0NWYyZWF6cTJwYWRlZTBzd2M1cHJ0djV3dHJhZXp2dmQ5eiIgdGltZXN0
YW1wPSIxNTE3MzEwODgwIj4yMDUyPC9rZXk+PC9mb3JlaWduLWtleXM+PHJlZi10eXBlIG5hbWU9
IkpvdXJuYWwgQXJ0aWNsZSI+MTc8L3JlZi10eXBlPjxjb250cmlidXRvcnM+PGF1dGhvcnM+PGF1
dGhvcj5TaW5nZXIsIEVseXNlIEouPC9hdXRob3I+PGF1dGhvcj5LaW0sIEp1bGllPC9hdXRob3I+
PGF1dGhvcj5GYWh5LUNoYW5kb24sIEJyaWRnZXQ8L2F1dGhvcj48YXV0aG9yPkRhdHQsIEFzaHdp
bjwvYXV0aG9yPjxhdXRob3I+VG91cnRlbGxvdHRlLCBXLjwvYXV0aG9yPjwvYXV0aG9ycz48L2Nv
bnRyaWJ1dG9ycz48YXV0aC1hZGRyZXNzPlcmI3hEO1NpbmdlciwgRWx5c2UgSi46IFUgQ2FsaWZv
cm5pYS1Mb3MgQW5nZWxlcywgU2Nob29sIG9mIE1lZGljaW5lLCBMb3MgQW5nZWxlcywgQ0EsIFVT
PC9hdXRoLWFkZHJlc3M+PHRpdGxlcz48dGl0bGU+SGVhZGFjaGUgaW4gYW1idWxhdG9yeSBISVYt
MS1pbmZlY3RlZCBtZW4gZW5yb2xsZWQgaW4gYSBsb25naXR1ZGluYWwgc3R1ZHk8L3RpdGxlPjxz
ZWNvbmRhcnktdGl0bGU+TmV1cm9sb2d5PC9zZWNvbmRhcnktdGl0bGU+PC90aXRsZXM+PHBlcmlv
ZGljYWw+PGZ1bGwtdGl0bGU+TmV1cm9sb2d5PC9mdWxsLXRpdGxlPjxhYmJyLTE+TmV1cm9sb2d5
PC9hYmJyLTE+PGFiYnItMj5OZXVyb2xvZ3k8L2FiYnItMj48L3BlcmlvZGljYWw+PHBhZ2VzPjQ4
Ny00OTQ8L3BhZ2VzPjx2b2x1bWU+NDc8L3ZvbHVtZT48bnVtYmVyPjI8L251bWJlcj48a2V5d29y
ZHM+PGtleXdvcmQ+cmVsYXRpb25zaGlwIG9mIEhJViAxIGFzc29jaWF0ZWQgaGVhZGFjaGUgdG8g
c3lzdGVtaWMgJmFtcDsgbmV1cm9sb2dpYyAmYW1wOyBwc3ljaGlhdHJpYyBkaXNlYXNlLCBhbWJ1
bGF0b3J5IEhJViBzZXJvcG9zaXRpdmUgcGF0aWVudHMsIDUgeXIgbG9uZ2l0dWRpbmFsIHN0dWR5
PC9rZXl3b3JkPjxrZXl3b3JkPipIZWFkYWNoZTwva2V5d29yZD48a2V5d29yZD4qaGl2PC9rZXl3
b3JkPjxrZXl3b3JkPipNZW50YWwgRGlzb3JkZXJzPC9rZXl3b3JkPjxrZXl3b3JkPipOZXJ2b3Vz
IFN5c3RlbSBEaXNvcmRlcnM8L2tleXdvcmQ+PGtleXdvcmQ+TG9uZ2l0dWRpbmFsIFN0dWRpZXM8
L2tleXdvcmQ+PGtleXdvcmQ+SW1tdW5vbG9naWNhbCBEaXNvcmRlcnMgWzMyOTFdPC9rZXl3b3Jk
PjxrZXl3b3JkPkh1bWFuIEFkdWx0aG9vZCAoMTggeXJzICZhbXA7IG9sZGVyKTwva2V5d29yZD48
L2tleXdvcmRzPjxkYXRlcz48eWVhcj4xOTk2PC95ZWFyPjxwdWItZGF0ZXM+PGRhdGU+QXVnPC9k
YXRlPjwvcHViLWRhdGVzPjwvZGF0ZXM+PGlzYm4+MDAyOC0zODc4JiN4RDsxNTI2LTYzMlg8L2lz
Ym4+PGFjY2Vzc2lvbi1udW0+MTk5Ni0wNTg1My0wMTk8L2FjY2Vzc2lvbi1udW0+PHdvcmstdHlw
ZT5FbXBpcmljYWwgU3R1ZHk7IExvbmdpdHVkaW5hbCBTdHVkeTwvd29yay10eXBlPjx1cmxzPjxy
ZWxhdGVkLXVybHM+PHVybD5odHRwOi8vc2hpYmJvbGV0aC5vdmlkLmNvbS9zZWN1cmUvP1Q9SlMm
YW1wO0NTQz1ZJmFtcDtORVdTPU4mYW1wO1BBR0U9ZnVsbHRleHQmYW1wO0Q9cHN5YzMmYW1wO0FO
PTE5OTYtMDU4NTMtMDE5PC91cmw+PHVybD5odHRwOi8vc2Z4LmtjbC5hYy51ay9raW5ncz9zaWQ9
T1ZJRDpwc3ljZGImYW1wO2lkPXBtaWQ6JmFtcDtpZD1kb2k6MTAuMTIxMiUyRldOTC40Ny4yLjQ4
NyZhbXA7Z2VucmU9YXJ0aWNsZSZhbXA7YXRpdGxlPUhlYWRhY2hlK2luK2FtYnVsYXRvcnkrSElW
LTEtaW5mZWN0ZWQrbWVuK2Vucm9sbGVkK2luK2ErbG9uZ2l0dWRpbmFsK3N0dWR5LiZhbXA7dGl0
bGU9TmV1cm9sb2d5JmFtcDtpc3NuPTAwMjgtMzg3OCZhbXA7ZGF0ZT0xOTk2JmFtcDt2b2x1bWU9
NDcmYW1wO2lzc3VlPTImYW1wO3NwYWdlPTQ4NyZhbXA7YXVsYXN0PVNpbmdlciUyQytFbHlzZStK
JmFtcDtpc2JuPSZhbXA7X19jaGFyX3NldD11dGY4PC91cmw+PC9yZWxhdGVkLXVybHM+PC91cmxz
PjxlbGVjdHJvbmljLXJlc291cmNlLW51bT5odHRwOi8vZHguZG9pLm9yZy8xMC4xMjEyL1dOTC40
Ny4yLjQ4NzwvZWxlY3Ryb25pYy1yZXNvdXJjZS1udW0+PHJlbW90ZS1kYXRhYmFzZS1uYW1lPlBz
eWNJTkZPPC9yZW1vdGUtZGF0YWJhc2UtbmFtZT48cmVtb3RlLWRhdGFiYXNlLXByb3ZpZGVyPk92
aWQgVGVjaG5vbG9naWVzPC9yZW1vdGUtZGF0YWJhc2UtcHJvdmlkZXI+PGxhbmd1YWdlPkVuZ2xp
c2g8L2xhbmd1YWdlPjwvcmVjb3JkPjwvQ2l0ZT48Q2l0ZT48QXV0aG9yPlNpbmdlcjwvQXV0aG9y
PjxZZWFyPjE5OTM8L1llYXI+PFJlY051bT4yMDUzPC9SZWNOdW0+PHJlY29yZD48cmVjLW51bWJl
cj4yMDUzPC9yZWMtbnVtYmVyPjxmb3JlaWduLWtleXM+PGtleSBhcHA9IkVOIiBkYi1pZD0id3Q1
ZjJlYXpxMnBhZGVlMHN3YzVwcnR2NXd0cmFlenZ2ZDl6IiB0aW1lc3RhbXA9IjE1MTczMTA4ODAi
PjIwNTM8L2tleT48L2ZvcmVpZ24ta2V5cz48cmVmLXR5cGUgbmFtZT0iSm91cm5hbCBBcnRpY2xl
Ij4xNzwvcmVmLXR5cGU+PGNvbnRyaWJ1dG9ycz48YXV0aG9ycz48YXV0aG9yPlNpbmdlciwgRS4g
Si48L2F1dGhvcj48YXV0aG9yPlpvcmlsbGEsIEMuPC9hdXRob3I+PGF1dGhvcj5GYWh5LUNoYW5k
b24sIEIuPC9hdXRob3I+PGF1dGhvcj5DaGksIFMuPC9hdXRob3I+PGF1dGhvcj5TeW5kdWxrbywg
Sy48L2F1dGhvcj48YXV0aG9yPlRvdXJ0ZWxsb3R0ZSwgVy4gVy48L2F1dGhvcj48L2F1dGhvcnM+
PC9jb250cmlidXRvcnM+PGF1dGgtYWRkcmVzcz4oU2luZ2VyLCBab3JpbGxhLCBGYWh5LUNoYW5k
b24sIENoaSwgU3luZHVsa28sIFRvdXJ0ZWxsb3R0ZSkgV2VzdCBMb3MgQW5nZWxlcyBWQU1DLCBE
ZXBhcnRtZW50IG9mIE5ldXJvbG9neSwgVzEyNywgTG9zIEFuZ2VsZXMsIENBIDkwMDczLCBVbml0
ZWQgU3RhdGVzJiN4RDtFLkouIFNpbmdlciwgV2VzdCBMb3MgQW5nZWxlcyBWQU1DLCBEZXBhcnRt
ZW50IG9mIE5ldXJvbG9neSwgVzEyNywgTG9zIEFuZ2VsZXMsIENBIDkwMDczLCBVbml0ZWQgU3Rh
dGVzPC9hdXRoLWFkZHJlc3M+PHRpdGxlcz48dGl0bGU+UGFpbmZ1bCBzeW1wdG9tcyByZXBvcnRl
ZCBieSBhbWJ1bGF0b3J5IEhJVi1pbmZlY3RlZCBtZW4gaW4gYSBsb25naXR1ZGluYWwgc3R1ZHk8
L3RpdGxlPjxzZWNvbmRhcnktdGl0bGU+UGFpbjwvc2Vjb25kYXJ5LXRpdGxlPjwvdGl0bGVzPjxw
ZXJpb2RpY2FsPjxmdWxsLXRpdGxlPlBhaW48L2Z1bGwtdGl0bGU+PC9wZXJpb2RpY2FsPjxwYWdl
cz4xNS0xOTwvcGFnZXM+PHZvbHVtZT41NDwvdm9sdW1lPjxudW1iZXI+MTwvbnVtYmVyPjxrZXl3
b3Jkcz48a2V5d29yZD5BY3F1aXJlZCBpbW11bm9kZWZpY2llbmN5IHN5bmRyb21lPC9rZXl3b3Jk
PjxrZXl3b3JkPkh1bWFuIGltbXVub2RlZmljaWVuY3kgdmlydXM8L2tleXdvcmQ+PGtleXdvcmQ+
UGFpbjwva2V5d29yZD48a2V5d29yZD5hY3F1aXJlZCBpbW11bmUgZGVmaWNpZW5jeSBzeW5kcm9t
ZS9ldCBbRXRpb2xvZ3ldPC9rZXl3b3JkPjxrZXl3b3JkPmFkdWx0PC9rZXl3b3JkPjxrZXl3b3Jk
PmFydGljbGU8L2tleXdvcmQ+PGtleXdvcmQ+Y29udHJvbGxlZCBzdHVkeTwva2V5d29yZD48a2V5
d29yZD5odW1hbjwva2V5d29yZD48a2V5d29yZD5tYWpvciBjbGluaWNhbCBzdHVkeTwva2V5d29y
ZD48a2V5d29yZD5tYWxlPC9rZXl3b3JkPjxrZXl3b3JkPnBhaW4vZXQgW0V0aW9sb2d5XTwva2V5
d29yZD48a2V5d29yZD5wcmlvcml0eSBqb3VybmFsPC9rZXl3b3JkPjwva2V5d29yZHM+PGRhdGVz
Pjx5ZWFyPjE5OTM8L3llYXI+PC9kYXRlcz48aXNibj4wMzA0LTM5NTk8L2lzYm4+PGFjY2Vzc2lv
bi1udW0+MTk5MzIwMDU4MDwvYWNjZXNzaW9uLW51bT48dXJscz48cmVsYXRlZC11cmxzPjx1cmw+
aHR0cDovL3NoaWJib2xldGgub3ZpZC5jb20vc2VjdXJlLz9UPUpTJmFtcDtDU0M9WSZhbXA7TkVX
Uz1OJmFtcDtQQUdFPWZ1bGx0ZXh0JmFtcDtEPWVtZWQzJmFtcDtBTj0xOTkzMjAwNTgwPC91cmw+
PHVybD5odHRwOi8vc2Z4LmtjbC5hYy51ay9raW5ncz9zaWQ9T1ZJRDplbWJhc2UmYW1wO2lkPXBt
aWQ6JmFtcDtpZD1kb2k6MTAuMTAxNiUyRjAzMDQtMzk1OSUyNTI4OTMlMjUyOTkwMDk0LTYmYW1w
O2dlbnJlPWFydGljbGUmYW1wO2F0aXRsZT1QYWluZnVsK3N5bXB0b21zK3JlcG9ydGVkK2J5K2Ft
YnVsYXRvcnkrSElWLWluZmVjdGVkK21lbitpbithK2xvbmdpdHVkaW5hbCtzdHVkeSZhbXA7dGl0
bGU9UGFpbiZhbXA7aXNzbj0wMzA0LTM5NTkmYW1wO2RhdGU9MTk5MyZhbXA7dm9sdW1lPTU0JmFt
cDtpc3N1ZT0xJmFtcDtzcGFnZT0xNSZhbXA7YXVsYXN0PVNpbmdlcitFLkouJmFtcDtpc2JuPSZh
bXA7X19jaGFyX3NldD11dGY4PC91cmw+PC9yZWxhdGVkLXVybHM+PC91cmxzPjxlbGVjdHJvbmlj
LXJlc291cmNlLW51bT5odHRwOi8vZHguZG9pLm9yZy8xMC4xMDE2LzAzMDQtMzk1OSUyODkzJTI5
OTAwOTQtNjwvZWxlY3Ryb25pYy1yZXNvdXJjZS1udW0+PHJlbW90ZS1kYXRhYmFzZS1uYW1lPkVt
YmFzZT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104,105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06C61A2D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38.1 (9.7)</w:t>
            </w:r>
            <w:r w:rsidRPr="00CA670F">
              <w:rPr>
                <w:color w:val="000000"/>
                <w:vertAlign w:val="superscript"/>
              </w:rPr>
              <w:t xml:space="preserve"> 1</w:t>
            </w:r>
            <w:r w:rsidRPr="00CA670F">
              <w:rPr>
                <w:color w:val="000000"/>
              </w:rPr>
              <w:t xml:space="preserve">          No Pain: 39.9 (10.6)</w:t>
            </w:r>
          </w:p>
        </w:tc>
        <w:tc>
          <w:tcPr>
            <w:tcW w:w="1418" w:type="dxa"/>
            <w:vAlign w:val="bottom"/>
          </w:tcPr>
          <w:p w14:paraId="78E6DDFA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100.0</w:t>
            </w:r>
            <w:r w:rsidRPr="00CA670F">
              <w:rPr>
                <w:color w:val="000000"/>
                <w:vertAlign w:val="superscript"/>
              </w:rPr>
              <w:t>1</w:t>
            </w:r>
          </w:p>
        </w:tc>
        <w:tc>
          <w:tcPr>
            <w:tcW w:w="1984" w:type="dxa"/>
            <w:vAlign w:val="bottom"/>
          </w:tcPr>
          <w:p w14:paraId="4BDEB169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‘Predominantly Caucasian'</w:t>
            </w:r>
            <w:r w:rsidRPr="00CA670F">
              <w:rPr>
                <w:color w:val="000000"/>
                <w:vertAlign w:val="superscript"/>
              </w:rPr>
              <w:t>1</w:t>
            </w:r>
          </w:p>
        </w:tc>
        <w:tc>
          <w:tcPr>
            <w:tcW w:w="1985" w:type="dxa"/>
            <w:vAlign w:val="bottom"/>
          </w:tcPr>
          <w:p w14:paraId="3948F112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3E5516E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IHS criteria; KPS </w:t>
            </w:r>
          </w:p>
        </w:tc>
      </w:tr>
      <w:tr w:rsidR="0085403D" w14:paraId="5CB8F319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37AD70A5" w14:textId="77777777" w:rsidR="0085403D" w:rsidRPr="00CF1195" w:rsidRDefault="0085403D" w:rsidP="007910FA">
            <w:pPr>
              <w:rPr>
                <w:b/>
                <w:sz w:val="21"/>
                <w:szCs w:val="21"/>
              </w:rPr>
            </w:pPr>
            <w:r w:rsidRPr="00CF1195">
              <w:rPr>
                <w:color w:val="000000"/>
                <w:sz w:val="21"/>
                <w:szCs w:val="21"/>
              </w:rPr>
              <w:t>Smith et al. (2002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TbWl0aDwvQXV0aG9yPjxZZWFyPjIwMDI8L1llYXI+PFJl
Y051bT4yMDU0PC9SZWNOdW0+PERpc3BsYXlUZXh0PlsxMDddPC9EaXNwbGF5VGV4dD48cmVjb3Jk
PjxyZWMtbnVtYmVyPjIwNTQ8L3JlYy1udW1iZXI+PGZvcmVpZ24ta2V5cz48a2V5IGFwcD0iRU4i
IGRiLWlkPSJ3dDVmMmVhenEycGFkZWUwc3djNXBydHY1d3RyYWV6dnZkOXoiIHRpbWVzdGFtcD0i
MTUxNzMxMDg4MCI+MjA1NDwva2V5PjwvZm9yZWlnbi1rZXlzPjxyZWYtdHlwZSBuYW1lPSJKb3Vy
bmFsIEFydGljbGUiPjE3PC9yZWYtdHlwZT48Y29udHJpYnV0b3JzPjxhdXRob3JzPjxhdXRob3I+
U21pdGgsIE1lcmVkaXRoIFkuPC9hdXRob3I+PGF1dGhvcj5FZ2VydCwgSmVubmlmZXI8L2F1dGhv
cj48YXV0aG9yPldpbmtlbCwgR2FyeTwvYXV0aG9yPjxhdXRob3I+SmFjb2JzZW4sIEplZmZyZXk8
L2F1dGhvcj48L2F1dGhvcnM+PC9jb250cmlidXRvcnM+PGF1dGgtYWRkcmVzcz5TbWl0aCwgTWVy
ZWRpdGggWS46IG1lcmVkaXRoLnNtaXRoQHBoYXJtYS5jb20mI3hEO1NtaXRoLCBNZXJlZGl0aCBZ
LjogUHVyZHVlIFBoYXJtYSwgTC4gUC4sIE9uZSBTdGFtZm9yZCBGb3J1bSwgU3RhbWZvcmQsIENU
LCBVUywgMDY5MDEtMzQzMSwgbWVyZWRpdGguc21pdGhAcGhhcm1hLmNvbSYjeEQ7U21pdGgsIE1l
cmVkaXRoIFkuOiBQdXJkdWUgUGhhcm1hLCBTdGFtZm9yZCwgQ1QsIFVTIEVnZXJ0LCBKZW5uaWZl
cjogVmV0ZXJhbnMgQWRtaW5pc3RyYXRpb24gSGFyYm9yIEhlYWx0aCBDYXJlLCBOZXcgWW9yaywg
TlksIFVTIFdpbmtlbCwgR2FyeTogTXQgU2luYWkgU2Nob29sIG9mIE1lZGljaW5lLCBOZXcgWW9y
aywgTlksIFVTIEphY29ic2VuLCBKZWZmcmV5OiBNdCBTaW5haSBTY2hvb2wgb2YgTWVkaWNpbmUs
IE5ldyBZb3JrLCBOWSwgVVM8L2F1dGgtYWRkcmVzcz48dGl0bGVzPjx0aXRsZT5UaGUgaW1wYWN0
IG9mIFBUU0Qgb24gcGFpbiBleHBlcmllbmNlIGluIHBlcnNvbnMgd2l0aCBISVYvQUlEUzwvdGl0
bGU+PHNlY29uZGFyeS10aXRsZT5QYWluPC9zZWNvbmRhcnktdGl0bGU+PC90aXRsZXM+PHBlcmlv
ZGljYWw+PGZ1bGwtdGl0bGU+UGFpbjwvZnVsbC10aXRsZT48L3BlcmlvZGljYWw+PHBhZ2VzPjkt
MTc8L3BhZ2VzPjx2b2x1bWU+OTg8L3ZvbHVtZT48bnVtYmVyPjEtMjwvbnVtYmVyPjxrZXl3b3Jk
cz48a2V5d29yZD5wb3N0dHJhdW1hdGljIHN0cmVzcyBkaXNvcmRlciwgY2hyb25pYyBwYWluLCBI
SVYsIHN0cmVzcywgbWVudGFsIGhlYWx0aDwva2V5d29yZD48a2V5d29yZD4qQ2hyb25pYyBQYWlu
PC9rZXl3b3JkPjxrZXl3b3JkPipoaXY8L2tleXdvcmQ+PGtleXdvcmQ+Kk1lbnRhbCBIZWFsdGg8
L2tleXdvcmQ+PGtleXdvcmQ+KlBvc3R0cmF1bWF0aWMgU3RyZXNzIERpc29yZGVyPC9rZXl3b3Jk
PjxrZXl3b3JkPipTdHJlc3M8L2tleXdvcmQ+PGtleXdvcmQ+SW1tdW5vbG9naWNhbCBEaXNvcmRl
cnMgWzMyOTFdPC9rZXl3b3JkPjxrZXl3b3JkPkh1bWFuIE1hbGUgRmVtYWxlIE91dHBhdGllbnQg
QWR1bHRob29kICgxOCB5cnMgJmFtcDsgb2xkZXIpPC9rZXl3b3JkPjxrZXl3b3JkPnVzPC9rZXl3
b3JkPjwva2V5d29yZHM+PGRhdGVzPjx5ZWFyPjIwMDI8L3llYXI+PHB1Yi1kYXRlcz48ZGF0ZT5K
dWw8L2RhdGU+PC9wdWItZGF0ZXM+PC9kYXRlcz48aXNibj4wMzA0LTM5NTk8L2lzYm4+PGFjY2Vz
c2lvbi1udW0+MjAwMi0xNzcwOS0wMDI8L2FjY2Vzc2lvbi1udW0+PHdvcmstdHlwZT5FbXBpcmlj
YWwgU3R1ZHk8L3dvcmstdHlwZT48dXJscz48cmVsYXRlZC11cmxzPjx1cmw+aHR0cDovL3NoaWJi
b2xldGgub3ZpZC5jb20vc2VjdXJlLz9UPUpTJmFtcDtDU0M9WSZhbXA7TkVXUz1OJmFtcDtQQUdF
PWZ1bGx0ZXh0JmFtcDtEPXBzeWM0JmFtcDtBTj0yMDAyLTE3NzA5LTAwMjwvdXJsPjx1cmw+aHR0
cDovL3NmeC5rY2wuYWMudWsva2luZ3M/c2lkPU9WSUQ6cHN5Y2RiJmFtcDtpZD1wbWlkOiZhbXA7
aWQ9ZG9pOjEwLjEwMTYlMkZTMDMwNC0zOTU5JTI1MjgwMSUyNTI5MDA0MzEtNiZhbXA7Z2VucmU9
YXJ0aWNsZSZhbXA7YXRpdGxlPVRoZStpbXBhY3Qrb2YrUFRTRCtvbitwYWluK2V4cGVyaWVuY2Ur
aW4rcGVyc29ucyt3aXRoK0hJViUyRkFJRFMuJmFtcDt0aXRsZT1QYWluJmFtcDtpc3NuPTAzMDQt
Mzk1OSZhbXA7ZGF0ZT0yMDAyJmFtcDt2b2x1bWU9OTgmYW1wO2lzc3VlPTEtMiZhbXA7c3BhZ2U9
OSZhbXA7YXVsYXN0PVNtaXRoJTJDK01lcmVkaXRoK1kmYW1wO2lzYm49JmFtcDtfX2NoYXJfc2V0
PXV0Zjg8L3VybD48L3JlbGF0ZWQtdXJscz48L3VybHM+PGVsZWN0cm9uaWMtcmVzb3VyY2UtbnVt
Pmh0dHA6Ly9keC5kb2kub3JnLzEwLjEwMTYvUzAzMDQtMzk1OSUyODAxJTI5MDA0MzEtNjwvZWxl
Y3Ryb25pYy1yZXNvdXJjZS1udW0+PHJlbW90ZS1kYXRhYmFzZS1uYW1lPlBzeWNJTkZPPC9yZW1v
dGUtZGF0YWJhc2UtbmFtZT48cmVtb3RlLWRhdGFiYXNlLXByb3ZpZGVyPk92aWQgVGVjaG5vbG9n
aWVzPC9yZW1vdGUtZGF0YWJhc2UtcHJvdmlkZXI+PGxhbmd1YWdlPkVuZ2xpc2g8L2xhbmd1YWdl
PjwvcmVjb3JkPjwvQ2l0ZT48L0VuZE5vdGU+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TbWl0aDwvQXV0aG9yPjxZZWFyPjIwMDI8L1llYXI+PFJl
Y051bT4yMDU0PC9SZWNOdW0+PERpc3BsYXlUZXh0PlsxMDddPC9EaXNwbGF5VGV4dD48cmVjb3Jk
PjxyZWMtbnVtYmVyPjIwNTQ8L3JlYy1udW1iZXI+PGZvcmVpZ24ta2V5cz48a2V5IGFwcD0iRU4i
IGRiLWlkPSJ3dDVmMmVhenEycGFkZWUwc3djNXBydHY1d3RyYWV6dnZkOXoiIHRpbWVzdGFtcD0i
MTUxNzMxMDg4MCI+MjA1NDwva2V5PjwvZm9yZWlnbi1rZXlzPjxyZWYtdHlwZSBuYW1lPSJKb3Vy
bmFsIEFydGljbGUiPjE3PC9yZWYtdHlwZT48Y29udHJpYnV0b3JzPjxhdXRob3JzPjxhdXRob3I+
U21pdGgsIE1lcmVkaXRoIFkuPC9hdXRob3I+PGF1dGhvcj5FZ2VydCwgSmVubmlmZXI8L2F1dGhv
cj48YXV0aG9yPldpbmtlbCwgR2FyeTwvYXV0aG9yPjxhdXRob3I+SmFjb2JzZW4sIEplZmZyZXk8
L2F1dGhvcj48L2F1dGhvcnM+PC9jb250cmlidXRvcnM+PGF1dGgtYWRkcmVzcz5TbWl0aCwgTWVy
ZWRpdGggWS46IG1lcmVkaXRoLnNtaXRoQHBoYXJtYS5jb20mI3hEO1NtaXRoLCBNZXJlZGl0aCBZ
LjogUHVyZHVlIFBoYXJtYSwgTC4gUC4sIE9uZSBTdGFtZm9yZCBGb3J1bSwgU3RhbWZvcmQsIENU
LCBVUywgMDY5MDEtMzQzMSwgbWVyZWRpdGguc21pdGhAcGhhcm1hLmNvbSYjeEQ7U21pdGgsIE1l
cmVkaXRoIFkuOiBQdXJkdWUgUGhhcm1hLCBTdGFtZm9yZCwgQ1QsIFVTIEVnZXJ0LCBKZW5uaWZl
cjogVmV0ZXJhbnMgQWRtaW5pc3RyYXRpb24gSGFyYm9yIEhlYWx0aCBDYXJlLCBOZXcgWW9yaywg
TlksIFVTIFdpbmtlbCwgR2FyeTogTXQgU2luYWkgU2Nob29sIG9mIE1lZGljaW5lLCBOZXcgWW9y
aywgTlksIFVTIEphY29ic2VuLCBKZWZmcmV5OiBNdCBTaW5haSBTY2hvb2wgb2YgTWVkaWNpbmUs
IE5ldyBZb3JrLCBOWSwgVVM8L2F1dGgtYWRkcmVzcz48dGl0bGVzPjx0aXRsZT5UaGUgaW1wYWN0
IG9mIFBUU0Qgb24gcGFpbiBleHBlcmllbmNlIGluIHBlcnNvbnMgd2l0aCBISVYvQUlEUzwvdGl0
bGU+PHNlY29uZGFyeS10aXRsZT5QYWluPC9zZWNvbmRhcnktdGl0bGU+PC90aXRsZXM+PHBlcmlv
ZGljYWw+PGZ1bGwtdGl0bGU+UGFpbjwvZnVsbC10aXRsZT48L3BlcmlvZGljYWw+PHBhZ2VzPjkt
MTc8L3BhZ2VzPjx2b2x1bWU+OTg8L3ZvbHVtZT48bnVtYmVyPjEtMjwvbnVtYmVyPjxrZXl3b3Jk
cz48a2V5d29yZD5wb3N0dHJhdW1hdGljIHN0cmVzcyBkaXNvcmRlciwgY2hyb25pYyBwYWluLCBI
SVYsIHN0cmVzcywgbWVudGFsIGhlYWx0aDwva2V5d29yZD48a2V5d29yZD4qQ2hyb25pYyBQYWlu
PC9rZXl3b3JkPjxrZXl3b3JkPipoaXY8L2tleXdvcmQ+PGtleXdvcmQ+Kk1lbnRhbCBIZWFsdGg8
L2tleXdvcmQ+PGtleXdvcmQ+KlBvc3R0cmF1bWF0aWMgU3RyZXNzIERpc29yZGVyPC9rZXl3b3Jk
PjxrZXl3b3JkPipTdHJlc3M8L2tleXdvcmQ+PGtleXdvcmQ+SW1tdW5vbG9naWNhbCBEaXNvcmRl
cnMgWzMyOTFdPC9rZXl3b3JkPjxrZXl3b3JkPkh1bWFuIE1hbGUgRmVtYWxlIE91dHBhdGllbnQg
QWR1bHRob29kICgxOCB5cnMgJmFtcDsgb2xkZXIpPC9rZXl3b3JkPjxrZXl3b3JkPnVzPC9rZXl3
b3JkPjwva2V5d29yZHM+PGRhdGVzPjx5ZWFyPjIwMDI8L3llYXI+PHB1Yi1kYXRlcz48ZGF0ZT5K
dWw8L2RhdGU+PC9wdWItZGF0ZXM+PC9kYXRlcz48aXNibj4wMzA0LTM5NTk8L2lzYm4+PGFjY2Vz
c2lvbi1udW0+MjAwMi0xNzcwOS0wMDI8L2FjY2Vzc2lvbi1udW0+PHdvcmstdHlwZT5FbXBpcmlj
YWwgU3R1ZHk8L3dvcmstdHlwZT48dXJscz48cmVsYXRlZC11cmxzPjx1cmw+aHR0cDovL3NoaWJi
b2xldGgub3ZpZC5jb20vc2VjdXJlLz9UPUpTJmFtcDtDU0M9WSZhbXA7TkVXUz1OJmFtcDtQQUdF
PWZ1bGx0ZXh0JmFtcDtEPXBzeWM0JmFtcDtBTj0yMDAyLTE3NzA5LTAwMjwvdXJsPjx1cmw+aHR0
cDovL3NmeC5rY2wuYWMudWsva2luZ3M/c2lkPU9WSUQ6cHN5Y2RiJmFtcDtpZD1wbWlkOiZhbXA7
aWQ9ZG9pOjEwLjEwMTYlMkZTMDMwNC0zOTU5JTI1MjgwMSUyNTI5MDA0MzEtNiZhbXA7Z2VucmU9
YXJ0aWNsZSZhbXA7YXRpdGxlPVRoZStpbXBhY3Qrb2YrUFRTRCtvbitwYWluK2V4cGVyaWVuY2Ur
aW4rcGVyc29ucyt3aXRoK0hJViUyRkFJRFMuJmFtcDt0aXRsZT1QYWluJmFtcDtpc3NuPTAzMDQt
Mzk1OSZhbXA7ZGF0ZT0yMDAyJmFtcDt2b2x1bWU9OTgmYW1wO2lzc3VlPTEtMiZhbXA7c3BhZ2U9
OSZhbXA7YXVsYXN0PVNtaXRoJTJDK01lcmVkaXRoK1kmYW1wO2lzYm49JmFtcDtfX2NoYXJfc2V0
PXV0Zjg8L3VybD48L3JlbGF0ZWQtdXJscz48L3VybHM+PGVsZWN0cm9uaWMtcmVzb3VyY2UtbnVt
Pmh0dHA6Ly9keC5kb2kub3JnLzEwLjEwMTYvUzAzMDQtMzk1OSUyODAxJTI5MDA0MzEtNjwvZWxl
Y3Ryb25pYy1yZXNvdXJjZS1udW0+PHJlbW90ZS1kYXRhYmFzZS1uYW1lPlBzeWNJTkZPPC9yZW1v
dGUtZGF0YWJhc2UtbmFtZT48cmVtb3RlLWRhdGFiYXNlLXByb3ZpZGVyPk92aWQgVGVjaG5vbG9n
aWVzPC9yZW1vdGUtZGF0YWJhc2UtcHJvdmlkZXI+PGxhbmd1YWdlPkVuZ2xpc2g8L2xhbmd1YWdl
PjwvcmVjb3JkPjwvQ2l0ZT48L0VuZE5vdGU+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107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13C72BCE" w14:textId="77777777" w:rsidR="0085403D" w:rsidRPr="00CA670F" w:rsidRDefault="0085403D" w:rsidP="007910FA">
            <w:pPr>
              <w:rPr>
                <w:b/>
              </w:rPr>
            </w:pPr>
            <w:r w:rsidRPr="00CA670F">
              <w:t xml:space="preserve">PTSD:  41.47 (6.8) </w:t>
            </w:r>
            <w:r w:rsidRPr="00CA670F">
              <w:br/>
              <w:t>No PTSD: 42.9 (7.8)</w:t>
            </w:r>
          </w:p>
        </w:tc>
        <w:tc>
          <w:tcPr>
            <w:tcW w:w="1418" w:type="dxa"/>
            <w:vAlign w:val="bottom"/>
          </w:tcPr>
          <w:p w14:paraId="5AE84AB6" w14:textId="77777777" w:rsidR="0085403D" w:rsidRPr="00CA670F" w:rsidRDefault="0085403D" w:rsidP="007910FA">
            <w:pPr>
              <w:rPr>
                <w:b/>
              </w:rPr>
            </w:pPr>
            <w:r w:rsidRPr="00CA670F">
              <w:t xml:space="preserve">PTSD: 59.7 </w:t>
            </w:r>
            <w:r w:rsidRPr="00CA670F">
              <w:br/>
              <w:t xml:space="preserve">No PTSD: 57.8 </w:t>
            </w:r>
          </w:p>
        </w:tc>
        <w:tc>
          <w:tcPr>
            <w:tcW w:w="1984" w:type="dxa"/>
            <w:vAlign w:val="bottom"/>
          </w:tcPr>
          <w:p w14:paraId="1C870FE5" w14:textId="77777777" w:rsidR="0085403D" w:rsidRPr="00CA670F" w:rsidRDefault="0085403D" w:rsidP="007910FA">
            <w:pPr>
              <w:rPr>
                <w:b/>
              </w:rPr>
            </w:pPr>
            <w:r w:rsidRPr="00CA670F">
              <w:t xml:space="preserve">PTSD/No PTSD: Black: 37.1/62.9 Hispanic: 67.5/32.5 </w:t>
            </w:r>
          </w:p>
        </w:tc>
        <w:tc>
          <w:tcPr>
            <w:tcW w:w="1985" w:type="dxa"/>
            <w:vAlign w:val="bottom"/>
          </w:tcPr>
          <w:p w14:paraId="04798DA0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463AE6E7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BPI; SF-12 </w:t>
            </w:r>
          </w:p>
        </w:tc>
      </w:tr>
      <w:tr w:rsidR="0085403D" w14:paraId="27598FD9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3E52F55A" w14:textId="77777777" w:rsidR="0085403D" w:rsidRPr="000723ED" w:rsidRDefault="0085403D" w:rsidP="007910FA">
            <w:pPr>
              <w:rPr>
                <w:b/>
                <w:sz w:val="21"/>
                <w:szCs w:val="21"/>
              </w:rPr>
            </w:pPr>
            <w:r w:rsidRPr="000723ED">
              <w:rPr>
                <w:color w:val="000000"/>
                <w:sz w:val="21"/>
                <w:szCs w:val="21"/>
              </w:rPr>
              <w:t>Surrat</w:t>
            </w:r>
            <w:r>
              <w:rPr>
                <w:color w:val="000000"/>
                <w:sz w:val="21"/>
                <w:szCs w:val="21"/>
              </w:rPr>
              <w:t>t</w:t>
            </w:r>
            <w:r w:rsidRPr="000723ED">
              <w:rPr>
                <w:color w:val="000000"/>
                <w:sz w:val="21"/>
                <w:szCs w:val="21"/>
              </w:rPr>
              <w:t xml:space="preserve"> et al. (2015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TdXJyYXR0PC9BdXRob3I+PFllYXI+MjAxNTwvWWVhcj48
UmVjTnVtPjIwNTY8L1JlY051bT48RGlzcGxheVRleHQ+WzExMF08L0Rpc3BsYXlUZXh0PjxyZWNv
cmQ+PHJlYy1udW1iZXI+MjA1NjwvcmVjLW51bWJlcj48Zm9yZWlnbi1rZXlzPjxrZXkgYXBwPSJF
TiIgZGItaWQ9Ind0NWYyZWF6cTJwYWRlZTBzd2M1cHJ0djV3dHJhZXp2dmQ5eiIgdGltZXN0YW1w
PSIxNTE3MzEwODgwIj4yMDU2PC9rZXk+PC9mb3JlaWduLWtleXM+PHJlZi10eXBlIG5hbWU9Ikpv
dXJuYWwgQXJ0aWNsZSI+MTc8L3JlZi10eXBlPjxjb250cmlidXRvcnM+PGF1dGhvcnM+PGF1dGhv
cj5TdXJyYXR0LCBILiBMLjwvYXV0aG9yPjxhdXRob3I+S3VydHosIFMuIFAuPC9hdXRob3I+PGF1
dGhvcj5MZXZpLU1pbnppLCBNLiBBLjwvYXV0aG9yPjxhdXRob3I+Q2ljZXJvLCBULiBKLjwvYXV0
aG9yPjxhdXRob3I+VHN1eXVraSwgSy48L2F1dGhvcj48YXV0aG9yPk8mYXBvcztHcmFkeSwgQy4g
TC48L2F1dGhvcj48L2F1dGhvcnM+PC9jb250cmlidXRvcnM+PGF1dGgtYWRkcmVzcz4oU3VycmF0
dCwgS3VydHosIExldmktTWluemksIFRzdXl1a2ksIE8mYXBvcztHcmFkeSkgQ2VudGVyIGZvciBB
cHBsaWVkIFJlc2VhcmNoIG9uIFN1YnN0YW5jZSBVc2UgYW5kIEhlYWx0aCBEaXNwYXJpdGllcywg
Tm92YSBTb3V0aGVhc3Rlcm4gVW5pdmVyc2l0eSwgMiBORSA0MHRoIFN0cmVldCwgTWlhbWksIEZM
IDMzMTM3LCBVbml0ZWQgU3RhdGVzIChDaWNlcm8pIERlcGFydG1lbnQgb2YgUHN5Y2hpYXRyeSwg
V2FzaGluZ3RvbiBVbml2ZXJzaXR5LCBTY2hvb2wgb2YgTWVkaWNpbmUsIFN0LiBMb3VpcywgTU8s
IFVuaXRlZCBTdGF0ZXMmI3hEO0guTC4gU3VycmF0dCwgQ2VudGVyIGZvciBBcHBsaWVkIFJlc2Vh
cmNoIG9uIFN1YnN0YW5jZSBVc2UgYW5kIEhlYWx0aCBEaXNwYXJpdGllcywgTm92YSBTb3V0aGVh
c3Rlcm4gVW5pdmVyc2l0eSwgMiBORSA0MHRoIFN0cmVldCwgTWlhbWksIEZMIDMzMTM3LCBVbml0
ZWQgU3RhdGVzPC9hdXRoLWFkZHJlc3M+PHRpdGxlcz48dGl0bGU+UGFpbiB0cmVhdG1lbnQgYW5k
IGFudGlyZXRyb3ZpcmFsIG1lZGljYXRpb24gYWRoZXJlbmNlIGFtb25nIHZ1bG5lcmFibGUgSElW
LXBvc2l0aXZlIHBhdGllbnRzPC90aXRsZT48c2Vjb25kYXJ5LXRpdGxlPkFJRFMgUGF0aWVudCBD
YXJlIGFuZCBTVERzPC9zZWNvbmRhcnktdGl0bGU+PC90aXRsZXM+PHBlcmlvZGljYWw+PGZ1bGwt
dGl0bGU+QUlEUyBQYXRpZW50IENhcmUgYW5kIFNURFM8L2Z1bGwtdGl0bGU+PGFiYnItMT5BSURT
IFBhdGllbnQgQ2FyZSBTVERTPC9hYmJyLTE+PGFiYnItMj5BSURTIFBhdGllbnQgQ2FyZSBTVERT
PC9hYmJyLTI+PGFiYnItMz5BSURTIFBhdGllbnQgQ2FyZSAmYW1wOyBTVERTPC9hYmJyLTM+PC9w
ZXJpb2RpY2FsPjxwYWdlcz4xODYtMTkyPC9wYWdlcz48dm9sdW1lPjI5PC92b2x1bWU+PG51bWJl
cj40PC9udW1iZXI+PGtleXdvcmRzPjxrZXl3b3JkPmFkdWx0PC9rZXl3b3JkPjxrZXl3b3JkPmFu
YWxnZXNpYTwva2V5d29yZD48a2V5d29yZD5hcnRpY2xlPC9rZXl3b3JkPjxrZXl3b3JkPmNvbW9y
YmlkaXR5PC9rZXl3b3JkPjxrZXl3b3JkPmNvbnRyb2xsZWQgc3R1ZHk8L2tleXdvcmQ+PGtleXdv
cmQ+ZmVtYWxlPC9rZXl3b3JkPjxrZXl3b3JkPmhlYWx0aCBiZWhhdmlvcjwva2V5d29yZD48a2V5
d29yZD5odW1hbjwva2V5d29yZD48a2V5d29yZD5IdW1hbiBpbW11bm9kZWZpY2llbmN5IHZpcnVz
IGluZmVjdGVkIHBhdGllbnQ8L2tleXdvcmQ+PGtleXdvcmQ+SHVtYW4gaW1tdW5vZGVmaWNpZW5j
eSB2aXJ1cyBpbmZlY3Rpb24vZHQgW0RydWcgVGhlcmFweV08L2tleXdvcmQ+PGtleXdvcmQ+bWFq
b3IgY2xpbmljYWwgc3R1ZHk8L2tleXdvcmQ+PGtleXdvcmQ+bWFsZTwva2V5d29yZD48a2V5d29y
ZD5tZWRpY2F0aW9uIGNvbXBsaWFuY2U8L2tleXdvcmQ+PGtleXdvcmQ+cGFpbjwva2V5d29yZD48
a2V5d29yZD5wcmV2YWxlbmNlPC9rZXl3b3JkPjxrZXl3b3JkPnN1YnN0YW5jZSBhYnVzZTwva2V5
d29yZD48a2V5d29yZD5hbnRpcmV0cm92aXJ1cyBhZ2VudC9kdCBbRHJ1ZyBUaGVyYXB5XTwva2V5
d29yZD48L2tleXdvcmRzPjxkYXRlcz48eWVhcj4yMDE1PC95ZWFyPjxwdWItZGF0ZXM+PGRhdGU+
MDEgQXByPC9kYXRlPjwvcHViLWRhdGVzPjwvZGF0ZXM+PGlzYm4+MTA4Ny0yOTE0JiN4RDsxNTU3
LTc0NDk8L2lzYm4+PGFjY2Vzc2lvbi1udW0+MjAxNTg3NTg1NzwvYWNjZXNzaW9uLW51bT48dXJs
cz48cmVsYXRlZC11cmxzPjx1cmw+aHR0cDovL3d3dy5saWViZXJ0b25saW5lLmNvbS9hcGM8L3Vy
bD48dXJsPmh0dHA6Ly9zaGliYm9sZXRoLm92aWQuY29tL3NlY3VyZS8/VD1KUyZhbXA7Q1NDPVkm
YW1wO05FV1M9TiZhbXA7UEFHRT1mdWxsdGV4dCZhbXA7RD1lbWVkMTMmYW1wO0FOPTIwMTU4NzU4
NTc8L3VybD48dXJsPmh0dHA6Ly9zZngua2NsLmFjLnVrL2tpbmdzP3NpZD1PVklEOmVtYmFzZSZh
bXA7aWQ9cG1pZDomYW1wO2lkPWRvaToxMC4xMDg5JTJGYXBjLjIwMTQuMDEwNCZhbXA7Z2VucmU9
YXJ0aWNsZSZhbXA7YXRpdGxlPVBhaW4rdHJlYXRtZW50K2FuZCthbnRpcmV0cm92aXJhbCttZWRp
Y2F0aW9uK2FkaGVyZW5jZSthbW9uZyt2dWxuZXJhYmxlK0hJVi1wb3NpdGl2ZStwYXRpZW50cyZh
bXA7dGl0bGU9QUlEUytQYXRpZW50K0NhcmUrYW5kK1NURHMmYW1wO2lzc249MTA4Ny0yOTE0JmFt
cDtkYXRlPTIwMTUmYW1wO3ZvbHVtZT0yOSZhbXA7aXNzdWU9NCZhbXA7c3BhZ2U9MTg2JmFtcDth
dWxhc3Q9U3VycmF0dCtILkwuJmFtcDtpc2JuPSZhbXA7X19jaGFyX3NldD11dGY4PC91cmw+PC9y
ZWxhdGVkLXVybHM+PC91cmxzPjxlbGVjdHJvbmljLXJlc291cmNlLW51bT5odHRwOi8vZHguZG9p
Lm9yZy8xMC4xMDg5L2FwYy4yMDE0LjAxMDQ8L2VsZWN0cm9uaWMtcmVzb3VyY2UtbnVtPjxyZW1v
dGUtZGF0YWJhc2UtbmFtZT5FbWJhc2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TdXJyYXR0PC9BdXRob3I+PFllYXI+MjAxNTwvWWVhcj48
UmVjTnVtPjIwNTY8L1JlY051bT48RGlzcGxheVRleHQ+WzExMF08L0Rpc3BsYXlUZXh0PjxyZWNv
cmQ+PHJlYy1udW1iZXI+MjA1NjwvcmVjLW51bWJlcj48Zm9yZWlnbi1rZXlzPjxrZXkgYXBwPSJF
TiIgZGItaWQ9Ind0NWYyZWF6cTJwYWRlZTBzd2M1cHJ0djV3dHJhZXp2dmQ5eiIgdGltZXN0YW1w
PSIxNTE3MzEwODgwIj4yMDU2PC9rZXk+PC9mb3JlaWduLWtleXM+PHJlZi10eXBlIG5hbWU9Ikpv
dXJuYWwgQXJ0aWNsZSI+MTc8L3JlZi10eXBlPjxjb250cmlidXRvcnM+PGF1dGhvcnM+PGF1dGhv
cj5TdXJyYXR0LCBILiBMLjwvYXV0aG9yPjxhdXRob3I+S3VydHosIFMuIFAuPC9hdXRob3I+PGF1
dGhvcj5MZXZpLU1pbnppLCBNLiBBLjwvYXV0aG9yPjxhdXRob3I+Q2ljZXJvLCBULiBKLjwvYXV0
aG9yPjxhdXRob3I+VHN1eXVraSwgSy48L2F1dGhvcj48YXV0aG9yPk8mYXBvcztHcmFkeSwgQy4g
TC48L2F1dGhvcj48L2F1dGhvcnM+PC9jb250cmlidXRvcnM+PGF1dGgtYWRkcmVzcz4oU3VycmF0
dCwgS3VydHosIExldmktTWluemksIFRzdXl1a2ksIE8mYXBvcztHcmFkeSkgQ2VudGVyIGZvciBB
cHBsaWVkIFJlc2VhcmNoIG9uIFN1YnN0YW5jZSBVc2UgYW5kIEhlYWx0aCBEaXNwYXJpdGllcywg
Tm92YSBTb3V0aGVhc3Rlcm4gVW5pdmVyc2l0eSwgMiBORSA0MHRoIFN0cmVldCwgTWlhbWksIEZM
IDMzMTM3LCBVbml0ZWQgU3RhdGVzIChDaWNlcm8pIERlcGFydG1lbnQgb2YgUHN5Y2hpYXRyeSwg
V2FzaGluZ3RvbiBVbml2ZXJzaXR5LCBTY2hvb2wgb2YgTWVkaWNpbmUsIFN0LiBMb3VpcywgTU8s
IFVuaXRlZCBTdGF0ZXMmI3hEO0guTC4gU3VycmF0dCwgQ2VudGVyIGZvciBBcHBsaWVkIFJlc2Vh
cmNoIG9uIFN1YnN0YW5jZSBVc2UgYW5kIEhlYWx0aCBEaXNwYXJpdGllcywgTm92YSBTb3V0aGVh
c3Rlcm4gVW5pdmVyc2l0eSwgMiBORSA0MHRoIFN0cmVldCwgTWlhbWksIEZMIDMzMTM3LCBVbml0
ZWQgU3RhdGVzPC9hdXRoLWFkZHJlc3M+PHRpdGxlcz48dGl0bGU+UGFpbiB0cmVhdG1lbnQgYW5k
IGFudGlyZXRyb3ZpcmFsIG1lZGljYXRpb24gYWRoZXJlbmNlIGFtb25nIHZ1bG5lcmFibGUgSElW
LXBvc2l0aXZlIHBhdGllbnRzPC90aXRsZT48c2Vjb25kYXJ5LXRpdGxlPkFJRFMgUGF0aWVudCBD
YXJlIGFuZCBTVERzPC9zZWNvbmRhcnktdGl0bGU+PC90aXRsZXM+PHBlcmlvZGljYWw+PGZ1bGwt
dGl0bGU+QUlEUyBQYXRpZW50IENhcmUgYW5kIFNURFM8L2Z1bGwtdGl0bGU+PGFiYnItMT5BSURT
IFBhdGllbnQgQ2FyZSBTVERTPC9hYmJyLTE+PGFiYnItMj5BSURTIFBhdGllbnQgQ2FyZSBTVERT
PC9hYmJyLTI+PGFiYnItMz5BSURTIFBhdGllbnQgQ2FyZSAmYW1wOyBTVERTPC9hYmJyLTM+PC9w
ZXJpb2RpY2FsPjxwYWdlcz4xODYtMTkyPC9wYWdlcz48dm9sdW1lPjI5PC92b2x1bWU+PG51bWJl
cj40PC9udW1iZXI+PGtleXdvcmRzPjxrZXl3b3JkPmFkdWx0PC9rZXl3b3JkPjxrZXl3b3JkPmFu
YWxnZXNpYTwva2V5d29yZD48a2V5d29yZD5hcnRpY2xlPC9rZXl3b3JkPjxrZXl3b3JkPmNvbW9y
YmlkaXR5PC9rZXl3b3JkPjxrZXl3b3JkPmNvbnRyb2xsZWQgc3R1ZHk8L2tleXdvcmQ+PGtleXdv
cmQ+ZmVtYWxlPC9rZXl3b3JkPjxrZXl3b3JkPmhlYWx0aCBiZWhhdmlvcjwva2V5d29yZD48a2V5
d29yZD5odW1hbjwva2V5d29yZD48a2V5d29yZD5IdW1hbiBpbW11bm9kZWZpY2llbmN5IHZpcnVz
IGluZmVjdGVkIHBhdGllbnQ8L2tleXdvcmQ+PGtleXdvcmQ+SHVtYW4gaW1tdW5vZGVmaWNpZW5j
eSB2aXJ1cyBpbmZlY3Rpb24vZHQgW0RydWcgVGhlcmFweV08L2tleXdvcmQ+PGtleXdvcmQ+bWFq
b3IgY2xpbmljYWwgc3R1ZHk8L2tleXdvcmQ+PGtleXdvcmQ+bWFsZTwva2V5d29yZD48a2V5d29y
ZD5tZWRpY2F0aW9uIGNvbXBsaWFuY2U8L2tleXdvcmQ+PGtleXdvcmQ+cGFpbjwva2V5d29yZD48
a2V5d29yZD5wcmV2YWxlbmNlPC9rZXl3b3JkPjxrZXl3b3JkPnN1YnN0YW5jZSBhYnVzZTwva2V5
d29yZD48a2V5d29yZD5hbnRpcmV0cm92aXJ1cyBhZ2VudC9kdCBbRHJ1ZyBUaGVyYXB5XTwva2V5
d29yZD48L2tleXdvcmRzPjxkYXRlcz48eWVhcj4yMDE1PC95ZWFyPjxwdWItZGF0ZXM+PGRhdGU+
MDEgQXByPC9kYXRlPjwvcHViLWRhdGVzPjwvZGF0ZXM+PGlzYm4+MTA4Ny0yOTE0JiN4RDsxNTU3
LTc0NDk8L2lzYm4+PGFjY2Vzc2lvbi1udW0+MjAxNTg3NTg1NzwvYWNjZXNzaW9uLW51bT48dXJs
cz48cmVsYXRlZC11cmxzPjx1cmw+aHR0cDovL3d3dy5saWViZXJ0b25saW5lLmNvbS9hcGM8L3Vy
bD48dXJsPmh0dHA6Ly9zaGliYm9sZXRoLm92aWQuY29tL3NlY3VyZS8/VD1KUyZhbXA7Q1NDPVkm
YW1wO05FV1M9TiZhbXA7UEFHRT1mdWxsdGV4dCZhbXA7RD1lbWVkMTMmYW1wO0FOPTIwMTU4NzU4
NTc8L3VybD48dXJsPmh0dHA6Ly9zZngua2NsLmFjLnVrL2tpbmdzP3NpZD1PVklEOmVtYmFzZSZh
bXA7aWQ9cG1pZDomYW1wO2lkPWRvaToxMC4xMDg5JTJGYXBjLjIwMTQuMDEwNCZhbXA7Z2VucmU9
YXJ0aWNsZSZhbXA7YXRpdGxlPVBhaW4rdHJlYXRtZW50K2FuZCthbnRpcmV0cm92aXJhbCttZWRp
Y2F0aW9uK2FkaGVyZW5jZSthbW9uZyt2dWxuZXJhYmxlK0hJVi1wb3NpdGl2ZStwYXRpZW50cyZh
bXA7dGl0bGU9QUlEUytQYXRpZW50K0NhcmUrYW5kK1NURHMmYW1wO2lzc249MTA4Ny0yOTE0JmFt
cDtkYXRlPTIwMTUmYW1wO3ZvbHVtZT0yOSZhbXA7aXNzdWU9NCZhbXA7c3BhZ2U9MTg2JmFtcDth
dWxhc3Q9U3VycmF0dCtILkwuJmFtcDtpc2JuPSZhbXA7X19jaGFyX3NldD11dGY4PC91cmw+PC9y
ZWxhdGVkLXVybHM+PC91cmxzPjxlbGVjdHJvbmljLXJlc291cmNlLW51bT5odHRwOi8vZHguZG9p
Lm9yZy8xMC4xMDg5L2FwYy4yMDE0LjAxMDQ8L2VsZWN0cm9uaWMtcmVzb3VyY2UtbnVtPjxyZW1v
dGUtZGF0YWJhc2UtbmFtZT5FbWJhc2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110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0F9B4D6C" w14:textId="77777777" w:rsidR="0085403D" w:rsidRPr="00CA670F" w:rsidRDefault="0085403D" w:rsidP="007910FA">
            <w:r w:rsidRPr="00CA670F">
              <w:t>Pain: 46.9 (7.7)</w:t>
            </w:r>
          </w:p>
          <w:p w14:paraId="53F5E5E6" w14:textId="77777777" w:rsidR="0085403D" w:rsidRPr="00CA670F" w:rsidRDefault="0085403D" w:rsidP="007910FA">
            <w:pPr>
              <w:rPr>
                <w:b/>
                <w:color w:val="FF0000"/>
              </w:rPr>
            </w:pPr>
            <w:r w:rsidRPr="00CA670F">
              <w:t>No Pain : 45.3 (7.9)</w:t>
            </w:r>
          </w:p>
        </w:tc>
        <w:tc>
          <w:tcPr>
            <w:tcW w:w="1418" w:type="dxa"/>
            <w:vAlign w:val="bottom"/>
          </w:tcPr>
          <w:p w14:paraId="1B819534" w14:textId="77777777" w:rsidR="0085403D" w:rsidRPr="00CA670F" w:rsidRDefault="0085403D" w:rsidP="007910FA">
            <w:pPr>
              <w:rPr>
                <w:b/>
                <w:color w:val="FF0000"/>
              </w:rPr>
            </w:pPr>
            <w:r w:rsidRPr="00CA670F">
              <w:t>Pain: 55.4</w:t>
            </w:r>
            <w:r w:rsidRPr="00CA670F">
              <w:br/>
              <w:t>No pain: 63.7</w:t>
            </w:r>
          </w:p>
        </w:tc>
        <w:tc>
          <w:tcPr>
            <w:tcW w:w="1984" w:type="dxa"/>
            <w:vAlign w:val="bottom"/>
          </w:tcPr>
          <w:p w14:paraId="5545ADE7" w14:textId="77777777" w:rsidR="0085403D" w:rsidRPr="00CA670F" w:rsidRDefault="0085403D" w:rsidP="007910FA">
            <w:pPr>
              <w:rPr>
                <w:b/>
              </w:rPr>
            </w:pPr>
            <w:r w:rsidRPr="00CA670F">
              <w:t>Black:  66.7/69.0</w:t>
            </w:r>
          </w:p>
        </w:tc>
        <w:tc>
          <w:tcPr>
            <w:tcW w:w="1985" w:type="dxa"/>
            <w:vAlign w:val="bottom"/>
          </w:tcPr>
          <w:p w14:paraId="6D2D51BB" w14:textId="77777777" w:rsidR="0085403D" w:rsidRPr="00CA670F" w:rsidRDefault="0085403D" w:rsidP="007910FA">
            <w:pPr>
              <w:rPr>
                <w:b/>
                <w:color w:val="FF0000"/>
              </w:rPr>
            </w:pPr>
            <w:r w:rsidRPr="00CA670F">
              <w:t>Pain:13.6 (7.3)</w:t>
            </w:r>
            <w:r w:rsidRPr="00CA670F">
              <w:rPr>
                <w:color w:val="FF0000"/>
              </w:rPr>
              <w:br/>
            </w:r>
            <w:r>
              <w:t>No pain:</w:t>
            </w:r>
            <w:r w:rsidRPr="00CA670F">
              <w:t xml:space="preserve">12.9 (7.2) </w:t>
            </w:r>
          </w:p>
        </w:tc>
        <w:tc>
          <w:tcPr>
            <w:tcW w:w="1559" w:type="dxa"/>
            <w:vAlign w:val="bottom"/>
          </w:tcPr>
          <w:p w14:paraId="7EA55277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GAIN </w:t>
            </w:r>
            <w:r>
              <w:rPr>
                <w:color w:val="000000"/>
              </w:rPr>
              <w:t xml:space="preserve">Health Distress </w:t>
            </w:r>
          </w:p>
        </w:tc>
      </w:tr>
      <w:tr w:rsidR="0085403D" w14:paraId="2AEB5CA0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31F051F9" w14:textId="77777777" w:rsidR="0085403D" w:rsidRPr="000723ED" w:rsidRDefault="0085403D" w:rsidP="007910FA">
            <w:pPr>
              <w:rPr>
                <w:b/>
                <w:sz w:val="21"/>
                <w:szCs w:val="21"/>
              </w:rPr>
            </w:pPr>
            <w:proofErr w:type="spellStart"/>
            <w:r w:rsidRPr="000723ED">
              <w:rPr>
                <w:color w:val="000000"/>
                <w:sz w:val="21"/>
                <w:szCs w:val="21"/>
              </w:rPr>
              <w:t>Tsui</w:t>
            </w:r>
            <w:proofErr w:type="spellEnd"/>
            <w:r w:rsidRPr="000723ED">
              <w:rPr>
                <w:color w:val="000000"/>
                <w:sz w:val="21"/>
                <w:szCs w:val="21"/>
              </w:rPr>
              <w:t xml:space="preserve"> et al. (2012; 2016</w:t>
            </w:r>
            <w:r w:rsidRPr="000723ED">
              <w:rPr>
                <w:color w:val="000000"/>
                <w:sz w:val="21"/>
                <w:szCs w:val="21"/>
                <w:vertAlign w:val="superscript"/>
              </w:rPr>
              <w:t>1</w:t>
            </w:r>
            <w:r w:rsidRPr="000723ED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Uc3VpPC9BdXRob3I+PFllYXI+MjAxMjwvWWVhcj48UmVj
TnVtPjIwNjA8L1JlY051bT48RGlzcGxheVRleHQ+WzExNiwxMTddPC9EaXNwbGF5VGV4dD48cmVj
b3JkPjxyZWMtbnVtYmVyPjIwNjA8L3JlYy1udW1iZXI+PGZvcmVpZ24ta2V5cz48a2V5IGFwcD0i
RU4iIGRiLWlkPSJ3dDVmMmVhenEycGFkZWUwc3djNXBydHY1d3RyYWV6dnZkOXoiIHRpbWVzdGFt
cD0iMTUxNzMxMDg4MCI+MjA2MDwva2V5PjwvZm9yZWlnbi1rZXlzPjxyZWYtdHlwZSBuYW1lPSJK
b3VybmFsIEFydGljbGUiPjE3PC9yZWYtdHlwZT48Y29udHJpYnV0b3JzPjxhdXRob3JzPjxhdXRo
b3I+VHN1aSwgSi4gSS48L2F1dGhvcj48YXV0aG9yPkNoZW5nLCBELiBNLjwvYXV0aG9yPjxhdXRo
b3I+TGlibWFuLCBILjwvYXV0aG9yPjxhdXRob3I+QnJpZGRlbiwgQy48L2F1dGhvcj48YXV0aG9y
PlNhbWV0LCBKLjwvYXV0aG9yPjwvYXV0aG9ycz48L2NvbnRyaWJ1dG9ycz48YXV0aC1hZGRyZXNz
PihUc3VpLCBDaGVuZywgQnJpZGRlbiwgU2FtZXQpIERlcGFydG1lbnQgb2YgTWVkaWNpbmUsIFNj
aG9vbCBvZiBNZWRpY2luZSwgQm9zdG9uIFVuaXZlcnNpdHksIEJvc3RvbiwgTUEsIFVuaXRlZCBT
dGF0ZXMgKENoZW5nKSBEZXBhcnRtZW50IG9mIEJpb3N0YXRpc3RpY3MsIEJvc3RvbiBVbml2ZXJz
aXR5LCBTY2hvb2wgb2YgUHVibGljIEhlYWx0aCwgQm9zdG9uLCBNQSwgVW5pdGVkIFN0YXRlcyAo
TGlibWFuKSBEZXBhcnRtZW50IG9mIE1lZGljaW5lLCBCZXRoIElzcmFlbCBEZWFjb25lc3MgTWVk
aWNhbCBDZW50ZXIsIEhhcnZhcmQgTWVkaWNhbCBTY2hvb2wsIEJvc3RvbiwgTUEsIFVuaXRlZCBT
dGF0ZXMgKFNhbWV0KSBEZXBhcnRtZW50IG9mIENvbW11bml0eSBIZWFsdGggU2NpZW5jZXMsIEJv
c3RvbiBVbml2ZXJzaXR5LCBTY2hvb2wgb2YgUHVibGljIEhlYWx0aCwgQm9zdG9uLCBNQSwgVW5p
dGVkIFN0YXRlcyYjeEQ7Si5JLiBUc3VpLCBEZXBhcnRtZW50IG9mIE1lZGljaW5lLCBTY2hvb2wg
b2YgTWVkaWNpbmUsIEJvc3RvbiBVbml2ZXJzaXR5LCBCb3N0b24sIE1BLCBVbml0ZWQgU3RhdGVz
LiBFLW1haWw6IGp1ZGl0aC50c3VpQGJtYy5vcmc8L2F1dGgtYWRkcmVzcz48dGl0bGVzPjx0aXRs
ZT5IZXBhdGl0aXMgQyB2aXJ1cyBpbmZlY3Rpb24gaXMgYXNzb2NpYXRlZCB3aXRoIHBhaW5mdWwg
c3ltcHRvbXMgaW4gSElWLWluZmVjdGVkIGFkdWx0czwvdGl0bGU+PHNlY29uZGFyeS10aXRsZT5B
SURTIENhcmU8L3NlY29uZGFyeS10aXRsZT48L3RpdGxlcz48cGVyaW9kaWNhbD48ZnVsbC10aXRs
ZT5BSURTIENhcmU8L2Z1bGwtdGl0bGU+PGFiYnItMT5BSURTIENhcmU8L2FiYnItMT48YWJici0y
PkFJRFMgQ2FyZTwvYWJici0yPjwvcGVyaW9kaWNhbD48cGFnZXM+ODIwLTgyNzwvcGFnZXM+PHZv
bHVtZT4yNDwvdm9sdW1lPjxudW1iZXI+NzwvbnVtYmVyPjxrZXl3b3Jkcz48a2V5d29yZD5jeXRv
a2luZXM8L2tleXdvcmQ+PGtleXdvcmQ+aGVwYXRpdGlzIEM8L2tleXdvcmQ+PGtleXdvcmQ+cGFp
bjwva2V5d29yZD48a2V5d29yZD5wZXJpcGhlcmFsIG5ldXJvcGF0aHk8L2tleXdvcmQ+PGtleXdv
cmQ+c3ltcHRvbXM8L2tleXdvcmQ+PGtleXdvcmQ+YWR1bHQ8L2tleXdvcmQ+PGtleXdvcmQ+QWZy
aWNhbiBBbWVyaWNhbjwva2V5d29yZD48a2V5d29yZD5hbGNvaG9saXNtPC9rZXl3b3JkPjxrZXl3
b3JkPmFydGhyYWxnaWE8L2tleXdvcmQ+PGtleXdvcmQ+YXJ0aWNsZTwva2V5d29yZD48a2V5d29y
ZD5DRDQgbHltcGhvY3l0ZSBjb3VudDwva2V5d29yZD48a2V5d29yZD5jbGluaWNhbCBhc3Nlc3Nt
ZW50PC9rZXl3b3JkPjxrZXl3b3JkPmRhaWx5IGxpZmUgYWN0aXZpdHk8L2tleXdvcmQ+PGtleXdv
cmQ+ZGVwcmVzc2lvbjwva2V5d29yZD48a2V5d29yZD5kaWFiZXRlcyBtZWxsaXR1czwva2V5d29y
ZD48a2V5d29yZD5kaXNlYXNlIGFzc29jaWF0aW9uPC9rZXl3b3JkPjxrZXl3b3JkPmRydWcgYWJ1
c2U8L2tleXdvcmQ+PGtleXdvcmQ+ZXhwbG9yYXRvcnkgcmVzZWFyY2g8L2tleXdvcmQ+PGtleXdv
cmQ+ZmVtYWxlPC9rZXl3b3JkPjxrZXl3b3JkPmhlYWRhY2hlPC9rZXl3b3JkPjxrZXl3b3JkPkhl
cGF0aXRpcyBDIHZpcnVzPC9rZXl3b3JkPjxrZXl3b3JkPmhvbWVsZXNzbmVzczwva2V5d29yZD48
a2V5d29yZD5odW1hbjwva2V5d29yZD48a2V5d29yZD5IdW1hbiBpbW11bm9kZWZpY2llbmN5IHZp
cnVzIGluZmVjdGVkIHBhdGllbnQ8L2tleXdvcmQ+PGtleXdvcmQ+SHVtYW4gaW1tdW5vZGVmaWNp
ZW5jeSB2aXJ1cyBpbmZlY3Rpb248L2tleXdvcmQ+PGtleXdvcmQ+bWFqb3IgY2xpbmljYWwgc3R1
ZHk8L2tleXdvcmQ+PGtleXdvcmQ+bWFsZTwva2V5d29yZD48a2V5d29yZD5tYXJyaWFnZTwva2V5
d29yZD48a2V5d29yZD5taXhlZCBpbmZlY3Rpb248L2tleXdvcmQ+PGtleXdvcmQ+bXlhbGdpYTwv
a2V5d29yZD48a2V5d29yZD5wcmlvcml0eSBqb3VybmFsPC9rZXl3b3JkPjxrZXl3b3JkPnNtb2tp
bmc8L2tleXdvcmQ+PGtleXdvcmQ+aW50ZXJsZXVraW4gMTAvZWMgW0VuZG9nZW5vdXMgQ29tcG91
bmRdPC9rZXl3b3JkPjxrZXl3b3JkPmludGVybGV1a2luIDYvZWMgW0VuZG9nZW5vdXMgQ29tcG91
bmRdPC9rZXl3b3JkPjxrZXl3b3JkPnR1bW9yIG5lY3Jvc2lzIGZhY3RvciBhbHBoYS9lYyBbRW5k
b2dlbm91cyBDb21wb3VuZF08L2tleXdvcmQ+PC9rZXl3b3Jkcz48ZGF0ZXM+PHllYXI+MjAxMjwv
eWVhcj48cHViLWRhdGVzPjxkYXRlPjAxIEp1bDwvZGF0ZT48L3B1Yi1kYXRlcz48L2RhdGVzPjxp
c2JuPjA5NTQtMDEyMSYjeEQ7MTM2MC0wNDUxPC9pc2JuPjxhY2Nlc3Npb24tbnVtPjIwMTIzOTg1
ODg8L2FjY2Vzc2lvbi1udW0+PHVybHM+PHJlbGF0ZWQtdXJscz48dXJsPjxzdHlsZSBmYWNlPSJ1
bmRlcmxpbmUiIGZvbnQ9ImRlZmF1bHQiIHNpemU9IjEwMCUiPmh0dHA6Ly9zaGliYm9sZXRoLm92
aWQuY29tL3NlY3VyZS8/VD1KUyZhbXA7Q1NDPVkmYW1wO05FV1M9TiZhbXA7UEFHRT1mdWxsdGV4
dCZhbXA7RD1lbWVkMTAmYW1wO0FOPTIwMTIzOTg1ODg8L3N0eWxlPjwvdXJsPjx1cmw+PHN0eWxl
IGZhY2U9InVuZGVybGluZSIgZm9udD0iZGVmYXVsdCIgc2l6ZT0iMTAwJSI+aHR0cDovL3NmeC5r
Y2wuYWMudWsva2luZ3M/c2lkPU9WSUQ6ZW1iYXNlJmFtcDtpZD1wbWlkOiZhbXA7aWQ9ZG9pOjEw
LjEwODAlMkYwOTU0MDEyMS4yMDExLjY0Mjk4OSZhbXA7Z2VucmU9YXJ0aWNsZSZhbXA7YXRpdGxl
PUhlcGF0aXRpcytDK3ZpcnVzK2luZmVjdGlvbitpcythc3NvY2lhdGVkK3dpdGgrcGFpbmZ1bCtz
eW1wdG9tcytpbitISVYtaW5mZWN0ZWQrYWR1bHRzJmFtcDt0aXRsZT1BSURTK0NhcmUrLStQc3lj
aG9sb2dpY2FsK2FuZCtTb2Npby1NZWRpY2FsK0FzcGVjdHMrb2YrQUlEUyUyRkhJViZhbXA7aXNz
bj0wOTU0LTAxMjEmYW1wO2RhdGU9MjAxMiZhbXA7dm9sdW1lPTI0JmFtcDtpc3N1ZT03JmFtcDtz
cGFnZT04MjAmYW1wO2F1bGFzdD1Uc3VpK0ouSS4mYW1wO2lzYm49JmFtcDtfX2NoYXJfc2V0PXV0
Zjg8L3N0eWxlPjwvdXJsPjwvcmVsYXRlZC11cmxzPjwvdXJscz48ZWxlY3Ryb25pYy1yZXNvdXJj
ZS1udW0+PHN0eWxlIGZhY2U9InVuZGVybGluZSIgZm9udD0iZGVmYXVsdCIgc2l6ZT0iMTAwJSI+
aHR0cDovL2R4LmRvaS5vcmcvMTAuMTA4MC8wOTU0MDEyMS4yMDExLjY0Mjk4OTwvc3R5bGU+PC9l
bGVjdHJvbmljLXJlc291cmNlLW51bT48cmVtb3RlLWRhdGFiYXNlLW5hbWU+RW1iYXNlPC9yZW1v
dGUtZGF0YWJhc2UtbmFtZT48cmVtb3RlLWRhdGFiYXNlLXByb3ZpZGVyPk92aWQgVGVjaG5vbG9n
aWVzPC9yZW1vdGUtZGF0YWJhc2UtcHJvdmlkZXI+PGxhbmd1YWdlPkVuZ2xpc2g8L2xhbmd1YWdl
PjwvcmVjb3JkPjwvQ2l0ZT48Q2l0ZT48QXV0aG9yPlRzdWk8L0F1dGhvcj48WWVhcj4yMDE2PC9Z
ZWFyPjxSZWNOdW0+MjA2OTwvUmVjTnVtPjxyZWNvcmQ+PHJlYy1udW1iZXI+MjA2OTwvcmVjLW51
bWJlcj48Zm9yZWlnbi1rZXlzPjxrZXkgYXBwPSJFTiIgZGItaWQ9Ind0NWYyZWF6cTJwYWRlZTBz
d2M1cHJ0djV3dHJhZXp2dmQ5eiIgdGltZXN0YW1wPSIxNTE3MzEwOTM0Ij4yMDY5PC9rZXk+PC9m
b3JlaWduLWtleXM+PHJlZi10eXBlIG5hbWU9IkpvdXJuYWwgQXJ0aWNsZSI+MTc8L3JlZi10eXBl
Pjxjb250cmlidXRvcnM+PGF1dGhvcnM+PGF1dGhvcj5Uc3VpLCBKdWRpdGggSTwvYXV0aG9yPjxh
dXRob3I+Q2hlbmcsIERlYmJpZSBNPC9hdXRob3I+PGF1dGhvcj5RdWlubiwgRW1pbHk8L2F1dGhv
cj48YXV0aG9yPkJyaWRkZW4sIENhcmx5PC9hdXRob3I+PGF1dGhvcj5NZXJsaW4sIEplc3NpY2Eg
UzwvYXV0aG9yPjxhdXRob3I+U2FpdHosIFJpY2hhcmQ8L2F1dGhvcj48YXV0aG9yPlNhbWV0LCBK
ZWZmcmV5IEg8L2F1dGhvcj48L2F1dGhvcnM+PC9jb250cmlidXRvcnM+PHRpdGxlcz48dGl0bGU+
UGFpbiBhbmQgbW9ydGFsaXR5IHJpc2sgaW4gYSBjb2hvcnQgb2YgSElWLWluZmVjdGVkIHBlcnNv
bnMgd2l0aCBhbGNvaG9sIHVzZSBkaXNvcmRlcnM8L3RpdGxlPjxzZWNvbmRhcnktdGl0bGU+QUlE
UyBhbmQgYmVoYXZpb3I8L3NlY29uZGFyeS10aXRsZT48L3RpdGxlcz48cGVyaW9kaWNhbD48ZnVs
bC10aXRsZT5BSURTIGFuZCBCZWhhdmlvcjwvZnVsbC10aXRsZT48YWJici0xPkFJRFMgQmVoYXYu
PC9hYmJyLTE+PGFiYnItMj5BSURTIEJlaGF2PC9hYmJyLTI+PGFiYnItMz5BSURTICZhbXA7IEJl
aGF2aW9yPC9hYmJyLTM+PC9wZXJpb2RpY2FsPjxwYWdlcz41ODMtNTg5PC9wYWdlcz48dm9sdW1l
PjIwPC92b2x1bWU+PG51bWJlcj4zPC9udW1iZXI+PGRhdGVzPjx5ZWFyPjIwMTY8L3llYXI+PC9k
YXRlcz48aXNibj4xMDkwLTcxNjU8L2lzYm4+PHVybHM+PC91cmxzPjwvcmVjb3JkPjwvQ2l0ZT48
L0VuZE5vdGU+AG=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Uc3VpPC9BdXRob3I+PFllYXI+MjAxMjwvWWVhcj48UmVj
TnVtPjIwNjA8L1JlY051bT48RGlzcGxheVRleHQ+WzExNiwxMTddPC9EaXNwbGF5VGV4dD48cmVj
b3JkPjxyZWMtbnVtYmVyPjIwNjA8L3JlYy1udW1iZXI+PGZvcmVpZ24ta2V5cz48a2V5IGFwcD0i
RU4iIGRiLWlkPSJ3dDVmMmVhenEycGFkZWUwc3djNXBydHY1d3RyYWV6dnZkOXoiIHRpbWVzdGFt
cD0iMTUxNzMxMDg4MCI+MjA2MDwva2V5PjwvZm9yZWlnbi1rZXlzPjxyZWYtdHlwZSBuYW1lPSJK
b3VybmFsIEFydGljbGUiPjE3PC9yZWYtdHlwZT48Y29udHJpYnV0b3JzPjxhdXRob3JzPjxhdXRo
b3I+VHN1aSwgSi4gSS48L2F1dGhvcj48YXV0aG9yPkNoZW5nLCBELiBNLjwvYXV0aG9yPjxhdXRo
b3I+TGlibWFuLCBILjwvYXV0aG9yPjxhdXRob3I+QnJpZGRlbiwgQy48L2F1dGhvcj48YXV0aG9y
PlNhbWV0LCBKLjwvYXV0aG9yPjwvYXV0aG9ycz48L2NvbnRyaWJ1dG9ycz48YXV0aC1hZGRyZXNz
PihUc3VpLCBDaGVuZywgQnJpZGRlbiwgU2FtZXQpIERlcGFydG1lbnQgb2YgTWVkaWNpbmUsIFNj
aG9vbCBvZiBNZWRpY2luZSwgQm9zdG9uIFVuaXZlcnNpdHksIEJvc3RvbiwgTUEsIFVuaXRlZCBT
dGF0ZXMgKENoZW5nKSBEZXBhcnRtZW50IG9mIEJpb3N0YXRpc3RpY3MsIEJvc3RvbiBVbml2ZXJz
aXR5LCBTY2hvb2wgb2YgUHVibGljIEhlYWx0aCwgQm9zdG9uLCBNQSwgVW5pdGVkIFN0YXRlcyAo
TGlibWFuKSBEZXBhcnRtZW50IG9mIE1lZGljaW5lLCBCZXRoIElzcmFlbCBEZWFjb25lc3MgTWVk
aWNhbCBDZW50ZXIsIEhhcnZhcmQgTWVkaWNhbCBTY2hvb2wsIEJvc3RvbiwgTUEsIFVuaXRlZCBT
dGF0ZXMgKFNhbWV0KSBEZXBhcnRtZW50IG9mIENvbW11bml0eSBIZWFsdGggU2NpZW5jZXMsIEJv
c3RvbiBVbml2ZXJzaXR5LCBTY2hvb2wgb2YgUHVibGljIEhlYWx0aCwgQm9zdG9uLCBNQSwgVW5p
dGVkIFN0YXRlcyYjeEQ7Si5JLiBUc3VpLCBEZXBhcnRtZW50IG9mIE1lZGljaW5lLCBTY2hvb2wg
b2YgTWVkaWNpbmUsIEJvc3RvbiBVbml2ZXJzaXR5LCBCb3N0b24sIE1BLCBVbml0ZWQgU3RhdGVz
LiBFLW1haWw6IGp1ZGl0aC50c3VpQGJtYy5vcmc8L2F1dGgtYWRkcmVzcz48dGl0bGVzPjx0aXRs
ZT5IZXBhdGl0aXMgQyB2aXJ1cyBpbmZlY3Rpb24gaXMgYXNzb2NpYXRlZCB3aXRoIHBhaW5mdWwg
c3ltcHRvbXMgaW4gSElWLWluZmVjdGVkIGFkdWx0czwvdGl0bGU+PHNlY29uZGFyeS10aXRsZT5B
SURTIENhcmU8L3NlY29uZGFyeS10aXRsZT48L3RpdGxlcz48cGVyaW9kaWNhbD48ZnVsbC10aXRs
ZT5BSURTIENhcmU8L2Z1bGwtdGl0bGU+PGFiYnItMT5BSURTIENhcmU8L2FiYnItMT48YWJici0y
PkFJRFMgQ2FyZTwvYWJici0yPjwvcGVyaW9kaWNhbD48cGFnZXM+ODIwLTgyNzwvcGFnZXM+PHZv
bHVtZT4yNDwvdm9sdW1lPjxudW1iZXI+NzwvbnVtYmVyPjxrZXl3b3Jkcz48a2V5d29yZD5jeXRv
a2luZXM8L2tleXdvcmQ+PGtleXdvcmQ+aGVwYXRpdGlzIEM8L2tleXdvcmQ+PGtleXdvcmQ+cGFp
bjwva2V5d29yZD48a2V5d29yZD5wZXJpcGhlcmFsIG5ldXJvcGF0aHk8L2tleXdvcmQ+PGtleXdv
cmQ+c3ltcHRvbXM8L2tleXdvcmQ+PGtleXdvcmQ+YWR1bHQ8L2tleXdvcmQ+PGtleXdvcmQ+QWZy
aWNhbiBBbWVyaWNhbjwva2V5d29yZD48a2V5d29yZD5hbGNvaG9saXNtPC9rZXl3b3JkPjxrZXl3
b3JkPmFydGhyYWxnaWE8L2tleXdvcmQ+PGtleXdvcmQ+YXJ0aWNsZTwva2V5d29yZD48a2V5d29y
ZD5DRDQgbHltcGhvY3l0ZSBjb3VudDwva2V5d29yZD48a2V5d29yZD5jbGluaWNhbCBhc3Nlc3Nt
ZW50PC9rZXl3b3JkPjxrZXl3b3JkPmRhaWx5IGxpZmUgYWN0aXZpdHk8L2tleXdvcmQ+PGtleXdv
cmQ+ZGVwcmVzc2lvbjwva2V5d29yZD48a2V5d29yZD5kaWFiZXRlcyBtZWxsaXR1czwva2V5d29y
ZD48a2V5d29yZD5kaXNlYXNlIGFzc29jaWF0aW9uPC9rZXl3b3JkPjxrZXl3b3JkPmRydWcgYWJ1
c2U8L2tleXdvcmQ+PGtleXdvcmQ+ZXhwbG9yYXRvcnkgcmVzZWFyY2g8L2tleXdvcmQ+PGtleXdv
cmQ+ZmVtYWxlPC9rZXl3b3JkPjxrZXl3b3JkPmhlYWRhY2hlPC9rZXl3b3JkPjxrZXl3b3JkPkhl
cGF0aXRpcyBDIHZpcnVzPC9rZXl3b3JkPjxrZXl3b3JkPmhvbWVsZXNzbmVzczwva2V5d29yZD48
a2V5d29yZD5odW1hbjwva2V5d29yZD48a2V5d29yZD5IdW1hbiBpbW11bm9kZWZpY2llbmN5IHZp
cnVzIGluZmVjdGVkIHBhdGllbnQ8L2tleXdvcmQ+PGtleXdvcmQ+SHVtYW4gaW1tdW5vZGVmaWNp
ZW5jeSB2aXJ1cyBpbmZlY3Rpb248L2tleXdvcmQ+PGtleXdvcmQ+bWFqb3IgY2xpbmljYWwgc3R1
ZHk8L2tleXdvcmQ+PGtleXdvcmQ+bWFsZTwva2V5d29yZD48a2V5d29yZD5tYXJyaWFnZTwva2V5
d29yZD48a2V5d29yZD5taXhlZCBpbmZlY3Rpb248L2tleXdvcmQ+PGtleXdvcmQ+bXlhbGdpYTwv
a2V5d29yZD48a2V5d29yZD5wcmlvcml0eSBqb3VybmFsPC9rZXl3b3JkPjxrZXl3b3JkPnNtb2tp
bmc8L2tleXdvcmQ+PGtleXdvcmQ+aW50ZXJsZXVraW4gMTAvZWMgW0VuZG9nZW5vdXMgQ29tcG91
bmRdPC9rZXl3b3JkPjxrZXl3b3JkPmludGVybGV1a2luIDYvZWMgW0VuZG9nZW5vdXMgQ29tcG91
bmRdPC9rZXl3b3JkPjxrZXl3b3JkPnR1bW9yIG5lY3Jvc2lzIGZhY3RvciBhbHBoYS9lYyBbRW5k
b2dlbm91cyBDb21wb3VuZF08L2tleXdvcmQ+PC9rZXl3b3Jkcz48ZGF0ZXM+PHllYXI+MjAxMjwv
eWVhcj48cHViLWRhdGVzPjxkYXRlPjAxIEp1bDwvZGF0ZT48L3B1Yi1kYXRlcz48L2RhdGVzPjxp
c2JuPjA5NTQtMDEyMSYjeEQ7MTM2MC0wNDUxPC9pc2JuPjxhY2Nlc3Npb24tbnVtPjIwMTIzOTg1
ODg8L2FjY2Vzc2lvbi1udW0+PHVybHM+PHJlbGF0ZWQtdXJscz48dXJsPjxzdHlsZSBmYWNlPSJ1
bmRlcmxpbmUiIGZvbnQ9ImRlZmF1bHQiIHNpemU9IjEwMCUiPmh0dHA6Ly9zaGliYm9sZXRoLm92
aWQuY29tL3NlY3VyZS8/VD1KUyZhbXA7Q1NDPVkmYW1wO05FV1M9TiZhbXA7UEFHRT1mdWxsdGV4
dCZhbXA7RD1lbWVkMTAmYW1wO0FOPTIwMTIzOTg1ODg8L3N0eWxlPjwvdXJsPjx1cmw+PHN0eWxl
IGZhY2U9InVuZGVybGluZSIgZm9udD0iZGVmYXVsdCIgc2l6ZT0iMTAwJSI+aHR0cDovL3NmeC5r
Y2wuYWMudWsva2luZ3M/c2lkPU9WSUQ6ZW1iYXNlJmFtcDtpZD1wbWlkOiZhbXA7aWQ9ZG9pOjEw
LjEwODAlMkYwOTU0MDEyMS4yMDExLjY0Mjk4OSZhbXA7Z2VucmU9YXJ0aWNsZSZhbXA7YXRpdGxl
PUhlcGF0aXRpcytDK3ZpcnVzK2luZmVjdGlvbitpcythc3NvY2lhdGVkK3dpdGgrcGFpbmZ1bCtz
eW1wdG9tcytpbitISVYtaW5mZWN0ZWQrYWR1bHRzJmFtcDt0aXRsZT1BSURTK0NhcmUrLStQc3lj
aG9sb2dpY2FsK2FuZCtTb2Npby1NZWRpY2FsK0FzcGVjdHMrb2YrQUlEUyUyRkhJViZhbXA7aXNz
bj0wOTU0LTAxMjEmYW1wO2RhdGU9MjAxMiZhbXA7dm9sdW1lPTI0JmFtcDtpc3N1ZT03JmFtcDtz
cGFnZT04MjAmYW1wO2F1bGFzdD1Uc3VpK0ouSS4mYW1wO2lzYm49JmFtcDtfX2NoYXJfc2V0PXV0
Zjg8L3N0eWxlPjwvdXJsPjwvcmVsYXRlZC11cmxzPjwvdXJscz48ZWxlY3Ryb25pYy1yZXNvdXJj
ZS1udW0+PHN0eWxlIGZhY2U9InVuZGVybGluZSIgZm9udD0iZGVmYXVsdCIgc2l6ZT0iMTAwJSI+
aHR0cDovL2R4LmRvaS5vcmcvMTAuMTA4MC8wOTU0MDEyMS4yMDExLjY0Mjk4OTwvc3R5bGU+PC9l
bGVjdHJvbmljLXJlc291cmNlLW51bT48cmVtb3RlLWRhdGFiYXNlLW5hbWU+RW1iYXNlPC9yZW1v
dGUtZGF0YWJhc2UtbmFtZT48cmVtb3RlLWRhdGFiYXNlLXByb3ZpZGVyPk92aWQgVGVjaG5vbG9n
aWVzPC9yZW1vdGUtZGF0YWJhc2UtcHJvdmlkZXI+PGxhbmd1YWdlPkVuZ2xpc2g8L2xhbmd1YWdl
PjwvcmVjb3JkPjwvQ2l0ZT48Q2l0ZT48QXV0aG9yPlRzdWk8L0F1dGhvcj48WWVhcj4yMDE2PC9Z
ZWFyPjxSZWNOdW0+MjA2OTwvUmVjTnVtPjxyZWNvcmQ+PHJlYy1udW1iZXI+MjA2OTwvcmVjLW51
bWJlcj48Zm9yZWlnbi1rZXlzPjxrZXkgYXBwPSJFTiIgZGItaWQ9Ind0NWYyZWF6cTJwYWRlZTBz
d2M1cHJ0djV3dHJhZXp2dmQ5eiIgdGltZXN0YW1wPSIxNTE3MzEwOTM0Ij4yMDY5PC9rZXk+PC9m
b3JlaWduLWtleXM+PHJlZi10eXBlIG5hbWU9IkpvdXJuYWwgQXJ0aWNsZSI+MTc8L3JlZi10eXBl
Pjxjb250cmlidXRvcnM+PGF1dGhvcnM+PGF1dGhvcj5Uc3VpLCBKdWRpdGggSTwvYXV0aG9yPjxh
dXRob3I+Q2hlbmcsIERlYmJpZSBNPC9hdXRob3I+PGF1dGhvcj5RdWlubiwgRW1pbHk8L2F1dGhv
cj48YXV0aG9yPkJyaWRkZW4sIENhcmx5PC9hdXRob3I+PGF1dGhvcj5NZXJsaW4sIEplc3NpY2Eg
UzwvYXV0aG9yPjxhdXRob3I+U2FpdHosIFJpY2hhcmQ8L2F1dGhvcj48YXV0aG9yPlNhbWV0LCBK
ZWZmcmV5IEg8L2F1dGhvcj48L2F1dGhvcnM+PC9jb250cmlidXRvcnM+PHRpdGxlcz48dGl0bGU+
UGFpbiBhbmQgbW9ydGFsaXR5IHJpc2sgaW4gYSBjb2hvcnQgb2YgSElWLWluZmVjdGVkIHBlcnNv
bnMgd2l0aCBhbGNvaG9sIHVzZSBkaXNvcmRlcnM8L3RpdGxlPjxzZWNvbmRhcnktdGl0bGU+QUlE
UyBhbmQgYmVoYXZpb3I8L3NlY29uZGFyeS10aXRsZT48L3RpdGxlcz48cGVyaW9kaWNhbD48ZnVs
bC10aXRsZT5BSURTIGFuZCBCZWhhdmlvcjwvZnVsbC10aXRsZT48YWJici0xPkFJRFMgQmVoYXYu
PC9hYmJyLTE+PGFiYnItMj5BSURTIEJlaGF2PC9hYmJyLTI+PGFiYnItMz5BSURTICZhbXA7IEJl
aGF2aW9yPC9hYmJyLTM+PC9wZXJpb2RpY2FsPjxwYWdlcz41ODMtNTg5PC9wYWdlcz48dm9sdW1l
PjIwPC92b2x1bWU+PG51bWJlcj4zPC9udW1iZXI+PGRhdGVzPjx5ZWFyPjIwMTY8L3llYXI+PC9k
YXRlcz48aXNibj4xMDkwLTcxNjU8L2lzYm4+PHVybHM+PC91cmxzPjwvcmVjb3JkPjwvQ2l0ZT48
L0VuZE5vdGU+AG=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116,117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6B8584A3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43.5(7.3)</w:t>
            </w:r>
            <w:r w:rsidRPr="00CA670F">
              <w:rPr>
                <w:color w:val="000000"/>
                <w:vertAlign w:val="superscript"/>
              </w:rPr>
              <w:t>1</w:t>
            </w:r>
            <w:r w:rsidRPr="00CA670F">
              <w:rPr>
                <w:color w:val="000000"/>
              </w:rPr>
              <w:t xml:space="preserve">                      No Pain: 41.9 (7.5)          </w:t>
            </w:r>
          </w:p>
        </w:tc>
        <w:tc>
          <w:tcPr>
            <w:tcW w:w="1418" w:type="dxa"/>
            <w:vAlign w:val="bottom"/>
          </w:tcPr>
          <w:p w14:paraId="7C3E507B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73.4</w:t>
            </w:r>
            <w:r w:rsidRPr="00CA670F">
              <w:rPr>
                <w:color w:val="000000"/>
                <w:vertAlign w:val="superscript"/>
              </w:rPr>
              <w:t>1</w:t>
            </w:r>
            <w:r w:rsidRPr="00CA670F">
              <w:rPr>
                <w:color w:val="000000"/>
              </w:rPr>
              <w:t xml:space="preserve">                 No Pain: 75.6          </w:t>
            </w:r>
          </w:p>
        </w:tc>
        <w:tc>
          <w:tcPr>
            <w:tcW w:w="1984" w:type="dxa"/>
            <w:vAlign w:val="bottom"/>
          </w:tcPr>
          <w:p w14:paraId="7DA274D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Black: 39.2/43.0</w:t>
            </w:r>
            <w:r w:rsidRPr="00CA670F">
              <w:rPr>
                <w:color w:val="000000"/>
                <w:vertAlign w:val="superscript"/>
              </w:rPr>
              <w:t>1</w:t>
            </w:r>
            <w:r w:rsidRPr="00CA670F">
              <w:rPr>
                <w:color w:val="000000"/>
              </w:rPr>
              <w:t xml:space="preserve">                                             White: 36.1/30.6                                               Hispanic: 17.7/19.4                                           </w:t>
            </w:r>
          </w:p>
        </w:tc>
        <w:tc>
          <w:tcPr>
            <w:tcW w:w="1985" w:type="dxa"/>
            <w:vAlign w:val="bottom"/>
          </w:tcPr>
          <w:p w14:paraId="5C696D8A" w14:textId="77777777" w:rsidR="0085403D" w:rsidRPr="00CA670F" w:rsidRDefault="0085403D" w:rsidP="007910FA">
            <w:pPr>
              <w:rPr>
                <w:b/>
              </w:rPr>
            </w:pPr>
            <w:r w:rsidRPr="00CA670F">
              <w:t>Not Reported</w:t>
            </w:r>
          </w:p>
        </w:tc>
        <w:tc>
          <w:tcPr>
            <w:tcW w:w="1559" w:type="dxa"/>
            <w:vAlign w:val="bottom"/>
          </w:tcPr>
          <w:p w14:paraId="539C36B3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SF-12; HIV Symptom Index </w:t>
            </w:r>
          </w:p>
        </w:tc>
      </w:tr>
      <w:tr w:rsidR="0085403D" w14:paraId="75DAEA64" w14:textId="77777777" w:rsidTr="007910FA">
        <w:trPr>
          <w:trHeight w:val="528"/>
        </w:trPr>
        <w:tc>
          <w:tcPr>
            <w:tcW w:w="2411" w:type="dxa"/>
            <w:vAlign w:val="bottom"/>
          </w:tcPr>
          <w:p w14:paraId="224D39AC" w14:textId="77777777" w:rsidR="0085403D" w:rsidRPr="000723ED" w:rsidRDefault="0085403D" w:rsidP="007910FA">
            <w:pPr>
              <w:rPr>
                <w:b/>
                <w:sz w:val="21"/>
                <w:szCs w:val="21"/>
              </w:rPr>
            </w:pPr>
            <w:proofErr w:type="spellStart"/>
            <w:r w:rsidRPr="000723ED">
              <w:rPr>
                <w:color w:val="000000"/>
                <w:sz w:val="21"/>
                <w:szCs w:val="21"/>
              </w:rPr>
              <w:lastRenderedPageBreak/>
              <w:t>Tsui</w:t>
            </w:r>
            <w:proofErr w:type="spellEnd"/>
            <w:r w:rsidRPr="000723ED">
              <w:rPr>
                <w:color w:val="000000"/>
                <w:sz w:val="21"/>
                <w:szCs w:val="21"/>
              </w:rPr>
              <w:t xml:space="preserve"> et al. (2013</w:t>
            </w:r>
            <w:r>
              <w:rPr>
                <w:color w:val="000000"/>
                <w:sz w:val="21"/>
                <w:szCs w:val="21"/>
              </w:rPr>
              <w:t>; 2014</w:t>
            </w:r>
            <w:r w:rsidRPr="000723ED"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Uc3VpPC9BdXRob3I+PFllYXI+MjAxMzwvWWVhcj48UmVj
TnVtPjIwNTg8L1JlY051bT48RGlzcGxheVRleHQ+WzExNCwxMTVdPC9EaXNwbGF5VGV4dD48cmVj
b3JkPjxyZWMtbnVtYmVyPjIwNTg8L3JlYy1udW1iZXI+PGZvcmVpZ24ta2V5cz48a2V5IGFwcD0i
RU4iIGRiLWlkPSJ3dDVmMmVhenEycGFkZWUwc3djNXBydHY1d3RyYWV6dnZkOXoiIHRpbWVzdGFt
cD0iMTUxNzMxMDg4MCI+MjA1ODwva2V5PjwvZm9yZWlnbi1rZXlzPjxyZWYtdHlwZSBuYW1lPSJK
b3VybmFsIEFydGljbGUiPjE3PC9yZWYtdHlwZT48Y29udHJpYnV0b3JzPjxhdXRob3JzPjxhdXRo
b3I+VHN1aSwgSnVkaXRoIEkuPC9hdXRob3I+PGF1dGhvcj5DaGVuZywgRGViYmllIE0uPC9hdXRo
b3I+PGF1dGhvcj5Db2xlbWFuLCBTaGFyb24gTS48L2F1dGhvcj48YXV0aG9yPkJsb2toaW5hLCBF
bGVuYTwvYXV0aG9yPjxhdXRob3I+QnJpZGRlbiwgQ2FybHk8L2F1dGhvcj48YXV0aG9yPktydXBp
dHNreSwgRXZnZW55PC9hdXRob3I+PGF1dGhvcj5TYW1ldCwgSmVmZnJleSBILjwvYXV0aG9yPjwv
YXV0aG9ycz48L2NvbnRyaWJ1dG9ycz48YXV0aC1hZGRyZXNzPlRzdWksIEp1ZGl0aCBJLjoganVk
aXRoLnRzdWlAYm1jLm9yZyYjeEQ7VHN1aSwgSnVkaXRoIEkuOiBTZWN0aW9uIG9mIEdlbmVyYWwg
SW50ZXJuYWwgTWVkaWNpbmUsIEJvc3RvbiBNZWRpY2FsIENlbnRlciwgODAxIE1hc3NhY2h1c2V0
dHMgQXZlbnVlLCAybmQgRmxvb3IsIEJvc3RvbiwgTUEsIFVTLCAwMjExOCwganVkaXRoLnRzdWlA
Ym1jLm9yZyYjeEQ7VHN1aSwgSnVkaXRoIEkuOiBEZXBhcnRtZW50IG9mIE1lZGljaW5lLCBTZWN0
aW9uIG9mIEdlbmVyYWwgSW50ZXJuYWwgTWVkaWNpbmUsIENsaW5pY2FsIEFkZGljdGlvbiBSZXNl
YXJjaCBhbmQgRWR1Y2F0aW9uIChDQVJFKSBVbml0LCBCb3N0b24gVW5pdmVyc2l0eSBTY2hvb2wg
b2YgTWVkaWNpbmUsIEJvc3RvbiwgTUEsIFVTIENoZW5nLCBEZWJiaWUgTS46IERlcGFydG1lbnQg
b2YgTWVkaWNpbmUsIFNlY3Rpb24gb2YgR2VuZXJhbCBJbnRlcm5hbCBNZWRpY2luZSwgQ2xpbmlj
YWwgQWRkaWN0aW9uIFJlc2VhcmNoIGFuZCBFZHVjYXRpb24gKENBUkUpIFVuaXQsIEJvc3RvbiBV
bml2ZXJzaXR5IFNjaG9vbCBvZiBNZWRpY2luZSwgQm9zdG9uLCBNQSwgVVMgQ29sZW1hbiwgU2hh
cm9uIE0uOiBEYXRhIENvb3JkaW5hdGluZyBDZW50ZXIsIEJvc3RvbiBVbml2ZXJzaXR5IFNjaG9v
bCBvZiBQdWJsaWMgSGVhbHRoLCBCb3N0b24sIE1BLCBVUyBCbG9raGluYSwgRWxlbmE6IEluc3Rp
dHV0ZSBvZiBQaGFybWFjb2xvZ3ksIFN0LiBQZXRlcnNidXJnIFBhdmxvdiBTdGF0ZSBNZWRpY2Fs
IFVuaXZlcnNpdHksIFN0LiBQZXRlcnNidXJnLCBSdXNzaWEgQnJpZGRlbiwgQ2FybHk6IERlcGFy
dG1lbnQgb2YgTWVkaWNpbmUsIFNlY3Rpb24gb2YgR2VuZXJhbCBJbnRlcm5hbCBNZWRpY2luZSwg
Q2xpbmljYWwgQWRkaWN0aW9uIFJlc2VhcmNoIGFuZCBFZHVjYXRpb24gKENBUkUpIFVuaXQsIEJv
c3RvbiBVbml2ZXJzaXR5IFNjaG9vbCBvZiBNZWRpY2luZSwgQm9zdG9uLCBNQSwgVVMgS3J1cGl0
c2t5LCBFdmdlbnk6IExhYm9yYXRvcnkgb2YgQ2xpbmljYWwgUGhhcm1hY29sb2d5IG9mIEFkZGlj
dGlvbnMsIFN0LiBQZXRlcnNidXJnIFBhdmxvdiBTdGF0ZSBNZWRpY2FsIFVuaXZlcnNpdHksIFN0
LiBQZXRlcnNidXJnLCBSdXNzaWEgU2FtZXQsIEplZmZyZXkgSC46IERlcGFydG1lbnQgb2YgTWVk
aWNpbmUsIFNlY3Rpb24gb2YgR2VuZXJhbCBJbnRlcm5hbCBNZWRpY2luZSwgQ2xpbmljYWwgQWRk
aWN0aW9uIFJlc2VhcmNoIGFuZCBFZHVjYXRpb24gKENBUkUpIFVuaXQsIEJvc3RvbiBVbml2ZXJz
aXR5IFNjaG9vbCBvZiBNZWRpY2luZSwgQm9zdG9uLCBNQSwgVVM8L2F1dGgtYWRkcmVzcz48dGl0
bGVzPjx0aXRsZT5QYWluIGlzIGFzc29jaWF0ZWQgd2l0aCBoZXJvaW4gdXNlIG92ZXIgdGltZSBp
biBISVYtaW5mZWN0ZWQgUnVzc2lhbiBkcmlua2VyczwvdGl0bGU+PHNlY29uZGFyeS10aXRsZT5B
ZGRpY3Rpb248L3NlY29uZGFyeS10aXRsZT48L3RpdGxlcz48cGVyaW9kaWNhbD48ZnVsbC10aXRs
ZT5BZGRpY3Rpb248L2Z1bGwtdGl0bGU+PGFiYnItMT5BZGRpY3Rpb248L2FiYnItMT48YWJici0y
PkFkZGljdGlvbjwvYWJici0yPjwvcGVyaW9kaWNhbD48cGFnZXM+MTc3OS0xNzg3PC9wYWdlcz48
dm9sdW1lPjEwODwvdm9sdW1lPjxudW1iZXI+MTA8L251bWJlcj48a2V5d29yZHM+PGtleXdvcmQ+
cGFpbiwgaGVyb2luIHVzYWdlLCBISVYsIHJpc2sgZmFjdG9ycywgc3RpbXVsYW50IGRydWdzLCBj
YW5uYWJpcywgZHJ1ZyByZWhhYmlsaXRhdGlvbjwva2V5d29yZD48a2V5d29yZD4qQ2FubmFiaXM8
L2tleXdvcmQ+PGtleXdvcmQ+KkRydWcgUmVoYWJpbGl0YXRpb248L2tleXdvcmQ+PGtleXdvcmQ+
Kkhlcm9pbiBBZGRpY3Rpb248L2tleXdvcmQ+PGtleXdvcmQ+Kmhpdjwva2V5d29yZD48a2V5d29y
ZD4qUGFpbjwva2V5d29yZD48a2V5d29yZD5DTlMgU3RpbXVsYXRpbmcgRHJ1Z3M8L2tleXdvcmQ+
PGtleXdvcmQ+UmlzayBGYWN0b3JzPC9rZXl3b3JkPjxrZXl3b3JkPlBzeWNob2xvZ2ljYWwgJmFt
cDsgUGh5c2ljYWwgRGlzb3JkZXJzIFszMjAwXTwva2V5d29yZD48a2V5d29yZD5EcnVnICZhbXA7
IEFsY29ob2wgUmVoYWJpbGl0YXRpb24gWzMzODNdPC9rZXl3b3JkPjxrZXl3b3JkPkh1bWFuIE1h
bGUgRmVtYWxlIEFkdWx0aG9vZCAoMTggeXJzICZhbXA7IG9sZGVyKTwva2V5d29yZD48a2V5d29y
ZD5SdXNzaWE8L2tleXdvcmQ+PC9rZXl3b3Jkcz48ZGF0ZXM+PHllYXI+MjAxMzwveWVhcj48cHVi
LWRhdGVzPjxkYXRlPk9jdDwvZGF0ZT48L3B1Yi1kYXRlcz48L2RhdGVzPjxpc2JuPjA5NjUtMjE0
MCYjeEQ7MTM2MC0wNDQzPC9pc2JuPjxhY2Nlc3Npb24tbnVtPjIwMTMtMzMxNjktMDE2PC9hY2Nl
c3Npb24tbnVtPjx3b3JrLXR5cGU+RW1waXJpY2FsIFN0dWR5OyBMb25naXR1ZGluYWwgU3R1ZHk7
IEludGVydmlldzsgUXVhbnRpdGF0aXZlIFN0dWR5OyBUcmVhdG1lbnQgT3V0Y29tZS9DbGluaWNh
bCBUcmlhbDwvd29yay10eXBlPjx1cmxzPjxyZWxhdGVkLXVybHM+PHVybD5odHRwOi8vc2hpYmJv
bGV0aC5vdmlkLmNvbS9zZWN1cmUvP1Q9SlMmYW1wO0NTQz1ZJmFtcDtORVdTPU4mYW1wO1BBR0U9
ZnVsbHRleHQmYW1wO0Q9cHN5YzEwJmFtcDtBTj0yMDEzLTMzMTY5LTAxNjwvdXJsPjx1cmw+aHR0
cDovL3NmeC5rY2wuYWMudWsva2luZ3M/c2lkPU9WSUQ6cHN5Y2RiJmFtcDtpZD1wbWlkOiZhbXA7
aWQ9ZG9pOjEwLjExMTElMkZhZGQuMTIyNzQmYW1wO2dlbnJlPWFydGljbGUmYW1wO2F0aXRsZT1Q
YWluK2lzK2Fzc29jaWF0ZWQrd2l0aCtoZXJvaW4rdXNlK292ZXIrdGltZStpbitISVYtaW5mZWN0
ZWQrUnVzc2lhbitkcmlua2Vycy4mYW1wO3RpdGxlPUFkZGljdGlvbiZhbXA7aXNzbj0wOTY1LTIx
NDAmYW1wO2RhdGU9MjAxMyZhbXA7dm9sdW1lPTEwOCZhbXA7aXNzdWU9MTAmYW1wO3NwYWdlPTE3
NzkmYW1wO2F1bGFzdD1Uc3VpJTJDK0p1ZGl0aCtJJmFtcDtpc2JuPSZhbXA7X19jaGFyX3NldD11
dGY4PC91cmw+PC9yZWxhdGVkLXVybHM+PC91cmxzPjxlbGVjdHJvbmljLXJlc291cmNlLW51bT5o
dHRwOi8vZHguZG9pLm9yZy8xMC4xMTExL2FkZC4xMjI3NDwvZWxlY3Ryb25pYy1yZXNvdXJjZS1u
dW0+PHJlbW90ZS1kYXRhYmFzZS1uYW1lPlBzeWNJTkZPPC9yZW1vdGUtZGF0YWJhc2UtbmFtZT48
cmVtb3RlLWRhdGFiYXNlLXByb3ZpZGVyPk92aWQgVGVjaG5vbG9naWVzPC9yZW1vdGUtZGF0YWJh
c2UtcHJvdmlkZXI+PGxhbmd1YWdlPkVuZ2xpc2g8L2xhbmd1YWdlPjwvcmVjb3JkPjwvQ2l0ZT48
Q2l0ZT48QXV0aG9yPlRzdWk8L0F1dGhvcj48WWVhcj4yMDE0PC9ZZWFyPjxSZWNOdW0+MjA1OTwv
UmVjTnVtPjxyZWNvcmQ+PHJlYy1udW1iZXI+MjA1OTwvcmVjLW51bWJlcj48Zm9yZWlnbi1rZXlz
PjxrZXkgYXBwPSJFTiIgZGItaWQ9Ind0NWYyZWF6cTJwYWRlZTBzd2M1cHJ0djV3dHJhZXp2dmQ5
eiIgdGltZXN0YW1wPSIxNTE3MzEwODgwIj4yMDU5PC9rZXk+PC9mb3JlaWduLWtleXM+PHJlZi10
eXBlIG5hbWU9IkpvdXJuYWwgQXJ0aWNsZSI+MTc8L3JlZi10eXBlPjxjb250cmlidXRvcnM+PGF1
dGhvcnM+PGF1dGhvcj5Uc3VpLCBKdWRpdGggSS48L2F1dGhvcj48YXV0aG9yPkNoZW5nLCBEZWJi
aWUgTS48L2F1dGhvcj48YXV0aG9yPkNvbGVtYW4sIFNoYXJvbiBNLjwvYXV0aG9yPjxhdXRob3I+
TGlyYSwgTWFybGVuZSBDLjwvYXV0aG9yPjxhdXRob3I+Qmxva2hpbmEsIEVsZW5hPC9hdXRob3I+
PGF1dGhvcj5CcmlkZGVuLCBDYXJseTwvYXV0aG9yPjxhdXRob3I+S3J1cGl0c2t5LCBFdmdlbnk8
L2F1dGhvcj48YXV0aG9yPlNhbWV0LCBKZWZmcmV5IEguPC9hdXRob3I+PC9hdXRob3JzPjwvY29u
dHJpYnV0b3JzPjxhdXRoLWFkZHJlc3M+VHN1aSwgSnVkaXRoIEkuOiBqdWRpdGgudHN1aUBibWMu
b3JnJiN4RDtUc3VpLCBKdWRpdGggSS46IERlcGFydG1lbnQgb2YgTWVkaWNpbmUsIFNlY3Rpb24g
b2YgR2VuZXJhbCBJbnRlcm5hbCBNZWRpY2luZSwgQ2xpbmljYWwgQWRkaWN0aW9uIFJlc2VhcmNo
IGFuZCBFZHVjYXRpb24gKENBUkUpIFVuaXQsIEJvc3RvbiBVbml2ZXJzaXR5IFNjaG9vbCBvZiBN
ZWRpY2luZSwgODAxIE1hc3NhY2h1c2V0dHMgQXZlbnVlLCAybmQgRmxvb3IsIEJvc3RvbiwgTUEs
IFVTLCAwMjExOC0yNjA1LCBqdWRpdGh0c3VpQGdtYWlsLmNvbSYjeEQ7VHN1aSwgSnVkaXRoIEku
OiBEZXBhcnRtZW50IG9mIE1lZGljaW5lLCBTZWN0aW9uIG9mIEdlbmVyYWwgSW50ZXJuYWwgTWVk
aWNpbmUsIENsaW5pY2FsIEFkZGljdGlvbiBSZXNlYXJjaCBhbmQgRWR1Y2F0aW9uIChDQVJFKSBV
bml0LCBCb3N0b24gVW5pdmVyc2l0eSBTY2hvb2wgb2YgTWVkaWNpbmUsIEJvc3RvbiwgTUEsIFVT
IENoZW5nLCBEZWJiaWUgTS46IERlcGFydG1lbnQgb2YgTWVkaWNpbmUsIFNlY3Rpb24gb2YgR2Vu
ZXJhbCBJbnRlcm5hbCBNZWRpY2luZSwgQ2xpbmljYWwgQWRkaWN0aW9uIFJlc2VhcmNoIGFuZCBF
ZHVjYXRpb24gKENBUkUpIFVuaXQsIEJvc3RvbiBVbml2ZXJzaXR5IFNjaG9vbCBvZiBNZWRpY2lu
ZSwgQm9zdG9uLCBNQSwgVVMgQ29sZW1hbiwgU2hhcm9uIE0uOiBEYXRhIENvb3JkaW5hdGluZyBD
ZW50ZXIsIEJvc3RvbiBVbml2ZXJzaXR5IFNjaG9vbCBvZiBQdWJsaWMgSGVhbHRoLCBCb3N0b24s
IE1BLCBVUyBMaXJhLCBNYXJsZW5lIEMuOiBEZXBhcnRtZW50IG9mIE1lZGljaW5lLCBTZWN0aW9u
IG9mIEdlbmVyYWwgSW50ZXJuYWwgTWVkaWNpbmUsIENsaW5pY2FsIEFkZGljdGlvbiBSZXNlYXJj
aCBhbmQgRWR1Y2F0aW9uIChDQVJFKSBVbml0LCBCb3N0b24gTWVkaWNhbCBDZW50ZXIsIEJvc3Rv
biwgTUEsIFVTIEJsb2toaW5hLCBFbGVuYTogTGFib3JhdG9yeSBvZiBDbGluaWNhbCBQaGFybWFj
b2xvZ3kgb2YgQWRkaWN0aW9ucywgRmlyc3QgU3QuIFBldGVyc2J1cmcgUGF2bG92IFN0YXRlIE1l
ZGljYWwgVW5pdmVyc2l0eSwgU3QuIFBldGVyc2J1cmcsIFJ1c3NpYSBCcmlkZGVuLCBDYXJseTog
RGVwYXJ0bWVudCBvZiBNZWRpY2luZSwgU2VjdGlvbiBvZiBHZW5lcmFsIEludGVybmFsIE1lZGlj
aW5lLCBDbGluaWNhbCBBZGRpY3Rpb24gUmVzZWFyY2ggYW5kIEVkdWNhdGlvbiAoQ0FSRSkgVW5p
dCwgQm9zdG9uIE1lZGljYWwgQ2VudGVyLCBCb3N0b24sIE1BLCBVUyBLcnVwaXRza3ksIEV2Z2Vu
eTogTGFib3JhdG9yeSBvZiBDbGluaWNhbCBQaGFybWFjb2xvZ3kgb2YgQWRkaWN0aW9ucywgRmly
c3QgU3QuIFBldGVyc2J1cmcgUGF2bG92IFN0YXRlIE1lZGljYWwgVW5pdmVyc2l0eSwgU3QuIFBl
dGVyc2J1cmcsIFJ1c3NpYSBTYW1ldCwgSmVmZnJleSBILjogRGVwYXJ0bWVudCBvZiBNZWRpY2lu
ZSwgU2VjdGlvbiBvZiBHZW5lcmFsIEludGVybmFsIE1lZGljaW5lLCBDbGluaWNhbCBBZGRpY3Rp
b24gUmVzZWFyY2ggYW5kIEVkdWNhdGlvbiAoQ0FSRSkgVW5pdCwgQm9zdG9uIFVuaXZlcnNpdHkg
U2Nob29sIG9mIE1lZGljaW5lLCBCb3N0b24sIE1BLCBVUzwvYXV0aC1hZGRyZXNzPjx0aXRsZXM+
PHRpdGxlPlBhaW4gaXMgYXNzb2NpYXRlZCB3aXRoIHJpc2t5IGRyaW5raW5nIG92ZXIgdGltZSBh
bW9uZyBISVYtaW5mZWN0ZWQgcGVyc29ucyBpbiBTdC4gUGV0ZXJzYnVyZywgUnVzc2lhPC90aXRs
ZT48c2Vjb25kYXJ5LXRpdGxlPkRydWcgQWxjb2hvbCBEZXBlbmQ8L3NlY29uZGFyeS10aXRsZT48
L3RpdGxlcz48cGVyaW9kaWNhbD48ZnVsbC10aXRsZT5EcnVnIGFuZCBBbGNvaG9sIERlcGVuZGVu
Y2U8L2Z1bGwtdGl0bGU+PGFiYnItMT5EcnVnIEFsY29ob2wgRGVwZW5kLjwvYWJici0xPjxhYmJy
LTI+RHJ1ZyBBbGNvaG9sIERlcGVuZDwvYWJici0yPjxhYmJyLTM+RHJ1ZyAmYW1wOyBBbGNvaG9s
IERlcGVuZGVuY2U8L2FiYnItMz48L3BlcmlvZGljYWw+PHBhZ2VzPjg3LTkyPC9wYWdlcz48dm9s
dW1lPjE0NDwvdm9sdW1lPjxrZXl3b3Jkcz48a2V5d29yZD5SaXNreSBhbGNvaG9sIHVzZSwgUGFp
biwgSElWLCBSdXNzaWE8L2tleXdvcmQ+PGtleXdvcmQ+KmFpZHM8L2tleXdvcmQ+PGtleXdvcmQ+
KkFsY29ob2wgQWJ1c2U8L2tleXdvcmQ+PGtleXdvcmQ+Kmhpdjwva2V5d29yZD48a2V5d29yZD4q
UGFpbjwva2V5d29yZD48a2V5d29yZD4qUmlzayBGYWN0b3JzPC9rZXl3b3JkPjxrZXl3b3JkPkFj
dGl2aXRpZXMgb2YgRGFpbHkgTGl2aW5nPC9rZXl3b3JkPjxrZXl3b3JkPlBzeWNob2xvZ2ljYWwg
JmFtcDsgUGh5c2ljYWwgRGlzb3JkZXJzIFszMjAwXTwva2V5d29yZD48a2V5d29yZD5IdW1hbiBN
YWxlIEZlbWFsZSBBZHVsdGhvb2QgKDE4IHlycyAmYW1wOyBvbGRlcikgWW91bmcgQWR1bHRob29k
ICgxOC0yOSB5cnMpIFRoaXJ0aWVzICgzMC0zOSB5cnMpIE1pZGRsZSBBZ2UgKDQwLTY0IHlycykg
QWdlZCAoNjUgeXJzICZhbXA7IG9sZGVyKTwva2V5d29yZD48a2V5d29yZD5SdXNzaWE8L2tleXdv
cmQ+PC9rZXl3b3Jkcz48ZGF0ZXM+PHllYXI+MjAxNDwveWVhcj48cHViLWRhdGVzPjxkYXRlPk5v
djwvZGF0ZT48L3B1Yi1kYXRlcz48L2RhdGVzPjxpc2JuPjAzNzYtODcxNjwvaXNibj48YWNjZXNz
aW9uLW51bT4yMDE0LTM4OTcwLTAwMTwvYWNjZXNzaW9uLW51bT48d29yay10eXBlPkVtcGlyaWNh
bCBTdHVkeTsgTG9uZ2l0dWRpbmFsIFN0dWR5OyBRdWFudGl0YXRpdmUgU3R1ZHk8L3dvcmstdHlw
ZT48dXJscz48cmVsYXRlZC11cmxzPjx1cmw+PHN0eWxlIGZhY2U9InVuZGVybGluZSIgZm9udD0i
ZGVmYXVsdCIgc2l6ZT0iMTAwJSI+aHR0cDovL3NoaWJib2xldGgub3ZpZC5jb20vc2VjdXJlLz9U
PUpTJmFtcDtDU0M9WSZhbXA7TkVXUz1OJmFtcDtQQUdFPWZ1bGx0ZXh0JmFtcDtEPXBzeWMxMSZh
bXA7QU49MjAxNC0zODk3MC0wMDE8L3N0eWxlPjwvdXJsPjx1cmw+PHN0eWxlIGZhY2U9InVuZGVy
bGluZSIgZm9udD0iZGVmYXVsdCIgc2l6ZT0iMTAwJSI+aHR0cDovL3NmeC5rY2wuYWMudWsva2lu
Z3M/c2lkPU9WSUQ6cHN5Y2RiJmFtcDtpZD1wbWlkOiZhbXA7aWQ9ZG9pOjEwLjEwMTYlMkZqLmRy
dWdhbGNkZXAuMjAxNC4wOC4wMTMmYW1wO2dlbnJlPWFydGljbGUmYW1wO2F0aXRsZT1QYWluK2lz
K2Fzc29jaWF0ZWQrd2l0aCtyaXNreStkcmlua2luZytvdmVyK3RpbWUrYW1vbmcrSElWLWluZmVj
dGVkK3BlcnNvbnMraW4rU3QuK1BldGVyc2J1cmclMkMrUnVzc2lhLiZhbXA7dGl0bGU9RHJ1Zyth
bmQrQWxjb2hvbCtEZXBlbmRlbmNlJmFtcDtpc3NuPTAzNzYtODcxNiZhbXA7ZGF0ZT0yMDE0JmFt
cDt2b2x1bWU9MTQ0JmFtcDtpc3N1ZT0mYW1wO3NwYWdlPTg3JmFtcDthdWxhc3Q9VHN1aSUyQytK
dWRpdGgrSSZhbXA7aXNibj0mYW1wO19fY2hhcl9zZXQ9dXRmODwvc3R5bGU+PC91cmw+PC9yZWxh
dGVkLXVybHM+PC91cmxzPjxlbGVjdHJvbmljLXJlc291cmNlLW51bT48c3R5bGUgZmFjZT0idW5k
ZXJsaW5lIiBmb250PSJkZWZhdWx0IiBzaXplPSIxMDAlIj5odHRwOi8vZHguZG9pLm9yZy8xMC4x
MDE2L2ouZHJ1Z2FsY2RlcC4yMDE0LjA4LjAxMzwvc3R5bGU+PC9lbGVjdHJvbmljLXJlc291cmNl
LW51bT48cmVtb3RlLWRhdGFiYXNlLW5hbWU+UHN5Y0lORk88L3JlbW90ZS1kYXRhYmFzZS1uYW1l
PjxyZW1vdGUtZGF0YWJhc2UtcHJvdmlkZXI+T3ZpZCBUZWNobm9sb2dpZXM8L3JlbW90ZS1kYXRh
YmFzZS1wcm92aWRlcj48bGFuZ3VhZ2U+RW5nbGlzaDwvbGFuZ3VhZ2U+PC9yZWNvcmQ+PC9DaXRl
PjwvRW5kTm90ZT5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Uc3VpPC9BdXRob3I+PFllYXI+MjAxMzwvWWVhcj48UmVj
TnVtPjIwNTg8L1JlY051bT48RGlzcGxheVRleHQ+WzExNCwxMTVdPC9EaXNwbGF5VGV4dD48cmVj
b3JkPjxyZWMtbnVtYmVyPjIwNTg8L3JlYy1udW1iZXI+PGZvcmVpZ24ta2V5cz48a2V5IGFwcD0i
RU4iIGRiLWlkPSJ3dDVmMmVhenEycGFkZWUwc3djNXBydHY1d3RyYWV6dnZkOXoiIHRpbWVzdGFt
cD0iMTUxNzMxMDg4MCI+MjA1ODwva2V5PjwvZm9yZWlnbi1rZXlzPjxyZWYtdHlwZSBuYW1lPSJK
b3VybmFsIEFydGljbGUiPjE3PC9yZWYtdHlwZT48Y29udHJpYnV0b3JzPjxhdXRob3JzPjxhdXRo
b3I+VHN1aSwgSnVkaXRoIEkuPC9hdXRob3I+PGF1dGhvcj5DaGVuZywgRGViYmllIE0uPC9hdXRo
b3I+PGF1dGhvcj5Db2xlbWFuLCBTaGFyb24gTS48L2F1dGhvcj48YXV0aG9yPkJsb2toaW5hLCBF
bGVuYTwvYXV0aG9yPjxhdXRob3I+QnJpZGRlbiwgQ2FybHk8L2F1dGhvcj48YXV0aG9yPktydXBp
dHNreSwgRXZnZW55PC9hdXRob3I+PGF1dGhvcj5TYW1ldCwgSmVmZnJleSBILjwvYXV0aG9yPjwv
YXV0aG9ycz48L2NvbnRyaWJ1dG9ycz48YXV0aC1hZGRyZXNzPlRzdWksIEp1ZGl0aCBJLjoganVk
aXRoLnRzdWlAYm1jLm9yZyYjeEQ7VHN1aSwgSnVkaXRoIEkuOiBTZWN0aW9uIG9mIEdlbmVyYWwg
SW50ZXJuYWwgTWVkaWNpbmUsIEJvc3RvbiBNZWRpY2FsIENlbnRlciwgODAxIE1hc3NhY2h1c2V0
dHMgQXZlbnVlLCAybmQgRmxvb3IsIEJvc3RvbiwgTUEsIFVTLCAwMjExOCwganVkaXRoLnRzdWlA
Ym1jLm9yZyYjeEQ7VHN1aSwgSnVkaXRoIEkuOiBEZXBhcnRtZW50IG9mIE1lZGljaW5lLCBTZWN0
aW9uIG9mIEdlbmVyYWwgSW50ZXJuYWwgTWVkaWNpbmUsIENsaW5pY2FsIEFkZGljdGlvbiBSZXNl
YXJjaCBhbmQgRWR1Y2F0aW9uIChDQVJFKSBVbml0LCBCb3N0b24gVW5pdmVyc2l0eSBTY2hvb2wg
b2YgTWVkaWNpbmUsIEJvc3RvbiwgTUEsIFVTIENoZW5nLCBEZWJiaWUgTS46IERlcGFydG1lbnQg
b2YgTWVkaWNpbmUsIFNlY3Rpb24gb2YgR2VuZXJhbCBJbnRlcm5hbCBNZWRpY2luZSwgQ2xpbmlj
YWwgQWRkaWN0aW9uIFJlc2VhcmNoIGFuZCBFZHVjYXRpb24gKENBUkUpIFVuaXQsIEJvc3RvbiBV
bml2ZXJzaXR5IFNjaG9vbCBvZiBNZWRpY2luZSwgQm9zdG9uLCBNQSwgVVMgQ29sZW1hbiwgU2hh
cm9uIE0uOiBEYXRhIENvb3JkaW5hdGluZyBDZW50ZXIsIEJvc3RvbiBVbml2ZXJzaXR5IFNjaG9v
bCBvZiBQdWJsaWMgSGVhbHRoLCBCb3N0b24sIE1BLCBVUyBCbG9raGluYSwgRWxlbmE6IEluc3Rp
dHV0ZSBvZiBQaGFybWFjb2xvZ3ksIFN0LiBQZXRlcnNidXJnIFBhdmxvdiBTdGF0ZSBNZWRpY2Fs
IFVuaXZlcnNpdHksIFN0LiBQZXRlcnNidXJnLCBSdXNzaWEgQnJpZGRlbiwgQ2FybHk6IERlcGFy
dG1lbnQgb2YgTWVkaWNpbmUsIFNlY3Rpb24gb2YgR2VuZXJhbCBJbnRlcm5hbCBNZWRpY2luZSwg
Q2xpbmljYWwgQWRkaWN0aW9uIFJlc2VhcmNoIGFuZCBFZHVjYXRpb24gKENBUkUpIFVuaXQsIEJv
c3RvbiBVbml2ZXJzaXR5IFNjaG9vbCBvZiBNZWRpY2luZSwgQm9zdG9uLCBNQSwgVVMgS3J1cGl0
c2t5LCBFdmdlbnk6IExhYm9yYXRvcnkgb2YgQ2xpbmljYWwgUGhhcm1hY29sb2d5IG9mIEFkZGlj
dGlvbnMsIFN0LiBQZXRlcnNidXJnIFBhdmxvdiBTdGF0ZSBNZWRpY2FsIFVuaXZlcnNpdHksIFN0
LiBQZXRlcnNidXJnLCBSdXNzaWEgU2FtZXQsIEplZmZyZXkgSC46IERlcGFydG1lbnQgb2YgTWVk
aWNpbmUsIFNlY3Rpb24gb2YgR2VuZXJhbCBJbnRlcm5hbCBNZWRpY2luZSwgQ2xpbmljYWwgQWRk
aWN0aW9uIFJlc2VhcmNoIGFuZCBFZHVjYXRpb24gKENBUkUpIFVuaXQsIEJvc3RvbiBVbml2ZXJz
aXR5IFNjaG9vbCBvZiBNZWRpY2luZSwgQm9zdG9uLCBNQSwgVVM8L2F1dGgtYWRkcmVzcz48dGl0
bGVzPjx0aXRsZT5QYWluIGlzIGFzc29jaWF0ZWQgd2l0aCBoZXJvaW4gdXNlIG92ZXIgdGltZSBp
biBISVYtaW5mZWN0ZWQgUnVzc2lhbiBkcmlua2VyczwvdGl0bGU+PHNlY29uZGFyeS10aXRsZT5B
ZGRpY3Rpb248L3NlY29uZGFyeS10aXRsZT48L3RpdGxlcz48cGVyaW9kaWNhbD48ZnVsbC10aXRs
ZT5BZGRpY3Rpb248L2Z1bGwtdGl0bGU+PGFiYnItMT5BZGRpY3Rpb248L2FiYnItMT48YWJici0y
PkFkZGljdGlvbjwvYWJici0yPjwvcGVyaW9kaWNhbD48cGFnZXM+MTc3OS0xNzg3PC9wYWdlcz48
dm9sdW1lPjEwODwvdm9sdW1lPjxudW1iZXI+MTA8L251bWJlcj48a2V5d29yZHM+PGtleXdvcmQ+
cGFpbiwgaGVyb2luIHVzYWdlLCBISVYsIHJpc2sgZmFjdG9ycywgc3RpbXVsYW50IGRydWdzLCBj
YW5uYWJpcywgZHJ1ZyByZWhhYmlsaXRhdGlvbjwva2V5d29yZD48a2V5d29yZD4qQ2FubmFiaXM8
L2tleXdvcmQ+PGtleXdvcmQ+KkRydWcgUmVoYWJpbGl0YXRpb248L2tleXdvcmQ+PGtleXdvcmQ+
Kkhlcm9pbiBBZGRpY3Rpb248L2tleXdvcmQ+PGtleXdvcmQ+Kmhpdjwva2V5d29yZD48a2V5d29y
ZD4qUGFpbjwva2V5d29yZD48a2V5d29yZD5DTlMgU3RpbXVsYXRpbmcgRHJ1Z3M8L2tleXdvcmQ+
PGtleXdvcmQ+UmlzayBGYWN0b3JzPC9rZXl3b3JkPjxrZXl3b3JkPlBzeWNob2xvZ2ljYWwgJmFt
cDsgUGh5c2ljYWwgRGlzb3JkZXJzIFszMjAwXTwva2V5d29yZD48a2V5d29yZD5EcnVnICZhbXA7
IEFsY29ob2wgUmVoYWJpbGl0YXRpb24gWzMzODNdPC9rZXl3b3JkPjxrZXl3b3JkPkh1bWFuIE1h
bGUgRmVtYWxlIEFkdWx0aG9vZCAoMTggeXJzICZhbXA7IG9sZGVyKTwva2V5d29yZD48a2V5d29y
ZD5SdXNzaWE8L2tleXdvcmQ+PC9rZXl3b3Jkcz48ZGF0ZXM+PHllYXI+MjAxMzwveWVhcj48cHVi
LWRhdGVzPjxkYXRlPk9jdDwvZGF0ZT48L3B1Yi1kYXRlcz48L2RhdGVzPjxpc2JuPjA5NjUtMjE0
MCYjeEQ7MTM2MC0wNDQzPC9pc2JuPjxhY2Nlc3Npb24tbnVtPjIwMTMtMzMxNjktMDE2PC9hY2Nl
c3Npb24tbnVtPjx3b3JrLXR5cGU+RW1waXJpY2FsIFN0dWR5OyBMb25naXR1ZGluYWwgU3R1ZHk7
IEludGVydmlldzsgUXVhbnRpdGF0aXZlIFN0dWR5OyBUcmVhdG1lbnQgT3V0Y29tZS9DbGluaWNh
bCBUcmlhbDwvd29yay10eXBlPjx1cmxzPjxyZWxhdGVkLXVybHM+PHVybD5odHRwOi8vc2hpYmJv
bGV0aC5vdmlkLmNvbS9zZWN1cmUvP1Q9SlMmYW1wO0NTQz1ZJmFtcDtORVdTPU4mYW1wO1BBR0U9
ZnVsbHRleHQmYW1wO0Q9cHN5YzEwJmFtcDtBTj0yMDEzLTMzMTY5LTAxNjwvdXJsPjx1cmw+aHR0
cDovL3NmeC5rY2wuYWMudWsva2luZ3M/c2lkPU9WSUQ6cHN5Y2RiJmFtcDtpZD1wbWlkOiZhbXA7
aWQ9ZG9pOjEwLjExMTElMkZhZGQuMTIyNzQmYW1wO2dlbnJlPWFydGljbGUmYW1wO2F0aXRsZT1Q
YWluK2lzK2Fzc29jaWF0ZWQrd2l0aCtoZXJvaW4rdXNlK292ZXIrdGltZStpbitISVYtaW5mZWN0
ZWQrUnVzc2lhbitkcmlua2Vycy4mYW1wO3RpdGxlPUFkZGljdGlvbiZhbXA7aXNzbj0wOTY1LTIx
NDAmYW1wO2RhdGU9MjAxMyZhbXA7dm9sdW1lPTEwOCZhbXA7aXNzdWU9MTAmYW1wO3NwYWdlPTE3
NzkmYW1wO2F1bGFzdD1Uc3VpJTJDK0p1ZGl0aCtJJmFtcDtpc2JuPSZhbXA7X19jaGFyX3NldD11
dGY4PC91cmw+PC9yZWxhdGVkLXVybHM+PC91cmxzPjxlbGVjdHJvbmljLXJlc291cmNlLW51bT5o
dHRwOi8vZHguZG9pLm9yZy8xMC4xMTExL2FkZC4xMjI3NDwvZWxlY3Ryb25pYy1yZXNvdXJjZS1u
dW0+PHJlbW90ZS1kYXRhYmFzZS1uYW1lPlBzeWNJTkZPPC9yZW1vdGUtZGF0YWJhc2UtbmFtZT48
cmVtb3RlLWRhdGFiYXNlLXByb3ZpZGVyPk92aWQgVGVjaG5vbG9naWVzPC9yZW1vdGUtZGF0YWJh
c2UtcHJvdmlkZXI+PGxhbmd1YWdlPkVuZ2xpc2g8L2xhbmd1YWdlPjwvcmVjb3JkPjwvQ2l0ZT48
Q2l0ZT48QXV0aG9yPlRzdWk8L0F1dGhvcj48WWVhcj4yMDE0PC9ZZWFyPjxSZWNOdW0+MjA1OTwv
UmVjTnVtPjxyZWNvcmQ+PHJlYy1udW1iZXI+MjA1OTwvcmVjLW51bWJlcj48Zm9yZWlnbi1rZXlz
PjxrZXkgYXBwPSJFTiIgZGItaWQ9Ind0NWYyZWF6cTJwYWRlZTBzd2M1cHJ0djV3dHJhZXp2dmQ5
eiIgdGltZXN0YW1wPSIxNTE3MzEwODgwIj4yMDU5PC9rZXk+PC9mb3JlaWduLWtleXM+PHJlZi10
eXBlIG5hbWU9IkpvdXJuYWwgQXJ0aWNsZSI+MTc8L3JlZi10eXBlPjxjb250cmlidXRvcnM+PGF1
dGhvcnM+PGF1dGhvcj5Uc3VpLCBKdWRpdGggSS48L2F1dGhvcj48YXV0aG9yPkNoZW5nLCBEZWJi
aWUgTS48L2F1dGhvcj48YXV0aG9yPkNvbGVtYW4sIFNoYXJvbiBNLjwvYXV0aG9yPjxhdXRob3I+
TGlyYSwgTWFybGVuZSBDLjwvYXV0aG9yPjxhdXRob3I+Qmxva2hpbmEsIEVsZW5hPC9hdXRob3I+
PGF1dGhvcj5CcmlkZGVuLCBDYXJseTwvYXV0aG9yPjxhdXRob3I+S3J1cGl0c2t5LCBFdmdlbnk8
L2F1dGhvcj48YXV0aG9yPlNhbWV0LCBKZWZmcmV5IEguPC9hdXRob3I+PC9hdXRob3JzPjwvY29u
dHJpYnV0b3JzPjxhdXRoLWFkZHJlc3M+VHN1aSwgSnVkaXRoIEkuOiBqdWRpdGgudHN1aUBibWMu
b3JnJiN4RDtUc3VpLCBKdWRpdGggSS46IERlcGFydG1lbnQgb2YgTWVkaWNpbmUsIFNlY3Rpb24g
b2YgR2VuZXJhbCBJbnRlcm5hbCBNZWRpY2luZSwgQ2xpbmljYWwgQWRkaWN0aW9uIFJlc2VhcmNo
IGFuZCBFZHVjYXRpb24gKENBUkUpIFVuaXQsIEJvc3RvbiBVbml2ZXJzaXR5IFNjaG9vbCBvZiBN
ZWRpY2luZSwgODAxIE1hc3NhY2h1c2V0dHMgQXZlbnVlLCAybmQgRmxvb3IsIEJvc3RvbiwgTUEs
IFVTLCAwMjExOC0yNjA1LCBqdWRpdGh0c3VpQGdtYWlsLmNvbSYjeEQ7VHN1aSwgSnVkaXRoIEku
OiBEZXBhcnRtZW50IG9mIE1lZGljaW5lLCBTZWN0aW9uIG9mIEdlbmVyYWwgSW50ZXJuYWwgTWVk
aWNpbmUsIENsaW5pY2FsIEFkZGljdGlvbiBSZXNlYXJjaCBhbmQgRWR1Y2F0aW9uIChDQVJFKSBV
bml0LCBCb3N0b24gVW5pdmVyc2l0eSBTY2hvb2wgb2YgTWVkaWNpbmUsIEJvc3RvbiwgTUEsIFVT
IENoZW5nLCBEZWJiaWUgTS46IERlcGFydG1lbnQgb2YgTWVkaWNpbmUsIFNlY3Rpb24gb2YgR2Vu
ZXJhbCBJbnRlcm5hbCBNZWRpY2luZSwgQ2xpbmljYWwgQWRkaWN0aW9uIFJlc2VhcmNoIGFuZCBF
ZHVjYXRpb24gKENBUkUpIFVuaXQsIEJvc3RvbiBVbml2ZXJzaXR5IFNjaG9vbCBvZiBNZWRpY2lu
ZSwgQm9zdG9uLCBNQSwgVVMgQ29sZW1hbiwgU2hhcm9uIE0uOiBEYXRhIENvb3JkaW5hdGluZyBD
ZW50ZXIsIEJvc3RvbiBVbml2ZXJzaXR5IFNjaG9vbCBvZiBQdWJsaWMgSGVhbHRoLCBCb3N0b24s
IE1BLCBVUyBMaXJhLCBNYXJsZW5lIEMuOiBEZXBhcnRtZW50IG9mIE1lZGljaW5lLCBTZWN0aW9u
IG9mIEdlbmVyYWwgSW50ZXJuYWwgTWVkaWNpbmUsIENsaW5pY2FsIEFkZGljdGlvbiBSZXNlYXJj
aCBhbmQgRWR1Y2F0aW9uIChDQVJFKSBVbml0LCBCb3N0b24gTWVkaWNhbCBDZW50ZXIsIEJvc3Rv
biwgTUEsIFVTIEJsb2toaW5hLCBFbGVuYTogTGFib3JhdG9yeSBvZiBDbGluaWNhbCBQaGFybWFj
b2xvZ3kgb2YgQWRkaWN0aW9ucywgRmlyc3QgU3QuIFBldGVyc2J1cmcgUGF2bG92IFN0YXRlIE1l
ZGljYWwgVW5pdmVyc2l0eSwgU3QuIFBldGVyc2J1cmcsIFJ1c3NpYSBCcmlkZGVuLCBDYXJseTog
RGVwYXJ0bWVudCBvZiBNZWRpY2luZSwgU2VjdGlvbiBvZiBHZW5lcmFsIEludGVybmFsIE1lZGlj
aW5lLCBDbGluaWNhbCBBZGRpY3Rpb24gUmVzZWFyY2ggYW5kIEVkdWNhdGlvbiAoQ0FSRSkgVW5p
dCwgQm9zdG9uIE1lZGljYWwgQ2VudGVyLCBCb3N0b24sIE1BLCBVUyBLcnVwaXRza3ksIEV2Z2Vu
eTogTGFib3JhdG9yeSBvZiBDbGluaWNhbCBQaGFybWFjb2xvZ3kgb2YgQWRkaWN0aW9ucywgRmly
c3QgU3QuIFBldGVyc2J1cmcgUGF2bG92IFN0YXRlIE1lZGljYWwgVW5pdmVyc2l0eSwgU3QuIFBl
dGVyc2J1cmcsIFJ1c3NpYSBTYW1ldCwgSmVmZnJleSBILjogRGVwYXJ0bWVudCBvZiBNZWRpY2lu
ZSwgU2VjdGlvbiBvZiBHZW5lcmFsIEludGVybmFsIE1lZGljaW5lLCBDbGluaWNhbCBBZGRpY3Rp
b24gUmVzZWFyY2ggYW5kIEVkdWNhdGlvbiAoQ0FSRSkgVW5pdCwgQm9zdG9uIFVuaXZlcnNpdHkg
U2Nob29sIG9mIE1lZGljaW5lLCBCb3N0b24sIE1BLCBVUzwvYXV0aC1hZGRyZXNzPjx0aXRsZXM+
PHRpdGxlPlBhaW4gaXMgYXNzb2NpYXRlZCB3aXRoIHJpc2t5IGRyaW5raW5nIG92ZXIgdGltZSBh
bW9uZyBISVYtaW5mZWN0ZWQgcGVyc29ucyBpbiBTdC4gUGV0ZXJzYnVyZywgUnVzc2lhPC90aXRs
ZT48c2Vjb25kYXJ5LXRpdGxlPkRydWcgQWxjb2hvbCBEZXBlbmQ8L3NlY29uZGFyeS10aXRsZT48
L3RpdGxlcz48cGVyaW9kaWNhbD48ZnVsbC10aXRsZT5EcnVnIGFuZCBBbGNvaG9sIERlcGVuZGVu
Y2U8L2Z1bGwtdGl0bGU+PGFiYnItMT5EcnVnIEFsY29ob2wgRGVwZW5kLjwvYWJici0xPjxhYmJy
LTI+RHJ1ZyBBbGNvaG9sIERlcGVuZDwvYWJici0yPjxhYmJyLTM+RHJ1ZyAmYW1wOyBBbGNvaG9s
IERlcGVuZGVuY2U8L2FiYnItMz48L3BlcmlvZGljYWw+PHBhZ2VzPjg3LTkyPC9wYWdlcz48dm9s
dW1lPjE0NDwvdm9sdW1lPjxrZXl3b3Jkcz48a2V5d29yZD5SaXNreSBhbGNvaG9sIHVzZSwgUGFp
biwgSElWLCBSdXNzaWE8L2tleXdvcmQ+PGtleXdvcmQ+KmFpZHM8L2tleXdvcmQ+PGtleXdvcmQ+
KkFsY29ob2wgQWJ1c2U8L2tleXdvcmQ+PGtleXdvcmQ+Kmhpdjwva2V5d29yZD48a2V5d29yZD4q
UGFpbjwva2V5d29yZD48a2V5d29yZD4qUmlzayBGYWN0b3JzPC9rZXl3b3JkPjxrZXl3b3JkPkFj
dGl2aXRpZXMgb2YgRGFpbHkgTGl2aW5nPC9rZXl3b3JkPjxrZXl3b3JkPlBzeWNob2xvZ2ljYWwg
JmFtcDsgUGh5c2ljYWwgRGlzb3JkZXJzIFszMjAwXTwva2V5d29yZD48a2V5d29yZD5IdW1hbiBN
YWxlIEZlbWFsZSBBZHVsdGhvb2QgKDE4IHlycyAmYW1wOyBvbGRlcikgWW91bmcgQWR1bHRob29k
ICgxOC0yOSB5cnMpIFRoaXJ0aWVzICgzMC0zOSB5cnMpIE1pZGRsZSBBZ2UgKDQwLTY0IHlycykg
QWdlZCAoNjUgeXJzICZhbXA7IG9sZGVyKTwva2V5d29yZD48a2V5d29yZD5SdXNzaWE8L2tleXdv
cmQ+PC9rZXl3b3Jkcz48ZGF0ZXM+PHllYXI+MjAxNDwveWVhcj48cHViLWRhdGVzPjxkYXRlPk5v
djwvZGF0ZT48L3B1Yi1kYXRlcz48L2RhdGVzPjxpc2JuPjAzNzYtODcxNjwvaXNibj48YWNjZXNz
aW9uLW51bT4yMDE0LTM4OTcwLTAwMTwvYWNjZXNzaW9uLW51bT48d29yay10eXBlPkVtcGlyaWNh
bCBTdHVkeTsgTG9uZ2l0dWRpbmFsIFN0dWR5OyBRdWFudGl0YXRpdmUgU3R1ZHk8L3dvcmstdHlw
ZT48dXJscz48cmVsYXRlZC11cmxzPjx1cmw+PHN0eWxlIGZhY2U9InVuZGVybGluZSIgZm9udD0i
ZGVmYXVsdCIgc2l6ZT0iMTAwJSI+aHR0cDovL3NoaWJib2xldGgub3ZpZC5jb20vc2VjdXJlLz9U
PUpTJmFtcDtDU0M9WSZhbXA7TkVXUz1OJmFtcDtQQUdFPWZ1bGx0ZXh0JmFtcDtEPXBzeWMxMSZh
bXA7QU49MjAxNC0zODk3MC0wMDE8L3N0eWxlPjwvdXJsPjx1cmw+PHN0eWxlIGZhY2U9InVuZGVy
bGluZSIgZm9udD0iZGVmYXVsdCIgc2l6ZT0iMTAwJSI+aHR0cDovL3NmeC5rY2wuYWMudWsva2lu
Z3M/c2lkPU9WSUQ6cHN5Y2RiJmFtcDtpZD1wbWlkOiZhbXA7aWQ9ZG9pOjEwLjEwMTYlMkZqLmRy
dWdhbGNkZXAuMjAxNC4wOC4wMTMmYW1wO2dlbnJlPWFydGljbGUmYW1wO2F0aXRsZT1QYWluK2lz
K2Fzc29jaWF0ZWQrd2l0aCtyaXNreStkcmlua2luZytvdmVyK3RpbWUrYW1vbmcrSElWLWluZmVj
dGVkK3BlcnNvbnMraW4rU3QuK1BldGVyc2J1cmclMkMrUnVzc2lhLiZhbXA7dGl0bGU9RHJ1Zyth
bmQrQWxjb2hvbCtEZXBlbmRlbmNlJmFtcDtpc3NuPTAzNzYtODcxNiZhbXA7ZGF0ZT0yMDE0JmFt
cDt2b2x1bWU9MTQ0JmFtcDtpc3N1ZT0mYW1wO3NwYWdlPTg3JmFtcDthdWxhc3Q9VHN1aSUyQytK
dWRpdGgrSSZhbXA7aXNibj0mYW1wO19fY2hhcl9zZXQ9dXRmODwvc3R5bGU+PC91cmw+PC9yZWxh
dGVkLXVybHM+PC91cmxzPjxlbGVjdHJvbmljLXJlc291cmNlLW51bT48c3R5bGUgZmFjZT0idW5k
ZXJsaW5lIiBmb250PSJkZWZhdWx0IiBzaXplPSIxMDAlIj5odHRwOi8vZHguZG9pLm9yZy8xMC4x
MDE2L2ouZHJ1Z2FsY2RlcC4yMDE0LjA4LjAxMzwvc3R5bGU+PC9lbGVjdHJvbmljLXJlc291cmNl
LW51bT48cmVtb3RlLWRhdGFiYXNlLW5hbWU+UHN5Y0lORk88L3JlbW90ZS1kYXRhYmFzZS1uYW1l
PjxyZW1vdGUtZGF0YWJhc2UtcHJvdmlkZXI+T3ZpZCBUZWNobm9sb2dpZXM8L3JlbW90ZS1kYXRh
YmFzZS1wcm92aWRlcj48bGFuZ3VhZ2U+RW5nbGlzaDwvbGFuZ3VhZ2U+PC9yZWNvcmQ+PC9DaXRl
PjwvRW5kTm90ZT5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114,115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07AA4345" w14:textId="77777777" w:rsidR="0085403D" w:rsidRPr="00CA670F" w:rsidRDefault="0085403D" w:rsidP="007910FA">
            <w:pPr>
              <w:rPr>
                <w:b/>
              </w:rPr>
            </w:pPr>
            <w:r w:rsidRPr="003A6A19">
              <w:rPr>
                <w:color w:val="000000"/>
              </w:rPr>
              <w:t>Pain : 30.4 (5.5)                    No Pain : 29.8 (5)</w:t>
            </w:r>
            <w:r w:rsidRPr="00CA670F">
              <w:rPr>
                <w:color w:val="000000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14:paraId="29E361FE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53.0          No Pain: 65.0</w:t>
            </w:r>
          </w:p>
        </w:tc>
        <w:tc>
          <w:tcPr>
            <w:tcW w:w="1984" w:type="dxa"/>
            <w:vAlign w:val="bottom"/>
          </w:tcPr>
          <w:p w14:paraId="13332265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Not Reported</w:t>
            </w:r>
          </w:p>
        </w:tc>
        <w:tc>
          <w:tcPr>
            <w:tcW w:w="1985" w:type="dxa"/>
            <w:vAlign w:val="bottom"/>
          </w:tcPr>
          <w:p w14:paraId="2BBB3D5B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4.6 (3.6)                                                   No Pain: 4.2 (3.5)</w:t>
            </w:r>
          </w:p>
        </w:tc>
        <w:tc>
          <w:tcPr>
            <w:tcW w:w="1559" w:type="dxa"/>
            <w:vAlign w:val="bottom"/>
          </w:tcPr>
          <w:p w14:paraId="492D9C88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SF-12 pain interference </w:t>
            </w:r>
          </w:p>
        </w:tc>
      </w:tr>
      <w:tr w:rsidR="0085403D" w14:paraId="44F80E8E" w14:textId="77777777" w:rsidTr="007910FA">
        <w:trPr>
          <w:trHeight w:val="518"/>
        </w:trPr>
        <w:tc>
          <w:tcPr>
            <w:tcW w:w="2411" w:type="dxa"/>
            <w:vAlign w:val="bottom"/>
          </w:tcPr>
          <w:p w14:paraId="6A5EE820" w14:textId="77777777" w:rsidR="0085403D" w:rsidRPr="000723ED" w:rsidRDefault="0085403D" w:rsidP="007910FA">
            <w:pPr>
              <w:rPr>
                <w:b/>
                <w:sz w:val="21"/>
                <w:szCs w:val="21"/>
              </w:rPr>
            </w:pPr>
            <w:proofErr w:type="spellStart"/>
            <w:r w:rsidRPr="000723ED">
              <w:rPr>
                <w:color w:val="000000"/>
                <w:sz w:val="21"/>
                <w:szCs w:val="21"/>
              </w:rPr>
              <w:t>Uebelacker</w:t>
            </w:r>
            <w:proofErr w:type="spellEnd"/>
            <w:r w:rsidRPr="000723ED">
              <w:rPr>
                <w:color w:val="000000"/>
                <w:sz w:val="21"/>
                <w:szCs w:val="21"/>
              </w:rPr>
              <w:t xml:space="preserve"> et al. (2015</w:t>
            </w:r>
            <w:r>
              <w:rPr>
                <w:color w:val="000000"/>
                <w:sz w:val="21"/>
                <w:szCs w:val="21"/>
              </w:rPr>
              <w:t>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VZWJlbGFja2VyPC9BdXRob3I+PFllYXI+MjAxNTwvWWVh
cj48UmVjTnVtPjIwNjE8L1JlY051bT48RGlzcGxheVRleHQ+WzExOV08L0Rpc3BsYXlUZXh0Pjxy
ZWNvcmQ+PHJlYy1udW1iZXI+MjA2MTwvcmVjLW51bWJlcj48Zm9yZWlnbi1rZXlzPjxrZXkgYXBw
PSJFTiIgZGItaWQ9Ind0NWYyZWF6cTJwYWRlZTBzd2M1cHJ0djV3dHJhZXp2dmQ5eiIgdGltZXN0
YW1wPSIxNTE3MzEwODgwIj4yMDYxPC9rZXk+PC9mb3JlaWduLWtleXM+PHJlZi10eXBlIG5hbWU9
IkpvdXJuYWwgQXJ0aWNsZSI+MTc8L3JlZi10eXBlPjxjb250cmlidXRvcnM+PGF1dGhvcnM+PGF1
dGhvcj5VZWJlbGFja2VyLCBMLiBBLjwvYXV0aG9yPjxhdXRob3I+V2Vpc2JlcmcsIFIuIEIuPC9h
dXRob3I+PGF1dGhvcj5IZXJtYW4sIEQuIFMuPC9hdXRob3I+PGF1dGhvcj5CYWlsZXksIEcuIEwu
PC9hdXRob3I+PGF1dGhvcj5QaW5rc3Rvbi1DYW1wLCBNLiBNLjwvYXV0aG9yPjxhdXRob3I+U3Rl
aW4sIE0uIEQuPC9hdXRob3I+PC9hdXRob3JzPjwvY29udHJpYnV0b3JzPjxhdXRoLWFkZHJlc3M+
KFVlYmVsYWNrZXIsIEhlcm1hbiwgU3RlaW4pIEJ1dGxlciBIb3NwaXRhbCwgUHJvdmlkZW5jZSwg
UkksIFVuaXRlZCBTdGF0ZXMgKFVlYmVsYWNrZXIsIFdlaXNiZXJnLCBIZXJtYW4sIEJhaWxleSwg
UGlua3N0b24tQ2FtcCwgU3RlaW4pIERlcGFydG1lbnQgb2YgUHN5Y2hpYXRyeSBhbmQgSHVtYW4g
QmVoYXZpb3IsIEFscGVydCBNZWRpY2FsIFNjaG9vbCBvZiBCcm93biBVbml2ZXJzaXR5LCBQcm92
aWRlbmNlLCBSSSwgVW5pdGVkIFN0YXRlcyAoV2Vpc2JlcmcpIEJvc3RvbiBWQSBIZWFsdGhjYXJl
IFN5c3RlbSwgQm9zdG9uLCBNQSwgVW5pdGVkIFN0YXRlcyAoQmFpbGV5KSBTdGFubGV5IFN0cmVl
dCBUcmVhdG1lbnQgYW5kIFJlc291cmNlcywgRmFsbCBSaXZlciwgTUEsIFVuaXRlZCBTdGF0ZXMg
KFBpbmtzdG9uLUNhbXAsIFN0ZWluKSBUaGUgSW1tdW5vbG9neSBDZW50ZXIsIFRoZSBNaXJpYW0g
SG9zcGl0YWwsIFByb3ZpZGVuY2UsIFJJLCBVbml0ZWQgU3RhdGVzJiN4RDtMLkEuIFVlYmVsYWNr
ZXIsIEJ1dGxlciBIb3NwaXRhbCwgMzQ1IEJsYWNrc3RvbmUgQm91bGV2YXJkLCBQcm92aWRlbmNl
LCBSSSAwMjkwNiwgVW5pdGVkIFN0YXRlczwvYXV0aC1hZGRyZXNzPjx0aXRsZXM+PHRpdGxlPkNo
cm9uaWMgUGFpbiBpbiBISVYtSW5mZWN0ZWQgUGF0aWVudHM6IFJlbGF0aW9uc2hpcCB0byBEZXBy
ZXNzaW9uLCBTdWJzdGFuY2UgVXNlLCBhbmQgTWVudGFsIEhlYWx0aCBhbmQgUGFpbiBUcmVhdG1l
bnQ8L3RpdGxlPjxzZWNvbmRhcnktdGl0bGU+UGFpbiBNZWRpY2luZSAoVW5pdGVkIFN0YXRlcyk8
L3NlY29uZGFyeS10aXRsZT48L3RpdGxlcz48cGVyaW9kaWNhbD48ZnVsbC10aXRsZT5QYWluIE1l
ZGljaW5lIChVbml0ZWQgU3RhdGVzKTwvZnVsbC10aXRsZT48L3BlcmlvZGljYWw+PHBhZ2VzPjE4
NzAtMTg4MTwvcGFnZXM+PHZvbHVtZT4xNjwvdm9sdW1lPjxudW1iZXI+MTA8L251bWJlcj48a2V5
d29yZHM+PGtleXdvcmQ+Q2hyb25pYyBQYWluPC9rZXl3b3JkPjxrZXl3b3JkPkRlcHJlc3Npb248
L2tleXdvcmQ+PGtleXdvcmQ+aGl2PC9rZXl3b3JkPjxrZXl3b3JkPmFkdWx0PC9rZXl3b3JkPjxr
ZXl3b3JkPmFnZSBkaXN0cmlidXRpb248L2tleXdvcmQ+PGtleXdvcmQ+YXJ0aWNsZTwva2V5d29y
ZD48a2V5d29yZD5iaW5nZSBkcmlua2luZzwva2V5d29yZD48a2V5d29yZD5ib2R5IGRpc3RyaWJ1
dGlvbjwva2V5d29yZD48a2V5d29yZD5jaHJvbmljIHBhaW4vZHQgW0RydWcgVGhlcmFweV08L2tl
eXdvcmQ+PGtleXdvcmQ+Y2xpbmljYWwgZmVhdHVyZTwva2V5d29yZD48a2V5d29yZD5jb250cm9s
bGVkIHN0dWR5PC9rZXl3b3JkPjxrZXl3b3JkPmNyb3NzLSBzZWN0aW9uYWwgc3R1ZHk8L2tleXdv
cmQ+PGtleXdvcmQ+ZGVwcmVzc2lvbi9kdCBbRHJ1ZyBUaGVyYXB5XTwva2V5d29yZD48a2V5d29y
ZD5kaXNlYXNlIGFzc29jaWF0aW9uPC9rZXl3b3JkPjxrZXl3b3JkPmRpc2Vhc2UgY2xhc3NpZmlj
YXRpb248L2tleXdvcmQ+PGtleXdvcmQ+ZGlzZWFzZSBjb3Vyc2U8L2tleXdvcmQ+PGtleXdvcmQ+
ZGlzZWFzZSBzZXZlcml0eTwva2V5d29yZD48a2V5d29yZD5lZHVjYXRpb25hbCBzdGF0dXM8L2tl
eXdvcmQ+PGtleXdvcmQ+ZW1wbG95bWVudCBzdGF0dXM8L2tleXdvcmQ+PGtleXdvcmQ+ZXRobmlj
aXR5PC9rZXl3b3JkPjxrZXl3b3JkPmZlbWFsZTwva2V5d29yZD48a2V5d29yZD5mdW5jdGlvbmFs
IGFzc2Vzc21lbnQ8L2tleXdvcmQ+PGtleXdvcmQ+ZnVuY3Rpb25hbCBzdGF0dXM8L2tleXdvcmQ+
PGtleXdvcmQ+aHVtYW48L2tleXdvcmQ+PGtleXdvcmQ+SHVtYW4gaW1tdW5vZGVmaWNpZW5jeSB2
aXJ1cyBpbmZlY3RlZCBwYXRpZW50PC9rZXl3b3JkPjxrZXl3b3JkPm1ham9yIGNsaW5pY2FsIHN0
dWR5PC9rZXl3b3JkPjxrZXl3b3JkPm1hbGU8L2tleXdvcmQ+PGtleXdvcmQ+bWVudGFsIGhlYWx0
aDwva2V5d29yZD48a2V5d29yZD5wYWluIGFzc2Vzc21lbnQ8L2tleXdvcmQ+PGtleXdvcmQ+cGFp
biBpbnRlbnNpdHk8L2tleXdvcmQ+PGtleXdvcmQ+cGF0aWVudCBjb3Vuc2VsaW5nPC9rZXl3b3Jk
PjxrZXl3b3JkPnByZXNjcmlwdGlvbjwva2V5d29yZD48a2V5d29yZD5zdWJzdGFuY2UgdXNlPC9r
ZXl3b3JkPjxrZXl3b3JkPmFudGlkZXByZXNzYW50IGFnZW50L2R0IFtEcnVnIFRoZXJhcHldPC9r
ZXl3b3JkPjxrZXl3b3JkPm9waWF0ZS9kdCBbRHJ1ZyBUaGVyYXB5XTwva2V5d29yZD48L2tleXdv
cmRzPjxkYXRlcz48eWVhcj4yMDE1PC95ZWFyPjxwdWItZGF0ZXM+PGRhdGU+T2N0b2JlcjwvZGF0
ZT48L3B1Yi1kYXRlcz48L2RhdGVzPjxpc2JuPjE1MjYtMjM3NSYjeEQ7MTUyNi00NjM3PC9pc2Ju
PjxhY2Nlc3Npb24tbnVtPjIwMTUxNjQ3NjI8L2FjY2Vzc2lvbi1udW0+PHVybHM+PHJlbGF0ZWQt
dXJscz48dXJsPmh0dHA6Ly9vbmxpbmVsaWJyYXJ5LndpbGV5LmNvbS9qb3VybmFsLzEwLjExMTEv
KElTU04pMTUyNi00NjM3PC91cmw+PHVybD5odHRwOi8vc2hpYmJvbGV0aC5vdmlkLmNvbS9zZWN1
cmUvP1Q9SlMmYW1wO0NTQz1ZJmFtcDtORVdTPU4mYW1wO1BBR0U9ZnVsbHRleHQmYW1wO0Q9ZW1l
ZDEzJmFtcDtBTj0yMDE1MTY0NzYyPC91cmw+PHVybD5odHRwOi8vc2Z4LmtjbC5hYy51ay9raW5n
cz9zaWQ9T1ZJRDplbWJhc2UmYW1wO2lkPXBtaWQ6JmFtcDtpZD1kb2k6MTAuMTExMSUyRnBtZS4x
Mjc5OSZhbXA7Z2VucmU9YXJ0aWNsZSZhbXA7YXRpdGxlPUNocm9uaWMrUGFpbitpbitISVYtSW5m
ZWN0ZWQrUGF0aWVudHMlM0ErUmVsYXRpb25zaGlwK3RvK0RlcHJlc3Npb24lMkMrU3Vic3RhbmNl
K1VzZSUyQythbmQrTWVudGFsK0hlYWx0aCthbmQrUGFpbitUcmVhdG1lbnQmYW1wO3RpdGxlPVBh
aW4rTWVkaWNpbmUrJTI4VW5pdGVkK1N0YXRlcyUyOSZhbXA7aXNzbj0xNTI2LTIzNzUmYW1wO2Rh
dGU9MjAxNSZhbXA7dm9sdW1lPTE2JmFtcDtpc3N1ZT0xMCZhbXA7c3BhZ2U9MTg3MCZhbXA7YXVs
YXN0PVVlYmVsYWNrZXIrTC5BLiZhbXA7aXNibj0mYW1wO19fY2hhcl9zZXQ9dXRmODwvdXJsPjwv
cmVsYXRlZC11cmxzPjwvdXJscz48ZWxlY3Ryb25pYy1yZXNvdXJjZS1udW0+aHR0cDovL2R4LmRv
aS5vcmcvMTAuMTExMS9wbWUuMTI3OTk8L2VsZWN0cm9uaWMtcmVzb3VyY2UtbnVtPjxyZW1vdGUt
ZGF0YWJhc2UtbmFtZT5FbWJhc2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VZWJlbGFja2VyPC9BdXRob3I+PFllYXI+MjAxNTwvWWVh
cj48UmVjTnVtPjIwNjE8L1JlY051bT48RGlzcGxheVRleHQ+WzExOV08L0Rpc3BsYXlUZXh0Pjxy
ZWNvcmQ+PHJlYy1udW1iZXI+MjA2MTwvcmVjLW51bWJlcj48Zm9yZWlnbi1rZXlzPjxrZXkgYXBw
PSJFTiIgZGItaWQ9Ind0NWYyZWF6cTJwYWRlZTBzd2M1cHJ0djV3dHJhZXp2dmQ5eiIgdGltZXN0
YW1wPSIxNTE3MzEwODgwIj4yMDYxPC9rZXk+PC9mb3JlaWduLWtleXM+PHJlZi10eXBlIG5hbWU9
IkpvdXJuYWwgQXJ0aWNsZSI+MTc8L3JlZi10eXBlPjxjb250cmlidXRvcnM+PGF1dGhvcnM+PGF1
dGhvcj5VZWJlbGFja2VyLCBMLiBBLjwvYXV0aG9yPjxhdXRob3I+V2Vpc2JlcmcsIFIuIEIuPC9h
dXRob3I+PGF1dGhvcj5IZXJtYW4sIEQuIFMuPC9hdXRob3I+PGF1dGhvcj5CYWlsZXksIEcuIEwu
PC9hdXRob3I+PGF1dGhvcj5QaW5rc3Rvbi1DYW1wLCBNLiBNLjwvYXV0aG9yPjxhdXRob3I+U3Rl
aW4sIE0uIEQuPC9hdXRob3I+PC9hdXRob3JzPjwvY29udHJpYnV0b3JzPjxhdXRoLWFkZHJlc3M+
KFVlYmVsYWNrZXIsIEhlcm1hbiwgU3RlaW4pIEJ1dGxlciBIb3NwaXRhbCwgUHJvdmlkZW5jZSwg
UkksIFVuaXRlZCBTdGF0ZXMgKFVlYmVsYWNrZXIsIFdlaXNiZXJnLCBIZXJtYW4sIEJhaWxleSwg
UGlua3N0b24tQ2FtcCwgU3RlaW4pIERlcGFydG1lbnQgb2YgUHN5Y2hpYXRyeSBhbmQgSHVtYW4g
QmVoYXZpb3IsIEFscGVydCBNZWRpY2FsIFNjaG9vbCBvZiBCcm93biBVbml2ZXJzaXR5LCBQcm92
aWRlbmNlLCBSSSwgVW5pdGVkIFN0YXRlcyAoV2Vpc2JlcmcpIEJvc3RvbiBWQSBIZWFsdGhjYXJl
IFN5c3RlbSwgQm9zdG9uLCBNQSwgVW5pdGVkIFN0YXRlcyAoQmFpbGV5KSBTdGFubGV5IFN0cmVl
dCBUcmVhdG1lbnQgYW5kIFJlc291cmNlcywgRmFsbCBSaXZlciwgTUEsIFVuaXRlZCBTdGF0ZXMg
KFBpbmtzdG9uLUNhbXAsIFN0ZWluKSBUaGUgSW1tdW5vbG9neSBDZW50ZXIsIFRoZSBNaXJpYW0g
SG9zcGl0YWwsIFByb3ZpZGVuY2UsIFJJLCBVbml0ZWQgU3RhdGVzJiN4RDtMLkEuIFVlYmVsYWNr
ZXIsIEJ1dGxlciBIb3NwaXRhbCwgMzQ1IEJsYWNrc3RvbmUgQm91bGV2YXJkLCBQcm92aWRlbmNl
LCBSSSAwMjkwNiwgVW5pdGVkIFN0YXRlczwvYXV0aC1hZGRyZXNzPjx0aXRsZXM+PHRpdGxlPkNo
cm9uaWMgUGFpbiBpbiBISVYtSW5mZWN0ZWQgUGF0aWVudHM6IFJlbGF0aW9uc2hpcCB0byBEZXBy
ZXNzaW9uLCBTdWJzdGFuY2UgVXNlLCBhbmQgTWVudGFsIEhlYWx0aCBhbmQgUGFpbiBUcmVhdG1l
bnQ8L3RpdGxlPjxzZWNvbmRhcnktdGl0bGU+UGFpbiBNZWRpY2luZSAoVW5pdGVkIFN0YXRlcyk8
L3NlY29uZGFyeS10aXRsZT48L3RpdGxlcz48cGVyaW9kaWNhbD48ZnVsbC10aXRsZT5QYWluIE1l
ZGljaW5lIChVbml0ZWQgU3RhdGVzKTwvZnVsbC10aXRsZT48L3BlcmlvZGljYWw+PHBhZ2VzPjE4
NzAtMTg4MTwvcGFnZXM+PHZvbHVtZT4xNjwvdm9sdW1lPjxudW1iZXI+MTA8L251bWJlcj48a2V5
d29yZHM+PGtleXdvcmQ+Q2hyb25pYyBQYWluPC9rZXl3b3JkPjxrZXl3b3JkPkRlcHJlc3Npb248
L2tleXdvcmQ+PGtleXdvcmQ+aGl2PC9rZXl3b3JkPjxrZXl3b3JkPmFkdWx0PC9rZXl3b3JkPjxr
ZXl3b3JkPmFnZSBkaXN0cmlidXRpb248L2tleXdvcmQ+PGtleXdvcmQ+YXJ0aWNsZTwva2V5d29y
ZD48a2V5d29yZD5iaW5nZSBkcmlua2luZzwva2V5d29yZD48a2V5d29yZD5ib2R5IGRpc3RyaWJ1
dGlvbjwva2V5d29yZD48a2V5d29yZD5jaHJvbmljIHBhaW4vZHQgW0RydWcgVGhlcmFweV08L2tl
eXdvcmQ+PGtleXdvcmQ+Y2xpbmljYWwgZmVhdHVyZTwva2V5d29yZD48a2V5d29yZD5jb250cm9s
bGVkIHN0dWR5PC9rZXl3b3JkPjxrZXl3b3JkPmNyb3NzLSBzZWN0aW9uYWwgc3R1ZHk8L2tleXdv
cmQ+PGtleXdvcmQ+ZGVwcmVzc2lvbi9kdCBbRHJ1ZyBUaGVyYXB5XTwva2V5d29yZD48a2V5d29y
ZD5kaXNlYXNlIGFzc29jaWF0aW9uPC9rZXl3b3JkPjxrZXl3b3JkPmRpc2Vhc2UgY2xhc3NpZmlj
YXRpb248L2tleXdvcmQ+PGtleXdvcmQ+ZGlzZWFzZSBjb3Vyc2U8L2tleXdvcmQ+PGtleXdvcmQ+
ZGlzZWFzZSBzZXZlcml0eTwva2V5d29yZD48a2V5d29yZD5lZHVjYXRpb25hbCBzdGF0dXM8L2tl
eXdvcmQ+PGtleXdvcmQ+ZW1wbG95bWVudCBzdGF0dXM8L2tleXdvcmQ+PGtleXdvcmQ+ZXRobmlj
aXR5PC9rZXl3b3JkPjxrZXl3b3JkPmZlbWFsZTwva2V5d29yZD48a2V5d29yZD5mdW5jdGlvbmFs
IGFzc2Vzc21lbnQ8L2tleXdvcmQ+PGtleXdvcmQ+ZnVuY3Rpb25hbCBzdGF0dXM8L2tleXdvcmQ+
PGtleXdvcmQ+aHVtYW48L2tleXdvcmQ+PGtleXdvcmQ+SHVtYW4gaW1tdW5vZGVmaWNpZW5jeSB2
aXJ1cyBpbmZlY3RlZCBwYXRpZW50PC9rZXl3b3JkPjxrZXl3b3JkPm1ham9yIGNsaW5pY2FsIHN0
dWR5PC9rZXl3b3JkPjxrZXl3b3JkPm1hbGU8L2tleXdvcmQ+PGtleXdvcmQ+bWVudGFsIGhlYWx0
aDwva2V5d29yZD48a2V5d29yZD5wYWluIGFzc2Vzc21lbnQ8L2tleXdvcmQ+PGtleXdvcmQ+cGFp
biBpbnRlbnNpdHk8L2tleXdvcmQ+PGtleXdvcmQ+cGF0aWVudCBjb3Vuc2VsaW5nPC9rZXl3b3Jk
PjxrZXl3b3JkPnByZXNjcmlwdGlvbjwva2V5d29yZD48a2V5d29yZD5zdWJzdGFuY2UgdXNlPC9r
ZXl3b3JkPjxrZXl3b3JkPmFudGlkZXByZXNzYW50IGFnZW50L2R0IFtEcnVnIFRoZXJhcHldPC9r
ZXl3b3JkPjxrZXl3b3JkPm9waWF0ZS9kdCBbRHJ1ZyBUaGVyYXB5XTwva2V5d29yZD48L2tleXdv
cmRzPjxkYXRlcz48eWVhcj4yMDE1PC95ZWFyPjxwdWItZGF0ZXM+PGRhdGU+T2N0b2JlcjwvZGF0
ZT48L3B1Yi1kYXRlcz48L2RhdGVzPjxpc2JuPjE1MjYtMjM3NSYjeEQ7MTUyNi00NjM3PC9pc2Ju
PjxhY2Nlc3Npb24tbnVtPjIwMTUxNjQ3NjI8L2FjY2Vzc2lvbi1udW0+PHVybHM+PHJlbGF0ZWQt
dXJscz48dXJsPmh0dHA6Ly9vbmxpbmVsaWJyYXJ5LndpbGV5LmNvbS9qb3VybmFsLzEwLjExMTEv
KElTU04pMTUyNi00NjM3PC91cmw+PHVybD5odHRwOi8vc2hpYmJvbGV0aC5vdmlkLmNvbS9zZWN1
cmUvP1Q9SlMmYW1wO0NTQz1ZJmFtcDtORVdTPU4mYW1wO1BBR0U9ZnVsbHRleHQmYW1wO0Q9ZW1l
ZDEzJmFtcDtBTj0yMDE1MTY0NzYyPC91cmw+PHVybD5odHRwOi8vc2Z4LmtjbC5hYy51ay9raW5n
cz9zaWQ9T1ZJRDplbWJhc2UmYW1wO2lkPXBtaWQ6JmFtcDtpZD1kb2k6MTAuMTExMSUyRnBtZS4x
Mjc5OSZhbXA7Z2VucmU9YXJ0aWNsZSZhbXA7YXRpdGxlPUNocm9uaWMrUGFpbitpbitISVYtSW5m
ZWN0ZWQrUGF0aWVudHMlM0ErUmVsYXRpb25zaGlwK3RvK0RlcHJlc3Npb24lMkMrU3Vic3RhbmNl
K1VzZSUyQythbmQrTWVudGFsK0hlYWx0aCthbmQrUGFpbitUcmVhdG1lbnQmYW1wO3RpdGxlPVBh
aW4rTWVkaWNpbmUrJTI4VW5pdGVkK1N0YXRlcyUyOSZhbXA7aXNzbj0xNTI2LTIzNzUmYW1wO2Rh
dGU9MjAxNSZhbXA7dm9sdW1lPTE2JmFtcDtpc3N1ZT0xMCZhbXA7c3BhZ2U9MTg3MCZhbXA7YXVs
YXN0PVVlYmVsYWNrZXIrTC5BLiZhbXA7aXNibj0mYW1wO19fY2hhcl9zZXQ9dXRmODwvdXJsPjwv
cmVsYXRlZC11cmxzPjwvdXJscz48ZWxlY3Ryb25pYy1yZXNvdXJjZS1udW0+aHR0cDovL2R4LmRv
aS5vcmcvMTAuMTExMS9wbWUuMTI3OTk8L2VsZWN0cm9uaWMtcmVzb3VyY2UtbnVtPjxyZW1vdGUt
ZGF0YWJhc2UtbmFtZT5FbWJhc2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119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 w:rsidRPr="000723ED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55FBFFBF" w14:textId="77777777" w:rsidR="0085403D" w:rsidRPr="00CA670F" w:rsidRDefault="0085403D" w:rsidP="007910FA">
            <w:pPr>
              <w:rPr>
                <w:b/>
              </w:rPr>
            </w:pPr>
            <w:r w:rsidRPr="00DA3351">
              <w:t>Pain: 51.0 (8.4)                                                 No Pain: 51.0 (10.3)</w:t>
            </w:r>
            <w:r w:rsidRPr="00CA670F">
              <w:t xml:space="preserve"> </w:t>
            </w:r>
          </w:p>
        </w:tc>
        <w:tc>
          <w:tcPr>
            <w:tcW w:w="1418" w:type="dxa"/>
            <w:vAlign w:val="bottom"/>
          </w:tcPr>
          <w:p w14:paraId="3F8F2059" w14:textId="77777777" w:rsidR="0085403D" w:rsidRPr="00CA670F" w:rsidRDefault="0085403D" w:rsidP="007910FA">
            <w:pPr>
              <w:rPr>
                <w:b/>
              </w:rPr>
            </w:pPr>
            <w:r w:rsidRPr="00CA670F">
              <w:t xml:space="preserve">Pain: 58.0                                                 No Pain: 68.0                           </w:t>
            </w:r>
          </w:p>
        </w:tc>
        <w:tc>
          <w:tcPr>
            <w:tcW w:w="1984" w:type="dxa"/>
            <w:vAlign w:val="bottom"/>
          </w:tcPr>
          <w:p w14:paraId="70D8C7A0" w14:textId="77777777" w:rsidR="0085403D" w:rsidRPr="003915A8" w:rsidRDefault="0085403D" w:rsidP="007910FA">
            <w:r w:rsidRPr="003915A8">
              <w:t>White: 68.0/62.0</w:t>
            </w:r>
          </w:p>
          <w:p w14:paraId="476F4866" w14:textId="77777777" w:rsidR="0085403D" w:rsidRPr="003915A8" w:rsidRDefault="0085403D" w:rsidP="007910FA">
            <w:r w:rsidRPr="003915A8">
              <w:t xml:space="preserve">Black: 28.0/31.0  </w:t>
            </w:r>
          </w:p>
        </w:tc>
        <w:tc>
          <w:tcPr>
            <w:tcW w:w="1985" w:type="dxa"/>
            <w:vAlign w:val="bottom"/>
          </w:tcPr>
          <w:p w14:paraId="133953E3" w14:textId="77777777" w:rsidR="0085403D" w:rsidRPr="003915A8" w:rsidRDefault="0085403D" w:rsidP="007910FA">
            <w:pPr>
              <w:rPr>
                <w:b/>
                <w:color w:val="FF0000"/>
              </w:rPr>
            </w:pPr>
            <w:r w:rsidRPr="003915A8">
              <w:t>Pain:17.9 (9.5)          No Pain:16.0 (7.9)</w:t>
            </w:r>
          </w:p>
        </w:tc>
        <w:tc>
          <w:tcPr>
            <w:tcW w:w="1559" w:type="dxa"/>
            <w:vAlign w:val="bottom"/>
          </w:tcPr>
          <w:p w14:paraId="1953F559" w14:textId="77777777" w:rsidR="0085403D" w:rsidRPr="00197D3C" w:rsidRDefault="0085403D" w:rsidP="007910FA">
            <w:pPr>
              <w:rPr>
                <w:b/>
              </w:rPr>
            </w:pPr>
            <w:r w:rsidRPr="00197D3C">
              <w:rPr>
                <w:color w:val="000000"/>
              </w:rPr>
              <w:t xml:space="preserve">Past 6 month pain; NRS; BPI </w:t>
            </w:r>
          </w:p>
        </w:tc>
      </w:tr>
      <w:tr w:rsidR="0085403D" w14:paraId="4BCF8EE9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7B533267" w14:textId="77777777" w:rsidR="0085403D" w:rsidRPr="000723ED" w:rsidRDefault="0085403D" w:rsidP="007910FA">
            <w:pPr>
              <w:rPr>
                <w:b/>
                <w:sz w:val="21"/>
                <w:szCs w:val="21"/>
              </w:rPr>
            </w:pPr>
            <w:r w:rsidRPr="000723ED">
              <w:rPr>
                <w:color w:val="000000"/>
                <w:sz w:val="21"/>
                <w:szCs w:val="21"/>
              </w:rPr>
              <w:t>Wadley et al. (2016)</w: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XYWRsZXk8L0F1dGhvcj48WWVhcj4yMDE2PC9ZZWFyPjxS
ZWNOdW0+MTg5NTwvUmVjTnVtPjxEaXNwbGF5VGV4dD5bMTIxXTwvRGlzcGxheVRleHQ+PHJlY29y
ZD48cmVjLW51bWJlcj4xODk1PC9yZWMtbnVtYmVyPjxmb3JlaWduLWtleXM+PGtleSBhcHA9IkVO
IiBkYi1pZD0id3Q1ZjJlYXpxMnBhZGVlMHN3YzVwcnR2NXd0cmFlenZ2ZDl6IiB0aW1lc3RhbXA9
IjE1MDE2NjUyMDgiPjE4OTU8L2tleT48L2ZvcmVpZ24ta2V5cz48cmVmLXR5cGUgbmFtZT0iSm91
cm5hbCBBcnRpY2xlIj4xNzwvcmVmLXR5cGU+PGNvbnRyaWJ1dG9ycz48YXV0aG9ycz48YXV0aG9y
PldhZGxleSwgQS4gTC48L2F1dGhvcj48YXV0aG9yPk1pdGNoZWxsLCBELjwvYXV0aG9yPjxhdXRo
b3I+S2FtZXJtYW4sIFAuIFIuPC9hdXRob3I+PC9hdXRob3JzPjwvY29udHJpYnV0b3JzPjxhdXRo
LWFkZHJlc3M+KFdhZGxleSwgTWl0Y2hlbGwsIEthbWVybWFuKSBCcmFpbiBGdW5jdGlvbiBSZXNl
YXJjaCBHcm91cCwgU2Nob29sIG9mIFBoeXNpb2xvZ3ksIEZhY3VsdHkgb2YgSGVhbHRoIFNjaWVu
Y2VzLCBVbml2ZXJzaXR5IG9mIHRoZSBXaXR3YXRlcnNyYW5kLCBKb2hhbm5lc2J1cmcsIFNvdXRo
IEFmcmljYSYjeEQ7QS5MLiBXYWRsZXksIEJyYWluIEZ1bmN0aW9uIFJlc2VhcmNoIEdyb3VwLCBT
Y2hvb2wgb2YgUGh5c2lvbG9neSwgRmFjdWx0eSBvZiBIZWFsdGggU2NpZW5jZXMsIFVuaXZlcnNp
dHkgb2YgdGhlIFdpdHdhdGVyc3JhbmQsIEpvaGFubmVzYnVyZywgU291dGggQWZyaWNhLiBFLW1h
aWw6IGFudG9uaWEud2FkbGV5QHdpdHMuYWMuemE8L2F1dGgtYWRkcmVzcz48dGl0bGVzPjx0aXRs
ZT5SZXNpbGllbmNlIGRvZXMgbm90IGV4cGxhaW4gdGhlIGRpc3NvY2lhdGlvbiBiZXR3ZWVuIGNo
cm9uaWMgcGFpbiBhbmQgcGh5c2ljYWwgYWN0aXZpdHkgaW4gU291dGggQWZyaWNhbnMgbGl2aW5n
IHdpdGggSElWPC90aXRsZT48c2Vjb25kYXJ5LXRpdGxlPlBlZXJKPC9zZWNvbmRhcnktdGl0bGU+
PC90aXRsZXM+PHBlcmlvZGljYWw+PGZ1bGwtdGl0bGU+UGVlcko8L2Z1bGwtdGl0bGU+PC9wZXJp
b2RpY2FsPjx2b2x1bWU+NDwvdm9sdW1lPjxudW1iZXI+ZTI0NjQ8L251bWJlcj48a2V5d29yZHM+
PGtleXdvcmQ+QWNjZWxlcm9tZXRlcjwva2V5d29yZD48a2V5d29yZD5BY3RpZ3JhcGh5PC9rZXl3
b3JkPjxrZXl3b3JkPkFjdGl2aXR5PC9rZXl3b3JkPjxrZXl3b3JkPkZ1bmN0aW9uPC9rZXl3b3Jk
PjxrZXl3b3JkPmhpdjwva2V5d29yZD48a2V5d29yZD5QYWluPC9rZXl3b3JkPjxrZXl3b3JkPlJl
c2lsaWVuY2U8L2tleXdvcmQ+PGtleXdvcmQ+YWR1bHQ8L2tleXdvcmQ+PGtleXdvcmQ+YW54aWV0
eTwva2V5d29yZD48a2V5d29yZD5hcnRpY2xlPC9rZXl3b3JkPjxrZXl3b3JkPmNocm9uaWMgcGFp
bjwva2V5d29yZD48a2V5d29yZD5jb250cm9sbGVkIHN0dWR5PC9rZXl3b3JkPjxrZXl3b3JkPmNv
bnZlcmdlbnQgdmFsaWRpdHk8L2tleXdvcmQ+PGtleXdvcmQ+Y3Jvc3Mgc2VjdGlvbmFsIHN0dWR5
PC9rZXl3b3JkPjxrZXl3b3JkPmRlcHJlc3Npb248L2tleXdvcmQ+PGtleXdvcmQ+ZWNvbm9taWMg
ZGV2ZWxvcG1lbnQ8L2tleXdvcmQ+PGtleXdvcmQ+ZWNvc3lzdGVtIHJlc2lsaWVuY2U8L2tleXdv
cmQ+PGtleXdvcmQ+ZW5kdXJhbmNlPC9rZXl3b3JkPjxrZXl3b3JkPmZlbWFsZTwva2V5d29yZD48
a2V5d29yZD5maW5hbmNpYWwgbWFuYWdlbWVudDwva2V5d29yZD48a2V5d29yZD5odW1hbjwva2V5
d29yZD48a2V5d29yZD5IdW1hbiBpbW11bm9kZWZpY2llbmN5IHZpcnVzIGluZmVjdGlvbjwva2V5
d29yZD48a2V5d29yZD5pbnRlcm5hbCBjb25zaXN0ZW5jeTwva2V5d29yZD48a2V5d29yZD5tYWpv
ciBjbGluaWNhbCBzdHVkeTwva2V5d29yZD48a2V5d29yZD5tYWxlPC9rZXl3b3JkPjxrZXl3b3Jk
Pm1pZGRsZSBhZ2VkPC9rZXl3b3JkPjxrZXl3b3JkPm11bHRpdmFyaWF0ZSBhbmFseXNpczwva2V5
d29yZD48a2V5d29yZD5waHlzaWNhbCBhY3Rpdml0eTwva2V5d29yZD48a2V5d29yZD5wc3ljaG9t
ZXRyeTwva2V5d29yZD48a2V5d29yZD5xdWFsaXR5IG9mIGxpZmUgYXNzZXNzbWVudDwva2V5d29y
ZD48a2V5d29yZD5xdWVzdGlvbm5haXJlPC9rZXl3b3JkPjxrZXl3b3JkPlNvdXRoIEFmcmljYW48
L2tleXdvcmQ+PGtleXdvcmQ+dW5pdmFyaWF0ZSBhbmFseXNpczwva2V5d29yZD48a2V5d29yZD52
aXN1YWwgYW5hbG9nIHNjYWxlPC9rZXl3b3JkPjxrZXl3b3JkPnlvdW5nIGFkdWx0PC9rZXl3b3Jk
Pjwva2V5d29yZHM+PGRhdGVzPjx5ZWFyPjIwMTY8L3llYXI+PC9kYXRlcz48aXNibj4yMTY3LTgz
NTk8L2lzYm4+PGFjY2Vzc2lvbi1udW0+NjEyNjg4NjUzPC9hY2Nlc3Npb24tbnVtPjx1cmxzPjxy
ZWxhdGVkLXVybHM+PHVybD48c3R5bGUgZmFjZT0idW5kZXJsaW5lIiBmb250PSJkZWZhdWx0IiBz
aXplPSIxMDAlIj5odHRwczovL3BlZXJqLmNvbS9hcnRpY2xlcy8yNDY0LnBkZjwvc3R5bGU+PC91
cmw+PHVybD48c3R5bGUgZmFjZT0idW5kZXJsaW5lIiBmb250PSJkZWZhdWx0IiBzaXplPSIxMDAl
Ij5odHRwczovL29wZW5hdGhlbnMub3ZpZC5jb20vc2VjdXJlLXNzbC9ob21lLm9hP2lkcHNlbGVj
dD1odHRwczovL2tjbGlkcC5rY2wuYWMudWsvaWRwL3NoaWJib2xldGgmYW1wO2VudGl0eUlEPWh0
dHBzOi8va2NsaWRwLmtjbC5hYy51ay9pZHAvc2hpYmJvbGV0aCZhbXA7P1Q9SlMmYW1wO0NTQz1Z
JmFtcDtORVdTPU4mYW1wO1BBR0U9ZnVsbHRleHQmYW1wO0Q9ZW1lZDE4JmFtcDtBTj02MTI2ODg2
NTM8L3N0eWxlPjwvdXJsPjx1cmw+PHN0eWxlIGZhY2U9InVuZGVybGluZSIgZm9udD0iZGVmYXVs
dCIgc2l6ZT0iMTAwJSI+aHR0cDovL3NmeC5rY2wuYWMudWsva2luZ3M/c2lkPU9WSUQ6ZW1iYXNl
JmFtcDtpZD1wbWlkOiZhbXA7aWQ9ZG9pOjEwLjc3MTclMkZwZWVyai4yNDY0JmFtcDtnZW5yZT1h
cnRpY2xlJmFtcDthdGl0bGU9UmVzaWxpZW5jZStkb2VzK25vdCtleHBsYWluK3RoZStkaXNzb2Np
YXRpb24rYmV0d2VlbitjaHJvbmljK3BhaW4rYW5kK3BoeXNpY2FsK2FjdGl2aXR5K2luK1NvdXRo
K0FmcmljYW5zK2xpdmluZyt3aXRoK0hJViZhbXA7dGl0bGU9UGVlckomYW1wO2lzc249MjE2Ny04
MzU5JmFtcDtkYXRlPTIwMTYmYW1wO3ZvbHVtZT0yMDE2JmFtcDtpc3N1ZT05JmFtcDtzcGFnZT1l
MjQ2NCZhbXA7YXVsYXN0PVdhZGxleStBLkwuJmFtcDtpc2JuPSZhbXA7X19jaGFyX3NldD11dGY4
PC9zdHlsZT48L3VybD48L3JlbGF0ZWQtdXJscz48L3VybHM+PGVsZWN0cm9uaWMtcmVzb3VyY2Ut
bnVtPjxzdHlsZSBmYWNlPSJ1bmRlcmxpbmUiIGZvbnQ9ImRlZmF1bHQiIHNpemU9IjEwMCUiPmh0
dHA6Ly9keC5kb2kub3JnLzEwLjc3MTcvcGVlcmouMjQ2NDwvc3R5bGU+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color w:val="000000"/>
                <w:sz w:val="21"/>
                <w:szCs w:val="21"/>
              </w:rPr>
              <w:fldChar w:fldCharType="begin">
                <w:fldData xml:space="preserve">PEVuZE5vdGU+PENpdGU+PEF1dGhvcj5XYWRsZXk8L0F1dGhvcj48WWVhcj4yMDE2PC9ZZWFyPjxS
ZWNOdW0+MTg5NTwvUmVjTnVtPjxEaXNwbGF5VGV4dD5bMTIxXTwvRGlzcGxheVRleHQ+PHJlY29y
ZD48cmVjLW51bWJlcj4xODk1PC9yZWMtbnVtYmVyPjxmb3JlaWduLWtleXM+PGtleSBhcHA9IkVO
IiBkYi1pZD0id3Q1ZjJlYXpxMnBhZGVlMHN3YzVwcnR2NXd0cmFlenZ2ZDl6IiB0aW1lc3RhbXA9
IjE1MDE2NjUyMDgiPjE4OTU8L2tleT48L2ZvcmVpZ24ta2V5cz48cmVmLXR5cGUgbmFtZT0iSm91
cm5hbCBBcnRpY2xlIj4xNzwvcmVmLXR5cGU+PGNvbnRyaWJ1dG9ycz48YXV0aG9ycz48YXV0aG9y
PldhZGxleSwgQS4gTC48L2F1dGhvcj48YXV0aG9yPk1pdGNoZWxsLCBELjwvYXV0aG9yPjxhdXRo
b3I+S2FtZXJtYW4sIFAuIFIuPC9hdXRob3I+PC9hdXRob3JzPjwvY29udHJpYnV0b3JzPjxhdXRo
LWFkZHJlc3M+KFdhZGxleSwgTWl0Y2hlbGwsIEthbWVybWFuKSBCcmFpbiBGdW5jdGlvbiBSZXNl
YXJjaCBHcm91cCwgU2Nob29sIG9mIFBoeXNpb2xvZ3ksIEZhY3VsdHkgb2YgSGVhbHRoIFNjaWVu
Y2VzLCBVbml2ZXJzaXR5IG9mIHRoZSBXaXR3YXRlcnNyYW5kLCBKb2hhbm5lc2J1cmcsIFNvdXRo
IEFmcmljYSYjeEQ7QS5MLiBXYWRsZXksIEJyYWluIEZ1bmN0aW9uIFJlc2VhcmNoIEdyb3VwLCBT
Y2hvb2wgb2YgUGh5c2lvbG9neSwgRmFjdWx0eSBvZiBIZWFsdGggU2NpZW5jZXMsIFVuaXZlcnNp
dHkgb2YgdGhlIFdpdHdhdGVyc3JhbmQsIEpvaGFubmVzYnVyZywgU291dGggQWZyaWNhLiBFLW1h
aWw6IGFudG9uaWEud2FkbGV5QHdpdHMuYWMuemE8L2F1dGgtYWRkcmVzcz48dGl0bGVzPjx0aXRs
ZT5SZXNpbGllbmNlIGRvZXMgbm90IGV4cGxhaW4gdGhlIGRpc3NvY2lhdGlvbiBiZXR3ZWVuIGNo
cm9uaWMgcGFpbiBhbmQgcGh5c2ljYWwgYWN0aXZpdHkgaW4gU291dGggQWZyaWNhbnMgbGl2aW5n
IHdpdGggSElWPC90aXRsZT48c2Vjb25kYXJ5LXRpdGxlPlBlZXJKPC9zZWNvbmRhcnktdGl0bGU+
PC90aXRsZXM+PHBlcmlvZGljYWw+PGZ1bGwtdGl0bGU+UGVlcko8L2Z1bGwtdGl0bGU+PC9wZXJp
b2RpY2FsPjx2b2x1bWU+NDwvdm9sdW1lPjxudW1iZXI+ZTI0NjQ8L251bWJlcj48a2V5d29yZHM+
PGtleXdvcmQ+QWNjZWxlcm9tZXRlcjwva2V5d29yZD48a2V5d29yZD5BY3RpZ3JhcGh5PC9rZXl3
b3JkPjxrZXl3b3JkPkFjdGl2aXR5PC9rZXl3b3JkPjxrZXl3b3JkPkZ1bmN0aW9uPC9rZXl3b3Jk
PjxrZXl3b3JkPmhpdjwva2V5d29yZD48a2V5d29yZD5QYWluPC9rZXl3b3JkPjxrZXl3b3JkPlJl
c2lsaWVuY2U8L2tleXdvcmQ+PGtleXdvcmQ+YWR1bHQ8L2tleXdvcmQ+PGtleXdvcmQ+YW54aWV0
eTwva2V5d29yZD48a2V5d29yZD5hcnRpY2xlPC9rZXl3b3JkPjxrZXl3b3JkPmNocm9uaWMgcGFp
bjwva2V5d29yZD48a2V5d29yZD5jb250cm9sbGVkIHN0dWR5PC9rZXl3b3JkPjxrZXl3b3JkPmNv
bnZlcmdlbnQgdmFsaWRpdHk8L2tleXdvcmQ+PGtleXdvcmQ+Y3Jvc3Mgc2VjdGlvbmFsIHN0dWR5
PC9rZXl3b3JkPjxrZXl3b3JkPmRlcHJlc3Npb248L2tleXdvcmQ+PGtleXdvcmQ+ZWNvbm9taWMg
ZGV2ZWxvcG1lbnQ8L2tleXdvcmQ+PGtleXdvcmQ+ZWNvc3lzdGVtIHJlc2lsaWVuY2U8L2tleXdv
cmQ+PGtleXdvcmQ+ZW5kdXJhbmNlPC9rZXl3b3JkPjxrZXl3b3JkPmZlbWFsZTwva2V5d29yZD48
a2V5d29yZD5maW5hbmNpYWwgbWFuYWdlbWVudDwva2V5d29yZD48a2V5d29yZD5odW1hbjwva2V5
d29yZD48a2V5d29yZD5IdW1hbiBpbW11bm9kZWZpY2llbmN5IHZpcnVzIGluZmVjdGlvbjwva2V5
d29yZD48a2V5d29yZD5pbnRlcm5hbCBjb25zaXN0ZW5jeTwva2V5d29yZD48a2V5d29yZD5tYWpv
ciBjbGluaWNhbCBzdHVkeTwva2V5d29yZD48a2V5d29yZD5tYWxlPC9rZXl3b3JkPjxrZXl3b3Jk
Pm1pZGRsZSBhZ2VkPC9rZXl3b3JkPjxrZXl3b3JkPm11bHRpdmFyaWF0ZSBhbmFseXNpczwva2V5
d29yZD48a2V5d29yZD5waHlzaWNhbCBhY3Rpdml0eTwva2V5d29yZD48a2V5d29yZD5wc3ljaG9t
ZXRyeTwva2V5d29yZD48a2V5d29yZD5xdWFsaXR5IG9mIGxpZmUgYXNzZXNzbWVudDwva2V5d29y
ZD48a2V5d29yZD5xdWVzdGlvbm5haXJlPC9rZXl3b3JkPjxrZXl3b3JkPlNvdXRoIEFmcmljYW48
L2tleXdvcmQ+PGtleXdvcmQ+dW5pdmFyaWF0ZSBhbmFseXNpczwva2V5d29yZD48a2V5d29yZD52
aXN1YWwgYW5hbG9nIHNjYWxlPC9rZXl3b3JkPjxrZXl3b3JkPnlvdW5nIGFkdWx0PC9rZXl3b3Jk
Pjwva2V5d29yZHM+PGRhdGVzPjx5ZWFyPjIwMTY8L3llYXI+PC9kYXRlcz48aXNibj4yMTY3LTgz
NTk8L2lzYm4+PGFjY2Vzc2lvbi1udW0+NjEyNjg4NjUzPC9hY2Nlc3Npb24tbnVtPjx1cmxzPjxy
ZWxhdGVkLXVybHM+PHVybD48c3R5bGUgZmFjZT0idW5kZXJsaW5lIiBmb250PSJkZWZhdWx0IiBz
aXplPSIxMDAlIj5odHRwczovL3BlZXJqLmNvbS9hcnRpY2xlcy8yNDY0LnBkZjwvc3R5bGU+PC91
cmw+PHVybD48c3R5bGUgZmFjZT0idW5kZXJsaW5lIiBmb250PSJkZWZhdWx0IiBzaXplPSIxMDAl
Ij5odHRwczovL29wZW5hdGhlbnMub3ZpZC5jb20vc2VjdXJlLXNzbC9ob21lLm9hP2lkcHNlbGVj
dD1odHRwczovL2tjbGlkcC5rY2wuYWMudWsvaWRwL3NoaWJib2xldGgmYW1wO2VudGl0eUlEPWh0
dHBzOi8va2NsaWRwLmtjbC5hYy51ay9pZHAvc2hpYmJvbGV0aCZhbXA7P1Q9SlMmYW1wO0NTQz1Z
JmFtcDtORVdTPU4mYW1wO1BBR0U9ZnVsbHRleHQmYW1wO0Q9ZW1lZDE4JmFtcDtBTj02MTI2ODg2
NTM8L3N0eWxlPjwvdXJsPjx1cmw+PHN0eWxlIGZhY2U9InVuZGVybGluZSIgZm9udD0iZGVmYXVs
dCIgc2l6ZT0iMTAwJSI+aHR0cDovL3NmeC5rY2wuYWMudWsva2luZ3M/c2lkPU9WSUQ6ZW1iYXNl
JmFtcDtpZD1wbWlkOiZhbXA7aWQ9ZG9pOjEwLjc3MTclMkZwZWVyai4yNDY0JmFtcDtnZW5yZT1h
cnRpY2xlJmFtcDthdGl0bGU9UmVzaWxpZW5jZStkb2VzK25vdCtleHBsYWluK3RoZStkaXNzb2Np
YXRpb24rYmV0d2VlbitjaHJvbmljK3BhaW4rYW5kK3BoeXNpY2FsK2FjdGl2aXR5K2luK1NvdXRo
K0FmcmljYW5zK2xpdmluZyt3aXRoK0hJViZhbXA7dGl0bGU9UGVlckomYW1wO2lzc249MjE2Ny04
MzU5JmFtcDtkYXRlPTIwMTYmYW1wO3ZvbHVtZT0yMDE2JmFtcDtpc3N1ZT05JmFtcDtzcGFnZT1l
MjQ2NCZhbXA7YXVsYXN0PVdhZGxleStBLkwuJmFtcDtpc2JuPSZhbXA7X19jaGFyX3NldD11dGY4
PC9zdHlsZT48L3VybD48L3JlbGF0ZWQtdXJscz48L3VybHM+PGVsZWN0cm9uaWMtcmVzb3VyY2Ut
bnVtPjxzdHlsZSBmYWNlPSJ1bmRlcmxpbmUiIGZvbnQ9ImRlZmF1bHQiIHNpemU9IjEwMCUiPmh0
dHA6Ly9keC5kb2kub3JnLzEwLjc3MTcvcGVlcmouMjQ2NDwvc3R5bGU+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>
              <w:rPr>
                <w:color w:val="000000"/>
                <w:sz w:val="21"/>
                <w:szCs w:val="21"/>
              </w:rPr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121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  <w:r w:rsidRPr="000723ED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14:paraId="41C18AEF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 xml:space="preserve">Pain: 44 (10) </w:t>
            </w:r>
            <w:r w:rsidRPr="00CA670F">
              <w:rPr>
                <w:color w:val="000000"/>
              </w:rPr>
              <w:br/>
              <w:t>No Pain: 40 (10)</w:t>
            </w:r>
          </w:p>
        </w:tc>
        <w:tc>
          <w:tcPr>
            <w:tcW w:w="1418" w:type="dxa"/>
            <w:vAlign w:val="bottom"/>
          </w:tcPr>
          <w:p w14:paraId="38FBD3DB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34.0</w:t>
            </w:r>
            <w:r w:rsidRPr="00CA670F">
              <w:rPr>
                <w:color w:val="000000"/>
              </w:rPr>
              <w:br/>
              <w:t>No Pain: 22.0</w:t>
            </w:r>
          </w:p>
        </w:tc>
        <w:tc>
          <w:tcPr>
            <w:tcW w:w="1984" w:type="dxa"/>
            <w:vAlign w:val="bottom"/>
          </w:tcPr>
          <w:p w14:paraId="2FFB5B04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Black: 100.0</w:t>
            </w:r>
          </w:p>
        </w:tc>
        <w:tc>
          <w:tcPr>
            <w:tcW w:w="1985" w:type="dxa"/>
            <w:vAlign w:val="bottom"/>
          </w:tcPr>
          <w:p w14:paraId="58DF75DA" w14:textId="77777777" w:rsidR="0085403D" w:rsidRPr="00CA670F" w:rsidRDefault="0085403D" w:rsidP="007910FA">
            <w:pPr>
              <w:rPr>
                <w:b/>
              </w:rPr>
            </w:pPr>
            <w:r w:rsidRPr="00CA670F">
              <w:rPr>
                <w:color w:val="000000"/>
              </w:rPr>
              <w:t>Pain: 6 (1–25)</w:t>
            </w:r>
            <w:r>
              <w:rPr>
                <w:color w:val="000000"/>
              </w:rPr>
              <w:t>†</w:t>
            </w:r>
            <w:r w:rsidRPr="00CA670F">
              <w:rPr>
                <w:color w:val="000000"/>
              </w:rPr>
              <w:t xml:space="preserve"> </w:t>
            </w:r>
            <w:r w:rsidRPr="00CA670F">
              <w:rPr>
                <w:color w:val="000000"/>
              </w:rPr>
              <w:br/>
              <w:t>No Pain: 6 (1–20)</w:t>
            </w:r>
          </w:p>
        </w:tc>
        <w:tc>
          <w:tcPr>
            <w:tcW w:w="1559" w:type="dxa"/>
            <w:vAlign w:val="bottom"/>
          </w:tcPr>
          <w:p w14:paraId="0FB91E64" w14:textId="77777777" w:rsidR="0085403D" w:rsidRPr="00CA670F" w:rsidRDefault="0085403D" w:rsidP="007910FA">
            <w:pPr>
              <w:rPr>
                <w:b/>
              </w:rPr>
            </w:pPr>
            <w:r>
              <w:rPr>
                <w:color w:val="000000"/>
              </w:rPr>
              <w:t>BPI; EQ5D</w:t>
            </w:r>
            <w:r w:rsidRPr="00CA670F">
              <w:rPr>
                <w:color w:val="000000"/>
              </w:rPr>
              <w:t>3L</w:t>
            </w:r>
          </w:p>
        </w:tc>
      </w:tr>
      <w:tr w:rsidR="0085403D" w14:paraId="1330BBC0" w14:textId="77777777" w:rsidTr="007910FA">
        <w:trPr>
          <w:trHeight w:val="399"/>
        </w:trPr>
        <w:tc>
          <w:tcPr>
            <w:tcW w:w="2411" w:type="dxa"/>
            <w:vAlign w:val="bottom"/>
          </w:tcPr>
          <w:p w14:paraId="74AA5D67" w14:textId="77777777" w:rsidR="0085403D" w:rsidRPr="000723ED" w:rsidRDefault="0085403D" w:rsidP="007910FA">
            <w:pPr>
              <w:rPr>
                <w:color w:val="000000"/>
                <w:sz w:val="21"/>
                <w:szCs w:val="21"/>
              </w:rPr>
            </w:pPr>
            <w:r w:rsidRPr="00CF1195">
              <w:rPr>
                <w:color w:val="000000"/>
                <w:sz w:val="21"/>
                <w:szCs w:val="21"/>
              </w:rPr>
              <w:t>Wadley et al. (Unpublished)</w:t>
            </w:r>
            <w:r>
              <w:rPr>
                <w:color w:val="000000"/>
                <w:sz w:val="21"/>
                <w:szCs w:val="21"/>
              </w:rPr>
              <w:fldChar w:fldCharType="begin"/>
            </w:r>
            <w:r>
              <w:rPr>
                <w:color w:val="000000"/>
                <w:sz w:val="21"/>
                <w:szCs w:val="21"/>
              </w:rPr>
              <w:instrText xml:space="preserve"> ADDIN EN.CITE &lt;EndNote&gt;&lt;Cite&gt;&lt;Author&gt;Wadley&lt;/Author&gt;&lt;Year&gt;Unpublished&lt;/Year&gt;&lt;RecNum&gt;2087&lt;/RecNum&gt;&lt;DisplayText&gt;[122]&lt;/DisplayText&gt;&lt;record&gt;&lt;rec-number&gt;2087&lt;/rec-number&gt;&lt;foreign-keys&gt;&lt;key app="EN" db-id="wt5f2eazq2padee0swc5prtv5wtraezvvd9z" timestamp="1517310971"&gt;2087&lt;/key&gt;&lt;/foreign-keys&gt;&lt;ref-type name="Unpublished Work"&gt;34&lt;/ref-type&gt;&lt;contributors&gt;&lt;authors&gt;&lt;author&gt;Wadley, A. L.&lt;/author&gt;&lt;author&gt;Pincus, T.&lt;/author&gt;&lt;author&gt;Evangeli, M.&lt;/author&gt;&lt;/authors&gt;&lt;/contributors&gt;&lt;titles&gt;&lt;title&gt;A preliminary analysis of the association between perceived stigma and HIV-related pain&lt;/title&gt;&lt;/titles&gt;&lt;dates&gt;&lt;year&gt;Unpublished&lt;/year&gt;&lt;pub-dates&gt;&lt;date&gt;27 September 2017&lt;/date&gt;&lt;/pub-dates&gt;&lt;/dates&gt;&lt;urls&gt;&lt;/urls&gt;&lt;electronic-resource-num&gt;&lt;style face="underline" font="default" size="100%"&gt;http://dx.doi.org/10.1101/194191&lt;/style&gt;&lt;/electronic-resource-num&gt;&lt;access-date&gt;Unpublished, accessed 27 September 2017&lt;/access-date&gt;&lt;/record&gt;&lt;/Cite&gt;&lt;/EndNote&gt;</w:instrText>
            </w:r>
            <w:r>
              <w:rPr>
                <w:color w:val="000000"/>
                <w:sz w:val="21"/>
                <w:szCs w:val="21"/>
              </w:rPr>
              <w:fldChar w:fldCharType="separate"/>
            </w:r>
            <w:r>
              <w:rPr>
                <w:noProof/>
                <w:color w:val="000000"/>
                <w:sz w:val="21"/>
                <w:szCs w:val="21"/>
              </w:rPr>
              <w:t>[122]</w:t>
            </w:r>
            <w:r>
              <w:rPr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984" w:type="dxa"/>
            <w:vAlign w:val="bottom"/>
          </w:tcPr>
          <w:p w14:paraId="46CE33AD" w14:textId="77777777" w:rsidR="0085403D" w:rsidRPr="00CA670F" w:rsidRDefault="0085403D" w:rsidP="007910FA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CA670F">
              <w:rPr>
                <w:rFonts w:asciiTheme="minorHAnsi" w:hAnsiTheme="minorHAnsi"/>
                <w:sz w:val="22"/>
                <w:szCs w:val="22"/>
              </w:rPr>
              <w:t xml:space="preserve">45 (10) </w:t>
            </w:r>
          </w:p>
        </w:tc>
        <w:tc>
          <w:tcPr>
            <w:tcW w:w="1418" w:type="dxa"/>
            <w:vAlign w:val="bottom"/>
          </w:tcPr>
          <w:p w14:paraId="6FA1460B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22.0</w:t>
            </w:r>
          </w:p>
        </w:tc>
        <w:tc>
          <w:tcPr>
            <w:tcW w:w="1984" w:type="dxa"/>
            <w:vAlign w:val="bottom"/>
          </w:tcPr>
          <w:p w14:paraId="1908F7CE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Not Reported</w:t>
            </w:r>
          </w:p>
        </w:tc>
        <w:tc>
          <w:tcPr>
            <w:tcW w:w="1985" w:type="dxa"/>
            <w:vAlign w:val="bottom"/>
          </w:tcPr>
          <w:p w14:paraId="08174B38" w14:textId="77777777" w:rsidR="0085403D" w:rsidRPr="00CA670F" w:rsidRDefault="0085403D" w:rsidP="007910FA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CA670F">
              <w:rPr>
                <w:rFonts w:asciiTheme="minorHAnsi" w:hAnsiTheme="minorHAnsi"/>
                <w:sz w:val="22"/>
                <w:szCs w:val="22"/>
              </w:rPr>
              <w:t xml:space="preserve">8 (5) </w:t>
            </w:r>
          </w:p>
        </w:tc>
        <w:tc>
          <w:tcPr>
            <w:tcW w:w="1559" w:type="dxa"/>
            <w:vAlign w:val="bottom"/>
          </w:tcPr>
          <w:p w14:paraId="00AD4B5C" w14:textId="77777777" w:rsidR="0085403D" w:rsidRPr="00CA670F" w:rsidRDefault="0085403D" w:rsidP="007910FA">
            <w:pPr>
              <w:rPr>
                <w:color w:val="000000"/>
              </w:rPr>
            </w:pPr>
            <w:r w:rsidRPr="00CA670F">
              <w:rPr>
                <w:color w:val="000000"/>
              </w:rPr>
              <w:t>NRS</w:t>
            </w:r>
          </w:p>
        </w:tc>
      </w:tr>
    </w:tbl>
    <w:p w14:paraId="4F9F787C" w14:textId="77777777" w:rsidR="0085403D" w:rsidRDefault="0085403D" w:rsidP="0085403D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33DE1A2E" w14:textId="2B9E3703" w:rsidR="0085403D" w:rsidRDefault="0085403D" w:rsidP="0085403D">
      <w:pPr>
        <w:autoSpaceDE w:val="0"/>
        <w:autoSpaceDN w:val="0"/>
        <w:adjustRightInd w:val="0"/>
        <w:spacing w:after="0" w:line="240" w:lineRule="auto"/>
        <w:rPr>
          <w:color w:val="000000"/>
        </w:rPr>
      </w:pPr>
      <w:r w:rsidRPr="00664ABE">
        <w:rPr>
          <w:b/>
        </w:rPr>
        <w:t xml:space="preserve">Note: </w:t>
      </w:r>
      <w:r w:rsidRPr="00664ABE">
        <w:t>BCPQ, Brief Chronic Pain Questionnaire;</w:t>
      </w:r>
      <w:r w:rsidRPr="00664ABE">
        <w:rPr>
          <w:b/>
        </w:rPr>
        <w:t xml:space="preserve"> </w:t>
      </w:r>
      <w:r w:rsidRPr="00623D4C">
        <w:t>BHS,</w:t>
      </w:r>
      <w:r>
        <w:rPr>
          <w:b/>
        </w:rPr>
        <w:t xml:space="preserve"> </w:t>
      </w:r>
      <w:r w:rsidRPr="00CA670F">
        <w:rPr>
          <w:color w:val="000000"/>
        </w:rPr>
        <w:t>Brief Headache Screen</w:t>
      </w:r>
      <w:r>
        <w:t xml:space="preserve">; </w:t>
      </w:r>
      <w:r w:rsidRPr="00664ABE">
        <w:t>BPI, Brief Pain Inventory;</w:t>
      </w:r>
      <w:r w:rsidRPr="00664ABE">
        <w:rPr>
          <w:b/>
        </w:rPr>
        <w:t xml:space="preserve"> </w:t>
      </w:r>
      <w:r w:rsidRPr="00664ABE">
        <w:rPr>
          <w:color w:val="000000"/>
        </w:rPr>
        <w:t>BPNS, Brief Peripheral Neuropathy Screen; CDC, Centre for Disease Control</w:t>
      </w:r>
      <w:r w:rsidRPr="00664ABE">
        <w:t>; DIS-IV, Diagnostic Interview Schedule for DSM-IV;</w:t>
      </w:r>
      <w:r>
        <w:t xml:space="preserve"> </w:t>
      </w:r>
      <w:r w:rsidRPr="00664ABE">
        <w:rPr>
          <w:color w:val="000000"/>
        </w:rPr>
        <w:t>EQOLESQ, Endicott Quality of Life Enjoyment and Satisfaction Questionnaire</w:t>
      </w:r>
      <w:r>
        <w:rPr>
          <w:color w:val="000000"/>
        </w:rPr>
        <w:t>;</w:t>
      </w:r>
      <w:r w:rsidRPr="00664ABE">
        <w:rPr>
          <w:b/>
          <w:color w:val="000000"/>
        </w:rPr>
        <w:t xml:space="preserve"> </w:t>
      </w:r>
      <w:r w:rsidRPr="00664ABE">
        <w:t xml:space="preserve">FLIC, </w:t>
      </w:r>
      <w:r w:rsidRPr="00664ABE">
        <w:rPr>
          <w:color w:val="000000"/>
        </w:rPr>
        <w:t>Functional Living Index;</w:t>
      </w:r>
      <w:r w:rsidRPr="00664ABE">
        <w:rPr>
          <w:b/>
        </w:rPr>
        <w:t xml:space="preserve"> </w:t>
      </w:r>
      <w:r w:rsidRPr="00664ABE">
        <w:t>GAIN, Global Appraisal of Individual Needs; HIT-6, Headache Impact Test;</w:t>
      </w:r>
      <w:r w:rsidRPr="00664ABE">
        <w:rPr>
          <w:b/>
        </w:rPr>
        <w:t xml:space="preserve"> </w:t>
      </w:r>
      <w:r w:rsidRPr="00664ABE">
        <w:t xml:space="preserve">KPS, </w:t>
      </w:r>
      <w:proofErr w:type="spellStart"/>
      <w:r w:rsidRPr="00664ABE">
        <w:t>Karnofsky</w:t>
      </w:r>
      <w:proofErr w:type="spellEnd"/>
      <w:r w:rsidRPr="00664ABE">
        <w:t xml:space="preserve"> Performance Scale; IHS, International Headache Society; MIDAS, Migraine Disability Assessment; MOS-HIV</w:t>
      </w:r>
      <w:r w:rsidRPr="00664ABE">
        <w:rPr>
          <w:b/>
        </w:rPr>
        <w:t xml:space="preserve">, </w:t>
      </w:r>
      <w:r w:rsidRPr="00664ABE">
        <w:rPr>
          <w:rFonts w:cs="Berkeley-Medium"/>
          <w:color w:val="231F20"/>
        </w:rPr>
        <w:t xml:space="preserve">Medical Outcomes Study HIV Health Survey; </w:t>
      </w:r>
      <w:r w:rsidRPr="00664ABE">
        <w:t>MSAS,</w:t>
      </w:r>
      <w:r w:rsidRPr="00664ABE">
        <w:rPr>
          <w:b/>
        </w:rPr>
        <w:t xml:space="preserve"> </w:t>
      </w:r>
      <w:r>
        <w:rPr>
          <w:rFonts w:cs="AdvPSA33E"/>
        </w:rPr>
        <w:t xml:space="preserve">Memorial Symptom Assessment </w:t>
      </w:r>
      <w:r w:rsidRPr="00664ABE">
        <w:rPr>
          <w:rFonts w:cs="AdvPSA33E"/>
        </w:rPr>
        <w:t>Scale</w:t>
      </w:r>
      <w:r>
        <w:rPr>
          <w:b/>
        </w:rPr>
        <w:t>;</w:t>
      </w:r>
      <w:r w:rsidRPr="00664ABE">
        <w:rPr>
          <w:b/>
        </w:rPr>
        <w:t xml:space="preserve"> </w:t>
      </w:r>
      <w:r w:rsidRPr="00664ABE">
        <w:t xml:space="preserve">NPS, </w:t>
      </w:r>
      <w:r w:rsidRPr="00664ABE">
        <w:rPr>
          <w:color w:val="000000"/>
        </w:rPr>
        <w:t>Neuropathic Pain Scale;</w:t>
      </w:r>
      <w:r w:rsidRPr="00664ABE">
        <w:t xml:space="preserve"> NPSI, </w:t>
      </w:r>
      <w:r w:rsidRPr="00664ABE">
        <w:rPr>
          <w:rFonts w:cs="AdvGulliv-I"/>
        </w:rPr>
        <w:t>Neuropathic Pain Symptom Inventory;</w:t>
      </w:r>
      <w:r w:rsidRPr="00664ABE">
        <w:t xml:space="preserve"> NRS, Pain Intensity Numerical Rating Scale; PAOFI, </w:t>
      </w:r>
      <w:r w:rsidRPr="00664ABE">
        <w:rPr>
          <w:color w:val="000000"/>
        </w:rPr>
        <w:t>Patient Assessment of Own Functioning Inventory;</w:t>
      </w:r>
      <w:r w:rsidRPr="00664ABE">
        <w:t xml:space="preserve"> PDI, Pain Disability Index; POQ, </w:t>
      </w:r>
      <w:r w:rsidRPr="00664ABE">
        <w:rPr>
          <w:color w:val="000000"/>
        </w:rPr>
        <w:t>Pain Outcomes Questionnaire</w:t>
      </w:r>
      <w:r w:rsidRPr="00664ABE">
        <w:t xml:space="preserve">; </w:t>
      </w:r>
      <w:r>
        <w:t xml:space="preserve">PTSD, Post-traumatic stress disorder; </w:t>
      </w:r>
      <w:r w:rsidRPr="00664ABE">
        <w:t xml:space="preserve">SF-12/36, Short form Medical Outcome Survey; </w:t>
      </w:r>
      <w:r w:rsidRPr="00664ABE">
        <w:rPr>
          <w:color w:val="000000"/>
        </w:rPr>
        <w:t>S-LANNS,</w:t>
      </w:r>
      <w:r w:rsidRPr="00664ABE">
        <w:rPr>
          <w:b/>
          <w:color w:val="000000"/>
        </w:rPr>
        <w:t xml:space="preserve"> </w:t>
      </w:r>
      <w:r w:rsidRPr="00664ABE">
        <w:rPr>
          <w:rFonts w:cs="AdvPSA33F"/>
        </w:rPr>
        <w:t>Self-Administered Leeds Assessment of Neuropathic Symptoms and Signs</w:t>
      </w:r>
      <w:r w:rsidRPr="00664ABE">
        <w:rPr>
          <w:color w:val="000000"/>
        </w:rPr>
        <w:t>; TCSS, Toronto Clinical Scoring System</w:t>
      </w:r>
      <w:r w:rsidRPr="00C82793">
        <w:rPr>
          <w:color w:val="000000"/>
        </w:rPr>
        <w:t xml:space="preserve">; </w:t>
      </w:r>
      <w:r w:rsidRPr="00664ABE">
        <w:rPr>
          <w:color w:val="000000"/>
        </w:rPr>
        <w:t>TNS</w:t>
      </w:r>
      <w:r>
        <w:rPr>
          <w:color w:val="000000"/>
        </w:rPr>
        <w:t>,</w:t>
      </w:r>
      <w:r w:rsidRPr="00664ABE">
        <w:rPr>
          <w:color w:val="000000"/>
        </w:rPr>
        <w:t xml:space="preserve"> Total Neuropathy Scale; UENS</w:t>
      </w:r>
      <w:r>
        <w:rPr>
          <w:color w:val="000000"/>
        </w:rPr>
        <w:t>,</w:t>
      </w:r>
      <w:r w:rsidRPr="00664ABE">
        <w:rPr>
          <w:color w:val="000000"/>
        </w:rPr>
        <w:t xml:space="preserve"> Utah Early Neuropathy Scale; </w:t>
      </w:r>
      <w:r w:rsidRPr="00664ABE">
        <w:t xml:space="preserve">VAS, Pain intensity Visual Analogue Scale; WBPQ, </w:t>
      </w:r>
      <w:r w:rsidRPr="00664ABE">
        <w:rPr>
          <w:color w:val="000000"/>
        </w:rPr>
        <w:t>Wisconsin Brief Pain Questionnaire</w:t>
      </w:r>
    </w:p>
    <w:p w14:paraId="6A9F32DF" w14:textId="77777777" w:rsidR="0085403D" w:rsidRPr="00197D3C" w:rsidRDefault="0085403D" w:rsidP="0085403D">
      <w:pPr>
        <w:autoSpaceDE w:val="0"/>
        <w:autoSpaceDN w:val="0"/>
        <w:adjustRightInd w:val="0"/>
        <w:spacing w:after="0" w:line="240" w:lineRule="auto"/>
        <w:rPr>
          <w:rFonts w:cs="AdvPSA33E"/>
        </w:rPr>
      </w:pPr>
      <w:r>
        <w:rPr>
          <w:color w:val="000000"/>
          <w:vertAlign w:val="superscript"/>
        </w:rPr>
        <w:t>†</w:t>
      </w:r>
      <w:r>
        <w:rPr>
          <w:color w:val="000000"/>
        </w:rPr>
        <w:t>Median and Range</w:t>
      </w:r>
    </w:p>
    <w:p w14:paraId="7594DC44" w14:textId="77777777" w:rsidR="003A2426" w:rsidRDefault="003A2426" w:rsidP="00C61B06">
      <w:pPr>
        <w:spacing w:after="0" w:line="240" w:lineRule="auto"/>
        <w:rPr>
          <w:sz w:val="24"/>
          <w:szCs w:val="24"/>
        </w:rPr>
      </w:pPr>
    </w:p>
    <w:sectPr w:rsidR="003A2426" w:rsidSect="00AD698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Time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erkeley-Medium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A33E">
    <w:altName w:val="Cambria"/>
    <w:panose1 w:val="00000000000000000000"/>
    <w:charset w:val="00"/>
    <w:family w:val="roman"/>
    <w:notTrueType/>
    <w:pitch w:val="default"/>
  </w:font>
  <w:font w:name="AdvGulliv-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A33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B5F63C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65246115"/>
    <w:multiLevelType w:val="hybridMultilevel"/>
    <w:tmpl w:val="D046A9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95F"/>
    <w:rsid w:val="00000FEA"/>
    <w:rsid w:val="0000520A"/>
    <w:rsid w:val="00010108"/>
    <w:rsid w:val="000150AF"/>
    <w:rsid w:val="000175AE"/>
    <w:rsid w:val="00032FE7"/>
    <w:rsid w:val="00037B03"/>
    <w:rsid w:val="00040D90"/>
    <w:rsid w:val="000425E8"/>
    <w:rsid w:val="000518BE"/>
    <w:rsid w:val="00061A30"/>
    <w:rsid w:val="00061B8E"/>
    <w:rsid w:val="00076384"/>
    <w:rsid w:val="000C3D14"/>
    <w:rsid w:val="000D73AB"/>
    <w:rsid w:val="000E2F32"/>
    <w:rsid w:val="000E606E"/>
    <w:rsid w:val="000F3DE3"/>
    <w:rsid w:val="00100E92"/>
    <w:rsid w:val="00101C42"/>
    <w:rsid w:val="00103BD5"/>
    <w:rsid w:val="001068B6"/>
    <w:rsid w:val="0011178D"/>
    <w:rsid w:val="001122E1"/>
    <w:rsid w:val="00113ED9"/>
    <w:rsid w:val="001274E2"/>
    <w:rsid w:val="0012766D"/>
    <w:rsid w:val="00130525"/>
    <w:rsid w:val="00132B08"/>
    <w:rsid w:val="00170DCD"/>
    <w:rsid w:val="001747E7"/>
    <w:rsid w:val="00175C75"/>
    <w:rsid w:val="00180C9E"/>
    <w:rsid w:val="001864CA"/>
    <w:rsid w:val="001919BF"/>
    <w:rsid w:val="00191EF6"/>
    <w:rsid w:val="001A4666"/>
    <w:rsid w:val="001C0E9C"/>
    <w:rsid w:val="001C6364"/>
    <w:rsid w:val="001D52D4"/>
    <w:rsid w:val="001D57BD"/>
    <w:rsid w:val="001E7B88"/>
    <w:rsid w:val="001F4BB5"/>
    <w:rsid w:val="00200E90"/>
    <w:rsid w:val="00201A01"/>
    <w:rsid w:val="00205C2C"/>
    <w:rsid w:val="00211058"/>
    <w:rsid w:val="00214496"/>
    <w:rsid w:val="00217A81"/>
    <w:rsid w:val="00227FB8"/>
    <w:rsid w:val="00231769"/>
    <w:rsid w:val="00240ED9"/>
    <w:rsid w:val="0024108F"/>
    <w:rsid w:val="002462C8"/>
    <w:rsid w:val="00247AB9"/>
    <w:rsid w:val="0025361D"/>
    <w:rsid w:val="00254503"/>
    <w:rsid w:val="002745EB"/>
    <w:rsid w:val="00275914"/>
    <w:rsid w:val="00282DE1"/>
    <w:rsid w:val="002910C0"/>
    <w:rsid w:val="002975A2"/>
    <w:rsid w:val="002A173D"/>
    <w:rsid w:val="002E12A4"/>
    <w:rsid w:val="002E3D7F"/>
    <w:rsid w:val="00307B3F"/>
    <w:rsid w:val="003252D8"/>
    <w:rsid w:val="0032610D"/>
    <w:rsid w:val="00326451"/>
    <w:rsid w:val="00335CDA"/>
    <w:rsid w:val="00351C54"/>
    <w:rsid w:val="00356010"/>
    <w:rsid w:val="00360886"/>
    <w:rsid w:val="003611CA"/>
    <w:rsid w:val="003629BC"/>
    <w:rsid w:val="003656C2"/>
    <w:rsid w:val="003865C5"/>
    <w:rsid w:val="00386EC8"/>
    <w:rsid w:val="00391175"/>
    <w:rsid w:val="003915A8"/>
    <w:rsid w:val="003A07DA"/>
    <w:rsid w:val="003A2426"/>
    <w:rsid w:val="003A5437"/>
    <w:rsid w:val="003A5B93"/>
    <w:rsid w:val="003A6A19"/>
    <w:rsid w:val="003B3BA3"/>
    <w:rsid w:val="003C479F"/>
    <w:rsid w:val="003D6761"/>
    <w:rsid w:val="003E2109"/>
    <w:rsid w:val="003F6829"/>
    <w:rsid w:val="004119E7"/>
    <w:rsid w:val="004150D8"/>
    <w:rsid w:val="004251CF"/>
    <w:rsid w:val="0043003F"/>
    <w:rsid w:val="00432835"/>
    <w:rsid w:val="00433D98"/>
    <w:rsid w:val="00440F5E"/>
    <w:rsid w:val="004414ED"/>
    <w:rsid w:val="00444081"/>
    <w:rsid w:val="00462DCF"/>
    <w:rsid w:val="00475487"/>
    <w:rsid w:val="00487CA6"/>
    <w:rsid w:val="004941E0"/>
    <w:rsid w:val="004A6E97"/>
    <w:rsid w:val="004B2F66"/>
    <w:rsid w:val="004C41CA"/>
    <w:rsid w:val="004D010B"/>
    <w:rsid w:val="004D0361"/>
    <w:rsid w:val="004D489C"/>
    <w:rsid w:val="004D7E90"/>
    <w:rsid w:val="004E1ADE"/>
    <w:rsid w:val="004F30DB"/>
    <w:rsid w:val="004F5D38"/>
    <w:rsid w:val="00500355"/>
    <w:rsid w:val="00502BE7"/>
    <w:rsid w:val="0051124B"/>
    <w:rsid w:val="00514515"/>
    <w:rsid w:val="0052173A"/>
    <w:rsid w:val="005315D5"/>
    <w:rsid w:val="005431EB"/>
    <w:rsid w:val="00547F49"/>
    <w:rsid w:val="0056312B"/>
    <w:rsid w:val="00565B22"/>
    <w:rsid w:val="00566F34"/>
    <w:rsid w:val="00582352"/>
    <w:rsid w:val="00583C74"/>
    <w:rsid w:val="005845E2"/>
    <w:rsid w:val="00584852"/>
    <w:rsid w:val="00593C8E"/>
    <w:rsid w:val="00597F77"/>
    <w:rsid w:val="005B357C"/>
    <w:rsid w:val="005C2178"/>
    <w:rsid w:val="005C325E"/>
    <w:rsid w:val="005D75B7"/>
    <w:rsid w:val="005E27D6"/>
    <w:rsid w:val="00604F63"/>
    <w:rsid w:val="00605D7F"/>
    <w:rsid w:val="00614D68"/>
    <w:rsid w:val="00623C75"/>
    <w:rsid w:val="006267C4"/>
    <w:rsid w:val="00627A22"/>
    <w:rsid w:val="00633E80"/>
    <w:rsid w:val="00645163"/>
    <w:rsid w:val="006502FF"/>
    <w:rsid w:val="00662CAE"/>
    <w:rsid w:val="00683B9A"/>
    <w:rsid w:val="006915BC"/>
    <w:rsid w:val="006967DE"/>
    <w:rsid w:val="006A44E2"/>
    <w:rsid w:val="006A791F"/>
    <w:rsid w:val="006B2A8A"/>
    <w:rsid w:val="006B301F"/>
    <w:rsid w:val="006C29F0"/>
    <w:rsid w:val="006C612C"/>
    <w:rsid w:val="006E7BAA"/>
    <w:rsid w:val="006F1DC8"/>
    <w:rsid w:val="006F682B"/>
    <w:rsid w:val="00701602"/>
    <w:rsid w:val="007016CC"/>
    <w:rsid w:val="00710305"/>
    <w:rsid w:val="0071126A"/>
    <w:rsid w:val="00720015"/>
    <w:rsid w:val="00721624"/>
    <w:rsid w:val="00733068"/>
    <w:rsid w:val="0074242B"/>
    <w:rsid w:val="0076439A"/>
    <w:rsid w:val="007710B9"/>
    <w:rsid w:val="007723EC"/>
    <w:rsid w:val="007739FF"/>
    <w:rsid w:val="00773D04"/>
    <w:rsid w:val="00780EC3"/>
    <w:rsid w:val="007819B7"/>
    <w:rsid w:val="00783914"/>
    <w:rsid w:val="0079088D"/>
    <w:rsid w:val="007A2BB3"/>
    <w:rsid w:val="007A302C"/>
    <w:rsid w:val="007A42C4"/>
    <w:rsid w:val="007B1919"/>
    <w:rsid w:val="007C55A2"/>
    <w:rsid w:val="007C612B"/>
    <w:rsid w:val="007D0CFD"/>
    <w:rsid w:val="007D1AD3"/>
    <w:rsid w:val="007D25E6"/>
    <w:rsid w:val="007D380D"/>
    <w:rsid w:val="007D5269"/>
    <w:rsid w:val="007E5B01"/>
    <w:rsid w:val="007F4939"/>
    <w:rsid w:val="007F5C35"/>
    <w:rsid w:val="007F607F"/>
    <w:rsid w:val="00802E56"/>
    <w:rsid w:val="00811A2C"/>
    <w:rsid w:val="00816AFC"/>
    <w:rsid w:val="00830F7B"/>
    <w:rsid w:val="00835E3E"/>
    <w:rsid w:val="008428AB"/>
    <w:rsid w:val="00847E07"/>
    <w:rsid w:val="00852CB6"/>
    <w:rsid w:val="0085403D"/>
    <w:rsid w:val="0086546C"/>
    <w:rsid w:val="008657D0"/>
    <w:rsid w:val="0087616C"/>
    <w:rsid w:val="008824A6"/>
    <w:rsid w:val="00882D56"/>
    <w:rsid w:val="00883034"/>
    <w:rsid w:val="0089274B"/>
    <w:rsid w:val="008A2080"/>
    <w:rsid w:val="008A4A00"/>
    <w:rsid w:val="008A666F"/>
    <w:rsid w:val="008B3403"/>
    <w:rsid w:val="008D2CFE"/>
    <w:rsid w:val="008D4A96"/>
    <w:rsid w:val="008E7E68"/>
    <w:rsid w:val="00901BC2"/>
    <w:rsid w:val="0090485F"/>
    <w:rsid w:val="00905E96"/>
    <w:rsid w:val="009063C1"/>
    <w:rsid w:val="00912F7B"/>
    <w:rsid w:val="009246B1"/>
    <w:rsid w:val="00943877"/>
    <w:rsid w:val="009446BE"/>
    <w:rsid w:val="0094609D"/>
    <w:rsid w:val="00953A3E"/>
    <w:rsid w:val="00970D3E"/>
    <w:rsid w:val="00976E7E"/>
    <w:rsid w:val="009A0FCF"/>
    <w:rsid w:val="009A1D4C"/>
    <w:rsid w:val="009A1EE4"/>
    <w:rsid w:val="009B648B"/>
    <w:rsid w:val="009B7953"/>
    <w:rsid w:val="009C1C44"/>
    <w:rsid w:val="009C296B"/>
    <w:rsid w:val="009C4AB6"/>
    <w:rsid w:val="009E75F6"/>
    <w:rsid w:val="009E7C66"/>
    <w:rsid w:val="009F0FB0"/>
    <w:rsid w:val="009F17E5"/>
    <w:rsid w:val="009F1C8A"/>
    <w:rsid w:val="009F6498"/>
    <w:rsid w:val="00A026E8"/>
    <w:rsid w:val="00A12241"/>
    <w:rsid w:val="00A31581"/>
    <w:rsid w:val="00A31C6A"/>
    <w:rsid w:val="00A32525"/>
    <w:rsid w:val="00A43B05"/>
    <w:rsid w:val="00A5073C"/>
    <w:rsid w:val="00A67AED"/>
    <w:rsid w:val="00A742CF"/>
    <w:rsid w:val="00A84F53"/>
    <w:rsid w:val="00A8764C"/>
    <w:rsid w:val="00A92763"/>
    <w:rsid w:val="00A94995"/>
    <w:rsid w:val="00A977E4"/>
    <w:rsid w:val="00A97F52"/>
    <w:rsid w:val="00AA03F1"/>
    <w:rsid w:val="00AA3057"/>
    <w:rsid w:val="00AB0C7D"/>
    <w:rsid w:val="00AB6525"/>
    <w:rsid w:val="00AC4757"/>
    <w:rsid w:val="00AC6B73"/>
    <w:rsid w:val="00AD6989"/>
    <w:rsid w:val="00AE686A"/>
    <w:rsid w:val="00AE796C"/>
    <w:rsid w:val="00B052C3"/>
    <w:rsid w:val="00B1441F"/>
    <w:rsid w:val="00B266E7"/>
    <w:rsid w:val="00B35E1C"/>
    <w:rsid w:val="00B53AF5"/>
    <w:rsid w:val="00B64A07"/>
    <w:rsid w:val="00B65A23"/>
    <w:rsid w:val="00B73EE0"/>
    <w:rsid w:val="00B878A9"/>
    <w:rsid w:val="00B90ECB"/>
    <w:rsid w:val="00B95257"/>
    <w:rsid w:val="00B97570"/>
    <w:rsid w:val="00BA0A43"/>
    <w:rsid w:val="00BA2EFF"/>
    <w:rsid w:val="00BB7044"/>
    <w:rsid w:val="00BC6968"/>
    <w:rsid w:val="00BD0FAC"/>
    <w:rsid w:val="00BD392D"/>
    <w:rsid w:val="00BD55EB"/>
    <w:rsid w:val="00BE1454"/>
    <w:rsid w:val="00C02F9B"/>
    <w:rsid w:val="00C15BFE"/>
    <w:rsid w:val="00C26C6A"/>
    <w:rsid w:val="00C31196"/>
    <w:rsid w:val="00C338E3"/>
    <w:rsid w:val="00C349E1"/>
    <w:rsid w:val="00C36034"/>
    <w:rsid w:val="00C36E84"/>
    <w:rsid w:val="00C370BB"/>
    <w:rsid w:val="00C43570"/>
    <w:rsid w:val="00C4430A"/>
    <w:rsid w:val="00C5191D"/>
    <w:rsid w:val="00C60DFD"/>
    <w:rsid w:val="00C61B06"/>
    <w:rsid w:val="00C76483"/>
    <w:rsid w:val="00C85954"/>
    <w:rsid w:val="00C91875"/>
    <w:rsid w:val="00C942AE"/>
    <w:rsid w:val="00CA27C4"/>
    <w:rsid w:val="00CB0BB2"/>
    <w:rsid w:val="00CB3FF6"/>
    <w:rsid w:val="00CC1850"/>
    <w:rsid w:val="00CC7972"/>
    <w:rsid w:val="00CE2BEF"/>
    <w:rsid w:val="00CE7399"/>
    <w:rsid w:val="00D0295F"/>
    <w:rsid w:val="00D1717B"/>
    <w:rsid w:val="00D20EF3"/>
    <w:rsid w:val="00D23C21"/>
    <w:rsid w:val="00D25A23"/>
    <w:rsid w:val="00D27690"/>
    <w:rsid w:val="00D32C09"/>
    <w:rsid w:val="00D5094A"/>
    <w:rsid w:val="00D651D2"/>
    <w:rsid w:val="00D7292A"/>
    <w:rsid w:val="00D741A9"/>
    <w:rsid w:val="00D85BAA"/>
    <w:rsid w:val="00D90F60"/>
    <w:rsid w:val="00DA3351"/>
    <w:rsid w:val="00DB3EB3"/>
    <w:rsid w:val="00DC1B4C"/>
    <w:rsid w:val="00DC2CE6"/>
    <w:rsid w:val="00DD43C8"/>
    <w:rsid w:val="00DD50BB"/>
    <w:rsid w:val="00DE3214"/>
    <w:rsid w:val="00DE7625"/>
    <w:rsid w:val="00E077E0"/>
    <w:rsid w:val="00E107DE"/>
    <w:rsid w:val="00E10C47"/>
    <w:rsid w:val="00E1316D"/>
    <w:rsid w:val="00E16418"/>
    <w:rsid w:val="00E21291"/>
    <w:rsid w:val="00E3265D"/>
    <w:rsid w:val="00E37263"/>
    <w:rsid w:val="00E41FE1"/>
    <w:rsid w:val="00E43D7A"/>
    <w:rsid w:val="00E55AEF"/>
    <w:rsid w:val="00E5774F"/>
    <w:rsid w:val="00E61F54"/>
    <w:rsid w:val="00E62DF2"/>
    <w:rsid w:val="00E71D5E"/>
    <w:rsid w:val="00E73E4E"/>
    <w:rsid w:val="00E82A5B"/>
    <w:rsid w:val="00E86E77"/>
    <w:rsid w:val="00E87C5B"/>
    <w:rsid w:val="00E90BBB"/>
    <w:rsid w:val="00E9242E"/>
    <w:rsid w:val="00EB72DB"/>
    <w:rsid w:val="00EC754F"/>
    <w:rsid w:val="00ED556A"/>
    <w:rsid w:val="00EF4AE1"/>
    <w:rsid w:val="00EF5A9B"/>
    <w:rsid w:val="00F03D0B"/>
    <w:rsid w:val="00F03E11"/>
    <w:rsid w:val="00F05225"/>
    <w:rsid w:val="00F20893"/>
    <w:rsid w:val="00F20C2F"/>
    <w:rsid w:val="00F2285E"/>
    <w:rsid w:val="00F24C1B"/>
    <w:rsid w:val="00F2550A"/>
    <w:rsid w:val="00F30A2C"/>
    <w:rsid w:val="00F3222A"/>
    <w:rsid w:val="00F33D4B"/>
    <w:rsid w:val="00F373E9"/>
    <w:rsid w:val="00F60D9B"/>
    <w:rsid w:val="00F640AB"/>
    <w:rsid w:val="00F667FC"/>
    <w:rsid w:val="00F66AFB"/>
    <w:rsid w:val="00F72A43"/>
    <w:rsid w:val="00F74E92"/>
    <w:rsid w:val="00F76B44"/>
    <w:rsid w:val="00F95601"/>
    <w:rsid w:val="00F9617A"/>
    <w:rsid w:val="00FB24B9"/>
    <w:rsid w:val="00FB38FF"/>
    <w:rsid w:val="00FD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79ADE2"/>
  <w15:docId w15:val="{41FA575C-A771-4A73-A3CF-2CEB1D59C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0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D0295F"/>
    <w:pPr>
      <w:numPr>
        <w:numId w:val="1"/>
      </w:numPr>
      <w:contextualSpacing/>
    </w:pPr>
  </w:style>
  <w:style w:type="paragraph" w:styleId="ListParagraph">
    <w:name w:val="List Paragraph"/>
    <w:basedOn w:val="Normal"/>
    <w:uiPriority w:val="34"/>
    <w:qFormat/>
    <w:rsid w:val="006915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C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C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C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C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CA6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1E0"/>
    <w:rPr>
      <w:b/>
      <w:bCs/>
      <w:sz w:val="20"/>
      <w:szCs w:val="20"/>
    </w:rPr>
  </w:style>
  <w:style w:type="paragraph" w:customStyle="1" w:styleId="Default">
    <w:name w:val="Default"/>
    <w:rsid w:val="007F607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D69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989"/>
  </w:style>
  <w:style w:type="paragraph" w:styleId="Footer">
    <w:name w:val="footer"/>
    <w:basedOn w:val="Normal"/>
    <w:link w:val="FooterChar"/>
    <w:uiPriority w:val="99"/>
    <w:unhideWhenUsed/>
    <w:rsid w:val="00AD69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55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00B636-BA06-40A4-BE68-9B9945DA0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311</Words>
  <Characters>24574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8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Whitney</dc:creator>
  <cp:keywords/>
  <dc:description/>
  <cp:lastModifiedBy>Scott, Whitney</cp:lastModifiedBy>
  <cp:revision>7</cp:revision>
  <cp:lastPrinted>2018-05-14T08:07:00Z</cp:lastPrinted>
  <dcterms:created xsi:type="dcterms:W3CDTF">2018-05-14T08:22:00Z</dcterms:created>
  <dcterms:modified xsi:type="dcterms:W3CDTF">2018-06-06T11:54:00Z</dcterms:modified>
</cp:coreProperties>
</file>